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70E07" w14:textId="77777777" w:rsidR="005131A0" w:rsidRPr="006744F1" w:rsidRDefault="005131A0" w:rsidP="005131A0">
      <w:pPr>
        <w:jc w:val="center"/>
        <w:rPr>
          <w:b/>
          <w:bCs/>
          <w:sz w:val="36"/>
          <w:szCs w:val="36"/>
        </w:rPr>
      </w:pPr>
      <w:r w:rsidRPr="006744F1">
        <w:rPr>
          <w:b/>
          <w:bCs/>
          <w:sz w:val="36"/>
          <w:szCs w:val="36"/>
        </w:rPr>
        <w:t>Supplementary Materials</w:t>
      </w:r>
    </w:p>
    <w:p w14:paraId="60732674" w14:textId="77777777" w:rsidR="005131A0" w:rsidRDefault="005131A0" w:rsidP="001507E6">
      <w:pPr>
        <w:rPr>
          <w:sz w:val="36"/>
          <w:szCs w:val="36"/>
        </w:rPr>
      </w:pPr>
    </w:p>
    <w:p w14:paraId="6EDDF26B" w14:textId="5CC2EC6C" w:rsidR="00B528A9" w:rsidRPr="00891034" w:rsidRDefault="00B52523" w:rsidP="001507E6">
      <w:pPr>
        <w:rPr>
          <w:b/>
          <w:bCs/>
          <w:sz w:val="28"/>
          <w:szCs w:val="28"/>
        </w:rPr>
      </w:pPr>
      <w:r w:rsidRPr="00891034">
        <w:rPr>
          <w:b/>
          <w:bCs/>
          <w:sz w:val="28"/>
          <w:szCs w:val="28"/>
        </w:rPr>
        <w:t>Post-acute sequelae after Nipah virus infection: a systematic review</w:t>
      </w:r>
      <w:r w:rsidR="008D0834" w:rsidRPr="00891034">
        <w:rPr>
          <w:b/>
          <w:bCs/>
          <w:sz w:val="28"/>
          <w:szCs w:val="28"/>
        </w:rPr>
        <w:t xml:space="preserve"> and meta-analysis</w:t>
      </w:r>
    </w:p>
    <w:p w14:paraId="6C603731" w14:textId="77777777" w:rsidR="00CA3BB3" w:rsidRPr="002B17AE" w:rsidRDefault="00CA3BB3" w:rsidP="00CA3BB3">
      <w:pPr>
        <w:jc w:val="left"/>
        <w:rPr>
          <w:i/>
          <w:iCs/>
          <w:szCs w:val="20"/>
          <w:lang w:val="de-CH"/>
        </w:rPr>
      </w:pPr>
      <w:r w:rsidRPr="002B17AE">
        <w:rPr>
          <w:i/>
          <w:iCs/>
          <w:szCs w:val="20"/>
          <w:lang w:val="de-CH"/>
        </w:rPr>
        <w:t>Tiantian Zhang</w:t>
      </w:r>
      <w:r w:rsidRPr="002B17AE">
        <w:rPr>
          <w:i/>
          <w:iCs/>
          <w:szCs w:val="20"/>
          <w:vertAlign w:val="superscript"/>
          <w:lang w:val="de-CH"/>
        </w:rPr>
        <w:t>1</w:t>
      </w:r>
      <w:r w:rsidRPr="002B17AE">
        <w:rPr>
          <w:i/>
          <w:iCs/>
          <w:szCs w:val="20"/>
          <w:lang w:val="de-CH"/>
        </w:rPr>
        <w:t>, Qingshuang Wei</w:t>
      </w:r>
      <w:r w:rsidRPr="002B17AE">
        <w:rPr>
          <w:i/>
          <w:iCs/>
          <w:szCs w:val="20"/>
          <w:vertAlign w:val="superscript"/>
          <w:lang w:val="de-CH"/>
        </w:rPr>
        <w:t>1,2</w:t>
      </w:r>
      <w:r w:rsidRPr="002B17AE">
        <w:rPr>
          <w:i/>
          <w:iCs/>
          <w:szCs w:val="20"/>
          <w:lang w:val="de-CH"/>
        </w:rPr>
        <w:t>, Nora Schmit</w:t>
      </w:r>
      <w:r w:rsidRPr="002B17AE">
        <w:rPr>
          <w:i/>
          <w:iCs/>
          <w:szCs w:val="20"/>
          <w:vertAlign w:val="superscript"/>
          <w:lang w:val="de-CH"/>
        </w:rPr>
        <w:t>1</w:t>
      </w:r>
      <w:r w:rsidRPr="002B17AE">
        <w:rPr>
          <w:i/>
          <w:iCs/>
          <w:szCs w:val="20"/>
          <w:lang w:val="de-CH"/>
        </w:rPr>
        <w:t>*</w:t>
      </w:r>
    </w:p>
    <w:p w14:paraId="4232345C" w14:textId="77777777" w:rsidR="00CA3BB3" w:rsidRPr="002B17AE" w:rsidRDefault="00CA3BB3" w:rsidP="00CA3BB3">
      <w:pPr>
        <w:jc w:val="left"/>
        <w:rPr>
          <w:rFonts w:cs="Calibri"/>
          <w:color w:val="000000"/>
          <w:szCs w:val="20"/>
          <w:shd w:val="clear" w:color="auto" w:fill="FFFFFF"/>
        </w:rPr>
      </w:pPr>
      <w:r w:rsidRPr="002B17AE">
        <w:rPr>
          <w:rFonts w:cs="Calibri"/>
          <w:color w:val="000000"/>
          <w:szCs w:val="20"/>
          <w:shd w:val="clear" w:color="auto" w:fill="FFFFFF"/>
          <w:vertAlign w:val="superscript"/>
        </w:rPr>
        <w:t>1</w:t>
      </w:r>
      <w:r w:rsidRPr="002B17AE">
        <w:rPr>
          <w:rFonts w:cs="Calibri"/>
          <w:color w:val="000000"/>
          <w:szCs w:val="20"/>
          <w:shd w:val="clear" w:color="auto" w:fill="FFFFFF"/>
        </w:rPr>
        <w:t xml:space="preserve"> MRC Centre for Global Infectious Disease Analysis, Imperial College London, London, United Kingdom</w:t>
      </w:r>
      <w:r w:rsidRPr="002B17AE">
        <w:rPr>
          <w:rFonts w:cs="Calibri"/>
          <w:color w:val="000000"/>
          <w:szCs w:val="20"/>
          <w:shd w:val="clear" w:color="auto" w:fill="FFFFFF"/>
        </w:rPr>
        <w:br/>
      </w:r>
      <w:r w:rsidRPr="002B17AE">
        <w:rPr>
          <w:rFonts w:cs="Calibri"/>
          <w:color w:val="000000"/>
          <w:szCs w:val="20"/>
          <w:shd w:val="clear" w:color="auto" w:fill="FFFFFF"/>
          <w:vertAlign w:val="superscript"/>
        </w:rPr>
        <w:t>2</w:t>
      </w:r>
      <w:r w:rsidRPr="002B17AE">
        <w:rPr>
          <w:rFonts w:cs="Calibri"/>
          <w:color w:val="000000"/>
          <w:szCs w:val="20"/>
          <w:shd w:val="clear" w:color="auto" w:fill="FFFFFF"/>
        </w:rPr>
        <w:t xml:space="preserve"> School of Public Health, Fudan University, 138 Yi Xue Yuan Road, Shanghai, 200032, China</w:t>
      </w:r>
    </w:p>
    <w:p w14:paraId="1B0F7415" w14:textId="77777777" w:rsidR="00CA3BB3" w:rsidRPr="002B17AE" w:rsidRDefault="00CA3BB3" w:rsidP="00CA3BB3">
      <w:pPr>
        <w:jc w:val="left"/>
        <w:rPr>
          <w:szCs w:val="20"/>
        </w:rPr>
      </w:pPr>
      <w:r w:rsidRPr="002B17AE">
        <w:rPr>
          <w:b/>
          <w:bCs/>
          <w:szCs w:val="20"/>
        </w:rPr>
        <w:t>Correspondence to:</w:t>
      </w:r>
      <w:r w:rsidRPr="002B17AE">
        <w:rPr>
          <w:szCs w:val="20"/>
        </w:rPr>
        <w:t xml:space="preserve"> Dr Nora Schmit, </w:t>
      </w:r>
      <w:r w:rsidRPr="002B17AE">
        <w:rPr>
          <w:rFonts w:cs="Calibri"/>
          <w:color w:val="000000"/>
          <w:szCs w:val="20"/>
          <w:shd w:val="clear" w:color="auto" w:fill="FFFFFF"/>
        </w:rPr>
        <w:t>MRC Centre for Global Infectious Disease Analysis, Imperial College London, London, United Kingdom</w:t>
      </w:r>
      <w:r w:rsidRPr="002B17AE">
        <w:rPr>
          <w:szCs w:val="20"/>
        </w:rPr>
        <w:t>; n.schmit17@imperial.ac.uk; 020 7589 5111</w:t>
      </w:r>
    </w:p>
    <w:p w14:paraId="562F82F1" w14:textId="14202EB1" w:rsidR="009156AF" w:rsidRPr="00697D14" w:rsidRDefault="009156AF" w:rsidP="00697D14">
      <w:pPr>
        <w:rPr>
          <w:rFonts w:asciiTheme="majorHAnsi" w:eastAsiaTheme="majorEastAsia" w:hAnsiTheme="majorHAnsi" w:cstheme="majorBidi"/>
          <w:b/>
          <w:sz w:val="28"/>
          <w:szCs w:val="32"/>
        </w:rPr>
      </w:pPr>
      <w:r>
        <w:br w:type="page"/>
      </w:r>
    </w:p>
    <w:p w14:paraId="5DD19CDE" w14:textId="5571C091" w:rsidR="00FC3768" w:rsidRDefault="00FC3768" w:rsidP="001C2D45">
      <w:pPr>
        <w:pStyle w:val="Heading2"/>
      </w:pPr>
      <w:r w:rsidRPr="00FC3768">
        <w:lastRenderedPageBreak/>
        <w:t>Supplementary methods</w:t>
      </w:r>
    </w:p>
    <w:p w14:paraId="601C4CC2" w14:textId="4FA3C810" w:rsidR="005F63C0" w:rsidRDefault="005F63C0" w:rsidP="00B437AD">
      <w:pPr>
        <w:pStyle w:val="Heading3"/>
      </w:pPr>
      <w:r>
        <w:t>Risk of bias assessment</w:t>
      </w:r>
    </w:p>
    <w:p w14:paraId="5F6CF601" w14:textId="5B35375A" w:rsidR="00B711AA" w:rsidRPr="00B711AA" w:rsidRDefault="00B711AA" w:rsidP="00FC3768">
      <w:r w:rsidRPr="00DE602E">
        <w:rPr>
          <w:b/>
          <w:bCs/>
        </w:rPr>
        <w:t>Table S</w:t>
      </w:r>
      <w:r w:rsidR="00882D05" w:rsidRPr="00DE602E">
        <w:rPr>
          <w:b/>
          <w:bCs/>
        </w:rPr>
        <w:t>1</w:t>
      </w:r>
      <w:r w:rsidRPr="00DE602E">
        <w:rPr>
          <w:b/>
          <w:bCs/>
        </w:rPr>
        <w:t>. Modified JBI critical appraisal tool applied to each included study.</w:t>
      </w:r>
      <w:r w:rsidR="000A6E90">
        <w:t xml:space="preserve"> </w:t>
      </w:r>
      <w:r w:rsidR="00DE602E">
        <w:t>Details</w:t>
      </w:r>
      <w:r w:rsidR="000A6E90">
        <w:t xml:space="preserve"> on the questions </w:t>
      </w:r>
      <w:r w:rsidR="0095372B">
        <w:t>can be found in the checklist for prevalence, cohort and case-control studies.</w:t>
      </w:r>
      <w:r w:rsidR="00DF4EDA">
        <w:fldChar w:fldCharType="begin">
          <w:fldData xml:space="preserve">PEVuZE5vdGU+PENpdGU+PEF1dGhvcj5NdW5uPC9BdXRob3I+PFllYXI+MjAxNTwvWWVhcj48UmVj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</w:fldData>
        </w:fldChar>
      </w:r>
      <w:r w:rsidR="00DF4EDA">
        <w:instrText xml:space="preserve"> ADDIN EN.CITE </w:instrText>
      </w:r>
      <w:r w:rsidR="00DF4EDA">
        <w:fldChar w:fldCharType="begin">
          <w:fldData xml:space="preserve">PEVuZE5vdGU+PENpdGU+PEF1dGhvcj5NdW5uPC9BdXRob3I+PFllYXI+MjAxNTwvWWVhcj48UmVj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</w:fldData>
        </w:fldChar>
      </w:r>
      <w:r w:rsidR="00DF4EDA">
        <w:instrText xml:space="preserve"> ADDIN EN.CITE.DATA </w:instrText>
      </w:r>
      <w:r w:rsidR="00DF4EDA">
        <w:fldChar w:fldCharType="end"/>
      </w:r>
      <w:r w:rsidR="00DF4EDA">
        <w:fldChar w:fldCharType="separate"/>
      </w:r>
      <w:r w:rsidR="00DF4EDA" w:rsidRPr="00DF4EDA">
        <w:rPr>
          <w:noProof/>
          <w:vertAlign w:val="superscript"/>
        </w:rPr>
        <w:t>1,2</w:t>
      </w:r>
      <w:r w:rsidR="00DF4EDA">
        <w:fldChar w:fldCharType="end"/>
      </w:r>
    </w:p>
    <w:tbl>
      <w:tblPr>
        <w:tblStyle w:val="TableGrid3"/>
        <w:tblW w:w="0" w:type="auto"/>
        <w:tblLook w:val="04A0" w:firstRow="1" w:lastRow="0" w:firstColumn="1" w:lastColumn="0" w:noHBand="0" w:noVBand="1"/>
      </w:tblPr>
      <w:tblGrid>
        <w:gridCol w:w="5665"/>
        <w:gridCol w:w="567"/>
        <w:gridCol w:w="598"/>
        <w:gridCol w:w="967"/>
        <w:gridCol w:w="1219"/>
      </w:tblGrid>
      <w:tr w:rsidR="007B2816" w:rsidRPr="004B06FA" w14:paraId="0C56107E" w14:textId="77777777" w:rsidTr="007B2816">
        <w:tc>
          <w:tcPr>
            <w:tcW w:w="5665" w:type="dxa"/>
          </w:tcPr>
          <w:p w14:paraId="6C73A204" w14:textId="77777777" w:rsidR="00B711AA" w:rsidRPr="004B06FA" w:rsidRDefault="00B711AA" w:rsidP="00FD5AE3">
            <w:pPr>
              <w:spacing w:line="276" w:lineRule="auto"/>
              <w:contextualSpacing/>
              <w:rPr>
                <w:rFonts w:cs="Calibri"/>
              </w:rPr>
            </w:pPr>
          </w:p>
        </w:tc>
        <w:tc>
          <w:tcPr>
            <w:tcW w:w="567" w:type="dxa"/>
          </w:tcPr>
          <w:p w14:paraId="2B1B6E43" w14:textId="77777777" w:rsidR="00B711AA" w:rsidRPr="004B06FA" w:rsidRDefault="00B711AA" w:rsidP="00FD5AE3">
            <w:pPr>
              <w:spacing w:line="276" w:lineRule="auto"/>
              <w:jc w:val="center"/>
              <w:rPr>
                <w:rFonts w:cs="Times New Roman"/>
              </w:rPr>
            </w:pPr>
            <w:r w:rsidRPr="004B06FA">
              <w:rPr>
                <w:rFonts w:cs="Times New Roman"/>
              </w:rPr>
              <w:t>Yes</w:t>
            </w:r>
          </w:p>
        </w:tc>
        <w:tc>
          <w:tcPr>
            <w:tcW w:w="598" w:type="dxa"/>
          </w:tcPr>
          <w:p w14:paraId="5661CF17" w14:textId="77777777" w:rsidR="00B711AA" w:rsidRPr="004B06FA" w:rsidRDefault="00B711AA" w:rsidP="00FD5AE3">
            <w:pPr>
              <w:spacing w:line="276" w:lineRule="auto"/>
              <w:jc w:val="center"/>
              <w:rPr>
                <w:rFonts w:cs="Times New Roman"/>
              </w:rPr>
            </w:pPr>
            <w:r w:rsidRPr="004B06FA">
              <w:rPr>
                <w:rFonts w:cs="Times New Roman"/>
              </w:rPr>
              <w:t>No</w:t>
            </w:r>
          </w:p>
        </w:tc>
        <w:tc>
          <w:tcPr>
            <w:tcW w:w="967" w:type="dxa"/>
          </w:tcPr>
          <w:p w14:paraId="01527B87" w14:textId="77777777" w:rsidR="00B711AA" w:rsidRPr="004B06FA" w:rsidRDefault="00B711AA" w:rsidP="00FD5AE3">
            <w:pPr>
              <w:spacing w:line="276" w:lineRule="auto"/>
              <w:jc w:val="center"/>
              <w:rPr>
                <w:rFonts w:cs="Times New Roman"/>
              </w:rPr>
            </w:pPr>
            <w:r w:rsidRPr="004B06FA">
              <w:rPr>
                <w:rFonts w:cs="Times New Roman"/>
              </w:rPr>
              <w:t>Unclear</w:t>
            </w:r>
          </w:p>
        </w:tc>
        <w:tc>
          <w:tcPr>
            <w:tcW w:w="1219" w:type="dxa"/>
          </w:tcPr>
          <w:p w14:paraId="5459992C" w14:textId="77777777" w:rsidR="00B711AA" w:rsidRPr="004B06FA" w:rsidRDefault="00B711AA" w:rsidP="00FD5AE3">
            <w:pPr>
              <w:spacing w:line="276" w:lineRule="auto"/>
              <w:jc w:val="center"/>
              <w:rPr>
                <w:rFonts w:cs="Times New Roman"/>
              </w:rPr>
            </w:pPr>
            <w:r w:rsidRPr="004B06FA">
              <w:rPr>
                <w:rFonts w:cs="Times New Roman"/>
              </w:rPr>
              <w:t>Not applicable</w:t>
            </w:r>
          </w:p>
        </w:tc>
      </w:tr>
      <w:tr w:rsidR="00B711AA" w:rsidRPr="004B06FA" w14:paraId="5209D7A6" w14:textId="77777777" w:rsidTr="00FD5AE3">
        <w:tc>
          <w:tcPr>
            <w:tcW w:w="9016" w:type="dxa"/>
            <w:gridSpan w:val="5"/>
          </w:tcPr>
          <w:p w14:paraId="5CC3791B" w14:textId="5DB4D903" w:rsidR="00B711AA" w:rsidRPr="004B06FA" w:rsidRDefault="00B711AA" w:rsidP="00FD5AE3">
            <w:pPr>
              <w:spacing w:line="276" w:lineRule="auto"/>
              <w:rPr>
                <w:rFonts w:cs="Times New Roman"/>
              </w:rPr>
            </w:pPr>
            <w:r w:rsidRPr="004B06FA">
              <w:rPr>
                <w:b/>
                <w:bCs/>
              </w:rPr>
              <w:t>All studies</w:t>
            </w:r>
          </w:p>
        </w:tc>
      </w:tr>
      <w:tr w:rsidR="007B2816" w:rsidRPr="004B06FA" w14:paraId="55703C47" w14:textId="77777777" w:rsidTr="007B2816">
        <w:tc>
          <w:tcPr>
            <w:tcW w:w="5665" w:type="dxa"/>
          </w:tcPr>
          <w:p w14:paraId="5EA2E926"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as the sample frame appropriate to address the target population?</w:t>
            </w:r>
          </w:p>
        </w:tc>
        <w:tc>
          <w:tcPr>
            <w:tcW w:w="567" w:type="dxa"/>
          </w:tcPr>
          <w:p w14:paraId="2AD73B96"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1E15A8BC"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FF6F376"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7FE6D46C"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2AB9E351" w14:textId="77777777" w:rsidTr="007B2816">
        <w:tc>
          <w:tcPr>
            <w:tcW w:w="5665" w:type="dxa"/>
          </w:tcPr>
          <w:p w14:paraId="4DC5522C"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ere study participants sampled in an appropriate way?</w:t>
            </w:r>
          </w:p>
        </w:tc>
        <w:tc>
          <w:tcPr>
            <w:tcW w:w="567" w:type="dxa"/>
          </w:tcPr>
          <w:p w14:paraId="25EE4EC8"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42511E9B"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D0FF2E1"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27E58206"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262A13EF" w14:textId="77777777" w:rsidTr="007B2816">
        <w:tc>
          <w:tcPr>
            <w:tcW w:w="5665" w:type="dxa"/>
          </w:tcPr>
          <w:p w14:paraId="38526AAD"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ere the study subjects and the setting described in detail?</w:t>
            </w:r>
          </w:p>
        </w:tc>
        <w:tc>
          <w:tcPr>
            <w:tcW w:w="567" w:type="dxa"/>
          </w:tcPr>
          <w:p w14:paraId="4CD336EE"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5DEF1842"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88286FA"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0280E6FC"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0E240ADA" w14:textId="77777777" w:rsidTr="007B2816">
        <w:tc>
          <w:tcPr>
            <w:tcW w:w="5665" w:type="dxa"/>
          </w:tcPr>
          <w:p w14:paraId="374B8F1E"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 xml:space="preserve">Were valid methods used for the identification of the exposure (infection)? </w:t>
            </w:r>
          </w:p>
        </w:tc>
        <w:tc>
          <w:tcPr>
            <w:tcW w:w="567" w:type="dxa"/>
          </w:tcPr>
          <w:p w14:paraId="68BE53D4"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68A2D55D"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49E03976"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3A093431"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11792EE5" w14:textId="77777777" w:rsidTr="007B2816">
        <w:tc>
          <w:tcPr>
            <w:tcW w:w="5665" w:type="dxa"/>
          </w:tcPr>
          <w:p w14:paraId="17C118E0"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ere valid methods used for the identification of the outcome (post-acute condition)?</w:t>
            </w:r>
          </w:p>
        </w:tc>
        <w:tc>
          <w:tcPr>
            <w:tcW w:w="567" w:type="dxa"/>
          </w:tcPr>
          <w:p w14:paraId="65E40E62"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7908AA9A"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5C85D074"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149ACB62"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15DE6081" w14:textId="77777777" w:rsidTr="007B2816">
        <w:tc>
          <w:tcPr>
            <w:tcW w:w="5665" w:type="dxa"/>
          </w:tcPr>
          <w:p w14:paraId="7108B4D2"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 xml:space="preserve">Was the exposure (infection) measured in a standard, reliable way for all participants? </w:t>
            </w:r>
          </w:p>
        </w:tc>
        <w:tc>
          <w:tcPr>
            <w:tcW w:w="567" w:type="dxa"/>
          </w:tcPr>
          <w:p w14:paraId="760DCDE1"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0AA018AB"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ADF0933"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1970C265"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29AE6E1E" w14:textId="77777777" w:rsidTr="007B2816">
        <w:tc>
          <w:tcPr>
            <w:tcW w:w="5665" w:type="dxa"/>
          </w:tcPr>
          <w:p w14:paraId="0F28F71A"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as the outcome (post-acute condition) measured in a standard, reliable way for all participants?</w:t>
            </w:r>
          </w:p>
        </w:tc>
        <w:tc>
          <w:tcPr>
            <w:tcW w:w="567" w:type="dxa"/>
          </w:tcPr>
          <w:p w14:paraId="319C69CD"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5893B0A4"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4EC753F"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6E5ABA6A"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20828356" w14:textId="77777777" w:rsidTr="007B2816">
        <w:tc>
          <w:tcPr>
            <w:tcW w:w="5665" w:type="dxa"/>
          </w:tcPr>
          <w:p w14:paraId="23C3473F" w14:textId="77777777" w:rsidR="00B711AA" w:rsidRPr="004B06FA" w:rsidRDefault="00B711AA" w:rsidP="00B711AA">
            <w:pPr>
              <w:numPr>
                <w:ilvl w:val="0"/>
                <w:numId w:val="5"/>
              </w:numPr>
              <w:contextualSpacing/>
              <w:rPr>
                <w:rFonts w:cs="Calibri"/>
              </w:rPr>
            </w:pPr>
            <w:r w:rsidRPr="004B06FA">
              <w:rPr>
                <w:rFonts w:cs="Calibri"/>
              </w:rPr>
              <w:t>Was the response rate adequate, and if not, was the low response rate managed appropriately?</w:t>
            </w:r>
          </w:p>
        </w:tc>
        <w:tc>
          <w:tcPr>
            <w:tcW w:w="567" w:type="dxa"/>
            <w:hideMark/>
          </w:tcPr>
          <w:p w14:paraId="15910744"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hideMark/>
          </w:tcPr>
          <w:p w14:paraId="77D08B33"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hideMark/>
          </w:tcPr>
          <w:p w14:paraId="16791905"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hideMark/>
          </w:tcPr>
          <w:p w14:paraId="3EC18119"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3B8467AF" w14:textId="77777777" w:rsidTr="007B2816">
        <w:tc>
          <w:tcPr>
            <w:tcW w:w="5665" w:type="dxa"/>
          </w:tcPr>
          <w:p w14:paraId="49F53942" w14:textId="77777777" w:rsidR="00B711AA" w:rsidRPr="004B06FA" w:rsidRDefault="00B711AA" w:rsidP="00B711AA">
            <w:pPr>
              <w:numPr>
                <w:ilvl w:val="0"/>
                <w:numId w:val="5"/>
              </w:numPr>
              <w:contextualSpacing/>
              <w:rPr>
                <w:rFonts w:cs="Calibri"/>
              </w:rPr>
            </w:pPr>
            <w:r w:rsidRPr="004B06FA">
              <w:t>Were the participants free of the outcome at the start of the study (or before the infection)?</w:t>
            </w:r>
          </w:p>
        </w:tc>
        <w:tc>
          <w:tcPr>
            <w:tcW w:w="567" w:type="dxa"/>
          </w:tcPr>
          <w:p w14:paraId="5FA26999" w14:textId="77777777" w:rsidR="00B711AA" w:rsidRPr="004B06FA" w:rsidRDefault="00B711AA" w:rsidP="00FD5AE3">
            <w:pPr>
              <w:spacing w:line="276" w:lineRule="auto"/>
              <w:jc w:val="center"/>
              <w:rPr>
                <w:rFonts w:cs="Times New Roman"/>
              </w:rPr>
            </w:pPr>
            <w:r w:rsidRPr="004B06FA">
              <w:t>□</w:t>
            </w:r>
          </w:p>
        </w:tc>
        <w:tc>
          <w:tcPr>
            <w:tcW w:w="598" w:type="dxa"/>
          </w:tcPr>
          <w:p w14:paraId="74B9FD80" w14:textId="77777777" w:rsidR="00B711AA" w:rsidRPr="004B06FA" w:rsidRDefault="00B711AA" w:rsidP="00FD5AE3">
            <w:pPr>
              <w:spacing w:line="276" w:lineRule="auto"/>
              <w:jc w:val="center"/>
              <w:rPr>
                <w:rFonts w:cs="Times New Roman"/>
              </w:rPr>
            </w:pPr>
            <w:r w:rsidRPr="004B06FA">
              <w:t>□</w:t>
            </w:r>
          </w:p>
        </w:tc>
        <w:tc>
          <w:tcPr>
            <w:tcW w:w="967" w:type="dxa"/>
          </w:tcPr>
          <w:p w14:paraId="1E3F1F6C" w14:textId="77777777" w:rsidR="00B711AA" w:rsidRPr="004B06FA" w:rsidRDefault="00B711AA" w:rsidP="00FD5AE3">
            <w:pPr>
              <w:spacing w:line="276" w:lineRule="auto"/>
              <w:jc w:val="center"/>
              <w:rPr>
                <w:rFonts w:cs="Times New Roman"/>
              </w:rPr>
            </w:pPr>
            <w:r w:rsidRPr="004B06FA">
              <w:t>□</w:t>
            </w:r>
          </w:p>
        </w:tc>
        <w:tc>
          <w:tcPr>
            <w:tcW w:w="1219" w:type="dxa"/>
          </w:tcPr>
          <w:p w14:paraId="76A538E4" w14:textId="77777777" w:rsidR="00B711AA" w:rsidRPr="004B06FA" w:rsidRDefault="00B711AA" w:rsidP="00FD5AE3">
            <w:pPr>
              <w:spacing w:line="276" w:lineRule="auto"/>
              <w:jc w:val="center"/>
              <w:rPr>
                <w:rFonts w:cs="Times New Roman"/>
              </w:rPr>
            </w:pPr>
            <w:r w:rsidRPr="004B06FA">
              <w:t>□</w:t>
            </w:r>
          </w:p>
        </w:tc>
      </w:tr>
      <w:tr w:rsidR="007B2816" w:rsidRPr="004B06FA" w14:paraId="2D98E177" w14:textId="77777777" w:rsidTr="007B2816">
        <w:tc>
          <w:tcPr>
            <w:tcW w:w="5665" w:type="dxa"/>
          </w:tcPr>
          <w:p w14:paraId="618A6AEE" w14:textId="77777777" w:rsidR="00B711AA" w:rsidRPr="004B06FA" w:rsidRDefault="00B711AA" w:rsidP="00B711AA">
            <w:pPr>
              <w:numPr>
                <w:ilvl w:val="0"/>
                <w:numId w:val="5"/>
              </w:numPr>
              <w:contextualSpacing/>
            </w:pPr>
            <w:r>
              <w:t>Were outcomes to be extracted clearly described?</w:t>
            </w:r>
          </w:p>
        </w:tc>
        <w:tc>
          <w:tcPr>
            <w:tcW w:w="567" w:type="dxa"/>
          </w:tcPr>
          <w:p w14:paraId="16351BCF" w14:textId="77777777" w:rsidR="00B711AA" w:rsidRPr="004B06FA" w:rsidRDefault="00B711AA" w:rsidP="00FD5AE3">
            <w:pPr>
              <w:spacing w:line="276" w:lineRule="auto"/>
              <w:jc w:val="center"/>
            </w:pPr>
            <w:r w:rsidRPr="004B06FA">
              <w:t>□</w:t>
            </w:r>
          </w:p>
        </w:tc>
        <w:tc>
          <w:tcPr>
            <w:tcW w:w="598" w:type="dxa"/>
          </w:tcPr>
          <w:p w14:paraId="0E788488" w14:textId="77777777" w:rsidR="00B711AA" w:rsidRPr="004B06FA" w:rsidRDefault="00B711AA" w:rsidP="00FD5AE3">
            <w:pPr>
              <w:spacing w:line="276" w:lineRule="auto"/>
              <w:jc w:val="center"/>
            </w:pPr>
            <w:r w:rsidRPr="004B06FA">
              <w:t>□</w:t>
            </w:r>
          </w:p>
        </w:tc>
        <w:tc>
          <w:tcPr>
            <w:tcW w:w="967" w:type="dxa"/>
          </w:tcPr>
          <w:p w14:paraId="40810EF4" w14:textId="77777777" w:rsidR="00B711AA" w:rsidRPr="004B06FA" w:rsidRDefault="00B711AA" w:rsidP="00FD5AE3">
            <w:pPr>
              <w:spacing w:line="276" w:lineRule="auto"/>
              <w:jc w:val="center"/>
            </w:pPr>
            <w:r w:rsidRPr="004B06FA">
              <w:t>□</w:t>
            </w:r>
          </w:p>
        </w:tc>
        <w:tc>
          <w:tcPr>
            <w:tcW w:w="1219" w:type="dxa"/>
          </w:tcPr>
          <w:p w14:paraId="32276D4D" w14:textId="77777777" w:rsidR="00B711AA" w:rsidRPr="004B06FA" w:rsidRDefault="00B711AA" w:rsidP="00FD5AE3">
            <w:pPr>
              <w:spacing w:line="276" w:lineRule="auto"/>
              <w:jc w:val="center"/>
            </w:pPr>
            <w:r w:rsidRPr="004B06FA">
              <w:t>□</w:t>
            </w:r>
          </w:p>
        </w:tc>
      </w:tr>
      <w:tr w:rsidR="007B2816" w:rsidRPr="004B06FA" w14:paraId="76B408EB" w14:textId="77777777" w:rsidTr="007B2816">
        <w:tc>
          <w:tcPr>
            <w:tcW w:w="5665" w:type="dxa"/>
          </w:tcPr>
          <w:p w14:paraId="2B4E51A8" w14:textId="77777777" w:rsidR="00B711AA" w:rsidRPr="004B06FA" w:rsidRDefault="00B711AA" w:rsidP="00B711AA">
            <w:pPr>
              <w:numPr>
                <w:ilvl w:val="0"/>
                <w:numId w:val="5"/>
              </w:numPr>
              <w:contextualSpacing/>
            </w:pPr>
            <w:r w:rsidRPr="004B06FA">
              <w:t>Was the follow up time reported and sufficient to be long enough for outcomes to occur?</w:t>
            </w:r>
          </w:p>
        </w:tc>
        <w:tc>
          <w:tcPr>
            <w:tcW w:w="567" w:type="dxa"/>
          </w:tcPr>
          <w:p w14:paraId="769F52D3" w14:textId="77777777" w:rsidR="00B711AA" w:rsidRPr="004B06FA" w:rsidRDefault="00B711AA" w:rsidP="00FD5AE3">
            <w:pPr>
              <w:spacing w:line="276" w:lineRule="auto"/>
              <w:jc w:val="center"/>
            </w:pPr>
            <w:r w:rsidRPr="004B06FA">
              <w:t>□</w:t>
            </w:r>
          </w:p>
        </w:tc>
        <w:tc>
          <w:tcPr>
            <w:tcW w:w="598" w:type="dxa"/>
          </w:tcPr>
          <w:p w14:paraId="59395CB7" w14:textId="77777777" w:rsidR="00B711AA" w:rsidRPr="004B06FA" w:rsidRDefault="00B711AA" w:rsidP="00FD5AE3">
            <w:pPr>
              <w:spacing w:line="276" w:lineRule="auto"/>
              <w:jc w:val="center"/>
            </w:pPr>
            <w:r w:rsidRPr="004B06FA">
              <w:t>□</w:t>
            </w:r>
          </w:p>
        </w:tc>
        <w:tc>
          <w:tcPr>
            <w:tcW w:w="967" w:type="dxa"/>
          </w:tcPr>
          <w:p w14:paraId="08A6C043" w14:textId="77777777" w:rsidR="00B711AA" w:rsidRPr="004B06FA" w:rsidRDefault="00B711AA" w:rsidP="00FD5AE3">
            <w:pPr>
              <w:spacing w:line="276" w:lineRule="auto"/>
              <w:jc w:val="center"/>
            </w:pPr>
            <w:r w:rsidRPr="004B06FA">
              <w:t>□</w:t>
            </w:r>
          </w:p>
        </w:tc>
        <w:tc>
          <w:tcPr>
            <w:tcW w:w="1219" w:type="dxa"/>
          </w:tcPr>
          <w:p w14:paraId="002A6D69" w14:textId="77777777" w:rsidR="00B711AA" w:rsidRPr="004B06FA" w:rsidRDefault="00B711AA" w:rsidP="00FD5AE3">
            <w:pPr>
              <w:spacing w:line="276" w:lineRule="auto"/>
              <w:jc w:val="center"/>
            </w:pPr>
            <w:r w:rsidRPr="004B06FA">
              <w:t>□</w:t>
            </w:r>
          </w:p>
        </w:tc>
      </w:tr>
      <w:tr w:rsidR="00B7626E" w:rsidRPr="004B06FA" w14:paraId="030A2972" w14:textId="77777777" w:rsidTr="007B2816">
        <w:tc>
          <w:tcPr>
            <w:tcW w:w="5665" w:type="dxa"/>
          </w:tcPr>
          <w:p w14:paraId="606C6DAD" w14:textId="40837DF0" w:rsidR="00B7626E" w:rsidRPr="004B06FA" w:rsidRDefault="00B7626E" w:rsidP="00B7626E">
            <w:pPr>
              <w:contextualSpacing/>
            </w:pPr>
            <w:r>
              <w:rPr>
                <w:b/>
                <w:bCs/>
              </w:rPr>
              <w:t>Longitudinal studies</w:t>
            </w:r>
          </w:p>
        </w:tc>
        <w:tc>
          <w:tcPr>
            <w:tcW w:w="567" w:type="dxa"/>
          </w:tcPr>
          <w:p w14:paraId="3AB866CE" w14:textId="77777777" w:rsidR="00B7626E" w:rsidRPr="004B06FA" w:rsidRDefault="00B7626E" w:rsidP="00B7626E">
            <w:pPr>
              <w:spacing w:line="276" w:lineRule="auto"/>
              <w:jc w:val="center"/>
            </w:pPr>
          </w:p>
        </w:tc>
        <w:tc>
          <w:tcPr>
            <w:tcW w:w="598" w:type="dxa"/>
          </w:tcPr>
          <w:p w14:paraId="4F4CC853" w14:textId="77777777" w:rsidR="00B7626E" w:rsidRPr="004B06FA" w:rsidRDefault="00B7626E" w:rsidP="00B7626E">
            <w:pPr>
              <w:spacing w:line="276" w:lineRule="auto"/>
              <w:jc w:val="center"/>
            </w:pPr>
          </w:p>
        </w:tc>
        <w:tc>
          <w:tcPr>
            <w:tcW w:w="967" w:type="dxa"/>
          </w:tcPr>
          <w:p w14:paraId="4FADE9AC" w14:textId="77777777" w:rsidR="00B7626E" w:rsidRPr="004B06FA" w:rsidRDefault="00B7626E" w:rsidP="00B7626E">
            <w:pPr>
              <w:spacing w:line="276" w:lineRule="auto"/>
              <w:jc w:val="center"/>
            </w:pPr>
          </w:p>
        </w:tc>
        <w:tc>
          <w:tcPr>
            <w:tcW w:w="1219" w:type="dxa"/>
          </w:tcPr>
          <w:p w14:paraId="5DEA5D4D" w14:textId="77777777" w:rsidR="00B7626E" w:rsidRPr="004B06FA" w:rsidRDefault="00B7626E" w:rsidP="00B7626E">
            <w:pPr>
              <w:spacing w:line="276" w:lineRule="auto"/>
              <w:jc w:val="center"/>
            </w:pPr>
          </w:p>
        </w:tc>
      </w:tr>
      <w:tr w:rsidR="00B7626E" w:rsidRPr="004B06FA" w14:paraId="2144E771" w14:textId="77777777" w:rsidTr="007B2816">
        <w:tc>
          <w:tcPr>
            <w:tcW w:w="5665" w:type="dxa"/>
          </w:tcPr>
          <w:p w14:paraId="73C70CEA" w14:textId="77777777" w:rsidR="00B7626E" w:rsidRPr="004B06FA" w:rsidRDefault="00B7626E" w:rsidP="00B7626E">
            <w:pPr>
              <w:numPr>
                <w:ilvl w:val="0"/>
                <w:numId w:val="5"/>
              </w:numPr>
              <w:contextualSpacing/>
            </w:pPr>
            <w:r w:rsidRPr="004B06FA">
              <w:t>Was follow up complete, and if not, were the reasons to loss to follow up described and explored?</w:t>
            </w:r>
          </w:p>
        </w:tc>
        <w:tc>
          <w:tcPr>
            <w:tcW w:w="567" w:type="dxa"/>
          </w:tcPr>
          <w:p w14:paraId="36476AAA" w14:textId="77777777" w:rsidR="00B7626E" w:rsidRPr="004B06FA" w:rsidRDefault="00B7626E" w:rsidP="00B7626E">
            <w:pPr>
              <w:spacing w:line="276" w:lineRule="auto"/>
              <w:jc w:val="center"/>
            </w:pPr>
            <w:r w:rsidRPr="004B06FA">
              <w:t>□</w:t>
            </w:r>
          </w:p>
        </w:tc>
        <w:tc>
          <w:tcPr>
            <w:tcW w:w="598" w:type="dxa"/>
          </w:tcPr>
          <w:p w14:paraId="6CD3C6C2" w14:textId="77777777" w:rsidR="00B7626E" w:rsidRPr="004B06FA" w:rsidRDefault="00B7626E" w:rsidP="00B7626E">
            <w:pPr>
              <w:spacing w:line="276" w:lineRule="auto"/>
              <w:jc w:val="center"/>
            </w:pPr>
            <w:r w:rsidRPr="004B06FA">
              <w:t>□</w:t>
            </w:r>
          </w:p>
        </w:tc>
        <w:tc>
          <w:tcPr>
            <w:tcW w:w="967" w:type="dxa"/>
          </w:tcPr>
          <w:p w14:paraId="137CF9DD" w14:textId="77777777" w:rsidR="00B7626E" w:rsidRPr="004B06FA" w:rsidRDefault="00B7626E" w:rsidP="00B7626E">
            <w:pPr>
              <w:spacing w:line="276" w:lineRule="auto"/>
              <w:jc w:val="center"/>
            </w:pPr>
            <w:r w:rsidRPr="004B06FA">
              <w:t>□</w:t>
            </w:r>
          </w:p>
        </w:tc>
        <w:tc>
          <w:tcPr>
            <w:tcW w:w="1219" w:type="dxa"/>
          </w:tcPr>
          <w:p w14:paraId="3C8A50A7" w14:textId="77777777" w:rsidR="00B7626E" w:rsidRPr="004B06FA" w:rsidRDefault="00B7626E" w:rsidP="00B7626E">
            <w:pPr>
              <w:spacing w:line="276" w:lineRule="auto"/>
              <w:jc w:val="center"/>
            </w:pPr>
            <w:r w:rsidRPr="004B06FA">
              <w:t>□</w:t>
            </w:r>
          </w:p>
        </w:tc>
      </w:tr>
      <w:tr w:rsidR="00B7626E" w:rsidRPr="004B06FA" w14:paraId="4DB35240" w14:textId="77777777" w:rsidTr="007B2816">
        <w:tc>
          <w:tcPr>
            <w:tcW w:w="5665" w:type="dxa"/>
          </w:tcPr>
          <w:p w14:paraId="6B6FAC8B" w14:textId="77777777" w:rsidR="00B7626E" w:rsidRPr="004B06FA" w:rsidRDefault="00B7626E" w:rsidP="00B7626E">
            <w:pPr>
              <w:numPr>
                <w:ilvl w:val="0"/>
                <w:numId w:val="5"/>
              </w:numPr>
              <w:contextualSpacing/>
            </w:pPr>
            <w:r w:rsidRPr="004B06FA">
              <w:t>Were strategies to address incomplete follow up utilized?</w:t>
            </w:r>
          </w:p>
        </w:tc>
        <w:tc>
          <w:tcPr>
            <w:tcW w:w="567" w:type="dxa"/>
          </w:tcPr>
          <w:p w14:paraId="363B502D" w14:textId="77777777" w:rsidR="00B7626E" w:rsidRPr="004B06FA" w:rsidRDefault="00B7626E" w:rsidP="00B7626E">
            <w:pPr>
              <w:spacing w:line="276" w:lineRule="auto"/>
              <w:jc w:val="center"/>
            </w:pPr>
            <w:r w:rsidRPr="004B06FA">
              <w:t>□</w:t>
            </w:r>
          </w:p>
        </w:tc>
        <w:tc>
          <w:tcPr>
            <w:tcW w:w="598" w:type="dxa"/>
          </w:tcPr>
          <w:p w14:paraId="1C7F959B" w14:textId="77777777" w:rsidR="00B7626E" w:rsidRPr="004B06FA" w:rsidRDefault="00B7626E" w:rsidP="00B7626E">
            <w:pPr>
              <w:spacing w:line="276" w:lineRule="auto"/>
              <w:jc w:val="center"/>
            </w:pPr>
            <w:r w:rsidRPr="004B06FA">
              <w:t>□</w:t>
            </w:r>
          </w:p>
        </w:tc>
        <w:tc>
          <w:tcPr>
            <w:tcW w:w="967" w:type="dxa"/>
          </w:tcPr>
          <w:p w14:paraId="659B2B2E" w14:textId="77777777" w:rsidR="00B7626E" w:rsidRPr="004B06FA" w:rsidRDefault="00B7626E" w:rsidP="00B7626E">
            <w:pPr>
              <w:spacing w:line="276" w:lineRule="auto"/>
              <w:jc w:val="center"/>
            </w:pPr>
            <w:r w:rsidRPr="004B06FA">
              <w:t>□</w:t>
            </w:r>
          </w:p>
        </w:tc>
        <w:tc>
          <w:tcPr>
            <w:tcW w:w="1219" w:type="dxa"/>
          </w:tcPr>
          <w:p w14:paraId="0CD475AE" w14:textId="77777777" w:rsidR="00B7626E" w:rsidRPr="004B06FA" w:rsidRDefault="00B7626E" w:rsidP="00B7626E">
            <w:pPr>
              <w:spacing w:line="276" w:lineRule="auto"/>
              <w:jc w:val="center"/>
            </w:pPr>
            <w:r w:rsidRPr="004B06FA">
              <w:t>□</w:t>
            </w:r>
          </w:p>
        </w:tc>
      </w:tr>
      <w:tr w:rsidR="00B7626E" w:rsidRPr="004B06FA" w14:paraId="5C9D18A5" w14:textId="77777777" w:rsidTr="00FD5AE3">
        <w:tc>
          <w:tcPr>
            <w:tcW w:w="9016" w:type="dxa"/>
            <w:gridSpan w:val="5"/>
          </w:tcPr>
          <w:p w14:paraId="73674A5F" w14:textId="08ACFD52" w:rsidR="00B7626E" w:rsidRPr="004B06FA" w:rsidRDefault="00B7626E" w:rsidP="00B7626E">
            <w:pPr>
              <w:rPr>
                <w:b/>
                <w:bCs/>
              </w:rPr>
            </w:pPr>
            <w:r>
              <w:rPr>
                <w:b/>
                <w:bCs/>
              </w:rPr>
              <w:t>Studies with control group</w:t>
            </w:r>
          </w:p>
        </w:tc>
      </w:tr>
      <w:tr w:rsidR="00B7626E" w:rsidRPr="004B06FA" w14:paraId="486E716B" w14:textId="77777777" w:rsidTr="007B2816">
        <w:tc>
          <w:tcPr>
            <w:tcW w:w="5665" w:type="dxa"/>
          </w:tcPr>
          <w:p w14:paraId="11C74EC8" w14:textId="77777777" w:rsidR="00B7626E" w:rsidRPr="004B06FA" w:rsidRDefault="00B7626E" w:rsidP="00B7626E">
            <w:pPr>
              <w:numPr>
                <w:ilvl w:val="0"/>
                <w:numId w:val="5"/>
              </w:numPr>
              <w:contextualSpacing/>
            </w:pPr>
            <w:r w:rsidRPr="004B06FA">
              <w:t>Were the two groups comparable and recruited from the same population?</w:t>
            </w:r>
          </w:p>
        </w:tc>
        <w:tc>
          <w:tcPr>
            <w:tcW w:w="567" w:type="dxa"/>
          </w:tcPr>
          <w:p w14:paraId="26260428" w14:textId="77777777" w:rsidR="00B7626E" w:rsidRPr="004B06FA" w:rsidRDefault="00B7626E" w:rsidP="00B7626E">
            <w:pPr>
              <w:spacing w:line="276" w:lineRule="auto"/>
              <w:jc w:val="center"/>
            </w:pPr>
            <w:r w:rsidRPr="004B06FA">
              <w:t>□</w:t>
            </w:r>
          </w:p>
        </w:tc>
        <w:tc>
          <w:tcPr>
            <w:tcW w:w="598" w:type="dxa"/>
          </w:tcPr>
          <w:p w14:paraId="1B7A4089" w14:textId="77777777" w:rsidR="00B7626E" w:rsidRPr="004B06FA" w:rsidRDefault="00B7626E" w:rsidP="00B7626E">
            <w:pPr>
              <w:spacing w:line="276" w:lineRule="auto"/>
              <w:jc w:val="center"/>
            </w:pPr>
            <w:r w:rsidRPr="004B06FA">
              <w:t>□</w:t>
            </w:r>
          </w:p>
        </w:tc>
        <w:tc>
          <w:tcPr>
            <w:tcW w:w="967" w:type="dxa"/>
          </w:tcPr>
          <w:p w14:paraId="3C0A7E9E" w14:textId="77777777" w:rsidR="00B7626E" w:rsidRPr="004B06FA" w:rsidRDefault="00B7626E" w:rsidP="00B7626E">
            <w:pPr>
              <w:spacing w:line="276" w:lineRule="auto"/>
              <w:jc w:val="center"/>
            </w:pPr>
            <w:r w:rsidRPr="004B06FA">
              <w:t>□</w:t>
            </w:r>
          </w:p>
        </w:tc>
        <w:tc>
          <w:tcPr>
            <w:tcW w:w="1219" w:type="dxa"/>
          </w:tcPr>
          <w:p w14:paraId="79A84BBC" w14:textId="77777777" w:rsidR="00B7626E" w:rsidRPr="004B06FA" w:rsidRDefault="00B7626E" w:rsidP="00B7626E">
            <w:pPr>
              <w:spacing w:line="276" w:lineRule="auto"/>
              <w:jc w:val="center"/>
            </w:pPr>
            <w:r w:rsidRPr="004B06FA">
              <w:t>□</w:t>
            </w:r>
          </w:p>
        </w:tc>
      </w:tr>
      <w:tr w:rsidR="00B7626E" w:rsidRPr="004B06FA" w14:paraId="49F0A399" w14:textId="77777777" w:rsidTr="007B2816">
        <w:tc>
          <w:tcPr>
            <w:tcW w:w="5665" w:type="dxa"/>
          </w:tcPr>
          <w:p w14:paraId="5001F51B" w14:textId="77777777" w:rsidR="00B7626E" w:rsidRPr="004B06FA" w:rsidRDefault="00B7626E" w:rsidP="00B7626E">
            <w:pPr>
              <w:numPr>
                <w:ilvl w:val="0"/>
                <w:numId w:val="5"/>
              </w:numPr>
              <w:contextualSpacing/>
            </w:pPr>
            <w:proofErr w:type="spellStart"/>
            <w:r w:rsidRPr="004B06FA">
              <w:t>Were</w:t>
            </w:r>
            <w:proofErr w:type="spellEnd"/>
            <w:r w:rsidRPr="004B06FA">
              <w:t xml:space="preserve"> confounding factors identified and accounted for?</w:t>
            </w:r>
          </w:p>
        </w:tc>
        <w:tc>
          <w:tcPr>
            <w:tcW w:w="567" w:type="dxa"/>
          </w:tcPr>
          <w:p w14:paraId="7624E179" w14:textId="77777777" w:rsidR="00B7626E" w:rsidRPr="004B06FA" w:rsidRDefault="00B7626E" w:rsidP="00B7626E">
            <w:pPr>
              <w:spacing w:line="276" w:lineRule="auto"/>
              <w:jc w:val="center"/>
            </w:pPr>
            <w:r w:rsidRPr="004B06FA">
              <w:t>□</w:t>
            </w:r>
          </w:p>
        </w:tc>
        <w:tc>
          <w:tcPr>
            <w:tcW w:w="598" w:type="dxa"/>
          </w:tcPr>
          <w:p w14:paraId="7FEAE8E5" w14:textId="77777777" w:rsidR="00B7626E" w:rsidRPr="004B06FA" w:rsidRDefault="00B7626E" w:rsidP="00B7626E">
            <w:pPr>
              <w:spacing w:line="276" w:lineRule="auto"/>
              <w:jc w:val="center"/>
            </w:pPr>
            <w:r w:rsidRPr="004B06FA">
              <w:t>□</w:t>
            </w:r>
          </w:p>
        </w:tc>
        <w:tc>
          <w:tcPr>
            <w:tcW w:w="967" w:type="dxa"/>
          </w:tcPr>
          <w:p w14:paraId="71F5A8D4" w14:textId="77777777" w:rsidR="00B7626E" w:rsidRPr="004B06FA" w:rsidRDefault="00B7626E" w:rsidP="00B7626E">
            <w:pPr>
              <w:spacing w:line="276" w:lineRule="auto"/>
              <w:jc w:val="center"/>
            </w:pPr>
            <w:r w:rsidRPr="004B06FA">
              <w:t>□</w:t>
            </w:r>
          </w:p>
        </w:tc>
        <w:tc>
          <w:tcPr>
            <w:tcW w:w="1219" w:type="dxa"/>
          </w:tcPr>
          <w:p w14:paraId="785AAECB" w14:textId="77777777" w:rsidR="00B7626E" w:rsidRPr="004B06FA" w:rsidRDefault="00B7626E" w:rsidP="00B7626E">
            <w:pPr>
              <w:spacing w:line="276" w:lineRule="auto"/>
              <w:jc w:val="center"/>
            </w:pPr>
            <w:r w:rsidRPr="004B06FA">
              <w:t>□</w:t>
            </w:r>
          </w:p>
        </w:tc>
      </w:tr>
    </w:tbl>
    <w:p w14:paraId="627D88E8" w14:textId="77777777" w:rsidR="00B2526E" w:rsidRDefault="00B2526E" w:rsidP="00FC3768">
      <w:pPr>
        <w:rPr>
          <w:i/>
          <w:iCs/>
        </w:rPr>
      </w:pPr>
    </w:p>
    <w:p w14:paraId="1E26F8BB" w14:textId="77777777" w:rsidR="003701AF" w:rsidRDefault="003701AF" w:rsidP="00FC3768">
      <w:pPr>
        <w:rPr>
          <w:i/>
          <w:iCs/>
        </w:rPr>
      </w:pPr>
    </w:p>
    <w:p w14:paraId="7E8FD4FE" w14:textId="77777777" w:rsidR="003701AF" w:rsidRDefault="003701AF">
      <w:pPr>
        <w:jc w:val="left"/>
        <w:rPr>
          <w:i/>
          <w:iCs/>
        </w:rPr>
      </w:pPr>
      <w:r>
        <w:rPr>
          <w:i/>
          <w:iCs/>
        </w:rPr>
        <w:br w:type="page"/>
      </w:r>
    </w:p>
    <w:p w14:paraId="4F7CAD66" w14:textId="60A9682C" w:rsidR="006323A4" w:rsidRPr="00171CA7" w:rsidRDefault="0014251E" w:rsidP="00B437AD">
      <w:pPr>
        <w:pStyle w:val="Heading3"/>
      </w:pPr>
      <w:r>
        <w:t>Overlap in</w:t>
      </w:r>
      <w:r w:rsidR="00B437AD">
        <w:t xml:space="preserve"> included articles</w:t>
      </w:r>
    </w:p>
    <w:p w14:paraId="56E52E9B" w14:textId="2D4B2D01" w:rsidR="00467981" w:rsidRDefault="00F33AA0" w:rsidP="002D2E45">
      <w:r w:rsidRPr="00F33AA0">
        <w:rPr>
          <w:noProof/>
        </w:rPr>
        <w:drawing>
          <wp:inline distT="0" distB="0" distL="0" distR="0" wp14:anchorId="7FAE4134" wp14:editId="6304D4E7">
            <wp:extent cx="5731510" cy="1917700"/>
            <wp:effectExtent l="0" t="0" r="2540" b="6350"/>
            <wp:docPr id="25537183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371830" name="Picture 1" descr="A screenshot of a computer&#10;&#10;AI-generated content may be incorrect."/>
                    <pic:cNvPicPr/>
                  </pic:nvPicPr>
                  <pic:blipFill>
                    <a:blip r:embed="rId8"/>
                    <a:stretch>
                      <a:fillRect/>
                    </a:stretch>
                  </pic:blipFill>
                  <pic:spPr>
                    <a:xfrm>
                      <a:off x="0" y="0"/>
                      <a:ext cx="5731510" cy="1917700"/>
                    </a:xfrm>
                    <a:prstGeom prst="rect">
                      <a:avLst/>
                    </a:prstGeom>
                  </pic:spPr>
                </pic:pic>
              </a:graphicData>
            </a:graphic>
          </wp:inline>
        </w:drawing>
      </w:r>
      <w:r w:rsidR="00915C72" w:rsidRPr="00D95B34">
        <w:rPr>
          <w:b/>
          <w:bCs/>
        </w:rPr>
        <w:t>Figure S</w:t>
      </w:r>
      <w:r w:rsidR="00882D05" w:rsidRPr="00D95B34">
        <w:rPr>
          <w:b/>
          <w:bCs/>
        </w:rPr>
        <w:t>1</w:t>
      </w:r>
      <w:r w:rsidR="00915C72" w:rsidRPr="00D95B34">
        <w:rPr>
          <w:b/>
          <w:bCs/>
        </w:rPr>
        <w:t>.</w:t>
      </w:r>
      <w:r w:rsidR="007166C4" w:rsidRPr="00D95B34">
        <w:rPr>
          <w:b/>
          <w:bCs/>
        </w:rPr>
        <w:t xml:space="preserve"> Overview of included articles and study populations.</w:t>
      </w:r>
      <w:r w:rsidR="007166C4">
        <w:t xml:space="preserve"> </w:t>
      </w:r>
      <w:r w:rsidR="009D27A3">
        <w:t>The end of follow-up</w:t>
      </w:r>
      <w:r w:rsidR="00D95B34">
        <w:t>/time at measurement</w:t>
      </w:r>
      <w:r w:rsidR="009D27A3">
        <w:t xml:space="preserve"> </w:t>
      </w:r>
      <w:r w:rsidR="00D5581E">
        <w:t xml:space="preserve">after acute infection </w:t>
      </w:r>
      <w:r w:rsidR="009D27A3">
        <w:t>is indicated for each article.</w:t>
      </w:r>
    </w:p>
    <w:p w14:paraId="6DCEE283" w14:textId="0478FE59" w:rsidR="00716483" w:rsidRDefault="002D2E45" w:rsidP="002D2E45">
      <w:r>
        <w:t xml:space="preserve">In Malaysia, the Nipah virus outbreak occurred between </w:t>
      </w:r>
      <w:r w:rsidRPr="003C3410">
        <w:t>September 1998 and June 1999</w:t>
      </w:r>
      <w:r>
        <w:t xml:space="preserve">. 265 </w:t>
      </w:r>
      <w:r w:rsidRPr="001F1E31">
        <w:t>patients who developed</w:t>
      </w:r>
      <w:r>
        <w:t xml:space="preserve"> </w:t>
      </w:r>
      <w:r w:rsidRPr="001F1E31">
        <w:t>acute encephalitis were admitted to Malaysian</w:t>
      </w:r>
      <w:r>
        <w:t xml:space="preserve"> </w:t>
      </w:r>
      <w:r w:rsidRPr="001F1E31">
        <w:t>hospitals nationwide</w:t>
      </w:r>
      <w:r w:rsidR="00953E68">
        <w:t>.</w:t>
      </w:r>
      <w:r>
        <w:t xml:space="preserve"> Goh </w:t>
      </w:r>
      <w:r w:rsidR="00953E68">
        <w:t xml:space="preserve">2000 </w:t>
      </w:r>
      <w:r>
        <w:t xml:space="preserve">followed all 94 Nipah patients hospitalised at </w:t>
      </w:r>
      <w:r w:rsidR="00F143C3">
        <w:t xml:space="preserve">the </w:t>
      </w:r>
      <w:r w:rsidRPr="00FD155C">
        <w:t>University of Malaya Medical Center</w:t>
      </w:r>
      <w:r w:rsidR="00953E68">
        <w:t>,</w:t>
      </w:r>
      <w:r w:rsidR="00D316B5">
        <w:fldChar w:fldCharType="begin">
          <w:fldData xml:space="preserve">PEVuZE5vdGU+PENpdGU+PEF1dGhvcj5Hb2g8L0F1dGhvcj48WWVhcj4yMDAwPC9ZZWFyPjxSZWNO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</w:fldData>
        </w:fldChar>
      </w:r>
      <w:r w:rsidR="00D316B5">
        <w:instrText xml:space="preserve"> ADDIN EN.CITE </w:instrText>
      </w:r>
      <w:r w:rsidR="00D316B5">
        <w:fldChar w:fldCharType="begin">
          <w:fldData xml:space="preserve">PEVuZE5vdGU+PENpdGU+PEF1dGhvcj5Hb2g8L0F1dGhvcj48WWVhcj4yMDAwPC9ZZWFyPjxSZWNO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</w:fldData>
        </w:fldChar>
      </w:r>
      <w:r w:rsidR="00D316B5">
        <w:instrText xml:space="preserve"> ADDIN EN.CITE.DATA </w:instrText>
      </w:r>
      <w:r w:rsidR="00D316B5">
        <w:fldChar w:fldCharType="end"/>
      </w:r>
      <w:r w:rsidR="00D316B5">
        <w:fldChar w:fldCharType="separate"/>
      </w:r>
      <w:r w:rsidR="00D316B5" w:rsidRPr="00D316B5">
        <w:rPr>
          <w:noProof/>
          <w:vertAlign w:val="superscript"/>
        </w:rPr>
        <w:t>3</w:t>
      </w:r>
      <w:r w:rsidR="00D316B5">
        <w:fldChar w:fldCharType="end"/>
      </w:r>
      <w:r w:rsidR="00953E68">
        <w:t xml:space="preserve"> and C</w:t>
      </w:r>
      <w:r>
        <w:t xml:space="preserve">hong </w:t>
      </w:r>
      <w:r w:rsidR="0096384E">
        <w:t xml:space="preserve">2000 </w:t>
      </w:r>
      <w:r>
        <w:t xml:space="preserve">followed all </w:t>
      </w:r>
      <w:r w:rsidRPr="00933142">
        <w:t xml:space="preserve">103 patients treated in Seremban </w:t>
      </w:r>
      <w:r w:rsidRPr="00557615">
        <w:t>Hospital</w:t>
      </w:r>
      <w:r w:rsidR="00472D8D" w:rsidRPr="00557615">
        <w:t xml:space="preserve"> (Figure S</w:t>
      </w:r>
      <w:r w:rsidR="00557615" w:rsidRPr="00557615">
        <w:t>1</w:t>
      </w:r>
      <w:r w:rsidR="00472D8D" w:rsidRPr="00557615">
        <w:t>)</w:t>
      </w:r>
      <w:r w:rsidRPr="00557615">
        <w:t>.</w:t>
      </w:r>
      <w:r w:rsidR="00D316B5">
        <w:fldChar w:fldCharType="begin"/>
      </w:r>
      <w:r w:rsidR="00D316B5">
        <w:instrText xml:space="preserve"> ADDIN EN.CITE &lt;EndNote&gt;&lt;Cite&gt;&lt;Author&gt;Chong&lt;/Author&gt;&lt;Year&gt;2002&lt;/Year&gt;&lt;RecNum&gt;61&lt;/RecNum&gt;&lt;DisplayText&gt;&lt;style face="superscript"&gt;4&lt;/style&gt;&lt;/DisplayText&gt;&lt;record&gt;&lt;rec-number&gt;61&lt;/rec-number&gt;&lt;foreign-keys&gt;&lt;key app="EN" db-id="9s5e9zx58tdrwnerepuxde0mp9zz09pfvzzd" timestamp="1765021326"&gt;61&lt;/key&gt;&lt;/foreign-keys&gt;&lt;ref-type name="Journal Article"&gt;17&lt;/ref-type&gt;&lt;contributors&gt;&lt;authors&gt;&lt;author&gt;Chong, H. T.&lt;/author&gt;&lt;author&gt;Kunjapan, S. R.&lt;/author&gt;&lt;author&gt;Thayaparan, T.&lt;/author&gt;&lt;author&gt;Tong, J.&lt;/author&gt;&lt;author&gt;Petharunam, V.&lt;/author&gt;&lt;author&gt;Jusoh, M. R.&lt;/author&gt;&lt;author&gt;Tan, C. T.&lt;/author&gt;&lt;/authors&gt;&lt;/contributors&gt;&lt;auth-address&gt;Department of Medicine, Seremban Hospital, Malaysia.&lt;/auth-address&gt;&lt;titles&gt;&lt;title&gt;Nipah encephalitis outbreak in Malaysia, clinical features in patients from Seremban&lt;/title&gt;&lt;secondary-title&gt;Can J Neurol Sci&lt;/secondary-title&gt;&lt;/titles&gt;&lt;periodical&gt;&lt;full-title&gt;Can J Neurol Sci&lt;/full-title&gt;&lt;/periodical&gt;&lt;pages&gt;83-7&lt;/pages&gt;&lt;volume&gt;29&lt;/volume&gt;&lt;number&gt;1&lt;/number&gt;&lt;keywords&gt;&lt;keyword&gt;Adolescent&lt;/keyword&gt;&lt;keyword&gt;Adult&lt;/keyword&gt;&lt;keyword&gt;Aged&lt;/keyword&gt;&lt;keyword&gt;Child&lt;/keyword&gt;&lt;keyword&gt;Child, Preschool&lt;/keyword&gt;&lt;keyword&gt;*Disease Outbreaks&lt;/keyword&gt;&lt;keyword&gt;Encephalitis, Viral/*diagnosis/*epidemiology/ethnology/mortality&lt;/keyword&gt;&lt;keyword&gt;Female&lt;/keyword&gt;&lt;keyword&gt;Humans&lt;/keyword&gt;&lt;keyword&gt;Malaysia/epidemiology&lt;/keyword&gt;&lt;keyword&gt;Male&lt;/keyword&gt;&lt;keyword&gt;Middle Aged&lt;/keyword&gt;&lt;keyword&gt;Paramyxoviridae Infections/*diagnosis/*epidemiology/ethnology/mortality&lt;/keyword&gt;&lt;keyword&gt;*Paramyxovirinae&lt;/keyword&gt;&lt;keyword&gt;Prognosis&lt;/keyword&gt;&lt;keyword&gt;Risk&lt;/keyword&gt;&lt;/keywords&gt;&lt;dates&gt;&lt;year&gt;2002&lt;/year&gt;&lt;pub-dates&gt;&lt;date&gt;Feb&lt;/date&gt;&lt;/pub-dates&gt;&lt;/dates&gt;&lt;isbn&gt;0317-1671 (Print)&amp;#xD;0317-1671&lt;/isbn&gt;&lt;accession-num&gt;11858542&lt;/accession-num&gt;&lt;urls&gt;&lt;/urls&gt;&lt;electronic-resource-num&gt;10.1017/s0317167100001785&lt;/electronic-resource-num&gt;&lt;remote-database-provider&gt;NLM&lt;/remote-database-provider&gt;&lt;language&gt;eng&lt;/language&gt;&lt;/record&gt;&lt;/Cite&gt;&lt;/EndNote&gt;</w:instrText>
      </w:r>
      <w:r w:rsidR="00D316B5">
        <w:fldChar w:fldCharType="separate"/>
      </w:r>
      <w:r w:rsidR="00D316B5" w:rsidRPr="00D316B5">
        <w:rPr>
          <w:noProof/>
          <w:vertAlign w:val="superscript"/>
        </w:rPr>
        <w:t>4</w:t>
      </w:r>
      <w:r w:rsidR="00D316B5">
        <w:fldChar w:fldCharType="end"/>
      </w:r>
      <w:r>
        <w:t xml:space="preserve"> Tan </w:t>
      </w:r>
      <w:r w:rsidR="0096384E">
        <w:t xml:space="preserve">2002 </w:t>
      </w:r>
      <w:r w:rsidR="000A5E37">
        <w:t xml:space="preserve">followed </w:t>
      </w:r>
      <w:r w:rsidR="0096384E">
        <w:t>all encephalitis survivors in the country (</w:t>
      </w:r>
      <w:r w:rsidR="000770E9">
        <w:t xml:space="preserve">i.e. all participants in Goh 2000 and Chong 2000; </w:t>
      </w:r>
      <w:r w:rsidR="0096384E">
        <w:t>other h</w:t>
      </w:r>
      <w:r w:rsidR="00D078B8">
        <w:t xml:space="preserve">ospitals not shown on diagram) </w:t>
      </w:r>
      <w:r w:rsidR="0096384E">
        <w:t xml:space="preserve">and additionally included </w:t>
      </w:r>
      <w:r>
        <w:t>89 participants with non</w:t>
      </w:r>
      <w:r w:rsidR="0096384E">
        <w:t>-</w:t>
      </w:r>
      <w:r>
        <w:t>encephalitic</w:t>
      </w:r>
      <w:r w:rsidR="0096384E">
        <w:t xml:space="preserve"> or </w:t>
      </w:r>
      <w:r>
        <w:t>asymptomatic infection</w:t>
      </w:r>
      <w:r w:rsidR="0096384E">
        <w:t>.</w:t>
      </w:r>
      <w:r w:rsidR="00D316B5">
        <w:fldChar w:fldCharType="begin">
          <w:fldData xml:space="preserve">PEVuZE5vdGU+PENpdGU+PEF1dGhvcj5UYW48L0F1dGhvcj48WWVhcj4yMDAyPC9ZZWFyPjxSZWNO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</w:fldData>
        </w:fldChar>
      </w:r>
      <w:r w:rsidR="00D316B5">
        <w:instrText xml:space="preserve"> ADDIN EN.CITE </w:instrText>
      </w:r>
      <w:r w:rsidR="00D316B5">
        <w:fldChar w:fldCharType="begin">
          <w:fldData xml:space="preserve">PEVuZE5vdGU+PENpdGU+PEF1dGhvcj5UYW48L0F1dGhvcj48WWVhcj4yMDAyPC9ZZWFyPjxSZWNO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</w:fldData>
        </w:fldChar>
      </w:r>
      <w:r w:rsidR="00D316B5">
        <w:instrText xml:space="preserve"> ADDIN EN.CITE.DATA </w:instrText>
      </w:r>
      <w:r w:rsidR="00D316B5">
        <w:fldChar w:fldCharType="end"/>
      </w:r>
      <w:r w:rsidR="00D316B5">
        <w:fldChar w:fldCharType="separate"/>
      </w:r>
      <w:r w:rsidR="00D316B5" w:rsidRPr="00D316B5">
        <w:rPr>
          <w:noProof/>
          <w:vertAlign w:val="superscript"/>
        </w:rPr>
        <w:t>5</w:t>
      </w:r>
      <w:r w:rsidR="00D316B5">
        <w:fldChar w:fldCharType="end"/>
      </w:r>
      <w:r w:rsidR="0096384E">
        <w:t xml:space="preserve"> </w:t>
      </w:r>
      <w:r>
        <w:t xml:space="preserve">Siva </w:t>
      </w:r>
      <w:r w:rsidR="00D078B8">
        <w:t xml:space="preserve">2009 </w:t>
      </w:r>
      <w:r w:rsidR="00F34749">
        <w:t xml:space="preserve">likely covers a subset of participants in these </w:t>
      </w:r>
      <w:r w:rsidR="00A53750">
        <w:t xml:space="preserve">previous </w:t>
      </w:r>
      <w:r w:rsidR="00F34749">
        <w:t>studies, as t</w:t>
      </w:r>
      <w:r w:rsidR="000770E9">
        <w:t xml:space="preserve">hey </w:t>
      </w:r>
      <w:r>
        <w:t xml:space="preserve">included 12 encephalitis and 27 non-encephalitic </w:t>
      </w:r>
      <w:r w:rsidR="00A53750">
        <w:t>survivors</w:t>
      </w:r>
      <w:r>
        <w:t xml:space="preserve"> identified via serology</w:t>
      </w:r>
      <w:r w:rsidR="00F34749">
        <w:t>, o</w:t>
      </w:r>
      <w:r>
        <w:t xml:space="preserve">nly 7 of </w:t>
      </w:r>
      <w:r w:rsidR="00F34749">
        <w:t xml:space="preserve">which </w:t>
      </w:r>
      <w:r>
        <w:t>had not previously been admitted to a hospital.</w:t>
      </w:r>
      <w:r w:rsidR="00D316B5">
        <w:fldChar w:fldCharType="begin"/>
      </w:r>
      <w:r w:rsidR="00D316B5">
        <w:instrText xml:space="preserve"> ADDIN EN.CITE &lt;EndNote&gt;&lt;Cite&gt;&lt;Author&gt;Siva&lt;/Author&gt;&lt;Year&gt;2009&lt;/Year&gt;&lt;RecNum&gt;67&lt;/RecNum&gt;&lt;DisplayText&gt;&lt;style face="superscript"&gt;6&lt;/style&gt;&lt;/DisplayText&gt;&lt;record&gt;&lt;rec-number&gt;67&lt;/rec-number&gt;&lt;foreign-keys&gt;&lt;key app="EN" db-id="9s5e9zx58tdrwnerepuxde0mp9zz09pfvzzd" timestamp="1765021502"&gt;67&lt;/key&gt;&lt;/foreign-keys&gt;&lt;ref-type name="Journal Article"&gt;17&lt;/ref-type&gt;&lt;contributors&gt;&lt;authors&gt;&lt;author&gt;Siva, SR&lt;/author&gt;&lt;author&gt;Chong, HT&lt;/author&gt;&lt;author&gt;Tan, CT&lt;/author&gt;&lt;/authors&gt;&lt;/contributors&gt;&lt;titles&gt;&lt;title&gt;Ten year clinical and serological outcomes of Nipah virus infection&lt;/title&gt;&lt;secondary-title&gt;Neurology Asia&lt;/secondary-title&gt;&lt;/titles&gt;&lt;periodical&gt;&lt;full-title&gt;Neurology Asia&lt;/full-title&gt;&lt;/periodical&gt;&lt;volume&gt;14&lt;/volume&gt;&lt;number&gt;1&lt;/number&gt;&lt;dates&gt;&lt;year&gt;2009&lt;/year&gt;&lt;/dates&gt;&lt;isbn&gt;1823-6138&lt;/isbn&gt;&lt;urls&gt;&lt;/urls&gt;&lt;/record&gt;&lt;/Cite&gt;&lt;/EndNote&gt;</w:instrText>
      </w:r>
      <w:r w:rsidR="00D316B5">
        <w:fldChar w:fldCharType="separate"/>
      </w:r>
      <w:r w:rsidR="00D316B5" w:rsidRPr="00D316B5">
        <w:rPr>
          <w:noProof/>
          <w:vertAlign w:val="superscript"/>
        </w:rPr>
        <w:t>6</w:t>
      </w:r>
      <w:r w:rsidR="00D316B5">
        <w:fldChar w:fldCharType="end"/>
      </w:r>
      <w:r w:rsidR="00072905">
        <w:t xml:space="preserve"> Similarly, Ong 2025 </w:t>
      </w:r>
      <w:r w:rsidR="00855457">
        <w:t xml:space="preserve">recruited </w:t>
      </w:r>
      <w:r w:rsidR="003B54A3">
        <w:t xml:space="preserve">25 patients </w:t>
      </w:r>
      <w:r w:rsidR="00855457">
        <w:t>with a clinical history of Nipah virus infection during the 1998 outbreak from Kamp</w:t>
      </w:r>
      <w:r w:rsidR="00A87673">
        <w:t>u</w:t>
      </w:r>
      <w:r w:rsidR="00855457">
        <w:t>ng Sungai Nipah</w:t>
      </w:r>
      <w:r w:rsidR="00A87673">
        <w:t xml:space="preserve">, but their original </w:t>
      </w:r>
      <w:r w:rsidR="006949AA">
        <w:t xml:space="preserve">location of </w:t>
      </w:r>
      <w:r w:rsidR="00A87673">
        <w:t>hospital</w:t>
      </w:r>
      <w:r w:rsidR="006949AA">
        <w:t>isation</w:t>
      </w:r>
      <w:r w:rsidR="00A87673">
        <w:t xml:space="preserve"> was not specified.</w:t>
      </w:r>
      <w:r w:rsidR="00D316B5">
        <w:fldChar w:fldCharType="begin">
          <w:fldData xml:space="preserve">PEVuZE5vdGU+PENpdGU+PEF1dGhvcj5Pbmc8L0F1dGhvcj48WWVhcj4yMDI1PC9ZZWFyPjxSZWNO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</w:fldData>
        </w:fldChar>
      </w:r>
      <w:r w:rsidR="00D316B5">
        <w:instrText xml:space="preserve"> ADDIN EN.CITE </w:instrText>
      </w:r>
      <w:r w:rsidR="00D316B5">
        <w:fldChar w:fldCharType="begin">
          <w:fldData xml:space="preserve">PEVuZE5vdGU+PENpdGU+PEF1dGhvcj5Pbmc8L0F1dGhvcj48WWVhcj4yMDI1PC9ZZWFyPjxSZWNO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</w:fldData>
        </w:fldChar>
      </w:r>
      <w:r w:rsidR="00D316B5">
        <w:instrText xml:space="preserve"> ADDIN EN.CITE.DATA </w:instrText>
      </w:r>
      <w:r w:rsidR="00D316B5">
        <w:fldChar w:fldCharType="end"/>
      </w:r>
      <w:r w:rsidR="00D316B5">
        <w:fldChar w:fldCharType="separate"/>
      </w:r>
      <w:r w:rsidR="00D316B5" w:rsidRPr="00D316B5">
        <w:rPr>
          <w:noProof/>
          <w:vertAlign w:val="superscript"/>
        </w:rPr>
        <w:t>7</w:t>
      </w:r>
      <w:r w:rsidR="00D316B5">
        <w:fldChar w:fldCharType="end"/>
      </w:r>
    </w:p>
    <w:p w14:paraId="114235A4" w14:textId="6765372B" w:rsidR="00781D21" w:rsidRDefault="00D15E2B" w:rsidP="002D2E45">
      <w:r>
        <w:t xml:space="preserve">In Singapore, the first case of Nipah infection was detected in 1999. </w:t>
      </w:r>
      <w:r w:rsidR="005426A9">
        <w:t xml:space="preserve">Lim 2003 followed all </w:t>
      </w:r>
      <w:r w:rsidR="001C0B72">
        <w:t>1</w:t>
      </w:r>
      <w:r w:rsidR="00456A24">
        <w:t xml:space="preserve">1 </w:t>
      </w:r>
      <w:r w:rsidR="005426A9">
        <w:t xml:space="preserve">hospitalised </w:t>
      </w:r>
      <w:r w:rsidR="001C0B72">
        <w:t xml:space="preserve">encephalitis </w:t>
      </w:r>
      <w:r w:rsidR="005426A9">
        <w:t>patients in the country,</w:t>
      </w:r>
      <w:r w:rsidR="005A5DF8">
        <w:fldChar w:fldCharType="begin">
          <w:fldData xml:space="preserve">PEVuZE5vdGU+PENpdGU+PEF1dGhvcj5MaW08L0F1dGhvcj48WWVhcj4yMDAzPC9ZZWFyPjxSZWNO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=
</w:fldData>
        </w:fldChar>
      </w:r>
      <w:r w:rsidR="005A5DF8">
        <w:instrText xml:space="preserve"> ADDIN EN.CITE </w:instrText>
      </w:r>
      <w:r w:rsidR="005A5DF8">
        <w:fldChar w:fldCharType="begin">
          <w:fldData xml:space="preserve">PEVuZE5vdGU+PENpdGU+PEF1dGhvcj5MaW08L0F1dGhvcj48WWVhcj4yMDAzPC9ZZWFyPjxSZWNO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=
</w:fldData>
        </w:fldChar>
      </w:r>
      <w:r w:rsidR="005A5DF8">
        <w:instrText xml:space="preserve"> ADDIN EN.CITE.DATA </w:instrText>
      </w:r>
      <w:r w:rsidR="005A5DF8">
        <w:fldChar w:fldCharType="end"/>
      </w:r>
      <w:r w:rsidR="005A5DF8">
        <w:fldChar w:fldCharType="separate"/>
      </w:r>
      <w:r w:rsidR="005A5DF8" w:rsidRPr="005A5DF8">
        <w:rPr>
          <w:noProof/>
          <w:vertAlign w:val="superscript"/>
        </w:rPr>
        <w:t>8</w:t>
      </w:r>
      <w:r w:rsidR="005A5DF8">
        <w:fldChar w:fldCharType="end"/>
      </w:r>
      <w:r w:rsidR="005426A9">
        <w:t xml:space="preserve"> and </w:t>
      </w:r>
      <w:r>
        <w:t xml:space="preserve">Ng </w:t>
      </w:r>
      <w:r w:rsidR="005426A9">
        <w:t>2004 reports</w:t>
      </w:r>
      <w:r>
        <w:t xml:space="preserve"> a longer follow-up of the same patients </w:t>
      </w:r>
      <w:r w:rsidR="005426A9">
        <w:t>(</w:t>
      </w:r>
      <w:r w:rsidR="009646C4">
        <w:t>with a focus on different symptoms).</w:t>
      </w:r>
      <w:r w:rsidR="005A5DF8">
        <w:fldChar w:fldCharType="begin"/>
      </w:r>
      <w:r w:rsidR="005A5DF8">
        <w:instrText xml:space="preserve"> ADDIN EN.CITE &lt;EndNote&gt;&lt;Cite&gt;&lt;Author&gt;Ng&lt;/Author&gt;&lt;Year&gt;2004&lt;/Year&gt;&lt;RecNum&gt;64&lt;/RecNum&gt;&lt;DisplayText&gt;&lt;style face="superscript"&gt;9&lt;/style&gt;&lt;/DisplayText&gt;&lt;record&gt;&lt;rec-number&gt;64&lt;/rec-number&gt;&lt;foreign-keys&gt;&lt;key app="EN" db-id="9s5e9zx58tdrwnerepuxde0mp9zz09pfvzzd" timestamp="1765021402"&gt;64&lt;/key&gt;&lt;/foreign-keys&gt;&lt;ref-type name="Journal Article"&gt;17&lt;/ref-type&gt;&lt;contributors&gt;&lt;authors&gt;&lt;author&gt;Ng, B. Y.&lt;/author&gt;&lt;author&gt;Lim, C. C.&lt;/author&gt;&lt;author&gt;Yeoh, A.&lt;/author&gt;&lt;author&gt;Lee, W. L.&lt;/author&gt;&lt;/authors&gt;&lt;/contributors&gt;&lt;auth-address&gt;Department of Behavioral Medicine, Singapore General Hospital, Republic of Singapore. gdmnby@sgh.com.sg&lt;/auth-address&gt;&lt;titles&gt;&lt;title&gt;Neuropsychiatric sequelae of Nipah virus encephalitis&lt;/title&gt;&lt;secondary-title&gt;J Neuropsychiatry Clin Neurosci&lt;/secondary-title&gt;&lt;/titles&gt;&lt;periodical&gt;&lt;full-title&gt;J Neuropsychiatry Clin Neurosci&lt;/full-title&gt;&lt;/periodical&gt;&lt;pages&gt;500-4&lt;/pages&gt;&lt;volume&gt;16&lt;/volume&gt;&lt;number&gt;4&lt;/number&gt;&lt;keywords&gt;&lt;keyword&gt;Adult&lt;/keyword&gt;&lt;keyword&gt;Attention Deficit Disorder with Hyperactivity/etiology/psychology&lt;/keyword&gt;&lt;keyword&gt;Brain/pathology&lt;/keyword&gt;&lt;keyword&gt;Depressive Disorder, Major/etiology/psychology&lt;/keyword&gt;&lt;keyword&gt;Employment&lt;/keyword&gt;&lt;keyword&gt;Encephalitis, Viral/epidemiology/*pathology/*psychology&lt;/keyword&gt;&lt;keyword&gt;Fatigue Syndrome, Chronic/etiology/psychology&lt;/keyword&gt;&lt;keyword&gt;Female&lt;/keyword&gt;&lt;keyword&gt;Humans&lt;/keyword&gt;&lt;keyword&gt;Magnetic Resonance Imaging&lt;/keyword&gt;&lt;keyword&gt;Male&lt;/keyword&gt;&lt;keyword&gt;Neuropsychological Tests&lt;/keyword&gt;&lt;keyword&gt;*Nipah Virus&lt;/keyword&gt;&lt;keyword&gt;Paramyxoviridae Infections/epidemiology/*pathology/*psychology&lt;/keyword&gt;&lt;keyword&gt;Prospective Studies&lt;/keyword&gt;&lt;keyword&gt;Zoonoses&lt;/keyword&gt;&lt;/keywords&gt;&lt;dates&gt;&lt;year&gt;2004&lt;/year&gt;&lt;pub-dates&gt;&lt;date&gt;Fall&lt;/date&gt;&lt;/pub-dates&gt;&lt;/dates&gt;&lt;isbn&gt;0895-0172 (Print)&amp;#xD;0895-0172&lt;/isbn&gt;&lt;accession-num&gt;15616178&lt;/accession-num&gt;&lt;urls&gt;&lt;/urls&gt;&lt;electronic-resource-num&gt;10.1176/jnp.16.4.500&lt;/electronic-resource-num&gt;&lt;remote-database-provider&gt;NLM&lt;/remote-database-provider&gt;&lt;language&gt;eng&lt;/language&gt;&lt;/record&gt;&lt;/Cite&gt;&lt;/EndNote&gt;</w:instrText>
      </w:r>
      <w:r w:rsidR="005A5DF8">
        <w:fldChar w:fldCharType="separate"/>
      </w:r>
      <w:r w:rsidR="005A5DF8" w:rsidRPr="005A5DF8">
        <w:rPr>
          <w:noProof/>
          <w:vertAlign w:val="superscript"/>
        </w:rPr>
        <w:t>9</w:t>
      </w:r>
      <w:r w:rsidR="005A5DF8">
        <w:fldChar w:fldCharType="end"/>
      </w:r>
      <w:r w:rsidR="001C0B72">
        <w:t xml:space="preserve"> Lim 2003 additionally </w:t>
      </w:r>
      <w:r w:rsidR="00456A24">
        <w:t>included</w:t>
      </w:r>
      <w:r w:rsidR="001C0B72">
        <w:t xml:space="preserve"> 9 abattoir workers with </w:t>
      </w:r>
      <w:r w:rsidR="0026706C">
        <w:t xml:space="preserve">asymptomatic </w:t>
      </w:r>
      <w:r w:rsidR="001C0B72">
        <w:t>Nipah virus infection.</w:t>
      </w:r>
    </w:p>
    <w:p w14:paraId="60C14C83" w14:textId="1140EEC5" w:rsidR="002A62A6" w:rsidRPr="000D6451" w:rsidRDefault="00656294" w:rsidP="00AF4FAB">
      <w:r>
        <w:t>In Bangladesh, only one article was included (</w:t>
      </w:r>
      <w:proofErr w:type="spellStart"/>
      <w:r>
        <w:t>Sejvar</w:t>
      </w:r>
      <w:proofErr w:type="spellEnd"/>
      <w:r>
        <w:t xml:space="preserve"> 2007), which followed </w:t>
      </w:r>
      <w:r w:rsidR="00116159">
        <w:t>survivors of Nipah virus outbreaks in 2003, 2004 and 2005 regardless of their presentation during acute infection.</w:t>
      </w:r>
      <w:r w:rsidR="005A5DF8">
        <w:fldChar w:fldCharType="begin">
          <w:fldData xml:space="preserve">PEVuZE5vdGU+PENpdGU+PEF1dGhvcj5TZWp2YXI8L0F1dGhvcj48WWVhcj4yMDA3PC9ZZWFyPjxS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</w:fldData>
        </w:fldChar>
      </w:r>
      <w:r w:rsidR="005A5DF8">
        <w:instrText xml:space="preserve"> ADDIN EN.CITE </w:instrText>
      </w:r>
      <w:r w:rsidR="005A5DF8">
        <w:fldChar w:fldCharType="begin">
          <w:fldData xml:space="preserve">PEVuZE5vdGU+PENpdGU+PEF1dGhvcj5TZWp2YXI8L0F1dGhvcj48WWVhcj4yMDA3PC9ZZWFyPjxS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</w:fldData>
        </w:fldChar>
      </w:r>
      <w:r w:rsidR="005A5DF8">
        <w:instrText xml:space="preserve"> ADDIN EN.CITE.DATA </w:instrText>
      </w:r>
      <w:r w:rsidR="005A5DF8">
        <w:fldChar w:fldCharType="end"/>
      </w:r>
      <w:r w:rsidR="005A5DF8">
        <w:fldChar w:fldCharType="separate"/>
      </w:r>
      <w:r w:rsidR="005A5DF8" w:rsidRPr="005A5DF8">
        <w:rPr>
          <w:noProof/>
          <w:vertAlign w:val="superscript"/>
        </w:rPr>
        <w:t>10</w:t>
      </w:r>
      <w:r w:rsidR="005A5DF8">
        <w:fldChar w:fldCharType="end"/>
      </w:r>
      <w:r w:rsidR="002A62A6">
        <w:br w:type="page"/>
      </w:r>
    </w:p>
    <w:p w14:paraId="3DA738EE" w14:textId="25845518" w:rsidR="00FC3768" w:rsidRDefault="00FC3768" w:rsidP="001C2D45">
      <w:pPr>
        <w:pStyle w:val="Heading2"/>
      </w:pPr>
      <w:r w:rsidRPr="00FC3768">
        <w:t>Supplementary results</w:t>
      </w:r>
    </w:p>
    <w:p w14:paraId="69FBC455" w14:textId="77777777" w:rsidR="00D44602" w:rsidRPr="00D44602" w:rsidRDefault="00D44602" w:rsidP="00462643">
      <w:pPr>
        <w:pStyle w:val="Heading3"/>
      </w:pPr>
      <w:r w:rsidRPr="00D44602">
        <w:t>Description of excluded studies</w:t>
      </w:r>
    </w:p>
    <w:p w14:paraId="55E10B61" w14:textId="38749C5D" w:rsidR="00D44602" w:rsidRDefault="003F6052" w:rsidP="00E975B9">
      <w:r>
        <w:t>Two</w:t>
      </w:r>
      <w:r w:rsidR="00E975B9">
        <w:t xml:space="preserve"> </w:t>
      </w:r>
      <w:r w:rsidR="00ED62B5">
        <w:t xml:space="preserve">additional </w:t>
      </w:r>
      <w:r w:rsidR="00E975B9">
        <w:t xml:space="preserve">studies </w:t>
      </w:r>
      <w:r>
        <w:t xml:space="preserve">and </w:t>
      </w:r>
      <w:r w:rsidR="007174E6">
        <w:t>two</w:t>
      </w:r>
      <w:r>
        <w:t xml:space="preserve"> case report</w:t>
      </w:r>
      <w:r w:rsidR="007174E6">
        <w:t>s</w:t>
      </w:r>
      <w:r>
        <w:t xml:space="preserve"> did not meet eligibility </w:t>
      </w:r>
      <w:proofErr w:type="gramStart"/>
      <w:r w:rsidR="00ED62B5">
        <w:t>criteria,</w:t>
      </w:r>
      <w:r w:rsidR="00E82E30">
        <w:t xml:space="preserve"> </w:t>
      </w:r>
      <w:r w:rsidR="00ED62B5">
        <w:t>but</w:t>
      </w:r>
      <w:proofErr w:type="gramEnd"/>
      <w:r w:rsidR="00ED62B5">
        <w:t xml:space="preserve"> provide some information on </w:t>
      </w:r>
      <w:r w:rsidR="00A43294">
        <w:t xml:space="preserve">potential </w:t>
      </w:r>
      <w:r w:rsidR="00ED62B5">
        <w:t>residual neurological deficits</w:t>
      </w:r>
      <w:r w:rsidR="00E975B9">
        <w:t xml:space="preserve">. </w:t>
      </w:r>
      <w:r w:rsidR="00D44602">
        <w:t>In a report of the 2023 Nipah outbreak in Kerala, India, none of 4 survivors of encephalitis experienced residual neurological deficit</w:t>
      </w:r>
      <w:r w:rsidR="00F82A34">
        <w:t>s</w:t>
      </w:r>
      <w:r w:rsidR="00D44602">
        <w:t xml:space="preserve"> (or respiratory symptoms) at time of hospital discharge but it is not known whether any patients subsequently developed late-onset sequelae</w:t>
      </w:r>
      <w:r w:rsidR="002035F5">
        <w:t>.</w:t>
      </w:r>
      <w:r w:rsidR="00534AE5">
        <w:fldChar w:fldCharType="begin"/>
      </w:r>
      <w:r w:rsidR="00AF4FAB">
        <w:instrText xml:space="preserve"> ADDIN EN.CITE &lt;EndNote&gt;&lt;Cite&gt;&lt;Author&gt;As&lt;/Author&gt;&lt;Year&gt;2024&lt;/Year&gt;&lt;RecNum&gt;75&lt;/RecNum&gt;&lt;DisplayText&gt;&lt;style face="superscript"&gt;11&lt;/style&gt;&lt;/DisplayText&gt;&lt;record&gt;&lt;rec-number&gt;75&lt;/rec-number&gt;&lt;foreign-keys&gt;&lt;key app="EN" db-id="9s5e9zx58tdrwnerepuxde0mp9zz09pfvzzd" timestamp="1765031717"&gt;75&lt;/key&gt;&lt;/foreign-keys&gt;&lt;ref-type name="Journal Article"&gt;17&lt;/ref-type&gt;&lt;contributors&gt;&lt;authors&gt;&lt;author&gt;As, Anoop Kumar&lt;/author&gt;&lt;author&gt;Sahay, Rima R&lt;/author&gt;&lt;author&gt;Radhakrishnan, Chandni&lt;/author&gt;&lt;author&gt;P, Shihabudheen&lt;/author&gt;&lt;author&gt;Kandath, Sathishkumar&lt;/author&gt;&lt;author&gt;Patil, Deepak Y&lt;/author&gt;&lt;author&gt;Shete, Anita M&lt;/author&gt;&lt;author&gt;M, Shamsudheen&lt;/author&gt;&lt;author&gt;Ramakrishnan, Gayathri&lt;/author&gt;&lt;author&gt;Moorkoth, Anitha Puduvail&lt;/author&gt;&lt;/authors&gt;&lt;/contributors&gt;&lt;titles&gt;&lt;title&gt;Clinico‐epidemiological presentations and management of Nipah virus infection during the outbreak in Kozhikode district, Kerala state, India 2023&lt;/title&gt;&lt;secondary-title&gt;Journal of Medical Virology&lt;/secondary-title&gt;&lt;/titles&gt;&lt;periodical&gt;&lt;full-title&gt;Journal of Medical Virology&lt;/full-title&gt;&lt;/periodical&gt;&lt;pages&gt;e29559&lt;/pages&gt;&lt;volume&gt;96&lt;/volume&gt;&lt;number&gt;3&lt;/number&gt;&lt;dates&gt;&lt;year&gt;2024&lt;/year&gt;&lt;/dates&gt;&lt;isbn&gt;0146-6615&lt;/isbn&gt;&lt;urls&gt;&lt;/urls&gt;&lt;/record&gt;&lt;/Cite&gt;&lt;/EndNote&gt;</w:instrText>
      </w:r>
      <w:r w:rsidR="00534AE5">
        <w:fldChar w:fldCharType="separate"/>
      </w:r>
      <w:r w:rsidR="00AF4FAB" w:rsidRPr="00AF4FAB">
        <w:rPr>
          <w:noProof/>
          <w:vertAlign w:val="superscript"/>
        </w:rPr>
        <w:t>11</w:t>
      </w:r>
      <w:r w:rsidR="00534AE5">
        <w:fldChar w:fldCharType="end"/>
      </w:r>
      <w:r w:rsidR="00D44602">
        <w:t xml:space="preserve"> In a 2014 </w:t>
      </w:r>
      <w:proofErr w:type="spellStart"/>
      <w:r w:rsidR="00D44602">
        <w:t>henipavirus</w:t>
      </w:r>
      <w:proofErr w:type="spellEnd"/>
      <w:r w:rsidR="00D44602">
        <w:t xml:space="preserve"> outbreak in the Philippines, 2 of 8 (25%) survivors of infection overall and 2 of 2 (100%) survivors of encephalitis had residual neurological symptoms (severe cognitive impairment, motor weakness, ataxia and ophthalmoplegia) after a mean follow-up of 50 days (range 31-75 days) after acute symptom onset.</w:t>
      </w:r>
      <w:r w:rsidR="00644E20">
        <w:fldChar w:fldCharType="begin">
          <w:fldData xml:space="preserve">PEVuZE5vdGU+PENpdGU+PEF1dGhvcj5DaGluZzwvQXV0aG9yPjxZZWFyPjIwMTU8L1llYXI+PFJl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</w:fldData>
        </w:fldChar>
      </w:r>
      <w:r w:rsidR="00AF4FAB">
        <w:instrText xml:space="preserve"> ADDIN EN.CITE </w:instrText>
      </w:r>
      <w:r w:rsidR="00AF4FAB">
        <w:fldChar w:fldCharType="begin">
          <w:fldData xml:space="preserve">PEVuZE5vdGU+PENpdGU+PEF1dGhvcj5DaGluZzwvQXV0aG9yPjxZZWFyPjIwMTU8L1llYXI+PFJl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</w:fldData>
        </w:fldChar>
      </w:r>
      <w:r w:rsidR="00AF4FAB">
        <w:instrText xml:space="preserve"> ADDIN EN.CITE.DATA </w:instrText>
      </w:r>
      <w:r w:rsidR="00AF4FAB">
        <w:fldChar w:fldCharType="end"/>
      </w:r>
      <w:r w:rsidR="00644E20">
        <w:fldChar w:fldCharType="separate"/>
      </w:r>
      <w:r w:rsidR="00AF4FAB" w:rsidRPr="00AF4FAB">
        <w:rPr>
          <w:noProof/>
          <w:vertAlign w:val="superscript"/>
        </w:rPr>
        <w:t>12</w:t>
      </w:r>
      <w:r w:rsidR="00644E20">
        <w:fldChar w:fldCharType="end"/>
      </w:r>
      <w:r w:rsidR="00D44602">
        <w:t xml:space="preserve"> In an excluded case report otherwise meeting inclusion criteria, a Nipah encephalitis survivor from a 2020 Bangladesh outbreak experienced persistent neurological and psychiatric sequelae 17 months after acute infection, though her symptoms reduced in </w:t>
      </w:r>
      <w:r w:rsidR="00D44602" w:rsidRPr="00E2531A">
        <w:t>severity and intensity</w:t>
      </w:r>
      <w:r w:rsidR="00D44602">
        <w:t xml:space="preserve"> over time</w:t>
      </w:r>
      <w:r w:rsidR="00FE29EF">
        <w:t>.</w:t>
      </w:r>
      <w:r w:rsidR="007743B2">
        <w:fldChar w:fldCharType="begin"/>
      </w:r>
      <w:r w:rsidR="00AF4FAB">
        <w:instrText xml:space="preserve"> ADDIN EN.CITE &lt;EndNote&gt;&lt;Cite&gt;&lt;Author&gt;Satter&lt;/Author&gt;&lt;Year&gt;2022&lt;/Year&gt;&lt;RecNum&gt;77&lt;/RecNum&gt;&lt;DisplayText&gt;&lt;style face="superscript"&gt;13&lt;/style&gt;&lt;/DisplayText&gt;&lt;record&gt;&lt;rec-number&gt;77&lt;/rec-number&gt;&lt;foreign-keys&gt;&lt;key app="EN" db-id="9s5e9zx58tdrwnerepuxde0mp9zz09pfvzzd" timestamp="1765031875"&gt;77&lt;/key&gt;&lt;/foreign-keys&gt;&lt;ref-type name="Journal Article"&gt;17&lt;/ref-type&gt;&lt;contributors&gt;&lt;authors&gt;&lt;author&gt;Satter, S. M.&lt;/author&gt;&lt;author&gt;Nazneen, A.&lt;/author&gt;&lt;author&gt;Aquib, W. R.&lt;/author&gt;&lt;author&gt;Sultana, S.&lt;/author&gt;&lt;author&gt;Rahman, M. Z.&lt;/author&gt;&lt;author&gt;Klena, J. D.&lt;/author&gt;&lt;author&gt;Montgomery, J. M.&lt;/author&gt;&lt;author&gt;Shirin, T.&lt;/author&gt;&lt;/authors&gt;&lt;/contributors&gt;&lt;auth-address&gt;Programme for Emerging Infections, Infectious Diseases Division, icddr,b, Dhaka 1212, Bangladesh.&amp;#xD;Institute of Epidemiology, Disease Control &amp;amp; Research, 44 Mohakhali, Dhaka 1212, Bangladesh.&amp;#xD;Viral Special Pathogens Branch, Division of High Consequence Pathogens and Pathology, Centers for Disease Control and Prevention, Atlanta, GA 30333, USA.&lt;/auth-address&gt;&lt;titles&gt;&lt;title&gt;Vertical Transfer of Humoral Immunity against Nipah Virus: A Novel Evidence from Bangladesh&lt;/title&gt;&lt;secondary-title&gt;Trop Med Infect Dis&lt;/secondary-title&gt;&lt;/titles&gt;&lt;periodical&gt;&lt;full-title&gt;Trop Med Infect Dis&lt;/full-title&gt;&lt;/periodical&gt;&lt;volume&gt;8&lt;/volume&gt;&lt;number&gt;1&lt;/number&gt;&lt;edition&gt;20221227&lt;/edition&gt;&lt;keywords&gt;&lt;keyword&gt;Bangladesh&lt;/keyword&gt;&lt;keyword&gt;NiV&lt;/keyword&gt;&lt;keyword&gt;Nipah virus&lt;/keyword&gt;&lt;keyword&gt;immunity&lt;/keyword&gt;&lt;keyword&gt;novel&lt;/keyword&gt;&lt;keyword&gt;vertical transfer&lt;/keyword&gt;&lt;/keywords&gt;&lt;dates&gt;&lt;year&gt;2022&lt;/year&gt;&lt;pub-dates&gt;&lt;date&gt;Dec 27&lt;/date&gt;&lt;/pub-dates&gt;&lt;/dates&gt;&lt;isbn&gt;2414-6366&lt;/isbn&gt;&lt;accession-num&gt;36668923&lt;/accession-num&gt;&lt;urls&gt;&lt;/urls&gt;&lt;custom1&gt;The authors declare no conflict of interest.&lt;/custom1&gt;&lt;custom2&gt;PMC9866109&lt;/custom2&gt;&lt;electronic-resource-num&gt;10.3390/tropicalmed8010016&lt;/electronic-resource-num&gt;&lt;remote-database-provider&gt;NLM&lt;/remote-database-provider&gt;&lt;language&gt;eng&lt;/language&gt;&lt;/record&gt;&lt;/Cite&gt;&lt;/EndNote&gt;</w:instrText>
      </w:r>
      <w:r w:rsidR="007743B2">
        <w:fldChar w:fldCharType="separate"/>
      </w:r>
      <w:r w:rsidR="00AF4FAB" w:rsidRPr="00AF4FAB">
        <w:rPr>
          <w:noProof/>
          <w:vertAlign w:val="superscript"/>
        </w:rPr>
        <w:t>13</w:t>
      </w:r>
      <w:r w:rsidR="007743B2">
        <w:fldChar w:fldCharType="end"/>
      </w:r>
      <w:r w:rsidR="00FC5F0E">
        <w:t xml:space="preserve"> Another case report</w:t>
      </w:r>
      <w:r w:rsidR="002063A3">
        <w:t xml:space="preserve"> describes a</w:t>
      </w:r>
      <w:r w:rsidR="005C1AF3">
        <w:t xml:space="preserve"> </w:t>
      </w:r>
      <w:r w:rsidR="00620FDB">
        <w:t xml:space="preserve">potential case of </w:t>
      </w:r>
      <w:r w:rsidR="00531153">
        <w:t>late-onset encephalitis with a long delay.</w:t>
      </w:r>
      <w:r w:rsidR="009D1DF2">
        <w:fldChar w:fldCharType="begin"/>
      </w:r>
      <w:r w:rsidR="00AF4FAB">
        <w:instrText xml:space="preserve"> ADDIN EN.CITE &lt;EndNote&gt;&lt;Cite&gt;&lt;Author&gt;Abdullah&lt;/Author&gt;&lt;Year&gt;2012&lt;/Year&gt;&lt;RecNum&gt;85&lt;/RecNum&gt;&lt;DisplayText&gt;&lt;style face="superscript"&gt;14&lt;/style&gt;&lt;/DisplayText&gt;&lt;record&gt;&lt;rec-number&gt;85&lt;/rec-number&gt;&lt;foreign-keys&gt;&lt;key app="EN" db-id="9s5e9zx58tdrwnerepuxde0mp9zz09pfvzzd" timestamp="1765205928"&gt;85&lt;/key&gt;&lt;/foreign-keys&gt;&lt;ref-type name="Journal Article"&gt;17&lt;/ref-type&gt;&lt;contributors&gt;&lt;authors&gt;&lt;author&gt;Abdullah, Suhailah&lt;/author&gt;&lt;author&gt;Chang, Li-Yen&lt;/author&gt;&lt;author&gt;Rahmat, Kartini&lt;/author&gt;&lt;author&gt;Goh, Khean Jin&lt;/author&gt;&lt;author&gt;Tan, Chong Tin&lt;/author&gt;&lt;/authors&gt;&lt;/contributors&gt;&lt;titles&gt;&lt;title&gt;Late-onset Nipah virus encephalitis 11 years after the initial outbreak: A case report&lt;/title&gt;&lt;secondary-title&gt;Neurology Asia&lt;/secondary-title&gt;&lt;/titles&gt;&lt;periodical&gt;&lt;full-title&gt;Neurology Asia&lt;/full-title&gt;&lt;/periodical&gt;&lt;volume&gt;17&lt;/volume&gt;&lt;number&gt;1&lt;/number&gt;&lt;dates&gt;&lt;year&gt;2012&lt;/year&gt;&lt;/dates&gt;&lt;isbn&gt;1823-6138&lt;/isbn&gt;&lt;urls&gt;&lt;/urls&gt;&lt;/record&gt;&lt;/Cite&gt;&lt;/EndNote&gt;</w:instrText>
      </w:r>
      <w:r w:rsidR="009D1DF2">
        <w:fldChar w:fldCharType="separate"/>
      </w:r>
      <w:r w:rsidR="00AF4FAB" w:rsidRPr="00AF4FAB">
        <w:rPr>
          <w:noProof/>
          <w:vertAlign w:val="superscript"/>
        </w:rPr>
        <w:t>14</w:t>
      </w:r>
      <w:r w:rsidR="009D1DF2">
        <w:fldChar w:fldCharType="end"/>
      </w:r>
      <w:r w:rsidR="00531153">
        <w:t xml:space="preserve"> A </w:t>
      </w:r>
      <w:r w:rsidR="005C1AF3">
        <w:t>woman with exposure to Nipah virus during the 1998-1999 outbreak in Malaysia</w:t>
      </w:r>
      <w:r w:rsidR="00531153">
        <w:t xml:space="preserve"> </w:t>
      </w:r>
      <w:r w:rsidR="002063A3">
        <w:t>was asymptomatic,</w:t>
      </w:r>
      <w:r w:rsidR="00707263">
        <w:t xml:space="preserve"> </w:t>
      </w:r>
      <w:r w:rsidR="002063A3">
        <w:t xml:space="preserve">but </w:t>
      </w:r>
      <w:r w:rsidR="009074FA">
        <w:t>developed</w:t>
      </w:r>
      <w:r w:rsidR="0033213F">
        <w:t xml:space="preserve"> </w:t>
      </w:r>
      <w:r w:rsidR="00531153">
        <w:t xml:space="preserve">Nipah virus antibodies and </w:t>
      </w:r>
      <w:r w:rsidR="0033213F">
        <w:t>characteristic</w:t>
      </w:r>
      <w:r w:rsidR="002063A3">
        <w:t xml:space="preserve"> brain lesions.</w:t>
      </w:r>
      <w:r w:rsidR="00EF12A2">
        <w:t xml:space="preserve"> She </w:t>
      </w:r>
      <w:r w:rsidR="003B1677">
        <w:t>experienced</w:t>
      </w:r>
      <w:r w:rsidR="00EF12A2">
        <w:t xml:space="preserve"> encephalitis 11 years later, with a relapse the following year, </w:t>
      </w:r>
      <w:r w:rsidR="003A2E4A">
        <w:t>which could not be attributed to other causes.</w:t>
      </w:r>
      <w:r w:rsidR="005C1AF3">
        <w:t xml:space="preserve"> </w:t>
      </w:r>
      <w:r w:rsidR="00D44602">
        <w:br w:type="page"/>
      </w:r>
    </w:p>
    <w:p w14:paraId="1483DC73" w14:textId="33FF7F57" w:rsidR="00462643" w:rsidRDefault="00462643" w:rsidP="00462643">
      <w:pPr>
        <w:pStyle w:val="Heading3"/>
      </w:pPr>
      <w:r>
        <w:t>Risk of bias assessment</w:t>
      </w:r>
    </w:p>
    <w:p w14:paraId="249F7EDF" w14:textId="6C585A0F" w:rsidR="00A354D2" w:rsidRDefault="00A354D2" w:rsidP="00A354D2">
      <w:r w:rsidRPr="00EB1ECD">
        <w:rPr>
          <w:b/>
          <w:bCs/>
        </w:rPr>
        <w:t>Table S</w:t>
      </w:r>
      <w:r w:rsidR="00882D05" w:rsidRPr="00EB1ECD">
        <w:rPr>
          <w:b/>
          <w:bCs/>
        </w:rPr>
        <w:t>2</w:t>
      </w:r>
      <w:r w:rsidRPr="00EB1ECD">
        <w:rPr>
          <w:b/>
          <w:bCs/>
        </w:rPr>
        <w:t>. Risk of bias assessment.</w:t>
      </w:r>
      <w:r w:rsidR="0045047B" w:rsidRPr="00EB1ECD">
        <w:rPr>
          <w:b/>
          <w:bCs/>
        </w:rPr>
        <w:t xml:space="preserve"> </w:t>
      </w:r>
      <w:r w:rsidR="005F4563">
        <w:t>A percentage of “Yes” responses among applicable items of 0-</w:t>
      </w:r>
      <w:r w:rsidR="00DE6782">
        <w:t>49</w:t>
      </w:r>
      <w:r w:rsidR="005F4563">
        <w:t>%, 50-7</w:t>
      </w:r>
      <w:r w:rsidR="00DE6782">
        <w:t>4</w:t>
      </w:r>
      <w:r w:rsidR="005F4563">
        <w:t xml:space="preserve">% and 75-100% were defined as representing low, moderate and high quality, respectively. </w:t>
      </w:r>
      <w:r w:rsidR="00E702C8">
        <w:t>R</w:t>
      </w:r>
      <w:r w:rsidR="008D1B7B">
        <w:t xml:space="preserve">ecruitment </w:t>
      </w:r>
      <w:r w:rsidR="007766E6">
        <w:t xml:space="preserve">of </w:t>
      </w:r>
      <w:r w:rsidR="008D1B7B">
        <w:t>all hospitalised patients</w:t>
      </w:r>
      <w:r w:rsidR="007766E6">
        <w:t xml:space="preserve"> in studies on Nipah encephalitis was considered appropriate sampling</w:t>
      </w:r>
      <w:r w:rsidR="00E702C8">
        <w:t>.</w:t>
      </w:r>
      <w:r w:rsidR="008D1B7B">
        <w:t xml:space="preserve"> </w:t>
      </w:r>
      <w:r w:rsidR="00E702C8">
        <w:t>I</w:t>
      </w:r>
      <w:r w:rsidR="008D1B7B">
        <w:t xml:space="preserve">n Siva, </w:t>
      </w:r>
      <w:proofErr w:type="spellStart"/>
      <w:r w:rsidR="008D1B7B">
        <w:t>Sejvar</w:t>
      </w:r>
      <w:proofErr w:type="spellEnd"/>
      <w:r w:rsidR="008D1B7B">
        <w:t xml:space="preserve"> and Ong, a convenience sample of non-encephalitic survivors seems to have been taken</w:t>
      </w:r>
      <w:r w:rsidR="00E702C8">
        <w:t>,</w:t>
      </w:r>
      <w:r w:rsidR="008D1B7B">
        <w:t xml:space="preserve"> though recruitment was not otherwise described. </w:t>
      </w:r>
      <w:r w:rsidR="00B4121A">
        <w:t>In the earliest two articles, the case definition for Nipah virus infection was based on epidemiological and clinical features</w:t>
      </w:r>
      <w:r w:rsidR="00B14CFE">
        <w:t>, which was considered valid in the absence of readily available confirmatory tests. A</w:t>
      </w:r>
      <w:r w:rsidR="00B4121A">
        <w:t xml:space="preserve">ll but one of the later articles included serological confirmation. </w:t>
      </w:r>
      <w:r w:rsidR="002871E4">
        <w:t xml:space="preserve">Post-acute sequelae were usually assessed through physical and/or neurological examination. Three studies (Siva, </w:t>
      </w:r>
      <w:proofErr w:type="spellStart"/>
      <w:r w:rsidR="002871E4">
        <w:t>Sejvar</w:t>
      </w:r>
      <w:proofErr w:type="spellEnd"/>
      <w:r w:rsidR="002871E4">
        <w:t xml:space="preserve">, Ong) additionally developed a subjective symptom questionnaire, and one study (Ng) included a psychiatric evaluation and assessed cognitive impairment using neuropsychological testing. </w:t>
      </w:r>
      <w:r w:rsidR="005F4563">
        <w:t>U = Unclear, NA = not applic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5"/>
        <w:gridCol w:w="807"/>
        <w:gridCol w:w="810"/>
        <w:gridCol w:w="808"/>
        <w:gridCol w:w="810"/>
        <w:gridCol w:w="810"/>
        <w:gridCol w:w="808"/>
        <w:gridCol w:w="810"/>
        <w:gridCol w:w="808"/>
      </w:tblGrid>
      <w:tr w:rsidR="00C24E53" w:rsidRPr="00FB482D" w14:paraId="433B5AC0" w14:textId="77777777" w:rsidTr="00024A6A">
        <w:trPr>
          <w:trHeight w:val="288"/>
        </w:trPr>
        <w:tc>
          <w:tcPr>
            <w:tcW w:w="1412" w:type="pct"/>
            <w:noWrap/>
            <w:vAlign w:val="bottom"/>
            <w:hideMark/>
          </w:tcPr>
          <w:p w14:paraId="34078754" w14:textId="77777777" w:rsidR="00C24E53" w:rsidRPr="00FA2CB3" w:rsidRDefault="00C24E53" w:rsidP="0045047B">
            <w:pPr>
              <w:spacing w:after="0"/>
              <w:rPr>
                <w:rFonts w:eastAsia="Times New Roman" w:cs="Times New Roman"/>
                <w:kern w:val="0"/>
                <w:szCs w:val="20"/>
                <w:lang w:eastAsia="en-GB"/>
                <w14:ligatures w14:val="none"/>
              </w:rPr>
            </w:pPr>
          </w:p>
        </w:tc>
        <w:tc>
          <w:tcPr>
            <w:tcW w:w="448" w:type="pct"/>
            <w:noWrap/>
            <w:vAlign w:val="bottom"/>
            <w:hideMark/>
          </w:tcPr>
          <w:p w14:paraId="1FDF5E23" w14:textId="77777777" w:rsidR="00C24E53" w:rsidRPr="00FA2CB3" w:rsidRDefault="00C24E53" w:rsidP="00BC5675">
            <w:pPr>
              <w:spacing w:after="0"/>
              <w:jc w:val="center"/>
              <w:rPr>
                <w:rFonts w:eastAsia="Times New Roman" w:cs="Times New Roman"/>
                <w:b/>
                <w:bCs/>
                <w:color w:val="000000"/>
                <w:kern w:val="0"/>
                <w:szCs w:val="20"/>
                <w:lang w:eastAsia="en-GB"/>
                <w14:ligatures w14:val="none"/>
              </w:rPr>
            </w:pPr>
            <w:r w:rsidRPr="00FA2CB3">
              <w:rPr>
                <w:rFonts w:eastAsia="Times New Roman" w:cs="Times New Roman"/>
                <w:b/>
                <w:bCs/>
                <w:color w:val="000000"/>
                <w:kern w:val="0"/>
                <w:szCs w:val="20"/>
                <w:lang w:eastAsia="en-GB"/>
                <w14:ligatures w14:val="none"/>
              </w:rPr>
              <w:t>Goh 2000</w:t>
            </w:r>
          </w:p>
        </w:tc>
        <w:tc>
          <w:tcPr>
            <w:tcW w:w="449" w:type="pct"/>
            <w:noWrap/>
            <w:vAlign w:val="bottom"/>
            <w:hideMark/>
          </w:tcPr>
          <w:p w14:paraId="572B162B" w14:textId="77777777" w:rsidR="00C24E53" w:rsidRPr="00FA2CB3" w:rsidRDefault="00C24E53" w:rsidP="00BC5675">
            <w:pPr>
              <w:spacing w:after="0"/>
              <w:jc w:val="center"/>
              <w:rPr>
                <w:rFonts w:eastAsia="Times New Roman" w:cs="Times New Roman"/>
                <w:b/>
                <w:bCs/>
                <w:color w:val="000000"/>
                <w:kern w:val="0"/>
                <w:szCs w:val="20"/>
                <w:lang w:eastAsia="en-GB"/>
                <w14:ligatures w14:val="none"/>
              </w:rPr>
            </w:pPr>
            <w:r w:rsidRPr="00FA2CB3">
              <w:rPr>
                <w:rFonts w:eastAsia="Times New Roman" w:cs="Times New Roman"/>
                <w:b/>
                <w:bCs/>
                <w:color w:val="000000"/>
                <w:kern w:val="0"/>
                <w:szCs w:val="20"/>
                <w:lang w:eastAsia="en-GB"/>
                <w14:ligatures w14:val="none"/>
              </w:rPr>
              <w:t>Chong 2000</w:t>
            </w:r>
          </w:p>
        </w:tc>
        <w:tc>
          <w:tcPr>
            <w:tcW w:w="448" w:type="pct"/>
            <w:vAlign w:val="bottom"/>
          </w:tcPr>
          <w:p w14:paraId="684507DA" w14:textId="6D4AA3C9" w:rsidR="00C24E53" w:rsidRPr="00FA2CB3" w:rsidRDefault="00C24E53" w:rsidP="00BC5675">
            <w:pPr>
              <w:spacing w:after="0"/>
              <w:jc w:val="center"/>
              <w:rPr>
                <w:rFonts w:eastAsia="Times New Roman" w:cs="Times New Roman"/>
                <w:b/>
                <w:bCs/>
                <w:color w:val="000000"/>
                <w:kern w:val="0"/>
                <w:szCs w:val="20"/>
                <w:lang w:eastAsia="en-GB"/>
                <w14:ligatures w14:val="none"/>
              </w:rPr>
            </w:pPr>
            <w:r w:rsidRPr="00FA2CB3">
              <w:rPr>
                <w:rFonts w:eastAsia="Times New Roman" w:cs="Times New Roman"/>
                <w:b/>
                <w:bCs/>
                <w:color w:val="000000"/>
                <w:kern w:val="0"/>
                <w:szCs w:val="20"/>
                <w:lang w:eastAsia="en-GB"/>
                <w14:ligatures w14:val="none"/>
              </w:rPr>
              <w:t>Tan 2002</w:t>
            </w:r>
          </w:p>
        </w:tc>
        <w:tc>
          <w:tcPr>
            <w:tcW w:w="449" w:type="pct"/>
            <w:noWrap/>
            <w:vAlign w:val="bottom"/>
            <w:hideMark/>
          </w:tcPr>
          <w:p w14:paraId="2AFE44F7" w14:textId="770348EE" w:rsidR="00C24E53" w:rsidRPr="00FA2CB3" w:rsidRDefault="00C24E53" w:rsidP="00BC5675">
            <w:pPr>
              <w:spacing w:after="0"/>
              <w:jc w:val="center"/>
              <w:rPr>
                <w:rFonts w:eastAsia="Times New Roman" w:cs="Times New Roman"/>
                <w:b/>
                <w:bCs/>
                <w:color w:val="000000"/>
                <w:kern w:val="0"/>
                <w:szCs w:val="20"/>
                <w:lang w:eastAsia="en-GB"/>
                <w14:ligatures w14:val="none"/>
              </w:rPr>
            </w:pPr>
            <w:r w:rsidRPr="00FA2CB3">
              <w:rPr>
                <w:rFonts w:eastAsia="Times New Roman" w:cs="Times New Roman"/>
                <w:b/>
                <w:bCs/>
                <w:color w:val="000000"/>
                <w:kern w:val="0"/>
                <w:szCs w:val="20"/>
                <w:lang w:eastAsia="en-GB"/>
                <w14:ligatures w14:val="none"/>
              </w:rPr>
              <w:t>Siva 2009</w:t>
            </w:r>
          </w:p>
        </w:tc>
        <w:tc>
          <w:tcPr>
            <w:tcW w:w="449" w:type="pct"/>
          </w:tcPr>
          <w:p w14:paraId="6ACE31EC" w14:textId="5E3BBF9C" w:rsidR="00C24E53" w:rsidRPr="00FA2CB3" w:rsidRDefault="00DC2BC1" w:rsidP="00BC5675">
            <w:pPr>
              <w:spacing w:after="0"/>
              <w:jc w:val="center"/>
              <w:rPr>
                <w:rFonts w:eastAsia="Times New Roman" w:cs="Times New Roman"/>
                <w:b/>
                <w:bCs/>
                <w:color w:val="000000"/>
                <w:kern w:val="0"/>
                <w:szCs w:val="20"/>
                <w:lang w:eastAsia="en-GB"/>
                <w14:ligatures w14:val="none"/>
              </w:rPr>
            </w:pPr>
            <w:r w:rsidRPr="00FA2CB3">
              <w:rPr>
                <w:rFonts w:eastAsia="Times New Roman" w:cs="Times New Roman"/>
                <w:b/>
                <w:bCs/>
                <w:color w:val="000000"/>
                <w:kern w:val="0"/>
                <w:szCs w:val="20"/>
                <w:lang w:eastAsia="en-GB"/>
                <w14:ligatures w14:val="none"/>
              </w:rPr>
              <w:t>Ong 2025</w:t>
            </w:r>
          </w:p>
        </w:tc>
        <w:tc>
          <w:tcPr>
            <w:tcW w:w="448" w:type="pct"/>
            <w:vAlign w:val="bottom"/>
          </w:tcPr>
          <w:p w14:paraId="58D2DF40" w14:textId="6AF597D2" w:rsidR="00C24E53" w:rsidRPr="00FA2CB3" w:rsidRDefault="00C24E53" w:rsidP="00BC5675">
            <w:pPr>
              <w:spacing w:after="0"/>
              <w:jc w:val="center"/>
              <w:rPr>
                <w:rFonts w:eastAsia="Times New Roman" w:cs="Times New Roman"/>
                <w:b/>
                <w:bCs/>
                <w:color w:val="000000"/>
                <w:kern w:val="0"/>
                <w:szCs w:val="20"/>
                <w:lang w:eastAsia="en-GB"/>
                <w14:ligatures w14:val="none"/>
              </w:rPr>
            </w:pPr>
            <w:r w:rsidRPr="00FA2CB3">
              <w:rPr>
                <w:rFonts w:eastAsia="Times New Roman" w:cs="Times New Roman"/>
                <w:b/>
                <w:bCs/>
                <w:color w:val="000000"/>
                <w:kern w:val="0"/>
                <w:szCs w:val="20"/>
                <w:lang w:eastAsia="en-GB"/>
                <w14:ligatures w14:val="none"/>
              </w:rPr>
              <w:t>Lim 2003</w:t>
            </w:r>
          </w:p>
        </w:tc>
        <w:tc>
          <w:tcPr>
            <w:tcW w:w="449" w:type="pct"/>
            <w:noWrap/>
            <w:vAlign w:val="bottom"/>
            <w:hideMark/>
          </w:tcPr>
          <w:p w14:paraId="77A88D4C" w14:textId="6937ED18" w:rsidR="00C24E53" w:rsidRPr="00FA2CB3" w:rsidRDefault="00C24E53" w:rsidP="00BC5675">
            <w:pPr>
              <w:spacing w:after="0"/>
              <w:jc w:val="center"/>
              <w:rPr>
                <w:rFonts w:eastAsia="Times New Roman" w:cs="Times New Roman"/>
                <w:b/>
                <w:bCs/>
                <w:color w:val="000000"/>
                <w:kern w:val="0"/>
                <w:szCs w:val="20"/>
                <w:lang w:eastAsia="en-GB"/>
                <w14:ligatures w14:val="none"/>
              </w:rPr>
            </w:pPr>
            <w:r w:rsidRPr="00FA2CB3">
              <w:rPr>
                <w:rFonts w:eastAsia="Times New Roman" w:cs="Times New Roman"/>
                <w:b/>
                <w:bCs/>
                <w:color w:val="000000"/>
                <w:kern w:val="0"/>
                <w:szCs w:val="20"/>
                <w:lang w:eastAsia="en-GB"/>
                <w14:ligatures w14:val="none"/>
              </w:rPr>
              <w:t>Ng 2004</w:t>
            </w:r>
          </w:p>
        </w:tc>
        <w:tc>
          <w:tcPr>
            <w:tcW w:w="449" w:type="pct"/>
            <w:noWrap/>
            <w:vAlign w:val="bottom"/>
            <w:hideMark/>
          </w:tcPr>
          <w:p w14:paraId="18418716" w14:textId="5F002916" w:rsidR="00C24E53" w:rsidRPr="00FA2CB3" w:rsidRDefault="00C24E53" w:rsidP="00BC5675">
            <w:pPr>
              <w:spacing w:after="0"/>
              <w:jc w:val="center"/>
              <w:rPr>
                <w:rFonts w:eastAsia="Times New Roman" w:cs="Times New Roman"/>
                <w:b/>
                <w:bCs/>
                <w:color w:val="000000"/>
                <w:kern w:val="0"/>
                <w:szCs w:val="20"/>
                <w:lang w:eastAsia="en-GB"/>
                <w14:ligatures w14:val="none"/>
              </w:rPr>
            </w:pPr>
            <w:proofErr w:type="spellStart"/>
            <w:r w:rsidRPr="00FA2CB3">
              <w:rPr>
                <w:rFonts w:eastAsia="Times New Roman" w:cs="Times New Roman"/>
                <w:b/>
                <w:bCs/>
                <w:color w:val="000000"/>
                <w:kern w:val="0"/>
                <w:szCs w:val="20"/>
                <w:lang w:eastAsia="en-GB"/>
                <w14:ligatures w14:val="none"/>
              </w:rPr>
              <w:t>Sejvar</w:t>
            </w:r>
            <w:proofErr w:type="spellEnd"/>
            <w:r w:rsidRPr="00FA2CB3">
              <w:rPr>
                <w:rFonts w:eastAsia="Times New Roman" w:cs="Times New Roman"/>
                <w:b/>
                <w:bCs/>
                <w:color w:val="000000"/>
                <w:kern w:val="0"/>
                <w:szCs w:val="20"/>
                <w:lang w:eastAsia="en-GB"/>
                <w14:ligatures w14:val="none"/>
              </w:rPr>
              <w:t xml:space="preserve"> 2007</w:t>
            </w:r>
          </w:p>
        </w:tc>
      </w:tr>
      <w:tr w:rsidR="00C24E53" w:rsidRPr="00FB482D" w14:paraId="23B064AD" w14:textId="77777777" w:rsidTr="00024A6A">
        <w:trPr>
          <w:trHeight w:val="288"/>
        </w:trPr>
        <w:tc>
          <w:tcPr>
            <w:tcW w:w="1412" w:type="pct"/>
            <w:noWrap/>
            <w:vAlign w:val="bottom"/>
            <w:hideMark/>
          </w:tcPr>
          <w:p w14:paraId="57155BC7"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1. Appropriate sample frame</w:t>
            </w:r>
          </w:p>
        </w:tc>
        <w:tc>
          <w:tcPr>
            <w:tcW w:w="448" w:type="pct"/>
            <w:shd w:val="clear" w:color="auto" w:fill="D9F2D0" w:themeFill="accent6" w:themeFillTint="33"/>
            <w:noWrap/>
            <w:vAlign w:val="center"/>
            <w:hideMark/>
          </w:tcPr>
          <w:p w14:paraId="696ECDF0"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5ADF5890"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2BFFC4C1" w14:textId="637A5911"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45556720" w14:textId="495778DB"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vAlign w:val="center"/>
          </w:tcPr>
          <w:p w14:paraId="2D37FF5A" w14:textId="0B9A5C49" w:rsidR="00E35D30" w:rsidRPr="00FA2CB3" w:rsidRDefault="00E35D30" w:rsidP="00E35D30">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478605D2" w14:textId="7F063BFB"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78621628" w14:textId="0D4C800D"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65F8ED12"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430171B1" w14:textId="77777777" w:rsidTr="00024A6A">
        <w:trPr>
          <w:trHeight w:val="288"/>
        </w:trPr>
        <w:tc>
          <w:tcPr>
            <w:tcW w:w="1412" w:type="pct"/>
            <w:noWrap/>
            <w:vAlign w:val="bottom"/>
            <w:hideMark/>
          </w:tcPr>
          <w:p w14:paraId="4113148B"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2. Appropriate sampling</w:t>
            </w:r>
          </w:p>
        </w:tc>
        <w:tc>
          <w:tcPr>
            <w:tcW w:w="448" w:type="pct"/>
            <w:shd w:val="clear" w:color="auto" w:fill="D9F2D0" w:themeFill="accent6" w:themeFillTint="33"/>
            <w:noWrap/>
            <w:vAlign w:val="center"/>
            <w:hideMark/>
          </w:tcPr>
          <w:p w14:paraId="1407EE38"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0F4A8608"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0A45C7DC" w14:textId="67B7D58A"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FAE2D5" w:themeFill="accent2" w:themeFillTint="33"/>
            <w:noWrap/>
            <w:vAlign w:val="center"/>
            <w:hideMark/>
          </w:tcPr>
          <w:p w14:paraId="39049069" w14:textId="41A73580"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FAE2D5" w:themeFill="accent2" w:themeFillTint="33"/>
            <w:vAlign w:val="center"/>
          </w:tcPr>
          <w:p w14:paraId="1FEC2E99" w14:textId="2BD17309" w:rsidR="00C24E53" w:rsidRPr="00FA2CB3" w:rsidRDefault="00E35D30" w:rsidP="00BC5675">
            <w:pPr>
              <w:spacing w:after="0"/>
              <w:jc w:val="center"/>
              <w:rPr>
                <w:rFonts w:eastAsia="Times New Roman" w:cs="Times New Roman"/>
                <w:kern w:val="0"/>
                <w:szCs w:val="20"/>
                <w:lang w:eastAsia="en-GB"/>
                <w14:ligatures w14:val="none"/>
              </w:rPr>
            </w:pPr>
            <w:r w:rsidRPr="00FA2CB3">
              <w:rPr>
                <w:rFonts w:eastAsia="Times New Roman" w:cs="Times New Roman"/>
                <w:kern w:val="0"/>
                <w:szCs w:val="20"/>
                <w:lang w:eastAsia="en-GB"/>
                <w14:ligatures w14:val="none"/>
              </w:rPr>
              <w:t>No</w:t>
            </w:r>
          </w:p>
        </w:tc>
        <w:tc>
          <w:tcPr>
            <w:tcW w:w="448" w:type="pct"/>
            <w:shd w:val="clear" w:color="auto" w:fill="D9D9D9" w:themeFill="background1" w:themeFillShade="D9"/>
            <w:vAlign w:val="center"/>
          </w:tcPr>
          <w:p w14:paraId="504A3E02" w14:textId="06B7B833" w:rsidR="00C24E53" w:rsidRPr="00FA2CB3" w:rsidRDefault="009A685B"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kern w:val="0"/>
                <w:szCs w:val="20"/>
                <w:lang w:eastAsia="en-GB"/>
                <w14:ligatures w14:val="none"/>
              </w:rPr>
              <w:t>U</w:t>
            </w:r>
          </w:p>
        </w:tc>
        <w:tc>
          <w:tcPr>
            <w:tcW w:w="449" w:type="pct"/>
            <w:shd w:val="clear" w:color="auto" w:fill="D9F2D0" w:themeFill="accent6" w:themeFillTint="33"/>
            <w:noWrap/>
            <w:vAlign w:val="center"/>
            <w:hideMark/>
          </w:tcPr>
          <w:p w14:paraId="7F24EC20" w14:textId="0EE9E611"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FAE2D5" w:themeFill="accent2" w:themeFillTint="33"/>
            <w:noWrap/>
            <w:vAlign w:val="center"/>
            <w:hideMark/>
          </w:tcPr>
          <w:p w14:paraId="46837B9D" w14:textId="0EA87772"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r>
      <w:tr w:rsidR="00C24E53" w:rsidRPr="00FB482D" w14:paraId="7E1EF7E9" w14:textId="77777777" w:rsidTr="00024A6A">
        <w:trPr>
          <w:trHeight w:val="288"/>
        </w:trPr>
        <w:tc>
          <w:tcPr>
            <w:tcW w:w="1412" w:type="pct"/>
            <w:noWrap/>
            <w:vAlign w:val="bottom"/>
            <w:hideMark/>
          </w:tcPr>
          <w:p w14:paraId="29735DA2"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3. Detailed description of participants and setting</w:t>
            </w:r>
          </w:p>
        </w:tc>
        <w:tc>
          <w:tcPr>
            <w:tcW w:w="448" w:type="pct"/>
            <w:shd w:val="clear" w:color="auto" w:fill="D9F2D0" w:themeFill="accent6" w:themeFillTint="33"/>
            <w:noWrap/>
            <w:vAlign w:val="center"/>
            <w:hideMark/>
          </w:tcPr>
          <w:p w14:paraId="49DBCA85"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0FF532C7"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FAE2D5" w:themeFill="accent2" w:themeFillTint="33"/>
            <w:vAlign w:val="center"/>
          </w:tcPr>
          <w:p w14:paraId="68A653D9" w14:textId="1287EC59"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D9F2D0" w:themeFill="accent6" w:themeFillTint="33"/>
            <w:noWrap/>
            <w:vAlign w:val="center"/>
            <w:hideMark/>
          </w:tcPr>
          <w:p w14:paraId="4CA9A355" w14:textId="5766A30E"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vAlign w:val="center"/>
          </w:tcPr>
          <w:p w14:paraId="36B56A29" w14:textId="72A9CE7F" w:rsidR="00C24E53" w:rsidRPr="00FA2CB3" w:rsidRDefault="00E35D30"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081DE419" w14:textId="61954643"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22EBBFB5" w14:textId="6AEAE534"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492655B3"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56C0961A" w14:textId="77777777" w:rsidTr="00024A6A">
        <w:trPr>
          <w:trHeight w:val="288"/>
        </w:trPr>
        <w:tc>
          <w:tcPr>
            <w:tcW w:w="1412" w:type="pct"/>
            <w:noWrap/>
            <w:vAlign w:val="bottom"/>
            <w:hideMark/>
          </w:tcPr>
          <w:p w14:paraId="0519A8D9"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4. Valid methods for identification of infection</w:t>
            </w:r>
          </w:p>
        </w:tc>
        <w:tc>
          <w:tcPr>
            <w:tcW w:w="448" w:type="pct"/>
            <w:shd w:val="clear" w:color="auto" w:fill="D9F2D0" w:themeFill="accent6" w:themeFillTint="33"/>
            <w:noWrap/>
            <w:vAlign w:val="center"/>
            <w:hideMark/>
          </w:tcPr>
          <w:p w14:paraId="446F4268" w14:textId="18F406A5" w:rsidR="00C24E53" w:rsidRPr="00FA2CB3" w:rsidRDefault="00C24E53" w:rsidP="00BC5675">
            <w:pPr>
              <w:spacing w:after="0"/>
              <w:jc w:val="center"/>
              <w:rPr>
                <w:rFonts w:eastAsia="Times New Roman" w:cs="Times New Roman"/>
                <w:kern w:val="0"/>
                <w:szCs w:val="20"/>
                <w:lang w:eastAsia="en-GB"/>
                <w14:ligatures w14:val="none"/>
              </w:rPr>
            </w:pPr>
            <w:r w:rsidRPr="00FA2CB3">
              <w:rPr>
                <w:rFonts w:eastAsia="Times New Roman" w:cs="Times New Roman"/>
                <w:kern w:val="0"/>
                <w:szCs w:val="20"/>
                <w:lang w:eastAsia="en-GB"/>
                <w14:ligatures w14:val="none"/>
              </w:rPr>
              <w:t>Yes</w:t>
            </w:r>
          </w:p>
        </w:tc>
        <w:tc>
          <w:tcPr>
            <w:tcW w:w="449" w:type="pct"/>
            <w:shd w:val="clear" w:color="auto" w:fill="D9F2D0" w:themeFill="accent6" w:themeFillTint="33"/>
            <w:noWrap/>
            <w:vAlign w:val="center"/>
            <w:hideMark/>
          </w:tcPr>
          <w:p w14:paraId="7B5364BF" w14:textId="64AF9C17" w:rsidR="00C24E53" w:rsidRPr="00FA2CB3" w:rsidRDefault="00C24E53" w:rsidP="00BC5675">
            <w:pPr>
              <w:spacing w:after="0"/>
              <w:jc w:val="center"/>
              <w:rPr>
                <w:rFonts w:eastAsia="Times New Roman" w:cs="Times New Roman"/>
                <w:kern w:val="0"/>
                <w:szCs w:val="20"/>
                <w:lang w:eastAsia="en-GB"/>
                <w14:ligatures w14:val="none"/>
              </w:rPr>
            </w:pPr>
            <w:r w:rsidRPr="00FA2CB3">
              <w:rPr>
                <w:rFonts w:eastAsia="Times New Roman" w:cs="Times New Roman"/>
                <w:kern w:val="0"/>
                <w:szCs w:val="20"/>
                <w:lang w:eastAsia="en-GB"/>
                <w14:ligatures w14:val="none"/>
              </w:rPr>
              <w:t>Yes</w:t>
            </w:r>
          </w:p>
        </w:tc>
        <w:tc>
          <w:tcPr>
            <w:tcW w:w="448" w:type="pct"/>
            <w:shd w:val="clear" w:color="auto" w:fill="D9F2D0" w:themeFill="accent6" w:themeFillTint="33"/>
            <w:vAlign w:val="center"/>
          </w:tcPr>
          <w:p w14:paraId="425D78D8" w14:textId="0382C450"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494CF2D7" w14:textId="0E8BF7AA"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FAE2D5" w:themeFill="accent2" w:themeFillTint="33"/>
            <w:vAlign w:val="center"/>
          </w:tcPr>
          <w:p w14:paraId="28BE4C95" w14:textId="4919D22F" w:rsidR="00C24E53" w:rsidRPr="00FA2CB3" w:rsidRDefault="00E35D30"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8" w:type="pct"/>
            <w:shd w:val="clear" w:color="auto" w:fill="D9F2D0" w:themeFill="accent6" w:themeFillTint="33"/>
            <w:vAlign w:val="center"/>
          </w:tcPr>
          <w:p w14:paraId="39D9BCAC" w14:textId="51AB03D1"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280CFAE6" w14:textId="7F22DA11"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15020666"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48D79D09" w14:textId="77777777" w:rsidTr="00024A6A">
        <w:trPr>
          <w:trHeight w:val="288"/>
        </w:trPr>
        <w:tc>
          <w:tcPr>
            <w:tcW w:w="1412" w:type="pct"/>
            <w:noWrap/>
            <w:vAlign w:val="bottom"/>
            <w:hideMark/>
          </w:tcPr>
          <w:p w14:paraId="354B435B"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5. Valid methods for identification of post-acute outcome</w:t>
            </w:r>
          </w:p>
        </w:tc>
        <w:tc>
          <w:tcPr>
            <w:tcW w:w="448" w:type="pct"/>
            <w:shd w:val="clear" w:color="auto" w:fill="D9D9D9" w:themeFill="background1" w:themeFillShade="D9"/>
            <w:noWrap/>
            <w:vAlign w:val="center"/>
            <w:hideMark/>
          </w:tcPr>
          <w:p w14:paraId="2363C0B8" w14:textId="25877FD5" w:rsidR="00C24E53" w:rsidRPr="00FA2CB3" w:rsidRDefault="009A685B"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D9D9" w:themeFill="background1" w:themeFillShade="D9"/>
            <w:noWrap/>
            <w:vAlign w:val="center"/>
            <w:hideMark/>
          </w:tcPr>
          <w:p w14:paraId="44E51155" w14:textId="5A3FDEC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8" w:type="pct"/>
            <w:shd w:val="clear" w:color="auto" w:fill="D9D9D9" w:themeFill="background1" w:themeFillShade="D9"/>
            <w:vAlign w:val="center"/>
          </w:tcPr>
          <w:p w14:paraId="4C1A5FE8" w14:textId="73931A9E" w:rsidR="00C24E53" w:rsidRPr="00FA2CB3" w:rsidRDefault="009A685B"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F2D0" w:themeFill="accent6" w:themeFillTint="33"/>
            <w:noWrap/>
            <w:vAlign w:val="center"/>
            <w:hideMark/>
          </w:tcPr>
          <w:p w14:paraId="22D6D674" w14:textId="5B71DBEC"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D9D9" w:themeFill="background1" w:themeFillShade="D9"/>
            <w:vAlign w:val="center"/>
          </w:tcPr>
          <w:p w14:paraId="6F53E20D" w14:textId="24C56C13" w:rsidR="00C24E53" w:rsidRPr="00FA2CB3" w:rsidRDefault="009A685B"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8" w:type="pct"/>
            <w:shd w:val="clear" w:color="auto" w:fill="D9D9D9" w:themeFill="background1" w:themeFillShade="D9"/>
            <w:vAlign w:val="center"/>
          </w:tcPr>
          <w:p w14:paraId="318596AB" w14:textId="762F55E7" w:rsidR="00C24E53" w:rsidRPr="00FA2CB3" w:rsidRDefault="009A685B"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F2D0" w:themeFill="accent6" w:themeFillTint="33"/>
            <w:noWrap/>
            <w:vAlign w:val="center"/>
            <w:hideMark/>
          </w:tcPr>
          <w:p w14:paraId="26EDDB30" w14:textId="22CDE86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0DFE7903"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53DB9C62" w14:textId="77777777" w:rsidTr="00024A6A">
        <w:trPr>
          <w:trHeight w:val="288"/>
        </w:trPr>
        <w:tc>
          <w:tcPr>
            <w:tcW w:w="1412" w:type="pct"/>
            <w:noWrap/>
            <w:vAlign w:val="bottom"/>
            <w:hideMark/>
          </w:tcPr>
          <w:p w14:paraId="12B02BB4"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6. Standard and reliable measurement of infection</w:t>
            </w:r>
          </w:p>
        </w:tc>
        <w:tc>
          <w:tcPr>
            <w:tcW w:w="448" w:type="pct"/>
            <w:shd w:val="clear" w:color="auto" w:fill="D9F2D0" w:themeFill="accent6" w:themeFillTint="33"/>
            <w:noWrap/>
            <w:vAlign w:val="center"/>
            <w:hideMark/>
          </w:tcPr>
          <w:p w14:paraId="0B894C2B" w14:textId="75C24BE6"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2D3BD4CE" w14:textId="61C1D073"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5DA3CEBC" w14:textId="267C699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6B5FABBD" w14:textId="741D7969"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D9D9" w:themeFill="background1" w:themeFillShade="D9"/>
            <w:vAlign w:val="center"/>
          </w:tcPr>
          <w:p w14:paraId="6DFC30C0" w14:textId="3277F422" w:rsidR="00C24E53" w:rsidRPr="00FA2CB3" w:rsidRDefault="009A685B"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8" w:type="pct"/>
            <w:shd w:val="clear" w:color="auto" w:fill="D9F2D0" w:themeFill="accent6" w:themeFillTint="33"/>
            <w:vAlign w:val="center"/>
          </w:tcPr>
          <w:p w14:paraId="12A11E23" w14:textId="172E8049"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504C67BF" w14:textId="27FFB2CB"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1E34EE6B"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4DCB6C53" w14:textId="77777777" w:rsidTr="00024A6A">
        <w:trPr>
          <w:trHeight w:val="690"/>
        </w:trPr>
        <w:tc>
          <w:tcPr>
            <w:tcW w:w="1412" w:type="pct"/>
            <w:noWrap/>
            <w:vAlign w:val="bottom"/>
            <w:hideMark/>
          </w:tcPr>
          <w:p w14:paraId="2B0B421B"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7. Standard and reliable measurement of post-acute outcome</w:t>
            </w:r>
          </w:p>
        </w:tc>
        <w:tc>
          <w:tcPr>
            <w:tcW w:w="448" w:type="pct"/>
            <w:shd w:val="clear" w:color="auto" w:fill="D9D9D9" w:themeFill="background1" w:themeFillShade="D9"/>
            <w:noWrap/>
            <w:vAlign w:val="center"/>
            <w:hideMark/>
          </w:tcPr>
          <w:p w14:paraId="69F3CBDD" w14:textId="67D2DCAD"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D9D9" w:themeFill="background1" w:themeFillShade="D9"/>
            <w:noWrap/>
            <w:vAlign w:val="center"/>
            <w:hideMark/>
          </w:tcPr>
          <w:p w14:paraId="48E0D71E" w14:textId="593881A8"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8" w:type="pct"/>
            <w:shd w:val="clear" w:color="auto" w:fill="D9D9D9" w:themeFill="background1" w:themeFillShade="D9"/>
            <w:vAlign w:val="center"/>
          </w:tcPr>
          <w:p w14:paraId="59118963" w14:textId="3328ACC8"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FAE2D5" w:themeFill="accent2" w:themeFillTint="33"/>
            <w:noWrap/>
            <w:vAlign w:val="center"/>
            <w:hideMark/>
          </w:tcPr>
          <w:p w14:paraId="74A98112" w14:textId="2005E836"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D9F2D0" w:themeFill="accent6" w:themeFillTint="33"/>
            <w:vAlign w:val="center"/>
          </w:tcPr>
          <w:p w14:paraId="2E7E9EA2" w14:textId="25D914B8" w:rsidR="00C24E53" w:rsidRPr="00FA2CB3" w:rsidRDefault="00E079F2"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D9D9" w:themeFill="background1" w:themeFillShade="D9"/>
            <w:vAlign w:val="center"/>
          </w:tcPr>
          <w:p w14:paraId="36B6DE96" w14:textId="3EDD912C"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F2D0" w:themeFill="accent6" w:themeFillTint="33"/>
            <w:noWrap/>
            <w:vAlign w:val="center"/>
            <w:hideMark/>
          </w:tcPr>
          <w:p w14:paraId="25C99450" w14:textId="4464A8E2"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414B95CF"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1BE8E61C" w14:textId="77777777" w:rsidTr="00024A6A">
        <w:trPr>
          <w:trHeight w:val="288"/>
        </w:trPr>
        <w:tc>
          <w:tcPr>
            <w:tcW w:w="1412" w:type="pct"/>
            <w:noWrap/>
            <w:vAlign w:val="bottom"/>
            <w:hideMark/>
          </w:tcPr>
          <w:p w14:paraId="10078133"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8. Adequate response rate</w:t>
            </w:r>
          </w:p>
        </w:tc>
        <w:tc>
          <w:tcPr>
            <w:tcW w:w="448" w:type="pct"/>
            <w:shd w:val="clear" w:color="auto" w:fill="D9F2D0" w:themeFill="accent6" w:themeFillTint="33"/>
            <w:noWrap/>
            <w:vAlign w:val="center"/>
            <w:hideMark/>
          </w:tcPr>
          <w:p w14:paraId="0AF43B3A"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5690CE4D" w14:textId="73D850F9"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D9D9" w:themeFill="background1" w:themeFillShade="D9"/>
            <w:vAlign w:val="center"/>
          </w:tcPr>
          <w:p w14:paraId="02D15B68" w14:textId="24CBA293"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D9D9" w:themeFill="background1" w:themeFillShade="D9"/>
            <w:noWrap/>
            <w:vAlign w:val="center"/>
            <w:hideMark/>
          </w:tcPr>
          <w:p w14:paraId="0C473C96" w14:textId="5531460E"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D9D9" w:themeFill="background1" w:themeFillShade="D9"/>
            <w:vAlign w:val="center"/>
          </w:tcPr>
          <w:p w14:paraId="5035F60D" w14:textId="674174F8" w:rsidR="00C24E53" w:rsidRPr="00FA2CB3" w:rsidRDefault="001E32E1"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8" w:type="pct"/>
            <w:shd w:val="clear" w:color="auto" w:fill="D9D9D9" w:themeFill="background1" w:themeFillShade="D9"/>
            <w:vAlign w:val="center"/>
          </w:tcPr>
          <w:p w14:paraId="12E6C9A9" w14:textId="70D2EFAB"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F2D0" w:themeFill="accent6" w:themeFillTint="33"/>
            <w:noWrap/>
            <w:vAlign w:val="center"/>
            <w:hideMark/>
          </w:tcPr>
          <w:p w14:paraId="23EC0D74" w14:textId="53195E1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31CCCF24" w14:textId="4AB5B66B"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779D12D5" w14:textId="77777777" w:rsidTr="00024A6A">
        <w:trPr>
          <w:trHeight w:val="288"/>
        </w:trPr>
        <w:tc>
          <w:tcPr>
            <w:tcW w:w="1412" w:type="pct"/>
            <w:noWrap/>
            <w:vAlign w:val="bottom"/>
            <w:hideMark/>
          </w:tcPr>
          <w:p w14:paraId="50D07346"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9. Participants confirmed to be free of post-acute conditions before infection</w:t>
            </w:r>
          </w:p>
        </w:tc>
        <w:tc>
          <w:tcPr>
            <w:tcW w:w="448" w:type="pct"/>
            <w:shd w:val="clear" w:color="auto" w:fill="D9F2D0" w:themeFill="accent6" w:themeFillTint="33"/>
            <w:noWrap/>
            <w:vAlign w:val="center"/>
            <w:hideMark/>
          </w:tcPr>
          <w:p w14:paraId="67E3199F"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D9D9" w:themeFill="background1" w:themeFillShade="D9"/>
            <w:noWrap/>
            <w:vAlign w:val="center"/>
            <w:hideMark/>
          </w:tcPr>
          <w:p w14:paraId="0E5AD6C3" w14:textId="1F68C01A"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8" w:type="pct"/>
            <w:shd w:val="clear" w:color="auto" w:fill="FAE2D5" w:themeFill="accent2" w:themeFillTint="33"/>
            <w:vAlign w:val="center"/>
          </w:tcPr>
          <w:p w14:paraId="4334EB61" w14:textId="0065DF84"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FAE2D5" w:themeFill="accent2" w:themeFillTint="33"/>
            <w:noWrap/>
            <w:vAlign w:val="center"/>
            <w:hideMark/>
          </w:tcPr>
          <w:p w14:paraId="4DED9CD4" w14:textId="6D50D34E"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FAE2D5" w:themeFill="accent2" w:themeFillTint="33"/>
            <w:vAlign w:val="center"/>
          </w:tcPr>
          <w:p w14:paraId="08FBDCB2" w14:textId="3ABAC70E" w:rsidR="00C24E53" w:rsidRPr="00FA2CB3" w:rsidRDefault="001E32E1"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8" w:type="pct"/>
            <w:shd w:val="clear" w:color="auto" w:fill="D9F2D0" w:themeFill="accent6" w:themeFillTint="33"/>
            <w:vAlign w:val="center"/>
          </w:tcPr>
          <w:p w14:paraId="55BD529B" w14:textId="541D741A"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FAE2D5" w:themeFill="accent2" w:themeFillTint="33"/>
            <w:noWrap/>
            <w:vAlign w:val="center"/>
            <w:hideMark/>
          </w:tcPr>
          <w:p w14:paraId="2FA64E61" w14:textId="4B4E223A"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D9F2D0" w:themeFill="accent6" w:themeFillTint="33"/>
            <w:noWrap/>
            <w:vAlign w:val="center"/>
            <w:hideMark/>
          </w:tcPr>
          <w:p w14:paraId="1A199F28"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18D0D6CE" w14:textId="77777777" w:rsidTr="00024A6A">
        <w:trPr>
          <w:trHeight w:val="288"/>
        </w:trPr>
        <w:tc>
          <w:tcPr>
            <w:tcW w:w="1412" w:type="pct"/>
            <w:noWrap/>
            <w:vAlign w:val="bottom"/>
            <w:hideMark/>
          </w:tcPr>
          <w:p w14:paraId="5FE85E5A"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10. Clear description of outcomes</w:t>
            </w:r>
          </w:p>
        </w:tc>
        <w:tc>
          <w:tcPr>
            <w:tcW w:w="448" w:type="pct"/>
            <w:shd w:val="clear" w:color="auto" w:fill="FAE2D5" w:themeFill="accent2" w:themeFillTint="33"/>
            <w:noWrap/>
            <w:vAlign w:val="center"/>
            <w:hideMark/>
          </w:tcPr>
          <w:p w14:paraId="70788EF7"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D9F2D0" w:themeFill="accent6" w:themeFillTint="33"/>
            <w:noWrap/>
            <w:vAlign w:val="center"/>
            <w:hideMark/>
          </w:tcPr>
          <w:p w14:paraId="5C1185A0"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673B4DB6" w14:textId="5F3C865F"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27403A8C" w14:textId="62E2931E"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vAlign w:val="center"/>
          </w:tcPr>
          <w:p w14:paraId="6CC133D2" w14:textId="22244A43" w:rsidR="00C24E53" w:rsidRPr="00FA2CB3" w:rsidRDefault="001E32E1"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3B842051" w14:textId="6B99222E"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6612C428" w14:textId="774EFE9E"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78FC0E51"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0A3FE54F" w14:textId="77777777" w:rsidTr="00024A6A">
        <w:trPr>
          <w:trHeight w:val="288"/>
        </w:trPr>
        <w:tc>
          <w:tcPr>
            <w:tcW w:w="1412" w:type="pct"/>
            <w:noWrap/>
            <w:vAlign w:val="bottom"/>
            <w:hideMark/>
          </w:tcPr>
          <w:p w14:paraId="6E45B267"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11. Sufficient follow-up duration</w:t>
            </w:r>
          </w:p>
        </w:tc>
        <w:tc>
          <w:tcPr>
            <w:tcW w:w="448" w:type="pct"/>
            <w:shd w:val="clear" w:color="auto" w:fill="D9D9D9" w:themeFill="background1" w:themeFillShade="D9"/>
            <w:noWrap/>
            <w:vAlign w:val="center"/>
            <w:hideMark/>
          </w:tcPr>
          <w:p w14:paraId="02DA13B4" w14:textId="2780D37E"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F2D0" w:themeFill="accent6" w:themeFillTint="33"/>
            <w:noWrap/>
            <w:vAlign w:val="center"/>
            <w:hideMark/>
          </w:tcPr>
          <w:p w14:paraId="0332A4A8"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307C4D0D" w14:textId="2FFBC5ED"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48E3605A" w14:textId="21CCC01C"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vAlign w:val="center"/>
          </w:tcPr>
          <w:p w14:paraId="093F0939" w14:textId="757EBED2" w:rsidR="00C24E53" w:rsidRPr="00FA2CB3" w:rsidRDefault="00E8028C"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1BC15F4B" w14:textId="482331EC"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55F44AAF" w14:textId="662DBABE"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shd w:val="clear" w:color="auto" w:fill="D9F2D0" w:themeFill="accent6" w:themeFillTint="33"/>
            <w:noWrap/>
            <w:vAlign w:val="center"/>
            <w:hideMark/>
          </w:tcPr>
          <w:p w14:paraId="17E206A6"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026919D2" w14:textId="77777777" w:rsidTr="00024A6A">
        <w:trPr>
          <w:trHeight w:val="288"/>
        </w:trPr>
        <w:tc>
          <w:tcPr>
            <w:tcW w:w="1412" w:type="pct"/>
            <w:noWrap/>
            <w:vAlign w:val="bottom"/>
            <w:hideMark/>
          </w:tcPr>
          <w:p w14:paraId="504CCF1B"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12. Complete follow-up or reasons for loss described and explored</w:t>
            </w:r>
          </w:p>
        </w:tc>
        <w:tc>
          <w:tcPr>
            <w:tcW w:w="448" w:type="pct"/>
            <w:shd w:val="clear" w:color="auto" w:fill="D9D9D9" w:themeFill="background1" w:themeFillShade="D9"/>
            <w:noWrap/>
            <w:vAlign w:val="center"/>
            <w:hideMark/>
          </w:tcPr>
          <w:p w14:paraId="2DB21C9F" w14:textId="143E4D56"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shd w:val="clear" w:color="auto" w:fill="D9F2D0" w:themeFill="accent6" w:themeFillTint="33"/>
            <w:noWrap/>
            <w:vAlign w:val="center"/>
            <w:hideMark/>
          </w:tcPr>
          <w:p w14:paraId="2500C320"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8" w:type="pct"/>
            <w:shd w:val="clear" w:color="auto" w:fill="D9F2D0" w:themeFill="accent6" w:themeFillTint="33"/>
            <w:vAlign w:val="center"/>
          </w:tcPr>
          <w:p w14:paraId="66D6865C" w14:textId="68E4EE09"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noWrap/>
            <w:vAlign w:val="center"/>
            <w:hideMark/>
          </w:tcPr>
          <w:p w14:paraId="294A616B" w14:textId="76238C9A"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vAlign w:val="center"/>
          </w:tcPr>
          <w:p w14:paraId="46725896" w14:textId="259AE60C" w:rsidR="00C24E53" w:rsidRPr="00FA2CB3" w:rsidRDefault="00E8028C"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8" w:type="pct"/>
            <w:shd w:val="clear" w:color="auto" w:fill="FAE2D5" w:themeFill="accent2" w:themeFillTint="33"/>
            <w:vAlign w:val="center"/>
          </w:tcPr>
          <w:p w14:paraId="6827B3BE" w14:textId="359F970B"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FAE2D5" w:themeFill="accent2" w:themeFillTint="33"/>
            <w:noWrap/>
            <w:vAlign w:val="center"/>
            <w:hideMark/>
          </w:tcPr>
          <w:p w14:paraId="25880197" w14:textId="05923DF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D9F2D0" w:themeFill="accent6" w:themeFillTint="33"/>
            <w:noWrap/>
            <w:vAlign w:val="center"/>
            <w:hideMark/>
          </w:tcPr>
          <w:p w14:paraId="6DB1CEC7" w14:textId="7777777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r>
      <w:tr w:rsidR="00C24E53" w:rsidRPr="00FB482D" w14:paraId="2165C49C" w14:textId="77777777" w:rsidTr="00024A6A">
        <w:trPr>
          <w:trHeight w:val="288"/>
        </w:trPr>
        <w:tc>
          <w:tcPr>
            <w:tcW w:w="1412" w:type="pct"/>
            <w:noWrap/>
            <w:vAlign w:val="bottom"/>
            <w:hideMark/>
          </w:tcPr>
          <w:p w14:paraId="15105200"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13. Strategies to address incomplete follow-up</w:t>
            </w:r>
          </w:p>
        </w:tc>
        <w:tc>
          <w:tcPr>
            <w:tcW w:w="448" w:type="pct"/>
            <w:shd w:val="clear" w:color="auto" w:fill="D9D9D9" w:themeFill="background1" w:themeFillShade="D9"/>
            <w:noWrap/>
            <w:vAlign w:val="center"/>
            <w:hideMark/>
          </w:tcPr>
          <w:p w14:paraId="2E269322" w14:textId="35299770"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U</w:t>
            </w:r>
          </w:p>
        </w:tc>
        <w:tc>
          <w:tcPr>
            <w:tcW w:w="449" w:type="pct"/>
            <w:noWrap/>
            <w:vAlign w:val="center"/>
            <w:hideMark/>
          </w:tcPr>
          <w:p w14:paraId="18E7549F" w14:textId="542E49A6"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8" w:type="pct"/>
            <w:vAlign w:val="center"/>
          </w:tcPr>
          <w:p w14:paraId="5470B7C0" w14:textId="33B37EB2"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noWrap/>
            <w:vAlign w:val="center"/>
            <w:hideMark/>
          </w:tcPr>
          <w:p w14:paraId="7DA6265C" w14:textId="45A59634"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vAlign w:val="center"/>
          </w:tcPr>
          <w:p w14:paraId="35235457" w14:textId="1601D686" w:rsidR="00C24E53" w:rsidRPr="00FA2CB3" w:rsidRDefault="00E8028C"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8" w:type="pct"/>
            <w:shd w:val="clear" w:color="auto" w:fill="FAE2D5" w:themeFill="accent2" w:themeFillTint="33"/>
            <w:vAlign w:val="center"/>
          </w:tcPr>
          <w:p w14:paraId="22C5F2C8" w14:textId="10D0CBB3"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shd w:val="clear" w:color="auto" w:fill="FAE2D5" w:themeFill="accent2" w:themeFillTint="33"/>
            <w:noWrap/>
            <w:vAlign w:val="center"/>
            <w:hideMark/>
          </w:tcPr>
          <w:p w14:paraId="6A1A8604" w14:textId="428B44B1"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noWrap/>
            <w:vAlign w:val="center"/>
            <w:hideMark/>
          </w:tcPr>
          <w:p w14:paraId="16942531" w14:textId="37D322E9"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r>
      <w:tr w:rsidR="00C24E53" w:rsidRPr="00FB482D" w14:paraId="5F5229D4" w14:textId="77777777" w:rsidTr="00024A6A">
        <w:trPr>
          <w:trHeight w:val="288"/>
        </w:trPr>
        <w:tc>
          <w:tcPr>
            <w:tcW w:w="1412" w:type="pct"/>
            <w:noWrap/>
            <w:vAlign w:val="bottom"/>
            <w:hideMark/>
          </w:tcPr>
          <w:p w14:paraId="16418820"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14. Groups recruited from the same population</w:t>
            </w:r>
          </w:p>
        </w:tc>
        <w:tc>
          <w:tcPr>
            <w:tcW w:w="448" w:type="pct"/>
            <w:noWrap/>
            <w:vAlign w:val="center"/>
            <w:hideMark/>
          </w:tcPr>
          <w:p w14:paraId="6B0FE034" w14:textId="37358990"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noWrap/>
            <w:vAlign w:val="center"/>
            <w:hideMark/>
          </w:tcPr>
          <w:p w14:paraId="5B192E04" w14:textId="0905B841"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8" w:type="pct"/>
            <w:vAlign w:val="center"/>
          </w:tcPr>
          <w:p w14:paraId="59A8A173" w14:textId="34E37C78"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shd w:val="clear" w:color="auto" w:fill="D9F2D0" w:themeFill="accent6" w:themeFillTint="33"/>
            <w:noWrap/>
            <w:vAlign w:val="center"/>
            <w:hideMark/>
          </w:tcPr>
          <w:p w14:paraId="7007247E" w14:textId="7DBC9D72"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Yes</w:t>
            </w:r>
          </w:p>
        </w:tc>
        <w:tc>
          <w:tcPr>
            <w:tcW w:w="449" w:type="pct"/>
            <w:vAlign w:val="center"/>
          </w:tcPr>
          <w:p w14:paraId="5C1D8713" w14:textId="230E7C31" w:rsidR="00C24E53" w:rsidRPr="00FA2CB3" w:rsidRDefault="00E8028C"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8" w:type="pct"/>
            <w:vAlign w:val="center"/>
          </w:tcPr>
          <w:p w14:paraId="7AE92201" w14:textId="50836744"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noWrap/>
            <w:vAlign w:val="center"/>
            <w:hideMark/>
          </w:tcPr>
          <w:p w14:paraId="5D0FFC31" w14:textId="6E3740EF"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noWrap/>
            <w:vAlign w:val="center"/>
            <w:hideMark/>
          </w:tcPr>
          <w:p w14:paraId="494ADEE8" w14:textId="50527A3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r>
      <w:tr w:rsidR="00C24E53" w:rsidRPr="00FB482D" w14:paraId="657C0E54" w14:textId="77777777" w:rsidTr="00024A6A">
        <w:trPr>
          <w:trHeight w:val="288"/>
        </w:trPr>
        <w:tc>
          <w:tcPr>
            <w:tcW w:w="1412" w:type="pct"/>
            <w:noWrap/>
            <w:vAlign w:val="bottom"/>
            <w:hideMark/>
          </w:tcPr>
          <w:p w14:paraId="6E1BA56C" w14:textId="77777777" w:rsidR="00C24E53" w:rsidRPr="00FA2CB3" w:rsidRDefault="00C24E53" w:rsidP="00FA2CB3">
            <w:pPr>
              <w:spacing w:after="0"/>
              <w:jc w:val="left"/>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15. Confounding factors identified and accounted for</w:t>
            </w:r>
          </w:p>
        </w:tc>
        <w:tc>
          <w:tcPr>
            <w:tcW w:w="448" w:type="pct"/>
            <w:noWrap/>
            <w:vAlign w:val="center"/>
            <w:hideMark/>
          </w:tcPr>
          <w:p w14:paraId="35A6174C" w14:textId="2019FAE0"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noWrap/>
            <w:vAlign w:val="center"/>
            <w:hideMark/>
          </w:tcPr>
          <w:p w14:paraId="3FD88A36" w14:textId="42C06736"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8" w:type="pct"/>
            <w:vAlign w:val="center"/>
          </w:tcPr>
          <w:p w14:paraId="792DC328" w14:textId="59A79CAD"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shd w:val="clear" w:color="auto" w:fill="FAE2D5" w:themeFill="accent2" w:themeFillTint="33"/>
            <w:noWrap/>
            <w:vAlign w:val="center"/>
            <w:hideMark/>
          </w:tcPr>
          <w:p w14:paraId="713B1E05" w14:textId="2B4CEF51"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o</w:t>
            </w:r>
          </w:p>
        </w:tc>
        <w:tc>
          <w:tcPr>
            <w:tcW w:w="449" w:type="pct"/>
            <w:vAlign w:val="center"/>
          </w:tcPr>
          <w:p w14:paraId="3C93EE65" w14:textId="2B287FB6" w:rsidR="00C24E53" w:rsidRPr="00FA2CB3" w:rsidRDefault="00E8028C"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8" w:type="pct"/>
            <w:vAlign w:val="center"/>
          </w:tcPr>
          <w:p w14:paraId="2D82CB04" w14:textId="0FE76ED7"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noWrap/>
            <w:vAlign w:val="center"/>
            <w:hideMark/>
          </w:tcPr>
          <w:p w14:paraId="03FB8EF2" w14:textId="498FFF9A"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c>
          <w:tcPr>
            <w:tcW w:w="449" w:type="pct"/>
            <w:noWrap/>
            <w:vAlign w:val="center"/>
            <w:hideMark/>
          </w:tcPr>
          <w:p w14:paraId="64A78765" w14:textId="1CEC5563" w:rsidR="00C24E53" w:rsidRPr="00FA2CB3" w:rsidRDefault="00C24E53" w:rsidP="00BC5675">
            <w:pPr>
              <w:spacing w:after="0"/>
              <w:jc w:val="center"/>
              <w:rPr>
                <w:rFonts w:eastAsia="Times New Roman" w:cs="Times New Roman"/>
                <w:color w:val="000000"/>
                <w:kern w:val="0"/>
                <w:szCs w:val="20"/>
                <w:lang w:eastAsia="en-GB"/>
                <w14:ligatures w14:val="none"/>
              </w:rPr>
            </w:pPr>
            <w:r w:rsidRPr="00FA2CB3">
              <w:rPr>
                <w:rFonts w:eastAsia="Times New Roman" w:cs="Times New Roman"/>
                <w:color w:val="000000"/>
                <w:kern w:val="0"/>
                <w:szCs w:val="20"/>
                <w:lang w:eastAsia="en-GB"/>
                <w14:ligatures w14:val="none"/>
              </w:rPr>
              <w:t>NA</w:t>
            </w:r>
          </w:p>
        </w:tc>
      </w:tr>
      <w:tr w:rsidR="00E8028C" w:rsidRPr="00FB482D" w14:paraId="75379F94" w14:textId="77777777" w:rsidTr="00024A6A">
        <w:trPr>
          <w:trHeight w:val="288"/>
        </w:trPr>
        <w:tc>
          <w:tcPr>
            <w:tcW w:w="1412" w:type="pct"/>
            <w:shd w:val="clear" w:color="auto" w:fill="000000" w:themeFill="text1"/>
            <w:noWrap/>
            <w:vAlign w:val="bottom"/>
          </w:tcPr>
          <w:p w14:paraId="619C90AE" w14:textId="5405E363" w:rsidR="00E8028C" w:rsidRPr="00FA2CB3" w:rsidRDefault="00E51BD3" w:rsidP="0045047B">
            <w:pPr>
              <w:spacing w:after="0"/>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Percentage “Yes”</w:t>
            </w:r>
            <w:r w:rsidR="00DD13CF" w:rsidRPr="00FA2CB3">
              <w:rPr>
                <w:rFonts w:eastAsia="Times New Roman" w:cs="Times New Roman"/>
                <w:color w:val="FFFFFF" w:themeColor="background1"/>
                <w:kern w:val="0"/>
                <w:szCs w:val="20"/>
                <w:lang w:eastAsia="en-GB"/>
                <w14:ligatures w14:val="none"/>
              </w:rPr>
              <w:t xml:space="preserve"> </w:t>
            </w:r>
          </w:p>
        </w:tc>
        <w:tc>
          <w:tcPr>
            <w:tcW w:w="448" w:type="pct"/>
            <w:shd w:val="clear" w:color="auto" w:fill="000000" w:themeFill="text1"/>
            <w:noWrap/>
            <w:vAlign w:val="center"/>
          </w:tcPr>
          <w:p w14:paraId="4E674F2F" w14:textId="277B4EBA" w:rsidR="00E8028C" w:rsidRPr="00FA2CB3" w:rsidRDefault="00CE74B9" w:rsidP="00BC5675">
            <w:pPr>
              <w:spacing w:after="0"/>
              <w:jc w:val="center"/>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54</w:t>
            </w:r>
            <w:r w:rsidR="00290011" w:rsidRPr="00FA2CB3">
              <w:rPr>
                <w:rFonts w:eastAsia="Times New Roman" w:cs="Times New Roman"/>
                <w:color w:val="FFFFFF" w:themeColor="background1"/>
                <w:kern w:val="0"/>
                <w:szCs w:val="20"/>
                <w:lang w:eastAsia="en-GB"/>
                <w14:ligatures w14:val="none"/>
              </w:rPr>
              <w:t>%</w:t>
            </w:r>
          </w:p>
        </w:tc>
        <w:tc>
          <w:tcPr>
            <w:tcW w:w="449" w:type="pct"/>
            <w:shd w:val="clear" w:color="auto" w:fill="000000" w:themeFill="text1"/>
            <w:noWrap/>
            <w:vAlign w:val="center"/>
          </w:tcPr>
          <w:p w14:paraId="6C558E18" w14:textId="40880479" w:rsidR="00E8028C" w:rsidRPr="00FA2CB3" w:rsidRDefault="00CE74B9" w:rsidP="00BC5675">
            <w:pPr>
              <w:spacing w:after="0"/>
              <w:jc w:val="center"/>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75</w:t>
            </w:r>
            <w:r w:rsidR="00290011" w:rsidRPr="00FA2CB3">
              <w:rPr>
                <w:rFonts w:eastAsia="Times New Roman" w:cs="Times New Roman"/>
                <w:color w:val="FFFFFF" w:themeColor="background1"/>
                <w:kern w:val="0"/>
                <w:szCs w:val="20"/>
                <w:lang w:eastAsia="en-GB"/>
                <w14:ligatures w14:val="none"/>
              </w:rPr>
              <w:t>%</w:t>
            </w:r>
          </w:p>
        </w:tc>
        <w:tc>
          <w:tcPr>
            <w:tcW w:w="448" w:type="pct"/>
            <w:shd w:val="clear" w:color="auto" w:fill="000000" w:themeFill="text1"/>
            <w:vAlign w:val="center"/>
          </w:tcPr>
          <w:p w14:paraId="29392EA0" w14:textId="3D206156" w:rsidR="00E8028C" w:rsidRPr="00FA2CB3" w:rsidRDefault="00CE74B9" w:rsidP="00BC5675">
            <w:pPr>
              <w:spacing w:after="0"/>
              <w:jc w:val="center"/>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58</w:t>
            </w:r>
            <w:r w:rsidR="00290011" w:rsidRPr="00FA2CB3">
              <w:rPr>
                <w:rFonts w:eastAsia="Times New Roman" w:cs="Times New Roman"/>
                <w:color w:val="FFFFFF" w:themeColor="background1"/>
                <w:kern w:val="0"/>
                <w:szCs w:val="20"/>
                <w:lang w:eastAsia="en-GB"/>
                <w14:ligatures w14:val="none"/>
              </w:rPr>
              <w:t>%</w:t>
            </w:r>
          </w:p>
        </w:tc>
        <w:tc>
          <w:tcPr>
            <w:tcW w:w="449" w:type="pct"/>
            <w:shd w:val="clear" w:color="auto" w:fill="000000" w:themeFill="text1"/>
            <w:noWrap/>
            <w:vAlign w:val="center"/>
          </w:tcPr>
          <w:p w14:paraId="11BE6600" w14:textId="1E42EFBE" w:rsidR="00E8028C" w:rsidRPr="00FA2CB3" w:rsidRDefault="00CE74B9" w:rsidP="00BC5675">
            <w:pPr>
              <w:spacing w:after="0"/>
              <w:jc w:val="center"/>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62</w:t>
            </w:r>
            <w:r w:rsidR="00290011" w:rsidRPr="00FA2CB3">
              <w:rPr>
                <w:rFonts w:eastAsia="Times New Roman" w:cs="Times New Roman"/>
                <w:color w:val="FFFFFF" w:themeColor="background1"/>
                <w:kern w:val="0"/>
                <w:szCs w:val="20"/>
                <w:lang w:eastAsia="en-GB"/>
                <w14:ligatures w14:val="none"/>
              </w:rPr>
              <w:t>%</w:t>
            </w:r>
          </w:p>
        </w:tc>
        <w:tc>
          <w:tcPr>
            <w:tcW w:w="449" w:type="pct"/>
            <w:shd w:val="clear" w:color="auto" w:fill="000000" w:themeFill="text1"/>
          </w:tcPr>
          <w:p w14:paraId="505BD87A" w14:textId="08F41B27" w:rsidR="00E8028C" w:rsidRPr="00FA2CB3" w:rsidRDefault="00CE74B9" w:rsidP="00BC5675">
            <w:pPr>
              <w:spacing w:after="0"/>
              <w:jc w:val="center"/>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45</w:t>
            </w:r>
            <w:r w:rsidR="00290011" w:rsidRPr="00FA2CB3">
              <w:rPr>
                <w:rFonts w:eastAsia="Times New Roman" w:cs="Times New Roman"/>
                <w:color w:val="FFFFFF" w:themeColor="background1"/>
                <w:kern w:val="0"/>
                <w:szCs w:val="20"/>
                <w:lang w:eastAsia="en-GB"/>
                <w14:ligatures w14:val="none"/>
              </w:rPr>
              <w:t>%</w:t>
            </w:r>
          </w:p>
        </w:tc>
        <w:tc>
          <w:tcPr>
            <w:tcW w:w="448" w:type="pct"/>
            <w:shd w:val="clear" w:color="auto" w:fill="000000" w:themeFill="text1"/>
            <w:vAlign w:val="center"/>
          </w:tcPr>
          <w:p w14:paraId="6E8CAF49" w14:textId="17C25374" w:rsidR="00E8028C" w:rsidRPr="00FA2CB3" w:rsidRDefault="00CE74B9" w:rsidP="00BC5675">
            <w:pPr>
              <w:spacing w:after="0"/>
              <w:jc w:val="center"/>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54</w:t>
            </w:r>
            <w:r w:rsidR="00290011" w:rsidRPr="00FA2CB3">
              <w:rPr>
                <w:rFonts w:eastAsia="Times New Roman" w:cs="Times New Roman"/>
                <w:color w:val="FFFFFF" w:themeColor="background1"/>
                <w:kern w:val="0"/>
                <w:szCs w:val="20"/>
                <w:lang w:eastAsia="en-GB"/>
                <w14:ligatures w14:val="none"/>
              </w:rPr>
              <w:t>%</w:t>
            </w:r>
          </w:p>
        </w:tc>
        <w:tc>
          <w:tcPr>
            <w:tcW w:w="449" w:type="pct"/>
            <w:shd w:val="clear" w:color="auto" w:fill="000000" w:themeFill="text1"/>
            <w:noWrap/>
            <w:vAlign w:val="center"/>
          </w:tcPr>
          <w:p w14:paraId="262D8419" w14:textId="15084A08" w:rsidR="00E8028C" w:rsidRPr="00FA2CB3" w:rsidRDefault="007C4FD5" w:rsidP="00BC5675">
            <w:pPr>
              <w:spacing w:after="0"/>
              <w:jc w:val="center"/>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77</w:t>
            </w:r>
            <w:r w:rsidR="00290011" w:rsidRPr="00FA2CB3">
              <w:rPr>
                <w:rFonts w:eastAsia="Times New Roman" w:cs="Times New Roman"/>
                <w:color w:val="FFFFFF" w:themeColor="background1"/>
                <w:kern w:val="0"/>
                <w:szCs w:val="20"/>
                <w:lang w:eastAsia="en-GB"/>
                <w14:ligatures w14:val="none"/>
              </w:rPr>
              <w:t>%</w:t>
            </w:r>
          </w:p>
        </w:tc>
        <w:tc>
          <w:tcPr>
            <w:tcW w:w="449" w:type="pct"/>
            <w:shd w:val="clear" w:color="auto" w:fill="000000" w:themeFill="text1"/>
            <w:noWrap/>
            <w:vAlign w:val="center"/>
          </w:tcPr>
          <w:p w14:paraId="3B31813C" w14:textId="7A0CD3EB" w:rsidR="00E8028C" w:rsidRPr="00FA2CB3" w:rsidRDefault="007C4FD5" w:rsidP="00BC5675">
            <w:pPr>
              <w:spacing w:after="0"/>
              <w:jc w:val="center"/>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92</w:t>
            </w:r>
            <w:r w:rsidR="00290011" w:rsidRPr="00FA2CB3">
              <w:rPr>
                <w:rFonts w:eastAsia="Times New Roman" w:cs="Times New Roman"/>
                <w:color w:val="FFFFFF" w:themeColor="background1"/>
                <w:kern w:val="0"/>
                <w:szCs w:val="20"/>
                <w:lang w:eastAsia="en-GB"/>
                <w14:ligatures w14:val="none"/>
              </w:rPr>
              <w:t>%</w:t>
            </w:r>
          </w:p>
        </w:tc>
      </w:tr>
      <w:tr w:rsidR="00C24E53" w:rsidRPr="00FB482D" w14:paraId="3239E138" w14:textId="77777777" w:rsidTr="009B734A">
        <w:trPr>
          <w:trHeight w:val="288"/>
        </w:trPr>
        <w:tc>
          <w:tcPr>
            <w:tcW w:w="1412" w:type="pct"/>
            <w:shd w:val="clear" w:color="auto" w:fill="000000" w:themeFill="text1"/>
            <w:noWrap/>
            <w:vAlign w:val="bottom"/>
            <w:hideMark/>
          </w:tcPr>
          <w:p w14:paraId="633EABD1" w14:textId="700D88C1" w:rsidR="00C24E53" w:rsidRPr="00FA2CB3" w:rsidRDefault="00C24E53" w:rsidP="0045047B">
            <w:pPr>
              <w:spacing w:after="0"/>
              <w:rPr>
                <w:rFonts w:eastAsia="Times New Roman" w:cs="Times New Roman"/>
                <w:color w:val="FFFFFF" w:themeColor="background1"/>
                <w:kern w:val="0"/>
                <w:szCs w:val="20"/>
                <w:lang w:eastAsia="en-GB"/>
                <w14:ligatures w14:val="none"/>
              </w:rPr>
            </w:pPr>
            <w:r w:rsidRPr="00FA2CB3">
              <w:rPr>
                <w:rFonts w:eastAsia="Times New Roman" w:cs="Times New Roman"/>
                <w:color w:val="FFFFFF" w:themeColor="background1"/>
                <w:kern w:val="0"/>
                <w:szCs w:val="20"/>
                <w:lang w:eastAsia="en-GB"/>
                <w14:ligatures w14:val="none"/>
              </w:rPr>
              <w:t>Overall appraisal</w:t>
            </w:r>
          </w:p>
        </w:tc>
        <w:tc>
          <w:tcPr>
            <w:tcW w:w="448" w:type="pct"/>
            <w:shd w:val="clear" w:color="auto" w:fill="000000" w:themeFill="text1"/>
            <w:noWrap/>
            <w:vAlign w:val="center"/>
            <w:hideMark/>
          </w:tcPr>
          <w:p w14:paraId="76526211" w14:textId="77777777" w:rsidR="00C24E53" w:rsidRPr="009B734A" w:rsidRDefault="00C24E53" w:rsidP="00BC5675">
            <w:pPr>
              <w:spacing w:after="0"/>
              <w:jc w:val="center"/>
              <w:rPr>
                <w:rFonts w:eastAsia="Times New Roman" w:cs="Times New Roman"/>
                <w:color w:val="FFFFFF" w:themeColor="background1"/>
                <w:kern w:val="0"/>
                <w:sz w:val="18"/>
                <w:szCs w:val="18"/>
                <w:lang w:eastAsia="en-GB"/>
                <w14:ligatures w14:val="none"/>
              </w:rPr>
            </w:pPr>
            <w:r w:rsidRPr="009B734A">
              <w:rPr>
                <w:rFonts w:eastAsia="Times New Roman" w:cs="Times New Roman"/>
                <w:color w:val="FFFFFF" w:themeColor="background1"/>
                <w:kern w:val="0"/>
                <w:sz w:val="18"/>
                <w:szCs w:val="18"/>
                <w:lang w:eastAsia="en-GB"/>
                <w14:ligatures w14:val="none"/>
              </w:rPr>
              <w:t>Include</w:t>
            </w:r>
          </w:p>
        </w:tc>
        <w:tc>
          <w:tcPr>
            <w:tcW w:w="449" w:type="pct"/>
            <w:shd w:val="clear" w:color="auto" w:fill="000000" w:themeFill="text1"/>
            <w:noWrap/>
            <w:vAlign w:val="center"/>
            <w:hideMark/>
          </w:tcPr>
          <w:p w14:paraId="51890AA7" w14:textId="77777777" w:rsidR="00C24E53" w:rsidRPr="009B734A" w:rsidRDefault="00C24E53" w:rsidP="00BC5675">
            <w:pPr>
              <w:spacing w:after="0"/>
              <w:jc w:val="center"/>
              <w:rPr>
                <w:rFonts w:eastAsia="Times New Roman" w:cs="Times New Roman"/>
                <w:color w:val="FFFFFF" w:themeColor="background1"/>
                <w:kern w:val="0"/>
                <w:sz w:val="18"/>
                <w:szCs w:val="18"/>
                <w:lang w:eastAsia="en-GB"/>
                <w14:ligatures w14:val="none"/>
              </w:rPr>
            </w:pPr>
            <w:r w:rsidRPr="009B734A">
              <w:rPr>
                <w:rFonts w:eastAsia="Times New Roman" w:cs="Times New Roman"/>
                <w:color w:val="FFFFFF" w:themeColor="background1"/>
                <w:kern w:val="0"/>
                <w:sz w:val="18"/>
                <w:szCs w:val="18"/>
                <w:lang w:eastAsia="en-GB"/>
                <w14:ligatures w14:val="none"/>
              </w:rPr>
              <w:t>Include</w:t>
            </w:r>
          </w:p>
        </w:tc>
        <w:tc>
          <w:tcPr>
            <w:tcW w:w="448" w:type="pct"/>
            <w:shd w:val="clear" w:color="auto" w:fill="000000" w:themeFill="text1"/>
            <w:vAlign w:val="center"/>
          </w:tcPr>
          <w:p w14:paraId="153F3777" w14:textId="65D3D835" w:rsidR="00C24E53" w:rsidRPr="009B734A" w:rsidRDefault="00C24E53" w:rsidP="00BC5675">
            <w:pPr>
              <w:spacing w:after="0"/>
              <w:jc w:val="center"/>
              <w:rPr>
                <w:rFonts w:eastAsia="Times New Roman" w:cs="Times New Roman"/>
                <w:color w:val="FFFFFF" w:themeColor="background1"/>
                <w:kern w:val="0"/>
                <w:sz w:val="18"/>
                <w:szCs w:val="18"/>
                <w:lang w:eastAsia="en-GB"/>
                <w14:ligatures w14:val="none"/>
              </w:rPr>
            </w:pPr>
            <w:r w:rsidRPr="009B734A">
              <w:rPr>
                <w:rFonts w:eastAsia="Times New Roman" w:cs="Times New Roman"/>
                <w:color w:val="FFFFFF" w:themeColor="background1"/>
                <w:kern w:val="0"/>
                <w:sz w:val="18"/>
                <w:szCs w:val="18"/>
                <w:lang w:eastAsia="en-GB"/>
                <w14:ligatures w14:val="none"/>
              </w:rPr>
              <w:t>Include</w:t>
            </w:r>
          </w:p>
        </w:tc>
        <w:tc>
          <w:tcPr>
            <w:tcW w:w="449" w:type="pct"/>
            <w:shd w:val="clear" w:color="auto" w:fill="000000" w:themeFill="text1"/>
            <w:noWrap/>
            <w:vAlign w:val="center"/>
            <w:hideMark/>
          </w:tcPr>
          <w:p w14:paraId="116A98D7" w14:textId="46247283" w:rsidR="00C24E53" w:rsidRPr="009B734A" w:rsidRDefault="00C24E53" w:rsidP="00BC5675">
            <w:pPr>
              <w:spacing w:after="0"/>
              <w:jc w:val="center"/>
              <w:rPr>
                <w:rFonts w:eastAsia="Times New Roman" w:cs="Times New Roman"/>
                <w:color w:val="FFFFFF" w:themeColor="background1"/>
                <w:kern w:val="0"/>
                <w:sz w:val="18"/>
                <w:szCs w:val="18"/>
                <w:lang w:eastAsia="en-GB"/>
                <w14:ligatures w14:val="none"/>
              </w:rPr>
            </w:pPr>
            <w:r w:rsidRPr="009B734A">
              <w:rPr>
                <w:rFonts w:eastAsia="Times New Roman" w:cs="Times New Roman"/>
                <w:color w:val="FFFFFF" w:themeColor="background1"/>
                <w:kern w:val="0"/>
                <w:sz w:val="18"/>
                <w:szCs w:val="18"/>
                <w:lang w:eastAsia="en-GB"/>
                <w14:ligatures w14:val="none"/>
              </w:rPr>
              <w:t>Include</w:t>
            </w:r>
          </w:p>
        </w:tc>
        <w:tc>
          <w:tcPr>
            <w:tcW w:w="449" w:type="pct"/>
            <w:shd w:val="clear" w:color="auto" w:fill="000000" w:themeFill="text1"/>
            <w:vAlign w:val="center"/>
          </w:tcPr>
          <w:p w14:paraId="77624883" w14:textId="4EBACA37" w:rsidR="00C24E53" w:rsidRPr="009B734A" w:rsidRDefault="00E8028C" w:rsidP="00BC5675">
            <w:pPr>
              <w:spacing w:after="0"/>
              <w:jc w:val="center"/>
              <w:rPr>
                <w:rFonts w:eastAsia="Times New Roman" w:cs="Times New Roman"/>
                <w:color w:val="FFFFFF" w:themeColor="background1"/>
                <w:kern w:val="0"/>
                <w:sz w:val="18"/>
                <w:szCs w:val="18"/>
                <w:lang w:eastAsia="en-GB"/>
                <w14:ligatures w14:val="none"/>
              </w:rPr>
            </w:pPr>
            <w:r w:rsidRPr="009B734A">
              <w:rPr>
                <w:rFonts w:eastAsia="Times New Roman" w:cs="Times New Roman"/>
                <w:color w:val="FFFFFF" w:themeColor="background1"/>
                <w:kern w:val="0"/>
                <w:sz w:val="18"/>
                <w:szCs w:val="18"/>
                <w:lang w:eastAsia="en-GB"/>
                <w14:ligatures w14:val="none"/>
              </w:rPr>
              <w:t>Include</w:t>
            </w:r>
          </w:p>
        </w:tc>
        <w:tc>
          <w:tcPr>
            <w:tcW w:w="448" w:type="pct"/>
            <w:shd w:val="clear" w:color="auto" w:fill="000000" w:themeFill="text1"/>
            <w:vAlign w:val="center"/>
          </w:tcPr>
          <w:p w14:paraId="7D89EE9A" w14:textId="2B159E2F" w:rsidR="00C24E53" w:rsidRPr="009B734A" w:rsidRDefault="00C24E53" w:rsidP="00BC5675">
            <w:pPr>
              <w:spacing w:after="0"/>
              <w:jc w:val="center"/>
              <w:rPr>
                <w:rFonts w:eastAsia="Times New Roman" w:cs="Times New Roman"/>
                <w:color w:val="FFFFFF" w:themeColor="background1"/>
                <w:kern w:val="0"/>
                <w:sz w:val="18"/>
                <w:szCs w:val="18"/>
                <w:lang w:eastAsia="en-GB"/>
                <w14:ligatures w14:val="none"/>
              </w:rPr>
            </w:pPr>
            <w:r w:rsidRPr="009B734A">
              <w:rPr>
                <w:rFonts w:eastAsia="Times New Roman" w:cs="Times New Roman"/>
                <w:color w:val="FFFFFF" w:themeColor="background1"/>
                <w:kern w:val="0"/>
                <w:sz w:val="18"/>
                <w:szCs w:val="18"/>
                <w:lang w:eastAsia="en-GB"/>
                <w14:ligatures w14:val="none"/>
              </w:rPr>
              <w:t>Include</w:t>
            </w:r>
          </w:p>
        </w:tc>
        <w:tc>
          <w:tcPr>
            <w:tcW w:w="449" w:type="pct"/>
            <w:shd w:val="clear" w:color="auto" w:fill="000000" w:themeFill="text1"/>
            <w:noWrap/>
            <w:vAlign w:val="center"/>
            <w:hideMark/>
          </w:tcPr>
          <w:p w14:paraId="4176205C" w14:textId="3D1EF177" w:rsidR="00C24E53" w:rsidRPr="009B734A" w:rsidRDefault="00C24E53" w:rsidP="00BC5675">
            <w:pPr>
              <w:spacing w:after="0"/>
              <w:jc w:val="center"/>
              <w:rPr>
                <w:rFonts w:eastAsia="Times New Roman" w:cs="Times New Roman"/>
                <w:color w:val="FFFFFF" w:themeColor="background1"/>
                <w:kern w:val="0"/>
                <w:sz w:val="18"/>
                <w:szCs w:val="18"/>
                <w:lang w:eastAsia="en-GB"/>
                <w14:ligatures w14:val="none"/>
              </w:rPr>
            </w:pPr>
            <w:r w:rsidRPr="009B734A">
              <w:rPr>
                <w:rFonts w:eastAsia="Times New Roman" w:cs="Times New Roman"/>
                <w:color w:val="FFFFFF" w:themeColor="background1"/>
                <w:kern w:val="0"/>
                <w:sz w:val="18"/>
                <w:szCs w:val="18"/>
                <w:lang w:eastAsia="en-GB"/>
                <w14:ligatures w14:val="none"/>
              </w:rPr>
              <w:t>Include</w:t>
            </w:r>
          </w:p>
        </w:tc>
        <w:tc>
          <w:tcPr>
            <w:tcW w:w="449" w:type="pct"/>
            <w:shd w:val="clear" w:color="auto" w:fill="000000" w:themeFill="text1"/>
            <w:noWrap/>
            <w:vAlign w:val="center"/>
            <w:hideMark/>
          </w:tcPr>
          <w:p w14:paraId="6BC4425C" w14:textId="77777777" w:rsidR="00C24E53" w:rsidRPr="009B734A" w:rsidRDefault="00C24E53" w:rsidP="00BC5675">
            <w:pPr>
              <w:spacing w:after="0"/>
              <w:jc w:val="center"/>
              <w:rPr>
                <w:rFonts w:eastAsia="Times New Roman" w:cs="Times New Roman"/>
                <w:color w:val="FFFFFF" w:themeColor="background1"/>
                <w:kern w:val="0"/>
                <w:sz w:val="18"/>
                <w:szCs w:val="18"/>
                <w:lang w:eastAsia="en-GB"/>
                <w14:ligatures w14:val="none"/>
              </w:rPr>
            </w:pPr>
            <w:r w:rsidRPr="009B734A">
              <w:rPr>
                <w:rFonts w:eastAsia="Times New Roman" w:cs="Times New Roman"/>
                <w:color w:val="FFFFFF" w:themeColor="background1"/>
                <w:kern w:val="0"/>
                <w:sz w:val="18"/>
                <w:szCs w:val="18"/>
                <w:lang w:eastAsia="en-GB"/>
                <w14:ligatures w14:val="none"/>
              </w:rPr>
              <w:t>Include</w:t>
            </w:r>
          </w:p>
        </w:tc>
      </w:tr>
    </w:tbl>
    <w:p w14:paraId="57530E18" w14:textId="11F92D34" w:rsidR="0043466E" w:rsidRPr="00A337BA" w:rsidRDefault="0043466E" w:rsidP="0043466E">
      <w:pPr>
        <w:spacing w:after="200" w:line="276" w:lineRule="auto"/>
      </w:pPr>
    </w:p>
    <w:p w14:paraId="02EBDDDD" w14:textId="77777777" w:rsidR="00607B5A" w:rsidRDefault="00607B5A" w:rsidP="00A354D2">
      <w:pPr>
        <w:sectPr w:rsidR="00607B5A">
          <w:footerReference w:type="default" r:id="rId9"/>
          <w:pgSz w:w="11906" w:h="16838"/>
          <w:pgMar w:top="1440" w:right="1440" w:bottom="1440" w:left="1440" w:header="708" w:footer="708" w:gutter="0"/>
          <w:cols w:space="708"/>
          <w:docGrid w:linePitch="360"/>
        </w:sectPr>
      </w:pPr>
    </w:p>
    <w:p w14:paraId="520D8972" w14:textId="77777777" w:rsidR="00607B5A" w:rsidRDefault="00607B5A" w:rsidP="00607B5A">
      <w:pPr>
        <w:pStyle w:val="Heading3"/>
      </w:pPr>
      <w:r>
        <w:t>Meta-analyses</w:t>
      </w:r>
    </w:p>
    <w:p w14:paraId="3EBB1E9B" w14:textId="264B44F8" w:rsidR="00B846EC" w:rsidRPr="00DE0746" w:rsidRDefault="00607B5A" w:rsidP="00607B5A">
      <w:pPr>
        <w:rPr>
          <w:b/>
          <w:bCs/>
        </w:rPr>
      </w:pPr>
      <w:r w:rsidRPr="00DE0746">
        <w:rPr>
          <w:b/>
          <w:bCs/>
        </w:rPr>
        <w:t>Table S3.</w:t>
      </w:r>
      <w:r w:rsidR="000633D7" w:rsidRPr="00DE0746">
        <w:rPr>
          <w:b/>
          <w:bCs/>
        </w:rPr>
        <w:t xml:space="preserve"> Extraction decisions for the prevalence of </w:t>
      </w:r>
      <w:r w:rsidR="007C16AD" w:rsidRPr="00DE0746">
        <w:rPr>
          <w:b/>
          <w:bCs/>
        </w:rPr>
        <w:t xml:space="preserve">residual neurological deficits </w:t>
      </w:r>
      <w:r w:rsidR="00D72D84" w:rsidRPr="00DE0746">
        <w:rPr>
          <w:b/>
          <w:bCs/>
        </w:rPr>
        <w:t>in Nipah survivors</w:t>
      </w:r>
      <w:r w:rsidR="00F632F1" w:rsidRPr="00DE0746">
        <w:rPr>
          <w:b/>
          <w:bCs/>
        </w:rPr>
        <w:t>.</w:t>
      </w:r>
      <w:r w:rsidR="007C16AD" w:rsidRPr="00DE0746">
        <w:rPr>
          <w:b/>
          <w:bCs/>
        </w:rPr>
        <w:t xml:space="preserve"> </w:t>
      </w:r>
    </w:p>
    <w:tbl>
      <w:tblPr>
        <w:tblStyle w:val="TableGrid3"/>
        <w:tblW w:w="0" w:type="auto"/>
        <w:tblLayout w:type="fixed"/>
        <w:tblLook w:val="04A0" w:firstRow="1" w:lastRow="0" w:firstColumn="1" w:lastColumn="0" w:noHBand="0" w:noVBand="1"/>
      </w:tblPr>
      <w:tblGrid>
        <w:gridCol w:w="985"/>
        <w:gridCol w:w="1137"/>
        <w:gridCol w:w="1417"/>
        <w:gridCol w:w="5245"/>
        <w:gridCol w:w="2693"/>
        <w:gridCol w:w="2471"/>
      </w:tblGrid>
      <w:tr w:rsidR="002B65CF" w:rsidRPr="00502458" w14:paraId="7F237AE2" w14:textId="77777777" w:rsidTr="002E0267">
        <w:tc>
          <w:tcPr>
            <w:tcW w:w="985" w:type="dxa"/>
          </w:tcPr>
          <w:p w14:paraId="22829F96" w14:textId="77777777" w:rsidR="002B65CF" w:rsidRPr="00DE0746" w:rsidRDefault="002B65CF" w:rsidP="00BF75A6">
            <w:pPr>
              <w:rPr>
                <w:b/>
                <w:bCs/>
                <w:sz w:val="18"/>
                <w:szCs w:val="18"/>
              </w:rPr>
            </w:pPr>
            <w:r w:rsidRPr="00DE0746">
              <w:rPr>
                <w:b/>
                <w:bCs/>
                <w:sz w:val="18"/>
                <w:szCs w:val="18"/>
              </w:rPr>
              <w:t>Study</w:t>
            </w:r>
          </w:p>
        </w:tc>
        <w:tc>
          <w:tcPr>
            <w:tcW w:w="1137" w:type="dxa"/>
          </w:tcPr>
          <w:p w14:paraId="0831140A" w14:textId="77777777" w:rsidR="002B65CF" w:rsidRPr="00DE0746" w:rsidRDefault="002B65CF" w:rsidP="00502458">
            <w:pPr>
              <w:jc w:val="center"/>
              <w:rPr>
                <w:b/>
                <w:bCs/>
                <w:sz w:val="18"/>
                <w:szCs w:val="18"/>
              </w:rPr>
            </w:pPr>
            <w:r w:rsidRPr="00DE0746">
              <w:rPr>
                <w:b/>
                <w:bCs/>
                <w:sz w:val="18"/>
                <w:szCs w:val="18"/>
              </w:rPr>
              <w:t>Numerator</w:t>
            </w:r>
          </w:p>
        </w:tc>
        <w:tc>
          <w:tcPr>
            <w:tcW w:w="1417" w:type="dxa"/>
          </w:tcPr>
          <w:p w14:paraId="5DDA6F3D" w14:textId="77777777" w:rsidR="002B65CF" w:rsidRPr="00DE0746" w:rsidRDefault="002B65CF" w:rsidP="00502458">
            <w:pPr>
              <w:jc w:val="center"/>
              <w:rPr>
                <w:b/>
                <w:bCs/>
                <w:sz w:val="18"/>
                <w:szCs w:val="18"/>
              </w:rPr>
            </w:pPr>
            <w:r w:rsidRPr="00DE0746">
              <w:rPr>
                <w:b/>
                <w:bCs/>
                <w:sz w:val="18"/>
                <w:szCs w:val="18"/>
              </w:rPr>
              <w:t>Denominator</w:t>
            </w:r>
          </w:p>
        </w:tc>
        <w:tc>
          <w:tcPr>
            <w:tcW w:w="5245" w:type="dxa"/>
          </w:tcPr>
          <w:p w14:paraId="1FEA6C6D" w14:textId="77777777" w:rsidR="002B65CF" w:rsidRPr="00DE0746" w:rsidRDefault="002B65CF" w:rsidP="00BF75A6">
            <w:pPr>
              <w:rPr>
                <w:b/>
                <w:bCs/>
                <w:sz w:val="18"/>
                <w:szCs w:val="18"/>
              </w:rPr>
            </w:pPr>
            <w:r w:rsidRPr="00DE0746">
              <w:rPr>
                <w:b/>
                <w:bCs/>
                <w:sz w:val="18"/>
                <w:szCs w:val="18"/>
              </w:rPr>
              <w:t>Decision</w:t>
            </w:r>
          </w:p>
        </w:tc>
        <w:tc>
          <w:tcPr>
            <w:tcW w:w="2693" w:type="dxa"/>
          </w:tcPr>
          <w:p w14:paraId="7F4E4F56" w14:textId="77777777" w:rsidR="002B65CF" w:rsidRPr="00DE0746" w:rsidRDefault="002B65CF" w:rsidP="00BF75A6">
            <w:pPr>
              <w:rPr>
                <w:b/>
                <w:bCs/>
                <w:sz w:val="18"/>
                <w:szCs w:val="18"/>
              </w:rPr>
            </w:pPr>
            <w:r w:rsidRPr="00DE0746">
              <w:rPr>
                <w:b/>
                <w:bCs/>
                <w:sz w:val="18"/>
                <w:szCs w:val="18"/>
              </w:rPr>
              <w:t>Residual neurological deficits</w:t>
            </w:r>
          </w:p>
        </w:tc>
        <w:tc>
          <w:tcPr>
            <w:tcW w:w="2471" w:type="dxa"/>
          </w:tcPr>
          <w:p w14:paraId="7A4689DA" w14:textId="77777777" w:rsidR="002B65CF" w:rsidRPr="00DE0746" w:rsidRDefault="002B65CF" w:rsidP="00BF75A6">
            <w:pPr>
              <w:rPr>
                <w:b/>
                <w:bCs/>
                <w:sz w:val="18"/>
                <w:szCs w:val="18"/>
              </w:rPr>
            </w:pPr>
            <w:r w:rsidRPr="00DE0746">
              <w:rPr>
                <w:b/>
                <w:bCs/>
                <w:sz w:val="18"/>
                <w:szCs w:val="18"/>
              </w:rPr>
              <w:t>Sensitivity analysis</w:t>
            </w:r>
          </w:p>
        </w:tc>
      </w:tr>
      <w:tr w:rsidR="002B65CF" w:rsidRPr="002B65CF" w14:paraId="7B41E398" w14:textId="77777777" w:rsidTr="00502458">
        <w:tc>
          <w:tcPr>
            <w:tcW w:w="13948" w:type="dxa"/>
            <w:gridSpan w:val="6"/>
          </w:tcPr>
          <w:p w14:paraId="0F2E38B3" w14:textId="77777777" w:rsidR="002B65CF" w:rsidRPr="00502458" w:rsidRDefault="002B65CF" w:rsidP="00BF75A6">
            <w:pPr>
              <w:rPr>
                <w:b/>
                <w:bCs/>
                <w:sz w:val="18"/>
                <w:szCs w:val="18"/>
              </w:rPr>
            </w:pPr>
            <w:r w:rsidRPr="00502458">
              <w:rPr>
                <w:b/>
                <w:bCs/>
                <w:sz w:val="18"/>
                <w:szCs w:val="18"/>
              </w:rPr>
              <w:t>Total survivors of Nipah infection</w:t>
            </w:r>
          </w:p>
        </w:tc>
      </w:tr>
      <w:tr w:rsidR="002B65CF" w:rsidRPr="00502458" w14:paraId="5ED170C2" w14:textId="77777777" w:rsidTr="002E0267">
        <w:tc>
          <w:tcPr>
            <w:tcW w:w="985" w:type="dxa"/>
          </w:tcPr>
          <w:p w14:paraId="29C543BE" w14:textId="77777777" w:rsidR="002B65CF" w:rsidRPr="00DE0746" w:rsidRDefault="002B65CF" w:rsidP="00BF75A6">
            <w:pPr>
              <w:rPr>
                <w:sz w:val="18"/>
                <w:szCs w:val="18"/>
              </w:rPr>
            </w:pPr>
            <w:r w:rsidRPr="00DE0746">
              <w:rPr>
                <w:sz w:val="18"/>
                <w:szCs w:val="18"/>
              </w:rPr>
              <w:t>Lim 2003</w:t>
            </w:r>
          </w:p>
        </w:tc>
        <w:tc>
          <w:tcPr>
            <w:tcW w:w="1137" w:type="dxa"/>
          </w:tcPr>
          <w:p w14:paraId="0FC49DE1" w14:textId="77777777" w:rsidR="002B65CF" w:rsidRPr="00DE0746" w:rsidRDefault="002B65CF" w:rsidP="00502458">
            <w:pPr>
              <w:jc w:val="center"/>
              <w:rPr>
                <w:sz w:val="18"/>
                <w:szCs w:val="18"/>
              </w:rPr>
            </w:pPr>
            <w:r w:rsidRPr="00DE0746">
              <w:rPr>
                <w:sz w:val="18"/>
                <w:szCs w:val="18"/>
              </w:rPr>
              <w:t>4</w:t>
            </w:r>
          </w:p>
        </w:tc>
        <w:tc>
          <w:tcPr>
            <w:tcW w:w="1417" w:type="dxa"/>
          </w:tcPr>
          <w:p w14:paraId="04E969A7" w14:textId="77777777" w:rsidR="002B65CF" w:rsidRPr="00DE0746" w:rsidRDefault="002B65CF" w:rsidP="00502458">
            <w:pPr>
              <w:jc w:val="center"/>
              <w:rPr>
                <w:sz w:val="18"/>
                <w:szCs w:val="18"/>
              </w:rPr>
            </w:pPr>
            <w:r w:rsidRPr="00DE0746">
              <w:rPr>
                <w:sz w:val="18"/>
                <w:szCs w:val="18"/>
              </w:rPr>
              <w:t>20</w:t>
            </w:r>
          </w:p>
        </w:tc>
        <w:tc>
          <w:tcPr>
            <w:tcW w:w="5245" w:type="dxa"/>
          </w:tcPr>
          <w:p w14:paraId="0986E5E4" w14:textId="77777777" w:rsidR="002B65CF" w:rsidRPr="00502458" w:rsidRDefault="002B65CF" w:rsidP="00502458">
            <w:pPr>
              <w:jc w:val="left"/>
              <w:rPr>
                <w:sz w:val="18"/>
                <w:szCs w:val="18"/>
              </w:rPr>
            </w:pPr>
            <w:r w:rsidRPr="00DE0746">
              <w:rPr>
                <w:sz w:val="18"/>
                <w:szCs w:val="18"/>
              </w:rPr>
              <w:t>The</w:t>
            </w:r>
            <w:r w:rsidRPr="00502458">
              <w:rPr>
                <w:sz w:val="18"/>
                <w:szCs w:val="18"/>
              </w:rPr>
              <w:t xml:space="preserve"> denominator includes 11 encephalitis survivors with known sequelae status (1 of 13 died and 1 was lost to follow-up before assessment at 18 months), and 9 asymptomatic infection survivors (all with known sequelae status).</w:t>
            </w:r>
          </w:p>
          <w:p w14:paraId="172E147A" w14:textId="77777777" w:rsidR="002B65CF" w:rsidRPr="00502458" w:rsidRDefault="002B65CF" w:rsidP="00502458">
            <w:pPr>
              <w:jc w:val="left"/>
              <w:rPr>
                <w:sz w:val="18"/>
                <w:szCs w:val="18"/>
              </w:rPr>
            </w:pPr>
          </w:p>
          <w:p w14:paraId="3477B193" w14:textId="6A9C3C7F" w:rsidR="002B65CF" w:rsidRPr="00502458" w:rsidRDefault="002B65CF" w:rsidP="00502458">
            <w:pPr>
              <w:jc w:val="left"/>
              <w:rPr>
                <w:sz w:val="18"/>
                <w:szCs w:val="18"/>
              </w:rPr>
            </w:pPr>
            <w:r w:rsidRPr="00502458">
              <w:rPr>
                <w:sz w:val="18"/>
                <w:szCs w:val="18"/>
              </w:rPr>
              <w:t>The numerator includes 4 cases of residual neurological deficit among encephalitis survivors (Table 1) and 0 cases among asymptomatic infection survivors (“All nine asymptomatic subjects (all men, mean age 50.1 years)</w:t>
            </w:r>
            <w:r w:rsidR="00502458">
              <w:rPr>
                <w:sz w:val="18"/>
                <w:szCs w:val="18"/>
              </w:rPr>
              <w:t xml:space="preserve"> </w:t>
            </w:r>
            <w:r w:rsidRPr="00502458">
              <w:rPr>
                <w:sz w:val="18"/>
                <w:szCs w:val="18"/>
              </w:rPr>
              <w:t>were clinically well during the outbreak and follow up.”).</w:t>
            </w:r>
          </w:p>
        </w:tc>
        <w:tc>
          <w:tcPr>
            <w:tcW w:w="2693" w:type="dxa"/>
          </w:tcPr>
          <w:p w14:paraId="6EE4161D" w14:textId="77777777" w:rsidR="002B65CF" w:rsidRPr="00502458" w:rsidRDefault="002B65CF" w:rsidP="00502458">
            <w:pPr>
              <w:jc w:val="left"/>
              <w:rPr>
                <w:sz w:val="18"/>
                <w:szCs w:val="18"/>
              </w:rPr>
            </w:pPr>
            <w:r w:rsidRPr="00502458">
              <w:rPr>
                <w:sz w:val="18"/>
                <w:szCs w:val="18"/>
              </w:rPr>
              <w:t xml:space="preserve">Focal weakness, dysaesthesia, Horner syndrome, </w:t>
            </w:r>
            <w:proofErr w:type="spellStart"/>
            <w:r w:rsidRPr="00502458">
              <w:rPr>
                <w:sz w:val="18"/>
                <w:szCs w:val="18"/>
              </w:rPr>
              <w:t>monoparesis</w:t>
            </w:r>
            <w:proofErr w:type="spellEnd"/>
            <w:r w:rsidRPr="00502458">
              <w:rPr>
                <w:sz w:val="18"/>
                <w:szCs w:val="18"/>
              </w:rPr>
              <w:t>, nystagmus, cranial nerve palsy, branch retinal artery occlusion (cognitive impairment not assessed)</w:t>
            </w:r>
          </w:p>
        </w:tc>
        <w:tc>
          <w:tcPr>
            <w:tcW w:w="2471" w:type="dxa"/>
          </w:tcPr>
          <w:p w14:paraId="3F313BD7" w14:textId="77777777" w:rsidR="002B65CF" w:rsidRPr="00502458" w:rsidRDefault="002B65CF" w:rsidP="00502458">
            <w:pPr>
              <w:jc w:val="left"/>
              <w:rPr>
                <w:sz w:val="18"/>
                <w:szCs w:val="18"/>
              </w:rPr>
            </w:pPr>
            <w:r w:rsidRPr="00502458">
              <w:rPr>
                <w:sz w:val="18"/>
                <w:szCs w:val="18"/>
              </w:rPr>
              <w:t>None</w:t>
            </w:r>
          </w:p>
        </w:tc>
      </w:tr>
      <w:tr w:rsidR="002B65CF" w:rsidRPr="00502458" w14:paraId="5AD2D6BA" w14:textId="77777777" w:rsidTr="002E0267">
        <w:tc>
          <w:tcPr>
            <w:tcW w:w="985" w:type="dxa"/>
          </w:tcPr>
          <w:p w14:paraId="23DFB186" w14:textId="77777777" w:rsidR="002B65CF" w:rsidRPr="00502458" w:rsidRDefault="002B65CF" w:rsidP="00BF75A6">
            <w:pPr>
              <w:rPr>
                <w:sz w:val="18"/>
                <w:szCs w:val="18"/>
              </w:rPr>
            </w:pPr>
            <w:r w:rsidRPr="00502458">
              <w:rPr>
                <w:sz w:val="18"/>
                <w:szCs w:val="18"/>
              </w:rPr>
              <w:t>Siva 2009</w:t>
            </w:r>
          </w:p>
        </w:tc>
        <w:tc>
          <w:tcPr>
            <w:tcW w:w="1137" w:type="dxa"/>
          </w:tcPr>
          <w:p w14:paraId="57AA1C7F" w14:textId="77777777" w:rsidR="002B65CF" w:rsidRPr="00502458" w:rsidRDefault="002B65CF" w:rsidP="00502458">
            <w:pPr>
              <w:jc w:val="center"/>
              <w:rPr>
                <w:sz w:val="18"/>
                <w:szCs w:val="18"/>
              </w:rPr>
            </w:pPr>
            <w:r w:rsidRPr="00502458">
              <w:rPr>
                <w:sz w:val="18"/>
                <w:szCs w:val="18"/>
              </w:rPr>
              <w:t>8</w:t>
            </w:r>
          </w:p>
        </w:tc>
        <w:tc>
          <w:tcPr>
            <w:tcW w:w="1417" w:type="dxa"/>
          </w:tcPr>
          <w:p w14:paraId="34142488" w14:textId="77777777" w:rsidR="002B65CF" w:rsidRPr="00502458" w:rsidRDefault="002B65CF" w:rsidP="00502458">
            <w:pPr>
              <w:jc w:val="center"/>
              <w:rPr>
                <w:sz w:val="18"/>
                <w:szCs w:val="18"/>
              </w:rPr>
            </w:pPr>
            <w:r w:rsidRPr="00502458">
              <w:rPr>
                <w:sz w:val="18"/>
                <w:szCs w:val="18"/>
              </w:rPr>
              <w:t>39</w:t>
            </w:r>
          </w:p>
        </w:tc>
        <w:tc>
          <w:tcPr>
            <w:tcW w:w="5245" w:type="dxa"/>
          </w:tcPr>
          <w:p w14:paraId="00359942" w14:textId="55D44E80" w:rsidR="002B65CF" w:rsidRPr="00502458" w:rsidRDefault="002B65CF" w:rsidP="00502458">
            <w:pPr>
              <w:jc w:val="left"/>
              <w:rPr>
                <w:sz w:val="18"/>
                <w:szCs w:val="18"/>
              </w:rPr>
            </w:pPr>
            <w:r w:rsidRPr="00502458">
              <w:rPr>
                <w:sz w:val="18"/>
                <w:szCs w:val="18"/>
              </w:rPr>
              <w:t>The denominator includes the 39 identified seropositive Nipah virus infection survivors, which all underwent</w:t>
            </w:r>
            <w:r w:rsidR="00502458">
              <w:rPr>
                <w:sz w:val="18"/>
                <w:szCs w:val="18"/>
              </w:rPr>
              <w:t xml:space="preserve"> </w:t>
            </w:r>
            <w:r w:rsidRPr="00502458">
              <w:rPr>
                <w:sz w:val="18"/>
                <w:szCs w:val="18"/>
              </w:rPr>
              <w:t>detailed follow-up neurological examinations. 12 of 39 had Nipah encephalitis and 27 of 39 had had non-encephalitic acute infection, as shown in Table 1.</w:t>
            </w:r>
          </w:p>
          <w:p w14:paraId="685936AC" w14:textId="749FD540" w:rsidR="002B65CF" w:rsidRPr="00502458" w:rsidRDefault="002B65CF" w:rsidP="00502458">
            <w:pPr>
              <w:jc w:val="left"/>
              <w:rPr>
                <w:sz w:val="18"/>
                <w:szCs w:val="18"/>
              </w:rPr>
            </w:pPr>
            <w:r w:rsidRPr="00502458">
              <w:rPr>
                <w:sz w:val="18"/>
                <w:szCs w:val="18"/>
              </w:rPr>
              <w:br/>
              <w:t>The numerator includes 8 cases of “significant” persistent neurological deficit among Nipah encephalitis survivors, shown in Table 2, and 0 cases among non-encephalitic survivors. The article states: “All asymptomatic Nipah infection survivors had no</w:t>
            </w:r>
            <w:r w:rsidR="00502458">
              <w:rPr>
                <w:sz w:val="18"/>
                <w:szCs w:val="18"/>
              </w:rPr>
              <w:t xml:space="preserve"> </w:t>
            </w:r>
            <w:r w:rsidRPr="00502458">
              <w:rPr>
                <w:sz w:val="18"/>
                <w:szCs w:val="18"/>
              </w:rPr>
              <w:t>neurological deficit. Significant neurological</w:t>
            </w:r>
            <w:r w:rsidR="00502458">
              <w:rPr>
                <w:sz w:val="18"/>
                <w:szCs w:val="18"/>
              </w:rPr>
              <w:t xml:space="preserve"> </w:t>
            </w:r>
            <w:r w:rsidRPr="00502458">
              <w:rPr>
                <w:sz w:val="18"/>
                <w:szCs w:val="18"/>
              </w:rPr>
              <w:t>sequelae were only found in survivors of Nipah</w:t>
            </w:r>
            <w:r w:rsidR="00502458">
              <w:rPr>
                <w:sz w:val="18"/>
                <w:szCs w:val="18"/>
              </w:rPr>
              <w:t xml:space="preserve"> </w:t>
            </w:r>
            <w:r w:rsidRPr="00502458">
              <w:rPr>
                <w:sz w:val="18"/>
                <w:szCs w:val="18"/>
              </w:rPr>
              <w:t xml:space="preserve">encephalitic.” </w:t>
            </w:r>
          </w:p>
        </w:tc>
        <w:tc>
          <w:tcPr>
            <w:tcW w:w="2693" w:type="dxa"/>
          </w:tcPr>
          <w:p w14:paraId="41935B52" w14:textId="77777777" w:rsidR="002B65CF" w:rsidRPr="00502458" w:rsidRDefault="002B65CF" w:rsidP="00502458">
            <w:pPr>
              <w:jc w:val="left"/>
              <w:rPr>
                <w:sz w:val="18"/>
                <w:szCs w:val="18"/>
              </w:rPr>
            </w:pPr>
            <w:r w:rsidRPr="00502458">
              <w:rPr>
                <w:sz w:val="18"/>
                <w:szCs w:val="18"/>
              </w:rPr>
              <w:t xml:space="preserve">Vegetative state, </w:t>
            </w:r>
            <w:proofErr w:type="spellStart"/>
            <w:r w:rsidRPr="00502458">
              <w:rPr>
                <w:sz w:val="18"/>
                <w:szCs w:val="18"/>
              </w:rPr>
              <w:t>tetraparesis</w:t>
            </w:r>
            <w:proofErr w:type="spellEnd"/>
            <w:r w:rsidRPr="00502458">
              <w:rPr>
                <w:sz w:val="18"/>
                <w:szCs w:val="18"/>
              </w:rPr>
              <w:t>, cranial nerve palsy, tinnitus, limb dysmetria and dysdiadochokinesia, nystagmus, dysarthria, cognitive impairment</w:t>
            </w:r>
          </w:p>
        </w:tc>
        <w:tc>
          <w:tcPr>
            <w:tcW w:w="2471" w:type="dxa"/>
          </w:tcPr>
          <w:p w14:paraId="4D2335C6" w14:textId="77777777" w:rsidR="002B65CF" w:rsidRPr="00502458" w:rsidRDefault="002B65CF" w:rsidP="00502458">
            <w:pPr>
              <w:jc w:val="left"/>
              <w:rPr>
                <w:sz w:val="18"/>
                <w:szCs w:val="18"/>
              </w:rPr>
            </w:pPr>
            <w:r w:rsidRPr="00502458">
              <w:rPr>
                <w:sz w:val="18"/>
                <w:szCs w:val="18"/>
              </w:rPr>
              <w:t>None</w:t>
            </w:r>
          </w:p>
        </w:tc>
      </w:tr>
      <w:tr w:rsidR="002B65CF" w:rsidRPr="00502458" w14:paraId="78853FAC" w14:textId="77777777" w:rsidTr="002E0267">
        <w:tc>
          <w:tcPr>
            <w:tcW w:w="985" w:type="dxa"/>
          </w:tcPr>
          <w:p w14:paraId="658489B1" w14:textId="77777777" w:rsidR="002B65CF" w:rsidRPr="00502458" w:rsidRDefault="002B65CF" w:rsidP="00BF75A6">
            <w:pPr>
              <w:rPr>
                <w:sz w:val="18"/>
                <w:szCs w:val="18"/>
              </w:rPr>
            </w:pPr>
            <w:proofErr w:type="spellStart"/>
            <w:r w:rsidRPr="00502458">
              <w:rPr>
                <w:sz w:val="18"/>
                <w:szCs w:val="18"/>
              </w:rPr>
              <w:t>Sejvar</w:t>
            </w:r>
            <w:proofErr w:type="spellEnd"/>
            <w:r w:rsidRPr="00502458">
              <w:rPr>
                <w:sz w:val="18"/>
                <w:szCs w:val="18"/>
              </w:rPr>
              <w:t xml:space="preserve"> 2007</w:t>
            </w:r>
          </w:p>
        </w:tc>
        <w:tc>
          <w:tcPr>
            <w:tcW w:w="1137" w:type="dxa"/>
          </w:tcPr>
          <w:p w14:paraId="28A32943" w14:textId="77777777" w:rsidR="002B65CF" w:rsidRPr="00502458" w:rsidRDefault="002B65CF" w:rsidP="00502458">
            <w:pPr>
              <w:jc w:val="center"/>
              <w:rPr>
                <w:sz w:val="18"/>
                <w:szCs w:val="18"/>
              </w:rPr>
            </w:pPr>
            <w:r w:rsidRPr="00502458">
              <w:rPr>
                <w:sz w:val="18"/>
                <w:szCs w:val="18"/>
              </w:rPr>
              <w:t>7</w:t>
            </w:r>
          </w:p>
        </w:tc>
        <w:tc>
          <w:tcPr>
            <w:tcW w:w="1417" w:type="dxa"/>
          </w:tcPr>
          <w:p w14:paraId="1672C0A4" w14:textId="77777777" w:rsidR="002B65CF" w:rsidRPr="00502458" w:rsidRDefault="002B65CF" w:rsidP="00502458">
            <w:pPr>
              <w:jc w:val="center"/>
              <w:rPr>
                <w:sz w:val="18"/>
                <w:szCs w:val="18"/>
              </w:rPr>
            </w:pPr>
            <w:r w:rsidRPr="00502458">
              <w:rPr>
                <w:sz w:val="18"/>
                <w:szCs w:val="18"/>
              </w:rPr>
              <w:t>21</w:t>
            </w:r>
          </w:p>
        </w:tc>
        <w:tc>
          <w:tcPr>
            <w:tcW w:w="5245" w:type="dxa"/>
          </w:tcPr>
          <w:p w14:paraId="4B550A20" w14:textId="77777777" w:rsidR="002B65CF" w:rsidRPr="00502458" w:rsidRDefault="002B65CF" w:rsidP="00502458">
            <w:pPr>
              <w:jc w:val="left"/>
              <w:rPr>
                <w:sz w:val="18"/>
                <w:szCs w:val="18"/>
              </w:rPr>
            </w:pPr>
            <w:r w:rsidRPr="00502458">
              <w:rPr>
                <w:sz w:val="18"/>
                <w:szCs w:val="18"/>
              </w:rPr>
              <w:t>This article reported outcomes at two timepoints [FU1 in July-August 2005 (median 14 months after acute infection) and FU2 in May 2006]. We extracted the datapoint at the later follow-up, but prevalence was very similar at both (7/22 = 32% at FU1 vs. 7/21 = 33% at FU2).</w:t>
            </w:r>
          </w:p>
          <w:p w14:paraId="18725075" w14:textId="77777777" w:rsidR="002B65CF" w:rsidRPr="00502458" w:rsidRDefault="002B65CF" w:rsidP="00502458">
            <w:pPr>
              <w:jc w:val="left"/>
              <w:rPr>
                <w:sz w:val="18"/>
                <w:szCs w:val="18"/>
              </w:rPr>
            </w:pPr>
          </w:p>
          <w:p w14:paraId="74856261" w14:textId="77777777" w:rsidR="002B65CF" w:rsidRPr="00502458" w:rsidRDefault="002B65CF" w:rsidP="00502458">
            <w:pPr>
              <w:jc w:val="left"/>
              <w:rPr>
                <w:sz w:val="18"/>
                <w:szCs w:val="18"/>
              </w:rPr>
            </w:pPr>
            <w:r w:rsidRPr="00502458">
              <w:rPr>
                <w:sz w:val="18"/>
                <w:szCs w:val="18"/>
              </w:rPr>
              <w:t>The denominator includes all 21 Nipah infection survivors with sequelae assessment at the second follow-up (1 patient was lost to follow-up between FU1 and FU2). This is made up of 17 patients with encephalitis during acute infection and 4 patients with non-encephalitic “acute febrile illness”. The patient lost to follow-up had acute febrile illness.</w:t>
            </w:r>
          </w:p>
          <w:p w14:paraId="13BB48D7" w14:textId="296B3D85" w:rsidR="002B65CF" w:rsidRPr="00502458" w:rsidRDefault="002B65CF" w:rsidP="00502458">
            <w:pPr>
              <w:jc w:val="left"/>
              <w:rPr>
                <w:sz w:val="18"/>
                <w:szCs w:val="18"/>
              </w:rPr>
            </w:pPr>
            <w:r w:rsidRPr="00502458">
              <w:rPr>
                <w:sz w:val="18"/>
                <w:szCs w:val="18"/>
              </w:rPr>
              <w:t>The numerator includes the 7 encephalitis survivors with “moderate-to-severe” neurological dysfunction (“Seven patients (32%), all recovering from encephalitis,</w:t>
            </w:r>
            <w:r w:rsidR="00502458">
              <w:rPr>
                <w:sz w:val="18"/>
                <w:szCs w:val="18"/>
              </w:rPr>
              <w:t xml:space="preserve"> </w:t>
            </w:r>
            <w:r w:rsidRPr="00502458">
              <w:rPr>
                <w:sz w:val="18"/>
                <w:szCs w:val="18"/>
              </w:rPr>
              <w:t>had moderate-to-severe objective neurological dysfunction</w:t>
            </w:r>
            <w:r w:rsidR="00502458">
              <w:rPr>
                <w:sz w:val="18"/>
                <w:szCs w:val="18"/>
              </w:rPr>
              <w:t xml:space="preserve"> </w:t>
            </w:r>
            <w:r w:rsidRPr="00502458">
              <w:rPr>
                <w:sz w:val="18"/>
                <w:szCs w:val="18"/>
              </w:rPr>
              <w:t xml:space="preserve">that had persisted since, or developed subsequent to, onset of acute </w:t>
            </w:r>
            <w:proofErr w:type="spellStart"/>
            <w:r w:rsidRPr="00502458">
              <w:rPr>
                <w:sz w:val="18"/>
                <w:szCs w:val="18"/>
              </w:rPr>
              <w:t>NiV</w:t>
            </w:r>
            <w:proofErr w:type="spellEnd"/>
            <w:r w:rsidRPr="00502458">
              <w:rPr>
                <w:sz w:val="18"/>
                <w:szCs w:val="18"/>
              </w:rPr>
              <w:t xml:space="preserve"> encephalitis.”).</w:t>
            </w:r>
            <w:r w:rsidR="00502458">
              <w:rPr>
                <w:sz w:val="18"/>
                <w:szCs w:val="18"/>
              </w:rPr>
              <w:t xml:space="preserve"> </w:t>
            </w:r>
            <w:r w:rsidRPr="00502458">
              <w:rPr>
                <w:sz w:val="18"/>
                <w:szCs w:val="18"/>
              </w:rPr>
              <w:t>These 7 cases are later referred to as “persistent neurological abnormalities</w:t>
            </w:r>
            <w:proofErr w:type="gramStart"/>
            <w:r w:rsidRPr="00502458">
              <w:rPr>
                <w:sz w:val="18"/>
                <w:szCs w:val="18"/>
              </w:rPr>
              <w:t>”, and</w:t>
            </w:r>
            <w:proofErr w:type="gramEnd"/>
            <w:r w:rsidRPr="00502458">
              <w:rPr>
                <w:sz w:val="18"/>
                <w:szCs w:val="18"/>
              </w:rPr>
              <w:t xml:space="preserve"> were observed at both follow-up assessments.</w:t>
            </w:r>
          </w:p>
          <w:p w14:paraId="12E615AF" w14:textId="77777777" w:rsidR="002B65CF" w:rsidRPr="00502458" w:rsidRDefault="002B65CF" w:rsidP="00502458">
            <w:pPr>
              <w:jc w:val="left"/>
              <w:rPr>
                <w:sz w:val="18"/>
                <w:szCs w:val="18"/>
              </w:rPr>
            </w:pPr>
          </w:p>
          <w:p w14:paraId="701FCB2F" w14:textId="4ECC51CC" w:rsidR="002B65CF" w:rsidRPr="00502458" w:rsidRDefault="002B65CF" w:rsidP="00502458">
            <w:pPr>
              <w:jc w:val="left"/>
              <w:rPr>
                <w:sz w:val="18"/>
                <w:szCs w:val="18"/>
              </w:rPr>
            </w:pPr>
            <w:r w:rsidRPr="00502458">
              <w:rPr>
                <w:sz w:val="18"/>
                <w:szCs w:val="18"/>
              </w:rPr>
              <w:t>We extracted data for cases referred to as “moderate-to-severe objective neurological dysfunction”</w:t>
            </w:r>
            <w:proofErr w:type="gramStart"/>
            <w:r w:rsidRPr="00502458">
              <w:rPr>
                <w:sz w:val="18"/>
                <w:szCs w:val="18"/>
              </w:rPr>
              <w:t>/”persistent</w:t>
            </w:r>
            <w:proofErr w:type="gramEnd"/>
            <w:r w:rsidRPr="00502458">
              <w:rPr>
                <w:sz w:val="18"/>
                <w:szCs w:val="18"/>
              </w:rPr>
              <w:t xml:space="preserve"> neurological abnormalities”, as this was most </w:t>
            </w:r>
            <w:proofErr w:type="gramStart"/>
            <w:r w:rsidRPr="00502458">
              <w:rPr>
                <w:sz w:val="18"/>
                <w:szCs w:val="18"/>
              </w:rPr>
              <w:t>similar to</w:t>
            </w:r>
            <w:proofErr w:type="gramEnd"/>
            <w:r w:rsidRPr="00502458">
              <w:rPr>
                <w:sz w:val="18"/>
                <w:szCs w:val="18"/>
              </w:rPr>
              <w:t xml:space="preserve"> descriptions of residual neurological deficits in other papers. Additionally, alternative statements in the paper were unclear, and the necessary details in the supplement could not be retrieved. Specifically, the authors state that: “In 12 patients, neurological examination was normal at both evaluations (see Supplementary Table); the patient not assessed at FU2 also had a normal neurological examination.” This implies that neurological examination was non-normal in 10 of 22 patients at FU1 and in 9 of 21 patients at FU2. It is nevertheless unclear whether these numbers include, or are additional to, 2 pre-existing or age-related cases (“One patient, aged 50, had pre-existing mild bradykinesia; a second patient, aged 7, had mild gait imbalance reflective of a</w:t>
            </w:r>
            <w:r w:rsidR="00502458">
              <w:rPr>
                <w:sz w:val="18"/>
                <w:szCs w:val="18"/>
              </w:rPr>
              <w:t xml:space="preserve"> </w:t>
            </w:r>
            <w:r w:rsidRPr="00502458">
              <w:rPr>
                <w:sz w:val="18"/>
                <w:szCs w:val="18"/>
              </w:rPr>
              <w:t>normal variation for age.”)</w:t>
            </w:r>
          </w:p>
          <w:p w14:paraId="0EC2CCAD" w14:textId="77777777" w:rsidR="002B65CF" w:rsidRPr="00502458" w:rsidRDefault="002B65CF" w:rsidP="00502458">
            <w:pPr>
              <w:jc w:val="left"/>
              <w:rPr>
                <w:sz w:val="18"/>
                <w:szCs w:val="18"/>
              </w:rPr>
            </w:pPr>
          </w:p>
          <w:p w14:paraId="6232D366" w14:textId="77777777" w:rsidR="002B65CF" w:rsidRPr="00502458" w:rsidRDefault="002B65CF" w:rsidP="00502458">
            <w:pPr>
              <w:jc w:val="left"/>
              <w:rPr>
                <w:sz w:val="18"/>
                <w:szCs w:val="18"/>
              </w:rPr>
            </w:pPr>
            <w:r w:rsidRPr="00502458">
              <w:rPr>
                <w:sz w:val="18"/>
                <w:szCs w:val="18"/>
              </w:rPr>
              <w:t>Alternative methodological decisions could have resulted in the following numbers: 7/22 (32%), 10/22 (45%), 9/21 (43%).</w:t>
            </w:r>
          </w:p>
        </w:tc>
        <w:tc>
          <w:tcPr>
            <w:tcW w:w="2693" w:type="dxa"/>
          </w:tcPr>
          <w:p w14:paraId="52E4E5FE" w14:textId="77777777" w:rsidR="002B65CF" w:rsidRPr="00502458" w:rsidRDefault="002B65CF" w:rsidP="00502458">
            <w:pPr>
              <w:jc w:val="left"/>
              <w:rPr>
                <w:sz w:val="18"/>
                <w:szCs w:val="18"/>
              </w:rPr>
            </w:pPr>
            <w:r w:rsidRPr="00502458">
              <w:rPr>
                <w:sz w:val="18"/>
                <w:szCs w:val="18"/>
              </w:rPr>
              <w:t>Cognitive dysfunction/developmental delay, ataxia/gait abnormalities, focal weakness, cervical dystonia, dysarthria, nystagmus, bradykinesia, difficulty with rapid movements</w:t>
            </w:r>
          </w:p>
        </w:tc>
        <w:tc>
          <w:tcPr>
            <w:tcW w:w="2471" w:type="dxa"/>
          </w:tcPr>
          <w:p w14:paraId="3258175E" w14:textId="77777777" w:rsidR="002B65CF" w:rsidRPr="00502458" w:rsidRDefault="002B65CF" w:rsidP="00502458">
            <w:pPr>
              <w:jc w:val="left"/>
              <w:rPr>
                <w:sz w:val="18"/>
                <w:szCs w:val="18"/>
              </w:rPr>
            </w:pPr>
            <w:r w:rsidRPr="00502458">
              <w:rPr>
                <w:sz w:val="18"/>
                <w:szCs w:val="18"/>
              </w:rPr>
              <w:t>None</w:t>
            </w:r>
          </w:p>
        </w:tc>
      </w:tr>
      <w:tr w:rsidR="002B65CF" w:rsidRPr="002B65CF" w14:paraId="3713C11B" w14:textId="77777777" w:rsidTr="00502458">
        <w:tc>
          <w:tcPr>
            <w:tcW w:w="13948" w:type="dxa"/>
            <w:gridSpan w:val="6"/>
          </w:tcPr>
          <w:p w14:paraId="2AE8911D" w14:textId="77777777" w:rsidR="002B65CF" w:rsidRPr="00502458" w:rsidRDefault="002B65CF" w:rsidP="00BF75A6">
            <w:pPr>
              <w:rPr>
                <w:b/>
                <w:bCs/>
                <w:sz w:val="18"/>
                <w:szCs w:val="18"/>
              </w:rPr>
            </w:pPr>
            <w:r w:rsidRPr="00502458">
              <w:rPr>
                <w:b/>
                <w:bCs/>
                <w:sz w:val="18"/>
                <w:szCs w:val="18"/>
              </w:rPr>
              <w:t>Survivors of Nipah encephalitis</w:t>
            </w:r>
          </w:p>
        </w:tc>
      </w:tr>
      <w:tr w:rsidR="002B65CF" w:rsidRPr="0039080E" w14:paraId="4C31C1FF" w14:textId="77777777" w:rsidTr="002E0267">
        <w:tc>
          <w:tcPr>
            <w:tcW w:w="985" w:type="dxa"/>
          </w:tcPr>
          <w:p w14:paraId="0BE3EBCC" w14:textId="77777777" w:rsidR="002B65CF" w:rsidRPr="00DE0746" w:rsidRDefault="002B65CF" w:rsidP="00BF75A6">
            <w:pPr>
              <w:rPr>
                <w:sz w:val="18"/>
                <w:szCs w:val="18"/>
              </w:rPr>
            </w:pPr>
            <w:r w:rsidRPr="00DE0746">
              <w:rPr>
                <w:sz w:val="18"/>
                <w:szCs w:val="18"/>
              </w:rPr>
              <w:t>Chong 2000</w:t>
            </w:r>
          </w:p>
        </w:tc>
        <w:tc>
          <w:tcPr>
            <w:tcW w:w="1137" w:type="dxa"/>
          </w:tcPr>
          <w:p w14:paraId="41D9B36C" w14:textId="77777777" w:rsidR="002B65CF" w:rsidRPr="00DE0746" w:rsidRDefault="002B65CF" w:rsidP="00502458">
            <w:pPr>
              <w:jc w:val="center"/>
              <w:rPr>
                <w:sz w:val="18"/>
                <w:szCs w:val="18"/>
              </w:rPr>
            </w:pPr>
            <w:r w:rsidRPr="00DE0746">
              <w:rPr>
                <w:sz w:val="18"/>
                <w:szCs w:val="18"/>
              </w:rPr>
              <w:t>20</w:t>
            </w:r>
          </w:p>
        </w:tc>
        <w:tc>
          <w:tcPr>
            <w:tcW w:w="1417" w:type="dxa"/>
          </w:tcPr>
          <w:p w14:paraId="57C5068E" w14:textId="77777777" w:rsidR="002B65CF" w:rsidRPr="00DE0746" w:rsidRDefault="002B65CF" w:rsidP="00502458">
            <w:pPr>
              <w:jc w:val="center"/>
              <w:rPr>
                <w:sz w:val="18"/>
                <w:szCs w:val="18"/>
              </w:rPr>
            </w:pPr>
            <w:r w:rsidRPr="00DE0746">
              <w:rPr>
                <w:sz w:val="18"/>
                <w:szCs w:val="18"/>
              </w:rPr>
              <w:t>61</w:t>
            </w:r>
          </w:p>
        </w:tc>
        <w:tc>
          <w:tcPr>
            <w:tcW w:w="5245" w:type="dxa"/>
          </w:tcPr>
          <w:p w14:paraId="3C996B00" w14:textId="77777777" w:rsidR="002B65CF" w:rsidRPr="00DE0746" w:rsidRDefault="002B65CF" w:rsidP="00502458">
            <w:pPr>
              <w:jc w:val="left"/>
              <w:rPr>
                <w:sz w:val="18"/>
                <w:szCs w:val="18"/>
              </w:rPr>
            </w:pPr>
            <w:r w:rsidRPr="00DE0746">
              <w:rPr>
                <w:sz w:val="18"/>
                <w:szCs w:val="18"/>
              </w:rPr>
              <w:t>The article followed 103 encephalitis patients treated in hospital, of which 41% were reported to have died. The denominator therefore includes the remaining 61 survivors.</w:t>
            </w:r>
          </w:p>
          <w:p w14:paraId="64AAAAAD" w14:textId="77777777" w:rsidR="002B65CF" w:rsidRPr="00DE0746" w:rsidRDefault="002B65CF" w:rsidP="00502458">
            <w:pPr>
              <w:jc w:val="left"/>
              <w:rPr>
                <w:sz w:val="18"/>
                <w:szCs w:val="18"/>
              </w:rPr>
            </w:pPr>
          </w:p>
          <w:p w14:paraId="36A0C656" w14:textId="355A0152" w:rsidR="002B65CF" w:rsidRPr="0039080E" w:rsidRDefault="002B65CF" w:rsidP="00502458">
            <w:pPr>
              <w:jc w:val="left"/>
              <w:rPr>
                <w:sz w:val="18"/>
                <w:szCs w:val="18"/>
              </w:rPr>
            </w:pPr>
            <w:r w:rsidRPr="00DE0746">
              <w:rPr>
                <w:sz w:val="18"/>
                <w:szCs w:val="18"/>
              </w:rPr>
              <w:t>There are discrepancies in reporting of the numerator in the article. The results state that</w:t>
            </w:r>
            <w:proofErr w:type="gramStart"/>
            <w:r w:rsidRPr="00DE0746">
              <w:rPr>
                <w:sz w:val="18"/>
                <w:szCs w:val="18"/>
              </w:rPr>
              <w:t xml:space="preserve">: </w:t>
            </w:r>
            <w:r w:rsidR="00502458">
              <w:rPr>
                <w:sz w:val="18"/>
                <w:szCs w:val="18"/>
              </w:rPr>
              <w:t xml:space="preserve"> </w:t>
            </w:r>
            <w:r w:rsidRPr="0039080E">
              <w:rPr>
                <w:sz w:val="18"/>
                <w:szCs w:val="18"/>
              </w:rPr>
              <w:t>“</w:t>
            </w:r>
            <w:proofErr w:type="gramEnd"/>
            <w:r w:rsidRPr="0039080E">
              <w:rPr>
                <w:sz w:val="18"/>
                <w:szCs w:val="18"/>
              </w:rPr>
              <w:t>When the surviving</w:t>
            </w:r>
            <w:r w:rsidR="00502458">
              <w:rPr>
                <w:sz w:val="18"/>
                <w:szCs w:val="18"/>
              </w:rPr>
              <w:t xml:space="preserve"> </w:t>
            </w:r>
            <w:r w:rsidRPr="0039080E">
              <w:rPr>
                <w:sz w:val="18"/>
                <w:szCs w:val="18"/>
              </w:rPr>
              <w:t>patients were last seen 5 months since the</w:t>
            </w:r>
            <w:r w:rsidR="00502458">
              <w:rPr>
                <w:sz w:val="18"/>
                <w:szCs w:val="18"/>
              </w:rPr>
              <w:t xml:space="preserve"> </w:t>
            </w:r>
            <w:r w:rsidRPr="0039080E">
              <w:rPr>
                <w:sz w:val="18"/>
                <w:szCs w:val="18"/>
              </w:rPr>
              <w:t>outbreak, some 40% recovered fully while 19%</w:t>
            </w:r>
            <w:r w:rsidR="00502458">
              <w:rPr>
                <w:sz w:val="18"/>
                <w:szCs w:val="18"/>
              </w:rPr>
              <w:t xml:space="preserve"> h</w:t>
            </w:r>
            <w:r w:rsidRPr="0039080E">
              <w:rPr>
                <w:sz w:val="18"/>
                <w:szCs w:val="18"/>
              </w:rPr>
              <w:t>ad residual neurological deficits which were:</w:t>
            </w:r>
            <w:r w:rsidR="00502458">
              <w:rPr>
                <w:sz w:val="18"/>
                <w:szCs w:val="18"/>
              </w:rPr>
              <w:t xml:space="preserve"> </w:t>
            </w:r>
            <w:r w:rsidRPr="0039080E">
              <w:rPr>
                <w:sz w:val="18"/>
                <w:szCs w:val="18"/>
              </w:rPr>
              <w:t xml:space="preserve">cerebellar signs (6.8%), </w:t>
            </w:r>
            <w:proofErr w:type="spellStart"/>
            <w:r w:rsidRPr="0039080E">
              <w:rPr>
                <w:sz w:val="18"/>
                <w:szCs w:val="18"/>
              </w:rPr>
              <w:t>tetraparesis</w:t>
            </w:r>
            <w:proofErr w:type="spellEnd"/>
            <w:r w:rsidRPr="0039080E">
              <w:rPr>
                <w:sz w:val="18"/>
                <w:szCs w:val="18"/>
              </w:rPr>
              <w:t xml:space="preserve"> (4.9%),</w:t>
            </w:r>
            <w:r w:rsidR="00502458">
              <w:rPr>
                <w:sz w:val="18"/>
                <w:szCs w:val="18"/>
              </w:rPr>
              <w:t xml:space="preserve"> </w:t>
            </w:r>
            <w:r w:rsidRPr="0039080E">
              <w:rPr>
                <w:sz w:val="18"/>
                <w:szCs w:val="18"/>
              </w:rPr>
              <w:t xml:space="preserve">cranial nerve palsies (3.9%), </w:t>
            </w:r>
            <w:proofErr w:type="spellStart"/>
            <w:r w:rsidRPr="0039080E">
              <w:rPr>
                <w:sz w:val="18"/>
                <w:szCs w:val="18"/>
              </w:rPr>
              <w:t>monoparesis</w:t>
            </w:r>
            <w:proofErr w:type="spellEnd"/>
            <w:r w:rsidR="00502458">
              <w:rPr>
                <w:sz w:val="18"/>
                <w:szCs w:val="18"/>
              </w:rPr>
              <w:t xml:space="preserve"> (</w:t>
            </w:r>
            <w:r w:rsidRPr="0039080E">
              <w:rPr>
                <w:sz w:val="18"/>
                <w:szCs w:val="18"/>
              </w:rPr>
              <w:t>1.0%), peripheral nerve lesions (2.9%) and</w:t>
            </w:r>
            <w:r w:rsidR="00502458">
              <w:rPr>
                <w:sz w:val="18"/>
                <w:szCs w:val="18"/>
              </w:rPr>
              <w:t xml:space="preserve"> </w:t>
            </w:r>
            <w:r w:rsidRPr="0039080E">
              <w:rPr>
                <w:sz w:val="18"/>
                <w:szCs w:val="18"/>
              </w:rPr>
              <w:t>higher mental function deficits (2.9%). Of the 4</w:t>
            </w:r>
            <w:r w:rsidR="00502458">
              <w:rPr>
                <w:sz w:val="18"/>
                <w:szCs w:val="18"/>
              </w:rPr>
              <w:t xml:space="preserve"> </w:t>
            </w:r>
            <w:r w:rsidRPr="0039080E">
              <w:rPr>
                <w:sz w:val="18"/>
                <w:szCs w:val="18"/>
              </w:rPr>
              <w:t>patients with cranial nerve palsies, […]”. As 4 patients with cranial nerve palsies represent 3.9% of the total, this implies that these numbers apply to the total number of encephalitis patients rather than just the survivors, as the writing would suggest. Therefore, we extracted the numerator with residual neurological deficits as 19% of 103, i.e. 20. However, this is not consistent with the following statement in the</w:t>
            </w:r>
            <w:r w:rsidR="00502458">
              <w:rPr>
                <w:sz w:val="18"/>
                <w:szCs w:val="18"/>
              </w:rPr>
              <w:t xml:space="preserve"> </w:t>
            </w:r>
            <w:r w:rsidRPr="0039080E">
              <w:rPr>
                <w:sz w:val="18"/>
                <w:szCs w:val="18"/>
              </w:rPr>
              <w:t>discussion: “Most of the 23 patients (19%) with residual</w:t>
            </w:r>
            <w:r w:rsidR="00502458">
              <w:rPr>
                <w:sz w:val="18"/>
                <w:szCs w:val="18"/>
              </w:rPr>
              <w:t xml:space="preserve"> </w:t>
            </w:r>
            <w:r w:rsidRPr="0039080E">
              <w:rPr>
                <w:sz w:val="18"/>
                <w:szCs w:val="18"/>
              </w:rPr>
              <w:t>neurological deficits were mild.”</w:t>
            </w:r>
          </w:p>
        </w:tc>
        <w:tc>
          <w:tcPr>
            <w:tcW w:w="2693" w:type="dxa"/>
          </w:tcPr>
          <w:p w14:paraId="50E59B92" w14:textId="77777777" w:rsidR="002B65CF" w:rsidRPr="0039080E" w:rsidRDefault="002B65CF" w:rsidP="00502458">
            <w:pPr>
              <w:jc w:val="left"/>
              <w:rPr>
                <w:sz w:val="18"/>
                <w:szCs w:val="18"/>
              </w:rPr>
            </w:pPr>
            <w:r w:rsidRPr="0039080E">
              <w:rPr>
                <w:sz w:val="18"/>
                <w:szCs w:val="18"/>
              </w:rPr>
              <w:t xml:space="preserve">Cerebellar signs, </w:t>
            </w:r>
            <w:proofErr w:type="spellStart"/>
            <w:r w:rsidRPr="0039080E">
              <w:rPr>
                <w:sz w:val="18"/>
                <w:szCs w:val="18"/>
              </w:rPr>
              <w:t>tetraparesis</w:t>
            </w:r>
            <w:proofErr w:type="spellEnd"/>
            <w:r w:rsidRPr="0039080E">
              <w:rPr>
                <w:sz w:val="18"/>
                <w:szCs w:val="18"/>
              </w:rPr>
              <w:t xml:space="preserve">, cranial nerve palsy, </w:t>
            </w:r>
            <w:proofErr w:type="spellStart"/>
            <w:r w:rsidRPr="0039080E">
              <w:rPr>
                <w:sz w:val="18"/>
                <w:szCs w:val="18"/>
              </w:rPr>
              <w:t>monoparesis</w:t>
            </w:r>
            <w:proofErr w:type="spellEnd"/>
            <w:r w:rsidRPr="0039080E">
              <w:rPr>
                <w:sz w:val="18"/>
                <w:szCs w:val="18"/>
              </w:rPr>
              <w:t>, peripheral nerve lesions, medial temporal syndrome, dysphasia, vegetative state</w:t>
            </w:r>
          </w:p>
        </w:tc>
        <w:tc>
          <w:tcPr>
            <w:tcW w:w="2471" w:type="dxa"/>
          </w:tcPr>
          <w:p w14:paraId="138E1113" w14:textId="77777777" w:rsidR="002B65CF" w:rsidRPr="0039080E" w:rsidRDefault="002B65CF" w:rsidP="00502458">
            <w:pPr>
              <w:jc w:val="left"/>
              <w:rPr>
                <w:sz w:val="18"/>
                <w:szCs w:val="18"/>
              </w:rPr>
            </w:pPr>
            <w:r w:rsidRPr="0039080E">
              <w:rPr>
                <w:sz w:val="18"/>
                <w:szCs w:val="18"/>
              </w:rPr>
              <w:t>Exchanged for Siva 2009 in Figure S3A. Chong 2000 was included over Siva 2009 due to a larger sample size.</w:t>
            </w:r>
          </w:p>
        </w:tc>
      </w:tr>
      <w:tr w:rsidR="002B65CF" w:rsidRPr="00502458" w14:paraId="2A60FA73" w14:textId="77777777" w:rsidTr="002E0267">
        <w:tc>
          <w:tcPr>
            <w:tcW w:w="985" w:type="dxa"/>
          </w:tcPr>
          <w:p w14:paraId="2BEC210A" w14:textId="77777777" w:rsidR="002B65CF" w:rsidRPr="0039080E" w:rsidRDefault="002B65CF" w:rsidP="00BF75A6">
            <w:pPr>
              <w:rPr>
                <w:sz w:val="18"/>
                <w:szCs w:val="18"/>
              </w:rPr>
            </w:pPr>
            <w:r w:rsidRPr="0039080E">
              <w:rPr>
                <w:sz w:val="18"/>
                <w:szCs w:val="18"/>
              </w:rPr>
              <w:t>Ng 2004</w:t>
            </w:r>
          </w:p>
        </w:tc>
        <w:tc>
          <w:tcPr>
            <w:tcW w:w="1137" w:type="dxa"/>
          </w:tcPr>
          <w:p w14:paraId="1CBC4876" w14:textId="77777777" w:rsidR="002B65CF" w:rsidRPr="0039080E" w:rsidRDefault="002B65CF" w:rsidP="00502458">
            <w:pPr>
              <w:jc w:val="center"/>
              <w:rPr>
                <w:sz w:val="18"/>
                <w:szCs w:val="18"/>
              </w:rPr>
            </w:pPr>
            <w:r w:rsidRPr="0039080E">
              <w:rPr>
                <w:sz w:val="18"/>
                <w:szCs w:val="18"/>
              </w:rPr>
              <w:t>7</w:t>
            </w:r>
          </w:p>
        </w:tc>
        <w:tc>
          <w:tcPr>
            <w:tcW w:w="1417" w:type="dxa"/>
          </w:tcPr>
          <w:p w14:paraId="7E34A9CF" w14:textId="77777777" w:rsidR="002B65CF" w:rsidRPr="0039080E" w:rsidRDefault="002B65CF" w:rsidP="00502458">
            <w:pPr>
              <w:jc w:val="center"/>
              <w:rPr>
                <w:sz w:val="18"/>
                <w:szCs w:val="18"/>
              </w:rPr>
            </w:pPr>
            <w:r w:rsidRPr="0039080E">
              <w:rPr>
                <w:sz w:val="18"/>
                <w:szCs w:val="18"/>
              </w:rPr>
              <w:t>9</w:t>
            </w:r>
          </w:p>
        </w:tc>
        <w:tc>
          <w:tcPr>
            <w:tcW w:w="5245" w:type="dxa"/>
          </w:tcPr>
          <w:p w14:paraId="45636D53" w14:textId="77777777" w:rsidR="002B65CF" w:rsidRPr="0039080E" w:rsidRDefault="002B65CF" w:rsidP="00502458">
            <w:pPr>
              <w:jc w:val="left"/>
              <w:rPr>
                <w:sz w:val="18"/>
                <w:szCs w:val="18"/>
              </w:rPr>
            </w:pPr>
            <w:r w:rsidRPr="0039080E">
              <w:rPr>
                <w:sz w:val="18"/>
                <w:szCs w:val="18"/>
              </w:rPr>
              <w:t>The denominator includes the 9 Nipah encephalitis survivors followed in the article (of 13 patients affected by the outbreak in Singapore, 1 died and 2 were lost to follow-up).</w:t>
            </w:r>
          </w:p>
          <w:p w14:paraId="1265DE33" w14:textId="77777777" w:rsidR="002B65CF" w:rsidRPr="0039080E" w:rsidRDefault="002B65CF" w:rsidP="00502458">
            <w:pPr>
              <w:jc w:val="left"/>
              <w:rPr>
                <w:sz w:val="18"/>
                <w:szCs w:val="18"/>
              </w:rPr>
            </w:pPr>
          </w:p>
          <w:p w14:paraId="690A0438" w14:textId="77777777" w:rsidR="002B65CF" w:rsidRPr="0039080E" w:rsidRDefault="002B65CF" w:rsidP="00502458">
            <w:pPr>
              <w:jc w:val="left"/>
              <w:rPr>
                <w:sz w:val="18"/>
                <w:szCs w:val="18"/>
              </w:rPr>
            </w:pPr>
            <w:r w:rsidRPr="0039080E">
              <w:rPr>
                <w:sz w:val="18"/>
                <w:szCs w:val="18"/>
              </w:rPr>
              <w:t>The numerator includes the 7 survivors with residual neurological deficit and/or cognitive impairment shown in Table 1.</w:t>
            </w:r>
          </w:p>
        </w:tc>
        <w:tc>
          <w:tcPr>
            <w:tcW w:w="2693" w:type="dxa"/>
          </w:tcPr>
          <w:p w14:paraId="4050D34D" w14:textId="77777777" w:rsidR="002B65CF" w:rsidRPr="0039080E" w:rsidRDefault="002B65CF" w:rsidP="00502458">
            <w:pPr>
              <w:jc w:val="left"/>
              <w:rPr>
                <w:sz w:val="18"/>
                <w:szCs w:val="18"/>
              </w:rPr>
            </w:pPr>
            <w:r w:rsidRPr="0039080E">
              <w:rPr>
                <w:sz w:val="18"/>
                <w:szCs w:val="18"/>
              </w:rPr>
              <w:t xml:space="preserve">Focal weakness, dysaesthesia, Horner syndrome, </w:t>
            </w:r>
            <w:proofErr w:type="spellStart"/>
            <w:r w:rsidRPr="0039080E">
              <w:rPr>
                <w:sz w:val="18"/>
                <w:szCs w:val="18"/>
              </w:rPr>
              <w:t>monoparesis</w:t>
            </w:r>
            <w:proofErr w:type="spellEnd"/>
            <w:r w:rsidRPr="0039080E">
              <w:rPr>
                <w:sz w:val="18"/>
                <w:szCs w:val="18"/>
              </w:rPr>
              <w:t>, nystagmus, cranial nerve palsy, branch retinal artery occlusion, cognitive impairment</w:t>
            </w:r>
          </w:p>
        </w:tc>
        <w:tc>
          <w:tcPr>
            <w:tcW w:w="2471" w:type="dxa"/>
          </w:tcPr>
          <w:p w14:paraId="77C70D95" w14:textId="77777777" w:rsidR="002B65CF" w:rsidRPr="00502458" w:rsidRDefault="002B65CF" w:rsidP="00502458">
            <w:pPr>
              <w:jc w:val="left"/>
              <w:rPr>
                <w:sz w:val="18"/>
                <w:szCs w:val="18"/>
              </w:rPr>
            </w:pPr>
            <w:r w:rsidRPr="0039080E">
              <w:rPr>
                <w:sz w:val="18"/>
                <w:szCs w:val="18"/>
              </w:rPr>
              <w:t>Exchanged for Lim</w:t>
            </w:r>
            <w:r w:rsidRPr="00502458">
              <w:rPr>
                <w:sz w:val="18"/>
                <w:szCs w:val="18"/>
              </w:rPr>
              <w:t xml:space="preserve"> 2003 in Figure S3C. Ng 2004 was included over Lim 2003 due to the inclusion of cognitive impairments among neurological deficits (consistent with the other studies). The prevalence in Lim 2003 is lower as a result.</w:t>
            </w:r>
          </w:p>
        </w:tc>
      </w:tr>
      <w:tr w:rsidR="002B65CF" w:rsidRPr="00502458" w14:paraId="262A07EA" w14:textId="77777777" w:rsidTr="002E0267">
        <w:tc>
          <w:tcPr>
            <w:tcW w:w="985" w:type="dxa"/>
          </w:tcPr>
          <w:p w14:paraId="6574E837" w14:textId="77777777" w:rsidR="002B65CF" w:rsidRPr="00502458" w:rsidRDefault="002B65CF" w:rsidP="00BF75A6">
            <w:pPr>
              <w:rPr>
                <w:sz w:val="18"/>
                <w:szCs w:val="18"/>
              </w:rPr>
            </w:pPr>
            <w:proofErr w:type="spellStart"/>
            <w:r w:rsidRPr="00502458">
              <w:rPr>
                <w:sz w:val="18"/>
                <w:szCs w:val="18"/>
              </w:rPr>
              <w:t>Sejvar</w:t>
            </w:r>
            <w:proofErr w:type="spellEnd"/>
            <w:r w:rsidRPr="00502458">
              <w:rPr>
                <w:sz w:val="18"/>
                <w:szCs w:val="18"/>
              </w:rPr>
              <w:t xml:space="preserve"> 2007</w:t>
            </w:r>
          </w:p>
        </w:tc>
        <w:tc>
          <w:tcPr>
            <w:tcW w:w="1137" w:type="dxa"/>
          </w:tcPr>
          <w:p w14:paraId="50FD6909" w14:textId="77777777" w:rsidR="002B65CF" w:rsidRPr="00502458" w:rsidRDefault="002B65CF" w:rsidP="00502458">
            <w:pPr>
              <w:jc w:val="center"/>
              <w:rPr>
                <w:sz w:val="18"/>
                <w:szCs w:val="18"/>
              </w:rPr>
            </w:pPr>
            <w:r w:rsidRPr="00502458">
              <w:rPr>
                <w:sz w:val="18"/>
                <w:szCs w:val="18"/>
              </w:rPr>
              <w:t>7</w:t>
            </w:r>
          </w:p>
        </w:tc>
        <w:tc>
          <w:tcPr>
            <w:tcW w:w="1417" w:type="dxa"/>
          </w:tcPr>
          <w:p w14:paraId="24B35D0E" w14:textId="77777777" w:rsidR="002B65CF" w:rsidRPr="00502458" w:rsidRDefault="002B65CF" w:rsidP="00502458">
            <w:pPr>
              <w:jc w:val="center"/>
              <w:rPr>
                <w:sz w:val="18"/>
                <w:szCs w:val="18"/>
              </w:rPr>
            </w:pPr>
            <w:r w:rsidRPr="00502458">
              <w:rPr>
                <w:sz w:val="18"/>
                <w:szCs w:val="18"/>
              </w:rPr>
              <w:t>17</w:t>
            </w:r>
          </w:p>
        </w:tc>
        <w:tc>
          <w:tcPr>
            <w:tcW w:w="5245" w:type="dxa"/>
          </w:tcPr>
          <w:p w14:paraId="1005B350" w14:textId="77777777" w:rsidR="002B65CF" w:rsidRPr="00502458" w:rsidRDefault="002B65CF" w:rsidP="00502458">
            <w:pPr>
              <w:jc w:val="left"/>
              <w:rPr>
                <w:sz w:val="18"/>
                <w:szCs w:val="18"/>
              </w:rPr>
            </w:pPr>
            <w:r w:rsidRPr="00502458">
              <w:rPr>
                <w:sz w:val="18"/>
                <w:szCs w:val="18"/>
              </w:rPr>
              <w:t>See above</w:t>
            </w:r>
          </w:p>
        </w:tc>
        <w:tc>
          <w:tcPr>
            <w:tcW w:w="2693" w:type="dxa"/>
          </w:tcPr>
          <w:p w14:paraId="45BCB3A4" w14:textId="77777777" w:rsidR="002B65CF" w:rsidRPr="00502458" w:rsidRDefault="002B65CF" w:rsidP="00502458">
            <w:pPr>
              <w:jc w:val="left"/>
              <w:rPr>
                <w:sz w:val="18"/>
                <w:szCs w:val="18"/>
              </w:rPr>
            </w:pPr>
            <w:r w:rsidRPr="00502458">
              <w:rPr>
                <w:sz w:val="18"/>
                <w:szCs w:val="18"/>
              </w:rPr>
              <w:t>See above</w:t>
            </w:r>
          </w:p>
        </w:tc>
        <w:tc>
          <w:tcPr>
            <w:tcW w:w="2471" w:type="dxa"/>
          </w:tcPr>
          <w:p w14:paraId="73448187" w14:textId="77777777" w:rsidR="002B65CF" w:rsidRPr="00502458" w:rsidRDefault="002B65CF" w:rsidP="00502458">
            <w:pPr>
              <w:jc w:val="left"/>
              <w:rPr>
                <w:sz w:val="18"/>
                <w:szCs w:val="18"/>
              </w:rPr>
            </w:pPr>
            <w:r w:rsidRPr="00502458">
              <w:rPr>
                <w:sz w:val="18"/>
                <w:szCs w:val="18"/>
              </w:rPr>
              <w:t>None</w:t>
            </w:r>
          </w:p>
        </w:tc>
      </w:tr>
      <w:tr w:rsidR="002B65CF" w:rsidRPr="00502458" w14:paraId="19A18A10" w14:textId="77777777" w:rsidTr="002E0267">
        <w:tc>
          <w:tcPr>
            <w:tcW w:w="985" w:type="dxa"/>
          </w:tcPr>
          <w:p w14:paraId="357E56D4" w14:textId="77777777" w:rsidR="002B65CF" w:rsidRPr="00502458" w:rsidRDefault="002B65CF" w:rsidP="00BF75A6">
            <w:pPr>
              <w:rPr>
                <w:sz w:val="18"/>
                <w:szCs w:val="18"/>
              </w:rPr>
            </w:pPr>
            <w:r w:rsidRPr="00502458">
              <w:rPr>
                <w:sz w:val="18"/>
                <w:szCs w:val="18"/>
              </w:rPr>
              <w:t>Goh 2000</w:t>
            </w:r>
          </w:p>
        </w:tc>
        <w:tc>
          <w:tcPr>
            <w:tcW w:w="1137" w:type="dxa"/>
          </w:tcPr>
          <w:p w14:paraId="4AD5CD0B" w14:textId="77777777" w:rsidR="002B65CF" w:rsidRPr="00502458" w:rsidRDefault="002B65CF" w:rsidP="00502458">
            <w:pPr>
              <w:jc w:val="center"/>
              <w:rPr>
                <w:sz w:val="18"/>
                <w:szCs w:val="18"/>
              </w:rPr>
            </w:pPr>
            <w:r w:rsidRPr="00502458">
              <w:rPr>
                <w:sz w:val="18"/>
                <w:szCs w:val="18"/>
              </w:rPr>
              <w:t>14</w:t>
            </w:r>
          </w:p>
        </w:tc>
        <w:tc>
          <w:tcPr>
            <w:tcW w:w="1417" w:type="dxa"/>
          </w:tcPr>
          <w:p w14:paraId="07280A86" w14:textId="77777777" w:rsidR="002B65CF" w:rsidRPr="00502458" w:rsidRDefault="002B65CF" w:rsidP="00502458">
            <w:pPr>
              <w:jc w:val="center"/>
              <w:rPr>
                <w:sz w:val="18"/>
                <w:szCs w:val="18"/>
              </w:rPr>
            </w:pPr>
            <w:r w:rsidRPr="00502458">
              <w:rPr>
                <w:sz w:val="18"/>
                <w:szCs w:val="18"/>
              </w:rPr>
              <w:t>64</w:t>
            </w:r>
          </w:p>
        </w:tc>
        <w:tc>
          <w:tcPr>
            <w:tcW w:w="5245" w:type="dxa"/>
          </w:tcPr>
          <w:p w14:paraId="26285CE5" w14:textId="77777777" w:rsidR="002B65CF" w:rsidRPr="00502458" w:rsidRDefault="002B65CF" w:rsidP="00502458">
            <w:pPr>
              <w:jc w:val="left"/>
              <w:rPr>
                <w:sz w:val="18"/>
                <w:szCs w:val="18"/>
              </w:rPr>
            </w:pPr>
            <w:r w:rsidRPr="00502458">
              <w:rPr>
                <w:sz w:val="18"/>
                <w:szCs w:val="18"/>
              </w:rPr>
              <w:t>This article was excluded from the primary meta-analysis as alignment with our case definition for post-acute sequelae (minimum 3 months persistence) could not be confirmed.</w:t>
            </w:r>
          </w:p>
          <w:p w14:paraId="75808917" w14:textId="77777777" w:rsidR="002B65CF" w:rsidRPr="00502458" w:rsidRDefault="002B65CF" w:rsidP="00502458">
            <w:pPr>
              <w:jc w:val="left"/>
              <w:rPr>
                <w:sz w:val="18"/>
                <w:szCs w:val="18"/>
              </w:rPr>
            </w:pPr>
          </w:p>
          <w:p w14:paraId="5F1837A2" w14:textId="77777777" w:rsidR="002B65CF" w:rsidRPr="00502458" w:rsidRDefault="002B65CF" w:rsidP="00502458">
            <w:pPr>
              <w:jc w:val="left"/>
              <w:rPr>
                <w:sz w:val="18"/>
                <w:szCs w:val="18"/>
              </w:rPr>
            </w:pPr>
            <w:r w:rsidRPr="00502458">
              <w:rPr>
                <w:sz w:val="18"/>
                <w:szCs w:val="18"/>
              </w:rPr>
              <w:t xml:space="preserve">The denominator includes 64 Nipah encephalitis survivors. </w:t>
            </w:r>
          </w:p>
          <w:p w14:paraId="3F1B1A7E" w14:textId="77777777" w:rsidR="002B65CF" w:rsidRPr="00502458" w:rsidRDefault="002B65CF" w:rsidP="00502458">
            <w:pPr>
              <w:jc w:val="left"/>
              <w:rPr>
                <w:sz w:val="18"/>
                <w:szCs w:val="18"/>
              </w:rPr>
            </w:pPr>
          </w:p>
          <w:p w14:paraId="29750AD1" w14:textId="707D5315" w:rsidR="002B65CF" w:rsidRPr="00502458" w:rsidRDefault="002B65CF" w:rsidP="00502458">
            <w:pPr>
              <w:jc w:val="left"/>
              <w:rPr>
                <w:sz w:val="18"/>
                <w:szCs w:val="18"/>
              </w:rPr>
            </w:pPr>
            <w:r w:rsidRPr="00502458">
              <w:rPr>
                <w:sz w:val="18"/>
                <w:szCs w:val="18"/>
              </w:rPr>
              <w:t xml:space="preserve">The numerator </w:t>
            </w:r>
            <w:proofErr w:type="gramStart"/>
            <w:r w:rsidRPr="00502458">
              <w:rPr>
                <w:sz w:val="18"/>
                <w:szCs w:val="18"/>
              </w:rPr>
              <w:t>includes  14</w:t>
            </w:r>
            <w:proofErr w:type="gramEnd"/>
            <w:r w:rsidRPr="00502458">
              <w:rPr>
                <w:sz w:val="18"/>
                <w:szCs w:val="18"/>
              </w:rPr>
              <w:t xml:space="preserve"> patients with residual neurological deficits (“Thirty patients (32 percent) died, 50 patients (53</w:t>
            </w:r>
            <w:r w:rsidR="00502458">
              <w:rPr>
                <w:sz w:val="18"/>
                <w:szCs w:val="18"/>
              </w:rPr>
              <w:t xml:space="preserve"> </w:t>
            </w:r>
            <w:r w:rsidRPr="00502458">
              <w:rPr>
                <w:sz w:val="18"/>
                <w:szCs w:val="18"/>
              </w:rPr>
              <w:t>percent) recovered fully, and 14 patients (15 percent)</w:t>
            </w:r>
            <w:r w:rsidR="00502458">
              <w:rPr>
                <w:sz w:val="18"/>
                <w:szCs w:val="18"/>
              </w:rPr>
              <w:t xml:space="preserve"> </w:t>
            </w:r>
            <w:r w:rsidRPr="00502458">
              <w:rPr>
                <w:sz w:val="18"/>
                <w:szCs w:val="18"/>
              </w:rPr>
              <w:t>had residual neurologic deficits.”).</w:t>
            </w:r>
          </w:p>
        </w:tc>
        <w:tc>
          <w:tcPr>
            <w:tcW w:w="2693" w:type="dxa"/>
          </w:tcPr>
          <w:p w14:paraId="0A2CAB4D" w14:textId="77777777" w:rsidR="002B65CF" w:rsidRPr="00502458" w:rsidRDefault="002B65CF" w:rsidP="00502458">
            <w:pPr>
              <w:jc w:val="left"/>
              <w:rPr>
                <w:sz w:val="18"/>
                <w:szCs w:val="18"/>
              </w:rPr>
            </w:pPr>
            <w:r w:rsidRPr="00502458">
              <w:rPr>
                <w:sz w:val="18"/>
                <w:szCs w:val="18"/>
              </w:rPr>
              <w:t>Vegetative state, cognitive impairment, cognitive and cerebellar disabilities</w:t>
            </w:r>
          </w:p>
        </w:tc>
        <w:tc>
          <w:tcPr>
            <w:tcW w:w="2471" w:type="dxa"/>
          </w:tcPr>
          <w:p w14:paraId="6EB4655D" w14:textId="77777777" w:rsidR="002B65CF" w:rsidRPr="00502458" w:rsidRDefault="002B65CF" w:rsidP="00502458">
            <w:pPr>
              <w:jc w:val="left"/>
              <w:rPr>
                <w:sz w:val="18"/>
                <w:szCs w:val="18"/>
              </w:rPr>
            </w:pPr>
            <w:r w:rsidRPr="00502458">
              <w:rPr>
                <w:sz w:val="18"/>
                <w:szCs w:val="18"/>
              </w:rPr>
              <w:t>Included in Figure S4</w:t>
            </w:r>
          </w:p>
        </w:tc>
      </w:tr>
      <w:tr w:rsidR="002B65CF" w:rsidRPr="002B65CF" w14:paraId="073209DA" w14:textId="77777777" w:rsidTr="00502458">
        <w:tc>
          <w:tcPr>
            <w:tcW w:w="13948" w:type="dxa"/>
            <w:gridSpan w:val="6"/>
          </w:tcPr>
          <w:p w14:paraId="653A433B" w14:textId="77777777" w:rsidR="002B65CF" w:rsidRPr="00502458" w:rsidRDefault="002B65CF" w:rsidP="00BF75A6">
            <w:pPr>
              <w:rPr>
                <w:b/>
                <w:bCs/>
                <w:sz w:val="18"/>
                <w:szCs w:val="18"/>
              </w:rPr>
            </w:pPr>
            <w:r w:rsidRPr="00502458">
              <w:rPr>
                <w:b/>
                <w:bCs/>
                <w:sz w:val="18"/>
                <w:szCs w:val="18"/>
              </w:rPr>
              <w:t>Survivors of late-onset or relapsed Nipah encephalitis</w:t>
            </w:r>
          </w:p>
        </w:tc>
      </w:tr>
      <w:tr w:rsidR="002B65CF" w:rsidRPr="002B65CF" w14:paraId="13D1EDF0" w14:textId="77777777" w:rsidTr="002E0267">
        <w:tc>
          <w:tcPr>
            <w:tcW w:w="985" w:type="dxa"/>
          </w:tcPr>
          <w:p w14:paraId="25B09463" w14:textId="77777777" w:rsidR="002B65CF" w:rsidRPr="00DE0746" w:rsidRDefault="002B65CF" w:rsidP="00BF75A6">
            <w:pPr>
              <w:rPr>
                <w:sz w:val="18"/>
                <w:szCs w:val="18"/>
              </w:rPr>
            </w:pPr>
            <w:r w:rsidRPr="00DE0746">
              <w:rPr>
                <w:sz w:val="18"/>
                <w:szCs w:val="18"/>
              </w:rPr>
              <w:t>Tan 2002</w:t>
            </w:r>
          </w:p>
        </w:tc>
        <w:tc>
          <w:tcPr>
            <w:tcW w:w="1137" w:type="dxa"/>
          </w:tcPr>
          <w:p w14:paraId="0239698B" w14:textId="77777777" w:rsidR="002B65CF" w:rsidRPr="00DE0746" w:rsidRDefault="002B65CF" w:rsidP="00502458">
            <w:pPr>
              <w:jc w:val="center"/>
              <w:rPr>
                <w:sz w:val="18"/>
                <w:szCs w:val="18"/>
              </w:rPr>
            </w:pPr>
            <w:r w:rsidRPr="00DE0746">
              <w:rPr>
                <w:sz w:val="18"/>
                <w:szCs w:val="18"/>
              </w:rPr>
              <w:t>11</w:t>
            </w:r>
          </w:p>
        </w:tc>
        <w:tc>
          <w:tcPr>
            <w:tcW w:w="1417" w:type="dxa"/>
          </w:tcPr>
          <w:p w14:paraId="6F92A939" w14:textId="77777777" w:rsidR="002B65CF" w:rsidRPr="00DE0746" w:rsidRDefault="002B65CF" w:rsidP="00502458">
            <w:pPr>
              <w:jc w:val="center"/>
              <w:rPr>
                <w:sz w:val="18"/>
                <w:szCs w:val="18"/>
              </w:rPr>
            </w:pPr>
            <w:r w:rsidRPr="00DE0746">
              <w:rPr>
                <w:sz w:val="18"/>
                <w:szCs w:val="18"/>
              </w:rPr>
              <w:t>18</w:t>
            </w:r>
          </w:p>
        </w:tc>
        <w:tc>
          <w:tcPr>
            <w:tcW w:w="5245" w:type="dxa"/>
          </w:tcPr>
          <w:p w14:paraId="6872E498" w14:textId="77777777" w:rsidR="002B65CF" w:rsidRPr="00DE0746" w:rsidRDefault="002B65CF" w:rsidP="00502458">
            <w:pPr>
              <w:jc w:val="left"/>
              <w:rPr>
                <w:sz w:val="18"/>
                <w:szCs w:val="18"/>
              </w:rPr>
            </w:pPr>
            <w:r w:rsidRPr="00DE0746">
              <w:rPr>
                <w:sz w:val="18"/>
                <w:szCs w:val="18"/>
              </w:rPr>
              <w:t>The article follows 12 patients with relapsed encephalitis and</w:t>
            </w:r>
          </w:p>
          <w:p w14:paraId="1AB899ED" w14:textId="77777777" w:rsidR="002B65CF" w:rsidRPr="00DE0746" w:rsidRDefault="002B65CF" w:rsidP="00502458">
            <w:pPr>
              <w:jc w:val="left"/>
              <w:rPr>
                <w:sz w:val="18"/>
                <w:szCs w:val="18"/>
              </w:rPr>
            </w:pPr>
            <w:r w:rsidRPr="00DE0746">
              <w:rPr>
                <w:sz w:val="18"/>
                <w:szCs w:val="18"/>
              </w:rPr>
              <w:t>10 patients with late-onset encephalitis, 4 of which died. The denominator includes the 18 survivors in this cohort shown in Table 1.</w:t>
            </w:r>
          </w:p>
          <w:p w14:paraId="36F5D27E" w14:textId="77777777" w:rsidR="002B65CF" w:rsidRPr="00DE0746" w:rsidRDefault="002B65CF" w:rsidP="00502458">
            <w:pPr>
              <w:jc w:val="left"/>
              <w:rPr>
                <w:sz w:val="18"/>
                <w:szCs w:val="18"/>
              </w:rPr>
            </w:pPr>
          </w:p>
          <w:p w14:paraId="0F990ADC" w14:textId="77777777" w:rsidR="002B65CF" w:rsidRPr="00DE0746" w:rsidRDefault="002B65CF" w:rsidP="00502458">
            <w:pPr>
              <w:jc w:val="left"/>
              <w:rPr>
                <w:sz w:val="18"/>
                <w:szCs w:val="18"/>
              </w:rPr>
            </w:pPr>
            <w:r w:rsidRPr="00DE0746">
              <w:rPr>
                <w:sz w:val="18"/>
                <w:szCs w:val="18"/>
              </w:rPr>
              <w:t>The numerator includes the 11 cases of residual neurological deficits shown in Table 1 (column “Outcome”).</w:t>
            </w:r>
          </w:p>
        </w:tc>
        <w:tc>
          <w:tcPr>
            <w:tcW w:w="2693" w:type="dxa"/>
          </w:tcPr>
          <w:p w14:paraId="7D4260A7" w14:textId="77777777" w:rsidR="002B65CF" w:rsidRPr="00DE0746" w:rsidRDefault="002B65CF" w:rsidP="00502458">
            <w:pPr>
              <w:jc w:val="left"/>
              <w:rPr>
                <w:sz w:val="18"/>
                <w:szCs w:val="18"/>
              </w:rPr>
            </w:pPr>
            <w:r w:rsidRPr="00DE0746">
              <w:rPr>
                <w:sz w:val="18"/>
                <w:szCs w:val="18"/>
              </w:rPr>
              <w:t xml:space="preserve">Ataxia, cognitive impairment, cranial nerve palsy, nystagmus, dysphasia, </w:t>
            </w:r>
            <w:proofErr w:type="spellStart"/>
            <w:r w:rsidRPr="00DE0746">
              <w:rPr>
                <w:sz w:val="18"/>
                <w:szCs w:val="18"/>
              </w:rPr>
              <w:t>tetraparesis</w:t>
            </w:r>
            <w:proofErr w:type="spellEnd"/>
            <w:r w:rsidRPr="00DE0746">
              <w:rPr>
                <w:sz w:val="18"/>
                <w:szCs w:val="18"/>
              </w:rPr>
              <w:t>, epilepsy</w:t>
            </w:r>
          </w:p>
        </w:tc>
        <w:tc>
          <w:tcPr>
            <w:tcW w:w="2471" w:type="dxa"/>
          </w:tcPr>
          <w:p w14:paraId="7682D27D" w14:textId="77777777" w:rsidR="002B65CF" w:rsidRPr="00DE0746" w:rsidRDefault="002B65CF" w:rsidP="00502458">
            <w:pPr>
              <w:jc w:val="left"/>
              <w:rPr>
                <w:sz w:val="18"/>
                <w:szCs w:val="18"/>
              </w:rPr>
            </w:pPr>
            <w:r w:rsidRPr="00DE0746">
              <w:rPr>
                <w:sz w:val="18"/>
                <w:szCs w:val="18"/>
              </w:rPr>
              <w:t>None</w:t>
            </w:r>
          </w:p>
        </w:tc>
      </w:tr>
    </w:tbl>
    <w:p w14:paraId="51372F8E" w14:textId="77777777" w:rsidR="00B846EC" w:rsidRDefault="00B846EC" w:rsidP="00607B5A"/>
    <w:p w14:paraId="501A9BD9" w14:textId="77777777" w:rsidR="00B846EC" w:rsidRDefault="00B846EC" w:rsidP="00607B5A"/>
    <w:p w14:paraId="2E3FE654" w14:textId="2090E55F" w:rsidR="00B846EC" w:rsidRDefault="00B846EC" w:rsidP="00607B5A">
      <w:pPr>
        <w:sectPr w:rsidR="00B846EC" w:rsidSect="00607B5A">
          <w:pgSz w:w="16838" w:h="11906" w:orient="landscape"/>
          <w:pgMar w:top="1440" w:right="1440" w:bottom="1440" w:left="1440" w:header="708" w:footer="708" w:gutter="0"/>
          <w:cols w:space="708"/>
          <w:docGrid w:linePitch="360"/>
        </w:sectPr>
      </w:pPr>
    </w:p>
    <w:p w14:paraId="1A990D14" w14:textId="308E34A6" w:rsidR="00510A29" w:rsidRDefault="00510A29" w:rsidP="005D7A23">
      <w:r>
        <w:rPr>
          <w:noProof/>
        </w:rPr>
        <w:drawing>
          <wp:inline distT="0" distB="0" distL="0" distR="0" wp14:anchorId="115CC001" wp14:editId="5A868232">
            <wp:extent cx="5692140" cy="3291840"/>
            <wp:effectExtent l="0" t="0" r="3810" b="3810"/>
            <wp:docPr id="2011208248" name="Picture 2" descr="A diagram of a log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208248" name="Picture 2" descr="A diagram of a logit&#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2140" cy="3291840"/>
                    </a:xfrm>
                    <a:prstGeom prst="rect">
                      <a:avLst/>
                    </a:prstGeom>
                    <a:noFill/>
                    <a:ln>
                      <a:noFill/>
                    </a:ln>
                  </pic:spPr>
                </pic:pic>
              </a:graphicData>
            </a:graphic>
          </wp:inline>
        </w:drawing>
      </w:r>
    </w:p>
    <w:p w14:paraId="499C6138" w14:textId="05B6D697" w:rsidR="00E84AA4" w:rsidRDefault="00E84AA4" w:rsidP="005D7A23">
      <w:r w:rsidRPr="00577AD0">
        <w:rPr>
          <w:b/>
          <w:bCs/>
        </w:rPr>
        <w:t>Figure S</w:t>
      </w:r>
      <w:r w:rsidR="00882D05" w:rsidRPr="00577AD0">
        <w:rPr>
          <w:b/>
          <w:bCs/>
        </w:rPr>
        <w:t>2</w:t>
      </w:r>
      <w:r w:rsidRPr="00577AD0">
        <w:rPr>
          <w:b/>
          <w:bCs/>
        </w:rPr>
        <w:t xml:space="preserve">. Funnel plot for </w:t>
      </w:r>
      <w:r w:rsidR="009321A2" w:rsidRPr="00577AD0">
        <w:rPr>
          <w:b/>
          <w:bCs/>
        </w:rPr>
        <w:t>pooled prevalence of</w:t>
      </w:r>
      <w:r w:rsidR="00577AD0">
        <w:rPr>
          <w:b/>
          <w:bCs/>
        </w:rPr>
        <w:t xml:space="preserve"> residual</w:t>
      </w:r>
      <w:r w:rsidR="009321A2" w:rsidRPr="00577AD0">
        <w:rPr>
          <w:b/>
          <w:bCs/>
        </w:rPr>
        <w:t xml:space="preserve"> neurological deficit</w:t>
      </w:r>
      <w:r w:rsidR="00577AD0">
        <w:rPr>
          <w:b/>
          <w:bCs/>
        </w:rPr>
        <w:t>s</w:t>
      </w:r>
      <w:r w:rsidR="009321A2" w:rsidRPr="00577AD0">
        <w:rPr>
          <w:b/>
          <w:bCs/>
        </w:rPr>
        <w:t xml:space="preserve"> in </w:t>
      </w:r>
      <w:r w:rsidR="00577AD0">
        <w:rPr>
          <w:b/>
          <w:bCs/>
        </w:rPr>
        <w:t xml:space="preserve">Nipah </w:t>
      </w:r>
      <w:r w:rsidR="009321A2" w:rsidRPr="00577AD0">
        <w:rPr>
          <w:b/>
          <w:bCs/>
        </w:rPr>
        <w:t>survivors.</w:t>
      </w:r>
      <w:r w:rsidR="009321A2">
        <w:t xml:space="preserve"> Individual estimates are shown for the different subgroups (</w:t>
      </w:r>
      <w:r w:rsidR="006570AC">
        <w:t xml:space="preserve">total </w:t>
      </w:r>
      <w:r w:rsidR="009321A2">
        <w:t xml:space="preserve">Nipah infection survivors, Nipah encephalitis survivors and </w:t>
      </w:r>
      <w:proofErr w:type="gramStart"/>
      <w:r w:rsidR="009321A2">
        <w:t>late-onset</w:t>
      </w:r>
      <w:proofErr w:type="gramEnd"/>
      <w:r w:rsidR="009321A2">
        <w:t>/relapsed Nipah encephalitis survivors).</w:t>
      </w:r>
    </w:p>
    <w:p w14:paraId="64297EC8" w14:textId="708FC783" w:rsidR="005A4B8B" w:rsidRDefault="005A4B8B" w:rsidP="005D7A23"/>
    <w:p w14:paraId="4D3B7F2F" w14:textId="77777777" w:rsidR="00E65DE8" w:rsidRDefault="005A4B8B" w:rsidP="005D7A23">
      <w:pPr>
        <w:rPr>
          <w:noProof/>
        </w:rPr>
      </w:pPr>
      <w:r>
        <w:rPr>
          <w:noProof/>
        </w:rPr>
        <w:t xml:space="preserve"> </w:t>
      </w:r>
    </w:p>
    <w:p w14:paraId="36231489" w14:textId="77777777" w:rsidR="00E65DE8" w:rsidRDefault="00E65DE8">
      <w:pPr>
        <w:jc w:val="left"/>
        <w:rPr>
          <w:noProof/>
        </w:rPr>
      </w:pPr>
      <w:r>
        <w:rPr>
          <w:noProof/>
        </w:rPr>
        <w:br w:type="page"/>
      </w:r>
    </w:p>
    <w:p w14:paraId="4F2EF377" w14:textId="7E8B03F0" w:rsidR="00932619" w:rsidRDefault="0064716B" w:rsidP="005D7A23">
      <w:r>
        <w:rPr>
          <w:noProof/>
        </w:rPr>
        <w:drawing>
          <wp:inline distT="0" distB="0" distL="0" distR="0" wp14:anchorId="7517DC37" wp14:editId="76E18C8D">
            <wp:extent cx="5731510" cy="2292096"/>
            <wp:effectExtent l="0" t="0" r="2540" b="0"/>
            <wp:docPr id="1420077302" name="Picture 4" descr="A graph of diseased ev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077302" name="Picture 4" descr="A graph of diseased events&#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6753"/>
                    <a:stretch>
                      <a:fillRect/>
                    </a:stretch>
                  </pic:blipFill>
                  <pic:spPr bwMode="auto">
                    <a:xfrm>
                      <a:off x="0" y="0"/>
                      <a:ext cx="5731510" cy="2292096"/>
                    </a:xfrm>
                    <a:prstGeom prst="rect">
                      <a:avLst/>
                    </a:prstGeom>
                    <a:noFill/>
                    <a:ln>
                      <a:noFill/>
                    </a:ln>
                    <a:extLst>
                      <a:ext uri="{53640926-AAD7-44D8-BBD7-CCE9431645EC}">
                        <a14:shadowObscured xmlns:a14="http://schemas.microsoft.com/office/drawing/2010/main"/>
                      </a:ext>
                    </a:extLst>
                  </pic:spPr>
                </pic:pic>
              </a:graphicData>
            </a:graphic>
          </wp:inline>
        </w:drawing>
      </w:r>
      <w:r w:rsidRPr="0064716B">
        <w:t xml:space="preserve"> </w:t>
      </w:r>
    </w:p>
    <w:p w14:paraId="27D6B4D0" w14:textId="456C4A58" w:rsidR="00853AD7" w:rsidRDefault="0064716B" w:rsidP="005D7A23">
      <w:r>
        <w:rPr>
          <w:noProof/>
        </w:rPr>
        <w:drawing>
          <wp:inline distT="0" distB="0" distL="0" distR="0" wp14:anchorId="76C5F0C9" wp14:editId="57DEC4B4">
            <wp:extent cx="5731510" cy="2286000"/>
            <wp:effectExtent l="0" t="0" r="2540" b="0"/>
            <wp:docPr id="432711296" name="Picture 5" descr="A graph of diseased ev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711296" name="Picture 5" descr="A graph of diseased events&#10;&#10;AI-generated content may b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7001"/>
                    <a:stretch>
                      <a:fillRect/>
                    </a:stretch>
                  </pic:blipFill>
                  <pic:spPr bwMode="auto">
                    <a:xfrm>
                      <a:off x="0" y="0"/>
                      <a:ext cx="5731510" cy="2286000"/>
                    </a:xfrm>
                    <a:prstGeom prst="rect">
                      <a:avLst/>
                    </a:prstGeom>
                    <a:noFill/>
                    <a:ln>
                      <a:noFill/>
                    </a:ln>
                    <a:extLst>
                      <a:ext uri="{53640926-AAD7-44D8-BBD7-CCE9431645EC}">
                        <a14:shadowObscured xmlns:a14="http://schemas.microsoft.com/office/drawing/2010/main"/>
                      </a:ext>
                    </a:extLst>
                  </pic:spPr>
                </pic:pic>
              </a:graphicData>
            </a:graphic>
          </wp:inline>
        </w:drawing>
      </w:r>
      <w:r w:rsidRPr="0064716B">
        <w:t xml:space="preserve"> </w:t>
      </w:r>
      <w:r>
        <w:rPr>
          <w:noProof/>
        </w:rPr>
        <w:drawing>
          <wp:inline distT="0" distB="0" distL="0" distR="0" wp14:anchorId="60349B54" wp14:editId="2BCBA366">
            <wp:extent cx="5731510" cy="2458085"/>
            <wp:effectExtent l="0" t="0" r="2540" b="0"/>
            <wp:docPr id="13945847"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5847" name="Picture 6" descr="A screenshot of a graph&#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458085"/>
                    </a:xfrm>
                    <a:prstGeom prst="rect">
                      <a:avLst/>
                    </a:prstGeom>
                    <a:noFill/>
                    <a:ln>
                      <a:noFill/>
                    </a:ln>
                  </pic:spPr>
                </pic:pic>
              </a:graphicData>
            </a:graphic>
          </wp:inline>
        </w:drawing>
      </w:r>
    </w:p>
    <w:p w14:paraId="3D87C8E6" w14:textId="6DFF47D0" w:rsidR="00CA562F" w:rsidRDefault="00904BFC" w:rsidP="005D7A23">
      <w:r w:rsidRPr="0043558F">
        <w:rPr>
          <w:b/>
          <w:bCs/>
        </w:rPr>
        <w:t>Figure S</w:t>
      </w:r>
      <w:r w:rsidR="00882D05" w:rsidRPr="0043558F">
        <w:rPr>
          <w:b/>
          <w:bCs/>
        </w:rPr>
        <w:t>3</w:t>
      </w:r>
      <w:r w:rsidRPr="0043558F">
        <w:rPr>
          <w:b/>
          <w:bCs/>
        </w:rPr>
        <w:t xml:space="preserve">. Sensitivity analysis for random-effects meta-analysis </w:t>
      </w:r>
      <w:r w:rsidR="0043558F">
        <w:rPr>
          <w:b/>
          <w:bCs/>
        </w:rPr>
        <w:t>of</w:t>
      </w:r>
      <w:r w:rsidRPr="0043558F">
        <w:rPr>
          <w:b/>
          <w:bCs/>
        </w:rPr>
        <w:t xml:space="preserve"> the prevalence of residual neurological deficits after infection with Nipah virus. </w:t>
      </w:r>
      <w:r>
        <w:t xml:space="preserve">In each panel, prevalence estimates are shown for three subgroups: </w:t>
      </w:r>
      <w:r w:rsidR="00604A0B">
        <w:t xml:space="preserve">total </w:t>
      </w:r>
      <w:r>
        <w:t xml:space="preserve">survivors of Nipah infection, survivors of Nipah encephalitis (a subset of all survivors of Nipah infection), and survivors of late-onset or relapsed Nipah encephalitis (one study). In panels A-C, </w:t>
      </w:r>
      <w:r w:rsidR="00D169A1">
        <w:t>different articles were included</w:t>
      </w:r>
      <w:r>
        <w:t xml:space="preserve"> </w:t>
      </w:r>
      <w:r w:rsidR="00D169A1">
        <w:t>for the estimate among survivors of Nipah encephalitis</w:t>
      </w:r>
      <w:r w:rsidR="00611057">
        <w:t xml:space="preserve">. Ng 2004 and Lim 2003, and Siva </w:t>
      </w:r>
      <w:r w:rsidR="005956D1">
        <w:t xml:space="preserve">2009 </w:t>
      </w:r>
      <w:r w:rsidR="00611057">
        <w:t>and Chong</w:t>
      </w:r>
      <w:r w:rsidR="005956D1">
        <w:t xml:space="preserve"> 2000, partially included the same patients and were therefore not </w:t>
      </w:r>
      <w:r w:rsidR="007A1C71">
        <w:t>both included in the meta-analysis at the same time.</w:t>
      </w:r>
    </w:p>
    <w:p w14:paraId="5E2637B0" w14:textId="7AC7C645" w:rsidR="00BE5C38" w:rsidRDefault="00CA562F" w:rsidP="005D7A23">
      <w:r>
        <w:rPr>
          <w:noProof/>
        </w:rPr>
        <w:drawing>
          <wp:inline distT="0" distB="0" distL="0" distR="0" wp14:anchorId="398511ED" wp14:editId="6353AB7D">
            <wp:extent cx="5731510" cy="2458085"/>
            <wp:effectExtent l="0" t="0" r="2540" b="0"/>
            <wp:docPr id="290909965" name="Picture 7" descr="A graph of infection in the middle of the d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909965" name="Picture 7" descr="A graph of infection in the middle of the day&#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458085"/>
                    </a:xfrm>
                    <a:prstGeom prst="rect">
                      <a:avLst/>
                    </a:prstGeom>
                    <a:noFill/>
                    <a:ln>
                      <a:noFill/>
                    </a:ln>
                  </pic:spPr>
                </pic:pic>
              </a:graphicData>
            </a:graphic>
          </wp:inline>
        </w:drawing>
      </w:r>
    </w:p>
    <w:p w14:paraId="49AB8FEC" w14:textId="73B46FF5" w:rsidR="00CA562F" w:rsidRDefault="00CA562F" w:rsidP="001060EA">
      <w:r w:rsidRPr="00604A0B">
        <w:rPr>
          <w:b/>
          <w:bCs/>
        </w:rPr>
        <w:t>Figure S</w:t>
      </w:r>
      <w:r w:rsidR="00882D05" w:rsidRPr="00604A0B">
        <w:rPr>
          <w:b/>
          <w:bCs/>
        </w:rPr>
        <w:t>4</w:t>
      </w:r>
      <w:r w:rsidRPr="00604A0B">
        <w:rPr>
          <w:b/>
          <w:bCs/>
        </w:rPr>
        <w:t xml:space="preserve">. Sensitivity analysis for random-effects meta-analysis </w:t>
      </w:r>
      <w:r w:rsidR="00604A0B" w:rsidRPr="00604A0B">
        <w:rPr>
          <w:b/>
          <w:bCs/>
        </w:rPr>
        <w:t xml:space="preserve">of </w:t>
      </w:r>
      <w:r w:rsidRPr="00604A0B">
        <w:rPr>
          <w:b/>
          <w:bCs/>
        </w:rPr>
        <w:t>the prevalence of residual neurological deficits after infection with Nipah virus.</w:t>
      </w:r>
      <w:r>
        <w:t xml:space="preserve"> Prevalence estimates are shown for three subgroups: </w:t>
      </w:r>
      <w:r w:rsidR="00604A0B">
        <w:t xml:space="preserve">total </w:t>
      </w:r>
      <w:r>
        <w:t>survivors of Nipah infection, survivors of Nipah encephalitis (a subset of all survivors of Nipah infection), and survivors of late-onset or relapsed Nipah encephalitis (one study).</w:t>
      </w:r>
      <w:r w:rsidR="00D6377B">
        <w:t xml:space="preserve"> Compared to the primary analysis, the estimate among survivors of Nipah encephalitis here includes Goh 2000, </w:t>
      </w:r>
      <w:r w:rsidR="00F612CF">
        <w:t>which was excluded because the follow-up time was not clearly specified and so the case definition for post-acute sequelae might not be met.</w:t>
      </w:r>
      <w:r>
        <w:br w:type="page"/>
      </w:r>
    </w:p>
    <w:p w14:paraId="78174CFC" w14:textId="2BBBF945" w:rsidR="008248B7" w:rsidRDefault="00332EC1" w:rsidP="008248B7">
      <w:r>
        <w:rPr>
          <w:noProof/>
        </w:rPr>
        <w:drawing>
          <wp:inline distT="0" distB="0" distL="0" distR="0" wp14:anchorId="00BCFEF3" wp14:editId="5D9E3461">
            <wp:extent cx="5731510" cy="1348740"/>
            <wp:effectExtent l="0" t="0" r="2540" b="3810"/>
            <wp:docPr id="940546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1348740"/>
                    </a:xfrm>
                    <a:prstGeom prst="rect">
                      <a:avLst/>
                    </a:prstGeom>
                    <a:noFill/>
                    <a:ln>
                      <a:noFill/>
                    </a:ln>
                  </pic:spPr>
                </pic:pic>
              </a:graphicData>
            </a:graphic>
          </wp:inline>
        </w:drawing>
      </w:r>
      <w:r w:rsidR="008248B7" w:rsidRPr="00A558E7">
        <w:rPr>
          <w:b/>
          <w:bCs/>
        </w:rPr>
        <w:t>Figure S</w:t>
      </w:r>
      <w:r w:rsidR="00882D05" w:rsidRPr="00A558E7">
        <w:rPr>
          <w:b/>
          <w:bCs/>
        </w:rPr>
        <w:t>5</w:t>
      </w:r>
      <w:r w:rsidR="008248B7" w:rsidRPr="00A558E7">
        <w:rPr>
          <w:b/>
          <w:bCs/>
        </w:rPr>
        <w:t>. Forest plot for prevalence ratio of neurological deficit in survivors of Nipah encephalitis compared to survivors with non-encephalitic acute infection.</w:t>
      </w:r>
      <w:r w:rsidR="008248B7">
        <w:t xml:space="preserve"> 95% confidence intervals for the pooled estimate were calculated using the Hartung-Knapp method.</w:t>
      </w:r>
    </w:p>
    <w:p w14:paraId="73A4106E" w14:textId="77777777" w:rsidR="008248B7" w:rsidRDefault="008248B7">
      <w:pPr>
        <w:jc w:val="left"/>
      </w:pPr>
      <w:r>
        <w:br w:type="page"/>
      </w:r>
    </w:p>
    <w:p w14:paraId="2C93FB36" w14:textId="132464E1" w:rsidR="009C31E8" w:rsidRDefault="009C31E8" w:rsidP="009C31E8">
      <w:r w:rsidRPr="008E3F1C">
        <w:rPr>
          <w:b/>
          <w:bCs/>
        </w:rPr>
        <w:t>Table S</w:t>
      </w:r>
      <w:r w:rsidR="0069758F">
        <w:rPr>
          <w:b/>
          <w:bCs/>
        </w:rPr>
        <w:t>4</w:t>
      </w:r>
      <w:r w:rsidRPr="008E3F1C">
        <w:rPr>
          <w:b/>
          <w:bCs/>
        </w:rPr>
        <w:t xml:space="preserve">: Random-effects meta-analysis for the prevalence of individual post-acute symptoms. </w:t>
      </w:r>
      <w:r>
        <w:t xml:space="preserve">For each symptom, the pooled prevalence was calculated for </w:t>
      </w:r>
      <w:r w:rsidR="000E75C7">
        <w:t>total</w:t>
      </w:r>
      <w:r>
        <w:t xml:space="preserve"> Nipah infection survivors and </w:t>
      </w:r>
      <w:r w:rsidR="000E75C7">
        <w:t xml:space="preserve">for </w:t>
      </w:r>
      <w:r>
        <w:t>Nipah encephalitis survivors</w:t>
      </w:r>
      <w:r w:rsidR="000E75C7">
        <w:t>.</w:t>
      </w:r>
      <w:r w:rsidR="00F30098">
        <w:t xml:space="preserve"> 95% confidence intervals around pooled estimates were calculated using the </w:t>
      </w:r>
      <w:proofErr w:type="spellStart"/>
      <w:r w:rsidR="00F30098">
        <w:t>DerSimonian</w:t>
      </w:r>
      <w:proofErr w:type="spellEnd"/>
      <w:r w:rsidR="00F30098">
        <w:t xml:space="preserve"> and Laird method.</w:t>
      </w:r>
    </w:p>
    <w:tbl>
      <w:tblPr>
        <w:tblStyle w:val="TableGrid"/>
        <w:tblW w:w="0" w:type="auto"/>
        <w:jc w:val="center"/>
        <w:tblLook w:val="04A0" w:firstRow="1" w:lastRow="0" w:firstColumn="1" w:lastColumn="0" w:noHBand="0" w:noVBand="1"/>
      </w:tblPr>
      <w:tblGrid>
        <w:gridCol w:w="2037"/>
        <w:gridCol w:w="1835"/>
        <w:gridCol w:w="823"/>
        <w:gridCol w:w="853"/>
        <w:gridCol w:w="1278"/>
        <w:gridCol w:w="1220"/>
        <w:gridCol w:w="970"/>
      </w:tblGrid>
      <w:tr w:rsidR="00DE2CB0" w:rsidRPr="006F68DB" w14:paraId="0352C84D" w14:textId="07201D6B" w:rsidTr="008E3F1C">
        <w:trPr>
          <w:jc w:val="center"/>
        </w:trPr>
        <w:tc>
          <w:tcPr>
            <w:tcW w:w="2037" w:type="dxa"/>
            <w:vAlign w:val="center"/>
          </w:tcPr>
          <w:p w14:paraId="4419161E" w14:textId="77777777" w:rsidR="00DE2CB0" w:rsidRPr="006F68DB" w:rsidRDefault="00DE2CB0" w:rsidP="00FD5AE3">
            <w:pPr>
              <w:rPr>
                <w:szCs w:val="20"/>
              </w:rPr>
            </w:pPr>
          </w:p>
        </w:tc>
        <w:tc>
          <w:tcPr>
            <w:tcW w:w="1835" w:type="dxa"/>
            <w:vAlign w:val="center"/>
          </w:tcPr>
          <w:p w14:paraId="11724C07" w14:textId="77777777" w:rsidR="00DE2CB0" w:rsidRPr="00BF0649" w:rsidRDefault="00DE2CB0" w:rsidP="00FD5AE3">
            <w:pPr>
              <w:jc w:val="center"/>
              <w:rPr>
                <w:b/>
                <w:bCs/>
                <w:szCs w:val="20"/>
              </w:rPr>
            </w:pPr>
            <w:r w:rsidRPr="00BF0649">
              <w:rPr>
                <w:b/>
                <w:bCs/>
                <w:szCs w:val="20"/>
              </w:rPr>
              <w:t xml:space="preserve">Prevalence (%) </w:t>
            </w:r>
            <w:r w:rsidRPr="00BF0649">
              <w:rPr>
                <w:b/>
                <w:bCs/>
                <w:szCs w:val="20"/>
              </w:rPr>
              <w:br/>
              <w:t>(95% confidence interval)</w:t>
            </w:r>
          </w:p>
        </w:tc>
        <w:tc>
          <w:tcPr>
            <w:tcW w:w="823" w:type="dxa"/>
            <w:vAlign w:val="center"/>
          </w:tcPr>
          <w:p w14:paraId="53523907" w14:textId="3B458BCA" w:rsidR="00DE2CB0" w:rsidRPr="00BF0649" w:rsidRDefault="00DE2CB0" w:rsidP="00FD5AE3">
            <w:pPr>
              <w:jc w:val="center"/>
              <w:rPr>
                <w:b/>
                <w:bCs/>
                <w:i/>
                <w:iCs/>
                <w:szCs w:val="20"/>
              </w:rPr>
            </w:pPr>
            <w:r w:rsidRPr="00BF0649">
              <w:rPr>
                <w:b/>
                <w:bCs/>
                <w:i/>
                <w:iCs/>
                <w:szCs w:val="20"/>
              </w:rPr>
              <w:t>τ</w:t>
            </w:r>
            <w:r w:rsidRPr="00BF0649">
              <w:rPr>
                <w:b/>
                <w:bCs/>
                <w:i/>
                <w:iCs/>
                <w:szCs w:val="20"/>
                <w:vertAlign w:val="superscript"/>
              </w:rPr>
              <w:t>2</w:t>
            </w:r>
          </w:p>
        </w:tc>
        <w:tc>
          <w:tcPr>
            <w:tcW w:w="853" w:type="dxa"/>
            <w:vAlign w:val="center"/>
          </w:tcPr>
          <w:p w14:paraId="411A9BFF" w14:textId="1DB3AFB1" w:rsidR="00DE2CB0" w:rsidRPr="00BF0649" w:rsidRDefault="00DE2CB0" w:rsidP="00FD5AE3">
            <w:pPr>
              <w:jc w:val="center"/>
              <w:rPr>
                <w:b/>
                <w:bCs/>
                <w:szCs w:val="20"/>
              </w:rPr>
            </w:pPr>
            <w:r w:rsidRPr="00BF0649">
              <w:rPr>
                <w:b/>
                <w:bCs/>
                <w:i/>
                <w:iCs/>
                <w:szCs w:val="20"/>
              </w:rPr>
              <w:t>I</w:t>
            </w:r>
            <w:r w:rsidRPr="00BF0649">
              <w:rPr>
                <w:b/>
                <w:bCs/>
                <w:i/>
                <w:iCs/>
                <w:szCs w:val="20"/>
                <w:vertAlign w:val="superscript"/>
              </w:rPr>
              <w:t>2</w:t>
            </w:r>
            <w:r w:rsidRPr="00BF0649">
              <w:rPr>
                <w:b/>
                <w:bCs/>
                <w:szCs w:val="20"/>
              </w:rPr>
              <w:t xml:space="preserve"> (%)</w:t>
            </w:r>
          </w:p>
        </w:tc>
        <w:tc>
          <w:tcPr>
            <w:tcW w:w="1278" w:type="dxa"/>
            <w:vAlign w:val="center"/>
          </w:tcPr>
          <w:p w14:paraId="68DB54D3" w14:textId="597A3A47" w:rsidR="00DE2CB0" w:rsidRPr="00BF0649" w:rsidRDefault="00DE2CB0" w:rsidP="00136E64">
            <w:pPr>
              <w:rPr>
                <w:b/>
                <w:bCs/>
                <w:szCs w:val="20"/>
              </w:rPr>
            </w:pPr>
            <w:r w:rsidRPr="00BF0649">
              <w:rPr>
                <w:b/>
                <w:bCs/>
                <w:szCs w:val="20"/>
              </w:rPr>
              <w:t>95% prediction interval (%)</w:t>
            </w:r>
          </w:p>
        </w:tc>
        <w:tc>
          <w:tcPr>
            <w:tcW w:w="1220" w:type="dxa"/>
            <w:vAlign w:val="center"/>
          </w:tcPr>
          <w:p w14:paraId="415209E7" w14:textId="77777777" w:rsidR="00DE2CB0" w:rsidRPr="00BF0649" w:rsidRDefault="00DE2CB0" w:rsidP="00FD5AE3">
            <w:pPr>
              <w:jc w:val="center"/>
              <w:rPr>
                <w:b/>
                <w:bCs/>
                <w:szCs w:val="20"/>
              </w:rPr>
            </w:pPr>
            <w:r w:rsidRPr="00BF0649">
              <w:rPr>
                <w:b/>
                <w:bCs/>
                <w:szCs w:val="20"/>
              </w:rPr>
              <w:t>p-value for subgroup difference</w:t>
            </w:r>
          </w:p>
        </w:tc>
        <w:tc>
          <w:tcPr>
            <w:tcW w:w="970" w:type="dxa"/>
            <w:vAlign w:val="center"/>
          </w:tcPr>
          <w:p w14:paraId="76155694" w14:textId="7FB5E243" w:rsidR="00DE2CB0" w:rsidRPr="00BF0649" w:rsidRDefault="005328DF" w:rsidP="00FD5AE3">
            <w:pPr>
              <w:jc w:val="center"/>
              <w:rPr>
                <w:b/>
                <w:bCs/>
                <w:szCs w:val="20"/>
              </w:rPr>
            </w:pPr>
            <w:r w:rsidRPr="00BF0649">
              <w:rPr>
                <w:b/>
                <w:bCs/>
                <w:szCs w:val="20"/>
              </w:rPr>
              <w:t>Studies</w:t>
            </w:r>
          </w:p>
        </w:tc>
      </w:tr>
      <w:tr w:rsidR="00EC4A53" w:rsidRPr="006F68DB" w14:paraId="76755F62" w14:textId="0DB02CFA" w:rsidTr="008E3F1C">
        <w:trPr>
          <w:jc w:val="center"/>
        </w:trPr>
        <w:tc>
          <w:tcPr>
            <w:tcW w:w="9016" w:type="dxa"/>
            <w:gridSpan w:val="7"/>
            <w:vAlign w:val="center"/>
          </w:tcPr>
          <w:p w14:paraId="3ABA3A3A" w14:textId="1770130B" w:rsidR="00EC4A53" w:rsidRPr="006F68DB" w:rsidRDefault="00EC4A53" w:rsidP="0066573A">
            <w:pPr>
              <w:jc w:val="left"/>
              <w:rPr>
                <w:b/>
                <w:bCs/>
                <w:szCs w:val="20"/>
              </w:rPr>
            </w:pPr>
            <w:r w:rsidRPr="006F68DB">
              <w:rPr>
                <w:b/>
                <w:bCs/>
                <w:szCs w:val="20"/>
              </w:rPr>
              <w:t>Cognitive impairment</w:t>
            </w:r>
          </w:p>
        </w:tc>
      </w:tr>
      <w:tr w:rsidR="00DE2CB0" w:rsidRPr="006F68DB" w14:paraId="389623F7" w14:textId="77AAB104" w:rsidTr="008E3F1C">
        <w:trPr>
          <w:jc w:val="center"/>
        </w:trPr>
        <w:tc>
          <w:tcPr>
            <w:tcW w:w="2037" w:type="dxa"/>
            <w:vAlign w:val="center"/>
          </w:tcPr>
          <w:p w14:paraId="3210D19F" w14:textId="77777777" w:rsidR="00DE2CB0" w:rsidRPr="006F68DB" w:rsidRDefault="00DE2CB0" w:rsidP="00FD5AE3">
            <w:pPr>
              <w:rPr>
                <w:szCs w:val="20"/>
              </w:rPr>
            </w:pPr>
            <w:r w:rsidRPr="006F68DB">
              <w:rPr>
                <w:szCs w:val="20"/>
              </w:rPr>
              <w:t>• Nipah infection</w:t>
            </w:r>
          </w:p>
        </w:tc>
        <w:tc>
          <w:tcPr>
            <w:tcW w:w="1835" w:type="dxa"/>
            <w:vAlign w:val="center"/>
          </w:tcPr>
          <w:p w14:paraId="4A467E47" w14:textId="77777777" w:rsidR="00DE2CB0" w:rsidRPr="006F68DB" w:rsidRDefault="00DE2CB0" w:rsidP="00FD5AE3">
            <w:pPr>
              <w:jc w:val="center"/>
              <w:rPr>
                <w:szCs w:val="20"/>
              </w:rPr>
            </w:pPr>
            <w:r w:rsidRPr="006F68DB">
              <w:rPr>
                <w:szCs w:val="20"/>
              </w:rPr>
              <w:t>11.7 (5.7-22.5)</w:t>
            </w:r>
          </w:p>
        </w:tc>
        <w:tc>
          <w:tcPr>
            <w:tcW w:w="823" w:type="dxa"/>
            <w:vAlign w:val="center"/>
          </w:tcPr>
          <w:p w14:paraId="643EBFFD" w14:textId="7C703B93" w:rsidR="00DE2CB0" w:rsidRPr="006F68DB" w:rsidRDefault="00DE2CB0" w:rsidP="00FD5AE3">
            <w:pPr>
              <w:jc w:val="center"/>
              <w:rPr>
                <w:szCs w:val="20"/>
              </w:rPr>
            </w:pPr>
            <w:r>
              <w:rPr>
                <w:szCs w:val="20"/>
              </w:rPr>
              <w:t>0.0</w:t>
            </w:r>
          </w:p>
        </w:tc>
        <w:tc>
          <w:tcPr>
            <w:tcW w:w="853" w:type="dxa"/>
            <w:vAlign w:val="center"/>
          </w:tcPr>
          <w:p w14:paraId="140F0D86" w14:textId="650A2878" w:rsidR="00DE2CB0" w:rsidRPr="006F68DB" w:rsidRDefault="00DE2CB0" w:rsidP="00FD5AE3">
            <w:pPr>
              <w:jc w:val="center"/>
              <w:rPr>
                <w:szCs w:val="20"/>
              </w:rPr>
            </w:pPr>
            <w:r w:rsidRPr="002E4E3D">
              <w:rPr>
                <w:szCs w:val="20"/>
              </w:rPr>
              <w:t>3</w:t>
            </w:r>
            <w:r>
              <w:rPr>
                <w:szCs w:val="20"/>
              </w:rPr>
              <w:t>8</w:t>
            </w:r>
          </w:p>
        </w:tc>
        <w:tc>
          <w:tcPr>
            <w:tcW w:w="1278" w:type="dxa"/>
            <w:vAlign w:val="center"/>
          </w:tcPr>
          <w:p w14:paraId="0D674881" w14:textId="3E7CEA9B" w:rsidR="00DE2CB0" w:rsidRPr="00136E64" w:rsidRDefault="00DE2CB0" w:rsidP="0066573A">
            <w:pPr>
              <w:jc w:val="center"/>
              <w:rPr>
                <w:szCs w:val="20"/>
              </w:rPr>
            </w:pPr>
            <w:r w:rsidRPr="00136E64">
              <w:rPr>
                <w:szCs w:val="20"/>
              </w:rPr>
              <w:t>0.08-95.6</w:t>
            </w:r>
          </w:p>
        </w:tc>
        <w:tc>
          <w:tcPr>
            <w:tcW w:w="1220" w:type="dxa"/>
            <w:vMerge w:val="restart"/>
            <w:vAlign w:val="center"/>
          </w:tcPr>
          <w:p w14:paraId="4E55471E" w14:textId="77777777" w:rsidR="00DE2CB0" w:rsidRPr="006F68DB" w:rsidRDefault="00DE2CB0" w:rsidP="00FD5AE3">
            <w:pPr>
              <w:jc w:val="center"/>
              <w:rPr>
                <w:szCs w:val="20"/>
              </w:rPr>
            </w:pPr>
            <w:r w:rsidRPr="006F68DB">
              <w:rPr>
                <w:szCs w:val="20"/>
              </w:rPr>
              <w:t>0.05</w:t>
            </w:r>
          </w:p>
        </w:tc>
        <w:tc>
          <w:tcPr>
            <w:tcW w:w="970" w:type="dxa"/>
            <w:vAlign w:val="center"/>
          </w:tcPr>
          <w:p w14:paraId="6A55EEE5" w14:textId="4043B955" w:rsidR="00DE2CB0" w:rsidRPr="00EC4A53" w:rsidRDefault="00C60709" w:rsidP="00A148DD">
            <w:pPr>
              <w:jc w:val="left"/>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p>
        </w:tc>
      </w:tr>
      <w:tr w:rsidR="00DE2CB0" w:rsidRPr="006F68DB" w14:paraId="23429FB3" w14:textId="5B96DD13" w:rsidTr="008E3F1C">
        <w:trPr>
          <w:jc w:val="center"/>
        </w:trPr>
        <w:tc>
          <w:tcPr>
            <w:tcW w:w="2037" w:type="dxa"/>
            <w:vAlign w:val="center"/>
          </w:tcPr>
          <w:p w14:paraId="72EE7AF1" w14:textId="77777777" w:rsidR="00DE2CB0" w:rsidRPr="006F68DB" w:rsidRDefault="00DE2CB0" w:rsidP="00FD5AE3">
            <w:pPr>
              <w:rPr>
                <w:szCs w:val="20"/>
              </w:rPr>
            </w:pPr>
            <w:r w:rsidRPr="006F68DB">
              <w:rPr>
                <w:szCs w:val="20"/>
              </w:rPr>
              <w:t>• Nipah encephalitis</w:t>
            </w:r>
          </w:p>
        </w:tc>
        <w:tc>
          <w:tcPr>
            <w:tcW w:w="1835" w:type="dxa"/>
            <w:vAlign w:val="center"/>
          </w:tcPr>
          <w:p w14:paraId="41EF62F1" w14:textId="77777777" w:rsidR="00DE2CB0" w:rsidRPr="006F68DB" w:rsidRDefault="00DE2CB0" w:rsidP="00FD5AE3">
            <w:pPr>
              <w:jc w:val="center"/>
              <w:rPr>
                <w:szCs w:val="20"/>
              </w:rPr>
            </w:pPr>
            <w:r w:rsidRPr="006F68DB">
              <w:rPr>
                <w:szCs w:val="20"/>
              </w:rPr>
              <w:t>45.9 (14.1-81.5)</w:t>
            </w:r>
          </w:p>
        </w:tc>
        <w:tc>
          <w:tcPr>
            <w:tcW w:w="823" w:type="dxa"/>
            <w:vAlign w:val="center"/>
          </w:tcPr>
          <w:p w14:paraId="422C5288" w14:textId="1D397972" w:rsidR="00DE2CB0" w:rsidRPr="006F68DB" w:rsidRDefault="00DE2CB0" w:rsidP="00FD5AE3">
            <w:pPr>
              <w:jc w:val="center"/>
              <w:rPr>
                <w:szCs w:val="20"/>
              </w:rPr>
            </w:pPr>
            <w:r w:rsidRPr="00FC5C4E">
              <w:rPr>
                <w:szCs w:val="20"/>
              </w:rPr>
              <w:t>0.9</w:t>
            </w:r>
          </w:p>
        </w:tc>
        <w:tc>
          <w:tcPr>
            <w:tcW w:w="853" w:type="dxa"/>
            <w:vAlign w:val="center"/>
          </w:tcPr>
          <w:p w14:paraId="2F68DDC5" w14:textId="0EF92407" w:rsidR="00DE2CB0" w:rsidRPr="006F68DB" w:rsidRDefault="00DE2CB0" w:rsidP="00FD5AE3">
            <w:pPr>
              <w:jc w:val="center"/>
              <w:rPr>
                <w:szCs w:val="20"/>
              </w:rPr>
            </w:pPr>
            <w:r w:rsidRPr="002E4E3D">
              <w:rPr>
                <w:szCs w:val="20"/>
              </w:rPr>
              <w:t>8</w:t>
            </w:r>
            <w:r>
              <w:rPr>
                <w:szCs w:val="20"/>
              </w:rPr>
              <w:t>1</w:t>
            </w:r>
          </w:p>
        </w:tc>
        <w:tc>
          <w:tcPr>
            <w:tcW w:w="1278" w:type="dxa"/>
            <w:vAlign w:val="center"/>
          </w:tcPr>
          <w:p w14:paraId="17B386E7" w14:textId="2ADF0030" w:rsidR="00DE2CB0" w:rsidRPr="00136E64" w:rsidRDefault="00DE2CB0" w:rsidP="0066573A">
            <w:pPr>
              <w:jc w:val="center"/>
              <w:rPr>
                <w:szCs w:val="20"/>
              </w:rPr>
            </w:pPr>
            <w:r w:rsidRPr="00136E64">
              <w:rPr>
                <w:szCs w:val="20"/>
              </w:rPr>
              <w:t>0.0-100.0</w:t>
            </w:r>
          </w:p>
        </w:tc>
        <w:tc>
          <w:tcPr>
            <w:tcW w:w="1220" w:type="dxa"/>
            <w:vMerge/>
            <w:vAlign w:val="center"/>
          </w:tcPr>
          <w:p w14:paraId="5D4B0D1B" w14:textId="77777777" w:rsidR="00DE2CB0" w:rsidRPr="006F68DB" w:rsidRDefault="00DE2CB0" w:rsidP="00FD5AE3">
            <w:pPr>
              <w:rPr>
                <w:szCs w:val="20"/>
              </w:rPr>
            </w:pPr>
          </w:p>
        </w:tc>
        <w:tc>
          <w:tcPr>
            <w:tcW w:w="970" w:type="dxa"/>
            <w:vAlign w:val="center"/>
          </w:tcPr>
          <w:p w14:paraId="45AC10A6" w14:textId="6258BBAD" w:rsidR="00DE2CB0" w:rsidRPr="00EC4A53" w:rsidRDefault="00C60709" w:rsidP="00FD5AE3">
            <w:pPr>
              <w:rPr>
                <w:sz w:val="16"/>
                <w:szCs w:val="16"/>
              </w:rPr>
            </w:pPr>
            <w:r w:rsidRPr="00EC4A53">
              <w:rPr>
                <w:sz w:val="16"/>
                <w:szCs w:val="16"/>
              </w:rPr>
              <w:t xml:space="preserve">Ng 2004, </w:t>
            </w:r>
            <w:proofErr w:type="spellStart"/>
            <w:r w:rsidRPr="00EC4A53">
              <w:rPr>
                <w:sz w:val="16"/>
                <w:szCs w:val="16"/>
              </w:rPr>
              <w:t>Sejvar</w:t>
            </w:r>
            <w:proofErr w:type="spellEnd"/>
            <w:r w:rsidRPr="00EC4A53">
              <w:rPr>
                <w:sz w:val="16"/>
                <w:szCs w:val="16"/>
              </w:rPr>
              <w:t xml:space="preserve"> 2007</w:t>
            </w:r>
          </w:p>
        </w:tc>
      </w:tr>
      <w:tr w:rsidR="008209FF" w:rsidRPr="006F68DB" w14:paraId="0C28EA14" w14:textId="41CA69E4" w:rsidTr="008E3F1C">
        <w:trPr>
          <w:jc w:val="center"/>
        </w:trPr>
        <w:tc>
          <w:tcPr>
            <w:tcW w:w="9016" w:type="dxa"/>
            <w:gridSpan w:val="7"/>
            <w:vAlign w:val="center"/>
          </w:tcPr>
          <w:p w14:paraId="0D4D25B3" w14:textId="2862CDDD" w:rsidR="008209FF" w:rsidRPr="00EC4A53" w:rsidRDefault="008209FF" w:rsidP="00FD5AE3">
            <w:pPr>
              <w:rPr>
                <w:b/>
                <w:bCs/>
                <w:sz w:val="16"/>
                <w:szCs w:val="16"/>
              </w:rPr>
            </w:pPr>
            <w:r w:rsidRPr="006F68DB">
              <w:rPr>
                <w:b/>
                <w:bCs/>
                <w:szCs w:val="20"/>
              </w:rPr>
              <w:t>Ataxia</w:t>
            </w:r>
          </w:p>
        </w:tc>
      </w:tr>
      <w:tr w:rsidR="00A148DD" w:rsidRPr="006F68DB" w14:paraId="5137DFF2" w14:textId="0E610932" w:rsidTr="008E3F1C">
        <w:trPr>
          <w:jc w:val="center"/>
        </w:trPr>
        <w:tc>
          <w:tcPr>
            <w:tcW w:w="2037" w:type="dxa"/>
            <w:vAlign w:val="center"/>
          </w:tcPr>
          <w:p w14:paraId="4B6A67AE" w14:textId="77777777" w:rsidR="00A148DD" w:rsidRPr="006F68DB" w:rsidRDefault="00A148DD" w:rsidP="00A148DD">
            <w:pPr>
              <w:rPr>
                <w:szCs w:val="20"/>
              </w:rPr>
            </w:pPr>
            <w:r w:rsidRPr="006F68DB">
              <w:rPr>
                <w:szCs w:val="20"/>
              </w:rPr>
              <w:t>• Nipah infection</w:t>
            </w:r>
          </w:p>
        </w:tc>
        <w:tc>
          <w:tcPr>
            <w:tcW w:w="1835" w:type="dxa"/>
            <w:vAlign w:val="center"/>
          </w:tcPr>
          <w:p w14:paraId="4C186563" w14:textId="77777777" w:rsidR="00A148DD" w:rsidRPr="006F68DB" w:rsidRDefault="00A148DD" w:rsidP="00A148DD">
            <w:pPr>
              <w:jc w:val="center"/>
              <w:rPr>
                <w:szCs w:val="20"/>
              </w:rPr>
            </w:pPr>
            <w:r w:rsidRPr="006F68DB">
              <w:rPr>
                <w:szCs w:val="20"/>
              </w:rPr>
              <w:t>5.0 (1.9-12.6)</w:t>
            </w:r>
          </w:p>
        </w:tc>
        <w:tc>
          <w:tcPr>
            <w:tcW w:w="823" w:type="dxa"/>
            <w:vAlign w:val="center"/>
          </w:tcPr>
          <w:p w14:paraId="780EEE6A" w14:textId="06F9F1A3" w:rsidR="00A148DD" w:rsidRPr="006F68DB" w:rsidRDefault="00A148DD" w:rsidP="00A148DD">
            <w:pPr>
              <w:jc w:val="center"/>
              <w:rPr>
                <w:szCs w:val="20"/>
              </w:rPr>
            </w:pPr>
            <w:r>
              <w:rPr>
                <w:szCs w:val="20"/>
              </w:rPr>
              <w:t>0.0</w:t>
            </w:r>
          </w:p>
        </w:tc>
        <w:tc>
          <w:tcPr>
            <w:tcW w:w="853" w:type="dxa"/>
            <w:vAlign w:val="center"/>
          </w:tcPr>
          <w:p w14:paraId="4D702E4A" w14:textId="555D30DC" w:rsidR="00A148DD" w:rsidRPr="006F68DB" w:rsidRDefault="00A148DD" w:rsidP="00A148DD">
            <w:pPr>
              <w:jc w:val="center"/>
              <w:rPr>
                <w:szCs w:val="20"/>
              </w:rPr>
            </w:pPr>
            <w:r>
              <w:rPr>
                <w:szCs w:val="20"/>
              </w:rPr>
              <w:t>0</w:t>
            </w:r>
          </w:p>
        </w:tc>
        <w:tc>
          <w:tcPr>
            <w:tcW w:w="1278" w:type="dxa"/>
            <w:vAlign w:val="center"/>
          </w:tcPr>
          <w:p w14:paraId="5EF6655F" w14:textId="292255CC" w:rsidR="00A148DD" w:rsidRPr="00136E64" w:rsidRDefault="00A148DD" w:rsidP="00A148DD">
            <w:pPr>
              <w:jc w:val="center"/>
              <w:rPr>
                <w:szCs w:val="20"/>
              </w:rPr>
            </w:pPr>
            <w:r w:rsidRPr="00136E64">
              <w:rPr>
                <w:szCs w:val="20"/>
              </w:rPr>
              <w:t>0.6-32.4</w:t>
            </w:r>
          </w:p>
        </w:tc>
        <w:tc>
          <w:tcPr>
            <w:tcW w:w="1220" w:type="dxa"/>
            <w:vMerge w:val="restart"/>
            <w:vAlign w:val="center"/>
          </w:tcPr>
          <w:p w14:paraId="2D9BE89F" w14:textId="77777777" w:rsidR="00A148DD" w:rsidRPr="006F68DB" w:rsidRDefault="00A148DD" w:rsidP="00A148DD">
            <w:pPr>
              <w:jc w:val="center"/>
              <w:rPr>
                <w:szCs w:val="20"/>
              </w:rPr>
            </w:pPr>
            <w:r w:rsidRPr="006F68DB">
              <w:rPr>
                <w:szCs w:val="20"/>
              </w:rPr>
              <w:t>0.30</w:t>
            </w:r>
          </w:p>
        </w:tc>
        <w:tc>
          <w:tcPr>
            <w:tcW w:w="970" w:type="dxa"/>
            <w:vAlign w:val="center"/>
          </w:tcPr>
          <w:p w14:paraId="3BAA89BF" w14:textId="11CAC88F" w:rsidR="00A148DD" w:rsidRPr="00EC4A53" w:rsidRDefault="00A148DD" w:rsidP="00A148DD">
            <w:pPr>
              <w:jc w:val="left"/>
              <w:rPr>
                <w:sz w:val="16"/>
                <w:szCs w:val="16"/>
              </w:rPr>
            </w:pPr>
            <w:r w:rsidRPr="00EC4A53">
              <w:rPr>
                <w:sz w:val="16"/>
                <w:szCs w:val="16"/>
              </w:rPr>
              <w:t xml:space="preserve">Lim 2003, Siva 2009, </w:t>
            </w:r>
            <w:proofErr w:type="spellStart"/>
            <w:r w:rsidRPr="00EC4A53">
              <w:rPr>
                <w:sz w:val="16"/>
                <w:szCs w:val="16"/>
              </w:rPr>
              <w:t>Sejvar</w:t>
            </w:r>
            <w:proofErr w:type="spellEnd"/>
            <w:r w:rsidRPr="00EC4A53">
              <w:rPr>
                <w:sz w:val="16"/>
                <w:szCs w:val="16"/>
              </w:rPr>
              <w:t xml:space="preserve"> 2007</w:t>
            </w:r>
          </w:p>
        </w:tc>
      </w:tr>
      <w:tr w:rsidR="00A148DD" w:rsidRPr="006F68DB" w14:paraId="73C1E49C" w14:textId="6F619082" w:rsidTr="008E3F1C">
        <w:trPr>
          <w:jc w:val="center"/>
        </w:trPr>
        <w:tc>
          <w:tcPr>
            <w:tcW w:w="2037" w:type="dxa"/>
            <w:vAlign w:val="center"/>
          </w:tcPr>
          <w:p w14:paraId="67972BFE" w14:textId="77777777" w:rsidR="00A148DD" w:rsidRPr="006F68DB" w:rsidRDefault="00A148DD" w:rsidP="00A148DD">
            <w:pPr>
              <w:rPr>
                <w:szCs w:val="20"/>
              </w:rPr>
            </w:pPr>
            <w:r w:rsidRPr="006F68DB">
              <w:rPr>
                <w:szCs w:val="20"/>
              </w:rPr>
              <w:t>• Nipah encephalitis</w:t>
            </w:r>
          </w:p>
        </w:tc>
        <w:tc>
          <w:tcPr>
            <w:tcW w:w="1835" w:type="dxa"/>
            <w:vAlign w:val="center"/>
          </w:tcPr>
          <w:p w14:paraId="2D7F8A63" w14:textId="77777777" w:rsidR="00A148DD" w:rsidRPr="006F68DB" w:rsidRDefault="00A148DD" w:rsidP="00A148DD">
            <w:pPr>
              <w:jc w:val="center"/>
              <w:rPr>
                <w:szCs w:val="20"/>
              </w:rPr>
            </w:pPr>
            <w:r w:rsidRPr="006F68DB">
              <w:rPr>
                <w:szCs w:val="20"/>
              </w:rPr>
              <w:t>10.7 (3.5-28.4)</w:t>
            </w:r>
          </w:p>
        </w:tc>
        <w:tc>
          <w:tcPr>
            <w:tcW w:w="823" w:type="dxa"/>
            <w:vAlign w:val="center"/>
          </w:tcPr>
          <w:p w14:paraId="53C480DF" w14:textId="4AF0EC93" w:rsidR="00A148DD" w:rsidRPr="006F68DB" w:rsidRDefault="00A148DD" w:rsidP="00A148DD">
            <w:pPr>
              <w:jc w:val="center"/>
              <w:rPr>
                <w:szCs w:val="20"/>
              </w:rPr>
            </w:pPr>
            <w:r>
              <w:rPr>
                <w:szCs w:val="20"/>
              </w:rPr>
              <w:t>0.0</w:t>
            </w:r>
          </w:p>
        </w:tc>
        <w:tc>
          <w:tcPr>
            <w:tcW w:w="853" w:type="dxa"/>
            <w:vAlign w:val="center"/>
          </w:tcPr>
          <w:p w14:paraId="450954BC" w14:textId="33F58509" w:rsidR="00A148DD" w:rsidRPr="006F68DB" w:rsidRDefault="00A148DD" w:rsidP="00A148DD">
            <w:pPr>
              <w:jc w:val="center"/>
              <w:rPr>
                <w:szCs w:val="20"/>
              </w:rPr>
            </w:pPr>
            <w:r>
              <w:rPr>
                <w:szCs w:val="20"/>
              </w:rPr>
              <w:t>0</w:t>
            </w:r>
          </w:p>
        </w:tc>
        <w:tc>
          <w:tcPr>
            <w:tcW w:w="1278" w:type="dxa"/>
            <w:vAlign w:val="center"/>
          </w:tcPr>
          <w:p w14:paraId="10ECCD03" w14:textId="780546E3" w:rsidR="00A148DD" w:rsidRPr="00136E64" w:rsidRDefault="00A148DD" w:rsidP="00A148DD">
            <w:pPr>
              <w:jc w:val="center"/>
              <w:rPr>
                <w:szCs w:val="20"/>
              </w:rPr>
            </w:pPr>
            <w:r w:rsidRPr="00136E64">
              <w:rPr>
                <w:szCs w:val="20"/>
              </w:rPr>
              <w:t>0.0-99.</w:t>
            </w:r>
            <w:r>
              <w:rPr>
                <w:szCs w:val="20"/>
              </w:rPr>
              <w:t>7</w:t>
            </w:r>
          </w:p>
        </w:tc>
        <w:tc>
          <w:tcPr>
            <w:tcW w:w="1220" w:type="dxa"/>
            <w:vMerge/>
            <w:vAlign w:val="center"/>
          </w:tcPr>
          <w:p w14:paraId="6781A5C8" w14:textId="77777777" w:rsidR="00A148DD" w:rsidRPr="006F68DB" w:rsidRDefault="00A148DD" w:rsidP="00A148DD">
            <w:pPr>
              <w:rPr>
                <w:szCs w:val="20"/>
              </w:rPr>
            </w:pPr>
          </w:p>
        </w:tc>
        <w:tc>
          <w:tcPr>
            <w:tcW w:w="970" w:type="dxa"/>
            <w:vAlign w:val="center"/>
          </w:tcPr>
          <w:p w14:paraId="0CF1ADB0" w14:textId="2B7CE141" w:rsidR="00A148DD" w:rsidRPr="00EC4A53" w:rsidRDefault="00A148DD" w:rsidP="00A148DD">
            <w:pPr>
              <w:rPr>
                <w:sz w:val="16"/>
                <w:szCs w:val="16"/>
              </w:rPr>
            </w:pPr>
            <w:r w:rsidRPr="00EC4A53">
              <w:rPr>
                <w:sz w:val="16"/>
                <w:szCs w:val="16"/>
              </w:rPr>
              <w:t xml:space="preserve">Lim 2003, </w:t>
            </w:r>
            <w:proofErr w:type="spellStart"/>
            <w:r w:rsidRPr="00EC4A53">
              <w:rPr>
                <w:sz w:val="16"/>
                <w:szCs w:val="16"/>
              </w:rPr>
              <w:t>Sejvar</w:t>
            </w:r>
            <w:proofErr w:type="spellEnd"/>
            <w:r w:rsidRPr="00EC4A53">
              <w:rPr>
                <w:sz w:val="16"/>
                <w:szCs w:val="16"/>
              </w:rPr>
              <w:t xml:space="preserve"> 2007</w:t>
            </w:r>
          </w:p>
        </w:tc>
      </w:tr>
      <w:tr w:rsidR="008209FF" w:rsidRPr="006F68DB" w14:paraId="3B432EBB" w14:textId="10B29809" w:rsidTr="008E3F1C">
        <w:trPr>
          <w:jc w:val="center"/>
        </w:trPr>
        <w:tc>
          <w:tcPr>
            <w:tcW w:w="9016" w:type="dxa"/>
            <w:gridSpan w:val="7"/>
            <w:vAlign w:val="center"/>
          </w:tcPr>
          <w:p w14:paraId="2E7F487E" w14:textId="5CEB74A0" w:rsidR="008209FF" w:rsidRPr="00EC4A53" w:rsidRDefault="008209FF" w:rsidP="00A148DD">
            <w:pPr>
              <w:rPr>
                <w:b/>
                <w:bCs/>
                <w:sz w:val="16"/>
                <w:szCs w:val="16"/>
              </w:rPr>
            </w:pPr>
            <w:r w:rsidRPr="006F68DB">
              <w:rPr>
                <w:b/>
                <w:bCs/>
                <w:szCs w:val="20"/>
              </w:rPr>
              <w:t>Cranial nerve palsy</w:t>
            </w:r>
          </w:p>
        </w:tc>
      </w:tr>
      <w:tr w:rsidR="00A148DD" w:rsidRPr="006F68DB" w14:paraId="18CBCBA4" w14:textId="6EB37577" w:rsidTr="008E3F1C">
        <w:trPr>
          <w:jc w:val="center"/>
        </w:trPr>
        <w:tc>
          <w:tcPr>
            <w:tcW w:w="2037" w:type="dxa"/>
            <w:vAlign w:val="center"/>
          </w:tcPr>
          <w:p w14:paraId="4120BEC7" w14:textId="77777777" w:rsidR="00A148DD" w:rsidRPr="006F68DB" w:rsidRDefault="00A148DD" w:rsidP="00A148DD">
            <w:pPr>
              <w:rPr>
                <w:szCs w:val="20"/>
              </w:rPr>
            </w:pPr>
            <w:r w:rsidRPr="006F68DB">
              <w:rPr>
                <w:szCs w:val="20"/>
              </w:rPr>
              <w:t>• Nipah infection</w:t>
            </w:r>
          </w:p>
        </w:tc>
        <w:tc>
          <w:tcPr>
            <w:tcW w:w="1835" w:type="dxa"/>
            <w:vAlign w:val="center"/>
          </w:tcPr>
          <w:p w14:paraId="2043BB5A" w14:textId="77777777" w:rsidR="00A148DD" w:rsidRPr="006F68DB" w:rsidRDefault="00A148DD" w:rsidP="00A148DD">
            <w:pPr>
              <w:jc w:val="center"/>
              <w:rPr>
                <w:szCs w:val="20"/>
              </w:rPr>
            </w:pPr>
            <w:r w:rsidRPr="006F68DB">
              <w:rPr>
                <w:szCs w:val="20"/>
              </w:rPr>
              <w:t>7.0 (2.2-19.8)</w:t>
            </w:r>
          </w:p>
        </w:tc>
        <w:tc>
          <w:tcPr>
            <w:tcW w:w="823" w:type="dxa"/>
            <w:vAlign w:val="center"/>
          </w:tcPr>
          <w:p w14:paraId="20E87599" w14:textId="396B010E" w:rsidR="00A148DD" w:rsidRPr="006F68DB" w:rsidRDefault="00A148DD" w:rsidP="00A148DD">
            <w:pPr>
              <w:jc w:val="center"/>
              <w:rPr>
                <w:szCs w:val="20"/>
              </w:rPr>
            </w:pPr>
            <w:r w:rsidRPr="00B57033">
              <w:rPr>
                <w:szCs w:val="20"/>
              </w:rPr>
              <w:t>0.4</w:t>
            </w:r>
          </w:p>
        </w:tc>
        <w:tc>
          <w:tcPr>
            <w:tcW w:w="853" w:type="dxa"/>
            <w:vAlign w:val="center"/>
          </w:tcPr>
          <w:p w14:paraId="6775A4E8" w14:textId="05E5DFE9" w:rsidR="00A148DD" w:rsidRPr="006F68DB" w:rsidRDefault="00A148DD" w:rsidP="00A148DD">
            <w:pPr>
              <w:jc w:val="center"/>
              <w:rPr>
                <w:szCs w:val="20"/>
              </w:rPr>
            </w:pPr>
            <w:r>
              <w:rPr>
                <w:szCs w:val="20"/>
              </w:rPr>
              <w:t>54</w:t>
            </w:r>
          </w:p>
        </w:tc>
        <w:tc>
          <w:tcPr>
            <w:tcW w:w="1278" w:type="dxa"/>
            <w:vAlign w:val="center"/>
          </w:tcPr>
          <w:p w14:paraId="61773B1E" w14:textId="41FB2944" w:rsidR="00A148DD" w:rsidRPr="00136E64" w:rsidRDefault="00A148DD" w:rsidP="00A148DD">
            <w:pPr>
              <w:jc w:val="center"/>
              <w:rPr>
                <w:szCs w:val="20"/>
              </w:rPr>
            </w:pPr>
            <w:r w:rsidRPr="00136E64">
              <w:rPr>
                <w:szCs w:val="20"/>
              </w:rPr>
              <w:t>0.2-77.9</w:t>
            </w:r>
          </w:p>
        </w:tc>
        <w:tc>
          <w:tcPr>
            <w:tcW w:w="1220" w:type="dxa"/>
            <w:vMerge w:val="restart"/>
            <w:vAlign w:val="center"/>
          </w:tcPr>
          <w:p w14:paraId="3623DC6B" w14:textId="77777777" w:rsidR="00A148DD" w:rsidRPr="006F68DB" w:rsidRDefault="00A148DD" w:rsidP="00A148DD">
            <w:pPr>
              <w:jc w:val="center"/>
              <w:rPr>
                <w:szCs w:val="20"/>
              </w:rPr>
            </w:pPr>
            <w:r w:rsidRPr="006F68DB">
              <w:rPr>
                <w:szCs w:val="20"/>
              </w:rPr>
              <w:t>0.97</w:t>
            </w:r>
          </w:p>
        </w:tc>
        <w:tc>
          <w:tcPr>
            <w:tcW w:w="970" w:type="dxa"/>
            <w:vAlign w:val="center"/>
          </w:tcPr>
          <w:p w14:paraId="75AE5814" w14:textId="32E98999" w:rsidR="00A148DD" w:rsidRPr="00EC4A53" w:rsidRDefault="003A05D6" w:rsidP="003A05D6">
            <w:pPr>
              <w:jc w:val="left"/>
              <w:rPr>
                <w:sz w:val="16"/>
                <w:szCs w:val="16"/>
              </w:rPr>
            </w:pPr>
            <w:r w:rsidRPr="00EC4A53">
              <w:rPr>
                <w:sz w:val="16"/>
                <w:szCs w:val="16"/>
              </w:rPr>
              <w:t xml:space="preserve">Lim 2003, Siva 2009, </w:t>
            </w:r>
            <w:proofErr w:type="spellStart"/>
            <w:r w:rsidRPr="00EC4A53">
              <w:rPr>
                <w:sz w:val="16"/>
                <w:szCs w:val="16"/>
              </w:rPr>
              <w:t>Sejvar</w:t>
            </w:r>
            <w:proofErr w:type="spellEnd"/>
            <w:r w:rsidRPr="00EC4A53">
              <w:rPr>
                <w:sz w:val="16"/>
                <w:szCs w:val="16"/>
              </w:rPr>
              <w:t xml:space="preserve"> 2007</w:t>
            </w:r>
          </w:p>
        </w:tc>
      </w:tr>
      <w:tr w:rsidR="00A148DD" w:rsidRPr="006F68DB" w14:paraId="1B2B447C" w14:textId="7E70D1FD" w:rsidTr="008E3F1C">
        <w:trPr>
          <w:jc w:val="center"/>
        </w:trPr>
        <w:tc>
          <w:tcPr>
            <w:tcW w:w="2037" w:type="dxa"/>
            <w:vAlign w:val="center"/>
          </w:tcPr>
          <w:p w14:paraId="5D501317" w14:textId="77777777" w:rsidR="00A148DD" w:rsidRPr="006F68DB" w:rsidRDefault="00A148DD" w:rsidP="00A148DD">
            <w:pPr>
              <w:rPr>
                <w:szCs w:val="20"/>
              </w:rPr>
            </w:pPr>
            <w:r w:rsidRPr="006F68DB">
              <w:rPr>
                <w:szCs w:val="20"/>
              </w:rPr>
              <w:t>• Nipah encephalitis</w:t>
            </w:r>
          </w:p>
        </w:tc>
        <w:tc>
          <w:tcPr>
            <w:tcW w:w="1835" w:type="dxa"/>
            <w:vAlign w:val="center"/>
          </w:tcPr>
          <w:p w14:paraId="63F94241" w14:textId="77777777" w:rsidR="00A148DD" w:rsidRPr="006F68DB" w:rsidRDefault="00A148DD" w:rsidP="00A148DD">
            <w:pPr>
              <w:jc w:val="center"/>
              <w:rPr>
                <w:szCs w:val="20"/>
              </w:rPr>
            </w:pPr>
            <w:r w:rsidRPr="006F68DB">
              <w:rPr>
                <w:szCs w:val="20"/>
              </w:rPr>
              <w:t>7.1 (3.0-16.0)</w:t>
            </w:r>
          </w:p>
        </w:tc>
        <w:tc>
          <w:tcPr>
            <w:tcW w:w="823" w:type="dxa"/>
            <w:vAlign w:val="center"/>
          </w:tcPr>
          <w:p w14:paraId="07ECF23F" w14:textId="30794D13" w:rsidR="00A148DD" w:rsidRPr="006F68DB" w:rsidRDefault="00A148DD" w:rsidP="00A148DD">
            <w:pPr>
              <w:jc w:val="center"/>
              <w:rPr>
                <w:szCs w:val="20"/>
              </w:rPr>
            </w:pPr>
            <w:r>
              <w:rPr>
                <w:szCs w:val="20"/>
              </w:rPr>
              <w:t>0.0</w:t>
            </w:r>
          </w:p>
        </w:tc>
        <w:tc>
          <w:tcPr>
            <w:tcW w:w="853" w:type="dxa"/>
            <w:vAlign w:val="center"/>
          </w:tcPr>
          <w:p w14:paraId="278D152E" w14:textId="5ECB94E8" w:rsidR="00A148DD" w:rsidRPr="006F68DB" w:rsidRDefault="00A148DD" w:rsidP="00A148DD">
            <w:pPr>
              <w:jc w:val="center"/>
              <w:rPr>
                <w:szCs w:val="20"/>
              </w:rPr>
            </w:pPr>
            <w:r>
              <w:rPr>
                <w:szCs w:val="20"/>
              </w:rPr>
              <w:t>0</w:t>
            </w:r>
          </w:p>
        </w:tc>
        <w:tc>
          <w:tcPr>
            <w:tcW w:w="1278" w:type="dxa"/>
            <w:vAlign w:val="center"/>
          </w:tcPr>
          <w:p w14:paraId="6C6F9CD7" w14:textId="3493E62D" w:rsidR="00A148DD" w:rsidRPr="00136E64" w:rsidRDefault="00A148DD" w:rsidP="00A148DD">
            <w:pPr>
              <w:jc w:val="center"/>
              <w:rPr>
                <w:szCs w:val="20"/>
              </w:rPr>
            </w:pPr>
            <w:r w:rsidRPr="00136E64">
              <w:rPr>
                <w:szCs w:val="20"/>
              </w:rPr>
              <w:t>0.0-96.6</w:t>
            </w:r>
          </w:p>
        </w:tc>
        <w:tc>
          <w:tcPr>
            <w:tcW w:w="1220" w:type="dxa"/>
            <w:vMerge/>
            <w:vAlign w:val="center"/>
          </w:tcPr>
          <w:p w14:paraId="10E0CD28" w14:textId="77777777" w:rsidR="00A148DD" w:rsidRPr="006F68DB" w:rsidRDefault="00A148DD" w:rsidP="00A148DD">
            <w:pPr>
              <w:rPr>
                <w:szCs w:val="20"/>
              </w:rPr>
            </w:pPr>
          </w:p>
        </w:tc>
        <w:tc>
          <w:tcPr>
            <w:tcW w:w="970" w:type="dxa"/>
            <w:vAlign w:val="center"/>
          </w:tcPr>
          <w:p w14:paraId="4934C488" w14:textId="6C05FC4F" w:rsidR="00A148DD" w:rsidRPr="00EC4A53" w:rsidRDefault="003A05D6" w:rsidP="00A148DD">
            <w:pPr>
              <w:rPr>
                <w:sz w:val="16"/>
                <w:szCs w:val="16"/>
              </w:rPr>
            </w:pPr>
            <w:r w:rsidRPr="00EC4A53">
              <w:rPr>
                <w:sz w:val="16"/>
                <w:szCs w:val="16"/>
              </w:rPr>
              <w:t>Chong 2000, Ng 2004</w:t>
            </w:r>
          </w:p>
        </w:tc>
      </w:tr>
      <w:tr w:rsidR="008209FF" w:rsidRPr="006F68DB" w14:paraId="1CB7B018" w14:textId="7183CEC5" w:rsidTr="008E3F1C">
        <w:trPr>
          <w:jc w:val="center"/>
        </w:trPr>
        <w:tc>
          <w:tcPr>
            <w:tcW w:w="9016" w:type="dxa"/>
            <w:gridSpan w:val="7"/>
            <w:vAlign w:val="center"/>
          </w:tcPr>
          <w:p w14:paraId="68A04510" w14:textId="5C85C691" w:rsidR="008209FF" w:rsidRPr="00EC4A53" w:rsidRDefault="008209FF" w:rsidP="00A148DD">
            <w:pPr>
              <w:rPr>
                <w:b/>
                <w:bCs/>
                <w:sz w:val="16"/>
                <w:szCs w:val="16"/>
              </w:rPr>
            </w:pPr>
            <w:r w:rsidRPr="006F68DB">
              <w:rPr>
                <w:b/>
                <w:bCs/>
                <w:szCs w:val="20"/>
              </w:rPr>
              <w:t>Nystagmus</w:t>
            </w:r>
          </w:p>
        </w:tc>
      </w:tr>
      <w:tr w:rsidR="00A148DD" w:rsidRPr="006F68DB" w14:paraId="6A91FC6C" w14:textId="210D0103" w:rsidTr="008E3F1C">
        <w:trPr>
          <w:jc w:val="center"/>
        </w:trPr>
        <w:tc>
          <w:tcPr>
            <w:tcW w:w="2037" w:type="dxa"/>
            <w:vAlign w:val="center"/>
          </w:tcPr>
          <w:p w14:paraId="039F2795" w14:textId="77777777" w:rsidR="00A148DD" w:rsidRPr="006F68DB" w:rsidRDefault="00A148DD" w:rsidP="00A148DD">
            <w:pPr>
              <w:rPr>
                <w:szCs w:val="20"/>
              </w:rPr>
            </w:pPr>
            <w:r w:rsidRPr="006F68DB">
              <w:rPr>
                <w:szCs w:val="20"/>
              </w:rPr>
              <w:t>• Nipah infection</w:t>
            </w:r>
          </w:p>
        </w:tc>
        <w:tc>
          <w:tcPr>
            <w:tcW w:w="1835" w:type="dxa"/>
            <w:vAlign w:val="center"/>
          </w:tcPr>
          <w:p w14:paraId="0BBE42CB" w14:textId="77777777" w:rsidR="00A148DD" w:rsidRPr="006F68DB" w:rsidRDefault="00A148DD" w:rsidP="00A148DD">
            <w:pPr>
              <w:jc w:val="center"/>
              <w:rPr>
                <w:szCs w:val="20"/>
              </w:rPr>
            </w:pPr>
            <w:r w:rsidRPr="006F68DB">
              <w:rPr>
                <w:szCs w:val="20"/>
              </w:rPr>
              <w:t>7.0 (2.2-19.8)</w:t>
            </w:r>
          </w:p>
        </w:tc>
        <w:tc>
          <w:tcPr>
            <w:tcW w:w="823" w:type="dxa"/>
            <w:vAlign w:val="center"/>
          </w:tcPr>
          <w:p w14:paraId="6644E805" w14:textId="2B3EFFFA" w:rsidR="00A148DD" w:rsidRPr="006F68DB" w:rsidRDefault="00A148DD" w:rsidP="00A148DD">
            <w:pPr>
              <w:jc w:val="center"/>
              <w:rPr>
                <w:szCs w:val="20"/>
              </w:rPr>
            </w:pPr>
            <w:r w:rsidRPr="00B57033">
              <w:rPr>
                <w:szCs w:val="20"/>
              </w:rPr>
              <w:t>0.4</w:t>
            </w:r>
          </w:p>
        </w:tc>
        <w:tc>
          <w:tcPr>
            <w:tcW w:w="853" w:type="dxa"/>
            <w:vAlign w:val="center"/>
          </w:tcPr>
          <w:p w14:paraId="27337B45" w14:textId="2AEEE98C" w:rsidR="00A148DD" w:rsidRPr="006F68DB" w:rsidRDefault="00A148DD" w:rsidP="00A148DD">
            <w:pPr>
              <w:jc w:val="center"/>
              <w:rPr>
                <w:szCs w:val="20"/>
              </w:rPr>
            </w:pPr>
            <w:r>
              <w:rPr>
                <w:szCs w:val="20"/>
              </w:rPr>
              <w:t>54</w:t>
            </w:r>
          </w:p>
        </w:tc>
        <w:tc>
          <w:tcPr>
            <w:tcW w:w="1278" w:type="dxa"/>
            <w:vAlign w:val="center"/>
          </w:tcPr>
          <w:p w14:paraId="1D151A0C" w14:textId="095F5170" w:rsidR="00A148DD" w:rsidRPr="00136E64" w:rsidRDefault="00A148DD" w:rsidP="00A148DD">
            <w:pPr>
              <w:jc w:val="center"/>
              <w:rPr>
                <w:szCs w:val="20"/>
              </w:rPr>
            </w:pPr>
            <w:r>
              <w:rPr>
                <w:szCs w:val="20"/>
              </w:rPr>
              <w:t>0.2-77.9</w:t>
            </w:r>
          </w:p>
        </w:tc>
        <w:tc>
          <w:tcPr>
            <w:tcW w:w="1220" w:type="dxa"/>
            <w:vMerge w:val="restart"/>
            <w:vAlign w:val="center"/>
          </w:tcPr>
          <w:p w14:paraId="4D950FF5" w14:textId="77777777" w:rsidR="00A148DD" w:rsidRPr="006F68DB" w:rsidRDefault="00A148DD" w:rsidP="00A148DD">
            <w:pPr>
              <w:jc w:val="center"/>
              <w:rPr>
                <w:szCs w:val="20"/>
              </w:rPr>
            </w:pPr>
            <w:r w:rsidRPr="006F68DB">
              <w:rPr>
                <w:szCs w:val="20"/>
              </w:rPr>
              <w:t>0.14</w:t>
            </w:r>
          </w:p>
        </w:tc>
        <w:tc>
          <w:tcPr>
            <w:tcW w:w="970" w:type="dxa"/>
            <w:vAlign w:val="center"/>
          </w:tcPr>
          <w:p w14:paraId="0AEC94BA" w14:textId="32B21A65" w:rsidR="00A148DD" w:rsidRPr="00EC4A53" w:rsidRDefault="0060388E" w:rsidP="0060388E">
            <w:pPr>
              <w:jc w:val="left"/>
              <w:rPr>
                <w:sz w:val="16"/>
                <w:szCs w:val="16"/>
              </w:rPr>
            </w:pPr>
            <w:r w:rsidRPr="00EC4A53">
              <w:rPr>
                <w:sz w:val="16"/>
                <w:szCs w:val="16"/>
              </w:rPr>
              <w:t xml:space="preserve">Lim 2003, Siva 2009, </w:t>
            </w:r>
            <w:proofErr w:type="spellStart"/>
            <w:r w:rsidRPr="00EC4A53">
              <w:rPr>
                <w:sz w:val="16"/>
                <w:szCs w:val="16"/>
              </w:rPr>
              <w:t>Sejvar</w:t>
            </w:r>
            <w:proofErr w:type="spellEnd"/>
            <w:r w:rsidRPr="00EC4A53">
              <w:rPr>
                <w:sz w:val="16"/>
                <w:szCs w:val="16"/>
              </w:rPr>
              <w:t xml:space="preserve"> 2007</w:t>
            </w:r>
          </w:p>
        </w:tc>
      </w:tr>
      <w:tr w:rsidR="00A148DD" w:rsidRPr="006F68DB" w14:paraId="132D1806" w14:textId="035BD3DF" w:rsidTr="008E3F1C">
        <w:trPr>
          <w:jc w:val="center"/>
        </w:trPr>
        <w:tc>
          <w:tcPr>
            <w:tcW w:w="2037" w:type="dxa"/>
            <w:vAlign w:val="center"/>
          </w:tcPr>
          <w:p w14:paraId="7D8DB3F1" w14:textId="77777777" w:rsidR="00A148DD" w:rsidRPr="006F68DB" w:rsidRDefault="00A148DD" w:rsidP="00A148DD">
            <w:pPr>
              <w:rPr>
                <w:szCs w:val="20"/>
              </w:rPr>
            </w:pPr>
            <w:r w:rsidRPr="006F68DB">
              <w:rPr>
                <w:szCs w:val="20"/>
              </w:rPr>
              <w:t>• Nipah encephalitis</w:t>
            </w:r>
          </w:p>
        </w:tc>
        <w:tc>
          <w:tcPr>
            <w:tcW w:w="1835" w:type="dxa"/>
            <w:vAlign w:val="center"/>
          </w:tcPr>
          <w:p w14:paraId="403D164B" w14:textId="77777777" w:rsidR="00A148DD" w:rsidRPr="006F68DB" w:rsidRDefault="00A148DD" w:rsidP="00A148DD">
            <w:pPr>
              <w:jc w:val="center"/>
              <w:rPr>
                <w:szCs w:val="20"/>
              </w:rPr>
            </w:pPr>
            <w:r w:rsidRPr="006F68DB">
              <w:rPr>
                <w:szCs w:val="20"/>
              </w:rPr>
              <w:t>19.2 (8.2-38.7)</w:t>
            </w:r>
          </w:p>
        </w:tc>
        <w:tc>
          <w:tcPr>
            <w:tcW w:w="823" w:type="dxa"/>
            <w:vAlign w:val="center"/>
          </w:tcPr>
          <w:p w14:paraId="7276DE88" w14:textId="2A825D87" w:rsidR="00A148DD" w:rsidRPr="006F68DB" w:rsidRDefault="00A148DD" w:rsidP="00A148DD">
            <w:pPr>
              <w:jc w:val="center"/>
              <w:rPr>
                <w:szCs w:val="20"/>
              </w:rPr>
            </w:pPr>
            <w:r>
              <w:rPr>
                <w:szCs w:val="20"/>
              </w:rPr>
              <w:t>0.0</w:t>
            </w:r>
          </w:p>
        </w:tc>
        <w:tc>
          <w:tcPr>
            <w:tcW w:w="853" w:type="dxa"/>
            <w:vAlign w:val="center"/>
          </w:tcPr>
          <w:p w14:paraId="55EA9D0C" w14:textId="664ACA53" w:rsidR="00A148DD" w:rsidRPr="006F68DB" w:rsidRDefault="00A148DD" w:rsidP="00A148DD">
            <w:pPr>
              <w:jc w:val="center"/>
              <w:rPr>
                <w:szCs w:val="20"/>
              </w:rPr>
            </w:pPr>
            <w:r>
              <w:rPr>
                <w:szCs w:val="20"/>
              </w:rPr>
              <w:t>0</w:t>
            </w:r>
          </w:p>
        </w:tc>
        <w:tc>
          <w:tcPr>
            <w:tcW w:w="1278" w:type="dxa"/>
            <w:vAlign w:val="center"/>
          </w:tcPr>
          <w:p w14:paraId="028D0AE6" w14:textId="29DB2F4F" w:rsidR="00A148DD" w:rsidRPr="00136E64" w:rsidRDefault="00A148DD" w:rsidP="00A148DD">
            <w:pPr>
              <w:jc w:val="center"/>
              <w:rPr>
                <w:szCs w:val="20"/>
              </w:rPr>
            </w:pPr>
            <w:r>
              <w:rPr>
                <w:szCs w:val="20"/>
              </w:rPr>
              <w:t>0.0-99.2</w:t>
            </w:r>
          </w:p>
        </w:tc>
        <w:tc>
          <w:tcPr>
            <w:tcW w:w="1220" w:type="dxa"/>
            <w:vMerge/>
            <w:vAlign w:val="center"/>
          </w:tcPr>
          <w:p w14:paraId="77E7D040" w14:textId="77777777" w:rsidR="00A148DD" w:rsidRPr="006F68DB" w:rsidRDefault="00A148DD" w:rsidP="00A148DD">
            <w:pPr>
              <w:rPr>
                <w:szCs w:val="20"/>
              </w:rPr>
            </w:pPr>
          </w:p>
        </w:tc>
        <w:tc>
          <w:tcPr>
            <w:tcW w:w="970" w:type="dxa"/>
            <w:vAlign w:val="center"/>
          </w:tcPr>
          <w:p w14:paraId="74DBB693" w14:textId="1D26749A" w:rsidR="00A148DD" w:rsidRPr="00EC4A53" w:rsidRDefault="003D783E" w:rsidP="00A148DD">
            <w:pPr>
              <w:rPr>
                <w:sz w:val="16"/>
                <w:szCs w:val="16"/>
              </w:rPr>
            </w:pPr>
            <w:r w:rsidRPr="00EC4A53">
              <w:rPr>
                <w:sz w:val="16"/>
                <w:szCs w:val="16"/>
              </w:rPr>
              <w:t xml:space="preserve">Ng 2004, </w:t>
            </w:r>
            <w:proofErr w:type="spellStart"/>
            <w:r w:rsidRPr="00EC4A53">
              <w:rPr>
                <w:sz w:val="16"/>
                <w:szCs w:val="16"/>
              </w:rPr>
              <w:t>Sejvar</w:t>
            </w:r>
            <w:proofErr w:type="spellEnd"/>
            <w:r w:rsidRPr="00EC4A53">
              <w:rPr>
                <w:sz w:val="16"/>
                <w:szCs w:val="16"/>
              </w:rPr>
              <w:t xml:space="preserve"> 2007</w:t>
            </w:r>
          </w:p>
        </w:tc>
      </w:tr>
      <w:tr w:rsidR="008209FF" w:rsidRPr="006F68DB" w14:paraId="17716774" w14:textId="6279468F" w:rsidTr="008E3F1C">
        <w:trPr>
          <w:jc w:val="center"/>
        </w:trPr>
        <w:tc>
          <w:tcPr>
            <w:tcW w:w="9016" w:type="dxa"/>
            <w:gridSpan w:val="7"/>
            <w:vAlign w:val="center"/>
          </w:tcPr>
          <w:p w14:paraId="6194D435" w14:textId="00BD5458" w:rsidR="008209FF" w:rsidRPr="00EC4A53" w:rsidRDefault="008209FF" w:rsidP="00A148DD">
            <w:pPr>
              <w:rPr>
                <w:b/>
                <w:bCs/>
                <w:sz w:val="16"/>
                <w:szCs w:val="16"/>
              </w:rPr>
            </w:pPr>
            <w:proofErr w:type="spellStart"/>
            <w:r w:rsidRPr="006F68DB">
              <w:rPr>
                <w:b/>
                <w:bCs/>
                <w:szCs w:val="20"/>
              </w:rPr>
              <w:t>Monoparesis</w:t>
            </w:r>
            <w:proofErr w:type="spellEnd"/>
          </w:p>
        </w:tc>
      </w:tr>
      <w:tr w:rsidR="00A148DD" w:rsidRPr="006F68DB" w14:paraId="5D167F2E" w14:textId="749FCADE" w:rsidTr="008E3F1C">
        <w:trPr>
          <w:jc w:val="center"/>
        </w:trPr>
        <w:tc>
          <w:tcPr>
            <w:tcW w:w="2037" w:type="dxa"/>
            <w:vAlign w:val="center"/>
          </w:tcPr>
          <w:p w14:paraId="08861388" w14:textId="77777777" w:rsidR="00A148DD" w:rsidRPr="006F68DB" w:rsidRDefault="00A148DD" w:rsidP="00A148DD">
            <w:pPr>
              <w:rPr>
                <w:szCs w:val="20"/>
              </w:rPr>
            </w:pPr>
            <w:r w:rsidRPr="006F68DB">
              <w:rPr>
                <w:szCs w:val="20"/>
              </w:rPr>
              <w:t>• Nipah encephalitis</w:t>
            </w:r>
          </w:p>
        </w:tc>
        <w:tc>
          <w:tcPr>
            <w:tcW w:w="1835" w:type="dxa"/>
            <w:vAlign w:val="center"/>
          </w:tcPr>
          <w:p w14:paraId="1AA810A4" w14:textId="77777777" w:rsidR="00A148DD" w:rsidRPr="006F68DB" w:rsidRDefault="00A148DD" w:rsidP="00A148DD">
            <w:pPr>
              <w:jc w:val="center"/>
              <w:rPr>
                <w:szCs w:val="20"/>
              </w:rPr>
            </w:pPr>
            <w:r w:rsidRPr="006F68DB">
              <w:rPr>
                <w:szCs w:val="20"/>
              </w:rPr>
              <w:t>2.9 (0.7-10.7)</w:t>
            </w:r>
          </w:p>
        </w:tc>
        <w:tc>
          <w:tcPr>
            <w:tcW w:w="823" w:type="dxa"/>
            <w:vAlign w:val="center"/>
          </w:tcPr>
          <w:p w14:paraId="10D8BB35" w14:textId="6FCFCEF8" w:rsidR="00A148DD" w:rsidRPr="006F68DB" w:rsidRDefault="00A148DD" w:rsidP="00A148DD">
            <w:pPr>
              <w:jc w:val="center"/>
              <w:rPr>
                <w:szCs w:val="20"/>
              </w:rPr>
            </w:pPr>
            <w:r>
              <w:rPr>
                <w:szCs w:val="20"/>
              </w:rPr>
              <w:t>0.0</w:t>
            </w:r>
          </w:p>
        </w:tc>
        <w:tc>
          <w:tcPr>
            <w:tcW w:w="853" w:type="dxa"/>
            <w:vAlign w:val="center"/>
          </w:tcPr>
          <w:p w14:paraId="2D9A793B" w14:textId="72F43B43" w:rsidR="00A148DD" w:rsidRPr="006F68DB" w:rsidRDefault="00A148DD" w:rsidP="00A148DD">
            <w:pPr>
              <w:jc w:val="center"/>
              <w:rPr>
                <w:szCs w:val="20"/>
              </w:rPr>
            </w:pPr>
            <w:r>
              <w:rPr>
                <w:szCs w:val="20"/>
              </w:rPr>
              <w:t>47</w:t>
            </w:r>
          </w:p>
        </w:tc>
        <w:tc>
          <w:tcPr>
            <w:tcW w:w="1278" w:type="dxa"/>
            <w:vAlign w:val="center"/>
          </w:tcPr>
          <w:p w14:paraId="3C931AF3" w14:textId="6ECBFE97" w:rsidR="00A148DD" w:rsidRPr="00136E64" w:rsidRDefault="00A148DD" w:rsidP="00A148DD">
            <w:pPr>
              <w:jc w:val="center"/>
              <w:rPr>
                <w:szCs w:val="20"/>
              </w:rPr>
            </w:pPr>
            <w:r>
              <w:rPr>
                <w:szCs w:val="20"/>
              </w:rPr>
              <w:t>0.0-99.6</w:t>
            </w:r>
          </w:p>
        </w:tc>
        <w:tc>
          <w:tcPr>
            <w:tcW w:w="1220" w:type="dxa"/>
            <w:vAlign w:val="center"/>
          </w:tcPr>
          <w:p w14:paraId="727DBF08" w14:textId="77777777" w:rsidR="00A148DD" w:rsidRPr="006F68DB" w:rsidRDefault="00A148DD" w:rsidP="00A148DD">
            <w:pPr>
              <w:jc w:val="center"/>
              <w:rPr>
                <w:szCs w:val="20"/>
              </w:rPr>
            </w:pPr>
            <w:r w:rsidRPr="006F68DB">
              <w:rPr>
                <w:szCs w:val="20"/>
              </w:rPr>
              <w:t>/</w:t>
            </w:r>
          </w:p>
        </w:tc>
        <w:tc>
          <w:tcPr>
            <w:tcW w:w="970" w:type="dxa"/>
            <w:vAlign w:val="center"/>
          </w:tcPr>
          <w:p w14:paraId="31368E6D" w14:textId="5CBA164D" w:rsidR="00A148DD" w:rsidRPr="00EC4A53" w:rsidRDefault="00095BB2" w:rsidP="00095BB2">
            <w:pPr>
              <w:jc w:val="left"/>
              <w:rPr>
                <w:sz w:val="16"/>
                <w:szCs w:val="16"/>
              </w:rPr>
            </w:pPr>
            <w:r w:rsidRPr="00EC4A53">
              <w:rPr>
                <w:sz w:val="16"/>
                <w:szCs w:val="16"/>
              </w:rPr>
              <w:t>Chong 2000, Ng 2004</w:t>
            </w:r>
          </w:p>
        </w:tc>
      </w:tr>
      <w:tr w:rsidR="008209FF" w:rsidRPr="006F68DB" w14:paraId="717494B3" w14:textId="775F15A5" w:rsidTr="008E3F1C">
        <w:trPr>
          <w:jc w:val="center"/>
        </w:trPr>
        <w:tc>
          <w:tcPr>
            <w:tcW w:w="9016" w:type="dxa"/>
            <w:gridSpan w:val="7"/>
            <w:vAlign w:val="center"/>
          </w:tcPr>
          <w:p w14:paraId="15CE4A96" w14:textId="52DBBCE1" w:rsidR="008209FF" w:rsidRPr="00EC4A53" w:rsidRDefault="008209FF" w:rsidP="00A148DD">
            <w:pPr>
              <w:jc w:val="left"/>
              <w:rPr>
                <w:b/>
                <w:bCs/>
                <w:sz w:val="16"/>
                <w:szCs w:val="16"/>
              </w:rPr>
            </w:pPr>
            <w:r w:rsidRPr="0066573A">
              <w:rPr>
                <w:b/>
                <w:bCs/>
                <w:szCs w:val="20"/>
              </w:rPr>
              <w:t>Dysarthria</w:t>
            </w:r>
          </w:p>
        </w:tc>
      </w:tr>
      <w:tr w:rsidR="00A148DD" w:rsidRPr="006F68DB" w14:paraId="41752F63" w14:textId="5994824B" w:rsidTr="008E3F1C">
        <w:trPr>
          <w:jc w:val="center"/>
        </w:trPr>
        <w:tc>
          <w:tcPr>
            <w:tcW w:w="2037" w:type="dxa"/>
            <w:vAlign w:val="center"/>
          </w:tcPr>
          <w:p w14:paraId="530695FE" w14:textId="77777777" w:rsidR="00A148DD" w:rsidRPr="006F68DB" w:rsidRDefault="00A148DD" w:rsidP="00A148DD">
            <w:pPr>
              <w:rPr>
                <w:szCs w:val="20"/>
              </w:rPr>
            </w:pPr>
            <w:r w:rsidRPr="006F68DB">
              <w:rPr>
                <w:szCs w:val="20"/>
              </w:rPr>
              <w:t>• Nipah infection</w:t>
            </w:r>
          </w:p>
        </w:tc>
        <w:tc>
          <w:tcPr>
            <w:tcW w:w="1835" w:type="dxa"/>
            <w:vAlign w:val="center"/>
          </w:tcPr>
          <w:p w14:paraId="3EB500D9" w14:textId="77777777" w:rsidR="00A148DD" w:rsidRPr="006F68DB" w:rsidRDefault="00A148DD" w:rsidP="00A148DD">
            <w:pPr>
              <w:jc w:val="center"/>
              <w:rPr>
                <w:szCs w:val="20"/>
              </w:rPr>
            </w:pPr>
            <w:r w:rsidRPr="006F68DB">
              <w:rPr>
                <w:szCs w:val="20"/>
              </w:rPr>
              <w:t>3.3 (0.8-12.4)</w:t>
            </w:r>
          </w:p>
        </w:tc>
        <w:tc>
          <w:tcPr>
            <w:tcW w:w="823" w:type="dxa"/>
            <w:vAlign w:val="center"/>
          </w:tcPr>
          <w:p w14:paraId="7C7B5299" w14:textId="75ADB815" w:rsidR="00A148DD" w:rsidRPr="006F68DB" w:rsidRDefault="00A148DD" w:rsidP="00A148DD">
            <w:pPr>
              <w:jc w:val="center"/>
              <w:rPr>
                <w:szCs w:val="20"/>
              </w:rPr>
            </w:pPr>
            <w:r>
              <w:rPr>
                <w:szCs w:val="20"/>
              </w:rPr>
              <w:t>0.0</w:t>
            </w:r>
          </w:p>
        </w:tc>
        <w:tc>
          <w:tcPr>
            <w:tcW w:w="853" w:type="dxa"/>
            <w:vAlign w:val="center"/>
          </w:tcPr>
          <w:p w14:paraId="4B46AE5E" w14:textId="247BE721" w:rsidR="00A148DD" w:rsidRPr="006F68DB" w:rsidRDefault="00A148DD" w:rsidP="00A148DD">
            <w:pPr>
              <w:jc w:val="center"/>
              <w:rPr>
                <w:szCs w:val="20"/>
              </w:rPr>
            </w:pPr>
            <w:r>
              <w:rPr>
                <w:szCs w:val="20"/>
              </w:rPr>
              <w:t>0</w:t>
            </w:r>
          </w:p>
        </w:tc>
        <w:tc>
          <w:tcPr>
            <w:tcW w:w="1278" w:type="dxa"/>
            <w:vAlign w:val="center"/>
          </w:tcPr>
          <w:p w14:paraId="40EE5AED" w14:textId="342DDBA8" w:rsidR="00A148DD" w:rsidRPr="00136E64" w:rsidRDefault="00A148DD" w:rsidP="00A148DD">
            <w:pPr>
              <w:jc w:val="center"/>
              <w:rPr>
                <w:szCs w:val="20"/>
              </w:rPr>
            </w:pPr>
            <w:r>
              <w:rPr>
                <w:szCs w:val="20"/>
              </w:rPr>
              <w:t>0.0-99.7</w:t>
            </w:r>
          </w:p>
        </w:tc>
        <w:tc>
          <w:tcPr>
            <w:tcW w:w="1220" w:type="dxa"/>
            <w:vMerge w:val="restart"/>
            <w:vAlign w:val="center"/>
          </w:tcPr>
          <w:p w14:paraId="132304A0" w14:textId="77777777" w:rsidR="00A148DD" w:rsidRPr="006F68DB" w:rsidRDefault="00A148DD" w:rsidP="00A148DD">
            <w:pPr>
              <w:jc w:val="center"/>
              <w:rPr>
                <w:szCs w:val="20"/>
              </w:rPr>
            </w:pPr>
            <w:r w:rsidRPr="006F68DB">
              <w:rPr>
                <w:szCs w:val="20"/>
              </w:rPr>
              <w:t>0.46</w:t>
            </w:r>
          </w:p>
        </w:tc>
        <w:tc>
          <w:tcPr>
            <w:tcW w:w="970" w:type="dxa"/>
            <w:vAlign w:val="center"/>
          </w:tcPr>
          <w:p w14:paraId="31574EC3" w14:textId="546823F1" w:rsidR="00A148DD" w:rsidRPr="00EC4A53" w:rsidRDefault="00814943" w:rsidP="00814943">
            <w:pPr>
              <w:jc w:val="left"/>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p>
        </w:tc>
      </w:tr>
      <w:tr w:rsidR="00A148DD" w:rsidRPr="006F68DB" w14:paraId="75A53F5B" w14:textId="7B1F4AE4" w:rsidTr="008E3F1C">
        <w:trPr>
          <w:jc w:val="center"/>
        </w:trPr>
        <w:tc>
          <w:tcPr>
            <w:tcW w:w="2037" w:type="dxa"/>
            <w:vAlign w:val="center"/>
          </w:tcPr>
          <w:p w14:paraId="47A7CAD2" w14:textId="77777777" w:rsidR="00A148DD" w:rsidRPr="006F68DB" w:rsidRDefault="00A148DD" w:rsidP="00A148DD">
            <w:pPr>
              <w:rPr>
                <w:szCs w:val="20"/>
              </w:rPr>
            </w:pPr>
            <w:r w:rsidRPr="006F68DB">
              <w:rPr>
                <w:szCs w:val="20"/>
              </w:rPr>
              <w:t>• Nipah encephalitis</w:t>
            </w:r>
          </w:p>
        </w:tc>
        <w:tc>
          <w:tcPr>
            <w:tcW w:w="1835" w:type="dxa"/>
            <w:vAlign w:val="center"/>
          </w:tcPr>
          <w:p w14:paraId="0B1CBCAC" w14:textId="77777777" w:rsidR="00A148DD" w:rsidRPr="006F68DB" w:rsidRDefault="00A148DD" w:rsidP="00A148DD">
            <w:pPr>
              <w:jc w:val="center"/>
              <w:rPr>
                <w:szCs w:val="20"/>
              </w:rPr>
            </w:pPr>
            <w:r w:rsidRPr="006F68DB">
              <w:rPr>
                <w:szCs w:val="20"/>
              </w:rPr>
              <w:t>6.9 (1.7-23.8)</w:t>
            </w:r>
          </w:p>
        </w:tc>
        <w:tc>
          <w:tcPr>
            <w:tcW w:w="823" w:type="dxa"/>
            <w:vAlign w:val="center"/>
          </w:tcPr>
          <w:p w14:paraId="4FEF3AE0" w14:textId="405EAD3D" w:rsidR="00A148DD" w:rsidRPr="006F68DB" w:rsidRDefault="00A148DD" w:rsidP="00A148DD">
            <w:pPr>
              <w:jc w:val="center"/>
              <w:rPr>
                <w:szCs w:val="20"/>
              </w:rPr>
            </w:pPr>
            <w:r>
              <w:rPr>
                <w:szCs w:val="20"/>
              </w:rPr>
              <w:t>0.0</w:t>
            </w:r>
          </w:p>
        </w:tc>
        <w:tc>
          <w:tcPr>
            <w:tcW w:w="853" w:type="dxa"/>
            <w:vAlign w:val="center"/>
          </w:tcPr>
          <w:p w14:paraId="12FED686" w14:textId="0B28C53F" w:rsidR="00A148DD" w:rsidRPr="006F68DB" w:rsidRDefault="00A148DD" w:rsidP="00A148DD">
            <w:pPr>
              <w:jc w:val="center"/>
              <w:rPr>
                <w:szCs w:val="20"/>
              </w:rPr>
            </w:pPr>
            <w:r>
              <w:rPr>
                <w:szCs w:val="20"/>
              </w:rPr>
              <w:t>0</w:t>
            </w:r>
          </w:p>
        </w:tc>
        <w:tc>
          <w:tcPr>
            <w:tcW w:w="1278" w:type="dxa"/>
            <w:vAlign w:val="center"/>
          </w:tcPr>
          <w:p w14:paraId="687ED8EA" w14:textId="66D7E766" w:rsidR="00A148DD" w:rsidRPr="00136E64" w:rsidRDefault="00A148DD" w:rsidP="00A148DD">
            <w:pPr>
              <w:jc w:val="center"/>
              <w:rPr>
                <w:szCs w:val="20"/>
              </w:rPr>
            </w:pPr>
            <w:r>
              <w:rPr>
                <w:szCs w:val="20"/>
              </w:rPr>
              <w:t>0.0-99.9</w:t>
            </w:r>
          </w:p>
        </w:tc>
        <w:tc>
          <w:tcPr>
            <w:tcW w:w="1220" w:type="dxa"/>
            <w:vMerge/>
            <w:vAlign w:val="center"/>
          </w:tcPr>
          <w:p w14:paraId="65547F51" w14:textId="77777777" w:rsidR="00A148DD" w:rsidRPr="006F68DB" w:rsidRDefault="00A148DD" w:rsidP="00A148DD">
            <w:pPr>
              <w:rPr>
                <w:szCs w:val="20"/>
              </w:rPr>
            </w:pPr>
          </w:p>
        </w:tc>
        <w:tc>
          <w:tcPr>
            <w:tcW w:w="970" w:type="dxa"/>
            <w:vAlign w:val="center"/>
          </w:tcPr>
          <w:p w14:paraId="7A8906F5" w14:textId="6D183528" w:rsidR="00A148DD" w:rsidRPr="00EC4A53" w:rsidRDefault="00F92346" w:rsidP="00A148DD">
            <w:pPr>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p>
        </w:tc>
      </w:tr>
      <w:tr w:rsidR="00F92346" w:rsidRPr="006F68DB" w14:paraId="434C5A0C" w14:textId="77777777" w:rsidTr="008E3F1C">
        <w:trPr>
          <w:jc w:val="center"/>
        </w:trPr>
        <w:tc>
          <w:tcPr>
            <w:tcW w:w="9016" w:type="dxa"/>
            <w:gridSpan w:val="7"/>
            <w:vAlign w:val="center"/>
          </w:tcPr>
          <w:p w14:paraId="503CB082" w14:textId="54E5BCE1" w:rsidR="00F92346" w:rsidRPr="00F92346" w:rsidRDefault="00F92346" w:rsidP="00A148DD">
            <w:pPr>
              <w:rPr>
                <w:b/>
                <w:bCs/>
                <w:szCs w:val="20"/>
              </w:rPr>
            </w:pPr>
            <w:r w:rsidRPr="00F92346">
              <w:rPr>
                <w:b/>
                <w:bCs/>
                <w:szCs w:val="20"/>
              </w:rPr>
              <w:t>Focal weakness</w:t>
            </w:r>
          </w:p>
        </w:tc>
      </w:tr>
      <w:tr w:rsidR="00DD38F0" w:rsidRPr="006F68DB" w14:paraId="1C44A19F" w14:textId="77777777" w:rsidTr="008E3F1C">
        <w:trPr>
          <w:jc w:val="center"/>
        </w:trPr>
        <w:tc>
          <w:tcPr>
            <w:tcW w:w="2037" w:type="dxa"/>
            <w:vAlign w:val="center"/>
          </w:tcPr>
          <w:p w14:paraId="4671A95B" w14:textId="3929EC99" w:rsidR="00DD38F0" w:rsidRDefault="00DD38F0" w:rsidP="00791B20">
            <w:pPr>
              <w:rPr>
                <w:szCs w:val="20"/>
              </w:rPr>
            </w:pPr>
            <w:r w:rsidRPr="006F68DB">
              <w:rPr>
                <w:szCs w:val="20"/>
              </w:rPr>
              <w:t>• Nipah infection</w:t>
            </w:r>
          </w:p>
        </w:tc>
        <w:tc>
          <w:tcPr>
            <w:tcW w:w="1835" w:type="dxa"/>
            <w:vAlign w:val="center"/>
          </w:tcPr>
          <w:p w14:paraId="117AD730" w14:textId="29773604" w:rsidR="00DD38F0" w:rsidRPr="006F68DB" w:rsidRDefault="00DD38F0" w:rsidP="00791B20">
            <w:pPr>
              <w:jc w:val="center"/>
              <w:rPr>
                <w:szCs w:val="20"/>
              </w:rPr>
            </w:pPr>
            <w:r>
              <w:rPr>
                <w:szCs w:val="20"/>
              </w:rPr>
              <w:t>7.3 (2.4-20.4)</w:t>
            </w:r>
          </w:p>
        </w:tc>
        <w:tc>
          <w:tcPr>
            <w:tcW w:w="823" w:type="dxa"/>
            <w:vAlign w:val="center"/>
          </w:tcPr>
          <w:p w14:paraId="309DF8B9" w14:textId="1D9881A6" w:rsidR="00DD38F0" w:rsidRDefault="00DD38F0" w:rsidP="00791B20">
            <w:pPr>
              <w:jc w:val="center"/>
              <w:rPr>
                <w:szCs w:val="20"/>
              </w:rPr>
            </w:pPr>
            <w:r>
              <w:rPr>
                <w:szCs w:val="20"/>
              </w:rPr>
              <w:t>0.0</w:t>
            </w:r>
          </w:p>
        </w:tc>
        <w:tc>
          <w:tcPr>
            <w:tcW w:w="853" w:type="dxa"/>
            <w:vAlign w:val="center"/>
          </w:tcPr>
          <w:p w14:paraId="375B9219" w14:textId="7FEEB592" w:rsidR="00DD38F0" w:rsidRDefault="00DD38F0" w:rsidP="00791B20">
            <w:pPr>
              <w:jc w:val="center"/>
              <w:rPr>
                <w:szCs w:val="20"/>
              </w:rPr>
            </w:pPr>
            <w:r>
              <w:rPr>
                <w:szCs w:val="20"/>
              </w:rPr>
              <w:t>0</w:t>
            </w:r>
          </w:p>
        </w:tc>
        <w:tc>
          <w:tcPr>
            <w:tcW w:w="1278" w:type="dxa"/>
            <w:vAlign w:val="center"/>
          </w:tcPr>
          <w:p w14:paraId="4F008819" w14:textId="0F7B49FA" w:rsidR="00DD38F0" w:rsidRDefault="00DD38F0" w:rsidP="00791B20">
            <w:pPr>
              <w:jc w:val="center"/>
              <w:rPr>
                <w:szCs w:val="20"/>
              </w:rPr>
            </w:pPr>
            <w:r>
              <w:rPr>
                <w:szCs w:val="20"/>
              </w:rPr>
              <w:t>0.0-99.4</w:t>
            </w:r>
          </w:p>
        </w:tc>
        <w:tc>
          <w:tcPr>
            <w:tcW w:w="1220" w:type="dxa"/>
            <w:vMerge w:val="restart"/>
            <w:vAlign w:val="center"/>
          </w:tcPr>
          <w:p w14:paraId="6271F7B4" w14:textId="0CF948B0" w:rsidR="00DD38F0" w:rsidRPr="006F68DB" w:rsidRDefault="00D20CB1" w:rsidP="00D20CB1">
            <w:pPr>
              <w:jc w:val="center"/>
              <w:rPr>
                <w:szCs w:val="20"/>
              </w:rPr>
            </w:pPr>
            <w:r>
              <w:rPr>
                <w:szCs w:val="20"/>
              </w:rPr>
              <w:t>0.56</w:t>
            </w:r>
          </w:p>
        </w:tc>
        <w:tc>
          <w:tcPr>
            <w:tcW w:w="970" w:type="dxa"/>
            <w:vAlign w:val="center"/>
          </w:tcPr>
          <w:p w14:paraId="49389F50" w14:textId="65160A18" w:rsidR="00DD38F0" w:rsidRPr="00EC4A53" w:rsidRDefault="00D20CB1" w:rsidP="00791B20">
            <w:pPr>
              <w:rPr>
                <w:sz w:val="16"/>
                <w:szCs w:val="16"/>
              </w:rPr>
            </w:pPr>
            <w:r w:rsidRPr="00EC4A53">
              <w:rPr>
                <w:sz w:val="16"/>
                <w:szCs w:val="16"/>
              </w:rPr>
              <w:t xml:space="preserve">Lim 2003, </w:t>
            </w:r>
            <w:proofErr w:type="spellStart"/>
            <w:r w:rsidRPr="00EC4A53">
              <w:rPr>
                <w:sz w:val="16"/>
                <w:szCs w:val="16"/>
              </w:rPr>
              <w:t>Sejvar</w:t>
            </w:r>
            <w:proofErr w:type="spellEnd"/>
            <w:r w:rsidRPr="00EC4A53">
              <w:rPr>
                <w:sz w:val="16"/>
                <w:szCs w:val="16"/>
              </w:rPr>
              <w:t xml:space="preserve"> 2007</w:t>
            </w:r>
          </w:p>
        </w:tc>
      </w:tr>
      <w:tr w:rsidR="00DD38F0" w:rsidRPr="006F68DB" w14:paraId="4B8B10E0" w14:textId="77777777" w:rsidTr="008E3F1C">
        <w:trPr>
          <w:jc w:val="center"/>
        </w:trPr>
        <w:tc>
          <w:tcPr>
            <w:tcW w:w="2037" w:type="dxa"/>
            <w:vAlign w:val="center"/>
          </w:tcPr>
          <w:p w14:paraId="012008FF" w14:textId="1866744A" w:rsidR="00DD38F0" w:rsidRDefault="00DD38F0" w:rsidP="00791B20">
            <w:pPr>
              <w:rPr>
                <w:szCs w:val="20"/>
              </w:rPr>
            </w:pPr>
            <w:r w:rsidRPr="006F68DB">
              <w:rPr>
                <w:szCs w:val="20"/>
              </w:rPr>
              <w:t>• Nipah encephalitis</w:t>
            </w:r>
          </w:p>
        </w:tc>
        <w:tc>
          <w:tcPr>
            <w:tcW w:w="1835" w:type="dxa"/>
            <w:vAlign w:val="center"/>
          </w:tcPr>
          <w:p w14:paraId="4505D077" w14:textId="77C86D1D" w:rsidR="00DD38F0" w:rsidRPr="006F68DB" w:rsidRDefault="00DD38F0" w:rsidP="00791B20">
            <w:pPr>
              <w:jc w:val="center"/>
              <w:rPr>
                <w:szCs w:val="20"/>
              </w:rPr>
            </w:pPr>
            <w:r>
              <w:rPr>
                <w:szCs w:val="20"/>
              </w:rPr>
              <w:t>11.5 (3.8-30.3)</w:t>
            </w:r>
          </w:p>
        </w:tc>
        <w:tc>
          <w:tcPr>
            <w:tcW w:w="823" w:type="dxa"/>
            <w:vAlign w:val="center"/>
          </w:tcPr>
          <w:p w14:paraId="0B1B370F" w14:textId="5D28C3DC" w:rsidR="00DD38F0" w:rsidRDefault="00DD38F0" w:rsidP="00791B20">
            <w:pPr>
              <w:jc w:val="center"/>
              <w:rPr>
                <w:szCs w:val="20"/>
              </w:rPr>
            </w:pPr>
            <w:r>
              <w:rPr>
                <w:szCs w:val="20"/>
              </w:rPr>
              <w:t>0.0</w:t>
            </w:r>
          </w:p>
        </w:tc>
        <w:tc>
          <w:tcPr>
            <w:tcW w:w="853" w:type="dxa"/>
            <w:vAlign w:val="center"/>
          </w:tcPr>
          <w:p w14:paraId="2E1BE084" w14:textId="03B89C67" w:rsidR="00DD38F0" w:rsidRDefault="00DD38F0" w:rsidP="00791B20">
            <w:pPr>
              <w:jc w:val="center"/>
              <w:rPr>
                <w:szCs w:val="20"/>
              </w:rPr>
            </w:pPr>
            <w:r>
              <w:rPr>
                <w:szCs w:val="20"/>
              </w:rPr>
              <w:t>0</w:t>
            </w:r>
          </w:p>
        </w:tc>
        <w:tc>
          <w:tcPr>
            <w:tcW w:w="1278" w:type="dxa"/>
            <w:vAlign w:val="center"/>
          </w:tcPr>
          <w:p w14:paraId="7E80E5EA" w14:textId="5694F82E" w:rsidR="00DD38F0" w:rsidRDefault="00DD38F0" w:rsidP="00791B20">
            <w:pPr>
              <w:jc w:val="center"/>
              <w:rPr>
                <w:szCs w:val="20"/>
              </w:rPr>
            </w:pPr>
            <w:r>
              <w:rPr>
                <w:szCs w:val="20"/>
              </w:rPr>
              <w:t>0.0-99.7</w:t>
            </w:r>
          </w:p>
        </w:tc>
        <w:tc>
          <w:tcPr>
            <w:tcW w:w="1220" w:type="dxa"/>
            <w:vMerge/>
            <w:vAlign w:val="center"/>
          </w:tcPr>
          <w:p w14:paraId="32014A87" w14:textId="77777777" w:rsidR="00DD38F0" w:rsidRPr="006F68DB" w:rsidRDefault="00DD38F0" w:rsidP="00791B20">
            <w:pPr>
              <w:rPr>
                <w:szCs w:val="20"/>
              </w:rPr>
            </w:pPr>
          </w:p>
        </w:tc>
        <w:tc>
          <w:tcPr>
            <w:tcW w:w="970" w:type="dxa"/>
            <w:vAlign w:val="center"/>
          </w:tcPr>
          <w:p w14:paraId="7694F515" w14:textId="299AC77E" w:rsidR="00DD38F0" w:rsidRPr="00EC4A53" w:rsidRDefault="00D20CB1" w:rsidP="00791B20">
            <w:pPr>
              <w:rPr>
                <w:sz w:val="16"/>
                <w:szCs w:val="16"/>
              </w:rPr>
            </w:pPr>
            <w:r w:rsidRPr="00EC4A53">
              <w:rPr>
                <w:sz w:val="16"/>
                <w:szCs w:val="16"/>
              </w:rPr>
              <w:t xml:space="preserve">Ng 2004, </w:t>
            </w:r>
            <w:proofErr w:type="spellStart"/>
            <w:r w:rsidRPr="00EC4A53">
              <w:rPr>
                <w:sz w:val="16"/>
                <w:szCs w:val="16"/>
              </w:rPr>
              <w:t>Sejvar</w:t>
            </w:r>
            <w:proofErr w:type="spellEnd"/>
            <w:r w:rsidRPr="00EC4A53">
              <w:rPr>
                <w:sz w:val="16"/>
                <w:szCs w:val="16"/>
              </w:rPr>
              <w:t xml:space="preserve"> 2007</w:t>
            </w:r>
          </w:p>
        </w:tc>
      </w:tr>
      <w:tr w:rsidR="008209FF" w:rsidRPr="006F68DB" w14:paraId="34FEA886" w14:textId="3C0B100F" w:rsidTr="008E3F1C">
        <w:trPr>
          <w:jc w:val="center"/>
        </w:trPr>
        <w:tc>
          <w:tcPr>
            <w:tcW w:w="9016" w:type="dxa"/>
            <w:gridSpan w:val="7"/>
            <w:vAlign w:val="center"/>
          </w:tcPr>
          <w:p w14:paraId="0F73EF83" w14:textId="3FBB8793" w:rsidR="008209FF" w:rsidRPr="00EC4A53" w:rsidRDefault="008209FF" w:rsidP="00791B20">
            <w:pPr>
              <w:jc w:val="left"/>
              <w:rPr>
                <w:b/>
                <w:bCs/>
                <w:sz w:val="16"/>
                <w:szCs w:val="16"/>
              </w:rPr>
            </w:pPr>
            <w:r w:rsidRPr="006F68DB">
              <w:rPr>
                <w:b/>
                <w:bCs/>
                <w:szCs w:val="20"/>
              </w:rPr>
              <w:t>Fatigue</w:t>
            </w:r>
          </w:p>
        </w:tc>
      </w:tr>
      <w:tr w:rsidR="00791B20" w:rsidRPr="006F68DB" w14:paraId="724064FA" w14:textId="036E9AE1" w:rsidTr="008E3F1C">
        <w:trPr>
          <w:jc w:val="center"/>
        </w:trPr>
        <w:tc>
          <w:tcPr>
            <w:tcW w:w="2037" w:type="dxa"/>
            <w:vAlign w:val="center"/>
          </w:tcPr>
          <w:p w14:paraId="4460E0F2" w14:textId="14FC116D" w:rsidR="00791B20" w:rsidRPr="006F68DB" w:rsidRDefault="00791B20" w:rsidP="00791B20">
            <w:pPr>
              <w:rPr>
                <w:szCs w:val="20"/>
              </w:rPr>
            </w:pPr>
            <w:r w:rsidRPr="006F68DB">
              <w:rPr>
                <w:szCs w:val="20"/>
              </w:rPr>
              <w:t>• Nipah infection</w:t>
            </w:r>
            <w:r w:rsidR="00140087">
              <w:rPr>
                <w:szCs w:val="20"/>
              </w:rPr>
              <w:t xml:space="preserve"> (primary analysis)</w:t>
            </w:r>
          </w:p>
        </w:tc>
        <w:tc>
          <w:tcPr>
            <w:tcW w:w="1835" w:type="dxa"/>
            <w:vAlign w:val="center"/>
          </w:tcPr>
          <w:p w14:paraId="53A28E3D" w14:textId="77777777" w:rsidR="00791B20" w:rsidRPr="006F68DB" w:rsidRDefault="00791B20" w:rsidP="00791B20">
            <w:pPr>
              <w:jc w:val="center"/>
              <w:rPr>
                <w:szCs w:val="20"/>
              </w:rPr>
            </w:pPr>
            <w:r w:rsidRPr="006F68DB">
              <w:rPr>
                <w:szCs w:val="20"/>
              </w:rPr>
              <w:t>48.1 (23.4-73.8)</w:t>
            </w:r>
          </w:p>
        </w:tc>
        <w:tc>
          <w:tcPr>
            <w:tcW w:w="823" w:type="dxa"/>
            <w:vAlign w:val="center"/>
          </w:tcPr>
          <w:p w14:paraId="036326F2" w14:textId="52BD238F" w:rsidR="00791B20" w:rsidRPr="006F68DB" w:rsidRDefault="00791B20" w:rsidP="00791B20">
            <w:pPr>
              <w:jc w:val="center"/>
              <w:rPr>
                <w:szCs w:val="20"/>
              </w:rPr>
            </w:pPr>
            <w:r w:rsidRPr="008A3133">
              <w:rPr>
                <w:szCs w:val="20"/>
              </w:rPr>
              <w:t>0.</w:t>
            </w:r>
            <w:r>
              <w:rPr>
                <w:szCs w:val="20"/>
              </w:rPr>
              <w:t>5</w:t>
            </w:r>
          </w:p>
        </w:tc>
        <w:tc>
          <w:tcPr>
            <w:tcW w:w="853" w:type="dxa"/>
            <w:vAlign w:val="center"/>
          </w:tcPr>
          <w:p w14:paraId="7DA6F573" w14:textId="5C04BAB3" w:rsidR="00791B20" w:rsidRPr="006F68DB" w:rsidRDefault="00791B20" w:rsidP="00791B20">
            <w:pPr>
              <w:jc w:val="center"/>
              <w:rPr>
                <w:szCs w:val="20"/>
              </w:rPr>
            </w:pPr>
            <w:r w:rsidRPr="00A308E4">
              <w:rPr>
                <w:szCs w:val="20"/>
              </w:rPr>
              <w:t>8</w:t>
            </w:r>
            <w:r>
              <w:rPr>
                <w:szCs w:val="20"/>
              </w:rPr>
              <w:t>7</w:t>
            </w:r>
          </w:p>
        </w:tc>
        <w:tc>
          <w:tcPr>
            <w:tcW w:w="1278" w:type="dxa"/>
            <w:vAlign w:val="center"/>
          </w:tcPr>
          <w:p w14:paraId="1E378A56" w14:textId="44A7FA06" w:rsidR="00791B20" w:rsidRPr="00136E64" w:rsidRDefault="00791B20" w:rsidP="00791B20">
            <w:pPr>
              <w:jc w:val="center"/>
              <w:rPr>
                <w:szCs w:val="20"/>
              </w:rPr>
            </w:pPr>
            <w:r w:rsidRPr="00136E64">
              <w:rPr>
                <w:szCs w:val="20"/>
              </w:rPr>
              <w:t>0.0-100.0</w:t>
            </w:r>
          </w:p>
        </w:tc>
        <w:tc>
          <w:tcPr>
            <w:tcW w:w="1220" w:type="dxa"/>
            <w:vAlign w:val="center"/>
          </w:tcPr>
          <w:p w14:paraId="53C2C65B" w14:textId="77777777" w:rsidR="00791B20" w:rsidRPr="006F68DB" w:rsidRDefault="00791B20" w:rsidP="00791B20">
            <w:pPr>
              <w:jc w:val="center"/>
              <w:rPr>
                <w:szCs w:val="20"/>
              </w:rPr>
            </w:pPr>
            <w:r w:rsidRPr="006F68DB">
              <w:rPr>
                <w:szCs w:val="20"/>
              </w:rPr>
              <w:t>0.57</w:t>
            </w:r>
          </w:p>
        </w:tc>
        <w:tc>
          <w:tcPr>
            <w:tcW w:w="970" w:type="dxa"/>
            <w:vAlign w:val="center"/>
          </w:tcPr>
          <w:p w14:paraId="45385DBD" w14:textId="7B67FF43" w:rsidR="00791B20" w:rsidRPr="00EC4A53" w:rsidRDefault="00791B20" w:rsidP="00791B20">
            <w:pPr>
              <w:jc w:val="left"/>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r w:rsidR="003901F8">
              <w:rPr>
                <w:sz w:val="16"/>
                <w:szCs w:val="16"/>
              </w:rPr>
              <w:t xml:space="preserve"> (at 6 months)</w:t>
            </w:r>
          </w:p>
        </w:tc>
      </w:tr>
      <w:tr w:rsidR="00140087" w:rsidRPr="006F68DB" w14:paraId="75314086" w14:textId="77777777" w:rsidTr="008E3F1C">
        <w:trPr>
          <w:jc w:val="center"/>
        </w:trPr>
        <w:tc>
          <w:tcPr>
            <w:tcW w:w="2037" w:type="dxa"/>
            <w:vAlign w:val="center"/>
          </w:tcPr>
          <w:p w14:paraId="1694C3DB" w14:textId="1D058E00" w:rsidR="00140087" w:rsidRPr="006F68DB" w:rsidRDefault="00140087" w:rsidP="00791B20">
            <w:pPr>
              <w:rPr>
                <w:szCs w:val="20"/>
              </w:rPr>
            </w:pPr>
            <w:r w:rsidRPr="006F68DB">
              <w:rPr>
                <w:szCs w:val="20"/>
              </w:rPr>
              <w:t>• Nipah infection</w:t>
            </w:r>
            <w:r>
              <w:rPr>
                <w:szCs w:val="20"/>
              </w:rPr>
              <w:t xml:space="preserve"> (sensitivity analysis)</w:t>
            </w:r>
          </w:p>
        </w:tc>
        <w:tc>
          <w:tcPr>
            <w:tcW w:w="1835" w:type="dxa"/>
            <w:vAlign w:val="center"/>
          </w:tcPr>
          <w:p w14:paraId="642A7116" w14:textId="7F4989C9" w:rsidR="00140087" w:rsidRPr="006F68DB" w:rsidRDefault="00A00701" w:rsidP="00791B20">
            <w:pPr>
              <w:jc w:val="center"/>
              <w:rPr>
                <w:szCs w:val="20"/>
              </w:rPr>
            </w:pPr>
            <w:r>
              <w:rPr>
                <w:szCs w:val="20"/>
              </w:rPr>
              <w:t>25.0 (</w:t>
            </w:r>
            <w:r w:rsidR="0024559D">
              <w:rPr>
                <w:szCs w:val="20"/>
              </w:rPr>
              <w:t>15.7-37.4</w:t>
            </w:r>
            <w:r>
              <w:rPr>
                <w:szCs w:val="20"/>
              </w:rPr>
              <w:t>)</w:t>
            </w:r>
          </w:p>
        </w:tc>
        <w:tc>
          <w:tcPr>
            <w:tcW w:w="823" w:type="dxa"/>
            <w:vAlign w:val="center"/>
          </w:tcPr>
          <w:p w14:paraId="4B41529A" w14:textId="0D4D8F77" w:rsidR="00140087" w:rsidRPr="008A3133" w:rsidRDefault="0024559D" w:rsidP="00791B20">
            <w:pPr>
              <w:jc w:val="center"/>
              <w:rPr>
                <w:szCs w:val="20"/>
              </w:rPr>
            </w:pPr>
            <w:r>
              <w:rPr>
                <w:szCs w:val="20"/>
              </w:rPr>
              <w:t>0</w:t>
            </w:r>
            <w:r w:rsidR="00CD76DB">
              <w:rPr>
                <w:szCs w:val="20"/>
              </w:rPr>
              <w:t>.0</w:t>
            </w:r>
          </w:p>
        </w:tc>
        <w:tc>
          <w:tcPr>
            <w:tcW w:w="853" w:type="dxa"/>
            <w:vAlign w:val="center"/>
          </w:tcPr>
          <w:p w14:paraId="240AB038" w14:textId="7DC1CE8D" w:rsidR="00140087" w:rsidRPr="00A308E4" w:rsidRDefault="00CD76DB" w:rsidP="00791B20">
            <w:pPr>
              <w:jc w:val="center"/>
              <w:rPr>
                <w:szCs w:val="20"/>
              </w:rPr>
            </w:pPr>
            <w:r>
              <w:rPr>
                <w:szCs w:val="20"/>
              </w:rPr>
              <w:t>47</w:t>
            </w:r>
          </w:p>
        </w:tc>
        <w:tc>
          <w:tcPr>
            <w:tcW w:w="1278" w:type="dxa"/>
            <w:vAlign w:val="center"/>
          </w:tcPr>
          <w:p w14:paraId="491718C1" w14:textId="5AF1D721" w:rsidR="00140087" w:rsidRPr="00136E64" w:rsidRDefault="00CD76DB" w:rsidP="00791B20">
            <w:pPr>
              <w:jc w:val="center"/>
              <w:rPr>
                <w:szCs w:val="20"/>
              </w:rPr>
            </w:pPr>
            <w:r>
              <w:rPr>
                <w:szCs w:val="20"/>
              </w:rPr>
              <w:t>0.8-93.6</w:t>
            </w:r>
          </w:p>
        </w:tc>
        <w:tc>
          <w:tcPr>
            <w:tcW w:w="1220" w:type="dxa"/>
            <w:vAlign w:val="center"/>
          </w:tcPr>
          <w:p w14:paraId="161D77BC" w14:textId="39C43C48" w:rsidR="00140087" w:rsidRPr="006F68DB" w:rsidRDefault="00A70D39" w:rsidP="00791B20">
            <w:pPr>
              <w:jc w:val="center"/>
              <w:rPr>
                <w:szCs w:val="20"/>
              </w:rPr>
            </w:pPr>
            <w:r>
              <w:rPr>
                <w:szCs w:val="20"/>
              </w:rPr>
              <w:t>0.52</w:t>
            </w:r>
          </w:p>
        </w:tc>
        <w:tc>
          <w:tcPr>
            <w:tcW w:w="970" w:type="dxa"/>
            <w:vAlign w:val="center"/>
          </w:tcPr>
          <w:p w14:paraId="0387360D" w14:textId="6D7461E4" w:rsidR="00140087" w:rsidRPr="00EC4A53" w:rsidRDefault="003901F8" w:rsidP="00791B20">
            <w:pPr>
              <w:jc w:val="left"/>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r>
              <w:rPr>
                <w:sz w:val="16"/>
                <w:szCs w:val="16"/>
              </w:rPr>
              <w:t xml:space="preserve"> (at 2 years)</w:t>
            </w:r>
          </w:p>
        </w:tc>
      </w:tr>
      <w:tr w:rsidR="00791B20" w:rsidRPr="006F68DB" w14:paraId="2B917E88" w14:textId="38853718" w:rsidTr="008E3F1C">
        <w:trPr>
          <w:jc w:val="center"/>
        </w:trPr>
        <w:tc>
          <w:tcPr>
            <w:tcW w:w="2037" w:type="dxa"/>
            <w:vAlign w:val="center"/>
          </w:tcPr>
          <w:p w14:paraId="2B6EB572" w14:textId="77777777" w:rsidR="00791B20" w:rsidRPr="006F68DB" w:rsidRDefault="00791B20" w:rsidP="00791B20">
            <w:pPr>
              <w:rPr>
                <w:szCs w:val="20"/>
              </w:rPr>
            </w:pPr>
            <w:r w:rsidRPr="006F68DB">
              <w:rPr>
                <w:szCs w:val="20"/>
              </w:rPr>
              <w:t>• Nipah encephalitis</w:t>
            </w:r>
          </w:p>
        </w:tc>
        <w:tc>
          <w:tcPr>
            <w:tcW w:w="1835" w:type="dxa"/>
            <w:vAlign w:val="center"/>
          </w:tcPr>
          <w:p w14:paraId="51339C2C" w14:textId="3127877F" w:rsidR="00791B20" w:rsidRPr="006F68DB" w:rsidRDefault="00791B20" w:rsidP="00791B20">
            <w:pPr>
              <w:jc w:val="center"/>
              <w:rPr>
                <w:szCs w:val="20"/>
              </w:rPr>
            </w:pPr>
            <w:r w:rsidRPr="006F68DB">
              <w:rPr>
                <w:szCs w:val="20"/>
              </w:rPr>
              <w:t>35.</w:t>
            </w:r>
            <w:r>
              <w:rPr>
                <w:szCs w:val="20"/>
              </w:rPr>
              <w:t>4</w:t>
            </w:r>
            <w:r w:rsidRPr="006F68DB">
              <w:rPr>
                <w:szCs w:val="20"/>
              </w:rPr>
              <w:t xml:space="preserve"> (11.9-69.1)</w:t>
            </w:r>
          </w:p>
        </w:tc>
        <w:tc>
          <w:tcPr>
            <w:tcW w:w="823" w:type="dxa"/>
            <w:vAlign w:val="center"/>
          </w:tcPr>
          <w:p w14:paraId="2854EF55" w14:textId="5581759B" w:rsidR="00791B20" w:rsidRPr="006F68DB" w:rsidRDefault="00791B20" w:rsidP="00791B20">
            <w:pPr>
              <w:jc w:val="center"/>
              <w:rPr>
                <w:szCs w:val="20"/>
              </w:rPr>
            </w:pPr>
            <w:r w:rsidRPr="008A3133">
              <w:rPr>
                <w:szCs w:val="20"/>
              </w:rPr>
              <w:t>1.0</w:t>
            </w:r>
          </w:p>
        </w:tc>
        <w:tc>
          <w:tcPr>
            <w:tcW w:w="853" w:type="dxa"/>
            <w:vAlign w:val="center"/>
          </w:tcPr>
          <w:p w14:paraId="2063A09B" w14:textId="29C25EFE" w:rsidR="00791B20" w:rsidRPr="006F68DB" w:rsidRDefault="00791B20" w:rsidP="00791B20">
            <w:pPr>
              <w:jc w:val="center"/>
              <w:rPr>
                <w:szCs w:val="20"/>
              </w:rPr>
            </w:pPr>
            <w:r w:rsidRPr="00D11DF4">
              <w:rPr>
                <w:szCs w:val="20"/>
              </w:rPr>
              <w:t>78</w:t>
            </w:r>
          </w:p>
        </w:tc>
        <w:tc>
          <w:tcPr>
            <w:tcW w:w="1278" w:type="dxa"/>
            <w:vAlign w:val="center"/>
          </w:tcPr>
          <w:p w14:paraId="43FB21F2" w14:textId="46D45F90" w:rsidR="00791B20" w:rsidRPr="00136E64" w:rsidRDefault="00791B20" w:rsidP="00791B20">
            <w:pPr>
              <w:jc w:val="center"/>
              <w:rPr>
                <w:szCs w:val="20"/>
              </w:rPr>
            </w:pPr>
            <w:r w:rsidRPr="00136E64">
              <w:rPr>
                <w:szCs w:val="20"/>
              </w:rPr>
              <w:t>0.3-99.2</w:t>
            </w:r>
          </w:p>
        </w:tc>
        <w:tc>
          <w:tcPr>
            <w:tcW w:w="1220" w:type="dxa"/>
            <w:vAlign w:val="center"/>
          </w:tcPr>
          <w:p w14:paraId="14521237" w14:textId="77777777" w:rsidR="00791B20" w:rsidRPr="006F68DB" w:rsidRDefault="00791B20" w:rsidP="00791B20">
            <w:pPr>
              <w:rPr>
                <w:szCs w:val="20"/>
              </w:rPr>
            </w:pPr>
          </w:p>
        </w:tc>
        <w:tc>
          <w:tcPr>
            <w:tcW w:w="970" w:type="dxa"/>
            <w:vAlign w:val="center"/>
          </w:tcPr>
          <w:p w14:paraId="699F6D41" w14:textId="01534FA4" w:rsidR="00791B20" w:rsidRPr="00EC4A53" w:rsidRDefault="00791B20" w:rsidP="00791B20">
            <w:pPr>
              <w:rPr>
                <w:sz w:val="16"/>
                <w:szCs w:val="16"/>
              </w:rPr>
            </w:pPr>
            <w:r w:rsidRPr="00EC4A53">
              <w:rPr>
                <w:sz w:val="16"/>
                <w:szCs w:val="16"/>
              </w:rPr>
              <w:t xml:space="preserve">Ng 2004, Siva 2009, </w:t>
            </w:r>
            <w:proofErr w:type="spellStart"/>
            <w:r w:rsidRPr="00EC4A53">
              <w:rPr>
                <w:sz w:val="16"/>
                <w:szCs w:val="16"/>
              </w:rPr>
              <w:t>Sejvar</w:t>
            </w:r>
            <w:proofErr w:type="spellEnd"/>
            <w:r w:rsidRPr="00EC4A53">
              <w:rPr>
                <w:sz w:val="16"/>
                <w:szCs w:val="16"/>
              </w:rPr>
              <w:t xml:space="preserve"> 2007</w:t>
            </w:r>
          </w:p>
        </w:tc>
      </w:tr>
    </w:tbl>
    <w:p w14:paraId="49908829" w14:textId="28D28513" w:rsidR="002F0A06" w:rsidRDefault="002F0A06" w:rsidP="002F0A06">
      <w:pPr>
        <w:pStyle w:val="Heading3"/>
      </w:pPr>
      <w:r>
        <w:t>Prevalence data for all individual sequelae</w:t>
      </w:r>
    </w:p>
    <w:p w14:paraId="48217264" w14:textId="1D0305C4" w:rsidR="001A132E" w:rsidRPr="00732975" w:rsidRDefault="001A132E" w:rsidP="001A132E">
      <w:pPr>
        <w:rPr>
          <w:sz w:val="16"/>
          <w:szCs w:val="16"/>
        </w:rPr>
      </w:pPr>
      <w:r w:rsidRPr="00BF0649">
        <w:rPr>
          <w:b/>
          <w:bCs/>
        </w:rPr>
        <w:t>Table S</w:t>
      </w:r>
      <w:r w:rsidR="0069758F">
        <w:rPr>
          <w:b/>
          <w:bCs/>
        </w:rPr>
        <w:t>5</w:t>
      </w:r>
      <w:r w:rsidRPr="00BF0649">
        <w:rPr>
          <w:b/>
          <w:bCs/>
        </w:rPr>
        <w:t xml:space="preserve">: Prevalence for all individual post-acute symptoms reported among total Nipah infection survivors and Nipah encephalitis survivors. </w:t>
      </w:r>
      <w:r>
        <w:t xml:space="preserve">For symptoms reported in at least two independent studies, prevalence represents the </w:t>
      </w:r>
      <w:r w:rsidRPr="00732975">
        <w:t>weighted percentage from random-effects meta-analysis (*</w:t>
      </w:r>
      <w:r>
        <w:t>). For estimates from different non-independent articles, both values are shown.</w:t>
      </w:r>
    </w:p>
    <w:tbl>
      <w:tblPr>
        <w:tblStyle w:val="TableGrid"/>
        <w:tblW w:w="5000" w:type="pct"/>
        <w:tblLook w:val="04A0" w:firstRow="1" w:lastRow="0" w:firstColumn="1" w:lastColumn="0" w:noHBand="0" w:noVBand="1"/>
      </w:tblPr>
      <w:tblGrid>
        <w:gridCol w:w="1868"/>
        <w:gridCol w:w="1104"/>
        <w:gridCol w:w="426"/>
        <w:gridCol w:w="566"/>
        <w:gridCol w:w="1419"/>
        <w:gridCol w:w="1080"/>
        <w:gridCol w:w="442"/>
        <w:gridCol w:w="613"/>
        <w:gridCol w:w="1498"/>
      </w:tblGrid>
      <w:tr w:rsidR="001A132E" w:rsidRPr="00CB4A5D" w14:paraId="481705E1" w14:textId="77777777" w:rsidTr="001B376A">
        <w:tc>
          <w:tcPr>
            <w:tcW w:w="1036" w:type="pct"/>
          </w:tcPr>
          <w:p w14:paraId="462E2EEF" w14:textId="77777777" w:rsidR="001A132E" w:rsidRPr="009631D4" w:rsidRDefault="001A132E" w:rsidP="008A741C">
            <w:pPr>
              <w:rPr>
                <w:rFonts w:cs="Times New Roman"/>
                <w:b/>
                <w:bCs/>
                <w:sz w:val="16"/>
                <w:szCs w:val="16"/>
              </w:rPr>
            </w:pPr>
          </w:p>
        </w:tc>
        <w:tc>
          <w:tcPr>
            <w:tcW w:w="1949" w:type="pct"/>
            <w:gridSpan w:val="4"/>
          </w:tcPr>
          <w:p w14:paraId="74CB6109" w14:textId="77777777" w:rsidR="001A132E" w:rsidRPr="009631D4" w:rsidRDefault="001A132E" w:rsidP="002072E7">
            <w:pPr>
              <w:jc w:val="center"/>
              <w:rPr>
                <w:rFonts w:cs="Times New Roman"/>
                <w:b/>
                <w:bCs/>
                <w:sz w:val="16"/>
                <w:szCs w:val="16"/>
              </w:rPr>
            </w:pPr>
            <w:r w:rsidRPr="009631D4">
              <w:rPr>
                <w:rFonts w:cs="Times New Roman"/>
                <w:b/>
                <w:bCs/>
                <w:sz w:val="16"/>
                <w:szCs w:val="16"/>
              </w:rPr>
              <w:t>Total survivors of Nipah infection</w:t>
            </w:r>
          </w:p>
        </w:tc>
        <w:tc>
          <w:tcPr>
            <w:tcW w:w="2015" w:type="pct"/>
            <w:gridSpan w:val="4"/>
          </w:tcPr>
          <w:p w14:paraId="39568AC9" w14:textId="77777777" w:rsidR="001A132E" w:rsidRPr="009631D4" w:rsidRDefault="001A132E" w:rsidP="002072E7">
            <w:pPr>
              <w:jc w:val="center"/>
              <w:rPr>
                <w:rFonts w:cs="Times New Roman"/>
                <w:b/>
                <w:bCs/>
                <w:sz w:val="16"/>
                <w:szCs w:val="16"/>
              </w:rPr>
            </w:pPr>
            <w:r w:rsidRPr="009631D4">
              <w:rPr>
                <w:rFonts w:cs="Times New Roman"/>
                <w:b/>
                <w:bCs/>
                <w:sz w:val="16"/>
                <w:szCs w:val="16"/>
              </w:rPr>
              <w:t>Survivors of Nipah encephalitis</w:t>
            </w:r>
          </w:p>
        </w:tc>
      </w:tr>
      <w:tr w:rsidR="001A132E" w:rsidRPr="00CB4A5D" w14:paraId="7526C30A" w14:textId="77777777" w:rsidTr="001B376A">
        <w:tc>
          <w:tcPr>
            <w:tcW w:w="1036" w:type="pct"/>
          </w:tcPr>
          <w:p w14:paraId="36495FCE" w14:textId="77777777" w:rsidR="001A132E" w:rsidRPr="009631D4" w:rsidRDefault="001A132E" w:rsidP="008A741C">
            <w:pPr>
              <w:rPr>
                <w:rFonts w:cs="Times New Roman"/>
                <w:b/>
                <w:bCs/>
                <w:sz w:val="16"/>
                <w:szCs w:val="16"/>
              </w:rPr>
            </w:pPr>
            <w:r w:rsidRPr="009631D4">
              <w:rPr>
                <w:rFonts w:cs="Times New Roman"/>
                <w:b/>
                <w:bCs/>
                <w:sz w:val="16"/>
                <w:szCs w:val="16"/>
              </w:rPr>
              <w:t>Symptom</w:t>
            </w:r>
          </w:p>
        </w:tc>
        <w:tc>
          <w:tcPr>
            <w:tcW w:w="612" w:type="pct"/>
          </w:tcPr>
          <w:p w14:paraId="37ED3E39" w14:textId="77777777" w:rsidR="001A132E" w:rsidRPr="009631D4" w:rsidRDefault="001A132E" w:rsidP="008A741C">
            <w:pPr>
              <w:rPr>
                <w:rFonts w:cs="Times New Roman"/>
                <w:b/>
                <w:bCs/>
                <w:sz w:val="16"/>
                <w:szCs w:val="16"/>
              </w:rPr>
            </w:pPr>
            <w:r w:rsidRPr="009631D4">
              <w:rPr>
                <w:rFonts w:cs="Times New Roman"/>
                <w:b/>
                <w:bCs/>
                <w:sz w:val="16"/>
                <w:szCs w:val="16"/>
              </w:rPr>
              <w:t>Studies</w:t>
            </w:r>
          </w:p>
        </w:tc>
        <w:tc>
          <w:tcPr>
            <w:tcW w:w="236" w:type="pct"/>
          </w:tcPr>
          <w:p w14:paraId="2378E920" w14:textId="77777777" w:rsidR="001A132E" w:rsidRPr="009631D4" w:rsidRDefault="001A132E" w:rsidP="006B589D">
            <w:pPr>
              <w:jc w:val="center"/>
              <w:rPr>
                <w:rFonts w:cs="Times New Roman"/>
                <w:b/>
                <w:bCs/>
                <w:sz w:val="16"/>
                <w:szCs w:val="16"/>
              </w:rPr>
            </w:pPr>
            <w:r w:rsidRPr="009631D4">
              <w:rPr>
                <w:rFonts w:cs="Times New Roman"/>
                <w:b/>
                <w:bCs/>
                <w:sz w:val="16"/>
                <w:szCs w:val="16"/>
              </w:rPr>
              <w:t>n</w:t>
            </w:r>
          </w:p>
        </w:tc>
        <w:tc>
          <w:tcPr>
            <w:tcW w:w="314" w:type="pct"/>
          </w:tcPr>
          <w:p w14:paraId="709430FC" w14:textId="77777777" w:rsidR="001A132E" w:rsidRPr="009631D4" w:rsidRDefault="001A132E" w:rsidP="006B589D">
            <w:pPr>
              <w:jc w:val="center"/>
              <w:rPr>
                <w:rFonts w:cs="Times New Roman"/>
                <w:b/>
                <w:bCs/>
                <w:sz w:val="16"/>
                <w:szCs w:val="16"/>
              </w:rPr>
            </w:pPr>
            <w:r w:rsidRPr="009631D4">
              <w:rPr>
                <w:rFonts w:cs="Times New Roman"/>
                <w:b/>
                <w:bCs/>
                <w:sz w:val="16"/>
                <w:szCs w:val="16"/>
              </w:rPr>
              <w:t>N</w:t>
            </w:r>
          </w:p>
        </w:tc>
        <w:tc>
          <w:tcPr>
            <w:tcW w:w="787" w:type="pct"/>
          </w:tcPr>
          <w:p w14:paraId="002834E1" w14:textId="77777777" w:rsidR="001A132E" w:rsidRPr="009631D4" w:rsidRDefault="001A132E" w:rsidP="006B589D">
            <w:pPr>
              <w:jc w:val="center"/>
              <w:rPr>
                <w:rFonts w:cs="Times New Roman"/>
                <w:b/>
                <w:bCs/>
                <w:sz w:val="16"/>
                <w:szCs w:val="16"/>
              </w:rPr>
            </w:pPr>
            <w:r w:rsidRPr="009631D4">
              <w:rPr>
                <w:rFonts w:cs="Times New Roman"/>
                <w:b/>
                <w:bCs/>
                <w:sz w:val="16"/>
                <w:szCs w:val="16"/>
              </w:rPr>
              <w:t>Prevalence (%) (95% CI)</w:t>
            </w:r>
          </w:p>
        </w:tc>
        <w:tc>
          <w:tcPr>
            <w:tcW w:w="599" w:type="pct"/>
          </w:tcPr>
          <w:p w14:paraId="21813CA2" w14:textId="77777777" w:rsidR="001A132E" w:rsidRPr="009631D4" w:rsidRDefault="001A132E" w:rsidP="008A741C">
            <w:pPr>
              <w:rPr>
                <w:rFonts w:cs="Times New Roman"/>
                <w:b/>
                <w:bCs/>
                <w:sz w:val="16"/>
                <w:szCs w:val="16"/>
              </w:rPr>
            </w:pPr>
            <w:r w:rsidRPr="009631D4">
              <w:rPr>
                <w:rFonts w:cs="Times New Roman"/>
                <w:b/>
                <w:bCs/>
                <w:sz w:val="16"/>
                <w:szCs w:val="16"/>
              </w:rPr>
              <w:t>Studies</w:t>
            </w:r>
          </w:p>
        </w:tc>
        <w:tc>
          <w:tcPr>
            <w:tcW w:w="245" w:type="pct"/>
          </w:tcPr>
          <w:p w14:paraId="75FFE2B9" w14:textId="77777777" w:rsidR="001A132E" w:rsidRPr="009631D4" w:rsidRDefault="001A132E" w:rsidP="00EC10BA">
            <w:pPr>
              <w:jc w:val="center"/>
              <w:rPr>
                <w:rFonts w:cs="Times New Roman"/>
                <w:b/>
                <w:bCs/>
                <w:sz w:val="16"/>
                <w:szCs w:val="16"/>
              </w:rPr>
            </w:pPr>
            <w:r w:rsidRPr="009631D4">
              <w:rPr>
                <w:rFonts w:cs="Times New Roman"/>
                <w:b/>
                <w:bCs/>
                <w:sz w:val="16"/>
                <w:szCs w:val="16"/>
              </w:rPr>
              <w:t>n</w:t>
            </w:r>
          </w:p>
        </w:tc>
        <w:tc>
          <w:tcPr>
            <w:tcW w:w="340" w:type="pct"/>
          </w:tcPr>
          <w:p w14:paraId="74A9D38E" w14:textId="77777777" w:rsidR="001A132E" w:rsidRPr="009631D4" w:rsidRDefault="001A132E" w:rsidP="00EC10BA">
            <w:pPr>
              <w:jc w:val="center"/>
              <w:rPr>
                <w:rFonts w:cs="Times New Roman"/>
                <w:b/>
                <w:bCs/>
                <w:sz w:val="16"/>
                <w:szCs w:val="16"/>
              </w:rPr>
            </w:pPr>
            <w:r w:rsidRPr="009631D4">
              <w:rPr>
                <w:rFonts w:cs="Times New Roman"/>
                <w:b/>
                <w:bCs/>
                <w:sz w:val="16"/>
                <w:szCs w:val="16"/>
              </w:rPr>
              <w:t>N</w:t>
            </w:r>
          </w:p>
        </w:tc>
        <w:tc>
          <w:tcPr>
            <w:tcW w:w="831" w:type="pct"/>
          </w:tcPr>
          <w:p w14:paraId="3225F4A2" w14:textId="77777777" w:rsidR="001A132E" w:rsidRPr="009631D4" w:rsidRDefault="001A132E" w:rsidP="00EC10BA">
            <w:pPr>
              <w:jc w:val="center"/>
              <w:rPr>
                <w:rFonts w:cs="Times New Roman"/>
                <w:b/>
                <w:bCs/>
                <w:sz w:val="16"/>
                <w:szCs w:val="16"/>
              </w:rPr>
            </w:pPr>
            <w:r w:rsidRPr="009631D4">
              <w:rPr>
                <w:rFonts w:cs="Times New Roman"/>
                <w:b/>
                <w:bCs/>
                <w:sz w:val="16"/>
                <w:szCs w:val="16"/>
              </w:rPr>
              <w:t>Prevalence (%) (95% CI)</w:t>
            </w:r>
          </w:p>
        </w:tc>
      </w:tr>
      <w:tr w:rsidR="001A132E" w:rsidRPr="00CB4A5D" w14:paraId="2B7D8F41" w14:textId="77777777" w:rsidTr="006B589D">
        <w:tc>
          <w:tcPr>
            <w:tcW w:w="5000" w:type="pct"/>
            <w:gridSpan w:val="9"/>
          </w:tcPr>
          <w:p w14:paraId="6B154ED1" w14:textId="77777777" w:rsidR="001A132E" w:rsidRPr="009631D4" w:rsidRDefault="001A132E" w:rsidP="008A741C">
            <w:pPr>
              <w:rPr>
                <w:rFonts w:cs="Times New Roman"/>
                <w:b/>
                <w:bCs/>
                <w:sz w:val="16"/>
                <w:szCs w:val="16"/>
              </w:rPr>
            </w:pPr>
            <w:r w:rsidRPr="009631D4">
              <w:rPr>
                <w:rFonts w:cs="Times New Roman"/>
                <w:b/>
                <w:bCs/>
                <w:sz w:val="16"/>
                <w:szCs w:val="16"/>
              </w:rPr>
              <w:t>Neurological symptoms: cognitive dysfunction</w:t>
            </w:r>
          </w:p>
        </w:tc>
      </w:tr>
      <w:tr w:rsidR="001A132E" w:rsidRPr="00CB4A5D" w14:paraId="31A0F1E2" w14:textId="77777777" w:rsidTr="001B376A">
        <w:tc>
          <w:tcPr>
            <w:tcW w:w="1036" w:type="pct"/>
          </w:tcPr>
          <w:p w14:paraId="0AED76AD" w14:textId="77777777" w:rsidR="001A132E" w:rsidRPr="009631D4" w:rsidRDefault="001A132E" w:rsidP="00767BF1">
            <w:pPr>
              <w:jc w:val="left"/>
              <w:rPr>
                <w:rFonts w:cs="Times New Roman"/>
                <w:sz w:val="16"/>
                <w:szCs w:val="16"/>
              </w:rPr>
            </w:pPr>
            <w:r w:rsidRPr="009631D4">
              <w:rPr>
                <w:rFonts w:cs="Times New Roman"/>
                <w:sz w:val="16"/>
                <w:szCs w:val="16"/>
              </w:rPr>
              <w:t>Memory impairment</w:t>
            </w:r>
          </w:p>
        </w:tc>
        <w:tc>
          <w:tcPr>
            <w:tcW w:w="612" w:type="pct"/>
          </w:tcPr>
          <w:p w14:paraId="52EE77F4" w14:textId="77777777" w:rsidR="001A132E" w:rsidRPr="009631D4" w:rsidRDefault="001A132E" w:rsidP="00767BF1">
            <w:pPr>
              <w:jc w:val="left"/>
              <w:rPr>
                <w:rFonts w:cs="Times New Roman"/>
                <w:sz w:val="16"/>
                <w:szCs w:val="16"/>
              </w:rPr>
            </w:pPr>
            <w:proofErr w:type="spellStart"/>
            <w:r w:rsidRPr="009631D4">
              <w:rPr>
                <w:rFonts w:cs="Times New Roman"/>
                <w:sz w:val="16"/>
                <w:szCs w:val="16"/>
              </w:rPr>
              <w:t>Sejvar</w:t>
            </w:r>
            <w:proofErr w:type="spellEnd"/>
          </w:p>
        </w:tc>
        <w:tc>
          <w:tcPr>
            <w:tcW w:w="236" w:type="pct"/>
          </w:tcPr>
          <w:p w14:paraId="217CB2D2" w14:textId="77777777" w:rsidR="001A132E" w:rsidRPr="009631D4" w:rsidRDefault="001A132E" w:rsidP="001B376A">
            <w:pPr>
              <w:jc w:val="center"/>
              <w:rPr>
                <w:rFonts w:cs="Times New Roman"/>
                <w:sz w:val="16"/>
                <w:szCs w:val="16"/>
              </w:rPr>
            </w:pPr>
            <w:r w:rsidRPr="009631D4">
              <w:rPr>
                <w:rFonts w:eastAsia="Times New Roman" w:cs="Times New Roman"/>
                <w:color w:val="000000"/>
                <w:kern w:val="0"/>
                <w:sz w:val="16"/>
                <w:szCs w:val="16"/>
                <w:lang w:eastAsia="en-GB"/>
                <w14:ligatures w14:val="none"/>
              </w:rPr>
              <w:t>5</w:t>
            </w:r>
          </w:p>
        </w:tc>
        <w:tc>
          <w:tcPr>
            <w:tcW w:w="314" w:type="pct"/>
          </w:tcPr>
          <w:p w14:paraId="47E4DA56" w14:textId="77777777" w:rsidR="001A132E" w:rsidRPr="009631D4" w:rsidRDefault="001A132E" w:rsidP="001B376A">
            <w:pPr>
              <w:jc w:val="center"/>
              <w:rPr>
                <w:rFonts w:cs="Times New Roman"/>
                <w:sz w:val="16"/>
                <w:szCs w:val="16"/>
              </w:rPr>
            </w:pPr>
            <w:r w:rsidRPr="009631D4">
              <w:rPr>
                <w:rFonts w:eastAsia="Times New Roman" w:cs="Times New Roman"/>
                <w:color w:val="000000"/>
                <w:kern w:val="0"/>
                <w:sz w:val="16"/>
                <w:szCs w:val="16"/>
                <w:lang w:eastAsia="en-GB"/>
                <w14:ligatures w14:val="none"/>
              </w:rPr>
              <w:t>21</w:t>
            </w:r>
          </w:p>
        </w:tc>
        <w:tc>
          <w:tcPr>
            <w:tcW w:w="787" w:type="pct"/>
          </w:tcPr>
          <w:p w14:paraId="3198E9FD" w14:textId="77777777" w:rsidR="001A132E" w:rsidRPr="009631D4" w:rsidRDefault="001A132E" w:rsidP="001B376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3.8 (8.2-47.2)</w:t>
            </w:r>
          </w:p>
        </w:tc>
        <w:tc>
          <w:tcPr>
            <w:tcW w:w="599" w:type="pct"/>
            <w:vAlign w:val="bottom"/>
          </w:tcPr>
          <w:p w14:paraId="52555318" w14:textId="704D07EC" w:rsidR="001A132E" w:rsidRPr="009631D4" w:rsidRDefault="00EC10BA" w:rsidP="00767BF1">
            <w:pPr>
              <w:jc w:val="left"/>
              <w:rPr>
                <w:rFonts w:cs="Times New Roman"/>
                <w:sz w:val="16"/>
                <w:szCs w:val="16"/>
              </w:rPr>
            </w:pPr>
            <w:r w:rsidRPr="009631D4">
              <w:rPr>
                <w:rFonts w:cs="Times New Roman"/>
                <w:sz w:val="16"/>
                <w:szCs w:val="16"/>
              </w:rPr>
              <w:t>/</w:t>
            </w:r>
          </w:p>
        </w:tc>
        <w:tc>
          <w:tcPr>
            <w:tcW w:w="245" w:type="pct"/>
            <w:vAlign w:val="bottom"/>
          </w:tcPr>
          <w:p w14:paraId="2E61A4CC" w14:textId="5635DBD3" w:rsidR="001A132E" w:rsidRPr="009631D4" w:rsidRDefault="00EC10BA" w:rsidP="00EC10BA">
            <w:pPr>
              <w:jc w:val="center"/>
              <w:rPr>
                <w:rFonts w:cs="Times New Roman"/>
                <w:sz w:val="16"/>
                <w:szCs w:val="16"/>
              </w:rPr>
            </w:pPr>
            <w:r w:rsidRPr="009631D4">
              <w:rPr>
                <w:rFonts w:cs="Times New Roman"/>
                <w:sz w:val="16"/>
                <w:szCs w:val="16"/>
              </w:rPr>
              <w:t>/</w:t>
            </w:r>
          </w:p>
        </w:tc>
        <w:tc>
          <w:tcPr>
            <w:tcW w:w="340" w:type="pct"/>
            <w:vAlign w:val="bottom"/>
          </w:tcPr>
          <w:p w14:paraId="72FC0138" w14:textId="6B3F077D" w:rsidR="001A132E" w:rsidRPr="009631D4" w:rsidRDefault="00EC10BA" w:rsidP="00EC10BA">
            <w:pPr>
              <w:jc w:val="center"/>
              <w:rPr>
                <w:rFonts w:cs="Times New Roman"/>
                <w:sz w:val="16"/>
                <w:szCs w:val="16"/>
              </w:rPr>
            </w:pPr>
            <w:r w:rsidRPr="009631D4">
              <w:rPr>
                <w:rFonts w:cs="Times New Roman"/>
                <w:sz w:val="16"/>
                <w:szCs w:val="16"/>
              </w:rPr>
              <w:t>/</w:t>
            </w:r>
          </w:p>
        </w:tc>
        <w:tc>
          <w:tcPr>
            <w:tcW w:w="831" w:type="pct"/>
            <w:vAlign w:val="bottom"/>
          </w:tcPr>
          <w:p w14:paraId="48C7BCC0" w14:textId="6C0F3E71" w:rsidR="001A132E" w:rsidRPr="009631D4" w:rsidRDefault="00EC10BA"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w:t>
            </w:r>
          </w:p>
        </w:tc>
      </w:tr>
      <w:tr w:rsidR="001A132E" w:rsidRPr="00CB4A5D" w14:paraId="000B68E2" w14:textId="77777777" w:rsidTr="001B376A">
        <w:tc>
          <w:tcPr>
            <w:tcW w:w="1036" w:type="pct"/>
          </w:tcPr>
          <w:p w14:paraId="066C46AB" w14:textId="77777777" w:rsidR="001A132E" w:rsidRPr="009631D4" w:rsidRDefault="001A132E" w:rsidP="00767BF1">
            <w:pPr>
              <w:jc w:val="left"/>
              <w:rPr>
                <w:rFonts w:cs="Times New Roman"/>
                <w:sz w:val="16"/>
                <w:szCs w:val="16"/>
              </w:rPr>
            </w:pPr>
            <w:r w:rsidRPr="009631D4">
              <w:rPr>
                <w:rFonts w:cs="Times New Roman"/>
                <w:sz w:val="16"/>
                <w:szCs w:val="16"/>
              </w:rPr>
              <w:t>Cognitive impairment</w:t>
            </w:r>
          </w:p>
        </w:tc>
        <w:tc>
          <w:tcPr>
            <w:tcW w:w="612" w:type="pct"/>
          </w:tcPr>
          <w:p w14:paraId="02DFC041" w14:textId="77777777" w:rsidR="001A132E" w:rsidRPr="009631D4" w:rsidRDefault="001A132E" w:rsidP="00767BF1">
            <w:pPr>
              <w:jc w:val="left"/>
              <w:rPr>
                <w:rFonts w:cs="Times New Roman"/>
                <w:sz w:val="16"/>
                <w:szCs w:val="16"/>
              </w:rPr>
            </w:pPr>
            <w:r w:rsidRPr="009631D4">
              <w:rPr>
                <w:rFonts w:cs="Times New Roman"/>
                <w:sz w:val="16"/>
                <w:szCs w:val="16"/>
              </w:rPr>
              <w:t xml:space="preserve">Siva, </w:t>
            </w:r>
            <w:proofErr w:type="spellStart"/>
            <w:r w:rsidRPr="009631D4">
              <w:rPr>
                <w:rFonts w:cs="Times New Roman"/>
                <w:sz w:val="16"/>
                <w:szCs w:val="16"/>
              </w:rPr>
              <w:t>Sejvar</w:t>
            </w:r>
            <w:proofErr w:type="spellEnd"/>
          </w:p>
        </w:tc>
        <w:tc>
          <w:tcPr>
            <w:tcW w:w="236" w:type="pct"/>
          </w:tcPr>
          <w:p w14:paraId="5CDF1E95" w14:textId="77777777" w:rsidR="001A132E" w:rsidRPr="009631D4" w:rsidRDefault="001A132E" w:rsidP="001B376A">
            <w:pPr>
              <w:jc w:val="center"/>
              <w:rPr>
                <w:rFonts w:eastAsia="Times New Roman" w:cs="Times New Roman"/>
                <w:color w:val="000000"/>
                <w:kern w:val="0"/>
                <w:sz w:val="16"/>
                <w:szCs w:val="16"/>
                <w:lang w:eastAsia="en-GB"/>
                <w14:ligatures w14:val="none"/>
              </w:rPr>
            </w:pPr>
            <w:r w:rsidRPr="009631D4">
              <w:rPr>
                <w:rFonts w:cs="Times New Roman"/>
                <w:sz w:val="16"/>
                <w:szCs w:val="16"/>
              </w:rPr>
              <w:t>7</w:t>
            </w:r>
          </w:p>
        </w:tc>
        <w:tc>
          <w:tcPr>
            <w:tcW w:w="314" w:type="pct"/>
          </w:tcPr>
          <w:p w14:paraId="76A510F8" w14:textId="77777777" w:rsidR="001A132E" w:rsidRPr="009631D4" w:rsidRDefault="001A132E" w:rsidP="001B376A">
            <w:pPr>
              <w:jc w:val="center"/>
              <w:rPr>
                <w:rFonts w:eastAsia="Times New Roman" w:cs="Times New Roman"/>
                <w:color w:val="000000"/>
                <w:kern w:val="0"/>
                <w:sz w:val="16"/>
                <w:szCs w:val="16"/>
                <w:lang w:eastAsia="en-GB"/>
                <w14:ligatures w14:val="none"/>
              </w:rPr>
            </w:pPr>
            <w:r w:rsidRPr="009631D4">
              <w:rPr>
                <w:rFonts w:cs="Times New Roman"/>
                <w:sz w:val="16"/>
                <w:szCs w:val="16"/>
              </w:rPr>
              <w:t>60</w:t>
            </w:r>
          </w:p>
        </w:tc>
        <w:tc>
          <w:tcPr>
            <w:tcW w:w="787" w:type="pct"/>
          </w:tcPr>
          <w:p w14:paraId="3588FEF1" w14:textId="77777777" w:rsidR="001A132E" w:rsidRPr="009631D4" w:rsidRDefault="001A132E" w:rsidP="001B376A">
            <w:pPr>
              <w:jc w:val="center"/>
              <w:rPr>
                <w:rFonts w:cs="Times New Roman"/>
                <w:sz w:val="16"/>
                <w:szCs w:val="16"/>
              </w:rPr>
            </w:pPr>
            <w:r w:rsidRPr="009631D4">
              <w:rPr>
                <w:rFonts w:cs="Times New Roman"/>
                <w:sz w:val="16"/>
                <w:szCs w:val="16"/>
              </w:rPr>
              <w:t>11.7 (5.7-22.</w:t>
            </w:r>
            <w:proofErr w:type="gramStart"/>
            <w:r w:rsidRPr="009631D4">
              <w:rPr>
                <w:rFonts w:cs="Times New Roman"/>
                <w:sz w:val="16"/>
                <w:szCs w:val="16"/>
              </w:rPr>
              <w:t>5)*</w:t>
            </w:r>
            <w:proofErr w:type="gramEnd"/>
          </w:p>
        </w:tc>
        <w:tc>
          <w:tcPr>
            <w:tcW w:w="599" w:type="pct"/>
          </w:tcPr>
          <w:p w14:paraId="63A93F56"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 xml:space="preserve">Ng, </w:t>
            </w:r>
            <w:proofErr w:type="spellStart"/>
            <w:r w:rsidRPr="009631D4">
              <w:rPr>
                <w:rFonts w:cs="Times New Roman"/>
                <w:sz w:val="16"/>
                <w:szCs w:val="16"/>
              </w:rPr>
              <w:t>Sejvar</w:t>
            </w:r>
            <w:proofErr w:type="spellEnd"/>
          </w:p>
        </w:tc>
        <w:tc>
          <w:tcPr>
            <w:tcW w:w="245" w:type="pct"/>
          </w:tcPr>
          <w:p w14:paraId="6EEFB3A3"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10</w:t>
            </w:r>
          </w:p>
        </w:tc>
        <w:tc>
          <w:tcPr>
            <w:tcW w:w="340" w:type="pct"/>
          </w:tcPr>
          <w:p w14:paraId="7CCB558B"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25</w:t>
            </w:r>
          </w:p>
        </w:tc>
        <w:tc>
          <w:tcPr>
            <w:tcW w:w="831" w:type="pct"/>
          </w:tcPr>
          <w:p w14:paraId="1F9DB3E7" w14:textId="77777777" w:rsidR="001A132E" w:rsidRPr="009631D4" w:rsidRDefault="001A132E" w:rsidP="00EC10BA">
            <w:pPr>
              <w:jc w:val="center"/>
              <w:rPr>
                <w:rFonts w:cs="Times New Roman"/>
                <w:sz w:val="16"/>
                <w:szCs w:val="16"/>
              </w:rPr>
            </w:pPr>
            <w:r w:rsidRPr="009631D4">
              <w:rPr>
                <w:rFonts w:cs="Times New Roman"/>
                <w:sz w:val="16"/>
                <w:szCs w:val="16"/>
              </w:rPr>
              <w:t>45.9 (14.1-81.</w:t>
            </w:r>
            <w:proofErr w:type="gramStart"/>
            <w:r w:rsidRPr="009631D4">
              <w:rPr>
                <w:rFonts w:cs="Times New Roman"/>
                <w:sz w:val="16"/>
                <w:szCs w:val="16"/>
              </w:rPr>
              <w:t>5)*</w:t>
            </w:r>
            <w:proofErr w:type="gramEnd"/>
          </w:p>
        </w:tc>
      </w:tr>
      <w:tr w:rsidR="001A132E" w:rsidRPr="00CB4A5D" w14:paraId="6FDD851F" w14:textId="77777777" w:rsidTr="006B589D">
        <w:tc>
          <w:tcPr>
            <w:tcW w:w="5000" w:type="pct"/>
            <w:gridSpan w:val="9"/>
          </w:tcPr>
          <w:p w14:paraId="50C34FE9" w14:textId="77777777" w:rsidR="001A132E" w:rsidRPr="009631D4" w:rsidRDefault="001A132E" w:rsidP="008A741C">
            <w:pPr>
              <w:rPr>
                <w:rFonts w:eastAsia="Times New Roman" w:cs="Times New Roman"/>
                <w:color w:val="000000"/>
                <w:kern w:val="0"/>
                <w:sz w:val="16"/>
                <w:szCs w:val="16"/>
                <w:lang w:eastAsia="en-GB"/>
                <w14:ligatures w14:val="none"/>
              </w:rPr>
            </w:pPr>
            <w:r w:rsidRPr="009631D4">
              <w:rPr>
                <w:rFonts w:cs="Times New Roman"/>
                <w:b/>
                <w:bCs/>
                <w:sz w:val="16"/>
                <w:szCs w:val="16"/>
              </w:rPr>
              <w:t>Neurological symptoms: motor or sensory dysfunction</w:t>
            </w:r>
          </w:p>
        </w:tc>
      </w:tr>
      <w:tr w:rsidR="001A132E" w:rsidRPr="00CB4A5D" w14:paraId="0B952C08" w14:textId="77777777" w:rsidTr="001B376A">
        <w:tc>
          <w:tcPr>
            <w:tcW w:w="1036" w:type="pct"/>
          </w:tcPr>
          <w:p w14:paraId="2048D7D2"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Bradykinesia</w:t>
            </w:r>
          </w:p>
        </w:tc>
        <w:tc>
          <w:tcPr>
            <w:tcW w:w="612" w:type="pct"/>
          </w:tcPr>
          <w:p w14:paraId="258C59F3" w14:textId="77777777" w:rsidR="001A132E" w:rsidRPr="009631D4" w:rsidRDefault="001A132E" w:rsidP="00767BF1">
            <w:pPr>
              <w:jc w:val="left"/>
              <w:rPr>
                <w:rFonts w:cs="Times New Roman"/>
                <w:sz w:val="16"/>
                <w:szCs w:val="16"/>
              </w:rPr>
            </w:pPr>
            <w:proofErr w:type="spellStart"/>
            <w:r w:rsidRPr="009631D4">
              <w:rPr>
                <w:rFonts w:eastAsia="Times New Roman" w:cs="Times New Roman"/>
                <w:color w:val="000000"/>
                <w:kern w:val="0"/>
                <w:sz w:val="16"/>
                <w:szCs w:val="16"/>
                <w:lang w:eastAsia="en-GB"/>
                <w14:ligatures w14:val="none"/>
              </w:rPr>
              <w:t>Sejvar</w:t>
            </w:r>
            <w:proofErr w:type="spellEnd"/>
          </w:p>
        </w:tc>
        <w:tc>
          <w:tcPr>
            <w:tcW w:w="236" w:type="pct"/>
          </w:tcPr>
          <w:p w14:paraId="14637DC5"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w:t>
            </w:r>
          </w:p>
        </w:tc>
        <w:tc>
          <w:tcPr>
            <w:tcW w:w="314" w:type="pct"/>
          </w:tcPr>
          <w:p w14:paraId="47DCB4C6"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1</w:t>
            </w:r>
          </w:p>
        </w:tc>
        <w:tc>
          <w:tcPr>
            <w:tcW w:w="787" w:type="pct"/>
          </w:tcPr>
          <w:p w14:paraId="790FF155"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4.3 (3-36.3)</w:t>
            </w:r>
          </w:p>
        </w:tc>
        <w:tc>
          <w:tcPr>
            <w:tcW w:w="599" w:type="pct"/>
            <w:vAlign w:val="bottom"/>
          </w:tcPr>
          <w:p w14:paraId="73AA4F2C" w14:textId="77777777" w:rsidR="001A132E" w:rsidRPr="009631D4" w:rsidRDefault="001A132E" w:rsidP="00767BF1">
            <w:pPr>
              <w:jc w:val="left"/>
              <w:rPr>
                <w:rFonts w:eastAsia="Times New Roman" w:cs="Times New Roman"/>
                <w:color w:val="000000"/>
                <w:kern w:val="0"/>
                <w:sz w:val="16"/>
                <w:szCs w:val="16"/>
                <w:lang w:eastAsia="en-GB"/>
                <w14:ligatures w14:val="none"/>
              </w:rPr>
            </w:pPr>
            <w:proofErr w:type="spellStart"/>
            <w:r w:rsidRPr="009631D4">
              <w:rPr>
                <w:rFonts w:eastAsia="Times New Roman" w:cs="Times New Roman"/>
                <w:color w:val="000000"/>
                <w:kern w:val="0"/>
                <w:sz w:val="16"/>
                <w:szCs w:val="16"/>
                <w:lang w:eastAsia="en-GB"/>
                <w14:ligatures w14:val="none"/>
              </w:rPr>
              <w:t>Sejvar</w:t>
            </w:r>
            <w:proofErr w:type="spellEnd"/>
          </w:p>
        </w:tc>
        <w:tc>
          <w:tcPr>
            <w:tcW w:w="245" w:type="pct"/>
            <w:vAlign w:val="bottom"/>
          </w:tcPr>
          <w:p w14:paraId="67AC5094"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w:t>
            </w:r>
          </w:p>
        </w:tc>
        <w:tc>
          <w:tcPr>
            <w:tcW w:w="340" w:type="pct"/>
            <w:vAlign w:val="bottom"/>
          </w:tcPr>
          <w:p w14:paraId="589C38DF"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7</w:t>
            </w:r>
          </w:p>
        </w:tc>
        <w:tc>
          <w:tcPr>
            <w:tcW w:w="831" w:type="pct"/>
            <w:vAlign w:val="bottom"/>
          </w:tcPr>
          <w:p w14:paraId="7C3EAD8E"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7.6 (3.8-43.4)</w:t>
            </w:r>
          </w:p>
        </w:tc>
      </w:tr>
      <w:tr w:rsidR="001A132E" w:rsidRPr="00CB4A5D" w14:paraId="359BF4F9" w14:textId="77777777" w:rsidTr="001B376A">
        <w:tc>
          <w:tcPr>
            <w:tcW w:w="1036" w:type="pct"/>
          </w:tcPr>
          <w:p w14:paraId="74C6E3BA"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Myoclonus</w:t>
            </w:r>
          </w:p>
        </w:tc>
        <w:tc>
          <w:tcPr>
            <w:tcW w:w="612" w:type="pct"/>
          </w:tcPr>
          <w:p w14:paraId="0D1B58F3" w14:textId="77777777" w:rsidR="001A132E" w:rsidRPr="009631D4" w:rsidRDefault="001A132E" w:rsidP="00767BF1">
            <w:pPr>
              <w:jc w:val="left"/>
              <w:rPr>
                <w:rFonts w:cs="Times New Roman"/>
                <w:sz w:val="16"/>
                <w:szCs w:val="16"/>
              </w:rPr>
            </w:pPr>
            <w:proofErr w:type="spellStart"/>
            <w:r w:rsidRPr="009631D4">
              <w:rPr>
                <w:rFonts w:eastAsia="Times New Roman" w:cs="Times New Roman"/>
                <w:color w:val="000000"/>
                <w:kern w:val="0"/>
                <w:sz w:val="16"/>
                <w:szCs w:val="16"/>
                <w:lang w:eastAsia="en-GB"/>
                <w14:ligatures w14:val="none"/>
              </w:rPr>
              <w:t>Sejvar</w:t>
            </w:r>
            <w:proofErr w:type="spellEnd"/>
          </w:p>
        </w:tc>
        <w:tc>
          <w:tcPr>
            <w:tcW w:w="236" w:type="pct"/>
          </w:tcPr>
          <w:p w14:paraId="6D3017D9"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w:t>
            </w:r>
          </w:p>
        </w:tc>
        <w:tc>
          <w:tcPr>
            <w:tcW w:w="314" w:type="pct"/>
          </w:tcPr>
          <w:p w14:paraId="690FDB29"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1</w:t>
            </w:r>
          </w:p>
        </w:tc>
        <w:tc>
          <w:tcPr>
            <w:tcW w:w="787" w:type="pct"/>
          </w:tcPr>
          <w:p w14:paraId="2057B380"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4.3 (3-36.3)</w:t>
            </w:r>
          </w:p>
        </w:tc>
        <w:tc>
          <w:tcPr>
            <w:tcW w:w="599" w:type="pct"/>
          </w:tcPr>
          <w:p w14:paraId="5F8DF5C9"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w:t>
            </w:r>
          </w:p>
        </w:tc>
        <w:tc>
          <w:tcPr>
            <w:tcW w:w="245" w:type="pct"/>
          </w:tcPr>
          <w:p w14:paraId="641B1A60"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c>
          <w:tcPr>
            <w:tcW w:w="340" w:type="pct"/>
          </w:tcPr>
          <w:p w14:paraId="7ECFC676"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c>
          <w:tcPr>
            <w:tcW w:w="831" w:type="pct"/>
          </w:tcPr>
          <w:p w14:paraId="03FDAB29"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r>
      <w:tr w:rsidR="001A132E" w:rsidRPr="00CB4A5D" w14:paraId="4867CD9B" w14:textId="77777777" w:rsidTr="001B376A">
        <w:tc>
          <w:tcPr>
            <w:tcW w:w="1036" w:type="pct"/>
          </w:tcPr>
          <w:p w14:paraId="3B11CD53"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Focal weakness</w:t>
            </w:r>
          </w:p>
        </w:tc>
        <w:tc>
          <w:tcPr>
            <w:tcW w:w="612" w:type="pct"/>
          </w:tcPr>
          <w:p w14:paraId="34FEACF7"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 xml:space="preserve">Lim, </w:t>
            </w:r>
            <w:proofErr w:type="spellStart"/>
            <w:r w:rsidRPr="009631D4">
              <w:rPr>
                <w:rFonts w:cs="Times New Roman"/>
                <w:sz w:val="16"/>
                <w:szCs w:val="16"/>
              </w:rPr>
              <w:t>Sejvar</w:t>
            </w:r>
            <w:proofErr w:type="spellEnd"/>
          </w:p>
        </w:tc>
        <w:tc>
          <w:tcPr>
            <w:tcW w:w="236" w:type="pct"/>
          </w:tcPr>
          <w:p w14:paraId="293E41F8"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3</w:t>
            </w:r>
          </w:p>
        </w:tc>
        <w:tc>
          <w:tcPr>
            <w:tcW w:w="314" w:type="pct"/>
          </w:tcPr>
          <w:p w14:paraId="54759073"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41</w:t>
            </w:r>
          </w:p>
        </w:tc>
        <w:tc>
          <w:tcPr>
            <w:tcW w:w="787" w:type="pct"/>
          </w:tcPr>
          <w:p w14:paraId="3D335EF3"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7.3 (2.4-20.</w:t>
            </w:r>
            <w:proofErr w:type="gramStart"/>
            <w:r w:rsidRPr="009631D4">
              <w:rPr>
                <w:rFonts w:eastAsia="Times New Roman" w:cs="Times New Roman"/>
                <w:color w:val="000000"/>
                <w:kern w:val="0"/>
                <w:sz w:val="16"/>
                <w:szCs w:val="16"/>
                <w:lang w:eastAsia="en-GB"/>
                <w14:ligatures w14:val="none"/>
              </w:rPr>
              <w:t>4)*</w:t>
            </w:r>
            <w:proofErr w:type="gramEnd"/>
          </w:p>
        </w:tc>
        <w:tc>
          <w:tcPr>
            <w:tcW w:w="599" w:type="pct"/>
            <w:vAlign w:val="bottom"/>
          </w:tcPr>
          <w:p w14:paraId="76CE5B94"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 xml:space="preserve">Ng, </w:t>
            </w:r>
            <w:proofErr w:type="spellStart"/>
            <w:r w:rsidRPr="009631D4">
              <w:rPr>
                <w:rFonts w:eastAsia="Times New Roman" w:cs="Times New Roman"/>
                <w:color w:val="000000"/>
                <w:kern w:val="0"/>
                <w:sz w:val="16"/>
                <w:szCs w:val="16"/>
                <w:lang w:eastAsia="en-GB"/>
                <w14:ligatures w14:val="none"/>
              </w:rPr>
              <w:t>Sejvar</w:t>
            </w:r>
            <w:proofErr w:type="spellEnd"/>
          </w:p>
        </w:tc>
        <w:tc>
          <w:tcPr>
            <w:tcW w:w="245" w:type="pct"/>
            <w:vAlign w:val="bottom"/>
          </w:tcPr>
          <w:p w14:paraId="659C2BA8" w14:textId="77777777" w:rsidR="001A132E" w:rsidRPr="009631D4" w:rsidRDefault="001A132E" w:rsidP="00EC10BA">
            <w:pPr>
              <w:jc w:val="center"/>
              <w:rPr>
                <w:rFonts w:cs="Times New Roman"/>
                <w:sz w:val="16"/>
                <w:szCs w:val="16"/>
              </w:rPr>
            </w:pPr>
            <w:r w:rsidRPr="009631D4">
              <w:rPr>
                <w:rFonts w:cs="Times New Roman"/>
                <w:sz w:val="16"/>
                <w:szCs w:val="16"/>
              </w:rPr>
              <w:t>3</w:t>
            </w:r>
          </w:p>
        </w:tc>
        <w:tc>
          <w:tcPr>
            <w:tcW w:w="340" w:type="pct"/>
            <w:vAlign w:val="bottom"/>
          </w:tcPr>
          <w:p w14:paraId="3343C5A4" w14:textId="77777777" w:rsidR="001A132E" w:rsidRPr="009631D4" w:rsidRDefault="001A132E" w:rsidP="00EC10BA">
            <w:pPr>
              <w:jc w:val="center"/>
              <w:rPr>
                <w:rFonts w:cs="Times New Roman"/>
                <w:sz w:val="16"/>
                <w:szCs w:val="16"/>
              </w:rPr>
            </w:pPr>
            <w:r w:rsidRPr="009631D4">
              <w:rPr>
                <w:rFonts w:cs="Times New Roman"/>
                <w:sz w:val="16"/>
                <w:szCs w:val="16"/>
              </w:rPr>
              <w:t>26</w:t>
            </w:r>
          </w:p>
        </w:tc>
        <w:tc>
          <w:tcPr>
            <w:tcW w:w="831" w:type="pct"/>
            <w:vAlign w:val="bottom"/>
          </w:tcPr>
          <w:p w14:paraId="4A01F6D9"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1.5 (3.8-30.</w:t>
            </w:r>
            <w:proofErr w:type="gramStart"/>
            <w:r w:rsidRPr="009631D4">
              <w:rPr>
                <w:rFonts w:eastAsia="Times New Roman" w:cs="Times New Roman"/>
                <w:color w:val="000000"/>
                <w:kern w:val="0"/>
                <w:sz w:val="16"/>
                <w:szCs w:val="16"/>
                <w:lang w:eastAsia="en-GB"/>
                <w14:ligatures w14:val="none"/>
              </w:rPr>
              <w:t>3)*</w:t>
            </w:r>
            <w:proofErr w:type="gramEnd"/>
          </w:p>
        </w:tc>
      </w:tr>
      <w:tr w:rsidR="001A132E" w:rsidRPr="00CB4A5D" w14:paraId="1CBE64B8" w14:textId="77777777" w:rsidTr="001B376A">
        <w:tc>
          <w:tcPr>
            <w:tcW w:w="1036" w:type="pct"/>
          </w:tcPr>
          <w:p w14:paraId="514786EE"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Cranial nerve palsy</w:t>
            </w:r>
          </w:p>
        </w:tc>
        <w:tc>
          <w:tcPr>
            <w:tcW w:w="612" w:type="pct"/>
          </w:tcPr>
          <w:p w14:paraId="40102736" w14:textId="77777777" w:rsidR="001A132E" w:rsidRPr="009631D4" w:rsidRDefault="001A132E" w:rsidP="00767BF1">
            <w:pPr>
              <w:jc w:val="left"/>
              <w:rPr>
                <w:rFonts w:cs="Times New Roman"/>
                <w:sz w:val="16"/>
                <w:szCs w:val="16"/>
              </w:rPr>
            </w:pPr>
            <w:r w:rsidRPr="009631D4">
              <w:rPr>
                <w:rFonts w:cs="Times New Roman"/>
                <w:sz w:val="16"/>
                <w:szCs w:val="16"/>
              </w:rPr>
              <w:t xml:space="preserve">Lim, Siva, </w:t>
            </w:r>
            <w:proofErr w:type="spellStart"/>
            <w:r w:rsidRPr="009631D4">
              <w:rPr>
                <w:rFonts w:cs="Times New Roman"/>
                <w:sz w:val="16"/>
                <w:szCs w:val="16"/>
              </w:rPr>
              <w:t>Sejvar</w:t>
            </w:r>
            <w:proofErr w:type="spellEnd"/>
          </w:p>
        </w:tc>
        <w:tc>
          <w:tcPr>
            <w:tcW w:w="236" w:type="pct"/>
          </w:tcPr>
          <w:p w14:paraId="46BD18C9" w14:textId="77777777" w:rsidR="001A132E" w:rsidRPr="009631D4" w:rsidRDefault="001A132E" w:rsidP="006B589D">
            <w:pPr>
              <w:jc w:val="center"/>
              <w:rPr>
                <w:rFonts w:cs="Times New Roman"/>
                <w:sz w:val="16"/>
                <w:szCs w:val="16"/>
              </w:rPr>
            </w:pPr>
            <w:r w:rsidRPr="009631D4">
              <w:rPr>
                <w:rFonts w:cs="Times New Roman"/>
                <w:sz w:val="16"/>
                <w:szCs w:val="16"/>
              </w:rPr>
              <w:t>6</w:t>
            </w:r>
          </w:p>
        </w:tc>
        <w:tc>
          <w:tcPr>
            <w:tcW w:w="314" w:type="pct"/>
          </w:tcPr>
          <w:p w14:paraId="5F6CAC83" w14:textId="77777777" w:rsidR="001A132E" w:rsidRPr="009631D4" w:rsidRDefault="001A132E" w:rsidP="006B589D">
            <w:pPr>
              <w:jc w:val="center"/>
              <w:rPr>
                <w:rFonts w:cs="Times New Roman"/>
                <w:sz w:val="16"/>
                <w:szCs w:val="16"/>
              </w:rPr>
            </w:pPr>
            <w:r w:rsidRPr="009631D4">
              <w:rPr>
                <w:rFonts w:cs="Times New Roman"/>
                <w:sz w:val="16"/>
                <w:szCs w:val="16"/>
              </w:rPr>
              <w:t>80</w:t>
            </w:r>
          </w:p>
        </w:tc>
        <w:tc>
          <w:tcPr>
            <w:tcW w:w="787" w:type="pct"/>
          </w:tcPr>
          <w:p w14:paraId="67230118"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7.0 (2.2-19.</w:t>
            </w:r>
            <w:proofErr w:type="gramStart"/>
            <w:r w:rsidRPr="009631D4">
              <w:rPr>
                <w:rFonts w:cs="Times New Roman"/>
                <w:sz w:val="16"/>
                <w:szCs w:val="16"/>
              </w:rPr>
              <w:t>8)*</w:t>
            </w:r>
            <w:proofErr w:type="gramEnd"/>
          </w:p>
        </w:tc>
        <w:tc>
          <w:tcPr>
            <w:tcW w:w="599" w:type="pct"/>
          </w:tcPr>
          <w:p w14:paraId="44EDD7F3"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Chong, Ng</w:t>
            </w:r>
          </w:p>
        </w:tc>
        <w:tc>
          <w:tcPr>
            <w:tcW w:w="245" w:type="pct"/>
          </w:tcPr>
          <w:p w14:paraId="73826422" w14:textId="77777777" w:rsidR="001A132E" w:rsidRPr="009631D4" w:rsidRDefault="001A132E" w:rsidP="00EC10BA">
            <w:pPr>
              <w:jc w:val="center"/>
              <w:rPr>
                <w:rFonts w:cs="Times New Roman"/>
                <w:sz w:val="16"/>
                <w:szCs w:val="16"/>
              </w:rPr>
            </w:pPr>
            <w:r w:rsidRPr="009631D4">
              <w:rPr>
                <w:rFonts w:cs="Times New Roman"/>
                <w:sz w:val="16"/>
                <w:szCs w:val="16"/>
              </w:rPr>
              <w:t>5</w:t>
            </w:r>
          </w:p>
        </w:tc>
        <w:tc>
          <w:tcPr>
            <w:tcW w:w="340" w:type="pct"/>
          </w:tcPr>
          <w:p w14:paraId="6C486AE7" w14:textId="77777777" w:rsidR="001A132E" w:rsidRPr="009631D4" w:rsidRDefault="001A132E" w:rsidP="00EC10BA">
            <w:pPr>
              <w:jc w:val="center"/>
              <w:rPr>
                <w:rFonts w:cs="Times New Roman"/>
                <w:sz w:val="16"/>
                <w:szCs w:val="16"/>
              </w:rPr>
            </w:pPr>
            <w:r w:rsidRPr="009631D4">
              <w:rPr>
                <w:rFonts w:cs="Times New Roman"/>
                <w:sz w:val="16"/>
                <w:szCs w:val="16"/>
              </w:rPr>
              <w:t>70</w:t>
            </w:r>
          </w:p>
        </w:tc>
        <w:tc>
          <w:tcPr>
            <w:tcW w:w="831" w:type="pct"/>
          </w:tcPr>
          <w:p w14:paraId="313A182E"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7.1 (3.0-16.</w:t>
            </w:r>
            <w:proofErr w:type="gramStart"/>
            <w:r w:rsidRPr="009631D4">
              <w:rPr>
                <w:rFonts w:cs="Times New Roman"/>
                <w:sz w:val="16"/>
                <w:szCs w:val="16"/>
              </w:rPr>
              <w:t>0)*</w:t>
            </w:r>
            <w:proofErr w:type="gramEnd"/>
          </w:p>
        </w:tc>
      </w:tr>
      <w:tr w:rsidR="001A132E" w:rsidRPr="00CB4A5D" w14:paraId="76B104DA" w14:textId="77777777" w:rsidTr="001B376A">
        <w:tc>
          <w:tcPr>
            <w:tcW w:w="1036" w:type="pct"/>
          </w:tcPr>
          <w:p w14:paraId="4F2AAFAC"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Nystagmus</w:t>
            </w:r>
          </w:p>
        </w:tc>
        <w:tc>
          <w:tcPr>
            <w:tcW w:w="612" w:type="pct"/>
          </w:tcPr>
          <w:p w14:paraId="33A2489B" w14:textId="77777777" w:rsidR="001A132E" w:rsidRPr="009631D4" w:rsidRDefault="001A132E" w:rsidP="00767BF1">
            <w:pPr>
              <w:jc w:val="left"/>
              <w:rPr>
                <w:rFonts w:cs="Times New Roman"/>
                <w:sz w:val="16"/>
                <w:szCs w:val="16"/>
              </w:rPr>
            </w:pPr>
            <w:r w:rsidRPr="009631D4">
              <w:rPr>
                <w:rFonts w:cs="Times New Roman"/>
                <w:sz w:val="16"/>
                <w:szCs w:val="16"/>
              </w:rPr>
              <w:t xml:space="preserve">Lim, Siva, </w:t>
            </w:r>
            <w:proofErr w:type="spellStart"/>
            <w:r w:rsidRPr="009631D4">
              <w:rPr>
                <w:rFonts w:cs="Times New Roman"/>
                <w:sz w:val="16"/>
                <w:szCs w:val="16"/>
              </w:rPr>
              <w:t>Sejvar</w:t>
            </w:r>
            <w:proofErr w:type="spellEnd"/>
          </w:p>
        </w:tc>
        <w:tc>
          <w:tcPr>
            <w:tcW w:w="236" w:type="pct"/>
          </w:tcPr>
          <w:p w14:paraId="73C82418" w14:textId="77777777" w:rsidR="001A132E" w:rsidRPr="009631D4" w:rsidRDefault="001A132E" w:rsidP="006B589D">
            <w:pPr>
              <w:jc w:val="center"/>
              <w:rPr>
                <w:rFonts w:cs="Times New Roman"/>
                <w:sz w:val="16"/>
                <w:szCs w:val="16"/>
              </w:rPr>
            </w:pPr>
            <w:r w:rsidRPr="009631D4">
              <w:rPr>
                <w:rFonts w:cs="Times New Roman"/>
                <w:sz w:val="16"/>
                <w:szCs w:val="16"/>
              </w:rPr>
              <w:t>6</w:t>
            </w:r>
          </w:p>
        </w:tc>
        <w:tc>
          <w:tcPr>
            <w:tcW w:w="314" w:type="pct"/>
          </w:tcPr>
          <w:p w14:paraId="601D98FD" w14:textId="77777777" w:rsidR="001A132E" w:rsidRPr="009631D4" w:rsidRDefault="001A132E" w:rsidP="006B589D">
            <w:pPr>
              <w:jc w:val="center"/>
              <w:rPr>
                <w:rFonts w:cs="Times New Roman"/>
                <w:sz w:val="16"/>
                <w:szCs w:val="16"/>
              </w:rPr>
            </w:pPr>
            <w:r w:rsidRPr="009631D4">
              <w:rPr>
                <w:rFonts w:cs="Times New Roman"/>
                <w:sz w:val="16"/>
                <w:szCs w:val="16"/>
              </w:rPr>
              <w:t>80</w:t>
            </w:r>
          </w:p>
        </w:tc>
        <w:tc>
          <w:tcPr>
            <w:tcW w:w="787" w:type="pct"/>
          </w:tcPr>
          <w:p w14:paraId="6A830DE1"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7.0 (2.2-19.</w:t>
            </w:r>
            <w:proofErr w:type="gramStart"/>
            <w:r w:rsidRPr="009631D4">
              <w:rPr>
                <w:rFonts w:cs="Times New Roman"/>
                <w:sz w:val="16"/>
                <w:szCs w:val="16"/>
              </w:rPr>
              <w:t>8)*</w:t>
            </w:r>
            <w:proofErr w:type="gramEnd"/>
          </w:p>
        </w:tc>
        <w:tc>
          <w:tcPr>
            <w:tcW w:w="599" w:type="pct"/>
          </w:tcPr>
          <w:p w14:paraId="40B86720"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 xml:space="preserve">Ng, </w:t>
            </w:r>
            <w:proofErr w:type="spellStart"/>
            <w:r w:rsidRPr="009631D4">
              <w:rPr>
                <w:rFonts w:cs="Times New Roman"/>
                <w:sz w:val="16"/>
                <w:szCs w:val="16"/>
              </w:rPr>
              <w:t>Sejvar</w:t>
            </w:r>
            <w:proofErr w:type="spellEnd"/>
          </w:p>
        </w:tc>
        <w:tc>
          <w:tcPr>
            <w:tcW w:w="245" w:type="pct"/>
          </w:tcPr>
          <w:p w14:paraId="7D591029" w14:textId="77777777" w:rsidR="001A132E" w:rsidRPr="009631D4" w:rsidRDefault="001A132E" w:rsidP="00EC10BA">
            <w:pPr>
              <w:jc w:val="center"/>
              <w:rPr>
                <w:rFonts w:cs="Times New Roman"/>
                <w:sz w:val="16"/>
                <w:szCs w:val="16"/>
              </w:rPr>
            </w:pPr>
            <w:r w:rsidRPr="009631D4">
              <w:rPr>
                <w:rFonts w:cs="Times New Roman"/>
                <w:sz w:val="16"/>
                <w:szCs w:val="16"/>
              </w:rPr>
              <w:t>5</w:t>
            </w:r>
          </w:p>
        </w:tc>
        <w:tc>
          <w:tcPr>
            <w:tcW w:w="340" w:type="pct"/>
          </w:tcPr>
          <w:p w14:paraId="5CCDF76B" w14:textId="77777777" w:rsidR="001A132E" w:rsidRPr="009631D4" w:rsidRDefault="001A132E" w:rsidP="00EC10BA">
            <w:pPr>
              <w:jc w:val="center"/>
              <w:rPr>
                <w:rFonts w:cs="Times New Roman"/>
                <w:sz w:val="16"/>
                <w:szCs w:val="16"/>
              </w:rPr>
            </w:pPr>
            <w:r w:rsidRPr="009631D4">
              <w:rPr>
                <w:rFonts w:cs="Times New Roman"/>
                <w:sz w:val="16"/>
                <w:szCs w:val="16"/>
              </w:rPr>
              <w:t>26</w:t>
            </w:r>
          </w:p>
        </w:tc>
        <w:tc>
          <w:tcPr>
            <w:tcW w:w="831" w:type="pct"/>
          </w:tcPr>
          <w:p w14:paraId="6499ADE5"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19.2 (8.2-38.</w:t>
            </w:r>
            <w:proofErr w:type="gramStart"/>
            <w:r w:rsidRPr="009631D4">
              <w:rPr>
                <w:rFonts w:cs="Times New Roman"/>
                <w:sz w:val="16"/>
                <w:szCs w:val="16"/>
              </w:rPr>
              <w:t>7)*</w:t>
            </w:r>
            <w:proofErr w:type="gramEnd"/>
          </w:p>
        </w:tc>
      </w:tr>
      <w:tr w:rsidR="001A132E" w:rsidRPr="00CB4A5D" w14:paraId="7723DF17" w14:textId="77777777" w:rsidTr="001B376A">
        <w:tc>
          <w:tcPr>
            <w:tcW w:w="1036" w:type="pct"/>
          </w:tcPr>
          <w:p w14:paraId="00141729"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Ataxia</w:t>
            </w:r>
          </w:p>
        </w:tc>
        <w:tc>
          <w:tcPr>
            <w:tcW w:w="612" w:type="pct"/>
          </w:tcPr>
          <w:p w14:paraId="1DC92C08" w14:textId="77777777" w:rsidR="001A132E" w:rsidRPr="009631D4" w:rsidRDefault="001A132E" w:rsidP="00767BF1">
            <w:pPr>
              <w:jc w:val="left"/>
              <w:rPr>
                <w:rFonts w:cs="Times New Roman"/>
                <w:sz w:val="16"/>
                <w:szCs w:val="16"/>
              </w:rPr>
            </w:pPr>
            <w:r w:rsidRPr="009631D4">
              <w:rPr>
                <w:rFonts w:cs="Times New Roman"/>
                <w:sz w:val="16"/>
                <w:szCs w:val="16"/>
              </w:rPr>
              <w:t xml:space="preserve">Lim, Siva, </w:t>
            </w:r>
            <w:proofErr w:type="spellStart"/>
            <w:r w:rsidRPr="009631D4">
              <w:rPr>
                <w:rFonts w:cs="Times New Roman"/>
                <w:sz w:val="16"/>
                <w:szCs w:val="16"/>
              </w:rPr>
              <w:t>Sejvar</w:t>
            </w:r>
            <w:proofErr w:type="spellEnd"/>
          </w:p>
        </w:tc>
        <w:tc>
          <w:tcPr>
            <w:tcW w:w="236" w:type="pct"/>
          </w:tcPr>
          <w:p w14:paraId="49AAE1DC"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4</w:t>
            </w:r>
          </w:p>
        </w:tc>
        <w:tc>
          <w:tcPr>
            <w:tcW w:w="314" w:type="pct"/>
          </w:tcPr>
          <w:p w14:paraId="3BA789D1"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80</w:t>
            </w:r>
          </w:p>
        </w:tc>
        <w:tc>
          <w:tcPr>
            <w:tcW w:w="787" w:type="pct"/>
          </w:tcPr>
          <w:p w14:paraId="255EE90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5.0 (1.9-12.</w:t>
            </w:r>
            <w:proofErr w:type="gramStart"/>
            <w:r w:rsidRPr="009631D4">
              <w:rPr>
                <w:rFonts w:cs="Times New Roman"/>
                <w:sz w:val="16"/>
                <w:szCs w:val="16"/>
              </w:rPr>
              <w:t>6)*</w:t>
            </w:r>
            <w:proofErr w:type="gramEnd"/>
          </w:p>
        </w:tc>
        <w:tc>
          <w:tcPr>
            <w:tcW w:w="599" w:type="pct"/>
          </w:tcPr>
          <w:p w14:paraId="451F4E32"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 xml:space="preserve">Lim, </w:t>
            </w:r>
            <w:proofErr w:type="spellStart"/>
            <w:r w:rsidRPr="009631D4">
              <w:rPr>
                <w:rFonts w:cs="Times New Roman"/>
                <w:sz w:val="16"/>
                <w:szCs w:val="16"/>
              </w:rPr>
              <w:t>Sejvar</w:t>
            </w:r>
            <w:proofErr w:type="spellEnd"/>
          </w:p>
        </w:tc>
        <w:tc>
          <w:tcPr>
            <w:tcW w:w="245" w:type="pct"/>
          </w:tcPr>
          <w:p w14:paraId="5D07B006"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3</w:t>
            </w:r>
          </w:p>
        </w:tc>
        <w:tc>
          <w:tcPr>
            <w:tcW w:w="340" w:type="pct"/>
          </w:tcPr>
          <w:p w14:paraId="0AF8CA8C"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28</w:t>
            </w:r>
          </w:p>
        </w:tc>
        <w:tc>
          <w:tcPr>
            <w:tcW w:w="831" w:type="pct"/>
          </w:tcPr>
          <w:p w14:paraId="057F13B6"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10.7 (3.5-28.</w:t>
            </w:r>
            <w:proofErr w:type="gramStart"/>
            <w:r w:rsidRPr="009631D4">
              <w:rPr>
                <w:rFonts w:cs="Times New Roman"/>
                <w:sz w:val="16"/>
                <w:szCs w:val="16"/>
              </w:rPr>
              <w:t>4)*</w:t>
            </w:r>
            <w:proofErr w:type="gramEnd"/>
          </w:p>
        </w:tc>
      </w:tr>
      <w:tr w:rsidR="001A132E" w:rsidRPr="00CB4A5D" w14:paraId="6B8188A7" w14:textId="77777777" w:rsidTr="001B376A">
        <w:tc>
          <w:tcPr>
            <w:tcW w:w="1036" w:type="pct"/>
          </w:tcPr>
          <w:p w14:paraId="36327B7A"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Branch retinal artery occlusion</w:t>
            </w:r>
          </w:p>
        </w:tc>
        <w:tc>
          <w:tcPr>
            <w:tcW w:w="612" w:type="pct"/>
          </w:tcPr>
          <w:p w14:paraId="49B7D68E"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Lim</w:t>
            </w:r>
          </w:p>
        </w:tc>
        <w:tc>
          <w:tcPr>
            <w:tcW w:w="236" w:type="pct"/>
          </w:tcPr>
          <w:p w14:paraId="2CAEDA42"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1</w:t>
            </w:r>
          </w:p>
        </w:tc>
        <w:tc>
          <w:tcPr>
            <w:tcW w:w="314" w:type="pct"/>
          </w:tcPr>
          <w:p w14:paraId="4AF7D331"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20</w:t>
            </w:r>
          </w:p>
        </w:tc>
        <w:tc>
          <w:tcPr>
            <w:tcW w:w="787" w:type="pct"/>
          </w:tcPr>
          <w:p w14:paraId="206DE801"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5.0 (0.1-24.9)</w:t>
            </w:r>
          </w:p>
        </w:tc>
        <w:tc>
          <w:tcPr>
            <w:tcW w:w="599" w:type="pct"/>
          </w:tcPr>
          <w:p w14:paraId="336A22BD" w14:textId="77777777" w:rsidR="001A132E" w:rsidRPr="009631D4" w:rsidRDefault="001A132E" w:rsidP="00767BF1">
            <w:pPr>
              <w:jc w:val="left"/>
              <w:rPr>
                <w:rFonts w:cs="Times New Roman"/>
                <w:sz w:val="16"/>
                <w:szCs w:val="16"/>
              </w:rPr>
            </w:pPr>
            <w:r w:rsidRPr="009631D4">
              <w:rPr>
                <w:rFonts w:cs="Times New Roman"/>
                <w:sz w:val="16"/>
                <w:szCs w:val="16"/>
              </w:rPr>
              <w:t>Lim/Ng</w:t>
            </w:r>
          </w:p>
        </w:tc>
        <w:tc>
          <w:tcPr>
            <w:tcW w:w="245" w:type="pct"/>
          </w:tcPr>
          <w:p w14:paraId="09C3853B" w14:textId="77777777" w:rsidR="001A132E" w:rsidRPr="009631D4" w:rsidRDefault="001A132E" w:rsidP="00EC10BA">
            <w:pPr>
              <w:jc w:val="center"/>
              <w:rPr>
                <w:rFonts w:cs="Times New Roman"/>
                <w:sz w:val="16"/>
                <w:szCs w:val="16"/>
              </w:rPr>
            </w:pPr>
            <w:r w:rsidRPr="009631D4">
              <w:rPr>
                <w:rFonts w:cs="Times New Roman"/>
                <w:sz w:val="16"/>
                <w:szCs w:val="16"/>
              </w:rPr>
              <w:t>1/1</w:t>
            </w:r>
          </w:p>
        </w:tc>
        <w:tc>
          <w:tcPr>
            <w:tcW w:w="340" w:type="pct"/>
          </w:tcPr>
          <w:p w14:paraId="2CDAD05F" w14:textId="77777777" w:rsidR="001A132E" w:rsidRPr="009631D4" w:rsidRDefault="001A132E" w:rsidP="00EC10BA">
            <w:pPr>
              <w:jc w:val="center"/>
              <w:rPr>
                <w:rFonts w:cs="Times New Roman"/>
                <w:sz w:val="16"/>
                <w:szCs w:val="16"/>
              </w:rPr>
            </w:pPr>
            <w:r w:rsidRPr="009631D4">
              <w:rPr>
                <w:rFonts w:cs="Times New Roman"/>
                <w:sz w:val="16"/>
                <w:szCs w:val="16"/>
              </w:rPr>
              <w:t>11/9</w:t>
            </w:r>
          </w:p>
        </w:tc>
        <w:tc>
          <w:tcPr>
            <w:tcW w:w="831" w:type="pct"/>
          </w:tcPr>
          <w:p w14:paraId="61789F3B" w14:textId="77777777" w:rsidR="001A132E" w:rsidRPr="009631D4" w:rsidRDefault="001A132E" w:rsidP="00EC10BA">
            <w:pPr>
              <w:jc w:val="center"/>
              <w:rPr>
                <w:rFonts w:cs="Times New Roman"/>
                <w:sz w:val="16"/>
                <w:szCs w:val="16"/>
              </w:rPr>
            </w:pPr>
            <w:r w:rsidRPr="009631D4">
              <w:rPr>
                <w:rFonts w:cs="Times New Roman"/>
                <w:sz w:val="16"/>
                <w:szCs w:val="16"/>
              </w:rPr>
              <w:t>9.1 (0.2-41.3)/</w:t>
            </w:r>
            <w:r w:rsidRPr="009631D4">
              <w:rPr>
                <w:rFonts w:cs="Times New Roman"/>
                <w:sz w:val="16"/>
                <w:szCs w:val="16"/>
              </w:rPr>
              <w:br/>
              <w:t>11.1 (0.3-48.2)</w:t>
            </w:r>
          </w:p>
        </w:tc>
      </w:tr>
      <w:tr w:rsidR="001A132E" w:rsidRPr="00CB4A5D" w14:paraId="40F2CAD0" w14:textId="77777777" w:rsidTr="001B376A">
        <w:tc>
          <w:tcPr>
            <w:tcW w:w="1036" w:type="pct"/>
          </w:tcPr>
          <w:p w14:paraId="63644FEC"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Dysaesthesia</w:t>
            </w:r>
          </w:p>
        </w:tc>
        <w:tc>
          <w:tcPr>
            <w:tcW w:w="612" w:type="pct"/>
          </w:tcPr>
          <w:p w14:paraId="1A5B083F"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Lim</w:t>
            </w:r>
          </w:p>
        </w:tc>
        <w:tc>
          <w:tcPr>
            <w:tcW w:w="236" w:type="pct"/>
          </w:tcPr>
          <w:p w14:paraId="315827D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1DFE0DFF"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0</w:t>
            </w:r>
          </w:p>
        </w:tc>
        <w:tc>
          <w:tcPr>
            <w:tcW w:w="787" w:type="pct"/>
          </w:tcPr>
          <w:p w14:paraId="366BB8C5"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5.0 (0.1-24.9)</w:t>
            </w:r>
          </w:p>
        </w:tc>
        <w:tc>
          <w:tcPr>
            <w:tcW w:w="599" w:type="pct"/>
          </w:tcPr>
          <w:p w14:paraId="5D9C1BD5"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Lim/Ng</w:t>
            </w:r>
          </w:p>
        </w:tc>
        <w:tc>
          <w:tcPr>
            <w:tcW w:w="245" w:type="pct"/>
          </w:tcPr>
          <w:p w14:paraId="48E4920B"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1/1</w:t>
            </w:r>
          </w:p>
        </w:tc>
        <w:tc>
          <w:tcPr>
            <w:tcW w:w="340" w:type="pct"/>
          </w:tcPr>
          <w:p w14:paraId="03C39DC5"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11/9</w:t>
            </w:r>
          </w:p>
        </w:tc>
        <w:tc>
          <w:tcPr>
            <w:tcW w:w="831" w:type="pct"/>
          </w:tcPr>
          <w:p w14:paraId="02884604"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9.1 (0.2-41.3)/</w:t>
            </w:r>
            <w:r w:rsidRPr="009631D4">
              <w:rPr>
                <w:rFonts w:cs="Times New Roman"/>
                <w:sz w:val="16"/>
                <w:szCs w:val="16"/>
              </w:rPr>
              <w:br/>
              <w:t>11.1 (0.3-48.2)</w:t>
            </w:r>
          </w:p>
        </w:tc>
      </w:tr>
      <w:tr w:rsidR="001A132E" w:rsidRPr="00CB4A5D" w14:paraId="2FF3E9D8" w14:textId="77777777" w:rsidTr="001B376A">
        <w:tc>
          <w:tcPr>
            <w:tcW w:w="1036" w:type="pct"/>
          </w:tcPr>
          <w:p w14:paraId="3D5B72B8"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Horner syndrome</w:t>
            </w:r>
          </w:p>
        </w:tc>
        <w:tc>
          <w:tcPr>
            <w:tcW w:w="612" w:type="pct"/>
          </w:tcPr>
          <w:p w14:paraId="784CCF90"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Lim</w:t>
            </w:r>
          </w:p>
        </w:tc>
        <w:tc>
          <w:tcPr>
            <w:tcW w:w="236" w:type="pct"/>
          </w:tcPr>
          <w:p w14:paraId="35C3B588"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301803B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0</w:t>
            </w:r>
          </w:p>
        </w:tc>
        <w:tc>
          <w:tcPr>
            <w:tcW w:w="787" w:type="pct"/>
          </w:tcPr>
          <w:p w14:paraId="245441A1"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5.0 (0.1-24.9)</w:t>
            </w:r>
          </w:p>
        </w:tc>
        <w:tc>
          <w:tcPr>
            <w:tcW w:w="599" w:type="pct"/>
          </w:tcPr>
          <w:p w14:paraId="4F667A68" w14:textId="77777777" w:rsidR="001A132E" w:rsidRPr="009631D4" w:rsidRDefault="001A132E" w:rsidP="00767BF1">
            <w:pPr>
              <w:jc w:val="left"/>
              <w:rPr>
                <w:rFonts w:cs="Times New Roman"/>
                <w:sz w:val="16"/>
                <w:szCs w:val="16"/>
              </w:rPr>
            </w:pPr>
            <w:r w:rsidRPr="009631D4">
              <w:rPr>
                <w:rFonts w:cs="Times New Roman"/>
                <w:sz w:val="16"/>
                <w:szCs w:val="16"/>
              </w:rPr>
              <w:t>Lim/Ng</w:t>
            </w:r>
          </w:p>
        </w:tc>
        <w:tc>
          <w:tcPr>
            <w:tcW w:w="245" w:type="pct"/>
          </w:tcPr>
          <w:p w14:paraId="2972B51C" w14:textId="77777777" w:rsidR="001A132E" w:rsidRPr="009631D4" w:rsidRDefault="001A132E" w:rsidP="00EC10BA">
            <w:pPr>
              <w:jc w:val="center"/>
              <w:rPr>
                <w:rFonts w:cs="Times New Roman"/>
                <w:sz w:val="16"/>
                <w:szCs w:val="16"/>
              </w:rPr>
            </w:pPr>
            <w:r w:rsidRPr="009631D4">
              <w:rPr>
                <w:rFonts w:cs="Times New Roman"/>
                <w:sz w:val="16"/>
                <w:szCs w:val="16"/>
              </w:rPr>
              <w:t>1/1</w:t>
            </w:r>
          </w:p>
        </w:tc>
        <w:tc>
          <w:tcPr>
            <w:tcW w:w="340" w:type="pct"/>
          </w:tcPr>
          <w:p w14:paraId="309AB808" w14:textId="77777777" w:rsidR="001A132E" w:rsidRPr="009631D4" w:rsidRDefault="001A132E" w:rsidP="00EC10BA">
            <w:pPr>
              <w:jc w:val="center"/>
              <w:rPr>
                <w:rFonts w:cs="Times New Roman"/>
                <w:sz w:val="16"/>
                <w:szCs w:val="16"/>
              </w:rPr>
            </w:pPr>
            <w:r w:rsidRPr="009631D4">
              <w:rPr>
                <w:rFonts w:cs="Times New Roman"/>
                <w:sz w:val="16"/>
                <w:szCs w:val="16"/>
              </w:rPr>
              <w:t>11/9</w:t>
            </w:r>
          </w:p>
        </w:tc>
        <w:tc>
          <w:tcPr>
            <w:tcW w:w="831" w:type="pct"/>
          </w:tcPr>
          <w:p w14:paraId="3A92E1F9" w14:textId="77777777" w:rsidR="001A132E" w:rsidRPr="009631D4" w:rsidRDefault="001A132E" w:rsidP="00EC10BA">
            <w:pPr>
              <w:jc w:val="center"/>
              <w:rPr>
                <w:rFonts w:cs="Times New Roman"/>
                <w:sz w:val="16"/>
                <w:szCs w:val="16"/>
              </w:rPr>
            </w:pPr>
            <w:r w:rsidRPr="009631D4">
              <w:rPr>
                <w:rFonts w:cs="Times New Roman"/>
                <w:sz w:val="16"/>
                <w:szCs w:val="16"/>
              </w:rPr>
              <w:t>9.1 (0.2-41.3)/</w:t>
            </w:r>
            <w:r w:rsidRPr="009631D4">
              <w:rPr>
                <w:rFonts w:cs="Times New Roman"/>
                <w:sz w:val="16"/>
                <w:szCs w:val="16"/>
              </w:rPr>
              <w:br/>
              <w:t>11.1 (0.3-48.2)</w:t>
            </w:r>
          </w:p>
        </w:tc>
      </w:tr>
      <w:tr w:rsidR="001A132E" w:rsidRPr="00CB4A5D" w14:paraId="3C7F89B2" w14:textId="77777777" w:rsidTr="001B376A">
        <w:tc>
          <w:tcPr>
            <w:tcW w:w="1036" w:type="pct"/>
          </w:tcPr>
          <w:p w14:paraId="3B5EDBE2" w14:textId="77777777" w:rsidR="001A132E" w:rsidRPr="009631D4" w:rsidRDefault="001A132E" w:rsidP="00767BF1">
            <w:pPr>
              <w:jc w:val="left"/>
              <w:rPr>
                <w:rFonts w:eastAsia="Times New Roman" w:cs="Times New Roman"/>
                <w:color w:val="000000"/>
                <w:kern w:val="0"/>
                <w:sz w:val="16"/>
                <w:szCs w:val="16"/>
                <w:lang w:eastAsia="en-GB"/>
                <w14:ligatures w14:val="none"/>
              </w:rPr>
            </w:pPr>
            <w:proofErr w:type="spellStart"/>
            <w:r w:rsidRPr="009631D4">
              <w:rPr>
                <w:rFonts w:cs="Times New Roman"/>
                <w:sz w:val="16"/>
                <w:szCs w:val="16"/>
              </w:rPr>
              <w:t>Monoparesis</w:t>
            </w:r>
            <w:proofErr w:type="spellEnd"/>
          </w:p>
        </w:tc>
        <w:tc>
          <w:tcPr>
            <w:tcW w:w="612" w:type="pct"/>
          </w:tcPr>
          <w:p w14:paraId="412653D4"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Lim</w:t>
            </w:r>
          </w:p>
        </w:tc>
        <w:tc>
          <w:tcPr>
            <w:tcW w:w="236" w:type="pct"/>
          </w:tcPr>
          <w:p w14:paraId="766AC6FA"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7960524A"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0</w:t>
            </w:r>
          </w:p>
        </w:tc>
        <w:tc>
          <w:tcPr>
            <w:tcW w:w="787" w:type="pct"/>
          </w:tcPr>
          <w:p w14:paraId="7F41C941"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5.0 (0.1-24.9)</w:t>
            </w:r>
          </w:p>
        </w:tc>
        <w:tc>
          <w:tcPr>
            <w:tcW w:w="599" w:type="pct"/>
          </w:tcPr>
          <w:p w14:paraId="19D2C3DE" w14:textId="77777777" w:rsidR="001A132E" w:rsidRPr="009631D4" w:rsidRDefault="001A132E" w:rsidP="00767BF1">
            <w:pPr>
              <w:jc w:val="left"/>
              <w:rPr>
                <w:rFonts w:cs="Times New Roman"/>
                <w:sz w:val="16"/>
                <w:szCs w:val="16"/>
              </w:rPr>
            </w:pPr>
            <w:r w:rsidRPr="009631D4">
              <w:rPr>
                <w:rFonts w:cs="Times New Roman"/>
                <w:sz w:val="16"/>
                <w:szCs w:val="16"/>
              </w:rPr>
              <w:t>Chong, Ng</w:t>
            </w:r>
          </w:p>
        </w:tc>
        <w:tc>
          <w:tcPr>
            <w:tcW w:w="245" w:type="pct"/>
          </w:tcPr>
          <w:p w14:paraId="45B0DBDD" w14:textId="77777777" w:rsidR="001A132E" w:rsidRPr="009631D4" w:rsidRDefault="001A132E" w:rsidP="00EC10BA">
            <w:pPr>
              <w:jc w:val="center"/>
              <w:rPr>
                <w:rFonts w:cs="Times New Roman"/>
                <w:sz w:val="16"/>
                <w:szCs w:val="16"/>
              </w:rPr>
            </w:pPr>
            <w:r w:rsidRPr="009631D4">
              <w:rPr>
                <w:rFonts w:cs="Times New Roman"/>
                <w:sz w:val="16"/>
                <w:szCs w:val="16"/>
              </w:rPr>
              <w:t>2</w:t>
            </w:r>
          </w:p>
        </w:tc>
        <w:tc>
          <w:tcPr>
            <w:tcW w:w="340" w:type="pct"/>
          </w:tcPr>
          <w:p w14:paraId="2CEF7A50" w14:textId="77777777" w:rsidR="001A132E" w:rsidRPr="009631D4" w:rsidRDefault="001A132E" w:rsidP="00EC10BA">
            <w:pPr>
              <w:jc w:val="center"/>
              <w:rPr>
                <w:rFonts w:cs="Times New Roman"/>
                <w:sz w:val="16"/>
                <w:szCs w:val="16"/>
              </w:rPr>
            </w:pPr>
            <w:r w:rsidRPr="009631D4">
              <w:rPr>
                <w:rFonts w:cs="Times New Roman"/>
                <w:sz w:val="16"/>
                <w:szCs w:val="16"/>
              </w:rPr>
              <w:t>70</w:t>
            </w:r>
          </w:p>
        </w:tc>
        <w:tc>
          <w:tcPr>
            <w:tcW w:w="831" w:type="pct"/>
          </w:tcPr>
          <w:p w14:paraId="7A341E69" w14:textId="77777777" w:rsidR="001A132E" w:rsidRPr="009631D4" w:rsidRDefault="001A132E" w:rsidP="00EC10BA">
            <w:pPr>
              <w:jc w:val="center"/>
              <w:rPr>
                <w:rFonts w:cs="Times New Roman"/>
                <w:sz w:val="16"/>
                <w:szCs w:val="16"/>
              </w:rPr>
            </w:pPr>
            <w:r w:rsidRPr="009631D4">
              <w:rPr>
                <w:rFonts w:cs="Times New Roman"/>
                <w:sz w:val="16"/>
                <w:szCs w:val="16"/>
              </w:rPr>
              <w:t>2.9 (0.7-10.</w:t>
            </w:r>
            <w:proofErr w:type="gramStart"/>
            <w:r w:rsidRPr="009631D4">
              <w:rPr>
                <w:rFonts w:cs="Times New Roman"/>
                <w:sz w:val="16"/>
                <w:szCs w:val="16"/>
              </w:rPr>
              <w:t>7)*</w:t>
            </w:r>
            <w:proofErr w:type="gramEnd"/>
          </w:p>
        </w:tc>
      </w:tr>
      <w:tr w:rsidR="001A132E" w:rsidRPr="00CB4A5D" w14:paraId="2CEFFC2A" w14:textId="77777777" w:rsidTr="001B376A">
        <w:tc>
          <w:tcPr>
            <w:tcW w:w="1036" w:type="pct"/>
          </w:tcPr>
          <w:p w14:paraId="03D24CB5"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Cervical dystonia</w:t>
            </w:r>
          </w:p>
        </w:tc>
        <w:tc>
          <w:tcPr>
            <w:tcW w:w="612" w:type="pct"/>
          </w:tcPr>
          <w:p w14:paraId="35D56378" w14:textId="77777777" w:rsidR="001A132E" w:rsidRPr="009631D4" w:rsidRDefault="001A132E" w:rsidP="00767BF1">
            <w:pPr>
              <w:jc w:val="left"/>
              <w:rPr>
                <w:rFonts w:cs="Times New Roman"/>
                <w:sz w:val="16"/>
                <w:szCs w:val="16"/>
              </w:rPr>
            </w:pPr>
            <w:proofErr w:type="spellStart"/>
            <w:r w:rsidRPr="009631D4">
              <w:rPr>
                <w:rFonts w:eastAsia="Times New Roman" w:cs="Times New Roman"/>
                <w:color w:val="000000"/>
                <w:kern w:val="0"/>
                <w:sz w:val="16"/>
                <w:szCs w:val="16"/>
                <w:lang w:eastAsia="en-GB"/>
                <w14:ligatures w14:val="none"/>
              </w:rPr>
              <w:t>Sejvar</w:t>
            </w:r>
            <w:proofErr w:type="spellEnd"/>
          </w:p>
        </w:tc>
        <w:tc>
          <w:tcPr>
            <w:tcW w:w="236" w:type="pct"/>
          </w:tcPr>
          <w:p w14:paraId="5655B069"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305D805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1</w:t>
            </w:r>
          </w:p>
        </w:tc>
        <w:tc>
          <w:tcPr>
            <w:tcW w:w="787" w:type="pct"/>
          </w:tcPr>
          <w:p w14:paraId="0E124FEC"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4.8 (0.1-23.8)</w:t>
            </w:r>
          </w:p>
        </w:tc>
        <w:tc>
          <w:tcPr>
            <w:tcW w:w="599" w:type="pct"/>
            <w:vAlign w:val="bottom"/>
          </w:tcPr>
          <w:p w14:paraId="6F90C5EE" w14:textId="77777777" w:rsidR="001A132E" w:rsidRPr="009631D4" w:rsidRDefault="001A132E" w:rsidP="00767BF1">
            <w:pPr>
              <w:jc w:val="left"/>
              <w:rPr>
                <w:rFonts w:eastAsia="Times New Roman" w:cs="Times New Roman"/>
                <w:color w:val="000000"/>
                <w:kern w:val="0"/>
                <w:sz w:val="16"/>
                <w:szCs w:val="16"/>
                <w:lang w:eastAsia="en-GB"/>
                <w14:ligatures w14:val="none"/>
              </w:rPr>
            </w:pPr>
            <w:proofErr w:type="spellStart"/>
            <w:r w:rsidRPr="009631D4">
              <w:rPr>
                <w:rFonts w:eastAsia="Times New Roman" w:cs="Times New Roman"/>
                <w:color w:val="000000"/>
                <w:kern w:val="0"/>
                <w:sz w:val="16"/>
                <w:szCs w:val="16"/>
                <w:lang w:eastAsia="en-GB"/>
                <w14:ligatures w14:val="none"/>
              </w:rPr>
              <w:t>Sejvar</w:t>
            </w:r>
            <w:proofErr w:type="spellEnd"/>
          </w:p>
        </w:tc>
        <w:tc>
          <w:tcPr>
            <w:tcW w:w="245" w:type="pct"/>
            <w:vAlign w:val="bottom"/>
          </w:tcPr>
          <w:p w14:paraId="20063A51"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40" w:type="pct"/>
            <w:vAlign w:val="bottom"/>
          </w:tcPr>
          <w:p w14:paraId="29F7FCD6"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7</w:t>
            </w:r>
          </w:p>
        </w:tc>
        <w:tc>
          <w:tcPr>
            <w:tcW w:w="831" w:type="pct"/>
            <w:vAlign w:val="bottom"/>
          </w:tcPr>
          <w:p w14:paraId="29AB5531"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5.9 (0.1-28.7)</w:t>
            </w:r>
          </w:p>
        </w:tc>
      </w:tr>
      <w:tr w:rsidR="001A132E" w:rsidRPr="00CB4A5D" w14:paraId="5266912A" w14:textId="77777777" w:rsidTr="001B376A">
        <w:tc>
          <w:tcPr>
            <w:tcW w:w="1036" w:type="pct"/>
          </w:tcPr>
          <w:p w14:paraId="0DA9960D"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Dysarthria</w:t>
            </w:r>
          </w:p>
        </w:tc>
        <w:tc>
          <w:tcPr>
            <w:tcW w:w="612" w:type="pct"/>
          </w:tcPr>
          <w:p w14:paraId="3DEE2C71"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 xml:space="preserve">Siva, </w:t>
            </w:r>
            <w:proofErr w:type="spellStart"/>
            <w:r w:rsidRPr="009631D4">
              <w:rPr>
                <w:rFonts w:cs="Times New Roman"/>
                <w:sz w:val="16"/>
                <w:szCs w:val="16"/>
              </w:rPr>
              <w:t>Sejvar</w:t>
            </w:r>
            <w:proofErr w:type="spellEnd"/>
          </w:p>
        </w:tc>
        <w:tc>
          <w:tcPr>
            <w:tcW w:w="236" w:type="pct"/>
          </w:tcPr>
          <w:p w14:paraId="752BBBF8"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2</w:t>
            </w:r>
          </w:p>
        </w:tc>
        <w:tc>
          <w:tcPr>
            <w:tcW w:w="314" w:type="pct"/>
          </w:tcPr>
          <w:p w14:paraId="29D71FE4"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60</w:t>
            </w:r>
          </w:p>
        </w:tc>
        <w:tc>
          <w:tcPr>
            <w:tcW w:w="787" w:type="pct"/>
          </w:tcPr>
          <w:p w14:paraId="3CEF3EFA"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3.3 (0.8-12.</w:t>
            </w:r>
            <w:proofErr w:type="gramStart"/>
            <w:r w:rsidRPr="009631D4">
              <w:rPr>
                <w:rFonts w:cs="Times New Roman"/>
                <w:sz w:val="16"/>
                <w:szCs w:val="16"/>
              </w:rPr>
              <w:t>4)*</w:t>
            </w:r>
            <w:proofErr w:type="gramEnd"/>
          </w:p>
        </w:tc>
        <w:tc>
          <w:tcPr>
            <w:tcW w:w="599" w:type="pct"/>
          </w:tcPr>
          <w:p w14:paraId="414FCBCC"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 xml:space="preserve">Siva, </w:t>
            </w:r>
            <w:proofErr w:type="spellStart"/>
            <w:r w:rsidRPr="009631D4">
              <w:rPr>
                <w:rFonts w:cs="Times New Roman"/>
                <w:sz w:val="16"/>
                <w:szCs w:val="16"/>
              </w:rPr>
              <w:t>Sejvar</w:t>
            </w:r>
            <w:proofErr w:type="spellEnd"/>
          </w:p>
        </w:tc>
        <w:tc>
          <w:tcPr>
            <w:tcW w:w="245" w:type="pct"/>
          </w:tcPr>
          <w:p w14:paraId="2D4A15D2"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2</w:t>
            </w:r>
          </w:p>
        </w:tc>
        <w:tc>
          <w:tcPr>
            <w:tcW w:w="340" w:type="pct"/>
          </w:tcPr>
          <w:p w14:paraId="0E33E26C"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29</w:t>
            </w:r>
          </w:p>
        </w:tc>
        <w:tc>
          <w:tcPr>
            <w:tcW w:w="831" w:type="pct"/>
          </w:tcPr>
          <w:p w14:paraId="7782077F"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6.9 (1.7-23.</w:t>
            </w:r>
            <w:proofErr w:type="gramStart"/>
            <w:r w:rsidRPr="009631D4">
              <w:rPr>
                <w:rFonts w:cs="Times New Roman"/>
                <w:sz w:val="16"/>
                <w:szCs w:val="16"/>
              </w:rPr>
              <w:t>8)*</w:t>
            </w:r>
            <w:proofErr w:type="gramEnd"/>
          </w:p>
        </w:tc>
      </w:tr>
      <w:tr w:rsidR="001A132E" w:rsidRPr="00CB4A5D" w14:paraId="0A1FD24C" w14:textId="77777777" w:rsidTr="001B376A">
        <w:tc>
          <w:tcPr>
            <w:tcW w:w="1036" w:type="pct"/>
          </w:tcPr>
          <w:p w14:paraId="43DBE62D"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Abnormal movement</w:t>
            </w:r>
          </w:p>
        </w:tc>
        <w:tc>
          <w:tcPr>
            <w:tcW w:w="612" w:type="pct"/>
          </w:tcPr>
          <w:p w14:paraId="661A3818"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36" w:type="pct"/>
          </w:tcPr>
          <w:p w14:paraId="16E6D234"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301AD46E"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10545B01"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6 (0.1-13.5)</w:t>
            </w:r>
          </w:p>
        </w:tc>
        <w:tc>
          <w:tcPr>
            <w:tcW w:w="599" w:type="pct"/>
          </w:tcPr>
          <w:p w14:paraId="0F33DD14"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Siva</w:t>
            </w:r>
          </w:p>
        </w:tc>
        <w:tc>
          <w:tcPr>
            <w:tcW w:w="245" w:type="pct"/>
            <w:vAlign w:val="bottom"/>
          </w:tcPr>
          <w:p w14:paraId="53B50615"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40" w:type="pct"/>
            <w:vAlign w:val="bottom"/>
          </w:tcPr>
          <w:p w14:paraId="62B727D9"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2</w:t>
            </w:r>
          </w:p>
        </w:tc>
        <w:tc>
          <w:tcPr>
            <w:tcW w:w="831" w:type="pct"/>
            <w:vAlign w:val="bottom"/>
          </w:tcPr>
          <w:p w14:paraId="27808FF8"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8.3 (0.2-38.5)</w:t>
            </w:r>
          </w:p>
        </w:tc>
      </w:tr>
      <w:tr w:rsidR="001A132E" w:rsidRPr="00CB4A5D" w14:paraId="53401E42" w14:textId="77777777" w:rsidTr="001B376A">
        <w:tc>
          <w:tcPr>
            <w:tcW w:w="1036" w:type="pct"/>
          </w:tcPr>
          <w:p w14:paraId="01D35FBE"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Dysdiadochokinesia</w:t>
            </w:r>
          </w:p>
        </w:tc>
        <w:tc>
          <w:tcPr>
            <w:tcW w:w="612" w:type="pct"/>
          </w:tcPr>
          <w:p w14:paraId="250C9CFE"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36" w:type="pct"/>
          </w:tcPr>
          <w:p w14:paraId="6FEF931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54EBC462"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73D9BF63"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6 (0.1-13.5)</w:t>
            </w:r>
          </w:p>
        </w:tc>
        <w:tc>
          <w:tcPr>
            <w:tcW w:w="599" w:type="pct"/>
          </w:tcPr>
          <w:p w14:paraId="0390265D"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w:t>
            </w:r>
          </w:p>
        </w:tc>
        <w:tc>
          <w:tcPr>
            <w:tcW w:w="245" w:type="pct"/>
          </w:tcPr>
          <w:p w14:paraId="4C1C78C1"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c>
          <w:tcPr>
            <w:tcW w:w="340" w:type="pct"/>
          </w:tcPr>
          <w:p w14:paraId="7B515C13"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c>
          <w:tcPr>
            <w:tcW w:w="831" w:type="pct"/>
          </w:tcPr>
          <w:p w14:paraId="7B464E8B"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r>
      <w:tr w:rsidR="001A132E" w:rsidRPr="00CB4A5D" w14:paraId="35CFCFD9" w14:textId="77777777" w:rsidTr="001B376A">
        <w:tc>
          <w:tcPr>
            <w:tcW w:w="1036" w:type="pct"/>
          </w:tcPr>
          <w:p w14:paraId="5DD5BC3E"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Numbness</w:t>
            </w:r>
          </w:p>
        </w:tc>
        <w:tc>
          <w:tcPr>
            <w:tcW w:w="612" w:type="pct"/>
          </w:tcPr>
          <w:p w14:paraId="6BA3706F"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36" w:type="pct"/>
          </w:tcPr>
          <w:p w14:paraId="781D5153"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17C5D8D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1C1D4591"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6 (0.1-13.5)</w:t>
            </w:r>
          </w:p>
        </w:tc>
        <w:tc>
          <w:tcPr>
            <w:tcW w:w="599" w:type="pct"/>
            <w:vAlign w:val="bottom"/>
          </w:tcPr>
          <w:p w14:paraId="2A0296C1"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Siva</w:t>
            </w:r>
          </w:p>
        </w:tc>
        <w:tc>
          <w:tcPr>
            <w:tcW w:w="245" w:type="pct"/>
            <w:vAlign w:val="bottom"/>
          </w:tcPr>
          <w:p w14:paraId="405E441A"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40" w:type="pct"/>
            <w:vAlign w:val="bottom"/>
          </w:tcPr>
          <w:p w14:paraId="7B67790D"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2</w:t>
            </w:r>
          </w:p>
        </w:tc>
        <w:tc>
          <w:tcPr>
            <w:tcW w:w="831" w:type="pct"/>
            <w:vAlign w:val="bottom"/>
          </w:tcPr>
          <w:p w14:paraId="4B9BDF3C"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8.3 (0.2-38.5)</w:t>
            </w:r>
          </w:p>
        </w:tc>
      </w:tr>
      <w:tr w:rsidR="001A132E" w:rsidRPr="00CB4A5D" w14:paraId="53E2BD76" w14:textId="77777777" w:rsidTr="001B376A">
        <w:tc>
          <w:tcPr>
            <w:tcW w:w="1036" w:type="pct"/>
          </w:tcPr>
          <w:p w14:paraId="00658384" w14:textId="77777777" w:rsidR="001A132E" w:rsidRPr="009631D4" w:rsidRDefault="001A132E" w:rsidP="00767BF1">
            <w:pPr>
              <w:jc w:val="left"/>
              <w:rPr>
                <w:rFonts w:eastAsia="Times New Roman" w:cs="Times New Roman"/>
                <w:color w:val="000000"/>
                <w:kern w:val="0"/>
                <w:sz w:val="16"/>
                <w:szCs w:val="16"/>
                <w:lang w:eastAsia="en-GB"/>
                <w14:ligatures w14:val="none"/>
              </w:rPr>
            </w:pPr>
            <w:proofErr w:type="spellStart"/>
            <w:r w:rsidRPr="009631D4">
              <w:rPr>
                <w:rFonts w:eastAsia="Times New Roman" w:cs="Times New Roman"/>
                <w:color w:val="000000"/>
                <w:kern w:val="0"/>
                <w:sz w:val="16"/>
                <w:szCs w:val="16"/>
                <w:lang w:eastAsia="en-GB"/>
                <w14:ligatures w14:val="none"/>
              </w:rPr>
              <w:t>Tetraparesis</w:t>
            </w:r>
            <w:proofErr w:type="spellEnd"/>
          </w:p>
        </w:tc>
        <w:tc>
          <w:tcPr>
            <w:tcW w:w="612" w:type="pct"/>
          </w:tcPr>
          <w:p w14:paraId="5172FD99"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Siva</w:t>
            </w:r>
          </w:p>
        </w:tc>
        <w:tc>
          <w:tcPr>
            <w:tcW w:w="236" w:type="pct"/>
          </w:tcPr>
          <w:p w14:paraId="4377BB96"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63644C05"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19C5568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6 (0.1-13.5)</w:t>
            </w:r>
          </w:p>
        </w:tc>
        <w:tc>
          <w:tcPr>
            <w:tcW w:w="599" w:type="pct"/>
            <w:vAlign w:val="bottom"/>
          </w:tcPr>
          <w:p w14:paraId="429626EE"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Chong</w:t>
            </w:r>
          </w:p>
        </w:tc>
        <w:tc>
          <w:tcPr>
            <w:tcW w:w="245" w:type="pct"/>
            <w:vAlign w:val="bottom"/>
          </w:tcPr>
          <w:p w14:paraId="15604BC9"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5</w:t>
            </w:r>
          </w:p>
        </w:tc>
        <w:tc>
          <w:tcPr>
            <w:tcW w:w="340" w:type="pct"/>
            <w:vAlign w:val="bottom"/>
          </w:tcPr>
          <w:p w14:paraId="2A4810E6"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61</w:t>
            </w:r>
          </w:p>
        </w:tc>
        <w:tc>
          <w:tcPr>
            <w:tcW w:w="831" w:type="pct"/>
            <w:vAlign w:val="bottom"/>
          </w:tcPr>
          <w:p w14:paraId="29BD07D8"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8.2 (2.7-18.1)</w:t>
            </w:r>
          </w:p>
        </w:tc>
      </w:tr>
      <w:tr w:rsidR="001A132E" w:rsidRPr="00CB4A5D" w14:paraId="024C44C4" w14:textId="77777777" w:rsidTr="001B376A">
        <w:tc>
          <w:tcPr>
            <w:tcW w:w="1036" w:type="pct"/>
          </w:tcPr>
          <w:p w14:paraId="3C8B4976"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Cerebellar dysfunction</w:t>
            </w:r>
          </w:p>
        </w:tc>
        <w:tc>
          <w:tcPr>
            <w:tcW w:w="612" w:type="pct"/>
          </w:tcPr>
          <w:p w14:paraId="468DF56E"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w:t>
            </w:r>
          </w:p>
        </w:tc>
        <w:tc>
          <w:tcPr>
            <w:tcW w:w="236" w:type="pct"/>
          </w:tcPr>
          <w:p w14:paraId="4F0D5454"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w:t>
            </w:r>
          </w:p>
        </w:tc>
        <w:tc>
          <w:tcPr>
            <w:tcW w:w="314" w:type="pct"/>
          </w:tcPr>
          <w:p w14:paraId="4D68EC69"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w:t>
            </w:r>
          </w:p>
        </w:tc>
        <w:tc>
          <w:tcPr>
            <w:tcW w:w="787" w:type="pct"/>
          </w:tcPr>
          <w:p w14:paraId="4D426670"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w:t>
            </w:r>
          </w:p>
        </w:tc>
        <w:tc>
          <w:tcPr>
            <w:tcW w:w="599" w:type="pct"/>
            <w:vAlign w:val="bottom"/>
          </w:tcPr>
          <w:p w14:paraId="0760BEEB"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Chong</w:t>
            </w:r>
          </w:p>
        </w:tc>
        <w:tc>
          <w:tcPr>
            <w:tcW w:w="245" w:type="pct"/>
            <w:vAlign w:val="bottom"/>
          </w:tcPr>
          <w:p w14:paraId="2588E3E3"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7</w:t>
            </w:r>
          </w:p>
        </w:tc>
        <w:tc>
          <w:tcPr>
            <w:tcW w:w="340" w:type="pct"/>
            <w:vAlign w:val="bottom"/>
          </w:tcPr>
          <w:p w14:paraId="0F9B3CE1"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61</w:t>
            </w:r>
          </w:p>
        </w:tc>
        <w:tc>
          <w:tcPr>
            <w:tcW w:w="831" w:type="pct"/>
            <w:vAlign w:val="bottom"/>
          </w:tcPr>
          <w:p w14:paraId="517B4D2B"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1.5 (4.7-22.2)</w:t>
            </w:r>
          </w:p>
        </w:tc>
      </w:tr>
      <w:tr w:rsidR="001A132E" w:rsidRPr="00CB4A5D" w14:paraId="645DAA77" w14:textId="77777777" w:rsidTr="001B376A">
        <w:tc>
          <w:tcPr>
            <w:tcW w:w="1036" w:type="pct"/>
          </w:tcPr>
          <w:p w14:paraId="42F6B406"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Peripheral nerve lesions</w:t>
            </w:r>
          </w:p>
        </w:tc>
        <w:tc>
          <w:tcPr>
            <w:tcW w:w="612" w:type="pct"/>
          </w:tcPr>
          <w:p w14:paraId="0D651317"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w:t>
            </w:r>
          </w:p>
        </w:tc>
        <w:tc>
          <w:tcPr>
            <w:tcW w:w="236" w:type="pct"/>
          </w:tcPr>
          <w:p w14:paraId="799A19B7"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w:t>
            </w:r>
          </w:p>
        </w:tc>
        <w:tc>
          <w:tcPr>
            <w:tcW w:w="314" w:type="pct"/>
          </w:tcPr>
          <w:p w14:paraId="27D982CF"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w:t>
            </w:r>
          </w:p>
        </w:tc>
        <w:tc>
          <w:tcPr>
            <w:tcW w:w="787" w:type="pct"/>
          </w:tcPr>
          <w:p w14:paraId="5E7C0674"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w:t>
            </w:r>
          </w:p>
        </w:tc>
        <w:tc>
          <w:tcPr>
            <w:tcW w:w="599" w:type="pct"/>
            <w:vAlign w:val="bottom"/>
          </w:tcPr>
          <w:p w14:paraId="57108660"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Chong</w:t>
            </w:r>
          </w:p>
        </w:tc>
        <w:tc>
          <w:tcPr>
            <w:tcW w:w="245" w:type="pct"/>
            <w:vAlign w:val="bottom"/>
          </w:tcPr>
          <w:p w14:paraId="300002D8"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3</w:t>
            </w:r>
          </w:p>
        </w:tc>
        <w:tc>
          <w:tcPr>
            <w:tcW w:w="340" w:type="pct"/>
            <w:vAlign w:val="bottom"/>
          </w:tcPr>
          <w:p w14:paraId="0B79D683"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61</w:t>
            </w:r>
          </w:p>
        </w:tc>
        <w:tc>
          <w:tcPr>
            <w:tcW w:w="831" w:type="pct"/>
            <w:vAlign w:val="bottom"/>
          </w:tcPr>
          <w:p w14:paraId="5C272259"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4.9 (1-13.7)</w:t>
            </w:r>
          </w:p>
        </w:tc>
      </w:tr>
      <w:tr w:rsidR="001A132E" w:rsidRPr="00CB4A5D" w14:paraId="4DA8CC4C" w14:textId="77777777" w:rsidTr="006B589D">
        <w:tc>
          <w:tcPr>
            <w:tcW w:w="5000" w:type="pct"/>
            <w:gridSpan w:val="9"/>
          </w:tcPr>
          <w:p w14:paraId="786173EA" w14:textId="77777777" w:rsidR="001A132E" w:rsidRPr="009631D4" w:rsidRDefault="001A132E" w:rsidP="008A741C">
            <w:pPr>
              <w:rPr>
                <w:rFonts w:cs="Times New Roman"/>
                <w:b/>
                <w:bCs/>
                <w:sz w:val="16"/>
                <w:szCs w:val="16"/>
              </w:rPr>
            </w:pPr>
            <w:r w:rsidRPr="009631D4">
              <w:rPr>
                <w:rFonts w:cs="Times New Roman"/>
                <w:b/>
                <w:bCs/>
                <w:sz w:val="16"/>
                <w:szCs w:val="16"/>
              </w:rPr>
              <w:t>Neurological symptoms: other</w:t>
            </w:r>
          </w:p>
        </w:tc>
      </w:tr>
      <w:tr w:rsidR="001A132E" w:rsidRPr="00CB4A5D" w14:paraId="23E95328" w14:textId="77777777" w:rsidTr="001B376A">
        <w:tc>
          <w:tcPr>
            <w:tcW w:w="1036" w:type="pct"/>
          </w:tcPr>
          <w:p w14:paraId="5FB255DA"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Seizures/epilepsy</w:t>
            </w:r>
          </w:p>
        </w:tc>
        <w:tc>
          <w:tcPr>
            <w:tcW w:w="612" w:type="pct"/>
          </w:tcPr>
          <w:p w14:paraId="579468A8"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Siva</w:t>
            </w:r>
          </w:p>
        </w:tc>
        <w:tc>
          <w:tcPr>
            <w:tcW w:w="236" w:type="pct"/>
          </w:tcPr>
          <w:p w14:paraId="737FD46A"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w:t>
            </w:r>
          </w:p>
        </w:tc>
        <w:tc>
          <w:tcPr>
            <w:tcW w:w="314" w:type="pct"/>
          </w:tcPr>
          <w:p w14:paraId="0A04C91E"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74A438DF"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7.7 (1.6-20.9)</w:t>
            </w:r>
          </w:p>
        </w:tc>
        <w:tc>
          <w:tcPr>
            <w:tcW w:w="599" w:type="pct"/>
            <w:vAlign w:val="bottom"/>
          </w:tcPr>
          <w:p w14:paraId="5B26ACF6"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45" w:type="pct"/>
            <w:vAlign w:val="bottom"/>
          </w:tcPr>
          <w:p w14:paraId="75C62D36"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2</w:t>
            </w:r>
          </w:p>
        </w:tc>
        <w:tc>
          <w:tcPr>
            <w:tcW w:w="340" w:type="pct"/>
            <w:vAlign w:val="bottom"/>
          </w:tcPr>
          <w:p w14:paraId="4EC15445"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2</w:t>
            </w:r>
          </w:p>
        </w:tc>
        <w:tc>
          <w:tcPr>
            <w:tcW w:w="831" w:type="pct"/>
            <w:vAlign w:val="bottom"/>
          </w:tcPr>
          <w:p w14:paraId="69CACB62"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6.7 (2.1-48.4)</w:t>
            </w:r>
          </w:p>
        </w:tc>
      </w:tr>
      <w:tr w:rsidR="001A132E" w:rsidRPr="00CB4A5D" w14:paraId="36DBFC10" w14:textId="77777777" w:rsidTr="001B376A">
        <w:tc>
          <w:tcPr>
            <w:tcW w:w="1036" w:type="pct"/>
          </w:tcPr>
          <w:p w14:paraId="4927F63B"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Reduced consciousness/vegetative state</w:t>
            </w:r>
          </w:p>
        </w:tc>
        <w:tc>
          <w:tcPr>
            <w:tcW w:w="612" w:type="pct"/>
          </w:tcPr>
          <w:p w14:paraId="1D1E00F7"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Siva</w:t>
            </w:r>
          </w:p>
        </w:tc>
        <w:tc>
          <w:tcPr>
            <w:tcW w:w="236" w:type="pct"/>
          </w:tcPr>
          <w:p w14:paraId="2317BACE"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606637B7"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4C74613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6 (0.1-13.5)</w:t>
            </w:r>
          </w:p>
        </w:tc>
        <w:tc>
          <w:tcPr>
            <w:tcW w:w="599" w:type="pct"/>
          </w:tcPr>
          <w:p w14:paraId="27C3415F" w14:textId="77777777" w:rsidR="001A132E" w:rsidRPr="009631D4" w:rsidRDefault="001A132E" w:rsidP="00767BF1">
            <w:pPr>
              <w:jc w:val="left"/>
              <w:rPr>
                <w:rFonts w:cs="Times New Roman"/>
                <w:sz w:val="16"/>
                <w:szCs w:val="16"/>
              </w:rPr>
            </w:pPr>
            <w:r w:rsidRPr="009631D4">
              <w:rPr>
                <w:rFonts w:cs="Times New Roman"/>
                <w:sz w:val="16"/>
                <w:szCs w:val="16"/>
              </w:rPr>
              <w:t>Chong/Siva</w:t>
            </w:r>
          </w:p>
        </w:tc>
        <w:tc>
          <w:tcPr>
            <w:tcW w:w="245" w:type="pct"/>
          </w:tcPr>
          <w:p w14:paraId="08AF95AF" w14:textId="77777777" w:rsidR="001A132E" w:rsidRPr="009631D4" w:rsidRDefault="001A132E" w:rsidP="00EC10BA">
            <w:pPr>
              <w:jc w:val="center"/>
              <w:rPr>
                <w:rFonts w:cs="Times New Roman"/>
                <w:sz w:val="16"/>
                <w:szCs w:val="16"/>
              </w:rPr>
            </w:pPr>
            <w:r w:rsidRPr="009631D4">
              <w:rPr>
                <w:rFonts w:cs="Times New Roman"/>
                <w:sz w:val="16"/>
                <w:szCs w:val="16"/>
              </w:rPr>
              <w:t>1/1</w:t>
            </w:r>
          </w:p>
        </w:tc>
        <w:tc>
          <w:tcPr>
            <w:tcW w:w="340" w:type="pct"/>
          </w:tcPr>
          <w:p w14:paraId="530E0894" w14:textId="77777777" w:rsidR="001A132E" w:rsidRPr="009631D4" w:rsidRDefault="001A132E" w:rsidP="00EC10BA">
            <w:pPr>
              <w:jc w:val="center"/>
              <w:rPr>
                <w:rFonts w:cs="Times New Roman"/>
                <w:sz w:val="16"/>
                <w:szCs w:val="16"/>
              </w:rPr>
            </w:pPr>
            <w:r w:rsidRPr="009631D4">
              <w:rPr>
                <w:rFonts w:cs="Times New Roman"/>
                <w:sz w:val="16"/>
                <w:szCs w:val="16"/>
              </w:rPr>
              <w:t>61/12</w:t>
            </w:r>
          </w:p>
        </w:tc>
        <w:tc>
          <w:tcPr>
            <w:tcW w:w="831" w:type="pct"/>
          </w:tcPr>
          <w:p w14:paraId="5C6C03D5" w14:textId="77777777" w:rsidR="001A132E" w:rsidRPr="009631D4" w:rsidRDefault="001A132E" w:rsidP="00EC10BA">
            <w:pPr>
              <w:jc w:val="center"/>
              <w:rPr>
                <w:rFonts w:cs="Times New Roman"/>
                <w:sz w:val="16"/>
                <w:szCs w:val="16"/>
              </w:rPr>
            </w:pPr>
            <w:r w:rsidRPr="009631D4">
              <w:rPr>
                <w:rFonts w:cs="Times New Roman"/>
                <w:sz w:val="16"/>
                <w:szCs w:val="16"/>
              </w:rPr>
              <w:t>1.6 (0-8.8)/</w:t>
            </w:r>
            <w:r w:rsidRPr="009631D4">
              <w:rPr>
                <w:rFonts w:cs="Times New Roman"/>
                <w:sz w:val="16"/>
                <w:szCs w:val="16"/>
              </w:rPr>
              <w:br/>
              <w:t>8.3 (0.2-38.5)</w:t>
            </w:r>
          </w:p>
        </w:tc>
      </w:tr>
      <w:tr w:rsidR="001A132E" w:rsidRPr="00CB4A5D" w14:paraId="6C58896A" w14:textId="77777777" w:rsidTr="001B376A">
        <w:tc>
          <w:tcPr>
            <w:tcW w:w="1036" w:type="pct"/>
          </w:tcPr>
          <w:p w14:paraId="3061CB0E"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Dysphasia</w:t>
            </w:r>
          </w:p>
        </w:tc>
        <w:tc>
          <w:tcPr>
            <w:tcW w:w="612" w:type="pct"/>
          </w:tcPr>
          <w:p w14:paraId="32B79860" w14:textId="77777777" w:rsidR="001A132E" w:rsidRPr="009631D4" w:rsidRDefault="001A132E" w:rsidP="00767BF1">
            <w:pPr>
              <w:jc w:val="left"/>
              <w:rPr>
                <w:rFonts w:cs="Times New Roman"/>
                <w:sz w:val="16"/>
                <w:szCs w:val="16"/>
              </w:rPr>
            </w:pPr>
            <w:r w:rsidRPr="009631D4">
              <w:rPr>
                <w:rFonts w:cs="Times New Roman"/>
                <w:sz w:val="16"/>
                <w:szCs w:val="16"/>
              </w:rPr>
              <w:t>/</w:t>
            </w:r>
          </w:p>
        </w:tc>
        <w:tc>
          <w:tcPr>
            <w:tcW w:w="236" w:type="pct"/>
          </w:tcPr>
          <w:p w14:paraId="485D6EDF"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c>
          <w:tcPr>
            <w:tcW w:w="314" w:type="pct"/>
          </w:tcPr>
          <w:p w14:paraId="43732C3D"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c>
          <w:tcPr>
            <w:tcW w:w="787" w:type="pct"/>
          </w:tcPr>
          <w:p w14:paraId="34750816" w14:textId="77777777" w:rsidR="001A132E" w:rsidRPr="009631D4" w:rsidRDefault="001A132E" w:rsidP="006B589D">
            <w:pPr>
              <w:jc w:val="center"/>
              <w:rPr>
                <w:rFonts w:eastAsia="Times New Roman" w:cs="Times New Roman"/>
                <w:color w:val="000000"/>
                <w:kern w:val="0"/>
                <w:sz w:val="16"/>
                <w:szCs w:val="16"/>
                <w:lang w:eastAsia="en-GB"/>
                <w14:ligatures w14:val="none"/>
              </w:rPr>
            </w:pPr>
            <w:r w:rsidRPr="009631D4">
              <w:rPr>
                <w:rFonts w:cs="Times New Roman"/>
                <w:sz w:val="16"/>
                <w:szCs w:val="16"/>
              </w:rPr>
              <w:t>/</w:t>
            </w:r>
          </w:p>
        </w:tc>
        <w:tc>
          <w:tcPr>
            <w:tcW w:w="599" w:type="pct"/>
            <w:vAlign w:val="bottom"/>
          </w:tcPr>
          <w:p w14:paraId="08C40B5D"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Chong</w:t>
            </w:r>
          </w:p>
        </w:tc>
        <w:tc>
          <w:tcPr>
            <w:tcW w:w="245" w:type="pct"/>
            <w:vAlign w:val="bottom"/>
          </w:tcPr>
          <w:p w14:paraId="63F49A51"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w:t>
            </w:r>
          </w:p>
        </w:tc>
        <w:tc>
          <w:tcPr>
            <w:tcW w:w="340" w:type="pct"/>
            <w:vAlign w:val="bottom"/>
          </w:tcPr>
          <w:p w14:paraId="39D103B9"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61</w:t>
            </w:r>
          </w:p>
        </w:tc>
        <w:tc>
          <w:tcPr>
            <w:tcW w:w="831" w:type="pct"/>
            <w:vAlign w:val="bottom"/>
          </w:tcPr>
          <w:p w14:paraId="22889212"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6 (0-8.8)</w:t>
            </w:r>
          </w:p>
        </w:tc>
      </w:tr>
      <w:tr w:rsidR="001A132E" w:rsidRPr="00CB4A5D" w14:paraId="6916DA79" w14:textId="77777777" w:rsidTr="001B376A">
        <w:tc>
          <w:tcPr>
            <w:tcW w:w="1036" w:type="pct"/>
          </w:tcPr>
          <w:p w14:paraId="1B9C8F49"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Medial temporal syndrome</w:t>
            </w:r>
          </w:p>
        </w:tc>
        <w:tc>
          <w:tcPr>
            <w:tcW w:w="612" w:type="pct"/>
          </w:tcPr>
          <w:p w14:paraId="6031AD06" w14:textId="77777777" w:rsidR="001A132E" w:rsidRPr="009631D4" w:rsidRDefault="001A132E" w:rsidP="00767BF1">
            <w:pPr>
              <w:jc w:val="left"/>
              <w:rPr>
                <w:rFonts w:cs="Times New Roman"/>
                <w:sz w:val="16"/>
                <w:szCs w:val="16"/>
              </w:rPr>
            </w:pPr>
            <w:r w:rsidRPr="009631D4">
              <w:rPr>
                <w:rFonts w:cs="Times New Roman"/>
                <w:sz w:val="16"/>
                <w:szCs w:val="16"/>
              </w:rPr>
              <w:t>/</w:t>
            </w:r>
          </w:p>
        </w:tc>
        <w:tc>
          <w:tcPr>
            <w:tcW w:w="236" w:type="pct"/>
          </w:tcPr>
          <w:p w14:paraId="6CC7A049"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w:t>
            </w:r>
          </w:p>
        </w:tc>
        <w:tc>
          <w:tcPr>
            <w:tcW w:w="314" w:type="pct"/>
          </w:tcPr>
          <w:p w14:paraId="415CF9F2"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w:t>
            </w:r>
          </w:p>
        </w:tc>
        <w:tc>
          <w:tcPr>
            <w:tcW w:w="787" w:type="pct"/>
          </w:tcPr>
          <w:p w14:paraId="26ED8245"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w:t>
            </w:r>
          </w:p>
        </w:tc>
        <w:tc>
          <w:tcPr>
            <w:tcW w:w="599" w:type="pct"/>
            <w:vAlign w:val="bottom"/>
          </w:tcPr>
          <w:p w14:paraId="00AB643E"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Chong</w:t>
            </w:r>
          </w:p>
        </w:tc>
        <w:tc>
          <w:tcPr>
            <w:tcW w:w="245" w:type="pct"/>
            <w:vAlign w:val="bottom"/>
          </w:tcPr>
          <w:p w14:paraId="4A314376"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40" w:type="pct"/>
            <w:vAlign w:val="bottom"/>
          </w:tcPr>
          <w:p w14:paraId="5EF5F4C3"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61</w:t>
            </w:r>
          </w:p>
        </w:tc>
        <w:tc>
          <w:tcPr>
            <w:tcW w:w="831" w:type="pct"/>
            <w:vAlign w:val="bottom"/>
          </w:tcPr>
          <w:p w14:paraId="1CBBBB8D"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6 (0-8.8)</w:t>
            </w:r>
          </w:p>
        </w:tc>
      </w:tr>
      <w:tr w:rsidR="001A132E" w:rsidRPr="00CB4A5D" w14:paraId="1C5A1A2E" w14:textId="77777777" w:rsidTr="006B589D">
        <w:tc>
          <w:tcPr>
            <w:tcW w:w="5000" w:type="pct"/>
            <w:gridSpan w:val="9"/>
          </w:tcPr>
          <w:p w14:paraId="2CC85463" w14:textId="77777777" w:rsidR="001A132E" w:rsidRPr="009631D4" w:rsidRDefault="001A132E" w:rsidP="008A741C">
            <w:pPr>
              <w:rPr>
                <w:rFonts w:eastAsia="Times New Roman" w:cs="Times New Roman"/>
                <w:color w:val="000000"/>
                <w:kern w:val="0"/>
                <w:sz w:val="16"/>
                <w:szCs w:val="16"/>
                <w:lang w:eastAsia="en-GB"/>
                <w14:ligatures w14:val="none"/>
              </w:rPr>
            </w:pPr>
            <w:r w:rsidRPr="009631D4">
              <w:rPr>
                <w:rFonts w:eastAsia="Times New Roman" w:cs="Times New Roman"/>
                <w:b/>
                <w:bCs/>
                <w:color w:val="000000"/>
                <w:kern w:val="0"/>
                <w:sz w:val="16"/>
                <w:szCs w:val="16"/>
                <w:lang w:eastAsia="en-GB"/>
                <w14:ligatures w14:val="none"/>
              </w:rPr>
              <w:t>Psychiatric symptoms</w:t>
            </w:r>
          </w:p>
        </w:tc>
      </w:tr>
      <w:tr w:rsidR="001A132E" w:rsidRPr="00CB4A5D" w14:paraId="42862C3A" w14:textId="77777777" w:rsidTr="001B376A">
        <w:tc>
          <w:tcPr>
            <w:tcW w:w="1036" w:type="pct"/>
          </w:tcPr>
          <w:p w14:paraId="47AB23BD"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Behaviour/personality changes</w:t>
            </w:r>
          </w:p>
        </w:tc>
        <w:tc>
          <w:tcPr>
            <w:tcW w:w="612" w:type="pct"/>
          </w:tcPr>
          <w:p w14:paraId="0B86D903" w14:textId="77777777" w:rsidR="001A132E" w:rsidRPr="009631D4" w:rsidRDefault="001A132E" w:rsidP="00767BF1">
            <w:pPr>
              <w:jc w:val="left"/>
              <w:rPr>
                <w:rFonts w:cs="Times New Roman"/>
                <w:sz w:val="16"/>
                <w:szCs w:val="16"/>
              </w:rPr>
            </w:pPr>
            <w:proofErr w:type="spellStart"/>
            <w:r w:rsidRPr="009631D4">
              <w:rPr>
                <w:rFonts w:eastAsia="Times New Roman" w:cs="Times New Roman"/>
                <w:color w:val="000000"/>
                <w:kern w:val="0"/>
                <w:sz w:val="16"/>
                <w:szCs w:val="16"/>
                <w:lang w:eastAsia="en-GB"/>
                <w14:ligatures w14:val="none"/>
              </w:rPr>
              <w:t>Sejvar</w:t>
            </w:r>
            <w:proofErr w:type="spellEnd"/>
          </w:p>
        </w:tc>
        <w:tc>
          <w:tcPr>
            <w:tcW w:w="236" w:type="pct"/>
          </w:tcPr>
          <w:p w14:paraId="4F400947"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4</w:t>
            </w:r>
          </w:p>
        </w:tc>
        <w:tc>
          <w:tcPr>
            <w:tcW w:w="314" w:type="pct"/>
          </w:tcPr>
          <w:p w14:paraId="66B0C3AE"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21</w:t>
            </w:r>
          </w:p>
        </w:tc>
        <w:tc>
          <w:tcPr>
            <w:tcW w:w="787" w:type="pct"/>
          </w:tcPr>
          <w:p w14:paraId="264FD0B7"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19.0 (5.4-41.9)</w:t>
            </w:r>
          </w:p>
        </w:tc>
        <w:tc>
          <w:tcPr>
            <w:tcW w:w="599" w:type="pct"/>
            <w:vAlign w:val="bottom"/>
          </w:tcPr>
          <w:p w14:paraId="5F06C289"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Ng</w:t>
            </w:r>
          </w:p>
        </w:tc>
        <w:tc>
          <w:tcPr>
            <w:tcW w:w="245" w:type="pct"/>
            <w:vAlign w:val="bottom"/>
          </w:tcPr>
          <w:p w14:paraId="2161FB9B"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w:t>
            </w:r>
          </w:p>
        </w:tc>
        <w:tc>
          <w:tcPr>
            <w:tcW w:w="340" w:type="pct"/>
            <w:vAlign w:val="bottom"/>
          </w:tcPr>
          <w:p w14:paraId="46FE2A1F"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9</w:t>
            </w:r>
          </w:p>
        </w:tc>
        <w:tc>
          <w:tcPr>
            <w:tcW w:w="831" w:type="pct"/>
            <w:vAlign w:val="bottom"/>
          </w:tcPr>
          <w:p w14:paraId="1FA2C5AC"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2.2 (2.8-60)</w:t>
            </w:r>
          </w:p>
        </w:tc>
      </w:tr>
      <w:tr w:rsidR="001A132E" w:rsidRPr="00CB4A5D" w14:paraId="3B23AA76" w14:textId="77777777" w:rsidTr="001B376A">
        <w:tc>
          <w:tcPr>
            <w:tcW w:w="1036" w:type="pct"/>
          </w:tcPr>
          <w:p w14:paraId="305B979F"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Irritability</w:t>
            </w:r>
          </w:p>
        </w:tc>
        <w:tc>
          <w:tcPr>
            <w:tcW w:w="612" w:type="pct"/>
          </w:tcPr>
          <w:p w14:paraId="44D46D7A"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36" w:type="pct"/>
          </w:tcPr>
          <w:p w14:paraId="2478BC6F"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2</w:t>
            </w:r>
          </w:p>
        </w:tc>
        <w:tc>
          <w:tcPr>
            <w:tcW w:w="314" w:type="pct"/>
          </w:tcPr>
          <w:p w14:paraId="46E1C35E"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39</w:t>
            </w:r>
          </w:p>
        </w:tc>
        <w:tc>
          <w:tcPr>
            <w:tcW w:w="787" w:type="pct"/>
          </w:tcPr>
          <w:p w14:paraId="5E10CD34"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5.1 (0.6-17.3)</w:t>
            </w:r>
          </w:p>
        </w:tc>
        <w:tc>
          <w:tcPr>
            <w:tcW w:w="599" w:type="pct"/>
            <w:vAlign w:val="bottom"/>
          </w:tcPr>
          <w:p w14:paraId="459D3ED9"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Siva</w:t>
            </w:r>
          </w:p>
        </w:tc>
        <w:tc>
          <w:tcPr>
            <w:tcW w:w="245" w:type="pct"/>
            <w:vAlign w:val="bottom"/>
          </w:tcPr>
          <w:p w14:paraId="3C80E772"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40" w:type="pct"/>
            <w:vAlign w:val="bottom"/>
          </w:tcPr>
          <w:p w14:paraId="383BC75F"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2</w:t>
            </w:r>
          </w:p>
        </w:tc>
        <w:tc>
          <w:tcPr>
            <w:tcW w:w="831" w:type="pct"/>
            <w:vAlign w:val="bottom"/>
          </w:tcPr>
          <w:p w14:paraId="685C61E0"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8.3 (0.2-38.5)</w:t>
            </w:r>
          </w:p>
        </w:tc>
      </w:tr>
      <w:tr w:rsidR="001A132E" w:rsidRPr="00CB4A5D" w14:paraId="09022F7D" w14:textId="77777777" w:rsidTr="001B376A">
        <w:tc>
          <w:tcPr>
            <w:tcW w:w="1036" w:type="pct"/>
          </w:tcPr>
          <w:p w14:paraId="624F53C5"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Depression</w:t>
            </w:r>
          </w:p>
        </w:tc>
        <w:tc>
          <w:tcPr>
            <w:tcW w:w="612" w:type="pct"/>
          </w:tcPr>
          <w:p w14:paraId="184DA3C8"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Lim</w:t>
            </w:r>
          </w:p>
        </w:tc>
        <w:tc>
          <w:tcPr>
            <w:tcW w:w="236" w:type="pct"/>
          </w:tcPr>
          <w:p w14:paraId="7590E2C1"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1</w:t>
            </w:r>
          </w:p>
        </w:tc>
        <w:tc>
          <w:tcPr>
            <w:tcW w:w="314" w:type="pct"/>
          </w:tcPr>
          <w:p w14:paraId="525801AB"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20</w:t>
            </w:r>
          </w:p>
        </w:tc>
        <w:tc>
          <w:tcPr>
            <w:tcW w:w="787" w:type="pct"/>
          </w:tcPr>
          <w:p w14:paraId="1544EB32" w14:textId="77777777" w:rsidR="001A132E" w:rsidRPr="009631D4" w:rsidRDefault="001A132E" w:rsidP="006B589D">
            <w:pPr>
              <w:jc w:val="center"/>
              <w:rPr>
                <w:rFonts w:cs="Times New Roman"/>
                <w:sz w:val="16"/>
                <w:szCs w:val="16"/>
              </w:rPr>
            </w:pPr>
            <w:r w:rsidRPr="009631D4">
              <w:rPr>
                <w:rFonts w:eastAsia="Times New Roman" w:cs="Times New Roman"/>
                <w:color w:val="000000"/>
                <w:kern w:val="0"/>
                <w:sz w:val="16"/>
                <w:szCs w:val="16"/>
                <w:lang w:eastAsia="en-GB"/>
                <w14:ligatures w14:val="none"/>
              </w:rPr>
              <w:t>5.0 (0.1-24.9)</w:t>
            </w:r>
          </w:p>
        </w:tc>
        <w:tc>
          <w:tcPr>
            <w:tcW w:w="599" w:type="pct"/>
          </w:tcPr>
          <w:p w14:paraId="0FFF8A20"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cs="Times New Roman"/>
                <w:sz w:val="16"/>
                <w:szCs w:val="16"/>
              </w:rPr>
              <w:t>Lim/Ng</w:t>
            </w:r>
          </w:p>
        </w:tc>
        <w:tc>
          <w:tcPr>
            <w:tcW w:w="245" w:type="pct"/>
          </w:tcPr>
          <w:p w14:paraId="5962A080"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1/5</w:t>
            </w:r>
          </w:p>
        </w:tc>
        <w:tc>
          <w:tcPr>
            <w:tcW w:w="340" w:type="pct"/>
          </w:tcPr>
          <w:p w14:paraId="37B43527"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11/9</w:t>
            </w:r>
          </w:p>
        </w:tc>
        <w:tc>
          <w:tcPr>
            <w:tcW w:w="831" w:type="pct"/>
          </w:tcPr>
          <w:p w14:paraId="1767ED2A"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cs="Times New Roman"/>
                <w:sz w:val="16"/>
                <w:szCs w:val="16"/>
              </w:rPr>
              <w:t>9.1 (0.2-41.3)/</w:t>
            </w:r>
            <w:r w:rsidRPr="009631D4">
              <w:rPr>
                <w:rFonts w:cs="Times New Roman"/>
                <w:sz w:val="16"/>
                <w:szCs w:val="16"/>
              </w:rPr>
              <w:br/>
              <w:t>55.6 (21.2-86.3)</w:t>
            </w:r>
          </w:p>
        </w:tc>
      </w:tr>
      <w:tr w:rsidR="001A132E" w:rsidRPr="00CB4A5D" w14:paraId="62741AD2" w14:textId="77777777" w:rsidTr="006B589D">
        <w:tc>
          <w:tcPr>
            <w:tcW w:w="5000" w:type="pct"/>
            <w:gridSpan w:val="9"/>
          </w:tcPr>
          <w:p w14:paraId="33E48FF9" w14:textId="77777777" w:rsidR="001A132E" w:rsidRPr="009631D4" w:rsidRDefault="001A132E" w:rsidP="008A741C">
            <w:pPr>
              <w:rPr>
                <w:rFonts w:cs="Times New Roman"/>
                <w:b/>
                <w:bCs/>
                <w:sz w:val="16"/>
                <w:szCs w:val="16"/>
              </w:rPr>
            </w:pPr>
            <w:r w:rsidRPr="009631D4">
              <w:rPr>
                <w:rFonts w:cs="Times New Roman"/>
                <w:b/>
                <w:bCs/>
                <w:sz w:val="16"/>
                <w:szCs w:val="16"/>
              </w:rPr>
              <w:t>Systemic &amp; other symptoms</w:t>
            </w:r>
          </w:p>
        </w:tc>
      </w:tr>
      <w:tr w:rsidR="001A132E" w:rsidRPr="00CB4A5D" w14:paraId="1CAB99D5" w14:textId="77777777" w:rsidTr="001B376A">
        <w:tc>
          <w:tcPr>
            <w:tcW w:w="1036" w:type="pct"/>
          </w:tcPr>
          <w:p w14:paraId="1B35E28D" w14:textId="77777777" w:rsidR="001A132E" w:rsidRPr="009631D4" w:rsidRDefault="001A132E" w:rsidP="00767BF1">
            <w:pPr>
              <w:jc w:val="left"/>
              <w:rPr>
                <w:rFonts w:cs="Times New Roman"/>
                <w:sz w:val="16"/>
                <w:szCs w:val="16"/>
                <w:highlight w:val="yellow"/>
              </w:rPr>
            </w:pPr>
            <w:r w:rsidRPr="009631D4">
              <w:rPr>
                <w:rFonts w:cs="Times New Roman"/>
                <w:sz w:val="16"/>
                <w:szCs w:val="16"/>
              </w:rPr>
              <w:t>Fatigue</w:t>
            </w:r>
          </w:p>
        </w:tc>
        <w:tc>
          <w:tcPr>
            <w:tcW w:w="612" w:type="pct"/>
          </w:tcPr>
          <w:p w14:paraId="7D410327" w14:textId="77777777" w:rsidR="001A132E" w:rsidRPr="009631D4" w:rsidRDefault="001A132E" w:rsidP="00767BF1">
            <w:pPr>
              <w:jc w:val="left"/>
              <w:rPr>
                <w:rFonts w:cs="Times New Roman"/>
                <w:sz w:val="16"/>
                <w:szCs w:val="16"/>
              </w:rPr>
            </w:pPr>
            <w:r w:rsidRPr="009631D4">
              <w:rPr>
                <w:rFonts w:cs="Times New Roman"/>
                <w:sz w:val="16"/>
                <w:szCs w:val="16"/>
              </w:rPr>
              <w:t xml:space="preserve">Siva, </w:t>
            </w:r>
            <w:proofErr w:type="spellStart"/>
            <w:r w:rsidRPr="009631D4">
              <w:rPr>
                <w:rFonts w:cs="Times New Roman"/>
                <w:sz w:val="16"/>
                <w:szCs w:val="16"/>
              </w:rPr>
              <w:t>Sejvar</w:t>
            </w:r>
            <w:proofErr w:type="spellEnd"/>
          </w:p>
        </w:tc>
        <w:tc>
          <w:tcPr>
            <w:tcW w:w="236" w:type="pct"/>
          </w:tcPr>
          <w:p w14:paraId="4222D765" w14:textId="77777777" w:rsidR="001A132E" w:rsidRPr="009631D4" w:rsidRDefault="001A132E" w:rsidP="00EC10BA">
            <w:pPr>
              <w:jc w:val="center"/>
              <w:rPr>
                <w:rFonts w:cs="Times New Roman"/>
                <w:sz w:val="16"/>
                <w:szCs w:val="16"/>
              </w:rPr>
            </w:pPr>
            <w:r w:rsidRPr="009631D4">
              <w:rPr>
                <w:rFonts w:cs="Times New Roman"/>
                <w:sz w:val="16"/>
                <w:szCs w:val="16"/>
              </w:rPr>
              <w:t>27</w:t>
            </w:r>
          </w:p>
        </w:tc>
        <w:tc>
          <w:tcPr>
            <w:tcW w:w="314" w:type="pct"/>
          </w:tcPr>
          <w:p w14:paraId="4DAE0AA4" w14:textId="77777777" w:rsidR="001A132E" w:rsidRPr="009631D4" w:rsidRDefault="001A132E" w:rsidP="00EC10BA">
            <w:pPr>
              <w:jc w:val="center"/>
              <w:rPr>
                <w:rFonts w:cs="Times New Roman"/>
                <w:sz w:val="16"/>
                <w:szCs w:val="16"/>
              </w:rPr>
            </w:pPr>
            <w:r w:rsidRPr="009631D4">
              <w:rPr>
                <w:rFonts w:cs="Times New Roman"/>
                <w:sz w:val="16"/>
                <w:szCs w:val="16"/>
              </w:rPr>
              <w:t>61</w:t>
            </w:r>
          </w:p>
        </w:tc>
        <w:tc>
          <w:tcPr>
            <w:tcW w:w="787" w:type="pct"/>
          </w:tcPr>
          <w:p w14:paraId="28DB2453" w14:textId="25EC3277" w:rsidR="001A132E" w:rsidRPr="009631D4" w:rsidRDefault="001A132E" w:rsidP="00EC10BA">
            <w:pPr>
              <w:jc w:val="center"/>
              <w:rPr>
                <w:rFonts w:cs="Times New Roman"/>
                <w:sz w:val="16"/>
                <w:szCs w:val="16"/>
              </w:rPr>
            </w:pPr>
            <w:r w:rsidRPr="009631D4">
              <w:rPr>
                <w:rFonts w:cs="Times New Roman"/>
                <w:sz w:val="16"/>
                <w:szCs w:val="16"/>
              </w:rPr>
              <w:t>48.1 (23.4-73.</w:t>
            </w:r>
            <w:proofErr w:type="gramStart"/>
            <w:r w:rsidRPr="009631D4">
              <w:rPr>
                <w:rFonts w:cs="Times New Roman"/>
                <w:sz w:val="16"/>
                <w:szCs w:val="16"/>
              </w:rPr>
              <w:t>8)*</w:t>
            </w:r>
            <w:proofErr w:type="gramEnd"/>
            <w:r w:rsidR="00A15D95" w:rsidRPr="009631D4">
              <w:rPr>
                <w:rFonts w:cs="Times New Roman"/>
                <w:sz w:val="16"/>
                <w:szCs w:val="16"/>
              </w:rPr>
              <w:t xml:space="preserve"> [primary analysis]</w:t>
            </w:r>
          </w:p>
        </w:tc>
        <w:tc>
          <w:tcPr>
            <w:tcW w:w="599" w:type="pct"/>
          </w:tcPr>
          <w:p w14:paraId="7A0D4975" w14:textId="77777777" w:rsidR="001A132E" w:rsidRPr="009631D4" w:rsidRDefault="001A132E" w:rsidP="00767BF1">
            <w:pPr>
              <w:jc w:val="left"/>
              <w:rPr>
                <w:rFonts w:cs="Times New Roman"/>
                <w:sz w:val="16"/>
                <w:szCs w:val="16"/>
              </w:rPr>
            </w:pPr>
            <w:r w:rsidRPr="009631D4">
              <w:rPr>
                <w:rFonts w:cs="Times New Roman"/>
                <w:sz w:val="16"/>
                <w:szCs w:val="16"/>
              </w:rPr>
              <w:t xml:space="preserve">Ng, Siva, </w:t>
            </w:r>
            <w:proofErr w:type="spellStart"/>
            <w:r w:rsidRPr="009631D4">
              <w:rPr>
                <w:rFonts w:cs="Times New Roman"/>
                <w:sz w:val="16"/>
                <w:szCs w:val="16"/>
              </w:rPr>
              <w:t>Sejvar</w:t>
            </w:r>
            <w:proofErr w:type="spellEnd"/>
          </w:p>
        </w:tc>
        <w:tc>
          <w:tcPr>
            <w:tcW w:w="245" w:type="pct"/>
          </w:tcPr>
          <w:p w14:paraId="6AC80E61" w14:textId="77777777" w:rsidR="001A132E" w:rsidRPr="009631D4" w:rsidRDefault="001A132E" w:rsidP="00EC10BA">
            <w:pPr>
              <w:jc w:val="center"/>
              <w:rPr>
                <w:rFonts w:cs="Times New Roman"/>
                <w:sz w:val="16"/>
                <w:szCs w:val="16"/>
              </w:rPr>
            </w:pPr>
            <w:r w:rsidRPr="009631D4">
              <w:rPr>
                <w:rFonts w:cs="Times New Roman"/>
                <w:sz w:val="16"/>
                <w:szCs w:val="16"/>
              </w:rPr>
              <w:t>16</w:t>
            </w:r>
          </w:p>
        </w:tc>
        <w:tc>
          <w:tcPr>
            <w:tcW w:w="340" w:type="pct"/>
          </w:tcPr>
          <w:p w14:paraId="17DC8944" w14:textId="77777777" w:rsidR="001A132E" w:rsidRPr="009631D4" w:rsidRDefault="001A132E" w:rsidP="00EC10BA">
            <w:pPr>
              <w:jc w:val="center"/>
              <w:rPr>
                <w:rFonts w:cs="Times New Roman"/>
                <w:sz w:val="16"/>
                <w:szCs w:val="16"/>
              </w:rPr>
            </w:pPr>
            <w:r w:rsidRPr="009631D4">
              <w:rPr>
                <w:rFonts w:cs="Times New Roman"/>
                <w:sz w:val="16"/>
                <w:szCs w:val="16"/>
              </w:rPr>
              <w:t>38</w:t>
            </w:r>
          </w:p>
        </w:tc>
        <w:tc>
          <w:tcPr>
            <w:tcW w:w="831" w:type="pct"/>
          </w:tcPr>
          <w:p w14:paraId="028AAA15" w14:textId="77777777" w:rsidR="001A132E" w:rsidRPr="009631D4" w:rsidRDefault="001A132E" w:rsidP="00EC10BA">
            <w:pPr>
              <w:jc w:val="center"/>
              <w:rPr>
                <w:rFonts w:cs="Times New Roman"/>
                <w:sz w:val="16"/>
                <w:szCs w:val="16"/>
              </w:rPr>
            </w:pPr>
            <w:r w:rsidRPr="009631D4">
              <w:rPr>
                <w:rFonts w:cs="Times New Roman"/>
                <w:sz w:val="16"/>
                <w:szCs w:val="16"/>
              </w:rPr>
              <w:t>35.5 (11.9-69.</w:t>
            </w:r>
            <w:proofErr w:type="gramStart"/>
            <w:r w:rsidRPr="009631D4">
              <w:rPr>
                <w:rFonts w:cs="Times New Roman"/>
                <w:sz w:val="16"/>
                <w:szCs w:val="16"/>
              </w:rPr>
              <w:t>1)*</w:t>
            </w:r>
            <w:proofErr w:type="gramEnd"/>
          </w:p>
        </w:tc>
      </w:tr>
      <w:tr w:rsidR="001A132E" w:rsidRPr="00CB4A5D" w14:paraId="4B6BA1D1" w14:textId="77777777" w:rsidTr="001B376A">
        <w:tc>
          <w:tcPr>
            <w:tcW w:w="1036" w:type="pct"/>
          </w:tcPr>
          <w:p w14:paraId="7E394EAE"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Daytime somnolence</w:t>
            </w:r>
          </w:p>
        </w:tc>
        <w:tc>
          <w:tcPr>
            <w:tcW w:w="612" w:type="pct"/>
          </w:tcPr>
          <w:p w14:paraId="778C52EF" w14:textId="77777777" w:rsidR="001A132E" w:rsidRPr="009631D4" w:rsidRDefault="001A132E" w:rsidP="00767BF1">
            <w:pPr>
              <w:jc w:val="left"/>
              <w:rPr>
                <w:rFonts w:cs="Times New Roman"/>
                <w:sz w:val="16"/>
                <w:szCs w:val="16"/>
              </w:rPr>
            </w:pPr>
            <w:r w:rsidRPr="009631D4">
              <w:rPr>
                <w:rFonts w:cs="Times New Roman"/>
                <w:sz w:val="16"/>
                <w:szCs w:val="16"/>
              </w:rPr>
              <w:t>Siva</w:t>
            </w:r>
          </w:p>
        </w:tc>
        <w:tc>
          <w:tcPr>
            <w:tcW w:w="236" w:type="pct"/>
          </w:tcPr>
          <w:p w14:paraId="5D56800D"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0</w:t>
            </w:r>
          </w:p>
        </w:tc>
        <w:tc>
          <w:tcPr>
            <w:tcW w:w="314" w:type="pct"/>
          </w:tcPr>
          <w:p w14:paraId="5A7B5BD9"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39</w:t>
            </w:r>
          </w:p>
        </w:tc>
        <w:tc>
          <w:tcPr>
            <w:tcW w:w="787" w:type="pct"/>
          </w:tcPr>
          <w:p w14:paraId="497F679A"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5.6 (13-42.1)</w:t>
            </w:r>
          </w:p>
        </w:tc>
        <w:tc>
          <w:tcPr>
            <w:tcW w:w="599" w:type="pct"/>
            <w:vAlign w:val="bottom"/>
          </w:tcPr>
          <w:p w14:paraId="37B65BA2"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45" w:type="pct"/>
            <w:vAlign w:val="bottom"/>
          </w:tcPr>
          <w:p w14:paraId="69E623C6"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3</w:t>
            </w:r>
          </w:p>
        </w:tc>
        <w:tc>
          <w:tcPr>
            <w:tcW w:w="340" w:type="pct"/>
            <w:vAlign w:val="bottom"/>
          </w:tcPr>
          <w:p w14:paraId="3CF75F89"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2</w:t>
            </w:r>
          </w:p>
        </w:tc>
        <w:tc>
          <w:tcPr>
            <w:tcW w:w="831" w:type="pct"/>
            <w:vAlign w:val="bottom"/>
          </w:tcPr>
          <w:p w14:paraId="7918E73A"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5.0 (5.5-57.2)</w:t>
            </w:r>
          </w:p>
        </w:tc>
      </w:tr>
      <w:tr w:rsidR="001A132E" w:rsidRPr="00CB4A5D" w14:paraId="3D605C7A" w14:textId="77777777" w:rsidTr="001B376A">
        <w:tc>
          <w:tcPr>
            <w:tcW w:w="1036" w:type="pct"/>
          </w:tcPr>
          <w:p w14:paraId="7B2BB19A"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Headache</w:t>
            </w:r>
          </w:p>
        </w:tc>
        <w:tc>
          <w:tcPr>
            <w:tcW w:w="612" w:type="pct"/>
          </w:tcPr>
          <w:p w14:paraId="5649699D" w14:textId="77777777" w:rsidR="001A132E" w:rsidRPr="009631D4" w:rsidRDefault="001A132E" w:rsidP="00767BF1">
            <w:pPr>
              <w:jc w:val="left"/>
              <w:rPr>
                <w:rFonts w:cs="Times New Roman"/>
                <w:sz w:val="16"/>
                <w:szCs w:val="16"/>
              </w:rPr>
            </w:pPr>
            <w:r w:rsidRPr="009631D4">
              <w:rPr>
                <w:rFonts w:cs="Times New Roman"/>
                <w:sz w:val="16"/>
                <w:szCs w:val="16"/>
              </w:rPr>
              <w:t>Siva</w:t>
            </w:r>
          </w:p>
        </w:tc>
        <w:tc>
          <w:tcPr>
            <w:tcW w:w="236" w:type="pct"/>
          </w:tcPr>
          <w:p w14:paraId="596591DD"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6</w:t>
            </w:r>
          </w:p>
        </w:tc>
        <w:tc>
          <w:tcPr>
            <w:tcW w:w="314" w:type="pct"/>
          </w:tcPr>
          <w:p w14:paraId="28999F5B"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28833842"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5.4 (5.9-30.5)</w:t>
            </w:r>
          </w:p>
        </w:tc>
        <w:tc>
          <w:tcPr>
            <w:tcW w:w="599" w:type="pct"/>
            <w:vAlign w:val="bottom"/>
          </w:tcPr>
          <w:p w14:paraId="4D11F96B"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45" w:type="pct"/>
            <w:vAlign w:val="bottom"/>
          </w:tcPr>
          <w:p w14:paraId="459A559D"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w:t>
            </w:r>
          </w:p>
        </w:tc>
        <w:tc>
          <w:tcPr>
            <w:tcW w:w="340" w:type="pct"/>
            <w:vAlign w:val="bottom"/>
          </w:tcPr>
          <w:p w14:paraId="4CD33669"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2</w:t>
            </w:r>
          </w:p>
        </w:tc>
        <w:tc>
          <w:tcPr>
            <w:tcW w:w="831" w:type="pct"/>
            <w:vAlign w:val="bottom"/>
          </w:tcPr>
          <w:p w14:paraId="5DDB33D5"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8.3 (0.2-38.5)</w:t>
            </w:r>
          </w:p>
        </w:tc>
      </w:tr>
      <w:tr w:rsidR="001A132E" w:rsidRPr="00CB4A5D" w14:paraId="68246E91" w14:textId="77777777" w:rsidTr="001B376A">
        <w:tc>
          <w:tcPr>
            <w:tcW w:w="1036" w:type="pct"/>
          </w:tcPr>
          <w:p w14:paraId="34C895F4"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Dizziness</w:t>
            </w:r>
          </w:p>
        </w:tc>
        <w:tc>
          <w:tcPr>
            <w:tcW w:w="612" w:type="pct"/>
          </w:tcPr>
          <w:p w14:paraId="0E2D7F1F" w14:textId="77777777" w:rsidR="001A132E" w:rsidRPr="009631D4" w:rsidRDefault="001A132E" w:rsidP="00767BF1">
            <w:pPr>
              <w:jc w:val="left"/>
              <w:rPr>
                <w:rFonts w:cs="Times New Roman"/>
                <w:sz w:val="16"/>
                <w:szCs w:val="16"/>
              </w:rPr>
            </w:pPr>
            <w:r w:rsidRPr="009631D4">
              <w:rPr>
                <w:rFonts w:cs="Times New Roman"/>
                <w:sz w:val="16"/>
                <w:szCs w:val="16"/>
              </w:rPr>
              <w:t>Siva</w:t>
            </w:r>
          </w:p>
        </w:tc>
        <w:tc>
          <w:tcPr>
            <w:tcW w:w="236" w:type="pct"/>
          </w:tcPr>
          <w:p w14:paraId="027274B3"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w:t>
            </w:r>
          </w:p>
        </w:tc>
        <w:tc>
          <w:tcPr>
            <w:tcW w:w="314" w:type="pct"/>
          </w:tcPr>
          <w:p w14:paraId="7BF39F7C"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4C3A5B8C"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7.7 (1.6-20.9)</w:t>
            </w:r>
          </w:p>
        </w:tc>
        <w:tc>
          <w:tcPr>
            <w:tcW w:w="599" w:type="pct"/>
            <w:vAlign w:val="bottom"/>
          </w:tcPr>
          <w:p w14:paraId="75D6F23B"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45" w:type="pct"/>
            <w:vAlign w:val="bottom"/>
          </w:tcPr>
          <w:p w14:paraId="5217C29C"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0</w:t>
            </w:r>
          </w:p>
        </w:tc>
        <w:tc>
          <w:tcPr>
            <w:tcW w:w="340" w:type="pct"/>
            <w:vAlign w:val="bottom"/>
          </w:tcPr>
          <w:p w14:paraId="7491BA34"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2</w:t>
            </w:r>
          </w:p>
        </w:tc>
        <w:tc>
          <w:tcPr>
            <w:tcW w:w="831" w:type="pct"/>
            <w:vAlign w:val="bottom"/>
          </w:tcPr>
          <w:p w14:paraId="15A14D70"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0.0 (0-26.5)</w:t>
            </w:r>
          </w:p>
        </w:tc>
      </w:tr>
      <w:tr w:rsidR="001A132E" w:rsidRPr="00CB4A5D" w14:paraId="3DAA589E" w14:textId="77777777" w:rsidTr="001B376A">
        <w:tc>
          <w:tcPr>
            <w:tcW w:w="1036" w:type="pct"/>
          </w:tcPr>
          <w:p w14:paraId="58B2A94F"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Cough</w:t>
            </w:r>
          </w:p>
        </w:tc>
        <w:tc>
          <w:tcPr>
            <w:tcW w:w="612" w:type="pct"/>
          </w:tcPr>
          <w:p w14:paraId="59162679" w14:textId="77777777" w:rsidR="001A132E" w:rsidRPr="009631D4" w:rsidRDefault="001A132E" w:rsidP="00767BF1">
            <w:pPr>
              <w:jc w:val="left"/>
              <w:rPr>
                <w:rFonts w:cs="Times New Roman"/>
                <w:sz w:val="16"/>
                <w:szCs w:val="16"/>
              </w:rPr>
            </w:pPr>
            <w:r w:rsidRPr="009631D4">
              <w:rPr>
                <w:rFonts w:cs="Times New Roman"/>
                <w:sz w:val="16"/>
                <w:szCs w:val="16"/>
              </w:rPr>
              <w:t>Siva</w:t>
            </w:r>
          </w:p>
        </w:tc>
        <w:tc>
          <w:tcPr>
            <w:tcW w:w="236" w:type="pct"/>
          </w:tcPr>
          <w:p w14:paraId="41CEC394"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3431D384"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768C451E"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6 (0.1-13.5)</w:t>
            </w:r>
          </w:p>
        </w:tc>
        <w:tc>
          <w:tcPr>
            <w:tcW w:w="599" w:type="pct"/>
            <w:vAlign w:val="bottom"/>
          </w:tcPr>
          <w:p w14:paraId="7E448BC0"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45" w:type="pct"/>
            <w:vAlign w:val="bottom"/>
          </w:tcPr>
          <w:p w14:paraId="26B24EB2"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0</w:t>
            </w:r>
          </w:p>
        </w:tc>
        <w:tc>
          <w:tcPr>
            <w:tcW w:w="340" w:type="pct"/>
            <w:vAlign w:val="bottom"/>
          </w:tcPr>
          <w:p w14:paraId="2181C594"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2</w:t>
            </w:r>
          </w:p>
        </w:tc>
        <w:tc>
          <w:tcPr>
            <w:tcW w:w="831" w:type="pct"/>
            <w:vAlign w:val="bottom"/>
          </w:tcPr>
          <w:p w14:paraId="0A857A1D"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0.0 (0-26.5)</w:t>
            </w:r>
          </w:p>
        </w:tc>
      </w:tr>
      <w:tr w:rsidR="001A132E" w:rsidRPr="00CB4A5D" w14:paraId="4F17AAA0" w14:textId="77777777" w:rsidTr="001B376A">
        <w:tc>
          <w:tcPr>
            <w:tcW w:w="1036" w:type="pct"/>
          </w:tcPr>
          <w:p w14:paraId="4B167413"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Tinnitus</w:t>
            </w:r>
          </w:p>
        </w:tc>
        <w:tc>
          <w:tcPr>
            <w:tcW w:w="612" w:type="pct"/>
          </w:tcPr>
          <w:p w14:paraId="376FCC1A" w14:textId="77777777" w:rsidR="001A132E" w:rsidRPr="009631D4" w:rsidRDefault="001A132E" w:rsidP="00767BF1">
            <w:pPr>
              <w:jc w:val="left"/>
              <w:rPr>
                <w:rFonts w:cs="Times New Roman"/>
                <w:sz w:val="16"/>
                <w:szCs w:val="16"/>
              </w:rPr>
            </w:pPr>
            <w:r w:rsidRPr="009631D4">
              <w:rPr>
                <w:rFonts w:cs="Times New Roman"/>
                <w:sz w:val="16"/>
                <w:szCs w:val="16"/>
              </w:rPr>
              <w:t>Siva</w:t>
            </w:r>
          </w:p>
        </w:tc>
        <w:tc>
          <w:tcPr>
            <w:tcW w:w="236" w:type="pct"/>
          </w:tcPr>
          <w:p w14:paraId="56F5DB0F"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30E1B195"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5D666084"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2.6 (0.1-13.5)</w:t>
            </w:r>
          </w:p>
        </w:tc>
        <w:tc>
          <w:tcPr>
            <w:tcW w:w="599" w:type="pct"/>
          </w:tcPr>
          <w:p w14:paraId="3B919B6B" w14:textId="77777777" w:rsidR="001A132E" w:rsidRPr="009631D4" w:rsidRDefault="001A132E" w:rsidP="00767BF1">
            <w:pPr>
              <w:jc w:val="left"/>
              <w:rPr>
                <w:rFonts w:cs="Times New Roman"/>
                <w:sz w:val="16"/>
                <w:szCs w:val="16"/>
              </w:rPr>
            </w:pPr>
            <w:r w:rsidRPr="009631D4">
              <w:rPr>
                <w:rFonts w:cs="Times New Roman"/>
                <w:sz w:val="16"/>
                <w:szCs w:val="16"/>
              </w:rPr>
              <w:t>/</w:t>
            </w:r>
          </w:p>
        </w:tc>
        <w:tc>
          <w:tcPr>
            <w:tcW w:w="245" w:type="pct"/>
          </w:tcPr>
          <w:p w14:paraId="5C042E30" w14:textId="77777777" w:rsidR="001A132E" w:rsidRPr="009631D4" w:rsidRDefault="001A132E" w:rsidP="00EC10BA">
            <w:pPr>
              <w:jc w:val="center"/>
              <w:rPr>
                <w:rFonts w:cs="Times New Roman"/>
                <w:sz w:val="16"/>
                <w:szCs w:val="16"/>
              </w:rPr>
            </w:pPr>
            <w:r w:rsidRPr="009631D4">
              <w:rPr>
                <w:rFonts w:cs="Times New Roman"/>
                <w:sz w:val="16"/>
                <w:szCs w:val="16"/>
              </w:rPr>
              <w:t>/</w:t>
            </w:r>
          </w:p>
        </w:tc>
        <w:tc>
          <w:tcPr>
            <w:tcW w:w="340" w:type="pct"/>
          </w:tcPr>
          <w:p w14:paraId="276CCADF" w14:textId="77777777" w:rsidR="001A132E" w:rsidRPr="009631D4" w:rsidRDefault="001A132E" w:rsidP="00EC10BA">
            <w:pPr>
              <w:jc w:val="center"/>
              <w:rPr>
                <w:rFonts w:cs="Times New Roman"/>
                <w:sz w:val="16"/>
                <w:szCs w:val="16"/>
              </w:rPr>
            </w:pPr>
            <w:r w:rsidRPr="009631D4">
              <w:rPr>
                <w:rFonts w:cs="Times New Roman"/>
                <w:sz w:val="16"/>
                <w:szCs w:val="16"/>
              </w:rPr>
              <w:t>/</w:t>
            </w:r>
          </w:p>
        </w:tc>
        <w:tc>
          <w:tcPr>
            <w:tcW w:w="831" w:type="pct"/>
          </w:tcPr>
          <w:p w14:paraId="13AF81EA" w14:textId="77777777" w:rsidR="001A132E" w:rsidRPr="009631D4" w:rsidRDefault="001A132E" w:rsidP="00EC10BA">
            <w:pPr>
              <w:jc w:val="center"/>
              <w:rPr>
                <w:rFonts w:cs="Times New Roman"/>
                <w:sz w:val="16"/>
                <w:szCs w:val="16"/>
              </w:rPr>
            </w:pPr>
            <w:r w:rsidRPr="009631D4">
              <w:rPr>
                <w:rFonts w:cs="Times New Roman"/>
                <w:sz w:val="16"/>
                <w:szCs w:val="16"/>
              </w:rPr>
              <w:t>/</w:t>
            </w:r>
          </w:p>
        </w:tc>
      </w:tr>
      <w:tr w:rsidR="001A132E" w:rsidRPr="00CB4A5D" w14:paraId="4C4284B1" w14:textId="77777777" w:rsidTr="001B376A">
        <w:tc>
          <w:tcPr>
            <w:tcW w:w="1036" w:type="pct"/>
          </w:tcPr>
          <w:p w14:paraId="59F993F1" w14:textId="77777777" w:rsidR="001A132E" w:rsidRPr="009631D4" w:rsidRDefault="001A132E" w:rsidP="00767BF1">
            <w:pPr>
              <w:jc w:val="left"/>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Weight gain</w:t>
            </w:r>
          </w:p>
        </w:tc>
        <w:tc>
          <w:tcPr>
            <w:tcW w:w="612" w:type="pct"/>
          </w:tcPr>
          <w:p w14:paraId="56AD59E5" w14:textId="77777777" w:rsidR="001A132E" w:rsidRPr="009631D4" w:rsidRDefault="001A132E" w:rsidP="00767BF1">
            <w:pPr>
              <w:jc w:val="left"/>
              <w:rPr>
                <w:rFonts w:cs="Times New Roman"/>
                <w:sz w:val="16"/>
                <w:szCs w:val="16"/>
              </w:rPr>
            </w:pPr>
            <w:r w:rsidRPr="009631D4">
              <w:rPr>
                <w:rFonts w:cs="Times New Roman"/>
                <w:sz w:val="16"/>
                <w:szCs w:val="16"/>
              </w:rPr>
              <w:t>Siva</w:t>
            </w:r>
          </w:p>
        </w:tc>
        <w:tc>
          <w:tcPr>
            <w:tcW w:w="236" w:type="pct"/>
          </w:tcPr>
          <w:p w14:paraId="535E7BC2"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1</w:t>
            </w:r>
          </w:p>
        </w:tc>
        <w:tc>
          <w:tcPr>
            <w:tcW w:w="314" w:type="pct"/>
          </w:tcPr>
          <w:p w14:paraId="6ABEABF3"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39</w:t>
            </w:r>
          </w:p>
        </w:tc>
        <w:tc>
          <w:tcPr>
            <w:tcW w:w="787" w:type="pct"/>
          </w:tcPr>
          <w:p w14:paraId="2FD76763"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2.6 (0.1-13.5)</w:t>
            </w:r>
          </w:p>
        </w:tc>
        <w:tc>
          <w:tcPr>
            <w:tcW w:w="599" w:type="pct"/>
            <w:vAlign w:val="bottom"/>
          </w:tcPr>
          <w:p w14:paraId="75A62032" w14:textId="77777777" w:rsidR="001A132E" w:rsidRPr="009631D4" w:rsidRDefault="001A132E" w:rsidP="00767BF1">
            <w:pPr>
              <w:jc w:val="left"/>
              <w:rPr>
                <w:rFonts w:cs="Times New Roman"/>
                <w:sz w:val="16"/>
                <w:szCs w:val="16"/>
              </w:rPr>
            </w:pPr>
            <w:r w:rsidRPr="009631D4">
              <w:rPr>
                <w:rFonts w:eastAsia="Times New Roman" w:cs="Times New Roman"/>
                <w:color w:val="000000"/>
                <w:kern w:val="0"/>
                <w:sz w:val="16"/>
                <w:szCs w:val="16"/>
                <w:lang w:eastAsia="en-GB"/>
                <w14:ligatures w14:val="none"/>
              </w:rPr>
              <w:t>Siva</w:t>
            </w:r>
          </w:p>
        </w:tc>
        <w:tc>
          <w:tcPr>
            <w:tcW w:w="245" w:type="pct"/>
            <w:vAlign w:val="bottom"/>
          </w:tcPr>
          <w:p w14:paraId="012E1933"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0</w:t>
            </w:r>
          </w:p>
        </w:tc>
        <w:tc>
          <w:tcPr>
            <w:tcW w:w="340" w:type="pct"/>
            <w:vAlign w:val="bottom"/>
          </w:tcPr>
          <w:p w14:paraId="608976E4" w14:textId="77777777" w:rsidR="001A132E" w:rsidRPr="009631D4" w:rsidRDefault="001A132E" w:rsidP="00EC10BA">
            <w:pPr>
              <w:jc w:val="center"/>
              <w:rPr>
                <w:rFonts w:cs="Times New Roman"/>
                <w:sz w:val="16"/>
                <w:szCs w:val="16"/>
              </w:rPr>
            </w:pPr>
            <w:r w:rsidRPr="009631D4">
              <w:rPr>
                <w:rFonts w:eastAsia="Times New Roman" w:cs="Times New Roman"/>
                <w:color w:val="000000"/>
                <w:kern w:val="0"/>
                <w:sz w:val="16"/>
                <w:szCs w:val="16"/>
                <w:lang w:eastAsia="en-GB"/>
                <w14:ligatures w14:val="none"/>
              </w:rPr>
              <w:t>12</w:t>
            </w:r>
          </w:p>
        </w:tc>
        <w:tc>
          <w:tcPr>
            <w:tcW w:w="831" w:type="pct"/>
            <w:vAlign w:val="bottom"/>
          </w:tcPr>
          <w:p w14:paraId="14A2FFF8" w14:textId="77777777" w:rsidR="001A132E" w:rsidRPr="009631D4" w:rsidRDefault="001A132E" w:rsidP="00EC10BA">
            <w:pPr>
              <w:jc w:val="center"/>
              <w:rPr>
                <w:rFonts w:eastAsia="Times New Roman" w:cs="Times New Roman"/>
                <w:color w:val="000000"/>
                <w:kern w:val="0"/>
                <w:sz w:val="16"/>
                <w:szCs w:val="16"/>
                <w:lang w:eastAsia="en-GB"/>
                <w14:ligatures w14:val="none"/>
              </w:rPr>
            </w:pPr>
            <w:r w:rsidRPr="009631D4">
              <w:rPr>
                <w:rFonts w:eastAsia="Times New Roman" w:cs="Times New Roman"/>
                <w:color w:val="000000"/>
                <w:kern w:val="0"/>
                <w:sz w:val="16"/>
                <w:szCs w:val="16"/>
                <w:lang w:eastAsia="en-GB"/>
                <w14:ligatures w14:val="none"/>
              </w:rPr>
              <w:t>0.0 (0-26.5)</w:t>
            </w:r>
          </w:p>
        </w:tc>
      </w:tr>
    </w:tbl>
    <w:p w14:paraId="6F9131AD" w14:textId="1439614C" w:rsidR="001A132E" w:rsidRDefault="00D455DC" w:rsidP="00D455DC">
      <w:pPr>
        <w:pStyle w:val="Heading3"/>
      </w:pPr>
      <w:r>
        <w:t>Association of post-acute sequelae with Nipah</w:t>
      </w:r>
      <w:r w:rsidR="007F3656">
        <w:t xml:space="preserve"> virus</w:t>
      </w:r>
    </w:p>
    <w:p w14:paraId="247D6C8C" w14:textId="302BB9C0" w:rsidR="00DE7DA7" w:rsidRDefault="00C475F9" w:rsidP="005D7A23">
      <w:r>
        <w:rPr>
          <w:noProof/>
        </w:rPr>
        <w:drawing>
          <wp:inline distT="0" distB="0" distL="0" distR="0" wp14:anchorId="71DA5949" wp14:editId="28CD3CA5">
            <wp:extent cx="5731510" cy="2683510"/>
            <wp:effectExtent l="0" t="0" r="2540" b="2540"/>
            <wp:docPr id="714196274"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196274" name="Picture 1" descr="A screenshot of a computer screen&#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2683510"/>
                    </a:xfrm>
                    <a:prstGeom prst="rect">
                      <a:avLst/>
                    </a:prstGeom>
                    <a:noFill/>
                    <a:ln>
                      <a:noFill/>
                    </a:ln>
                  </pic:spPr>
                </pic:pic>
              </a:graphicData>
            </a:graphic>
          </wp:inline>
        </w:drawing>
      </w:r>
    </w:p>
    <w:p w14:paraId="5D8A51FF" w14:textId="675104DD" w:rsidR="00A41B97" w:rsidRDefault="00A41B97" w:rsidP="005D7A23">
      <w:r w:rsidRPr="0049517A">
        <w:rPr>
          <w:b/>
          <w:bCs/>
        </w:rPr>
        <w:t>Figure</w:t>
      </w:r>
      <w:r w:rsidR="001A2DF9" w:rsidRPr="0049517A">
        <w:rPr>
          <w:b/>
          <w:bCs/>
        </w:rPr>
        <w:t xml:space="preserve"> S</w:t>
      </w:r>
      <w:r w:rsidR="00882D05" w:rsidRPr="0049517A">
        <w:rPr>
          <w:b/>
          <w:bCs/>
        </w:rPr>
        <w:t>6</w:t>
      </w:r>
      <w:r w:rsidR="001A2DF9" w:rsidRPr="0049517A">
        <w:rPr>
          <w:b/>
          <w:bCs/>
        </w:rPr>
        <w:t xml:space="preserve">. </w:t>
      </w:r>
      <w:r w:rsidR="00FE39E7" w:rsidRPr="0049517A">
        <w:rPr>
          <w:b/>
          <w:bCs/>
        </w:rPr>
        <w:t xml:space="preserve">Bar chart of prevalence of different post-acute symptoms among </w:t>
      </w:r>
      <w:r w:rsidR="00912988" w:rsidRPr="0049517A">
        <w:rPr>
          <w:b/>
          <w:bCs/>
        </w:rPr>
        <w:t xml:space="preserve">total </w:t>
      </w:r>
      <w:r w:rsidR="00FE39E7" w:rsidRPr="0049517A">
        <w:rPr>
          <w:b/>
          <w:bCs/>
        </w:rPr>
        <w:t xml:space="preserve">Nipah infection survivors </w:t>
      </w:r>
      <w:r w:rsidR="00BF5A9D" w:rsidRPr="0049517A">
        <w:rPr>
          <w:b/>
          <w:bCs/>
        </w:rPr>
        <w:t>and a control group without past Nipah infection in Siva et al.</w:t>
      </w:r>
      <w:r w:rsidR="00BF4914" w:rsidRPr="0049517A">
        <w:rPr>
          <w:b/>
          <w:bCs/>
        </w:rPr>
        <w:fldChar w:fldCharType="begin"/>
      </w:r>
      <w:r w:rsidR="00D316B5" w:rsidRPr="0049517A">
        <w:rPr>
          <w:b/>
          <w:bCs/>
        </w:rPr>
        <w:instrText xml:space="preserve"> ADDIN EN.CITE &lt;EndNote&gt;&lt;Cite&gt;&lt;Author&gt;Siva&lt;/Author&gt;&lt;Year&gt;2009&lt;/Year&gt;&lt;RecNum&gt;67&lt;/RecNum&gt;&lt;DisplayText&gt;&lt;style face="superscript"&gt;6&lt;/style&gt;&lt;/DisplayText&gt;&lt;record&gt;&lt;rec-number&gt;67&lt;/rec-number&gt;&lt;foreign-keys&gt;&lt;key app="EN" db-id="9s5e9zx58tdrwnerepuxde0mp9zz09pfvzzd" timestamp="1765021502"&gt;67&lt;/key&gt;&lt;/foreign-keys&gt;&lt;ref-type name="Journal Article"&gt;17&lt;/ref-type&gt;&lt;contributors&gt;&lt;authors&gt;&lt;author&gt;Siva, SR&lt;/author&gt;&lt;author&gt;Chong, HT&lt;/author&gt;&lt;author&gt;Tan, CT&lt;/author&gt;&lt;/authors&gt;&lt;/contributors&gt;&lt;titles&gt;&lt;title&gt;Ten year clinical and serological outcomes of Nipah virus infection&lt;/title&gt;&lt;secondary-title&gt;Neurology Asia&lt;/secondary-title&gt;&lt;/titles&gt;&lt;periodical&gt;&lt;full-title&gt;Neurology Asia&lt;/full-title&gt;&lt;/periodical&gt;&lt;volume&gt;14&lt;/volume&gt;&lt;number&gt;1&lt;/number&gt;&lt;dates&gt;&lt;year&gt;2009&lt;/year&gt;&lt;/dates&gt;&lt;isbn&gt;1823-6138&lt;/isbn&gt;&lt;urls&gt;&lt;/urls&gt;&lt;/record&gt;&lt;/Cite&gt;&lt;/EndNote&gt;</w:instrText>
      </w:r>
      <w:r w:rsidR="00BF4914" w:rsidRPr="0049517A">
        <w:rPr>
          <w:b/>
          <w:bCs/>
        </w:rPr>
        <w:fldChar w:fldCharType="separate"/>
      </w:r>
      <w:r w:rsidR="00D316B5" w:rsidRPr="0049517A">
        <w:rPr>
          <w:b/>
          <w:bCs/>
          <w:noProof/>
          <w:vertAlign w:val="superscript"/>
        </w:rPr>
        <w:t>6</w:t>
      </w:r>
      <w:r w:rsidR="00BF4914" w:rsidRPr="0049517A">
        <w:rPr>
          <w:b/>
          <w:bCs/>
        </w:rPr>
        <w:fldChar w:fldCharType="end"/>
      </w:r>
      <w:r w:rsidR="00BF5A9D">
        <w:t xml:space="preserve"> </w:t>
      </w:r>
      <w:r w:rsidR="004A6641">
        <w:t xml:space="preserve">The p-value </w:t>
      </w:r>
      <w:r w:rsidR="00EF6516">
        <w:t xml:space="preserve">from Fisher’s exact test </w:t>
      </w:r>
      <w:r w:rsidR="00934D52">
        <w:t xml:space="preserve">for the </w:t>
      </w:r>
      <w:r w:rsidR="001B7696">
        <w:t xml:space="preserve">association of Nipah infection status </w:t>
      </w:r>
      <w:r w:rsidR="00EF6516">
        <w:t xml:space="preserve">with </w:t>
      </w:r>
      <w:r w:rsidR="001B7696">
        <w:t xml:space="preserve">the </w:t>
      </w:r>
      <w:r w:rsidR="00EF6516">
        <w:t>post-acute symptom</w:t>
      </w:r>
      <w:r w:rsidR="00934D52">
        <w:t xml:space="preserve"> </w:t>
      </w:r>
      <w:r w:rsidR="004A6641">
        <w:t xml:space="preserve">is shown </w:t>
      </w:r>
      <w:r w:rsidR="00EF6516">
        <w:t>in each panel.</w:t>
      </w:r>
    </w:p>
    <w:p w14:paraId="3F6D9FED" w14:textId="1F9E4845" w:rsidR="00D455DC" w:rsidRDefault="00D455DC">
      <w:pPr>
        <w:jc w:val="left"/>
      </w:pPr>
      <w:r>
        <w:br w:type="page"/>
      </w:r>
    </w:p>
    <w:p w14:paraId="16474CEB" w14:textId="3AA6E9B1" w:rsidR="00B503F5" w:rsidRDefault="00516DAB" w:rsidP="00516DAB">
      <w:pPr>
        <w:pStyle w:val="Heading3"/>
      </w:pPr>
      <w:r>
        <w:t>Late-onset neurological sequelae</w:t>
      </w:r>
    </w:p>
    <w:p w14:paraId="4BEDFAF9" w14:textId="7140C4ED" w:rsidR="00435245" w:rsidRDefault="00560A0B" w:rsidP="005D7A23">
      <w:r>
        <w:rPr>
          <w:noProof/>
        </w:rPr>
        <w:drawing>
          <wp:inline distT="0" distB="0" distL="0" distR="0" wp14:anchorId="10D5F4E3" wp14:editId="0DD529A6">
            <wp:extent cx="5731510" cy="3437890"/>
            <wp:effectExtent l="0" t="0" r="2540" b="0"/>
            <wp:docPr id="2087944498" name="Picture 6" descr="A graph with a line going u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944498" name="Picture 6" descr="A graph with a line going up&#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3437890"/>
                    </a:xfrm>
                    <a:prstGeom prst="rect">
                      <a:avLst/>
                    </a:prstGeom>
                    <a:noFill/>
                    <a:ln>
                      <a:noFill/>
                    </a:ln>
                  </pic:spPr>
                </pic:pic>
              </a:graphicData>
            </a:graphic>
          </wp:inline>
        </w:drawing>
      </w:r>
      <w:r w:rsidR="0055693C" w:rsidRPr="006472E7">
        <w:br/>
      </w:r>
      <w:r w:rsidR="004B6D3F" w:rsidRPr="0049517A">
        <w:rPr>
          <w:b/>
          <w:bCs/>
        </w:rPr>
        <w:t>Figure S</w:t>
      </w:r>
      <w:r w:rsidR="00882D05" w:rsidRPr="0049517A">
        <w:rPr>
          <w:b/>
          <w:bCs/>
        </w:rPr>
        <w:t>7</w:t>
      </w:r>
      <w:r w:rsidR="00767DE1" w:rsidRPr="0049517A">
        <w:rPr>
          <w:b/>
          <w:bCs/>
        </w:rPr>
        <w:t>. Timing of</w:t>
      </w:r>
      <w:r w:rsidR="007C0741" w:rsidRPr="0049517A">
        <w:rPr>
          <w:b/>
          <w:bCs/>
        </w:rPr>
        <w:t xml:space="preserve"> late-onset </w:t>
      </w:r>
      <w:r w:rsidR="00956C7E" w:rsidRPr="0049517A">
        <w:rPr>
          <w:b/>
          <w:bCs/>
        </w:rPr>
        <w:t>neurological sequelae</w:t>
      </w:r>
      <w:r w:rsidR="007C0741" w:rsidRPr="0049517A">
        <w:rPr>
          <w:b/>
          <w:bCs/>
        </w:rPr>
        <w:t xml:space="preserve"> </w:t>
      </w:r>
      <w:r w:rsidR="00767DE1" w:rsidRPr="0049517A">
        <w:rPr>
          <w:b/>
          <w:bCs/>
        </w:rPr>
        <w:t>among all</w:t>
      </w:r>
      <w:r w:rsidR="00AF5E6E" w:rsidRPr="0049517A">
        <w:rPr>
          <w:b/>
          <w:bCs/>
        </w:rPr>
        <w:t xml:space="preserve"> affected patients</w:t>
      </w:r>
      <w:r w:rsidR="00956C7E" w:rsidRPr="0049517A">
        <w:rPr>
          <w:b/>
          <w:bCs/>
        </w:rPr>
        <w:t>.</w:t>
      </w:r>
      <w:r w:rsidR="00447EE7">
        <w:t xml:space="preserve"> Note that total follow-up time in Goh 2000 was not known.</w:t>
      </w:r>
    </w:p>
    <w:p w14:paraId="2A98087E" w14:textId="77777777" w:rsidR="00435245" w:rsidRDefault="00435245">
      <w:pPr>
        <w:jc w:val="left"/>
      </w:pPr>
      <w:r>
        <w:br w:type="page"/>
      </w:r>
    </w:p>
    <w:p w14:paraId="0A86B0FC" w14:textId="3A0FA279" w:rsidR="00B06147" w:rsidRDefault="00B06147" w:rsidP="00B06147">
      <w:pPr>
        <w:pStyle w:val="Heading3"/>
      </w:pPr>
      <w:r>
        <w:t>Functional outcomes</w:t>
      </w:r>
      <w:r w:rsidR="00EC055E">
        <w:t xml:space="preserve"> and disability</w:t>
      </w:r>
    </w:p>
    <w:p w14:paraId="258AA590" w14:textId="6D0E02A6" w:rsidR="00435245" w:rsidRPr="00A33EE6" w:rsidRDefault="00435245" w:rsidP="00435245">
      <w:pPr>
        <w:rPr>
          <w:b/>
          <w:bCs/>
        </w:rPr>
      </w:pPr>
      <w:r w:rsidRPr="00A33EE6">
        <w:rPr>
          <w:b/>
          <w:bCs/>
        </w:rPr>
        <w:t>Table S</w:t>
      </w:r>
      <w:r w:rsidR="0069758F">
        <w:rPr>
          <w:b/>
          <w:bCs/>
        </w:rPr>
        <w:t>6</w:t>
      </w:r>
      <w:r w:rsidRPr="00A33EE6">
        <w:rPr>
          <w:b/>
          <w:bCs/>
        </w:rPr>
        <w:t>. Descriptions of functional outcomes associated with residual neurological deficits in the included studies.</w:t>
      </w:r>
    </w:p>
    <w:tbl>
      <w:tblPr>
        <w:tblStyle w:val="TableGrid"/>
        <w:tblW w:w="0" w:type="auto"/>
        <w:tblLook w:val="04A0" w:firstRow="1" w:lastRow="0" w:firstColumn="1" w:lastColumn="0" w:noHBand="0" w:noVBand="1"/>
      </w:tblPr>
      <w:tblGrid>
        <w:gridCol w:w="1555"/>
        <w:gridCol w:w="7461"/>
      </w:tblGrid>
      <w:tr w:rsidR="00435245" w14:paraId="6DDC3AF0" w14:textId="77777777" w:rsidTr="000F2B30">
        <w:tc>
          <w:tcPr>
            <w:tcW w:w="1555" w:type="dxa"/>
          </w:tcPr>
          <w:p w14:paraId="52FE4C58" w14:textId="63BA4150" w:rsidR="00435245" w:rsidRPr="00A33EE6" w:rsidRDefault="00212674" w:rsidP="000F2B30">
            <w:pPr>
              <w:rPr>
                <w:b/>
                <w:bCs/>
                <w:color w:val="000000" w:themeColor="text1"/>
              </w:rPr>
            </w:pPr>
            <w:r w:rsidRPr="00A33EE6">
              <w:rPr>
                <w:b/>
                <w:bCs/>
                <w:color w:val="000000" w:themeColor="text1"/>
              </w:rPr>
              <w:t>Study</w:t>
            </w:r>
          </w:p>
        </w:tc>
        <w:tc>
          <w:tcPr>
            <w:tcW w:w="7461" w:type="dxa"/>
          </w:tcPr>
          <w:p w14:paraId="00C3AD4E" w14:textId="77777777" w:rsidR="00435245" w:rsidRPr="00A33EE6" w:rsidRDefault="00435245" w:rsidP="000F2B30">
            <w:pPr>
              <w:rPr>
                <w:b/>
                <w:bCs/>
                <w:color w:val="000000" w:themeColor="text1"/>
              </w:rPr>
            </w:pPr>
            <w:r w:rsidRPr="00A33EE6">
              <w:rPr>
                <w:b/>
                <w:bCs/>
                <w:color w:val="000000" w:themeColor="text1"/>
              </w:rPr>
              <w:t>Description</w:t>
            </w:r>
          </w:p>
        </w:tc>
      </w:tr>
      <w:tr w:rsidR="00435245" w14:paraId="19B6A28D" w14:textId="77777777" w:rsidTr="000F2B30">
        <w:tc>
          <w:tcPr>
            <w:tcW w:w="1555" w:type="dxa"/>
          </w:tcPr>
          <w:p w14:paraId="34CDEC78" w14:textId="22784AC1" w:rsidR="00435245" w:rsidRPr="002B4C2E" w:rsidRDefault="00435245" w:rsidP="000F2B30">
            <w:pPr>
              <w:rPr>
                <w:color w:val="000000" w:themeColor="text1"/>
              </w:rPr>
            </w:pPr>
            <w:r>
              <w:rPr>
                <w:color w:val="000000" w:themeColor="text1"/>
              </w:rPr>
              <w:t>Goh 2000</w:t>
            </w:r>
          </w:p>
        </w:tc>
        <w:tc>
          <w:tcPr>
            <w:tcW w:w="7461" w:type="dxa"/>
          </w:tcPr>
          <w:p w14:paraId="5AF59088" w14:textId="77777777" w:rsidR="00435245" w:rsidRPr="002B4C2E" w:rsidRDefault="00435245" w:rsidP="000F2B30">
            <w:pPr>
              <w:rPr>
                <w:color w:val="000000" w:themeColor="text1"/>
              </w:rPr>
            </w:pPr>
            <w:r>
              <w:rPr>
                <w:color w:val="000000" w:themeColor="text1"/>
              </w:rPr>
              <w:t>Of 14 patients with residual neurological deficits (unclear timing), 5 (36%) were in a persistent vegetative state, 2 (14%) had residual cognitive impairment and were dependent on caregivers, and 5 (36%) had mild disability (others unknown).</w:t>
            </w:r>
          </w:p>
        </w:tc>
      </w:tr>
      <w:tr w:rsidR="00435245" w14:paraId="2E299AE4" w14:textId="77777777" w:rsidTr="000F2B30">
        <w:tc>
          <w:tcPr>
            <w:tcW w:w="1555" w:type="dxa"/>
          </w:tcPr>
          <w:p w14:paraId="0E86B957" w14:textId="0CFAFE19" w:rsidR="00435245" w:rsidRPr="002B4C2E" w:rsidRDefault="00435245" w:rsidP="000F2B30">
            <w:pPr>
              <w:rPr>
                <w:color w:val="000000" w:themeColor="text1"/>
              </w:rPr>
            </w:pPr>
            <w:r>
              <w:rPr>
                <w:color w:val="000000" w:themeColor="text1"/>
              </w:rPr>
              <w:t>Chong 2002</w:t>
            </w:r>
          </w:p>
        </w:tc>
        <w:tc>
          <w:tcPr>
            <w:tcW w:w="7461" w:type="dxa"/>
          </w:tcPr>
          <w:p w14:paraId="61810855" w14:textId="77777777" w:rsidR="00435245" w:rsidRPr="002B4C2E" w:rsidRDefault="00435245" w:rsidP="000F2B30">
            <w:pPr>
              <w:jc w:val="left"/>
              <w:rPr>
                <w:color w:val="000000" w:themeColor="text1"/>
              </w:rPr>
            </w:pPr>
            <w:r>
              <w:rPr>
                <w:color w:val="000000" w:themeColor="text1"/>
              </w:rPr>
              <w:t>Of 20 patients with neurological deficits 5 months after the infection, 1 (5%) was in a persistent vegetative state, 2 (10%) had marked disabilities and were dependent on caregivers, and 4 (20%) had mild disabilities and were able to live independently (others unknown).</w:t>
            </w:r>
          </w:p>
        </w:tc>
      </w:tr>
      <w:tr w:rsidR="00435245" w14:paraId="11BA4170" w14:textId="77777777" w:rsidTr="000F2B30">
        <w:tc>
          <w:tcPr>
            <w:tcW w:w="1555" w:type="dxa"/>
          </w:tcPr>
          <w:p w14:paraId="0D27F9E4" w14:textId="61BBD653" w:rsidR="00435245" w:rsidRPr="002B4C2E" w:rsidRDefault="00435245" w:rsidP="000F2B30">
            <w:pPr>
              <w:jc w:val="left"/>
              <w:rPr>
                <w:color w:val="000000" w:themeColor="text1"/>
              </w:rPr>
            </w:pPr>
            <w:r>
              <w:rPr>
                <w:color w:val="000000" w:themeColor="text1"/>
              </w:rPr>
              <w:t>Ng 2004</w:t>
            </w:r>
          </w:p>
        </w:tc>
        <w:tc>
          <w:tcPr>
            <w:tcW w:w="7461" w:type="dxa"/>
          </w:tcPr>
          <w:p w14:paraId="51AA6A3B" w14:textId="77777777" w:rsidR="00435245" w:rsidRPr="002B4C2E" w:rsidRDefault="00435245" w:rsidP="000F2B30">
            <w:pPr>
              <w:jc w:val="left"/>
              <w:rPr>
                <w:color w:val="000000" w:themeColor="text1"/>
              </w:rPr>
            </w:pPr>
            <w:r>
              <w:rPr>
                <w:color w:val="000000" w:themeColor="text1"/>
              </w:rPr>
              <w:t>Of 9 encephalitis survivors at 24 months after infection, 7 (78%) were employed 2 years later (4 of which resumed their previous job) and 2 (22%) were unemployed due to disability.</w:t>
            </w:r>
          </w:p>
        </w:tc>
      </w:tr>
      <w:tr w:rsidR="00435245" w14:paraId="079BA69E" w14:textId="77777777" w:rsidTr="000F2B30">
        <w:tc>
          <w:tcPr>
            <w:tcW w:w="1555" w:type="dxa"/>
          </w:tcPr>
          <w:p w14:paraId="316D1DA9" w14:textId="76187E33" w:rsidR="00435245" w:rsidRDefault="00435245" w:rsidP="000F2B30">
            <w:pPr>
              <w:jc w:val="left"/>
              <w:rPr>
                <w:color w:val="000000" w:themeColor="text1"/>
              </w:rPr>
            </w:pPr>
            <w:r>
              <w:rPr>
                <w:color w:val="000000" w:themeColor="text1"/>
              </w:rPr>
              <w:t>Siva 2009</w:t>
            </w:r>
          </w:p>
        </w:tc>
        <w:tc>
          <w:tcPr>
            <w:tcW w:w="7461" w:type="dxa"/>
          </w:tcPr>
          <w:p w14:paraId="4217AA2C" w14:textId="77777777" w:rsidR="00435245" w:rsidRDefault="00435245" w:rsidP="000F2B30">
            <w:pPr>
              <w:jc w:val="left"/>
              <w:rPr>
                <w:color w:val="000000" w:themeColor="text1"/>
              </w:rPr>
            </w:pPr>
            <w:r>
              <w:rPr>
                <w:color w:val="000000" w:themeColor="text1"/>
              </w:rPr>
              <w:t>Functional outcomes were a</w:t>
            </w:r>
            <w:r w:rsidRPr="008A60B3">
              <w:rPr>
                <w:color w:val="000000" w:themeColor="text1"/>
              </w:rPr>
              <w:t xml:space="preserve">ssessed using the </w:t>
            </w:r>
            <w:r w:rsidRPr="00CC0DD3">
              <w:rPr>
                <w:color w:val="000000" w:themeColor="text1"/>
                <w:u w:val="single"/>
              </w:rPr>
              <w:t>Modified Rankin Scale</w:t>
            </w:r>
            <w:r w:rsidRPr="008A60B3">
              <w:rPr>
                <w:color w:val="000000" w:themeColor="text1"/>
              </w:rPr>
              <w:t xml:space="preserve">. </w:t>
            </w:r>
          </w:p>
          <w:p w14:paraId="20E8224B" w14:textId="77777777" w:rsidR="00435245" w:rsidRDefault="00435245" w:rsidP="000F2B30">
            <w:pPr>
              <w:jc w:val="left"/>
              <w:rPr>
                <w:color w:val="000000" w:themeColor="text1"/>
              </w:rPr>
            </w:pPr>
          </w:p>
          <w:p w14:paraId="04785597" w14:textId="77777777" w:rsidR="00435245" w:rsidRDefault="00435245" w:rsidP="000F2B30">
            <w:pPr>
              <w:jc w:val="left"/>
              <w:rPr>
                <w:color w:val="000000" w:themeColor="text1"/>
              </w:rPr>
            </w:pPr>
            <w:r>
              <w:rPr>
                <w:color w:val="000000" w:themeColor="text1"/>
              </w:rPr>
              <w:t xml:space="preserve">Of 13 Nipah encephalitis survivors at 10 years after infection, 3 (23%) had no symptoms/disability (score 0), 4 (31%) had no significant disability </w:t>
            </w:r>
            <w:r w:rsidRPr="008A60B3">
              <w:rPr>
                <w:color w:val="000000" w:themeColor="text1"/>
              </w:rPr>
              <w:t>(score 1</w:t>
            </w:r>
            <w:r>
              <w:rPr>
                <w:color w:val="000000" w:themeColor="text1"/>
              </w:rPr>
              <w:t>, a</w:t>
            </w:r>
            <w:r w:rsidRPr="00B078B0">
              <w:rPr>
                <w:color w:val="000000" w:themeColor="text1"/>
              </w:rPr>
              <w:t>ble to carry out all usual activitie</w:t>
            </w:r>
            <w:r>
              <w:rPr>
                <w:color w:val="000000" w:themeColor="text1"/>
              </w:rPr>
              <w:t>s</w:t>
            </w:r>
            <w:r w:rsidRPr="00B078B0">
              <w:rPr>
                <w:color w:val="000000" w:themeColor="text1"/>
              </w:rPr>
              <w:t xml:space="preserve"> despite some symptoms</w:t>
            </w:r>
            <w:r w:rsidRPr="008A60B3">
              <w:rPr>
                <w:color w:val="000000" w:themeColor="text1"/>
              </w:rPr>
              <w:t>)</w:t>
            </w:r>
            <w:r>
              <w:rPr>
                <w:color w:val="000000" w:themeColor="text1"/>
              </w:rPr>
              <w:t>, 7 (54%) had s</w:t>
            </w:r>
            <w:r w:rsidRPr="008A60B3">
              <w:rPr>
                <w:color w:val="000000" w:themeColor="text1"/>
              </w:rPr>
              <w:t>light disability (score 2</w:t>
            </w:r>
            <w:r>
              <w:rPr>
                <w:color w:val="000000" w:themeColor="text1"/>
              </w:rPr>
              <w:t>, a</w:t>
            </w:r>
            <w:r w:rsidRPr="00B078B0">
              <w:rPr>
                <w:color w:val="000000" w:themeColor="text1"/>
              </w:rPr>
              <w:t>ble to look after own affairs without assistance, but unable to carry out all previous activities</w:t>
            </w:r>
            <w:r w:rsidRPr="008A60B3">
              <w:rPr>
                <w:color w:val="000000" w:themeColor="text1"/>
              </w:rPr>
              <w:t>)</w:t>
            </w:r>
            <w:r>
              <w:rPr>
                <w:color w:val="000000" w:themeColor="text1"/>
              </w:rPr>
              <w:t xml:space="preserve"> and 2 (15%) had moderate to severe disability (score 3-5, requiring help, from being able to walk unassisted to requiring constant nursing care). </w:t>
            </w:r>
          </w:p>
          <w:p w14:paraId="17783A21" w14:textId="77777777" w:rsidR="00435245" w:rsidRDefault="00435245" w:rsidP="000F2B30">
            <w:pPr>
              <w:jc w:val="left"/>
              <w:rPr>
                <w:color w:val="000000" w:themeColor="text1"/>
              </w:rPr>
            </w:pPr>
          </w:p>
          <w:p w14:paraId="7A5AC745" w14:textId="77777777" w:rsidR="00435245" w:rsidRDefault="00435245" w:rsidP="000F2B30">
            <w:pPr>
              <w:jc w:val="left"/>
              <w:rPr>
                <w:color w:val="000000" w:themeColor="text1"/>
              </w:rPr>
            </w:pPr>
            <w:r>
              <w:rPr>
                <w:color w:val="000000" w:themeColor="text1"/>
              </w:rPr>
              <w:t xml:space="preserve">Of 27 asymptomatic or non-encephalitic survivors at 10 years after infection, 13 (48%) had no symptoms/disability (score 0), 14 (52%) had no significant disability </w:t>
            </w:r>
            <w:r w:rsidRPr="008A60B3">
              <w:rPr>
                <w:color w:val="000000" w:themeColor="text1"/>
              </w:rPr>
              <w:t>(score 1)</w:t>
            </w:r>
            <w:r>
              <w:rPr>
                <w:color w:val="000000" w:themeColor="text1"/>
              </w:rPr>
              <w:t>, 0 had s</w:t>
            </w:r>
            <w:r w:rsidRPr="008A60B3">
              <w:rPr>
                <w:color w:val="000000" w:themeColor="text1"/>
              </w:rPr>
              <w:t>light disability (score 2)</w:t>
            </w:r>
            <w:r>
              <w:rPr>
                <w:color w:val="000000" w:themeColor="text1"/>
              </w:rPr>
              <w:t xml:space="preserve"> and 0 had moderate to severe disability (score 3-5).</w:t>
            </w:r>
          </w:p>
        </w:tc>
      </w:tr>
      <w:tr w:rsidR="00435245" w14:paraId="2CE9B5C3" w14:textId="77777777" w:rsidTr="000F2B30">
        <w:tc>
          <w:tcPr>
            <w:tcW w:w="1555" w:type="dxa"/>
          </w:tcPr>
          <w:p w14:paraId="7953BB4F" w14:textId="0337E35E" w:rsidR="00435245" w:rsidRPr="002B4C2E" w:rsidRDefault="00435245" w:rsidP="000F2B30">
            <w:pPr>
              <w:jc w:val="left"/>
              <w:rPr>
                <w:color w:val="000000" w:themeColor="text1"/>
              </w:rPr>
            </w:pPr>
            <w:proofErr w:type="spellStart"/>
            <w:r>
              <w:rPr>
                <w:color w:val="000000" w:themeColor="text1"/>
              </w:rPr>
              <w:t>Sejvar</w:t>
            </w:r>
            <w:proofErr w:type="spellEnd"/>
            <w:r>
              <w:rPr>
                <w:color w:val="000000" w:themeColor="text1"/>
              </w:rPr>
              <w:t xml:space="preserve"> </w:t>
            </w:r>
            <w:r w:rsidR="00212674">
              <w:rPr>
                <w:color w:val="000000" w:themeColor="text1"/>
              </w:rPr>
              <w:t>2</w:t>
            </w:r>
            <w:r>
              <w:rPr>
                <w:color w:val="000000" w:themeColor="text1"/>
              </w:rPr>
              <w:t>007</w:t>
            </w:r>
          </w:p>
        </w:tc>
        <w:tc>
          <w:tcPr>
            <w:tcW w:w="7461" w:type="dxa"/>
          </w:tcPr>
          <w:p w14:paraId="1C45C395" w14:textId="77777777" w:rsidR="00435245" w:rsidRDefault="00435245" w:rsidP="000F2B30">
            <w:pPr>
              <w:jc w:val="left"/>
              <w:rPr>
                <w:color w:val="000000" w:themeColor="text1"/>
              </w:rPr>
            </w:pPr>
            <w:r>
              <w:rPr>
                <w:color w:val="000000" w:themeColor="text1"/>
              </w:rPr>
              <w:t xml:space="preserve">Functional outcomes were assessed using a </w:t>
            </w:r>
            <w:r w:rsidRPr="00CC0DD3">
              <w:rPr>
                <w:color w:val="000000" w:themeColor="text1"/>
                <w:u w:val="single"/>
              </w:rPr>
              <w:t>Functional Self-Assessment Rating Scale</w:t>
            </w:r>
            <w:r>
              <w:rPr>
                <w:color w:val="000000" w:themeColor="text1"/>
              </w:rPr>
              <w:t xml:space="preserve"> covering different domains </w:t>
            </w:r>
            <w:r w:rsidRPr="00495294">
              <w:rPr>
                <w:color w:val="000000" w:themeColor="text1"/>
              </w:rPr>
              <w:t>(</w:t>
            </w:r>
            <w:r w:rsidRPr="002F7322">
              <w:rPr>
                <w:color w:val="000000" w:themeColor="text1"/>
              </w:rPr>
              <w:t>overall functioning, performance at</w:t>
            </w:r>
            <w:r w:rsidRPr="00495294">
              <w:rPr>
                <w:color w:val="000000" w:themeColor="text1"/>
              </w:rPr>
              <w:t xml:space="preserve"> </w:t>
            </w:r>
            <w:r w:rsidRPr="002F7322">
              <w:rPr>
                <w:color w:val="000000" w:themeColor="text1"/>
              </w:rPr>
              <w:t>work/school, housework/daily chores, mobility (walking, climbing</w:t>
            </w:r>
            <w:r w:rsidRPr="00495294">
              <w:rPr>
                <w:color w:val="000000" w:themeColor="text1"/>
              </w:rPr>
              <w:t xml:space="preserve"> </w:t>
            </w:r>
            <w:r w:rsidRPr="002F7322">
              <w:rPr>
                <w:color w:val="000000" w:themeColor="text1"/>
              </w:rPr>
              <w:t>stairs/ladder, and so forth), sleeping, thinking/concentration,</w:t>
            </w:r>
            <w:r w:rsidRPr="00495294">
              <w:rPr>
                <w:color w:val="000000" w:themeColor="text1"/>
              </w:rPr>
              <w:t xml:space="preserve"> memory, and mood/behavio</w:t>
            </w:r>
            <w:r>
              <w:rPr>
                <w:color w:val="000000" w:themeColor="text1"/>
              </w:rPr>
              <w:t>u</w:t>
            </w:r>
            <w:r w:rsidRPr="00495294">
              <w:rPr>
                <w:color w:val="000000" w:themeColor="text1"/>
              </w:rPr>
              <w:t>r).</w:t>
            </w:r>
            <w:r>
              <w:rPr>
                <w:color w:val="000000" w:themeColor="text1"/>
              </w:rPr>
              <w:t xml:space="preserve"> </w:t>
            </w:r>
          </w:p>
          <w:p w14:paraId="3B6CE499" w14:textId="77777777" w:rsidR="00435245" w:rsidRDefault="00435245" w:rsidP="000F2B30">
            <w:pPr>
              <w:jc w:val="left"/>
              <w:rPr>
                <w:color w:val="000000" w:themeColor="text1"/>
              </w:rPr>
            </w:pPr>
          </w:p>
          <w:p w14:paraId="5B8AA7A2" w14:textId="77777777" w:rsidR="00435245" w:rsidRDefault="00435245" w:rsidP="000F2B30">
            <w:pPr>
              <w:jc w:val="left"/>
              <w:rPr>
                <w:color w:val="000000" w:themeColor="text1"/>
              </w:rPr>
            </w:pPr>
            <w:r>
              <w:rPr>
                <w:color w:val="000000" w:themeColor="text1"/>
              </w:rPr>
              <w:t>Among 17 Nipah encephalitis survivors and 5 febrile non-encephalitic survivors, 30% and 100% returned to normal functioning (at or above the level before the acute infection) by 23 months, respectively.</w:t>
            </w:r>
          </w:p>
          <w:p w14:paraId="714DDAD3" w14:textId="77777777" w:rsidR="00435245" w:rsidRDefault="00435245" w:rsidP="000F2B30">
            <w:pPr>
              <w:jc w:val="left"/>
              <w:rPr>
                <w:color w:val="000000" w:themeColor="text1"/>
              </w:rPr>
            </w:pPr>
          </w:p>
          <w:p w14:paraId="52D0BCD9" w14:textId="77777777" w:rsidR="00435245" w:rsidRPr="002B4C2E" w:rsidRDefault="00435245" w:rsidP="000F2B30">
            <w:pPr>
              <w:jc w:val="left"/>
              <w:rPr>
                <w:color w:val="000000" w:themeColor="text1"/>
              </w:rPr>
            </w:pPr>
            <w:r>
              <w:rPr>
                <w:color w:val="000000" w:themeColor="text1"/>
              </w:rPr>
              <w:t xml:space="preserve">The median duration of time off work or </w:t>
            </w:r>
            <w:r w:rsidRPr="00615758">
              <w:rPr>
                <w:color w:val="000000" w:themeColor="text1"/>
              </w:rPr>
              <w:t>school was</w:t>
            </w:r>
            <w:r w:rsidRPr="00ED01E8">
              <w:rPr>
                <w:color w:val="000000" w:themeColor="text1"/>
              </w:rPr>
              <w:t xml:space="preserve"> 3 months</w:t>
            </w:r>
            <w:r w:rsidRPr="00615758">
              <w:rPr>
                <w:color w:val="000000" w:themeColor="text1"/>
              </w:rPr>
              <w:t xml:space="preserve"> </w:t>
            </w:r>
            <w:r w:rsidRPr="00ED01E8">
              <w:rPr>
                <w:color w:val="000000" w:themeColor="text1"/>
              </w:rPr>
              <w:t>(range 1 week to 2 years)</w:t>
            </w:r>
            <w:r>
              <w:rPr>
                <w:color w:val="000000" w:themeColor="text1"/>
              </w:rPr>
              <w:t>, and 2 of 18 patients were unemployed at 23 months.</w:t>
            </w:r>
          </w:p>
        </w:tc>
      </w:tr>
    </w:tbl>
    <w:p w14:paraId="077D1611" w14:textId="77777777" w:rsidR="00DF4EDA" w:rsidRDefault="00DF4EDA" w:rsidP="005D7A23"/>
    <w:p w14:paraId="59584C00" w14:textId="7B687FBC" w:rsidR="00507D4E" w:rsidRDefault="00507D4E">
      <w:pPr>
        <w:jc w:val="left"/>
      </w:pPr>
      <w:r>
        <w:br w:type="page"/>
      </w:r>
    </w:p>
    <w:p w14:paraId="72F94E4C" w14:textId="2BAAD8CA" w:rsidR="00DF4EDA" w:rsidRDefault="00507D4E" w:rsidP="00507D4E">
      <w:pPr>
        <w:pStyle w:val="Heading2"/>
      </w:pPr>
      <w:r>
        <w:t>References</w:t>
      </w:r>
    </w:p>
    <w:p w14:paraId="34E2BE14" w14:textId="77777777" w:rsidR="00995D30" w:rsidRPr="00995D30" w:rsidRDefault="00DF4EDA" w:rsidP="00995D30">
      <w:pPr>
        <w:pStyle w:val="EndNoteBibliography"/>
        <w:spacing w:after="0"/>
      </w:pPr>
      <w:r>
        <w:fldChar w:fldCharType="begin"/>
      </w:r>
      <w:r>
        <w:instrText xml:space="preserve"> ADDIN EN.REFLIST </w:instrText>
      </w:r>
      <w:r>
        <w:fldChar w:fldCharType="separate"/>
      </w:r>
      <w:r w:rsidR="00995D30" w:rsidRPr="00995D30">
        <w:t>1.</w:t>
      </w:r>
      <w:r w:rsidR="00995D30" w:rsidRPr="00995D30">
        <w:tab/>
        <w:t xml:space="preserve">Munn Z, Moola S, Lisy K, Riitano D, Tufanaru C. Methodological guidance for systematic reviews of observational epidemiological studies reporting prevalence and cumulative incidence data. </w:t>
      </w:r>
      <w:r w:rsidR="00995D30" w:rsidRPr="00995D30">
        <w:rPr>
          <w:i/>
        </w:rPr>
        <w:t>Int J Evid Based Healthc</w:t>
      </w:r>
      <w:r w:rsidR="00995D30" w:rsidRPr="00995D30">
        <w:t xml:space="preserve"> 2015; </w:t>
      </w:r>
      <w:r w:rsidR="00995D30" w:rsidRPr="00995D30">
        <w:rPr>
          <w:b/>
        </w:rPr>
        <w:t>13</w:t>
      </w:r>
      <w:r w:rsidR="00995D30" w:rsidRPr="00995D30">
        <w:t>(3): 147-53.</w:t>
      </w:r>
    </w:p>
    <w:p w14:paraId="17E1E5E0" w14:textId="77777777" w:rsidR="00995D30" w:rsidRPr="00995D30" w:rsidRDefault="00995D30" w:rsidP="00995D30">
      <w:pPr>
        <w:pStyle w:val="EndNoteBibliography"/>
        <w:spacing w:after="0"/>
      </w:pPr>
      <w:r w:rsidRPr="00995D30">
        <w:t>2.</w:t>
      </w:r>
      <w:r w:rsidRPr="00995D30">
        <w:tab/>
        <w:t>Moola S, Munn Z, Tufanaru C, et al. Systematic reviews of etiology and risk. In: Aromataris E, Lockwood C, Porritt K, Pilla B, Jordan Z, eds. JBI Manual for Evidence Synthesis 2024.</w:t>
      </w:r>
    </w:p>
    <w:p w14:paraId="273A5866" w14:textId="77777777" w:rsidR="00995D30" w:rsidRPr="00995D30" w:rsidRDefault="00995D30" w:rsidP="00995D30">
      <w:pPr>
        <w:pStyle w:val="EndNoteBibliography"/>
        <w:spacing w:after="0"/>
      </w:pPr>
      <w:r w:rsidRPr="00995D30">
        <w:t>3.</w:t>
      </w:r>
      <w:r w:rsidRPr="00995D30">
        <w:tab/>
        <w:t xml:space="preserve">Goh KJ, Tan CT, Chew NK, et al. Clinical features of Nipah virus encephalitis among pig farmers in Malaysia. </w:t>
      </w:r>
      <w:r w:rsidRPr="00995D30">
        <w:rPr>
          <w:i/>
        </w:rPr>
        <w:t>N Engl J Med</w:t>
      </w:r>
      <w:r w:rsidRPr="00995D30">
        <w:t xml:space="preserve"> 2000; </w:t>
      </w:r>
      <w:r w:rsidRPr="00995D30">
        <w:rPr>
          <w:b/>
        </w:rPr>
        <w:t>342</w:t>
      </w:r>
      <w:r w:rsidRPr="00995D30">
        <w:t>(17): 1229-35.</w:t>
      </w:r>
    </w:p>
    <w:p w14:paraId="26635596" w14:textId="77777777" w:rsidR="00995D30" w:rsidRPr="00995D30" w:rsidRDefault="00995D30" w:rsidP="00995D30">
      <w:pPr>
        <w:pStyle w:val="EndNoteBibliography"/>
        <w:spacing w:after="0"/>
      </w:pPr>
      <w:r w:rsidRPr="00995D30">
        <w:t>4.</w:t>
      </w:r>
      <w:r w:rsidRPr="00995D30">
        <w:tab/>
        <w:t xml:space="preserve">Chong HT, Kunjapan SR, Thayaparan T, et al. Nipah encephalitis outbreak in Malaysia, clinical features in patients from Seremban. </w:t>
      </w:r>
      <w:r w:rsidRPr="00995D30">
        <w:rPr>
          <w:i/>
        </w:rPr>
        <w:t>Can J Neurol Sci</w:t>
      </w:r>
      <w:r w:rsidRPr="00995D30">
        <w:t xml:space="preserve"> 2002; </w:t>
      </w:r>
      <w:r w:rsidRPr="00995D30">
        <w:rPr>
          <w:b/>
        </w:rPr>
        <w:t>29</w:t>
      </w:r>
      <w:r w:rsidRPr="00995D30">
        <w:t>(1): 83-7.</w:t>
      </w:r>
    </w:p>
    <w:p w14:paraId="48258E4C" w14:textId="77777777" w:rsidR="00995D30" w:rsidRPr="00995D30" w:rsidRDefault="00995D30" w:rsidP="00995D30">
      <w:pPr>
        <w:pStyle w:val="EndNoteBibliography"/>
        <w:spacing w:after="0"/>
      </w:pPr>
      <w:r w:rsidRPr="00995D30">
        <w:t>5.</w:t>
      </w:r>
      <w:r w:rsidRPr="00995D30">
        <w:tab/>
        <w:t xml:space="preserve">Tan CT, Goh KJ, Wong KT, et al. Relapsed and late-onset Nipah encephalitis. </w:t>
      </w:r>
      <w:r w:rsidRPr="00995D30">
        <w:rPr>
          <w:i/>
        </w:rPr>
        <w:t>Ann Neurol</w:t>
      </w:r>
      <w:r w:rsidRPr="00995D30">
        <w:t xml:space="preserve"> 2002; </w:t>
      </w:r>
      <w:r w:rsidRPr="00995D30">
        <w:rPr>
          <w:b/>
        </w:rPr>
        <w:t>51</w:t>
      </w:r>
      <w:r w:rsidRPr="00995D30">
        <w:t>(6): 703-8.</w:t>
      </w:r>
    </w:p>
    <w:p w14:paraId="6054D188" w14:textId="77777777" w:rsidR="00995D30" w:rsidRPr="00995D30" w:rsidRDefault="00995D30" w:rsidP="00995D30">
      <w:pPr>
        <w:pStyle w:val="EndNoteBibliography"/>
        <w:spacing w:after="0"/>
      </w:pPr>
      <w:r w:rsidRPr="00995D30">
        <w:t>6.</w:t>
      </w:r>
      <w:r w:rsidRPr="00995D30">
        <w:tab/>
        <w:t xml:space="preserve">Siva S, Chong H, Tan C. Ten year clinical and serological outcomes of Nipah virus infection. </w:t>
      </w:r>
      <w:r w:rsidRPr="00995D30">
        <w:rPr>
          <w:i/>
        </w:rPr>
        <w:t>Neurology Asia</w:t>
      </w:r>
      <w:r w:rsidRPr="00995D30">
        <w:t xml:space="preserve"> 2009; </w:t>
      </w:r>
      <w:r w:rsidRPr="00995D30">
        <w:rPr>
          <w:b/>
        </w:rPr>
        <w:t>14</w:t>
      </w:r>
      <w:r w:rsidRPr="00995D30">
        <w:t>(1).</w:t>
      </w:r>
    </w:p>
    <w:p w14:paraId="10675A37" w14:textId="77777777" w:rsidR="00995D30" w:rsidRPr="00995D30" w:rsidRDefault="00995D30" w:rsidP="00995D30">
      <w:pPr>
        <w:pStyle w:val="EndNoteBibliography"/>
        <w:spacing w:after="0"/>
      </w:pPr>
      <w:r w:rsidRPr="00995D30">
        <w:t>7.</w:t>
      </w:r>
      <w:r w:rsidRPr="00995D30">
        <w:tab/>
        <w:t xml:space="preserve">Ong HM, Ibrahim PAS, Chong CN, et al. Malaysia outbreak survivors retain detectable Nipah antibodies and memory B cells after 25 years. </w:t>
      </w:r>
      <w:r w:rsidRPr="00995D30">
        <w:rPr>
          <w:i/>
        </w:rPr>
        <w:t>J Infect</w:t>
      </w:r>
      <w:r w:rsidRPr="00995D30">
        <w:t xml:space="preserve"> 2025; </w:t>
      </w:r>
      <w:r w:rsidRPr="00995D30">
        <w:rPr>
          <w:b/>
        </w:rPr>
        <w:t>90</w:t>
      </w:r>
      <w:r w:rsidRPr="00995D30">
        <w:t>(2): 106398.</w:t>
      </w:r>
    </w:p>
    <w:p w14:paraId="4A5A6414" w14:textId="77777777" w:rsidR="00995D30" w:rsidRPr="00995D30" w:rsidRDefault="00995D30" w:rsidP="00995D30">
      <w:pPr>
        <w:pStyle w:val="EndNoteBibliography"/>
        <w:spacing w:after="0"/>
      </w:pPr>
      <w:r w:rsidRPr="00995D30">
        <w:t>8.</w:t>
      </w:r>
      <w:r w:rsidRPr="00995D30">
        <w:tab/>
        <w:t xml:space="preserve">Lim CC, Lee WL, Leo YS, et al. Late clinical and magnetic resonance imaging follow up of Nipah virus infection. </w:t>
      </w:r>
      <w:r w:rsidRPr="00995D30">
        <w:rPr>
          <w:i/>
        </w:rPr>
        <w:t>J Neurol Neurosurg Psychiatry</w:t>
      </w:r>
      <w:r w:rsidRPr="00995D30">
        <w:t xml:space="preserve"> 2003; </w:t>
      </w:r>
      <w:r w:rsidRPr="00995D30">
        <w:rPr>
          <w:b/>
        </w:rPr>
        <w:t>74</w:t>
      </w:r>
      <w:r w:rsidRPr="00995D30">
        <w:t>(1): 131-3.</w:t>
      </w:r>
    </w:p>
    <w:p w14:paraId="01A48431" w14:textId="77777777" w:rsidR="00995D30" w:rsidRPr="00995D30" w:rsidRDefault="00995D30" w:rsidP="00995D30">
      <w:pPr>
        <w:pStyle w:val="EndNoteBibliography"/>
        <w:spacing w:after="0"/>
      </w:pPr>
      <w:r w:rsidRPr="00995D30">
        <w:t>9.</w:t>
      </w:r>
      <w:r w:rsidRPr="00995D30">
        <w:tab/>
        <w:t xml:space="preserve">Ng BY, Lim CC, Yeoh A, Lee WL. Neuropsychiatric sequelae of Nipah virus encephalitis. </w:t>
      </w:r>
      <w:r w:rsidRPr="00995D30">
        <w:rPr>
          <w:i/>
        </w:rPr>
        <w:t>J Neuropsychiatry Clin Neurosci</w:t>
      </w:r>
      <w:r w:rsidRPr="00995D30">
        <w:t xml:space="preserve"> 2004; </w:t>
      </w:r>
      <w:r w:rsidRPr="00995D30">
        <w:rPr>
          <w:b/>
        </w:rPr>
        <w:t>16</w:t>
      </w:r>
      <w:r w:rsidRPr="00995D30">
        <w:t>(4): 500-4.</w:t>
      </w:r>
    </w:p>
    <w:p w14:paraId="4203DD21" w14:textId="77777777" w:rsidR="00995D30" w:rsidRPr="00995D30" w:rsidRDefault="00995D30" w:rsidP="00995D30">
      <w:pPr>
        <w:pStyle w:val="EndNoteBibliography"/>
        <w:spacing w:after="0"/>
      </w:pPr>
      <w:r w:rsidRPr="00995D30">
        <w:t>10.</w:t>
      </w:r>
      <w:r w:rsidRPr="00995D30">
        <w:tab/>
        <w:t xml:space="preserve">Sejvar JJ, Hossain J, Saha SK, et al. Long-term neurological and functional outcome in Nipah virus infection. </w:t>
      </w:r>
      <w:r w:rsidRPr="00995D30">
        <w:rPr>
          <w:i/>
        </w:rPr>
        <w:t>Ann Neurol</w:t>
      </w:r>
      <w:r w:rsidRPr="00995D30">
        <w:t xml:space="preserve"> 2007; </w:t>
      </w:r>
      <w:r w:rsidRPr="00995D30">
        <w:rPr>
          <w:b/>
        </w:rPr>
        <w:t>62</w:t>
      </w:r>
      <w:r w:rsidRPr="00995D30">
        <w:t>(3): 235-42.</w:t>
      </w:r>
    </w:p>
    <w:p w14:paraId="47B842F6" w14:textId="77777777" w:rsidR="00995D30" w:rsidRPr="00995D30" w:rsidRDefault="00995D30" w:rsidP="00995D30">
      <w:pPr>
        <w:pStyle w:val="EndNoteBibliography"/>
        <w:spacing w:after="0"/>
      </w:pPr>
      <w:r w:rsidRPr="00995D30">
        <w:t>11.</w:t>
      </w:r>
      <w:r w:rsidRPr="00995D30">
        <w:tab/>
        <w:t xml:space="preserve">As AK, Sahay RR, Radhakrishnan C, et al. Clinico‐epidemiological presentations and management of Nipah virus infection during the outbreak in Kozhikode district, Kerala state, India 2023. </w:t>
      </w:r>
      <w:r w:rsidRPr="00995D30">
        <w:rPr>
          <w:i/>
        </w:rPr>
        <w:t>Journal of Medical Virology</w:t>
      </w:r>
      <w:r w:rsidRPr="00995D30">
        <w:t xml:space="preserve"> 2024; </w:t>
      </w:r>
      <w:r w:rsidRPr="00995D30">
        <w:rPr>
          <w:b/>
        </w:rPr>
        <w:t>96</w:t>
      </w:r>
      <w:r w:rsidRPr="00995D30">
        <w:t>(3): e29559.</w:t>
      </w:r>
    </w:p>
    <w:p w14:paraId="73D3AE80" w14:textId="77777777" w:rsidR="00995D30" w:rsidRPr="00995D30" w:rsidRDefault="00995D30" w:rsidP="00995D30">
      <w:pPr>
        <w:pStyle w:val="EndNoteBibliography"/>
        <w:spacing w:after="0"/>
      </w:pPr>
      <w:r w:rsidRPr="00995D30">
        <w:t>12.</w:t>
      </w:r>
      <w:r w:rsidRPr="00995D30">
        <w:tab/>
        <w:t xml:space="preserve">Ching PK, de los Reyes VC, Sucaldito MN, et al. Outbreak of henipavirus infection, Philippines, 2014. </w:t>
      </w:r>
      <w:r w:rsidRPr="00995D30">
        <w:rPr>
          <w:i/>
        </w:rPr>
        <w:t>Emerg Infect Dis</w:t>
      </w:r>
      <w:r w:rsidRPr="00995D30">
        <w:t xml:space="preserve"> 2015; </w:t>
      </w:r>
      <w:r w:rsidRPr="00995D30">
        <w:rPr>
          <w:b/>
        </w:rPr>
        <w:t>21</w:t>
      </w:r>
      <w:r w:rsidRPr="00995D30">
        <w:t>(2): 328-31.</w:t>
      </w:r>
    </w:p>
    <w:p w14:paraId="2C2CE732" w14:textId="77777777" w:rsidR="00995D30" w:rsidRPr="00995D30" w:rsidRDefault="00995D30" w:rsidP="00995D30">
      <w:pPr>
        <w:pStyle w:val="EndNoteBibliography"/>
        <w:spacing w:after="0"/>
      </w:pPr>
      <w:r w:rsidRPr="00995D30">
        <w:t>13.</w:t>
      </w:r>
      <w:r w:rsidRPr="00995D30">
        <w:tab/>
        <w:t xml:space="preserve">Satter SM, Nazneen A, Aquib WR, et al. Vertical Transfer of Humoral Immunity against Nipah Virus: A Novel Evidence from Bangladesh. </w:t>
      </w:r>
      <w:r w:rsidRPr="00995D30">
        <w:rPr>
          <w:i/>
        </w:rPr>
        <w:t>Trop Med Infect Dis</w:t>
      </w:r>
      <w:r w:rsidRPr="00995D30">
        <w:t xml:space="preserve"> 2022; </w:t>
      </w:r>
      <w:r w:rsidRPr="00995D30">
        <w:rPr>
          <w:b/>
        </w:rPr>
        <w:t>8</w:t>
      </w:r>
      <w:r w:rsidRPr="00995D30">
        <w:t>(1).</w:t>
      </w:r>
    </w:p>
    <w:p w14:paraId="3BCE9D8F" w14:textId="77777777" w:rsidR="00995D30" w:rsidRPr="00995D30" w:rsidRDefault="00995D30" w:rsidP="00995D30">
      <w:pPr>
        <w:pStyle w:val="EndNoteBibliography"/>
      </w:pPr>
      <w:r w:rsidRPr="00995D30">
        <w:t>14.</w:t>
      </w:r>
      <w:r w:rsidRPr="00995D30">
        <w:tab/>
        <w:t xml:space="preserve">Abdullah S, Chang L-Y, Rahmat K, Goh KJ, Tan CT. Late-onset Nipah virus encephalitis 11 years after the initial outbreak: A case report. </w:t>
      </w:r>
      <w:r w:rsidRPr="00995D30">
        <w:rPr>
          <w:i/>
        </w:rPr>
        <w:t>Neurology Asia</w:t>
      </w:r>
      <w:r w:rsidRPr="00995D30">
        <w:t xml:space="preserve"> 2012; </w:t>
      </w:r>
      <w:r w:rsidRPr="00995D30">
        <w:rPr>
          <w:b/>
        </w:rPr>
        <w:t>17</w:t>
      </w:r>
      <w:r w:rsidRPr="00995D30">
        <w:t>(1).</w:t>
      </w:r>
    </w:p>
    <w:p w14:paraId="64CA1A46" w14:textId="23422693" w:rsidR="0055693C" w:rsidRPr="00FD6D16" w:rsidRDefault="00DF4EDA" w:rsidP="005D7A23">
      <w:r>
        <w:fldChar w:fldCharType="end"/>
      </w:r>
    </w:p>
    <w:sectPr w:rsidR="0055693C" w:rsidRPr="00FD6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3BE4F2" w14:textId="77777777" w:rsidR="006C0E30" w:rsidRDefault="006C0E30" w:rsidP="004E2601">
      <w:pPr>
        <w:spacing w:after="0"/>
      </w:pPr>
      <w:r>
        <w:separator/>
      </w:r>
    </w:p>
  </w:endnote>
  <w:endnote w:type="continuationSeparator" w:id="0">
    <w:p w14:paraId="77C914DF" w14:textId="77777777" w:rsidR="006C0E30" w:rsidRDefault="006C0E30" w:rsidP="004E260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3732990"/>
      <w:docPartObj>
        <w:docPartGallery w:val="Page Numbers (Bottom of Page)"/>
        <w:docPartUnique/>
      </w:docPartObj>
    </w:sdtPr>
    <w:sdtEndPr>
      <w:rPr>
        <w:noProof/>
      </w:rPr>
    </w:sdtEndPr>
    <w:sdtContent>
      <w:p w14:paraId="168FF3C9" w14:textId="51BE7ADB" w:rsidR="00991849" w:rsidRDefault="009918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1C8A5F" w14:textId="77777777" w:rsidR="00991849" w:rsidRDefault="009918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36421" w14:textId="77777777" w:rsidR="006C0E30" w:rsidRDefault="006C0E30" w:rsidP="004E2601">
      <w:pPr>
        <w:spacing w:after="0"/>
      </w:pPr>
      <w:r>
        <w:separator/>
      </w:r>
    </w:p>
  </w:footnote>
  <w:footnote w:type="continuationSeparator" w:id="0">
    <w:p w14:paraId="45CEC512" w14:textId="77777777" w:rsidR="006C0E30" w:rsidRDefault="006C0E30" w:rsidP="004E260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F59EB"/>
    <w:multiLevelType w:val="hybridMultilevel"/>
    <w:tmpl w:val="8E08365A"/>
    <w:lvl w:ilvl="0" w:tplc="2920195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483ADF"/>
    <w:multiLevelType w:val="hybridMultilevel"/>
    <w:tmpl w:val="8D92C738"/>
    <w:lvl w:ilvl="0" w:tplc="3FE6DA1A">
      <w:start w:val="1"/>
      <w:numFmt w:val="bullet"/>
      <w:lvlText w:val=""/>
      <w:lvlJc w:val="left"/>
      <w:pPr>
        <w:ind w:left="720" w:hanging="360"/>
      </w:pPr>
      <w:rPr>
        <w:rFonts w:ascii="Symbol" w:hAnsi="Symbol"/>
      </w:rPr>
    </w:lvl>
    <w:lvl w:ilvl="1" w:tplc="9B2A461A">
      <w:start w:val="1"/>
      <w:numFmt w:val="bullet"/>
      <w:lvlText w:val=""/>
      <w:lvlJc w:val="left"/>
      <w:pPr>
        <w:ind w:left="720" w:hanging="360"/>
      </w:pPr>
      <w:rPr>
        <w:rFonts w:ascii="Symbol" w:hAnsi="Symbol"/>
      </w:rPr>
    </w:lvl>
    <w:lvl w:ilvl="2" w:tplc="B5B46E9E">
      <w:start w:val="1"/>
      <w:numFmt w:val="bullet"/>
      <w:lvlText w:val=""/>
      <w:lvlJc w:val="left"/>
      <w:pPr>
        <w:ind w:left="720" w:hanging="360"/>
      </w:pPr>
      <w:rPr>
        <w:rFonts w:ascii="Symbol" w:hAnsi="Symbol"/>
      </w:rPr>
    </w:lvl>
    <w:lvl w:ilvl="3" w:tplc="059ED356">
      <w:start w:val="1"/>
      <w:numFmt w:val="bullet"/>
      <w:lvlText w:val=""/>
      <w:lvlJc w:val="left"/>
      <w:pPr>
        <w:ind w:left="720" w:hanging="360"/>
      </w:pPr>
      <w:rPr>
        <w:rFonts w:ascii="Symbol" w:hAnsi="Symbol"/>
      </w:rPr>
    </w:lvl>
    <w:lvl w:ilvl="4" w:tplc="14A08498">
      <w:start w:val="1"/>
      <w:numFmt w:val="bullet"/>
      <w:lvlText w:val=""/>
      <w:lvlJc w:val="left"/>
      <w:pPr>
        <w:ind w:left="720" w:hanging="360"/>
      </w:pPr>
      <w:rPr>
        <w:rFonts w:ascii="Symbol" w:hAnsi="Symbol"/>
      </w:rPr>
    </w:lvl>
    <w:lvl w:ilvl="5" w:tplc="380EC8AA">
      <w:start w:val="1"/>
      <w:numFmt w:val="bullet"/>
      <w:lvlText w:val=""/>
      <w:lvlJc w:val="left"/>
      <w:pPr>
        <w:ind w:left="720" w:hanging="360"/>
      </w:pPr>
      <w:rPr>
        <w:rFonts w:ascii="Symbol" w:hAnsi="Symbol"/>
      </w:rPr>
    </w:lvl>
    <w:lvl w:ilvl="6" w:tplc="B3C624E4">
      <w:start w:val="1"/>
      <w:numFmt w:val="bullet"/>
      <w:lvlText w:val=""/>
      <w:lvlJc w:val="left"/>
      <w:pPr>
        <w:ind w:left="720" w:hanging="360"/>
      </w:pPr>
      <w:rPr>
        <w:rFonts w:ascii="Symbol" w:hAnsi="Symbol"/>
      </w:rPr>
    </w:lvl>
    <w:lvl w:ilvl="7" w:tplc="82D8FC7E">
      <w:start w:val="1"/>
      <w:numFmt w:val="bullet"/>
      <w:lvlText w:val=""/>
      <w:lvlJc w:val="left"/>
      <w:pPr>
        <w:ind w:left="720" w:hanging="360"/>
      </w:pPr>
      <w:rPr>
        <w:rFonts w:ascii="Symbol" w:hAnsi="Symbol"/>
      </w:rPr>
    </w:lvl>
    <w:lvl w:ilvl="8" w:tplc="1D3E5E8E">
      <w:start w:val="1"/>
      <w:numFmt w:val="bullet"/>
      <w:lvlText w:val=""/>
      <w:lvlJc w:val="left"/>
      <w:pPr>
        <w:ind w:left="720" w:hanging="360"/>
      </w:pPr>
      <w:rPr>
        <w:rFonts w:ascii="Symbol" w:hAnsi="Symbol"/>
      </w:rPr>
    </w:lvl>
  </w:abstractNum>
  <w:abstractNum w:abstractNumId="2" w15:restartNumberingAfterBreak="0">
    <w:nsid w:val="19225D79"/>
    <w:multiLevelType w:val="hybridMultilevel"/>
    <w:tmpl w:val="63541A4C"/>
    <w:lvl w:ilvl="0" w:tplc="5D5AD0D0">
      <w:start w:val="1"/>
      <w:numFmt w:val="bullet"/>
      <w:lvlText w:val=""/>
      <w:lvlJc w:val="left"/>
      <w:pPr>
        <w:ind w:left="720" w:hanging="360"/>
      </w:pPr>
      <w:rPr>
        <w:rFonts w:ascii="Symbol" w:hAnsi="Symbol"/>
      </w:rPr>
    </w:lvl>
    <w:lvl w:ilvl="1" w:tplc="3892A7A8">
      <w:start w:val="1"/>
      <w:numFmt w:val="bullet"/>
      <w:lvlText w:val=""/>
      <w:lvlJc w:val="left"/>
      <w:pPr>
        <w:ind w:left="720" w:hanging="360"/>
      </w:pPr>
      <w:rPr>
        <w:rFonts w:ascii="Symbol" w:hAnsi="Symbol"/>
      </w:rPr>
    </w:lvl>
    <w:lvl w:ilvl="2" w:tplc="4E081180">
      <w:start w:val="1"/>
      <w:numFmt w:val="bullet"/>
      <w:lvlText w:val=""/>
      <w:lvlJc w:val="left"/>
      <w:pPr>
        <w:ind w:left="720" w:hanging="360"/>
      </w:pPr>
      <w:rPr>
        <w:rFonts w:ascii="Symbol" w:hAnsi="Symbol"/>
      </w:rPr>
    </w:lvl>
    <w:lvl w:ilvl="3" w:tplc="A234243E">
      <w:start w:val="1"/>
      <w:numFmt w:val="bullet"/>
      <w:lvlText w:val=""/>
      <w:lvlJc w:val="left"/>
      <w:pPr>
        <w:ind w:left="720" w:hanging="360"/>
      </w:pPr>
      <w:rPr>
        <w:rFonts w:ascii="Symbol" w:hAnsi="Symbol"/>
      </w:rPr>
    </w:lvl>
    <w:lvl w:ilvl="4" w:tplc="AF782A7C">
      <w:start w:val="1"/>
      <w:numFmt w:val="bullet"/>
      <w:lvlText w:val=""/>
      <w:lvlJc w:val="left"/>
      <w:pPr>
        <w:ind w:left="720" w:hanging="360"/>
      </w:pPr>
      <w:rPr>
        <w:rFonts w:ascii="Symbol" w:hAnsi="Symbol"/>
      </w:rPr>
    </w:lvl>
    <w:lvl w:ilvl="5" w:tplc="412C8D92">
      <w:start w:val="1"/>
      <w:numFmt w:val="bullet"/>
      <w:lvlText w:val=""/>
      <w:lvlJc w:val="left"/>
      <w:pPr>
        <w:ind w:left="720" w:hanging="360"/>
      </w:pPr>
      <w:rPr>
        <w:rFonts w:ascii="Symbol" w:hAnsi="Symbol"/>
      </w:rPr>
    </w:lvl>
    <w:lvl w:ilvl="6" w:tplc="A1664838">
      <w:start w:val="1"/>
      <w:numFmt w:val="bullet"/>
      <w:lvlText w:val=""/>
      <w:lvlJc w:val="left"/>
      <w:pPr>
        <w:ind w:left="720" w:hanging="360"/>
      </w:pPr>
      <w:rPr>
        <w:rFonts w:ascii="Symbol" w:hAnsi="Symbol"/>
      </w:rPr>
    </w:lvl>
    <w:lvl w:ilvl="7" w:tplc="1E7604B2">
      <w:start w:val="1"/>
      <w:numFmt w:val="bullet"/>
      <w:lvlText w:val=""/>
      <w:lvlJc w:val="left"/>
      <w:pPr>
        <w:ind w:left="720" w:hanging="360"/>
      </w:pPr>
      <w:rPr>
        <w:rFonts w:ascii="Symbol" w:hAnsi="Symbol"/>
      </w:rPr>
    </w:lvl>
    <w:lvl w:ilvl="8" w:tplc="89E23F80">
      <w:start w:val="1"/>
      <w:numFmt w:val="bullet"/>
      <w:lvlText w:val=""/>
      <w:lvlJc w:val="left"/>
      <w:pPr>
        <w:ind w:left="720" w:hanging="360"/>
      </w:pPr>
      <w:rPr>
        <w:rFonts w:ascii="Symbol" w:hAnsi="Symbol"/>
      </w:rPr>
    </w:lvl>
  </w:abstractNum>
  <w:abstractNum w:abstractNumId="3" w15:restartNumberingAfterBreak="0">
    <w:nsid w:val="2CA613CA"/>
    <w:multiLevelType w:val="hybridMultilevel"/>
    <w:tmpl w:val="9F503D74"/>
    <w:lvl w:ilvl="0" w:tplc="27240CDC">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BE3A3B"/>
    <w:multiLevelType w:val="hybridMultilevel"/>
    <w:tmpl w:val="4CA847A6"/>
    <w:lvl w:ilvl="0" w:tplc="FB4E989E">
      <w:start w:val="1"/>
      <w:numFmt w:val="bullet"/>
      <w:lvlText w:val=""/>
      <w:lvlJc w:val="left"/>
      <w:pPr>
        <w:ind w:left="720" w:hanging="360"/>
      </w:pPr>
      <w:rPr>
        <w:rFonts w:ascii="Symbol" w:eastAsiaTheme="minorHAnsi" w:hAnsi="Symbol" w:cstheme="minorBidi"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3B5F7633"/>
    <w:multiLevelType w:val="hybridMultilevel"/>
    <w:tmpl w:val="BE5A029C"/>
    <w:lvl w:ilvl="0" w:tplc="0828213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372D2B"/>
    <w:multiLevelType w:val="hybridMultilevel"/>
    <w:tmpl w:val="A33487EC"/>
    <w:lvl w:ilvl="0" w:tplc="11FE981A">
      <w:start w:val="4"/>
      <w:numFmt w:val="bullet"/>
      <w:lvlText w:val=""/>
      <w:lvlJc w:val="left"/>
      <w:pPr>
        <w:ind w:left="720" w:hanging="360"/>
      </w:pPr>
      <w:rPr>
        <w:rFonts w:ascii="Symbol" w:eastAsiaTheme="minorHAnsi" w:hAnsi="Symbol" w:cstheme="minorBidi"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95A76F9"/>
    <w:multiLevelType w:val="hybridMultilevel"/>
    <w:tmpl w:val="1138FD18"/>
    <w:lvl w:ilvl="0" w:tplc="4DFC47A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1E5E63"/>
    <w:multiLevelType w:val="hybridMultilevel"/>
    <w:tmpl w:val="3E2A4316"/>
    <w:lvl w:ilvl="0" w:tplc="9296048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AF7596"/>
    <w:multiLevelType w:val="hybridMultilevel"/>
    <w:tmpl w:val="C5B2B764"/>
    <w:lvl w:ilvl="0" w:tplc="3E0497C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00624C"/>
    <w:multiLevelType w:val="hybridMultilevel"/>
    <w:tmpl w:val="390604DE"/>
    <w:lvl w:ilvl="0" w:tplc="3496D184">
      <w:start w:val="1"/>
      <w:numFmt w:val="bullet"/>
      <w:lvlText w:val=""/>
      <w:lvlJc w:val="left"/>
      <w:pPr>
        <w:ind w:left="720" w:hanging="360"/>
      </w:pPr>
      <w:rPr>
        <w:rFonts w:ascii="Symbol" w:eastAsiaTheme="minorHAnsi" w:hAnsi="Symbol" w:cstheme="minorBidi"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18D00BE"/>
    <w:multiLevelType w:val="hybridMultilevel"/>
    <w:tmpl w:val="54DA8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E7409B"/>
    <w:multiLevelType w:val="hybridMultilevel"/>
    <w:tmpl w:val="F3DCD62A"/>
    <w:lvl w:ilvl="0" w:tplc="9EFE10EE">
      <w:start w:val="1"/>
      <w:numFmt w:val="bullet"/>
      <w:lvlText w:val="-"/>
      <w:lvlJc w:val="left"/>
      <w:pPr>
        <w:ind w:left="420" w:hanging="420"/>
      </w:pPr>
      <w:rPr>
        <w:rFonts w:ascii="Aptos" w:hAnsi="Aptos" w:hint="default"/>
      </w:rPr>
    </w:lvl>
    <w:lvl w:ilvl="1" w:tplc="D2800034">
      <w:start w:val="1"/>
      <w:numFmt w:val="bullet"/>
      <w:lvlText w:val="o"/>
      <w:lvlJc w:val="left"/>
      <w:pPr>
        <w:ind w:left="840" w:hanging="420"/>
      </w:pPr>
      <w:rPr>
        <w:rFonts w:ascii="Courier New" w:hAnsi="Courier New" w:hint="default"/>
      </w:rPr>
    </w:lvl>
    <w:lvl w:ilvl="2" w:tplc="0EB0D4FA">
      <w:start w:val="1"/>
      <w:numFmt w:val="bullet"/>
      <w:lvlText w:val=""/>
      <w:lvlJc w:val="left"/>
      <w:pPr>
        <w:ind w:left="1260" w:hanging="420"/>
      </w:pPr>
      <w:rPr>
        <w:rFonts w:ascii="Wingdings" w:hAnsi="Wingdings" w:hint="default"/>
      </w:rPr>
    </w:lvl>
    <w:lvl w:ilvl="3" w:tplc="F5BCF594">
      <w:start w:val="1"/>
      <w:numFmt w:val="bullet"/>
      <w:lvlText w:val=""/>
      <w:lvlJc w:val="left"/>
      <w:pPr>
        <w:ind w:left="1680" w:hanging="420"/>
      </w:pPr>
      <w:rPr>
        <w:rFonts w:ascii="Symbol" w:hAnsi="Symbol" w:hint="default"/>
      </w:rPr>
    </w:lvl>
    <w:lvl w:ilvl="4" w:tplc="B35C532A">
      <w:start w:val="1"/>
      <w:numFmt w:val="bullet"/>
      <w:lvlText w:val="o"/>
      <w:lvlJc w:val="left"/>
      <w:pPr>
        <w:ind w:left="2100" w:hanging="420"/>
      </w:pPr>
      <w:rPr>
        <w:rFonts w:ascii="Courier New" w:hAnsi="Courier New" w:hint="default"/>
      </w:rPr>
    </w:lvl>
    <w:lvl w:ilvl="5" w:tplc="D3A2671A">
      <w:start w:val="1"/>
      <w:numFmt w:val="bullet"/>
      <w:lvlText w:val=""/>
      <w:lvlJc w:val="left"/>
      <w:pPr>
        <w:ind w:left="2520" w:hanging="420"/>
      </w:pPr>
      <w:rPr>
        <w:rFonts w:ascii="Wingdings" w:hAnsi="Wingdings" w:hint="default"/>
      </w:rPr>
    </w:lvl>
    <w:lvl w:ilvl="6" w:tplc="BB6A7A34">
      <w:start w:val="1"/>
      <w:numFmt w:val="bullet"/>
      <w:lvlText w:val=""/>
      <w:lvlJc w:val="left"/>
      <w:pPr>
        <w:ind w:left="2940" w:hanging="420"/>
      </w:pPr>
      <w:rPr>
        <w:rFonts w:ascii="Symbol" w:hAnsi="Symbol" w:hint="default"/>
      </w:rPr>
    </w:lvl>
    <w:lvl w:ilvl="7" w:tplc="942CDE96">
      <w:start w:val="1"/>
      <w:numFmt w:val="bullet"/>
      <w:lvlText w:val="o"/>
      <w:lvlJc w:val="left"/>
      <w:pPr>
        <w:ind w:left="3360" w:hanging="420"/>
      </w:pPr>
      <w:rPr>
        <w:rFonts w:ascii="Courier New" w:hAnsi="Courier New" w:hint="default"/>
      </w:rPr>
    </w:lvl>
    <w:lvl w:ilvl="8" w:tplc="B966FC92">
      <w:start w:val="1"/>
      <w:numFmt w:val="bullet"/>
      <w:lvlText w:val=""/>
      <w:lvlJc w:val="left"/>
      <w:pPr>
        <w:ind w:left="3780" w:hanging="420"/>
      </w:pPr>
      <w:rPr>
        <w:rFonts w:ascii="Wingdings" w:hAnsi="Wingdings" w:hint="default"/>
      </w:rPr>
    </w:lvl>
  </w:abstractNum>
  <w:abstractNum w:abstractNumId="14" w15:restartNumberingAfterBreak="0">
    <w:nsid w:val="75E65891"/>
    <w:multiLevelType w:val="hybridMultilevel"/>
    <w:tmpl w:val="08A4BFEA"/>
    <w:lvl w:ilvl="0" w:tplc="F946BDA0">
      <w:start w:val="1"/>
      <w:numFmt w:val="bullet"/>
      <w:lvlText w:val=""/>
      <w:lvlJc w:val="left"/>
      <w:pPr>
        <w:ind w:left="720" w:hanging="360"/>
      </w:pPr>
      <w:rPr>
        <w:rFonts w:ascii="Symbol" w:hAnsi="Symbol"/>
      </w:rPr>
    </w:lvl>
    <w:lvl w:ilvl="1" w:tplc="12A257B0">
      <w:start w:val="1"/>
      <w:numFmt w:val="bullet"/>
      <w:lvlText w:val=""/>
      <w:lvlJc w:val="left"/>
      <w:pPr>
        <w:ind w:left="720" w:hanging="360"/>
      </w:pPr>
      <w:rPr>
        <w:rFonts w:ascii="Symbol" w:hAnsi="Symbol"/>
      </w:rPr>
    </w:lvl>
    <w:lvl w:ilvl="2" w:tplc="657005FA">
      <w:start w:val="1"/>
      <w:numFmt w:val="bullet"/>
      <w:lvlText w:val=""/>
      <w:lvlJc w:val="left"/>
      <w:pPr>
        <w:ind w:left="720" w:hanging="360"/>
      </w:pPr>
      <w:rPr>
        <w:rFonts w:ascii="Symbol" w:hAnsi="Symbol"/>
      </w:rPr>
    </w:lvl>
    <w:lvl w:ilvl="3" w:tplc="B19408BE">
      <w:start w:val="1"/>
      <w:numFmt w:val="bullet"/>
      <w:lvlText w:val=""/>
      <w:lvlJc w:val="left"/>
      <w:pPr>
        <w:ind w:left="720" w:hanging="360"/>
      </w:pPr>
      <w:rPr>
        <w:rFonts w:ascii="Symbol" w:hAnsi="Symbol"/>
      </w:rPr>
    </w:lvl>
    <w:lvl w:ilvl="4" w:tplc="B25CE0BC">
      <w:start w:val="1"/>
      <w:numFmt w:val="bullet"/>
      <w:lvlText w:val=""/>
      <w:lvlJc w:val="left"/>
      <w:pPr>
        <w:ind w:left="720" w:hanging="360"/>
      </w:pPr>
      <w:rPr>
        <w:rFonts w:ascii="Symbol" w:hAnsi="Symbol"/>
      </w:rPr>
    </w:lvl>
    <w:lvl w:ilvl="5" w:tplc="0972D5FE">
      <w:start w:val="1"/>
      <w:numFmt w:val="bullet"/>
      <w:lvlText w:val=""/>
      <w:lvlJc w:val="left"/>
      <w:pPr>
        <w:ind w:left="720" w:hanging="360"/>
      </w:pPr>
      <w:rPr>
        <w:rFonts w:ascii="Symbol" w:hAnsi="Symbol"/>
      </w:rPr>
    </w:lvl>
    <w:lvl w:ilvl="6" w:tplc="F21837D4">
      <w:start w:val="1"/>
      <w:numFmt w:val="bullet"/>
      <w:lvlText w:val=""/>
      <w:lvlJc w:val="left"/>
      <w:pPr>
        <w:ind w:left="720" w:hanging="360"/>
      </w:pPr>
      <w:rPr>
        <w:rFonts w:ascii="Symbol" w:hAnsi="Symbol"/>
      </w:rPr>
    </w:lvl>
    <w:lvl w:ilvl="7" w:tplc="3FECBF7A">
      <w:start w:val="1"/>
      <w:numFmt w:val="bullet"/>
      <w:lvlText w:val=""/>
      <w:lvlJc w:val="left"/>
      <w:pPr>
        <w:ind w:left="720" w:hanging="360"/>
      </w:pPr>
      <w:rPr>
        <w:rFonts w:ascii="Symbol" w:hAnsi="Symbol"/>
      </w:rPr>
    </w:lvl>
    <w:lvl w:ilvl="8" w:tplc="5492B574">
      <w:start w:val="1"/>
      <w:numFmt w:val="bullet"/>
      <w:lvlText w:val=""/>
      <w:lvlJc w:val="left"/>
      <w:pPr>
        <w:ind w:left="720" w:hanging="360"/>
      </w:pPr>
      <w:rPr>
        <w:rFonts w:ascii="Symbol" w:hAnsi="Symbol"/>
      </w:rPr>
    </w:lvl>
  </w:abstractNum>
  <w:abstractNum w:abstractNumId="15" w15:restartNumberingAfterBreak="0">
    <w:nsid w:val="79B5C731"/>
    <w:multiLevelType w:val="hybridMultilevel"/>
    <w:tmpl w:val="40DCA652"/>
    <w:lvl w:ilvl="0" w:tplc="02689218">
      <w:start w:val="1"/>
      <w:numFmt w:val="bullet"/>
      <w:lvlText w:val="-"/>
      <w:lvlJc w:val="left"/>
      <w:pPr>
        <w:ind w:left="420" w:hanging="420"/>
      </w:pPr>
      <w:rPr>
        <w:rFonts w:ascii="Aptos" w:hAnsi="Aptos" w:hint="default"/>
      </w:rPr>
    </w:lvl>
    <w:lvl w:ilvl="1" w:tplc="2B1A09A8">
      <w:start w:val="1"/>
      <w:numFmt w:val="bullet"/>
      <w:lvlText w:val="o"/>
      <w:lvlJc w:val="left"/>
      <w:pPr>
        <w:ind w:left="840" w:hanging="420"/>
      </w:pPr>
      <w:rPr>
        <w:rFonts w:ascii="Courier New" w:hAnsi="Courier New" w:hint="default"/>
      </w:rPr>
    </w:lvl>
    <w:lvl w:ilvl="2" w:tplc="C0B44FE2">
      <w:start w:val="1"/>
      <w:numFmt w:val="bullet"/>
      <w:lvlText w:val=""/>
      <w:lvlJc w:val="left"/>
      <w:pPr>
        <w:ind w:left="1260" w:hanging="420"/>
      </w:pPr>
      <w:rPr>
        <w:rFonts w:ascii="Wingdings" w:hAnsi="Wingdings" w:hint="default"/>
      </w:rPr>
    </w:lvl>
    <w:lvl w:ilvl="3" w:tplc="0F408FE4">
      <w:start w:val="1"/>
      <w:numFmt w:val="bullet"/>
      <w:lvlText w:val=""/>
      <w:lvlJc w:val="left"/>
      <w:pPr>
        <w:ind w:left="1680" w:hanging="420"/>
      </w:pPr>
      <w:rPr>
        <w:rFonts w:ascii="Symbol" w:hAnsi="Symbol" w:hint="default"/>
      </w:rPr>
    </w:lvl>
    <w:lvl w:ilvl="4" w:tplc="AF945BF6">
      <w:start w:val="1"/>
      <w:numFmt w:val="bullet"/>
      <w:lvlText w:val="o"/>
      <w:lvlJc w:val="left"/>
      <w:pPr>
        <w:ind w:left="2100" w:hanging="420"/>
      </w:pPr>
      <w:rPr>
        <w:rFonts w:ascii="Courier New" w:hAnsi="Courier New" w:hint="default"/>
      </w:rPr>
    </w:lvl>
    <w:lvl w:ilvl="5" w:tplc="6A6626C6">
      <w:start w:val="1"/>
      <w:numFmt w:val="bullet"/>
      <w:lvlText w:val=""/>
      <w:lvlJc w:val="left"/>
      <w:pPr>
        <w:ind w:left="2520" w:hanging="420"/>
      </w:pPr>
      <w:rPr>
        <w:rFonts w:ascii="Wingdings" w:hAnsi="Wingdings" w:hint="default"/>
      </w:rPr>
    </w:lvl>
    <w:lvl w:ilvl="6" w:tplc="D882A8A8">
      <w:start w:val="1"/>
      <w:numFmt w:val="bullet"/>
      <w:lvlText w:val=""/>
      <w:lvlJc w:val="left"/>
      <w:pPr>
        <w:ind w:left="2940" w:hanging="420"/>
      </w:pPr>
      <w:rPr>
        <w:rFonts w:ascii="Symbol" w:hAnsi="Symbol" w:hint="default"/>
      </w:rPr>
    </w:lvl>
    <w:lvl w:ilvl="7" w:tplc="C0CE1176">
      <w:start w:val="1"/>
      <w:numFmt w:val="bullet"/>
      <w:lvlText w:val="o"/>
      <w:lvlJc w:val="left"/>
      <w:pPr>
        <w:ind w:left="3360" w:hanging="420"/>
      </w:pPr>
      <w:rPr>
        <w:rFonts w:ascii="Courier New" w:hAnsi="Courier New" w:hint="default"/>
      </w:rPr>
    </w:lvl>
    <w:lvl w:ilvl="8" w:tplc="374E1068">
      <w:start w:val="1"/>
      <w:numFmt w:val="bullet"/>
      <w:lvlText w:val=""/>
      <w:lvlJc w:val="left"/>
      <w:pPr>
        <w:ind w:left="3780" w:hanging="420"/>
      </w:pPr>
      <w:rPr>
        <w:rFonts w:ascii="Wingdings" w:hAnsi="Wingdings" w:hint="default"/>
      </w:rPr>
    </w:lvl>
  </w:abstractNum>
  <w:num w:numId="1" w16cid:durableId="796533678">
    <w:abstractNumId w:val="13"/>
  </w:num>
  <w:num w:numId="2" w16cid:durableId="295187102">
    <w:abstractNumId w:val="15"/>
  </w:num>
  <w:num w:numId="3" w16cid:durableId="2125035044">
    <w:abstractNumId w:val="8"/>
  </w:num>
  <w:num w:numId="4" w16cid:durableId="274483622">
    <w:abstractNumId w:val="10"/>
  </w:num>
  <w:num w:numId="5" w16cid:durableId="1449546642">
    <w:abstractNumId w:val="5"/>
  </w:num>
  <w:num w:numId="6" w16cid:durableId="550726259">
    <w:abstractNumId w:val="7"/>
  </w:num>
  <w:num w:numId="7" w16cid:durableId="691299134">
    <w:abstractNumId w:val="11"/>
  </w:num>
  <w:num w:numId="8" w16cid:durableId="1920091296">
    <w:abstractNumId w:val="4"/>
  </w:num>
  <w:num w:numId="9" w16cid:durableId="1468012575">
    <w:abstractNumId w:val="3"/>
  </w:num>
  <w:num w:numId="10" w16cid:durableId="1776822260">
    <w:abstractNumId w:val="6"/>
  </w:num>
  <w:num w:numId="11" w16cid:durableId="521745978">
    <w:abstractNumId w:val="0"/>
  </w:num>
  <w:num w:numId="12" w16cid:durableId="1166478746">
    <w:abstractNumId w:val="12"/>
  </w:num>
  <w:num w:numId="13" w16cid:durableId="1319067489">
    <w:abstractNumId w:val="9"/>
  </w:num>
  <w:num w:numId="14" w16cid:durableId="1601839547">
    <w:abstractNumId w:val="14"/>
  </w:num>
  <w:num w:numId="15" w16cid:durableId="1243680142">
    <w:abstractNumId w:val="2"/>
  </w:num>
  <w:num w:numId="16" w16cid:durableId="20908098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5e9zx58tdrwnerepuxde0mp9zz09pfvzzd&quot;&gt;Priority pathogens&lt;record-ids&gt;&lt;item&gt;17&lt;/item&gt;&lt;item&gt;18&lt;/item&gt;&lt;item&gt;60&lt;/item&gt;&lt;item&gt;61&lt;/item&gt;&lt;item&gt;62&lt;/item&gt;&lt;item&gt;63&lt;/item&gt;&lt;item&gt;64&lt;/item&gt;&lt;item&gt;65&lt;/item&gt;&lt;item&gt;66&lt;/item&gt;&lt;item&gt;67&lt;/item&gt;&lt;item&gt;75&lt;/item&gt;&lt;item&gt;76&lt;/item&gt;&lt;item&gt;77&lt;/item&gt;&lt;item&gt;85&lt;/item&gt;&lt;/record-ids&gt;&lt;/item&gt;&lt;/Libraries&gt;"/>
  </w:docVars>
  <w:rsids>
    <w:rsidRoot w:val="00C3520E"/>
    <w:rsid w:val="00001389"/>
    <w:rsid w:val="0000261E"/>
    <w:rsid w:val="00002B6A"/>
    <w:rsid w:val="0000416D"/>
    <w:rsid w:val="00004976"/>
    <w:rsid w:val="00004A1F"/>
    <w:rsid w:val="00004BD9"/>
    <w:rsid w:val="00004F10"/>
    <w:rsid w:val="000053F5"/>
    <w:rsid w:val="000059AE"/>
    <w:rsid w:val="00005DB5"/>
    <w:rsid w:val="00005F04"/>
    <w:rsid w:val="00006D8B"/>
    <w:rsid w:val="000072D8"/>
    <w:rsid w:val="00007A2F"/>
    <w:rsid w:val="000101BB"/>
    <w:rsid w:val="00010D80"/>
    <w:rsid w:val="00011A9E"/>
    <w:rsid w:val="000123A4"/>
    <w:rsid w:val="00012AD6"/>
    <w:rsid w:val="00013F92"/>
    <w:rsid w:val="00014201"/>
    <w:rsid w:val="0001443A"/>
    <w:rsid w:val="00014EA6"/>
    <w:rsid w:val="0001575B"/>
    <w:rsid w:val="0001613B"/>
    <w:rsid w:val="00016BD6"/>
    <w:rsid w:val="00017818"/>
    <w:rsid w:val="00017F92"/>
    <w:rsid w:val="0002193E"/>
    <w:rsid w:val="00021B1C"/>
    <w:rsid w:val="000224B4"/>
    <w:rsid w:val="00022C1B"/>
    <w:rsid w:val="00023678"/>
    <w:rsid w:val="00023AEC"/>
    <w:rsid w:val="00023E7D"/>
    <w:rsid w:val="00024A6A"/>
    <w:rsid w:val="00025172"/>
    <w:rsid w:val="000263C4"/>
    <w:rsid w:val="000266A5"/>
    <w:rsid w:val="00026BBE"/>
    <w:rsid w:val="00027262"/>
    <w:rsid w:val="0002782D"/>
    <w:rsid w:val="00031084"/>
    <w:rsid w:val="0003176E"/>
    <w:rsid w:val="00031904"/>
    <w:rsid w:val="00031F48"/>
    <w:rsid w:val="0003273B"/>
    <w:rsid w:val="00032896"/>
    <w:rsid w:val="000330ED"/>
    <w:rsid w:val="000345B1"/>
    <w:rsid w:val="00037110"/>
    <w:rsid w:val="00037DC6"/>
    <w:rsid w:val="00040BDF"/>
    <w:rsid w:val="000410B9"/>
    <w:rsid w:val="00041669"/>
    <w:rsid w:val="00041B59"/>
    <w:rsid w:val="000427B6"/>
    <w:rsid w:val="00042C77"/>
    <w:rsid w:val="00042E0B"/>
    <w:rsid w:val="0004352A"/>
    <w:rsid w:val="00043CAB"/>
    <w:rsid w:val="0004445D"/>
    <w:rsid w:val="00044756"/>
    <w:rsid w:val="0004571F"/>
    <w:rsid w:val="00050996"/>
    <w:rsid w:val="000513B4"/>
    <w:rsid w:val="000516DE"/>
    <w:rsid w:val="00051E04"/>
    <w:rsid w:val="000522D0"/>
    <w:rsid w:val="000530CE"/>
    <w:rsid w:val="000535D4"/>
    <w:rsid w:val="00053900"/>
    <w:rsid w:val="00053B13"/>
    <w:rsid w:val="000542CB"/>
    <w:rsid w:val="0005550E"/>
    <w:rsid w:val="00057813"/>
    <w:rsid w:val="000578A4"/>
    <w:rsid w:val="000606E6"/>
    <w:rsid w:val="00060707"/>
    <w:rsid w:val="000607E1"/>
    <w:rsid w:val="00060889"/>
    <w:rsid w:val="00060C15"/>
    <w:rsid w:val="000613B6"/>
    <w:rsid w:val="00062E00"/>
    <w:rsid w:val="000633D7"/>
    <w:rsid w:val="00067D64"/>
    <w:rsid w:val="00070325"/>
    <w:rsid w:val="00070AB6"/>
    <w:rsid w:val="000716F3"/>
    <w:rsid w:val="00071EB2"/>
    <w:rsid w:val="0007250A"/>
    <w:rsid w:val="000726D3"/>
    <w:rsid w:val="00072905"/>
    <w:rsid w:val="00072A5D"/>
    <w:rsid w:val="00073062"/>
    <w:rsid w:val="00073FF2"/>
    <w:rsid w:val="00075044"/>
    <w:rsid w:val="00075966"/>
    <w:rsid w:val="00075BB5"/>
    <w:rsid w:val="00075CBE"/>
    <w:rsid w:val="00075D2D"/>
    <w:rsid w:val="00075EE5"/>
    <w:rsid w:val="000766C3"/>
    <w:rsid w:val="00076DBE"/>
    <w:rsid w:val="000770E9"/>
    <w:rsid w:val="00077E5A"/>
    <w:rsid w:val="00080812"/>
    <w:rsid w:val="00080C82"/>
    <w:rsid w:val="00081CBE"/>
    <w:rsid w:val="00082A31"/>
    <w:rsid w:val="00082AED"/>
    <w:rsid w:val="00083389"/>
    <w:rsid w:val="00083743"/>
    <w:rsid w:val="00084591"/>
    <w:rsid w:val="0008559D"/>
    <w:rsid w:val="00086FB2"/>
    <w:rsid w:val="0009084F"/>
    <w:rsid w:val="00090876"/>
    <w:rsid w:val="00090BEE"/>
    <w:rsid w:val="00091562"/>
    <w:rsid w:val="000915BA"/>
    <w:rsid w:val="00091960"/>
    <w:rsid w:val="000949A1"/>
    <w:rsid w:val="00095018"/>
    <w:rsid w:val="0009549D"/>
    <w:rsid w:val="00095BB2"/>
    <w:rsid w:val="00095CAC"/>
    <w:rsid w:val="00096F1D"/>
    <w:rsid w:val="000975E7"/>
    <w:rsid w:val="00097B9B"/>
    <w:rsid w:val="000A065D"/>
    <w:rsid w:val="000A0DDE"/>
    <w:rsid w:val="000A1DC5"/>
    <w:rsid w:val="000A1DD7"/>
    <w:rsid w:val="000A1F7E"/>
    <w:rsid w:val="000A309C"/>
    <w:rsid w:val="000A3263"/>
    <w:rsid w:val="000A411F"/>
    <w:rsid w:val="000A5E33"/>
    <w:rsid w:val="000A5E37"/>
    <w:rsid w:val="000A633D"/>
    <w:rsid w:val="000A6E90"/>
    <w:rsid w:val="000B053D"/>
    <w:rsid w:val="000B09AB"/>
    <w:rsid w:val="000B0A3B"/>
    <w:rsid w:val="000B0EFC"/>
    <w:rsid w:val="000B1DA4"/>
    <w:rsid w:val="000B3200"/>
    <w:rsid w:val="000B3C37"/>
    <w:rsid w:val="000B43A8"/>
    <w:rsid w:val="000B43BA"/>
    <w:rsid w:val="000B4E4E"/>
    <w:rsid w:val="000B5215"/>
    <w:rsid w:val="000B5F21"/>
    <w:rsid w:val="000B6AC3"/>
    <w:rsid w:val="000B773E"/>
    <w:rsid w:val="000B7D99"/>
    <w:rsid w:val="000B7F28"/>
    <w:rsid w:val="000C02A6"/>
    <w:rsid w:val="000C1A16"/>
    <w:rsid w:val="000C264B"/>
    <w:rsid w:val="000C2B9D"/>
    <w:rsid w:val="000C438D"/>
    <w:rsid w:val="000C4D89"/>
    <w:rsid w:val="000C6551"/>
    <w:rsid w:val="000C6A8B"/>
    <w:rsid w:val="000C6EF8"/>
    <w:rsid w:val="000C70DD"/>
    <w:rsid w:val="000C71F5"/>
    <w:rsid w:val="000C739F"/>
    <w:rsid w:val="000C7D14"/>
    <w:rsid w:val="000D0073"/>
    <w:rsid w:val="000D0349"/>
    <w:rsid w:val="000D1124"/>
    <w:rsid w:val="000D1235"/>
    <w:rsid w:val="000D2CE0"/>
    <w:rsid w:val="000D2D11"/>
    <w:rsid w:val="000D46EA"/>
    <w:rsid w:val="000D4885"/>
    <w:rsid w:val="000D497E"/>
    <w:rsid w:val="000D4AF5"/>
    <w:rsid w:val="000D53AA"/>
    <w:rsid w:val="000D594C"/>
    <w:rsid w:val="000D6451"/>
    <w:rsid w:val="000D79F6"/>
    <w:rsid w:val="000E0BF6"/>
    <w:rsid w:val="000E11EC"/>
    <w:rsid w:val="000E1B85"/>
    <w:rsid w:val="000E2B0B"/>
    <w:rsid w:val="000E371C"/>
    <w:rsid w:val="000E39CE"/>
    <w:rsid w:val="000E42F7"/>
    <w:rsid w:val="000E46DE"/>
    <w:rsid w:val="000E49AB"/>
    <w:rsid w:val="000E504F"/>
    <w:rsid w:val="000E57E7"/>
    <w:rsid w:val="000E5A01"/>
    <w:rsid w:val="000E6451"/>
    <w:rsid w:val="000E6E59"/>
    <w:rsid w:val="000E6E80"/>
    <w:rsid w:val="000E75C7"/>
    <w:rsid w:val="000E77A3"/>
    <w:rsid w:val="000E7B65"/>
    <w:rsid w:val="000F1EE2"/>
    <w:rsid w:val="000F2575"/>
    <w:rsid w:val="000F2976"/>
    <w:rsid w:val="000F2F5F"/>
    <w:rsid w:val="000F3005"/>
    <w:rsid w:val="000F4AB7"/>
    <w:rsid w:val="000F5220"/>
    <w:rsid w:val="000F66DC"/>
    <w:rsid w:val="000F773B"/>
    <w:rsid w:val="00100013"/>
    <w:rsid w:val="00100711"/>
    <w:rsid w:val="00100EC6"/>
    <w:rsid w:val="00102186"/>
    <w:rsid w:val="00104003"/>
    <w:rsid w:val="0010444A"/>
    <w:rsid w:val="001047D5"/>
    <w:rsid w:val="001052E5"/>
    <w:rsid w:val="00105E9A"/>
    <w:rsid w:val="001060EA"/>
    <w:rsid w:val="00106774"/>
    <w:rsid w:val="00106815"/>
    <w:rsid w:val="00107088"/>
    <w:rsid w:val="00107638"/>
    <w:rsid w:val="00107BF9"/>
    <w:rsid w:val="00107C71"/>
    <w:rsid w:val="00107D8D"/>
    <w:rsid w:val="0011237B"/>
    <w:rsid w:val="00113D0F"/>
    <w:rsid w:val="00113F3B"/>
    <w:rsid w:val="00114469"/>
    <w:rsid w:val="00116159"/>
    <w:rsid w:val="00116522"/>
    <w:rsid w:val="001168B8"/>
    <w:rsid w:val="00116F7E"/>
    <w:rsid w:val="001176CC"/>
    <w:rsid w:val="001177BC"/>
    <w:rsid w:val="00117B2E"/>
    <w:rsid w:val="00120604"/>
    <w:rsid w:val="00120B48"/>
    <w:rsid w:val="00120C38"/>
    <w:rsid w:val="00120E7B"/>
    <w:rsid w:val="00121A8E"/>
    <w:rsid w:val="00122AE6"/>
    <w:rsid w:val="00123046"/>
    <w:rsid w:val="00124714"/>
    <w:rsid w:val="001248EA"/>
    <w:rsid w:val="001259BF"/>
    <w:rsid w:val="00125E26"/>
    <w:rsid w:val="001264BE"/>
    <w:rsid w:val="00126C46"/>
    <w:rsid w:val="001302F3"/>
    <w:rsid w:val="00130CCC"/>
    <w:rsid w:val="00131082"/>
    <w:rsid w:val="0013168B"/>
    <w:rsid w:val="00131799"/>
    <w:rsid w:val="00132444"/>
    <w:rsid w:val="00132890"/>
    <w:rsid w:val="001333B1"/>
    <w:rsid w:val="001342D4"/>
    <w:rsid w:val="001343E6"/>
    <w:rsid w:val="00134C94"/>
    <w:rsid w:val="00135A5E"/>
    <w:rsid w:val="001369CB"/>
    <w:rsid w:val="00136E42"/>
    <w:rsid w:val="00136E64"/>
    <w:rsid w:val="001375D7"/>
    <w:rsid w:val="00137BAE"/>
    <w:rsid w:val="00137C14"/>
    <w:rsid w:val="00140087"/>
    <w:rsid w:val="00140360"/>
    <w:rsid w:val="00141927"/>
    <w:rsid w:val="00141F4A"/>
    <w:rsid w:val="0014214C"/>
    <w:rsid w:val="0014251E"/>
    <w:rsid w:val="001433BC"/>
    <w:rsid w:val="00146884"/>
    <w:rsid w:val="00147132"/>
    <w:rsid w:val="00147330"/>
    <w:rsid w:val="001475B0"/>
    <w:rsid w:val="00147E18"/>
    <w:rsid w:val="0015018A"/>
    <w:rsid w:val="00150648"/>
    <w:rsid w:val="001507E6"/>
    <w:rsid w:val="00152995"/>
    <w:rsid w:val="001529C7"/>
    <w:rsid w:val="00153401"/>
    <w:rsid w:val="00153ADC"/>
    <w:rsid w:val="00153BD1"/>
    <w:rsid w:val="001542A9"/>
    <w:rsid w:val="00155B36"/>
    <w:rsid w:val="001561B3"/>
    <w:rsid w:val="00156607"/>
    <w:rsid w:val="0015682D"/>
    <w:rsid w:val="00156F81"/>
    <w:rsid w:val="001625A4"/>
    <w:rsid w:val="0016296D"/>
    <w:rsid w:val="00162BAD"/>
    <w:rsid w:val="00163286"/>
    <w:rsid w:val="001632FF"/>
    <w:rsid w:val="00163FC9"/>
    <w:rsid w:val="001642AE"/>
    <w:rsid w:val="001647DB"/>
    <w:rsid w:val="00165FD3"/>
    <w:rsid w:val="00166125"/>
    <w:rsid w:val="0016760A"/>
    <w:rsid w:val="00167CCB"/>
    <w:rsid w:val="0017016C"/>
    <w:rsid w:val="001718D3"/>
    <w:rsid w:val="00171CA7"/>
    <w:rsid w:val="00171D98"/>
    <w:rsid w:val="001729C6"/>
    <w:rsid w:val="001739A4"/>
    <w:rsid w:val="00174E87"/>
    <w:rsid w:val="00175068"/>
    <w:rsid w:val="00175205"/>
    <w:rsid w:val="00175E47"/>
    <w:rsid w:val="00182B28"/>
    <w:rsid w:val="00182C2A"/>
    <w:rsid w:val="00182EBD"/>
    <w:rsid w:val="00183DFA"/>
    <w:rsid w:val="00185422"/>
    <w:rsid w:val="0018558D"/>
    <w:rsid w:val="00185C19"/>
    <w:rsid w:val="0018620B"/>
    <w:rsid w:val="00186736"/>
    <w:rsid w:val="00187F99"/>
    <w:rsid w:val="0019047F"/>
    <w:rsid w:val="00190925"/>
    <w:rsid w:val="00191B18"/>
    <w:rsid w:val="00191C6A"/>
    <w:rsid w:val="00191EDC"/>
    <w:rsid w:val="00192B17"/>
    <w:rsid w:val="0019443C"/>
    <w:rsid w:val="00194A55"/>
    <w:rsid w:val="00194FB8"/>
    <w:rsid w:val="00195015"/>
    <w:rsid w:val="00195F25"/>
    <w:rsid w:val="0019637C"/>
    <w:rsid w:val="001A0319"/>
    <w:rsid w:val="001A131C"/>
    <w:rsid w:val="001A132E"/>
    <w:rsid w:val="001A1B0A"/>
    <w:rsid w:val="001A24A3"/>
    <w:rsid w:val="001A2DF9"/>
    <w:rsid w:val="001A41E6"/>
    <w:rsid w:val="001A4723"/>
    <w:rsid w:val="001A5B73"/>
    <w:rsid w:val="001A7FF6"/>
    <w:rsid w:val="001B189A"/>
    <w:rsid w:val="001B24D1"/>
    <w:rsid w:val="001B376A"/>
    <w:rsid w:val="001B5177"/>
    <w:rsid w:val="001B5365"/>
    <w:rsid w:val="001B5C9E"/>
    <w:rsid w:val="001B69FD"/>
    <w:rsid w:val="001B6CFC"/>
    <w:rsid w:val="001B7696"/>
    <w:rsid w:val="001B7B7E"/>
    <w:rsid w:val="001C0B72"/>
    <w:rsid w:val="001C0C29"/>
    <w:rsid w:val="001C1558"/>
    <w:rsid w:val="001C19CA"/>
    <w:rsid w:val="001C19E3"/>
    <w:rsid w:val="001C1B0B"/>
    <w:rsid w:val="001C23E7"/>
    <w:rsid w:val="001C2D45"/>
    <w:rsid w:val="001C2D74"/>
    <w:rsid w:val="001C322C"/>
    <w:rsid w:val="001C4F38"/>
    <w:rsid w:val="001C532D"/>
    <w:rsid w:val="001C54EE"/>
    <w:rsid w:val="001C59CA"/>
    <w:rsid w:val="001C65E2"/>
    <w:rsid w:val="001C6AF6"/>
    <w:rsid w:val="001C7387"/>
    <w:rsid w:val="001C73EA"/>
    <w:rsid w:val="001C78CD"/>
    <w:rsid w:val="001C79B3"/>
    <w:rsid w:val="001C79C5"/>
    <w:rsid w:val="001C7AC4"/>
    <w:rsid w:val="001C7DC2"/>
    <w:rsid w:val="001C7F6B"/>
    <w:rsid w:val="001D0B05"/>
    <w:rsid w:val="001D18B3"/>
    <w:rsid w:val="001D2639"/>
    <w:rsid w:val="001D2C5F"/>
    <w:rsid w:val="001D4F40"/>
    <w:rsid w:val="001D6073"/>
    <w:rsid w:val="001D71CB"/>
    <w:rsid w:val="001D74C3"/>
    <w:rsid w:val="001E2176"/>
    <w:rsid w:val="001E23B1"/>
    <w:rsid w:val="001E240E"/>
    <w:rsid w:val="001E2754"/>
    <w:rsid w:val="001E32E1"/>
    <w:rsid w:val="001E3520"/>
    <w:rsid w:val="001E3D5E"/>
    <w:rsid w:val="001E413E"/>
    <w:rsid w:val="001E4A92"/>
    <w:rsid w:val="001E4B96"/>
    <w:rsid w:val="001E543D"/>
    <w:rsid w:val="001E6140"/>
    <w:rsid w:val="001E6260"/>
    <w:rsid w:val="001E729C"/>
    <w:rsid w:val="001F02A3"/>
    <w:rsid w:val="001F15EF"/>
    <w:rsid w:val="001F18DA"/>
    <w:rsid w:val="001F19C8"/>
    <w:rsid w:val="001F1C6A"/>
    <w:rsid w:val="001F2BAF"/>
    <w:rsid w:val="001F3F86"/>
    <w:rsid w:val="001F4B2D"/>
    <w:rsid w:val="001F5615"/>
    <w:rsid w:val="001F6357"/>
    <w:rsid w:val="001F6FFC"/>
    <w:rsid w:val="001F767F"/>
    <w:rsid w:val="001F7BF6"/>
    <w:rsid w:val="0020001B"/>
    <w:rsid w:val="00200435"/>
    <w:rsid w:val="002006EC"/>
    <w:rsid w:val="00200ED9"/>
    <w:rsid w:val="0020104D"/>
    <w:rsid w:val="00201172"/>
    <w:rsid w:val="00201218"/>
    <w:rsid w:val="0020128C"/>
    <w:rsid w:val="002014C1"/>
    <w:rsid w:val="00202BFA"/>
    <w:rsid w:val="002033BC"/>
    <w:rsid w:val="002035F5"/>
    <w:rsid w:val="00204A0F"/>
    <w:rsid w:val="00204F77"/>
    <w:rsid w:val="00205461"/>
    <w:rsid w:val="002063A3"/>
    <w:rsid w:val="00206B93"/>
    <w:rsid w:val="00206E10"/>
    <w:rsid w:val="002072E7"/>
    <w:rsid w:val="002078C0"/>
    <w:rsid w:val="0021090E"/>
    <w:rsid w:val="00210B07"/>
    <w:rsid w:val="00210CC7"/>
    <w:rsid w:val="00211A1D"/>
    <w:rsid w:val="00212674"/>
    <w:rsid w:val="00213217"/>
    <w:rsid w:val="00213832"/>
    <w:rsid w:val="00213D84"/>
    <w:rsid w:val="00213E1F"/>
    <w:rsid w:val="00214867"/>
    <w:rsid w:val="00215742"/>
    <w:rsid w:val="00216398"/>
    <w:rsid w:val="002176D3"/>
    <w:rsid w:val="00217836"/>
    <w:rsid w:val="002204BD"/>
    <w:rsid w:val="00220567"/>
    <w:rsid w:val="002213FA"/>
    <w:rsid w:val="002220C8"/>
    <w:rsid w:val="002227E5"/>
    <w:rsid w:val="00222A0E"/>
    <w:rsid w:val="00222F69"/>
    <w:rsid w:val="0022303E"/>
    <w:rsid w:val="00224216"/>
    <w:rsid w:val="002262D9"/>
    <w:rsid w:val="002268D7"/>
    <w:rsid w:val="00230C60"/>
    <w:rsid w:val="00231131"/>
    <w:rsid w:val="00231154"/>
    <w:rsid w:val="002328C8"/>
    <w:rsid w:val="00233474"/>
    <w:rsid w:val="00233B8C"/>
    <w:rsid w:val="00233E93"/>
    <w:rsid w:val="00234F8F"/>
    <w:rsid w:val="002364DA"/>
    <w:rsid w:val="002373F9"/>
    <w:rsid w:val="002409A3"/>
    <w:rsid w:val="002416D5"/>
    <w:rsid w:val="00241C4E"/>
    <w:rsid w:val="00241D0C"/>
    <w:rsid w:val="00243ED3"/>
    <w:rsid w:val="00244147"/>
    <w:rsid w:val="002453C2"/>
    <w:rsid w:val="002453E4"/>
    <w:rsid w:val="0024559D"/>
    <w:rsid w:val="00245F4F"/>
    <w:rsid w:val="0024601E"/>
    <w:rsid w:val="00246A3B"/>
    <w:rsid w:val="00250721"/>
    <w:rsid w:val="0025160D"/>
    <w:rsid w:val="00251BD8"/>
    <w:rsid w:val="00252B0B"/>
    <w:rsid w:val="00252CEB"/>
    <w:rsid w:val="00252DBE"/>
    <w:rsid w:val="00252E3F"/>
    <w:rsid w:val="00253682"/>
    <w:rsid w:val="002538A4"/>
    <w:rsid w:val="00253C56"/>
    <w:rsid w:val="00254399"/>
    <w:rsid w:val="002549E6"/>
    <w:rsid w:val="00254A2E"/>
    <w:rsid w:val="002550CB"/>
    <w:rsid w:val="00255F6F"/>
    <w:rsid w:val="00256252"/>
    <w:rsid w:val="00256615"/>
    <w:rsid w:val="00256D73"/>
    <w:rsid w:val="0025702E"/>
    <w:rsid w:val="0026003E"/>
    <w:rsid w:val="002601E2"/>
    <w:rsid w:val="002612D4"/>
    <w:rsid w:val="00263937"/>
    <w:rsid w:val="002667AE"/>
    <w:rsid w:val="0026706C"/>
    <w:rsid w:val="002671E8"/>
    <w:rsid w:val="00267995"/>
    <w:rsid w:val="00270B85"/>
    <w:rsid w:val="00271839"/>
    <w:rsid w:val="00272C3D"/>
    <w:rsid w:val="00274AAF"/>
    <w:rsid w:val="002752DB"/>
    <w:rsid w:val="00275963"/>
    <w:rsid w:val="00275C82"/>
    <w:rsid w:val="002764E9"/>
    <w:rsid w:val="002769DA"/>
    <w:rsid w:val="00277495"/>
    <w:rsid w:val="00277BB8"/>
    <w:rsid w:val="00277CF6"/>
    <w:rsid w:val="002825F2"/>
    <w:rsid w:val="00282C07"/>
    <w:rsid w:val="00283041"/>
    <w:rsid w:val="0028353B"/>
    <w:rsid w:val="0028386C"/>
    <w:rsid w:val="00283F11"/>
    <w:rsid w:val="00283F93"/>
    <w:rsid w:val="00284F97"/>
    <w:rsid w:val="0028508A"/>
    <w:rsid w:val="0028558E"/>
    <w:rsid w:val="00285E1E"/>
    <w:rsid w:val="0028640D"/>
    <w:rsid w:val="002869A5"/>
    <w:rsid w:val="002871E4"/>
    <w:rsid w:val="002872A6"/>
    <w:rsid w:val="0028737D"/>
    <w:rsid w:val="002877F8"/>
    <w:rsid w:val="00290011"/>
    <w:rsid w:val="0029358F"/>
    <w:rsid w:val="00294001"/>
    <w:rsid w:val="00294D21"/>
    <w:rsid w:val="0029631A"/>
    <w:rsid w:val="002969B8"/>
    <w:rsid w:val="0029752F"/>
    <w:rsid w:val="002A0397"/>
    <w:rsid w:val="002A0AF5"/>
    <w:rsid w:val="002A10FF"/>
    <w:rsid w:val="002A1466"/>
    <w:rsid w:val="002A1A80"/>
    <w:rsid w:val="002A210A"/>
    <w:rsid w:val="002A26F2"/>
    <w:rsid w:val="002A27B7"/>
    <w:rsid w:val="002A2839"/>
    <w:rsid w:val="002A2B97"/>
    <w:rsid w:val="002A467A"/>
    <w:rsid w:val="002A4768"/>
    <w:rsid w:val="002A4A41"/>
    <w:rsid w:val="002A4C15"/>
    <w:rsid w:val="002A5A9E"/>
    <w:rsid w:val="002A62A6"/>
    <w:rsid w:val="002A7735"/>
    <w:rsid w:val="002A7D0E"/>
    <w:rsid w:val="002A7D1A"/>
    <w:rsid w:val="002B0D47"/>
    <w:rsid w:val="002B10D1"/>
    <w:rsid w:val="002B14AC"/>
    <w:rsid w:val="002B1702"/>
    <w:rsid w:val="002B17AE"/>
    <w:rsid w:val="002B1A44"/>
    <w:rsid w:val="002B2043"/>
    <w:rsid w:val="002B394B"/>
    <w:rsid w:val="002B3ABD"/>
    <w:rsid w:val="002B4A96"/>
    <w:rsid w:val="002B4C2E"/>
    <w:rsid w:val="002B505B"/>
    <w:rsid w:val="002B65CF"/>
    <w:rsid w:val="002B6BF2"/>
    <w:rsid w:val="002B7B59"/>
    <w:rsid w:val="002C355B"/>
    <w:rsid w:val="002C3771"/>
    <w:rsid w:val="002C44DB"/>
    <w:rsid w:val="002C534B"/>
    <w:rsid w:val="002C53CC"/>
    <w:rsid w:val="002C6134"/>
    <w:rsid w:val="002C7C8C"/>
    <w:rsid w:val="002D13AC"/>
    <w:rsid w:val="002D15E1"/>
    <w:rsid w:val="002D1DEA"/>
    <w:rsid w:val="002D242E"/>
    <w:rsid w:val="002D254D"/>
    <w:rsid w:val="002D2CE5"/>
    <w:rsid w:val="002D2E45"/>
    <w:rsid w:val="002D3490"/>
    <w:rsid w:val="002D3C05"/>
    <w:rsid w:val="002D526C"/>
    <w:rsid w:val="002D56A7"/>
    <w:rsid w:val="002D5807"/>
    <w:rsid w:val="002D6A1E"/>
    <w:rsid w:val="002D7F06"/>
    <w:rsid w:val="002E0267"/>
    <w:rsid w:val="002E0357"/>
    <w:rsid w:val="002E0989"/>
    <w:rsid w:val="002E0A6B"/>
    <w:rsid w:val="002E1E7B"/>
    <w:rsid w:val="002E1F38"/>
    <w:rsid w:val="002E24D8"/>
    <w:rsid w:val="002E296F"/>
    <w:rsid w:val="002E2B8A"/>
    <w:rsid w:val="002E4CBD"/>
    <w:rsid w:val="002E4E3D"/>
    <w:rsid w:val="002E5841"/>
    <w:rsid w:val="002E6DB3"/>
    <w:rsid w:val="002E6EFB"/>
    <w:rsid w:val="002E7D40"/>
    <w:rsid w:val="002F00A2"/>
    <w:rsid w:val="002F0657"/>
    <w:rsid w:val="002F0A06"/>
    <w:rsid w:val="002F17E1"/>
    <w:rsid w:val="002F2509"/>
    <w:rsid w:val="002F2ED9"/>
    <w:rsid w:val="002F30E1"/>
    <w:rsid w:val="002F3B75"/>
    <w:rsid w:val="002F3E81"/>
    <w:rsid w:val="002F53F0"/>
    <w:rsid w:val="002F5CD7"/>
    <w:rsid w:val="002F6DE9"/>
    <w:rsid w:val="002F7322"/>
    <w:rsid w:val="002F7BFF"/>
    <w:rsid w:val="003001E9"/>
    <w:rsid w:val="0030079E"/>
    <w:rsid w:val="00301128"/>
    <w:rsid w:val="00301400"/>
    <w:rsid w:val="00301403"/>
    <w:rsid w:val="003025F8"/>
    <w:rsid w:val="00302A40"/>
    <w:rsid w:val="00302C64"/>
    <w:rsid w:val="00303439"/>
    <w:rsid w:val="0030396F"/>
    <w:rsid w:val="00303D20"/>
    <w:rsid w:val="003045E9"/>
    <w:rsid w:val="003047BA"/>
    <w:rsid w:val="0030499F"/>
    <w:rsid w:val="00304F74"/>
    <w:rsid w:val="00305A17"/>
    <w:rsid w:val="003065A8"/>
    <w:rsid w:val="00306872"/>
    <w:rsid w:val="00306CBE"/>
    <w:rsid w:val="003070EE"/>
    <w:rsid w:val="00312409"/>
    <w:rsid w:val="00312B85"/>
    <w:rsid w:val="00312DB5"/>
    <w:rsid w:val="00313C31"/>
    <w:rsid w:val="00314AB7"/>
    <w:rsid w:val="003154F0"/>
    <w:rsid w:val="00315D64"/>
    <w:rsid w:val="00316135"/>
    <w:rsid w:val="003168F7"/>
    <w:rsid w:val="00316A82"/>
    <w:rsid w:val="00316B50"/>
    <w:rsid w:val="00316CA5"/>
    <w:rsid w:val="003170F0"/>
    <w:rsid w:val="00323E47"/>
    <w:rsid w:val="00324968"/>
    <w:rsid w:val="00324FA6"/>
    <w:rsid w:val="00325803"/>
    <w:rsid w:val="003263CA"/>
    <w:rsid w:val="00327ABD"/>
    <w:rsid w:val="00327CE5"/>
    <w:rsid w:val="00330131"/>
    <w:rsid w:val="003305FD"/>
    <w:rsid w:val="003318C3"/>
    <w:rsid w:val="003319D7"/>
    <w:rsid w:val="0033213F"/>
    <w:rsid w:val="00332EC1"/>
    <w:rsid w:val="00333BA7"/>
    <w:rsid w:val="00334249"/>
    <w:rsid w:val="0033590A"/>
    <w:rsid w:val="00337620"/>
    <w:rsid w:val="00340B42"/>
    <w:rsid w:val="00340D8D"/>
    <w:rsid w:val="003412C0"/>
    <w:rsid w:val="0034188C"/>
    <w:rsid w:val="00342832"/>
    <w:rsid w:val="00342D16"/>
    <w:rsid w:val="00343C15"/>
    <w:rsid w:val="00345363"/>
    <w:rsid w:val="00345FC0"/>
    <w:rsid w:val="003469F2"/>
    <w:rsid w:val="00346D73"/>
    <w:rsid w:val="00347DC1"/>
    <w:rsid w:val="003507FB"/>
    <w:rsid w:val="00351083"/>
    <w:rsid w:val="00351403"/>
    <w:rsid w:val="0035288F"/>
    <w:rsid w:val="003536F6"/>
    <w:rsid w:val="0035416F"/>
    <w:rsid w:val="003552A0"/>
    <w:rsid w:val="003554AD"/>
    <w:rsid w:val="0035609C"/>
    <w:rsid w:val="0035612F"/>
    <w:rsid w:val="00357F37"/>
    <w:rsid w:val="00360419"/>
    <w:rsid w:val="00360461"/>
    <w:rsid w:val="003606CC"/>
    <w:rsid w:val="00361662"/>
    <w:rsid w:val="0036240F"/>
    <w:rsid w:val="00362EDD"/>
    <w:rsid w:val="00363F05"/>
    <w:rsid w:val="00364B96"/>
    <w:rsid w:val="003701AF"/>
    <w:rsid w:val="00370906"/>
    <w:rsid w:val="003710B4"/>
    <w:rsid w:val="00371660"/>
    <w:rsid w:val="003717DA"/>
    <w:rsid w:val="00371B9A"/>
    <w:rsid w:val="00371C78"/>
    <w:rsid w:val="00372713"/>
    <w:rsid w:val="00374560"/>
    <w:rsid w:val="00375C59"/>
    <w:rsid w:val="00375D65"/>
    <w:rsid w:val="003769E7"/>
    <w:rsid w:val="00380181"/>
    <w:rsid w:val="00380344"/>
    <w:rsid w:val="003810B8"/>
    <w:rsid w:val="0038112D"/>
    <w:rsid w:val="0038155C"/>
    <w:rsid w:val="003815A0"/>
    <w:rsid w:val="00383260"/>
    <w:rsid w:val="00383E0B"/>
    <w:rsid w:val="0038416B"/>
    <w:rsid w:val="003851D3"/>
    <w:rsid w:val="003854CF"/>
    <w:rsid w:val="0038565B"/>
    <w:rsid w:val="0038580F"/>
    <w:rsid w:val="00385996"/>
    <w:rsid w:val="00386DC5"/>
    <w:rsid w:val="003876B1"/>
    <w:rsid w:val="003901F8"/>
    <w:rsid w:val="0039080E"/>
    <w:rsid w:val="00391655"/>
    <w:rsid w:val="003929D6"/>
    <w:rsid w:val="00392DE2"/>
    <w:rsid w:val="00393685"/>
    <w:rsid w:val="0039419A"/>
    <w:rsid w:val="00394A02"/>
    <w:rsid w:val="00397054"/>
    <w:rsid w:val="0039739E"/>
    <w:rsid w:val="003A0110"/>
    <w:rsid w:val="003A013C"/>
    <w:rsid w:val="003A0171"/>
    <w:rsid w:val="003A0331"/>
    <w:rsid w:val="003A03C0"/>
    <w:rsid w:val="003A0520"/>
    <w:rsid w:val="003A05D6"/>
    <w:rsid w:val="003A0788"/>
    <w:rsid w:val="003A1CEB"/>
    <w:rsid w:val="003A2E4A"/>
    <w:rsid w:val="003A4BC0"/>
    <w:rsid w:val="003A573B"/>
    <w:rsid w:val="003A5F0C"/>
    <w:rsid w:val="003A5F40"/>
    <w:rsid w:val="003A5F79"/>
    <w:rsid w:val="003A62A6"/>
    <w:rsid w:val="003A637A"/>
    <w:rsid w:val="003A680F"/>
    <w:rsid w:val="003A6B9F"/>
    <w:rsid w:val="003B0808"/>
    <w:rsid w:val="003B1677"/>
    <w:rsid w:val="003B19DE"/>
    <w:rsid w:val="003B1E1A"/>
    <w:rsid w:val="003B256D"/>
    <w:rsid w:val="003B2F07"/>
    <w:rsid w:val="003B354E"/>
    <w:rsid w:val="003B46B1"/>
    <w:rsid w:val="003B535A"/>
    <w:rsid w:val="003B54A3"/>
    <w:rsid w:val="003B5C37"/>
    <w:rsid w:val="003B60CF"/>
    <w:rsid w:val="003B761B"/>
    <w:rsid w:val="003B7F4E"/>
    <w:rsid w:val="003C0849"/>
    <w:rsid w:val="003C0C8A"/>
    <w:rsid w:val="003C1591"/>
    <w:rsid w:val="003C15DC"/>
    <w:rsid w:val="003C1BFB"/>
    <w:rsid w:val="003C22F1"/>
    <w:rsid w:val="003C2661"/>
    <w:rsid w:val="003C2BA5"/>
    <w:rsid w:val="003C2E9D"/>
    <w:rsid w:val="003C32AD"/>
    <w:rsid w:val="003C3583"/>
    <w:rsid w:val="003C37F2"/>
    <w:rsid w:val="003C3AA4"/>
    <w:rsid w:val="003C4BDD"/>
    <w:rsid w:val="003C604D"/>
    <w:rsid w:val="003C65DC"/>
    <w:rsid w:val="003C7125"/>
    <w:rsid w:val="003C72EB"/>
    <w:rsid w:val="003C78A9"/>
    <w:rsid w:val="003C7BE9"/>
    <w:rsid w:val="003D0480"/>
    <w:rsid w:val="003D0D58"/>
    <w:rsid w:val="003D0FEA"/>
    <w:rsid w:val="003D12EC"/>
    <w:rsid w:val="003D2F72"/>
    <w:rsid w:val="003D319E"/>
    <w:rsid w:val="003D4540"/>
    <w:rsid w:val="003D5E73"/>
    <w:rsid w:val="003D6350"/>
    <w:rsid w:val="003D7728"/>
    <w:rsid w:val="003D783E"/>
    <w:rsid w:val="003E10A4"/>
    <w:rsid w:val="003E18B0"/>
    <w:rsid w:val="003E1B7A"/>
    <w:rsid w:val="003E288D"/>
    <w:rsid w:val="003E28BE"/>
    <w:rsid w:val="003E3B78"/>
    <w:rsid w:val="003E4120"/>
    <w:rsid w:val="003E79FE"/>
    <w:rsid w:val="003E7A78"/>
    <w:rsid w:val="003F076A"/>
    <w:rsid w:val="003F1276"/>
    <w:rsid w:val="003F131D"/>
    <w:rsid w:val="003F157F"/>
    <w:rsid w:val="003F1E52"/>
    <w:rsid w:val="003F3689"/>
    <w:rsid w:val="003F4E69"/>
    <w:rsid w:val="003F556D"/>
    <w:rsid w:val="003F6052"/>
    <w:rsid w:val="003F71B4"/>
    <w:rsid w:val="00403311"/>
    <w:rsid w:val="0040352A"/>
    <w:rsid w:val="0040376A"/>
    <w:rsid w:val="00405B11"/>
    <w:rsid w:val="004067AB"/>
    <w:rsid w:val="00406904"/>
    <w:rsid w:val="00407361"/>
    <w:rsid w:val="00407E0E"/>
    <w:rsid w:val="004118D3"/>
    <w:rsid w:val="004118ED"/>
    <w:rsid w:val="004125CD"/>
    <w:rsid w:val="004130F5"/>
    <w:rsid w:val="0041523A"/>
    <w:rsid w:val="004154B7"/>
    <w:rsid w:val="00415C19"/>
    <w:rsid w:val="00416852"/>
    <w:rsid w:val="00417114"/>
    <w:rsid w:val="00417226"/>
    <w:rsid w:val="0041740B"/>
    <w:rsid w:val="004228F5"/>
    <w:rsid w:val="00423505"/>
    <w:rsid w:val="0042382E"/>
    <w:rsid w:val="00423BD8"/>
    <w:rsid w:val="00423DA3"/>
    <w:rsid w:val="004245E8"/>
    <w:rsid w:val="00424D27"/>
    <w:rsid w:val="004250BD"/>
    <w:rsid w:val="00425B75"/>
    <w:rsid w:val="00425CC8"/>
    <w:rsid w:val="0042758D"/>
    <w:rsid w:val="00427D2A"/>
    <w:rsid w:val="00427EE9"/>
    <w:rsid w:val="00430182"/>
    <w:rsid w:val="00430826"/>
    <w:rsid w:val="00430D94"/>
    <w:rsid w:val="00430F25"/>
    <w:rsid w:val="0043100D"/>
    <w:rsid w:val="00431197"/>
    <w:rsid w:val="004321FC"/>
    <w:rsid w:val="004340FC"/>
    <w:rsid w:val="0043466E"/>
    <w:rsid w:val="0043515A"/>
    <w:rsid w:val="00435245"/>
    <w:rsid w:val="0043558F"/>
    <w:rsid w:val="0043564C"/>
    <w:rsid w:val="00435A5C"/>
    <w:rsid w:val="00435EDB"/>
    <w:rsid w:val="00435F8A"/>
    <w:rsid w:val="00436867"/>
    <w:rsid w:val="00436D5C"/>
    <w:rsid w:val="00437028"/>
    <w:rsid w:val="00440702"/>
    <w:rsid w:val="00440C0D"/>
    <w:rsid w:val="00441C57"/>
    <w:rsid w:val="00442434"/>
    <w:rsid w:val="004424B2"/>
    <w:rsid w:val="00442C47"/>
    <w:rsid w:val="0044397F"/>
    <w:rsid w:val="00443F8F"/>
    <w:rsid w:val="004441DE"/>
    <w:rsid w:val="00444251"/>
    <w:rsid w:val="0044455F"/>
    <w:rsid w:val="0044514E"/>
    <w:rsid w:val="004465E1"/>
    <w:rsid w:val="00446CD0"/>
    <w:rsid w:val="004475E8"/>
    <w:rsid w:val="00447EE0"/>
    <w:rsid w:val="00447EE7"/>
    <w:rsid w:val="0045047B"/>
    <w:rsid w:val="00450618"/>
    <w:rsid w:val="00451CF0"/>
    <w:rsid w:val="00452C1D"/>
    <w:rsid w:val="00453033"/>
    <w:rsid w:val="0045315A"/>
    <w:rsid w:val="0045499A"/>
    <w:rsid w:val="00455A1F"/>
    <w:rsid w:val="004569DE"/>
    <w:rsid w:val="00456A24"/>
    <w:rsid w:val="004571FE"/>
    <w:rsid w:val="00457A74"/>
    <w:rsid w:val="00460C39"/>
    <w:rsid w:val="00460EB5"/>
    <w:rsid w:val="00461088"/>
    <w:rsid w:val="00461E91"/>
    <w:rsid w:val="0046208D"/>
    <w:rsid w:val="004625C4"/>
    <w:rsid w:val="00462643"/>
    <w:rsid w:val="00462953"/>
    <w:rsid w:val="0046297A"/>
    <w:rsid w:val="0046325A"/>
    <w:rsid w:val="00464DF9"/>
    <w:rsid w:val="00467596"/>
    <w:rsid w:val="00467907"/>
    <w:rsid w:val="00467981"/>
    <w:rsid w:val="0047028E"/>
    <w:rsid w:val="004705C3"/>
    <w:rsid w:val="00470E7B"/>
    <w:rsid w:val="004714DB"/>
    <w:rsid w:val="0047161D"/>
    <w:rsid w:val="00471D70"/>
    <w:rsid w:val="00472D8D"/>
    <w:rsid w:val="00474150"/>
    <w:rsid w:val="00474E80"/>
    <w:rsid w:val="004751A1"/>
    <w:rsid w:val="00475BD6"/>
    <w:rsid w:val="00475F16"/>
    <w:rsid w:val="00477C5B"/>
    <w:rsid w:val="00480062"/>
    <w:rsid w:val="004802EC"/>
    <w:rsid w:val="00480311"/>
    <w:rsid w:val="004803C9"/>
    <w:rsid w:val="00480E51"/>
    <w:rsid w:val="004812DB"/>
    <w:rsid w:val="00482117"/>
    <w:rsid w:val="00482201"/>
    <w:rsid w:val="00482A72"/>
    <w:rsid w:val="004837E9"/>
    <w:rsid w:val="00484A7B"/>
    <w:rsid w:val="00484F66"/>
    <w:rsid w:val="0048538F"/>
    <w:rsid w:val="0048648E"/>
    <w:rsid w:val="004864C7"/>
    <w:rsid w:val="004919FD"/>
    <w:rsid w:val="00491DB3"/>
    <w:rsid w:val="00492026"/>
    <w:rsid w:val="0049338A"/>
    <w:rsid w:val="00493821"/>
    <w:rsid w:val="0049517A"/>
    <w:rsid w:val="00495294"/>
    <w:rsid w:val="00495FA5"/>
    <w:rsid w:val="004975B8"/>
    <w:rsid w:val="004977A3"/>
    <w:rsid w:val="004978F1"/>
    <w:rsid w:val="004A04B7"/>
    <w:rsid w:val="004A0506"/>
    <w:rsid w:val="004A08BE"/>
    <w:rsid w:val="004A0CBE"/>
    <w:rsid w:val="004A0EEE"/>
    <w:rsid w:val="004A121E"/>
    <w:rsid w:val="004A1D08"/>
    <w:rsid w:val="004A2617"/>
    <w:rsid w:val="004A292E"/>
    <w:rsid w:val="004A298E"/>
    <w:rsid w:val="004A40B1"/>
    <w:rsid w:val="004A6641"/>
    <w:rsid w:val="004A72B8"/>
    <w:rsid w:val="004A74D1"/>
    <w:rsid w:val="004A7C54"/>
    <w:rsid w:val="004B0BA6"/>
    <w:rsid w:val="004B42E0"/>
    <w:rsid w:val="004B4D07"/>
    <w:rsid w:val="004B530C"/>
    <w:rsid w:val="004B5377"/>
    <w:rsid w:val="004B540F"/>
    <w:rsid w:val="004B580E"/>
    <w:rsid w:val="004B5FF2"/>
    <w:rsid w:val="004B6CDB"/>
    <w:rsid w:val="004B6D3F"/>
    <w:rsid w:val="004B750F"/>
    <w:rsid w:val="004B7C31"/>
    <w:rsid w:val="004C20B4"/>
    <w:rsid w:val="004C3824"/>
    <w:rsid w:val="004C4791"/>
    <w:rsid w:val="004C56F2"/>
    <w:rsid w:val="004C5DE8"/>
    <w:rsid w:val="004C6BAA"/>
    <w:rsid w:val="004C6C2B"/>
    <w:rsid w:val="004D0653"/>
    <w:rsid w:val="004D10A8"/>
    <w:rsid w:val="004D1125"/>
    <w:rsid w:val="004D18A3"/>
    <w:rsid w:val="004D1A4C"/>
    <w:rsid w:val="004D23E9"/>
    <w:rsid w:val="004D2714"/>
    <w:rsid w:val="004D3133"/>
    <w:rsid w:val="004D3D79"/>
    <w:rsid w:val="004D3EB3"/>
    <w:rsid w:val="004D4012"/>
    <w:rsid w:val="004D423A"/>
    <w:rsid w:val="004D4B9B"/>
    <w:rsid w:val="004D4BA5"/>
    <w:rsid w:val="004D4E86"/>
    <w:rsid w:val="004D5063"/>
    <w:rsid w:val="004D5608"/>
    <w:rsid w:val="004D5959"/>
    <w:rsid w:val="004D6B5C"/>
    <w:rsid w:val="004D6CE6"/>
    <w:rsid w:val="004E0006"/>
    <w:rsid w:val="004E0B2C"/>
    <w:rsid w:val="004E0E75"/>
    <w:rsid w:val="004E16D6"/>
    <w:rsid w:val="004E1AA5"/>
    <w:rsid w:val="004E1D0E"/>
    <w:rsid w:val="004E2395"/>
    <w:rsid w:val="004E2601"/>
    <w:rsid w:val="004E358C"/>
    <w:rsid w:val="004E4131"/>
    <w:rsid w:val="004E4E1E"/>
    <w:rsid w:val="004E56C2"/>
    <w:rsid w:val="004E56E9"/>
    <w:rsid w:val="004E63FB"/>
    <w:rsid w:val="004E6915"/>
    <w:rsid w:val="004F118D"/>
    <w:rsid w:val="004F1F61"/>
    <w:rsid w:val="004F35CC"/>
    <w:rsid w:val="004F3CC3"/>
    <w:rsid w:val="004F4392"/>
    <w:rsid w:val="004F4B29"/>
    <w:rsid w:val="004F604C"/>
    <w:rsid w:val="004F6EA1"/>
    <w:rsid w:val="004F7A33"/>
    <w:rsid w:val="005010BF"/>
    <w:rsid w:val="0050116B"/>
    <w:rsid w:val="00501479"/>
    <w:rsid w:val="00501802"/>
    <w:rsid w:val="00501E2B"/>
    <w:rsid w:val="00502458"/>
    <w:rsid w:val="00502875"/>
    <w:rsid w:val="00502A77"/>
    <w:rsid w:val="00503111"/>
    <w:rsid w:val="00503995"/>
    <w:rsid w:val="00503B4A"/>
    <w:rsid w:val="00503BDB"/>
    <w:rsid w:val="00503FF7"/>
    <w:rsid w:val="0050536D"/>
    <w:rsid w:val="00506943"/>
    <w:rsid w:val="00507465"/>
    <w:rsid w:val="00507D4E"/>
    <w:rsid w:val="00510A29"/>
    <w:rsid w:val="00510BB5"/>
    <w:rsid w:val="005112C3"/>
    <w:rsid w:val="00512312"/>
    <w:rsid w:val="005130AA"/>
    <w:rsid w:val="005131A0"/>
    <w:rsid w:val="005131D1"/>
    <w:rsid w:val="00513E78"/>
    <w:rsid w:val="00514630"/>
    <w:rsid w:val="00515176"/>
    <w:rsid w:val="005152F5"/>
    <w:rsid w:val="005157CC"/>
    <w:rsid w:val="00515F27"/>
    <w:rsid w:val="00516BB8"/>
    <w:rsid w:val="00516DAB"/>
    <w:rsid w:val="00517386"/>
    <w:rsid w:val="00517D79"/>
    <w:rsid w:val="005211D4"/>
    <w:rsid w:val="005222DE"/>
    <w:rsid w:val="005233CE"/>
    <w:rsid w:val="0052353E"/>
    <w:rsid w:val="00523B06"/>
    <w:rsid w:val="005252BE"/>
    <w:rsid w:val="00525522"/>
    <w:rsid w:val="00527144"/>
    <w:rsid w:val="005273F6"/>
    <w:rsid w:val="00531153"/>
    <w:rsid w:val="00531FA7"/>
    <w:rsid w:val="00532083"/>
    <w:rsid w:val="005328DF"/>
    <w:rsid w:val="00532EE3"/>
    <w:rsid w:val="00533AD7"/>
    <w:rsid w:val="00533B84"/>
    <w:rsid w:val="0053400B"/>
    <w:rsid w:val="00534AE5"/>
    <w:rsid w:val="00534E7C"/>
    <w:rsid w:val="00535C3A"/>
    <w:rsid w:val="00535DDF"/>
    <w:rsid w:val="00536582"/>
    <w:rsid w:val="00536AE4"/>
    <w:rsid w:val="00540096"/>
    <w:rsid w:val="00540558"/>
    <w:rsid w:val="0054063F"/>
    <w:rsid w:val="005407D3"/>
    <w:rsid w:val="00540EBF"/>
    <w:rsid w:val="0054111A"/>
    <w:rsid w:val="005426A9"/>
    <w:rsid w:val="005429F3"/>
    <w:rsid w:val="00542C2F"/>
    <w:rsid w:val="0054444C"/>
    <w:rsid w:val="005445AD"/>
    <w:rsid w:val="00544AB0"/>
    <w:rsid w:val="00544B64"/>
    <w:rsid w:val="00545528"/>
    <w:rsid w:val="0054726C"/>
    <w:rsid w:val="00550D03"/>
    <w:rsid w:val="0055149D"/>
    <w:rsid w:val="00551A95"/>
    <w:rsid w:val="00551C4D"/>
    <w:rsid w:val="00552CFD"/>
    <w:rsid w:val="00553D3B"/>
    <w:rsid w:val="005542D1"/>
    <w:rsid w:val="00554CFF"/>
    <w:rsid w:val="0055693C"/>
    <w:rsid w:val="00556A91"/>
    <w:rsid w:val="00556B99"/>
    <w:rsid w:val="00557615"/>
    <w:rsid w:val="00560A0B"/>
    <w:rsid w:val="00561228"/>
    <w:rsid w:val="00561542"/>
    <w:rsid w:val="00561603"/>
    <w:rsid w:val="00561E7D"/>
    <w:rsid w:val="00562D09"/>
    <w:rsid w:val="00562EF3"/>
    <w:rsid w:val="005630C1"/>
    <w:rsid w:val="00563584"/>
    <w:rsid w:val="0056657F"/>
    <w:rsid w:val="00566A94"/>
    <w:rsid w:val="00567751"/>
    <w:rsid w:val="005677BF"/>
    <w:rsid w:val="00571090"/>
    <w:rsid w:val="00571B56"/>
    <w:rsid w:val="005722DF"/>
    <w:rsid w:val="0057459D"/>
    <w:rsid w:val="00575B0A"/>
    <w:rsid w:val="0057688C"/>
    <w:rsid w:val="00576F54"/>
    <w:rsid w:val="0057719E"/>
    <w:rsid w:val="00577AD0"/>
    <w:rsid w:val="00577D6A"/>
    <w:rsid w:val="005817AB"/>
    <w:rsid w:val="0058375D"/>
    <w:rsid w:val="00585245"/>
    <w:rsid w:val="005859E8"/>
    <w:rsid w:val="005860B4"/>
    <w:rsid w:val="00587AE6"/>
    <w:rsid w:val="00590C17"/>
    <w:rsid w:val="00591D0D"/>
    <w:rsid w:val="00591FB6"/>
    <w:rsid w:val="005920A6"/>
    <w:rsid w:val="005925A3"/>
    <w:rsid w:val="00592B1F"/>
    <w:rsid w:val="00592BE4"/>
    <w:rsid w:val="00593F73"/>
    <w:rsid w:val="0059424D"/>
    <w:rsid w:val="005944A5"/>
    <w:rsid w:val="00594BAF"/>
    <w:rsid w:val="00594E5D"/>
    <w:rsid w:val="0059501D"/>
    <w:rsid w:val="005953F8"/>
    <w:rsid w:val="005956D1"/>
    <w:rsid w:val="0059629D"/>
    <w:rsid w:val="00596C7C"/>
    <w:rsid w:val="005978C7"/>
    <w:rsid w:val="00597EA1"/>
    <w:rsid w:val="005A0B7E"/>
    <w:rsid w:val="005A4B8B"/>
    <w:rsid w:val="005A5211"/>
    <w:rsid w:val="005A52EA"/>
    <w:rsid w:val="005A5B14"/>
    <w:rsid w:val="005A5DF8"/>
    <w:rsid w:val="005A5F32"/>
    <w:rsid w:val="005A6461"/>
    <w:rsid w:val="005A7D82"/>
    <w:rsid w:val="005B013B"/>
    <w:rsid w:val="005B0173"/>
    <w:rsid w:val="005B0213"/>
    <w:rsid w:val="005B048C"/>
    <w:rsid w:val="005B0668"/>
    <w:rsid w:val="005B0D86"/>
    <w:rsid w:val="005B1714"/>
    <w:rsid w:val="005B413B"/>
    <w:rsid w:val="005B4A7D"/>
    <w:rsid w:val="005B619E"/>
    <w:rsid w:val="005B6538"/>
    <w:rsid w:val="005B655B"/>
    <w:rsid w:val="005B7B28"/>
    <w:rsid w:val="005C1AF3"/>
    <w:rsid w:val="005C21A4"/>
    <w:rsid w:val="005C2E51"/>
    <w:rsid w:val="005C320A"/>
    <w:rsid w:val="005C423A"/>
    <w:rsid w:val="005C5C1E"/>
    <w:rsid w:val="005C5C48"/>
    <w:rsid w:val="005C6A0D"/>
    <w:rsid w:val="005C6B40"/>
    <w:rsid w:val="005C6D62"/>
    <w:rsid w:val="005C7C1C"/>
    <w:rsid w:val="005C7C29"/>
    <w:rsid w:val="005D074B"/>
    <w:rsid w:val="005D081E"/>
    <w:rsid w:val="005D26C8"/>
    <w:rsid w:val="005D2D4B"/>
    <w:rsid w:val="005D3CF6"/>
    <w:rsid w:val="005D5E61"/>
    <w:rsid w:val="005D63AD"/>
    <w:rsid w:val="005D65C0"/>
    <w:rsid w:val="005D7059"/>
    <w:rsid w:val="005D7A23"/>
    <w:rsid w:val="005E070F"/>
    <w:rsid w:val="005E1C81"/>
    <w:rsid w:val="005E204D"/>
    <w:rsid w:val="005E23B3"/>
    <w:rsid w:val="005E7814"/>
    <w:rsid w:val="005E7F1C"/>
    <w:rsid w:val="005F1ADE"/>
    <w:rsid w:val="005F254A"/>
    <w:rsid w:val="005F2736"/>
    <w:rsid w:val="005F2972"/>
    <w:rsid w:val="005F3199"/>
    <w:rsid w:val="005F44FE"/>
    <w:rsid w:val="005F4563"/>
    <w:rsid w:val="005F4AE2"/>
    <w:rsid w:val="005F54C5"/>
    <w:rsid w:val="005F63C0"/>
    <w:rsid w:val="005F6E0A"/>
    <w:rsid w:val="0060047B"/>
    <w:rsid w:val="006013E3"/>
    <w:rsid w:val="00601DD1"/>
    <w:rsid w:val="0060380B"/>
    <w:rsid w:val="00603835"/>
    <w:rsid w:val="0060388E"/>
    <w:rsid w:val="00603A5B"/>
    <w:rsid w:val="00603C7E"/>
    <w:rsid w:val="006041C7"/>
    <w:rsid w:val="006042B6"/>
    <w:rsid w:val="006043C8"/>
    <w:rsid w:val="00604A0B"/>
    <w:rsid w:val="00604CB0"/>
    <w:rsid w:val="00606624"/>
    <w:rsid w:val="00606CCD"/>
    <w:rsid w:val="00606E71"/>
    <w:rsid w:val="006079CB"/>
    <w:rsid w:val="00607B5A"/>
    <w:rsid w:val="0061008F"/>
    <w:rsid w:val="006103FE"/>
    <w:rsid w:val="0061063F"/>
    <w:rsid w:val="00610D46"/>
    <w:rsid w:val="00611046"/>
    <w:rsid w:val="00611057"/>
    <w:rsid w:val="00612D40"/>
    <w:rsid w:val="00613E0E"/>
    <w:rsid w:val="00614CCE"/>
    <w:rsid w:val="0061548E"/>
    <w:rsid w:val="00615758"/>
    <w:rsid w:val="00616422"/>
    <w:rsid w:val="00616709"/>
    <w:rsid w:val="006168FB"/>
    <w:rsid w:val="00617107"/>
    <w:rsid w:val="00617202"/>
    <w:rsid w:val="006179EA"/>
    <w:rsid w:val="00617B8D"/>
    <w:rsid w:val="00617FB9"/>
    <w:rsid w:val="00620DC1"/>
    <w:rsid w:val="00620FDB"/>
    <w:rsid w:val="006213EF"/>
    <w:rsid w:val="00621E49"/>
    <w:rsid w:val="006236D2"/>
    <w:rsid w:val="00626F29"/>
    <w:rsid w:val="00630D28"/>
    <w:rsid w:val="00630DED"/>
    <w:rsid w:val="00631C27"/>
    <w:rsid w:val="006321AB"/>
    <w:rsid w:val="006322E9"/>
    <w:rsid w:val="0063233A"/>
    <w:rsid w:val="006323A4"/>
    <w:rsid w:val="00632704"/>
    <w:rsid w:val="00632E96"/>
    <w:rsid w:val="0063350A"/>
    <w:rsid w:val="006342EA"/>
    <w:rsid w:val="00634313"/>
    <w:rsid w:val="006357D6"/>
    <w:rsid w:val="0063679D"/>
    <w:rsid w:val="00636BAC"/>
    <w:rsid w:val="00637BD3"/>
    <w:rsid w:val="00641235"/>
    <w:rsid w:val="00641599"/>
    <w:rsid w:val="00641FF6"/>
    <w:rsid w:val="00642F00"/>
    <w:rsid w:val="006435BB"/>
    <w:rsid w:val="00643EA3"/>
    <w:rsid w:val="0064446C"/>
    <w:rsid w:val="00644E20"/>
    <w:rsid w:val="00644F30"/>
    <w:rsid w:val="00645DB5"/>
    <w:rsid w:val="00646341"/>
    <w:rsid w:val="0064692D"/>
    <w:rsid w:val="0064716B"/>
    <w:rsid w:val="006472E7"/>
    <w:rsid w:val="006476B6"/>
    <w:rsid w:val="00647995"/>
    <w:rsid w:val="00647BAC"/>
    <w:rsid w:val="00650041"/>
    <w:rsid w:val="00650FB8"/>
    <w:rsid w:val="00651048"/>
    <w:rsid w:val="0065290B"/>
    <w:rsid w:val="0065301F"/>
    <w:rsid w:val="006552B4"/>
    <w:rsid w:val="00655319"/>
    <w:rsid w:val="0065554E"/>
    <w:rsid w:val="006557B3"/>
    <w:rsid w:val="00656294"/>
    <w:rsid w:val="006567AE"/>
    <w:rsid w:val="006570AC"/>
    <w:rsid w:val="006612B0"/>
    <w:rsid w:val="00662418"/>
    <w:rsid w:val="006624D9"/>
    <w:rsid w:val="00664909"/>
    <w:rsid w:val="00664B42"/>
    <w:rsid w:val="00664CB8"/>
    <w:rsid w:val="0066573A"/>
    <w:rsid w:val="00665F08"/>
    <w:rsid w:val="00665FC6"/>
    <w:rsid w:val="0066725F"/>
    <w:rsid w:val="00667713"/>
    <w:rsid w:val="00667F55"/>
    <w:rsid w:val="006703D4"/>
    <w:rsid w:val="00670A06"/>
    <w:rsid w:val="00671EBE"/>
    <w:rsid w:val="00673601"/>
    <w:rsid w:val="00673E3C"/>
    <w:rsid w:val="00673EDA"/>
    <w:rsid w:val="006744F1"/>
    <w:rsid w:val="00674AF5"/>
    <w:rsid w:val="006758ED"/>
    <w:rsid w:val="0067607A"/>
    <w:rsid w:val="00676453"/>
    <w:rsid w:val="00676A7B"/>
    <w:rsid w:val="006775E1"/>
    <w:rsid w:val="00677637"/>
    <w:rsid w:val="00677BE8"/>
    <w:rsid w:val="00677DC9"/>
    <w:rsid w:val="00680022"/>
    <w:rsid w:val="0068012D"/>
    <w:rsid w:val="00680975"/>
    <w:rsid w:val="00680FAA"/>
    <w:rsid w:val="00681A7E"/>
    <w:rsid w:val="00681F8A"/>
    <w:rsid w:val="00682614"/>
    <w:rsid w:val="00682B27"/>
    <w:rsid w:val="006831B8"/>
    <w:rsid w:val="00683750"/>
    <w:rsid w:val="00683FD2"/>
    <w:rsid w:val="00684372"/>
    <w:rsid w:val="006843F6"/>
    <w:rsid w:val="006848EE"/>
    <w:rsid w:val="006858A4"/>
    <w:rsid w:val="006863C9"/>
    <w:rsid w:val="0069086B"/>
    <w:rsid w:val="00690A71"/>
    <w:rsid w:val="00690FA3"/>
    <w:rsid w:val="00691C31"/>
    <w:rsid w:val="00692428"/>
    <w:rsid w:val="00692A46"/>
    <w:rsid w:val="00693435"/>
    <w:rsid w:val="00694632"/>
    <w:rsid w:val="006949AA"/>
    <w:rsid w:val="00696429"/>
    <w:rsid w:val="00696C9F"/>
    <w:rsid w:val="00696F71"/>
    <w:rsid w:val="006972D3"/>
    <w:rsid w:val="0069758F"/>
    <w:rsid w:val="0069759D"/>
    <w:rsid w:val="00697D14"/>
    <w:rsid w:val="006A065B"/>
    <w:rsid w:val="006A0A74"/>
    <w:rsid w:val="006A0C34"/>
    <w:rsid w:val="006A1552"/>
    <w:rsid w:val="006A164C"/>
    <w:rsid w:val="006A177A"/>
    <w:rsid w:val="006A3151"/>
    <w:rsid w:val="006A34BC"/>
    <w:rsid w:val="006A351E"/>
    <w:rsid w:val="006A358F"/>
    <w:rsid w:val="006A38C0"/>
    <w:rsid w:val="006A4A21"/>
    <w:rsid w:val="006A4CFF"/>
    <w:rsid w:val="006A5618"/>
    <w:rsid w:val="006A5ED2"/>
    <w:rsid w:val="006A6052"/>
    <w:rsid w:val="006A6C0F"/>
    <w:rsid w:val="006A6F2D"/>
    <w:rsid w:val="006A7522"/>
    <w:rsid w:val="006A7C5B"/>
    <w:rsid w:val="006A7FB3"/>
    <w:rsid w:val="006B0DDC"/>
    <w:rsid w:val="006B0E90"/>
    <w:rsid w:val="006B395D"/>
    <w:rsid w:val="006B3CCB"/>
    <w:rsid w:val="006B3DE6"/>
    <w:rsid w:val="006B4405"/>
    <w:rsid w:val="006B4622"/>
    <w:rsid w:val="006B4D5A"/>
    <w:rsid w:val="006B4D79"/>
    <w:rsid w:val="006B5457"/>
    <w:rsid w:val="006B589D"/>
    <w:rsid w:val="006B5AE3"/>
    <w:rsid w:val="006B5C6A"/>
    <w:rsid w:val="006B6169"/>
    <w:rsid w:val="006B78C6"/>
    <w:rsid w:val="006C0E30"/>
    <w:rsid w:val="006C0E70"/>
    <w:rsid w:val="006C0EA5"/>
    <w:rsid w:val="006C14C0"/>
    <w:rsid w:val="006C224B"/>
    <w:rsid w:val="006C28F4"/>
    <w:rsid w:val="006C2942"/>
    <w:rsid w:val="006C2C58"/>
    <w:rsid w:val="006C3083"/>
    <w:rsid w:val="006C383F"/>
    <w:rsid w:val="006C41EA"/>
    <w:rsid w:val="006C4687"/>
    <w:rsid w:val="006C4FAF"/>
    <w:rsid w:val="006C5071"/>
    <w:rsid w:val="006C52D1"/>
    <w:rsid w:val="006C651B"/>
    <w:rsid w:val="006C71F8"/>
    <w:rsid w:val="006C7440"/>
    <w:rsid w:val="006D0BFF"/>
    <w:rsid w:val="006D13A1"/>
    <w:rsid w:val="006D15E4"/>
    <w:rsid w:val="006D2408"/>
    <w:rsid w:val="006D4F3C"/>
    <w:rsid w:val="006D5EBD"/>
    <w:rsid w:val="006D65DE"/>
    <w:rsid w:val="006D6D60"/>
    <w:rsid w:val="006D7B1E"/>
    <w:rsid w:val="006D7CFA"/>
    <w:rsid w:val="006E1550"/>
    <w:rsid w:val="006E17BF"/>
    <w:rsid w:val="006E1826"/>
    <w:rsid w:val="006E1C32"/>
    <w:rsid w:val="006E1FC0"/>
    <w:rsid w:val="006E2BAA"/>
    <w:rsid w:val="006E2BD1"/>
    <w:rsid w:val="006E4D84"/>
    <w:rsid w:val="006E5B21"/>
    <w:rsid w:val="006E5FA0"/>
    <w:rsid w:val="006E7EC2"/>
    <w:rsid w:val="006F0630"/>
    <w:rsid w:val="006F1A10"/>
    <w:rsid w:val="006F4EF2"/>
    <w:rsid w:val="006F500B"/>
    <w:rsid w:val="006F5D2F"/>
    <w:rsid w:val="006F610D"/>
    <w:rsid w:val="006F68DB"/>
    <w:rsid w:val="00700114"/>
    <w:rsid w:val="0070277F"/>
    <w:rsid w:val="00702BBE"/>
    <w:rsid w:val="00703257"/>
    <w:rsid w:val="00703838"/>
    <w:rsid w:val="0070388B"/>
    <w:rsid w:val="00703BCB"/>
    <w:rsid w:val="00703DD5"/>
    <w:rsid w:val="007044F6"/>
    <w:rsid w:val="00704DA0"/>
    <w:rsid w:val="0070526D"/>
    <w:rsid w:val="00705CAA"/>
    <w:rsid w:val="00706D99"/>
    <w:rsid w:val="00707263"/>
    <w:rsid w:val="00707BB3"/>
    <w:rsid w:val="007102C8"/>
    <w:rsid w:val="00710A67"/>
    <w:rsid w:val="007110E0"/>
    <w:rsid w:val="007120A7"/>
    <w:rsid w:val="00712745"/>
    <w:rsid w:val="00712E51"/>
    <w:rsid w:val="00713B78"/>
    <w:rsid w:val="00713D65"/>
    <w:rsid w:val="00716483"/>
    <w:rsid w:val="007164E6"/>
    <w:rsid w:val="007166C4"/>
    <w:rsid w:val="0071685C"/>
    <w:rsid w:val="00716FA7"/>
    <w:rsid w:val="007174E6"/>
    <w:rsid w:val="00717E1D"/>
    <w:rsid w:val="00720159"/>
    <w:rsid w:val="00720D17"/>
    <w:rsid w:val="007210F1"/>
    <w:rsid w:val="00721BC1"/>
    <w:rsid w:val="00721C75"/>
    <w:rsid w:val="00722138"/>
    <w:rsid w:val="00723201"/>
    <w:rsid w:val="00723FF6"/>
    <w:rsid w:val="00724076"/>
    <w:rsid w:val="007244FF"/>
    <w:rsid w:val="0072472B"/>
    <w:rsid w:val="00724A41"/>
    <w:rsid w:val="00725299"/>
    <w:rsid w:val="007254C3"/>
    <w:rsid w:val="00725EC8"/>
    <w:rsid w:val="00725F75"/>
    <w:rsid w:val="00726C22"/>
    <w:rsid w:val="00726D0C"/>
    <w:rsid w:val="00727301"/>
    <w:rsid w:val="00731DF7"/>
    <w:rsid w:val="00731E9D"/>
    <w:rsid w:val="00732000"/>
    <w:rsid w:val="00732975"/>
    <w:rsid w:val="00732DDA"/>
    <w:rsid w:val="00733A6A"/>
    <w:rsid w:val="00733B2D"/>
    <w:rsid w:val="00733DAB"/>
    <w:rsid w:val="00733E85"/>
    <w:rsid w:val="00735242"/>
    <w:rsid w:val="00735705"/>
    <w:rsid w:val="007357ED"/>
    <w:rsid w:val="00735EA0"/>
    <w:rsid w:val="00736CDC"/>
    <w:rsid w:val="007401A8"/>
    <w:rsid w:val="007411A4"/>
    <w:rsid w:val="0074182A"/>
    <w:rsid w:val="007421C3"/>
    <w:rsid w:val="007427C9"/>
    <w:rsid w:val="00744013"/>
    <w:rsid w:val="00744292"/>
    <w:rsid w:val="007443B9"/>
    <w:rsid w:val="00747670"/>
    <w:rsid w:val="00747AB3"/>
    <w:rsid w:val="00747F5B"/>
    <w:rsid w:val="007505BB"/>
    <w:rsid w:val="007513DC"/>
    <w:rsid w:val="00751512"/>
    <w:rsid w:val="00751609"/>
    <w:rsid w:val="007516F0"/>
    <w:rsid w:val="00751868"/>
    <w:rsid w:val="007518FA"/>
    <w:rsid w:val="007519B3"/>
    <w:rsid w:val="00751E54"/>
    <w:rsid w:val="00755097"/>
    <w:rsid w:val="007556ED"/>
    <w:rsid w:val="0075628A"/>
    <w:rsid w:val="007577D0"/>
    <w:rsid w:val="007604C2"/>
    <w:rsid w:val="00761290"/>
    <w:rsid w:val="00761C6A"/>
    <w:rsid w:val="00761F0E"/>
    <w:rsid w:val="00762291"/>
    <w:rsid w:val="00762E0F"/>
    <w:rsid w:val="0076382F"/>
    <w:rsid w:val="007644B4"/>
    <w:rsid w:val="007668F0"/>
    <w:rsid w:val="00767189"/>
    <w:rsid w:val="00767717"/>
    <w:rsid w:val="00767951"/>
    <w:rsid w:val="00767BF1"/>
    <w:rsid w:val="00767DE1"/>
    <w:rsid w:val="00767F71"/>
    <w:rsid w:val="007701DB"/>
    <w:rsid w:val="007709E4"/>
    <w:rsid w:val="00770B93"/>
    <w:rsid w:val="007714B7"/>
    <w:rsid w:val="0077193A"/>
    <w:rsid w:val="00772C2C"/>
    <w:rsid w:val="007743B2"/>
    <w:rsid w:val="0077446E"/>
    <w:rsid w:val="007747D8"/>
    <w:rsid w:val="007766E6"/>
    <w:rsid w:val="00776CC5"/>
    <w:rsid w:val="00777052"/>
    <w:rsid w:val="007771CF"/>
    <w:rsid w:val="00777247"/>
    <w:rsid w:val="007773C5"/>
    <w:rsid w:val="00777F60"/>
    <w:rsid w:val="00777FE6"/>
    <w:rsid w:val="007804CB"/>
    <w:rsid w:val="00780D59"/>
    <w:rsid w:val="00780DAE"/>
    <w:rsid w:val="00781654"/>
    <w:rsid w:val="007818A6"/>
    <w:rsid w:val="00781BEB"/>
    <w:rsid w:val="00781D21"/>
    <w:rsid w:val="00782133"/>
    <w:rsid w:val="007822DA"/>
    <w:rsid w:val="00782D51"/>
    <w:rsid w:val="007852D4"/>
    <w:rsid w:val="00785349"/>
    <w:rsid w:val="00785C6A"/>
    <w:rsid w:val="00785FB0"/>
    <w:rsid w:val="007860EB"/>
    <w:rsid w:val="0078659B"/>
    <w:rsid w:val="0078683F"/>
    <w:rsid w:val="00786C5D"/>
    <w:rsid w:val="00787C04"/>
    <w:rsid w:val="00791B20"/>
    <w:rsid w:val="00791E3C"/>
    <w:rsid w:val="00792C72"/>
    <w:rsid w:val="00792D55"/>
    <w:rsid w:val="00794687"/>
    <w:rsid w:val="007948A1"/>
    <w:rsid w:val="00795297"/>
    <w:rsid w:val="0079744F"/>
    <w:rsid w:val="00797EA5"/>
    <w:rsid w:val="007A09C2"/>
    <w:rsid w:val="007A0A36"/>
    <w:rsid w:val="007A13D7"/>
    <w:rsid w:val="007A1AF2"/>
    <w:rsid w:val="007A1C71"/>
    <w:rsid w:val="007A1DF1"/>
    <w:rsid w:val="007A2412"/>
    <w:rsid w:val="007A3434"/>
    <w:rsid w:val="007A357D"/>
    <w:rsid w:val="007A3E1D"/>
    <w:rsid w:val="007A6216"/>
    <w:rsid w:val="007A79BD"/>
    <w:rsid w:val="007A7DE7"/>
    <w:rsid w:val="007B1BE2"/>
    <w:rsid w:val="007B2816"/>
    <w:rsid w:val="007B2DC4"/>
    <w:rsid w:val="007B4A02"/>
    <w:rsid w:val="007B4CBA"/>
    <w:rsid w:val="007B5F39"/>
    <w:rsid w:val="007B63DB"/>
    <w:rsid w:val="007B658A"/>
    <w:rsid w:val="007B68A8"/>
    <w:rsid w:val="007B68E1"/>
    <w:rsid w:val="007B7050"/>
    <w:rsid w:val="007B7370"/>
    <w:rsid w:val="007B7820"/>
    <w:rsid w:val="007C0741"/>
    <w:rsid w:val="007C0797"/>
    <w:rsid w:val="007C16AD"/>
    <w:rsid w:val="007C1C23"/>
    <w:rsid w:val="007C24A3"/>
    <w:rsid w:val="007C2DE5"/>
    <w:rsid w:val="007C38AA"/>
    <w:rsid w:val="007C4181"/>
    <w:rsid w:val="007C4943"/>
    <w:rsid w:val="007C4AFF"/>
    <w:rsid w:val="007C4FD5"/>
    <w:rsid w:val="007C5153"/>
    <w:rsid w:val="007C5551"/>
    <w:rsid w:val="007C56B1"/>
    <w:rsid w:val="007C5D02"/>
    <w:rsid w:val="007C65FD"/>
    <w:rsid w:val="007D10D3"/>
    <w:rsid w:val="007D25FC"/>
    <w:rsid w:val="007D2E9D"/>
    <w:rsid w:val="007D3F8B"/>
    <w:rsid w:val="007D558F"/>
    <w:rsid w:val="007D6314"/>
    <w:rsid w:val="007D7308"/>
    <w:rsid w:val="007D7F89"/>
    <w:rsid w:val="007D7FD9"/>
    <w:rsid w:val="007E0406"/>
    <w:rsid w:val="007E04D0"/>
    <w:rsid w:val="007E095C"/>
    <w:rsid w:val="007E0A3E"/>
    <w:rsid w:val="007E0D2A"/>
    <w:rsid w:val="007E0DD0"/>
    <w:rsid w:val="007E1998"/>
    <w:rsid w:val="007E1B45"/>
    <w:rsid w:val="007E1EBF"/>
    <w:rsid w:val="007E214E"/>
    <w:rsid w:val="007E22DB"/>
    <w:rsid w:val="007E24E7"/>
    <w:rsid w:val="007E2704"/>
    <w:rsid w:val="007E27C2"/>
    <w:rsid w:val="007E3BBC"/>
    <w:rsid w:val="007E4AB7"/>
    <w:rsid w:val="007E5355"/>
    <w:rsid w:val="007E6110"/>
    <w:rsid w:val="007E63A4"/>
    <w:rsid w:val="007E685F"/>
    <w:rsid w:val="007E717A"/>
    <w:rsid w:val="007F0035"/>
    <w:rsid w:val="007F06C2"/>
    <w:rsid w:val="007F0763"/>
    <w:rsid w:val="007F0801"/>
    <w:rsid w:val="007F16C9"/>
    <w:rsid w:val="007F1C33"/>
    <w:rsid w:val="007F240A"/>
    <w:rsid w:val="007F2DE2"/>
    <w:rsid w:val="007F3121"/>
    <w:rsid w:val="007F3656"/>
    <w:rsid w:val="007F3B18"/>
    <w:rsid w:val="007F4AE7"/>
    <w:rsid w:val="007F65B7"/>
    <w:rsid w:val="007F77E6"/>
    <w:rsid w:val="007F7A11"/>
    <w:rsid w:val="00800A7C"/>
    <w:rsid w:val="00800EED"/>
    <w:rsid w:val="008010A7"/>
    <w:rsid w:val="00801B94"/>
    <w:rsid w:val="00801C01"/>
    <w:rsid w:val="00802881"/>
    <w:rsid w:val="0080344F"/>
    <w:rsid w:val="008040EC"/>
    <w:rsid w:val="008044B2"/>
    <w:rsid w:val="00804A48"/>
    <w:rsid w:val="00804FB7"/>
    <w:rsid w:val="0080537B"/>
    <w:rsid w:val="00805439"/>
    <w:rsid w:val="0080747F"/>
    <w:rsid w:val="008075C3"/>
    <w:rsid w:val="00807D2B"/>
    <w:rsid w:val="00810DC2"/>
    <w:rsid w:val="00811876"/>
    <w:rsid w:val="00811B46"/>
    <w:rsid w:val="00811F64"/>
    <w:rsid w:val="00812400"/>
    <w:rsid w:val="00813785"/>
    <w:rsid w:val="00814742"/>
    <w:rsid w:val="00814943"/>
    <w:rsid w:val="00815703"/>
    <w:rsid w:val="00815D72"/>
    <w:rsid w:val="00815E95"/>
    <w:rsid w:val="00815F76"/>
    <w:rsid w:val="0081652C"/>
    <w:rsid w:val="00816E99"/>
    <w:rsid w:val="008209FF"/>
    <w:rsid w:val="008210F3"/>
    <w:rsid w:val="00821D95"/>
    <w:rsid w:val="00822EC2"/>
    <w:rsid w:val="00823566"/>
    <w:rsid w:val="008244A7"/>
    <w:rsid w:val="008248B7"/>
    <w:rsid w:val="0082566F"/>
    <w:rsid w:val="00825C00"/>
    <w:rsid w:val="0082607D"/>
    <w:rsid w:val="00826A81"/>
    <w:rsid w:val="00830E0E"/>
    <w:rsid w:val="00831395"/>
    <w:rsid w:val="00832BD0"/>
    <w:rsid w:val="00834920"/>
    <w:rsid w:val="00834BFF"/>
    <w:rsid w:val="008350D6"/>
    <w:rsid w:val="008352DD"/>
    <w:rsid w:val="008365BC"/>
    <w:rsid w:val="008365FB"/>
    <w:rsid w:val="008373E7"/>
    <w:rsid w:val="00837980"/>
    <w:rsid w:val="00837AFA"/>
    <w:rsid w:val="00837F1E"/>
    <w:rsid w:val="00840DF9"/>
    <w:rsid w:val="008413D0"/>
    <w:rsid w:val="008425E3"/>
    <w:rsid w:val="00842637"/>
    <w:rsid w:val="00842CC5"/>
    <w:rsid w:val="0084315B"/>
    <w:rsid w:val="0084341E"/>
    <w:rsid w:val="008437FA"/>
    <w:rsid w:val="00843F4F"/>
    <w:rsid w:val="00845281"/>
    <w:rsid w:val="00845537"/>
    <w:rsid w:val="00845B66"/>
    <w:rsid w:val="0084641D"/>
    <w:rsid w:val="00846684"/>
    <w:rsid w:val="00846C43"/>
    <w:rsid w:val="00847D5B"/>
    <w:rsid w:val="008502BF"/>
    <w:rsid w:val="0085042E"/>
    <w:rsid w:val="00850C9B"/>
    <w:rsid w:val="0085146E"/>
    <w:rsid w:val="00851689"/>
    <w:rsid w:val="008517E0"/>
    <w:rsid w:val="008518D9"/>
    <w:rsid w:val="00852118"/>
    <w:rsid w:val="0085230A"/>
    <w:rsid w:val="008526CD"/>
    <w:rsid w:val="00852987"/>
    <w:rsid w:val="008529D9"/>
    <w:rsid w:val="00852D0C"/>
    <w:rsid w:val="00853518"/>
    <w:rsid w:val="00853891"/>
    <w:rsid w:val="00853A02"/>
    <w:rsid w:val="00853AD7"/>
    <w:rsid w:val="00854998"/>
    <w:rsid w:val="00855457"/>
    <w:rsid w:val="00855C98"/>
    <w:rsid w:val="0085637D"/>
    <w:rsid w:val="00856C74"/>
    <w:rsid w:val="00856F60"/>
    <w:rsid w:val="0085777D"/>
    <w:rsid w:val="00860F9A"/>
    <w:rsid w:val="00861DED"/>
    <w:rsid w:val="00861FF8"/>
    <w:rsid w:val="008627F9"/>
    <w:rsid w:val="00862AC6"/>
    <w:rsid w:val="00862AEB"/>
    <w:rsid w:val="00862E00"/>
    <w:rsid w:val="00863E18"/>
    <w:rsid w:val="00864BE8"/>
    <w:rsid w:val="00864FF9"/>
    <w:rsid w:val="00865327"/>
    <w:rsid w:val="008672FB"/>
    <w:rsid w:val="00867BE2"/>
    <w:rsid w:val="008702CA"/>
    <w:rsid w:val="00871BC3"/>
    <w:rsid w:val="008733F7"/>
    <w:rsid w:val="00873776"/>
    <w:rsid w:val="00873C95"/>
    <w:rsid w:val="008752BB"/>
    <w:rsid w:val="00875B07"/>
    <w:rsid w:val="00876294"/>
    <w:rsid w:val="00876C32"/>
    <w:rsid w:val="00877176"/>
    <w:rsid w:val="00877269"/>
    <w:rsid w:val="0087783E"/>
    <w:rsid w:val="0088075C"/>
    <w:rsid w:val="0088287E"/>
    <w:rsid w:val="00882D05"/>
    <w:rsid w:val="00883A9D"/>
    <w:rsid w:val="00883DA8"/>
    <w:rsid w:val="00883DEA"/>
    <w:rsid w:val="00886562"/>
    <w:rsid w:val="00886B4F"/>
    <w:rsid w:val="00887178"/>
    <w:rsid w:val="008875A5"/>
    <w:rsid w:val="0088775C"/>
    <w:rsid w:val="00887861"/>
    <w:rsid w:val="00887E1E"/>
    <w:rsid w:val="00887E40"/>
    <w:rsid w:val="00891034"/>
    <w:rsid w:val="0089118A"/>
    <w:rsid w:val="00892918"/>
    <w:rsid w:val="008929B2"/>
    <w:rsid w:val="00892DD6"/>
    <w:rsid w:val="008932B2"/>
    <w:rsid w:val="008948C8"/>
    <w:rsid w:val="00894917"/>
    <w:rsid w:val="00894A98"/>
    <w:rsid w:val="008951B3"/>
    <w:rsid w:val="008967D0"/>
    <w:rsid w:val="00896C55"/>
    <w:rsid w:val="00897229"/>
    <w:rsid w:val="008973A2"/>
    <w:rsid w:val="0089767C"/>
    <w:rsid w:val="008A180B"/>
    <w:rsid w:val="008A191E"/>
    <w:rsid w:val="008A23F9"/>
    <w:rsid w:val="008A2C4B"/>
    <w:rsid w:val="008A3133"/>
    <w:rsid w:val="008A375A"/>
    <w:rsid w:val="008A38A7"/>
    <w:rsid w:val="008A3DEA"/>
    <w:rsid w:val="008A4339"/>
    <w:rsid w:val="008A4723"/>
    <w:rsid w:val="008A5582"/>
    <w:rsid w:val="008A5FFF"/>
    <w:rsid w:val="008A60B3"/>
    <w:rsid w:val="008A6B08"/>
    <w:rsid w:val="008A6ED1"/>
    <w:rsid w:val="008A7621"/>
    <w:rsid w:val="008B0090"/>
    <w:rsid w:val="008B0E17"/>
    <w:rsid w:val="008B0EAF"/>
    <w:rsid w:val="008B1B41"/>
    <w:rsid w:val="008B44BA"/>
    <w:rsid w:val="008B47E2"/>
    <w:rsid w:val="008B49C3"/>
    <w:rsid w:val="008B5220"/>
    <w:rsid w:val="008B6083"/>
    <w:rsid w:val="008B64E5"/>
    <w:rsid w:val="008B6F22"/>
    <w:rsid w:val="008B784D"/>
    <w:rsid w:val="008C009E"/>
    <w:rsid w:val="008C16AD"/>
    <w:rsid w:val="008C173E"/>
    <w:rsid w:val="008C19E7"/>
    <w:rsid w:val="008C212A"/>
    <w:rsid w:val="008C29A5"/>
    <w:rsid w:val="008C2A04"/>
    <w:rsid w:val="008C3F49"/>
    <w:rsid w:val="008C49CD"/>
    <w:rsid w:val="008C5089"/>
    <w:rsid w:val="008C6047"/>
    <w:rsid w:val="008C6B16"/>
    <w:rsid w:val="008C6C75"/>
    <w:rsid w:val="008C6D18"/>
    <w:rsid w:val="008C70C8"/>
    <w:rsid w:val="008C7BA8"/>
    <w:rsid w:val="008D0834"/>
    <w:rsid w:val="008D0AB0"/>
    <w:rsid w:val="008D10F4"/>
    <w:rsid w:val="008D1100"/>
    <w:rsid w:val="008D1B7B"/>
    <w:rsid w:val="008D2CCB"/>
    <w:rsid w:val="008D3820"/>
    <w:rsid w:val="008D5DC7"/>
    <w:rsid w:val="008D6956"/>
    <w:rsid w:val="008D6B78"/>
    <w:rsid w:val="008D7DD1"/>
    <w:rsid w:val="008E0338"/>
    <w:rsid w:val="008E1004"/>
    <w:rsid w:val="008E130B"/>
    <w:rsid w:val="008E156F"/>
    <w:rsid w:val="008E2968"/>
    <w:rsid w:val="008E2BC4"/>
    <w:rsid w:val="008E3F1C"/>
    <w:rsid w:val="008E46A9"/>
    <w:rsid w:val="008E4E9B"/>
    <w:rsid w:val="008E535C"/>
    <w:rsid w:val="008E5708"/>
    <w:rsid w:val="008E5D95"/>
    <w:rsid w:val="008E7934"/>
    <w:rsid w:val="008F0A90"/>
    <w:rsid w:val="008F1D8B"/>
    <w:rsid w:val="008F22CE"/>
    <w:rsid w:val="008F254A"/>
    <w:rsid w:val="008F273E"/>
    <w:rsid w:val="008F2ECA"/>
    <w:rsid w:val="008F3B16"/>
    <w:rsid w:val="008F5427"/>
    <w:rsid w:val="008F611F"/>
    <w:rsid w:val="008F6E96"/>
    <w:rsid w:val="008F78FA"/>
    <w:rsid w:val="0090027E"/>
    <w:rsid w:val="00900E5E"/>
    <w:rsid w:val="00902D59"/>
    <w:rsid w:val="0090419E"/>
    <w:rsid w:val="00904BFC"/>
    <w:rsid w:val="009051FB"/>
    <w:rsid w:val="00906791"/>
    <w:rsid w:val="009074FA"/>
    <w:rsid w:val="00907E3A"/>
    <w:rsid w:val="00910D2C"/>
    <w:rsid w:val="00911036"/>
    <w:rsid w:val="00912988"/>
    <w:rsid w:val="00912C24"/>
    <w:rsid w:val="00913E40"/>
    <w:rsid w:val="00913F70"/>
    <w:rsid w:val="00914305"/>
    <w:rsid w:val="009146E0"/>
    <w:rsid w:val="009156AF"/>
    <w:rsid w:val="009157E0"/>
    <w:rsid w:val="00915C72"/>
    <w:rsid w:val="00916FD3"/>
    <w:rsid w:val="0091729B"/>
    <w:rsid w:val="009176CB"/>
    <w:rsid w:val="00917F14"/>
    <w:rsid w:val="009207ED"/>
    <w:rsid w:val="00921600"/>
    <w:rsid w:val="00922E37"/>
    <w:rsid w:val="00923D1C"/>
    <w:rsid w:val="00923ED5"/>
    <w:rsid w:val="009246E0"/>
    <w:rsid w:val="00924727"/>
    <w:rsid w:val="00924A7F"/>
    <w:rsid w:val="00925765"/>
    <w:rsid w:val="00926278"/>
    <w:rsid w:val="00927390"/>
    <w:rsid w:val="0092762A"/>
    <w:rsid w:val="00927BDD"/>
    <w:rsid w:val="00927CE7"/>
    <w:rsid w:val="00927D67"/>
    <w:rsid w:val="009306FE"/>
    <w:rsid w:val="009309A5"/>
    <w:rsid w:val="00930B7F"/>
    <w:rsid w:val="00930CC7"/>
    <w:rsid w:val="00931AC7"/>
    <w:rsid w:val="009321A2"/>
    <w:rsid w:val="00932276"/>
    <w:rsid w:val="00932619"/>
    <w:rsid w:val="00932732"/>
    <w:rsid w:val="0093482E"/>
    <w:rsid w:val="009349DF"/>
    <w:rsid w:val="00934D52"/>
    <w:rsid w:val="0093537E"/>
    <w:rsid w:val="0093679A"/>
    <w:rsid w:val="0093777D"/>
    <w:rsid w:val="00940751"/>
    <w:rsid w:val="00940787"/>
    <w:rsid w:val="00940C10"/>
    <w:rsid w:val="009419CC"/>
    <w:rsid w:val="0094274D"/>
    <w:rsid w:val="0094375D"/>
    <w:rsid w:val="00943CCA"/>
    <w:rsid w:val="009452AC"/>
    <w:rsid w:val="00945F61"/>
    <w:rsid w:val="00946315"/>
    <w:rsid w:val="00947AB2"/>
    <w:rsid w:val="00950109"/>
    <w:rsid w:val="009501B0"/>
    <w:rsid w:val="0095084E"/>
    <w:rsid w:val="00951650"/>
    <w:rsid w:val="0095372B"/>
    <w:rsid w:val="00953E68"/>
    <w:rsid w:val="009544AE"/>
    <w:rsid w:val="00954AD1"/>
    <w:rsid w:val="00954E27"/>
    <w:rsid w:val="009556AC"/>
    <w:rsid w:val="009562F4"/>
    <w:rsid w:val="0095648A"/>
    <w:rsid w:val="009564B3"/>
    <w:rsid w:val="00956C7E"/>
    <w:rsid w:val="009570C4"/>
    <w:rsid w:val="00957257"/>
    <w:rsid w:val="00960088"/>
    <w:rsid w:val="00960AF4"/>
    <w:rsid w:val="00961B9C"/>
    <w:rsid w:val="00962A4D"/>
    <w:rsid w:val="009631C1"/>
    <w:rsid w:val="009631D4"/>
    <w:rsid w:val="00963619"/>
    <w:rsid w:val="0096371E"/>
    <w:rsid w:val="0096384E"/>
    <w:rsid w:val="00963A52"/>
    <w:rsid w:val="00963F97"/>
    <w:rsid w:val="009646C4"/>
    <w:rsid w:val="00964A8B"/>
    <w:rsid w:val="009657E6"/>
    <w:rsid w:val="0097024F"/>
    <w:rsid w:val="00970D8F"/>
    <w:rsid w:val="00971F34"/>
    <w:rsid w:val="0097333E"/>
    <w:rsid w:val="009738B3"/>
    <w:rsid w:val="00973987"/>
    <w:rsid w:val="00973CA7"/>
    <w:rsid w:val="0097442B"/>
    <w:rsid w:val="00974A4F"/>
    <w:rsid w:val="009754D5"/>
    <w:rsid w:val="00975EB7"/>
    <w:rsid w:val="0097715D"/>
    <w:rsid w:val="00980416"/>
    <w:rsid w:val="00980E65"/>
    <w:rsid w:val="00980EFC"/>
    <w:rsid w:val="0098287C"/>
    <w:rsid w:val="0098293F"/>
    <w:rsid w:val="009834BF"/>
    <w:rsid w:val="00984784"/>
    <w:rsid w:val="00984C0D"/>
    <w:rsid w:val="009858DA"/>
    <w:rsid w:val="0098660A"/>
    <w:rsid w:val="00987108"/>
    <w:rsid w:val="00990CAA"/>
    <w:rsid w:val="0099127D"/>
    <w:rsid w:val="00991849"/>
    <w:rsid w:val="009927E2"/>
    <w:rsid w:val="00992FF6"/>
    <w:rsid w:val="009937CF"/>
    <w:rsid w:val="009944BC"/>
    <w:rsid w:val="009948A9"/>
    <w:rsid w:val="00995359"/>
    <w:rsid w:val="00995522"/>
    <w:rsid w:val="00995C75"/>
    <w:rsid w:val="00995D30"/>
    <w:rsid w:val="009975A5"/>
    <w:rsid w:val="009A012E"/>
    <w:rsid w:val="009A1449"/>
    <w:rsid w:val="009A1B0D"/>
    <w:rsid w:val="009A1C69"/>
    <w:rsid w:val="009A2198"/>
    <w:rsid w:val="009A2287"/>
    <w:rsid w:val="009A35F8"/>
    <w:rsid w:val="009A4138"/>
    <w:rsid w:val="009A49FF"/>
    <w:rsid w:val="009A6141"/>
    <w:rsid w:val="009A685B"/>
    <w:rsid w:val="009A6990"/>
    <w:rsid w:val="009A6AE9"/>
    <w:rsid w:val="009A790F"/>
    <w:rsid w:val="009A7A5E"/>
    <w:rsid w:val="009B0C3B"/>
    <w:rsid w:val="009B0CB8"/>
    <w:rsid w:val="009B1031"/>
    <w:rsid w:val="009B1E6F"/>
    <w:rsid w:val="009B3012"/>
    <w:rsid w:val="009B42D8"/>
    <w:rsid w:val="009B6525"/>
    <w:rsid w:val="009B6852"/>
    <w:rsid w:val="009B69A7"/>
    <w:rsid w:val="009B734A"/>
    <w:rsid w:val="009B7735"/>
    <w:rsid w:val="009C2756"/>
    <w:rsid w:val="009C275C"/>
    <w:rsid w:val="009C31E8"/>
    <w:rsid w:val="009C3B84"/>
    <w:rsid w:val="009C3D67"/>
    <w:rsid w:val="009C4142"/>
    <w:rsid w:val="009C59F2"/>
    <w:rsid w:val="009C5F9B"/>
    <w:rsid w:val="009C72B2"/>
    <w:rsid w:val="009C72C1"/>
    <w:rsid w:val="009C76B4"/>
    <w:rsid w:val="009D0181"/>
    <w:rsid w:val="009D04B8"/>
    <w:rsid w:val="009D1DF2"/>
    <w:rsid w:val="009D27A3"/>
    <w:rsid w:val="009D2A6D"/>
    <w:rsid w:val="009D3C2D"/>
    <w:rsid w:val="009D3CFF"/>
    <w:rsid w:val="009D564B"/>
    <w:rsid w:val="009D5EB7"/>
    <w:rsid w:val="009D603F"/>
    <w:rsid w:val="009D6546"/>
    <w:rsid w:val="009D7170"/>
    <w:rsid w:val="009D71A5"/>
    <w:rsid w:val="009E02EE"/>
    <w:rsid w:val="009E0A6E"/>
    <w:rsid w:val="009E0B9C"/>
    <w:rsid w:val="009E1C4E"/>
    <w:rsid w:val="009E3761"/>
    <w:rsid w:val="009E38C5"/>
    <w:rsid w:val="009E3B4C"/>
    <w:rsid w:val="009E5318"/>
    <w:rsid w:val="009E5595"/>
    <w:rsid w:val="009E5979"/>
    <w:rsid w:val="009E5D91"/>
    <w:rsid w:val="009E6679"/>
    <w:rsid w:val="009E706A"/>
    <w:rsid w:val="009E7345"/>
    <w:rsid w:val="009E76B1"/>
    <w:rsid w:val="009E7A6C"/>
    <w:rsid w:val="009F132C"/>
    <w:rsid w:val="009F15E7"/>
    <w:rsid w:val="009F20EE"/>
    <w:rsid w:val="009F26D1"/>
    <w:rsid w:val="009F350E"/>
    <w:rsid w:val="009F3EFF"/>
    <w:rsid w:val="009F69AF"/>
    <w:rsid w:val="009F6CCD"/>
    <w:rsid w:val="00A0006D"/>
    <w:rsid w:val="00A00567"/>
    <w:rsid w:val="00A00701"/>
    <w:rsid w:val="00A0278D"/>
    <w:rsid w:val="00A02A9A"/>
    <w:rsid w:val="00A02DE6"/>
    <w:rsid w:val="00A0399C"/>
    <w:rsid w:val="00A046B1"/>
    <w:rsid w:val="00A04853"/>
    <w:rsid w:val="00A0688B"/>
    <w:rsid w:val="00A07EF6"/>
    <w:rsid w:val="00A1086F"/>
    <w:rsid w:val="00A115EE"/>
    <w:rsid w:val="00A1202D"/>
    <w:rsid w:val="00A12510"/>
    <w:rsid w:val="00A12EDF"/>
    <w:rsid w:val="00A1340C"/>
    <w:rsid w:val="00A136C1"/>
    <w:rsid w:val="00A13BEC"/>
    <w:rsid w:val="00A13EC6"/>
    <w:rsid w:val="00A148DD"/>
    <w:rsid w:val="00A154C5"/>
    <w:rsid w:val="00A15A5E"/>
    <w:rsid w:val="00A15D95"/>
    <w:rsid w:val="00A15DE3"/>
    <w:rsid w:val="00A1640D"/>
    <w:rsid w:val="00A20398"/>
    <w:rsid w:val="00A2072C"/>
    <w:rsid w:val="00A20EDC"/>
    <w:rsid w:val="00A21647"/>
    <w:rsid w:val="00A21D1E"/>
    <w:rsid w:val="00A22551"/>
    <w:rsid w:val="00A22BD1"/>
    <w:rsid w:val="00A22C22"/>
    <w:rsid w:val="00A22CAD"/>
    <w:rsid w:val="00A23691"/>
    <w:rsid w:val="00A23BB6"/>
    <w:rsid w:val="00A23CAC"/>
    <w:rsid w:val="00A24259"/>
    <w:rsid w:val="00A24817"/>
    <w:rsid w:val="00A254FE"/>
    <w:rsid w:val="00A25A03"/>
    <w:rsid w:val="00A308E4"/>
    <w:rsid w:val="00A3171C"/>
    <w:rsid w:val="00A31D76"/>
    <w:rsid w:val="00A32669"/>
    <w:rsid w:val="00A32AAA"/>
    <w:rsid w:val="00A33362"/>
    <w:rsid w:val="00A33363"/>
    <w:rsid w:val="00A337BA"/>
    <w:rsid w:val="00A33EE6"/>
    <w:rsid w:val="00A3465A"/>
    <w:rsid w:val="00A354D2"/>
    <w:rsid w:val="00A35966"/>
    <w:rsid w:val="00A35D7D"/>
    <w:rsid w:val="00A3663B"/>
    <w:rsid w:val="00A3785E"/>
    <w:rsid w:val="00A3798C"/>
    <w:rsid w:val="00A4118D"/>
    <w:rsid w:val="00A41B97"/>
    <w:rsid w:val="00A42445"/>
    <w:rsid w:val="00A42B8E"/>
    <w:rsid w:val="00A43294"/>
    <w:rsid w:val="00A438CD"/>
    <w:rsid w:val="00A438E3"/>
    <w:rsid w:val="00A44FE2"/>
    <w:rsid w:val="00A45D47"/>
    <w:rsid w:val="00A46FFE"/>
    <w:rsid w:val="00A4710F"/>
    <w:rsid w:val="00A47A09"/>
    <w:rsid w:val="00A47D77"/>
    <w:rsid w:val="00A507B9"/>
    <w:rsid w:val="00A5332F"/>
    <w:rsid w:val="00A53750"/>
    <w:rsid w:val="00A544BD"/>
    <w:rsid w:val="00A54718"/>
    <w:rsid w:val="00A558E7"/>
    <w:rsid w:val="00A5677A"/>
    <w:rsid w:val="00A57AE8"/>
    <w:rsid w:val="00A57CC3"/>
    <w:rsid w:val="00A5B216"/>
    <w:rsid w:val="00A60932"/>
    <w:rsid w:val="00A6098A"/>
    <w:rsid w:val="00A61D74"/>
    <w:rsid w:val="00A62762"/>
    <w:rsid w:val="00A6301B"/>
    <w:rsid w:val="00A6358E"/>
    <w:rsid w:val="00A645F5"/>
    <w:rsid w:val="00A646CA"/>
    <w:rsid w:val="00A65027"/>
    <w:rsid w:val="00A65F65"/>
    <w:rsid w:val="00A660B8"/>
    <w:rsid w:val="00A660BD"/>
    <w:rsid w:val="00A67171"/>
    <w:rsid w:val="00A67319"/>
    <w:rsid w:val="00A709FA"/>
    <w:rsid w:val="00A70D39"/>
    <w:rsid w:val="00A71869"/>
    <w:rsid w:val="00A71C45"/>
    <w:rsid w:val="00A72E38"/>
    <w:rsid w:val="00A7359E"/>
    <w:rsid w:val="00A73EFB"/>
    <w:rsid w:val="00A74107"/>
    <w:rsid w:val="00A7436A"/>
    <w:rsid w:val="00A74538"/>
    <w:rsid w:val="00A75811"/>
    <w:rsid w:val="00A764C2"/>
    <w:rsid w:val="00A7697D"/>
    <w:rsid w:val="00A77671"/>
    <w:rsid w:val="00A80406"/>
    <w:rsid w:val="00A80AB9"/>
    <w:rsid w:val="00A80C0F"/>
    <w:rsid w:val="00A80C79"/>
    <w:rsid w:val="00A80EB5"/>
    <w:rsid w:val="00A817E5"/>
    <w:rsid w:val="00A84354"/>
    <w:rsid w:val="00A84673"/>
    <w:rsid w:val="00A864A0"/>
    <w:rsid w:val="00A872FF"/>
    <w:rsid w:val="00A875C3"/>
    <w:rsid w:val="00A87673"/>
    <w:rsid w:val="00A90815"/>
    <w:rsid w:val="00A90A3E"/>
    <w:rsid w:val="00A90B0D"/>
    <w:rsid w:val="00A9248F"/>
    <w:rsid w:val="00A94006"/>
    <w:rsid w:val="00A94096"/>
    <w:rsid w:val="00A94728"/>
    <w:rsid w:val="00A957E6"/>
    <w:rsid w:val="00A959F6"/>
    <w:rsid w:val="00A96BC2"/>
    <w:rsid w:val="00A9738C"/>
    <w:rsid w:val="00AA0186"/>
    <w:rsid w:val="00AA036D"/>
    <w:rsid w:val="00AA0F15"/>
    <w:rsid w:val="00AA149F"/>
    <w:rsid w:val="00AA25CF"/>
    <w:rsid w:val="00AA2B6C"/>
    <w:rsid w:val="00AA2D9F"/>
    <w:rsid w:val="00AA3A16"/>
    <w:rsid w:val="00AA3B1F"/>
    <w:rsid w:val="00AA49A2"/>
    <w:rsid w:val="00AA5759"/>
    <w:rsid w:val="00AA73D9"/>
    <w:rsid w:val="00AA7D75"/>
    <w:rsid w:val="00AA7E55"/>
    <w:rsid w:val="00AB104F"/>
    <w:rsid w:val="00AB1352"/>
    <w:rsid w:val="00AB2824"/>
    <w:rsid w:val="00AB32AB"/>
    <w:rsid w:val="00AB3CD2"/>
    <w:rsid w:val="00AB4562"/>
    <w:rsid w:val="00AB481D"/>
    <w:rsid w:val="00AB49BE"/>
    <w:rsid w:val="00AB4AC4"/>
    <w:rsid w:val="00AB6414"/>
    <w:rsid w:val="00AB72AE"/>
    <w:rsid w:val="00AB77C4"/>
    <w:rsid w:val="00AB7BE4"/>
    <w:rsid w:val="00AC1B99"/>
    <w:rsid w:val="00AC1CF9"/>
    <w:rsid w:val="00AC2340"/>
    <w:rsid w:val="00AC3E1C"/>
    <w:rsid w:val="00AC4A38"/>
    <w:rsid w:val="00AC542C"/>
    <w:rsid w:val="00AC6FB7"/>
    <w:rsid w:val="00AC7277"/>
    <w:rsid w:val="00AD0693"/>
    <w:rsid w:val="00AD08BC"/>
    <w:rsid w:val="00AD0C1F"/>
    <w:rsid w:val="00AD0D24"/>
    <w:rsid w:val="00AD10D3"/>
    <w:rsid w:val="00AD2396"/>
    <w:rsid w:val="00AD2582"/>
    <w:rsid w:val="00AD2897"/>
    <w:rsid w:val="00AD297D"/>
    <w:rsid w:val="00AD3AF1"/>
    <w:rsid w:val="00AD497C"/>
    <w:rsid w:val="00AD60F2"/>
    <w:rsid w:val="00AD687C"/>
    <w:rsid w:val="00AD7352"/>
    <w:rsid w:val="00AE0F9D"/>
    <w:rsid w:val="00AE1135"/>
    <w:rsid w:val="00AE2574"/>
    <w:rsid w:val="00AE2653"/>
    <w:rsid w:val="00AE3113"/>
    <w:rsid w:val="00AE3671"/>
    <w:rsid w:val="00AE3B58"/>
    <w:rsid w:val="00AE4643"/>
    <w:rsid w:val="00AE6019"/>
    <w:rsid w:val="00AE6856"/>
    <w:rsid w:val="00AE7665"/>
    <w:rsid w:val="00AF250C"/>
    <w:rsid w:val="00AF4189"/>
    <w:rsid w:val="00AF4FAB"/>
    <w:rsid w:val="00AF524A"/>
    <w:rsid w:val="00AF5E6E"/>
    <w:rsid w:val="00AF5EA2"/>
    <w:rsid w:val="00AF622D"/>
    <w:rsid w:val="00AF6262"/>
    <w:rsid w:val="00AF62AF"/>
    <w:rsid w:val="00AF78AA"/>
    <w:rsid w:val="00AF7CAB"/>
    <w:rsid w:val="00AF7D30"/>
    <w:rsid w:val="00B0021C"/>
    <w:rsid w:val="00B00386"/>
    <w:rsid w:val="00B02882"/>
    <w:rsid w:val="00B02D2A"/>
    <w:rsid w:val="00B044E5"/>
    <w:rsid w:val="00B05E14"/>
    <w:rsid w:val="00B06147"/>
    <w:rsid w:val="00B06A85"/>
    <w:rsid w:val="00B06D01"/>
    <w:rsid w:val="00B078B0"/>
    <w:rsid w:val="00B10360"/>
    <w:rsid w:val="00B1085A"/>
    <w:rsid w:val="00B11709"/>
    <w:rsid w:val="00B128AE"/>
    <w:rsid w:val="00B12945"/>
    <w:rsid w:val="00B1299A"/>
    <w:rsid w:val="00B12C20"/>
    <w:rsid w:val="00B13D27"/>
    <w:rsid w:val="00B13F6B"/>
    <w:rsid w:val="00B14CFE"/>
    <w:rsid w:val="00B15918"/>
    <w:rsid w:val="00B16529"/>
    <w:rsid w:val="00B16AB6"/>
    <w:rsid w:val="00B17240"/>
    <w:rsid w:val="00B17A57"/>
    <w:rsid w:val="00B20937"/>
    <w:rsid w:val="00B20ED9"/>
    <w:rsid w:val="00B229CB"/>
    <w:rsid w:val="00B22EEC"/>
    <w:rsid w:val="00B23923"/>
    <w:rsid w:val="00B23F15"/>
    <w:rsid w:val="00B2526E"/>
    <w:rsid w:val="00B260F2"/>
    <w:rsid w:val="00B27638"/>
    <w:rsid w:val="00B27DFD"/>
    <w:rsid w:val="00B27F00"/>
    <w:rsid w:val="00B301A8"/>
    <w:rsid w:val="00B305FC"/>
    <w:rsid w:val="00B3069D"/>
    <w:rsid w:val="00B31EC2"/>
    <w:rsid w:val="00B320D1"/>
    <w:rsid w:val="00B323DD"/>
    <w:rsid w:val="00B325FE"/>
    <w:rsid w:val="00B32909"/>
    <w:rsid w:val="00B332B4"/>
    <w:rsid w:val="00B3332A"/>
    <w:rsid w:val="00B33469"/>
    <w:rsid w:val="00B33734"/>
    <w:rsid w:val="00B33C8E"/>
    <w:rsid w:val="00B34236"/>
    <w:rsid w:val="00B34263"/>
    <w:rsid w:val="00B3471B"/>
    <w:rsid w:val="00B370EC"/>
    <w:rsid w:val="00B3763E"/>
    <w:rsid w:val="00B3770E"/>
    <w:rsid w:val="00B37A54"/>
    <w:rsid w:val="00B4121A"/>
    <w:rsid w:val="00B4327B"/>
    <w:rsid w:val="00B4337F"/>
    <w:rsid w:val="00B437AD"/>
    <w:rsid w:val="00B439E7"/>
    <w:rsid w:val="00B461A6"/>
    <w:rsid w:val="00B46D4E"/>
    <w:rsid w:val="00B4715F"/>
    <w:rsid w:val="00B47877"/>
    <w:rsid w:val="00B50060"/>
    <w:rsid w:val="00B503F5"/>
    <w:rsid w:val="00B505EF"/>
    <w:rsid w:val="00B50617"/>
    <w:rsid w:val="00B510D0"/>
    <w:rsid w:val="00B514E5"/>
    <w:rsid w:val="00B5171B"/>
    <w:rsid w:val="00B51724"/>
    <w:rsid w:val="00B51E4D"/>
    <w:rsid w:val="00B52523"/>
    <w:rsid w:val="00B525E7"/>
    <w:rsid w:val="00B528A9"/>
    <w:rsid w:val="00B52C8F"/>
    <w:rsid w:val="00B52F41"/>
    <w:rsid w:val="00B540C9"/>
    <w:rsid w:val="00B54F35"/>
    <w:rsid w:val="00B55912"/>
    <w:rsid w:val="00B55A1C"/>
    <w:rsid w:val="00B5635F"/>
    <w:rsid w:val="00B56F70"/>
    <w:rsid w:val="00B57033"/>
    <w:rsid w:val="00B57788"/>
    <w:rsid w:val="00B57847"/>
    <w:rsid w:val="00B609BF"/>
    <w:rsid w:val="00B6321A"/>
    <w:rsid w:val="00B64165"/>
    <w:rsid w:val="00B6474B"/>
    <w:rsid w:val="00B64CCB"/>
    <w:rsid w:val="00B64E74"/>
    <w:rsid w:val="00B64EB5"/>
    <w:rsid w:val="00B65219"/>
    <w:rsid w:val="00B65797"/>
    <w:rsid w:val="00B658C5"/>
    <w:rsid w:val="00B66176"/>
    <w:rsid w:val="00B67CA6"/>
    <w:rsid w:val="00B711AA"/>
    <w:rsid w:val="00B71CEA"/>
    <w:rsid w:val="00B72092"/>
    <w:rsid w:val="00B72289"/>
    <w:rsid w:val="00B73627"/>
    <w:rsid w:val="00B750B9"/>
    <w:rsid w:val="00B75C95"/>
    <w:rsid w:val="00B7626E"/>
    <w:rsid w:val="00B767DE"/>
    <w:rsid w:val="00B76962"/>
    <w:rsid w:val="00B7698B"/>
    <w:rsid w:val="00B76ACC"/>
    <w:rsid w:val="00B76F96"/>
    <w:rsid w:val="00B7711D"/>
    <w:rsid w:val="00B77E9B"/>
    <w:rsid w:val="00B80326"/>
    <w:rsid w:val="00B80F01"/>
    <w:rsid w:val="00B81509"/>
    <w:rsid w:val="00B8161B"/>
    <w:rsid w:val="00B82119"/>
    <w:rsid w:val="00B821CE"/>
    <w:rsid w:val="00B826E3"/>
    <w:rsid w:val="00B829CB"/>
    <w:rsid w:val="00B82F75"/>
    <w:rsid w:val="00B83B21"/>
    <w:rsid w:val="00B840DA"/>
    <w:rsid w:val="00B846EC"/>
    <w:rsid w:val="00B84EE9"/>
    <w:rsid w:val="00B85921"/>
    <w:rsid w:val="00B87FCD"/>
    <w:rsid w:val="00B913C7"/>
    <w:rsid w:val="00B947BE"/>
    <w:rsid w:val="00B953A7"/>
    <w:rsid w:val="00B95683"/>
    <w:rsid w:val="00B966ED"/>
    <w:rsid w:val="00B9770B"/>
    <w:rsid w:val="00B97759"/>
    <w:rsid w:val="00B97C87"/>
    <w:rsid w:val="00B97E8D"/>
    <w:rsid w:val="00BA14D8"/>
    <w:rsid w:val="00BA2594"/>
    <w:rsid w:val="00BA3615"/>
    <w:rsid w:val="00BA3A82"/>
    <w:rsid w:val="00BA497F"/>
    <w:rsid w:val="00BA4FAE"/>
    <w:rsid w:val="00BA4FFF"/>
    <w:rsid w:val="00BA5364"/>
    <w:rsid w:val="00BA58F6"/>
    <w:rsid w:val="00BA5EB5"/>
    <w:rsid w:val="00BA60A2"/>
    <w:rsid w:val="00BA7338"/>
    <w:rsid w:val="00BA7B91"/>
    <w:rsid w:val="00BA7E31"/>
    <w:rsid w:val="00BB0D6D"/>
    <w:rsid w:val="00BB0F72"/>
    <w:rsid w:val="00BB13D5"/>
    <w:rsid w:val="00BB348F"/>
    <w:rsid w:val="00BB592C"/>
    <w:rsid w:val="00BB689E"/>
    <w:rsid w:val="00BC02EB"/>
    <w:rsid w:val="00BC12EA"/>
    <w:rsid w:val="00BC14E1"/>
    <w:rsid w:val="00BC171F"/>
    <w:rsid w:val="00BC2172"/>
    <w:rsid w:val="00BC2661"/>
    <w:rsid w:val="00BC2C93"/>
    <w:rsid w:val="00BC2EBC"/>
    <w:rsid w:val="00BC33ED"/>
    <w:rsid w:val="00BC3D45"/>
    <w:rsid w:val="00BC4436"/>
    <w:rsid w:val="00BC4708"/>
    <w:rsid w:val="00BC4C7E"/>
    <w:rsid w:val="00BC5675"/>
    <w:rsid w:val="00BC60FC"/>
    <w:rsid w:val="00BC615A"/>
    <w:rsid w:val="00BC6A6C"/>
    <w:rsid w:val="00BD0E17"/>
    <w:rsid w:val="00BD107F"/>
    <w:rsid w:val="00BD2635"/>
    <w:rsid w:val="00BD44D6"/>
    <w:rsid w:val="00BD5123"/>
    <w:rsid w:val="00BD51CA"/>
    <w:rsid w:val="00BD5361"/>
    <w:rsid w:val="00BD5984"/>
    <w:rsid w:val="00BD673F"/>
    <w:rsid w:val="00BD6EC0"/>
    <w:rsid w:val="00BD7368"/>
    <w:rsid w:val="00BD7D51"/>
    <w:rsid w:val="00BD7F2A"/>
    <w:rsid w:val="00BE03C3"/>
    <w:rsid w:val="00BE0841"/>
    <w:rsid w:val="00BE0C15"/>
    <w:rsid w:val="00BE19B7"/>
    <w:rsid w:val="00BE2CC2"/>
    <w:rsid w:val="00BE39A7"/>
    <w:rsid w:val="00BE4940"/>
    <w:rsid w:val="00BE4C52"/>
    <w:rsid w:val="00BE4DD5"/>
    <w:rsid w:val="00BE542F"/>
    <w:rsid w:val="00BE5441"/>
    <w:rsid w:val="00BE54B7"/>
    <w:rsid w:val="00BE563B"/>
    <w:rsid w:val="00BE5C38"/>
    <w:rsid w:val="00BF005F"/>
    <w:rsid w:val="00BF0649"/>
    <w:rsid w:val="00BF0B2B"/>
    <w:rsid w:val="00BF12F8"/>
    <w:rsid w:val="00BF13E4"/>
    <w:rsid w:val="00BF1F23"/>
    <w:rsid w:val="00BF2D0E"/>
    <w:rsid w:val="00BF3713"/>
    <w:rsid w:val="00BF38CC"/>
    <w:rsid w:val="00BF3EEB"/>
    <w:rsid w:val="00BF4914"/>
    <w:rsid w:val="00BF592A"/>
    <w:rsid w:val="00BF5A9D"/>
    <w:rsid w:val="00BF73A5"/>
    <w:rsid w:val="00BF7A02"/>
    <w:rsid w:val="00BF7D10"/>
    <w:rsid w:val="00BF7FBF"/>
    <w:rsid w:val="00C0036E"/>
    <w:rsid w:val="00C00D82"/>
    <w:rsid w:val="00C00E7F"/>
    <w:rsid w:val="00C036B7"/>
    <w:rsid w:val="00C03EED"/>
    <w:rsid w:val="00C04476"/>
    <w:rsid w:val="00C04B4E"/>
    <w:rsid w:val="00C05885"/>
    <w:rsid w:val="00C05DEB"/>
    <w:rsid w:val="00C063F4"/>
    <w:rsid w:val="00C064D7"/>
    <w:rsid w:val="00C0752F"/>
    <w:rsid w:val="00C105D7"/>
    <w:rsid w:val="00C10AD7"/>
    <w:rsid w:val="00C11F06"/>
    <w:rsid w:val="00C127A3"/>
    <w:rsid w:val="00C12C01"/>
    <w:rsid w:val="00C12F79"/>
    <w:rsid w:val="00C133DA"/>
    <w:rsid w:val="00C135FC"/>
    <w:rsid w:val="00C13869"/>
    <w:rsid w:val="00C14225"/>
    <w:rsid w:val="00C144AA"/>
    <w:rsid w:val="00C14CA8"/>
    <w:rsid w:val="00C154E5"/>
    <w:rsid w:val="00C1565C"/>
    <w:rsid w:val="00C159B9"/>
    <w:rsid w:val="00C165C1"/>
    <w:rsid w:val="00C16C9A"/>
    <w:rsid w:val="00C16D3B"/>
    <w:rsid w:val="00C17D5F"/>
    <w:rsid w:val="00C206AD"/>
    <w:rsid w:val="00C2132A"/>
    <w:rsid w:val="00C21BDF"/>
    <w:rsid w:val="00C23198"/>
    <w:rsid w:val="00C234B2"/>
    <w:rsid w:val="00C249FE"/>
    <w:rsid w:val="00C24E53"/>
    <w:rsid w:val="00C25596"/>
    <w:rsid w:val="00C307AD"/>
    <w:rsid w:val="00C30DBD"/>
    <w:rsid w:val="00C311A0"/>
    <w:rsid w:val="00C319F4"/>
    <w:rsid w:val="00C31F6F"/>
    <w:rsid w:val="00C32FC6"/>
    <w:rsid w:val="00C3356F"/>
    <w:rsid w:val="00C33BCC"/>
    <w:rsid w:val="00C346FB"/>
    <w:rsid w:val="00C3520E"/>
    <w:rsid w:val="00C354A8"/>
    <w:rsid w:val="00C35518"/>
    <w:rsid w:val="00C35971"/>
    <w:rsid w:val="00C35AC9"/>
    <w:rsid w:val="00C35DC7"/>
    <w:rsid w:val="00C36C1A"/>
    <w:rsid w:val="00C37F7D"/>
    <w:rsid w:val="00C43BCD"/>
    <w:rsid w:val="00C43EDF"/>
    <w:rsid w:val="00C442D3"/>
    <w:rsid w:val="00C44A70"/>
    <w:rsid w:val="00C461AD"/>
    <w:rsid w:val="00C46D99"/>
    <w:rsid w:val="00C475F9"/>
    <w:rsid w:val="00C502C8"/>
    <w:rsid w:val="00C506AC"/>
    <w:rsid w:val="00C5086B"/>
    <w:rsid w:val="00C50C8F"/>
    <w:rsid w:val="00C515E4"/>
    <w:rsid w:val="00C517C2"/>
    <w:rsid w:val="00C51AC3"/>
    <w:rsid w:val="00C51CBE"/>
    <w:rsid w:val="00C52C83"/>
    <w:rsid w:val="00C54B42"/>
    <w:rsid w:val="00C54BE0"/>
    <w:rsid w:val="00C565E9"/>
    <w:rsid w:val="00C56903"/>
    <w:rsid w:val="00C56A5C"/>
    <w:rsid w:val="00C56E17"/>
    <w:rsid w:val="00C57425"/>
    <w:rsid w:val="00C5775D"/>
    <w:rsid w:val="00C603FE"/>
    <w:rsid w:val="00C60709"/>
    <w:rsid w:val="00C60BFA"/>
    <w:rsid w:val="00C60F4D"/>
    <w:rsid w:val="00C626FF"/>
    <w:rsid w:val="00C628CB"/>
    <w:rsid w:val="00C65E2A"/>
    <w:rsid w:val="00C66E65"/>
    <w:rsid w:val="00C7006B"/>
    <w:rsid w:val="00C7158A"/>
    <w:rsid w:val="00C718FA"/>
    <w:rsid w:val="00C71AE8"/>
    <w:rsid w:val="00C7273A"/>
    <w:rsid w:val="00C7285F"/>
    <w:rsid w:val="00C72B4D"/>
    <w:rsid w:val="00C74B6C"/>
    <w:rsid w:val="00C7514D"/>
    <w:rsid w:val="00C75813"/>
    <w:rsid w:val="00C758F3"/>
    <w:rsid w:val="00C76B4E"/>
    <w:rsid w:val="00C77A96"/>
    <w:rsid w:val="00C80297"/>
    <w:rsid w:val="00C814B9"/>
    <w:rsid w:val="00C81E8E"/>
    <w:rsid w:val="00C829F1"/>
    <w:rsid w:val="00C837F7"/>
    <w:rsid w:val="00C84141"/>
    <w:rsid w:val="00C85263"/>
    <w:rsid w:val="00C858E3"/>
    <w:rsid w:val="00C85C1D"/>
    <w:rsid w:val="00C85C71"/>
    <w:rsid w:val="00C870D5"/>
    <w:rsid w:val="00C87435"/>
    <w:rsid w:val="00C90A8A"/>
    <w:rsid w:val="00C923AB"/>
    <w:rsid w:val="00C93517"/>
    <w:rsid w:val="00C9356F"/>
    <w:rsid w:val="00C9544E"/>
    <w:rsid w:val="00C95772"/>
    <w:rsid w:val="00C96FDB"/>
    <w:rsid w:val="00C97AD5"/>
    <w:rsid w:val="00C97B76"/>
    <w:rsid w:val="00CA008E"/>
    <w:rsid w:val="00CA020B"/>
    <w:rsid w:val="00CA0394"/>
    <w:rsid w:val="00CA0A19"/>
    <w:rsid w:val="00CA1D49"/>
    <w:rsid w:val="00CA1F6B"/>
    <w:rsid w:val="00CA290B"/>
    <w:rsid w:val="00CA3759"/>
    <w:rsid w:val="00CA3BB3"/>
    <w:rsid w:val="00CA413A"/>
    <w:rsid w:val="00CA50A2"/>
    <w:rsid w:val="00CA562F"/>
    <w:rsid w:val="00CA565C"/>
    <w:rsid w:val="00CA6B9B"/>
    <w:rsid w:val="00CA75E9"/>
    <w:rsid w:val="00CA775D"/>
    <w:rsid w:val="00CB2AC1"/>
    <w:rsid w:val="00CB3C9C"/>
    <w:rsid w:val="00CB44FE"/>
    <w:rsid w:val="00CB4A5D"/>
    <w:rsid w:val="00CB55BA"/>
    <w:rsid w:val="00CB6059"/>
    <w:rsid w:val="00CB64C4"/>
    <w:rsid w:val="00CB7853"/>
    <w:rsid w:val="00CC0DD3"/>
    <w:rsid w:val="00CC1292"/>
    <w:rsid w:val="00CC1E85"/>
    <w:rsid w:val="00CC2D04"/>
    <w:rsid w:val="00CC2F3C"/>
    <w:rsid w:val="00CC47E6"/>
    <w:rsid w:val="00CC593E"/>
    <w:rsid w:val="00CC5E87"/>
    <w:rsid w:val="00CC6137"/>
    <w:rsid w:val="00CC6500"/>
    <w:rsid w:val="00CC6A4D"/>
    <w:rsid w:val="00CC7B96"/>
    <w:rsid w:val="00CC7C16"/>
    <w:rsid w:val="00CC7C31"/>
    <w:rsid w:val="00CC7E2C"/>
    <w:rsid w:val="00CD001F"/>
    <w:rsid w:val="00CD1652"/>
    <w:rsid w:val="00CD20C1"/>
    <w:rsid w:val="00CD2655"/>
    <w:rsid w:val="00CD2920"/>
    <w:rsid w:val="00CD358F"/>
    <w:rsid w:val="00CD367C"/>
    <w:rsid w:val="00CD6D8E"/>
    <w:rsid w:val="00CD72F4"/>
    <w:rsid w:val="00CD76DB"/>
    <w:rsid w:val="00CD77AB"/>
    <w:rsid w:val="00CD7F94"/>
    <w:rsid w:val="00CE025A"/>
    <w:rsid w:val="00CE0ACF"/>
    <w:rsid w:val="00CE1A04"/>
    <w:rsid w:val="00CE234D"/>
    <w:rsid w:val="00CE2C42"/>
    <w:rsid w:val="00CE2E7E"/>
    <w:rsid w:val="00CE35B1"/>
    <w:rsid w:val="00CE3B17"/>
    <w:rsid w:val="00CE3C2D"/>
    <w:rsid w:val="00CE40A7"/>
    <w:rsid w:val="00CE487F"/>
    <w:rsid w:val="00CE5B31"/>
    <w:rsid w:val="00CE6BBD"/>
    <w:rsid w:val="00CE74B9"/>
    <w:rsid w:val="00CF007C"/>
    <w:rsid w:val="00CF098B"/>
    <w:rsid w:val="00CF1783"/>
    <w:rsid w:val="00CF1979"/>
    <w:rsid w:val="00CF1DC9"/>
    <w:rsid w:val="00CF1FDC"/>
    <w:rsid w:val="00CF28F2"/>
    <w:rsid w:val="00CF2C78"/>
    <w:rsid w:val="00CF2DAF"/>
    <w:rsid w:val="00CF3199"/>
    <w:rsid w:val="00CF4283"/>
    <w:rsid w:val="00CF488D"/>
    <w:rsid w:val="00CF4B9D"/>
    <w:rsid w:val="00CF5264"/>
    <w:rsid w:val="00CF61AA"/>
    <w:rsid w:val="00CF62E4"/>
    <w:rsid w:val="00CF6AC8"/>
    <w:rsid w:val="00CF6F30"/>
    <w:rsid w:val="00CF6FC8"/>
    <w:rsid w:val="00CF7AE4"/>
    <w:rsid w:val="00D00E02"/>
    <w:rsid w:val="00D00FE3"/>
    <w:rsid w:val="00D0117A"/>
    <w:rsid w:val="00D0183D"/>
    <w:rsid w:val="00D02221"/>
    <w:rsid w:val="00D0378A"/>
    <w:rsid w:val="00D03D3A"/>
    <w:rsid w:val="00D03E4D"/>
    <w:rsid w:val="00D055BC"/>
    <w:rsid w:val="00D05F49"/>
    <w:rsid w:val="00D06548"/>
    <w:rsid w:val="00D078B8"/>
    <w:rsid w:val="00D079E4"/>
    <w:rsid w:val="00D07D42"/>
    <w:rsid w:val="00D10576"/>
    <w:rsid w:val="00D109D5"/>
    <w:rsid w:val="00D10A81"/>
    <w:rsid w:val="00D111B8"/>
    <w:rsid w:val="00D11B0B"/>
    <w:rsid w:val="00D11DF4"/>
    <w:rsid w:val="00D14312"/>
    <w:rsid w:val="00D146D2"/>
    <w:rsid w:val="00D15E2B"/>
    <w:rsid w:val="00D15E60"/>
    <w:rsid w:val="00D169A1"/>
    <w:rsid w:val="00D172F0"/>
    <w:rsid w:val="00D1778E"/>
    <w:rsid w:val="00D17C37"/>
    <w:rsid w:val="00D206B3"/>
    <w:rsid w:val="00D20CB1"/>
    <w:rsid w:val="00D21D54"/>
    <w:rsid w:val="00D251E1"/>
    <w:rsid w:val="00D258BC"/>
    <w:rsid w:val="00D25A94"/>
    <w:rsid w:val="00D261DC"/>
    <w:rsid w:val="00D264DD"/>
    <w:rsid w:val="00D274AA"/>
    <w:rsid w:val="00D3038B"/>
    <w:rsid w:val="00D316B5"/>
    <w:rsid w:val="00D3173A"/>
    <w:rsid w:val="00D319AB"/>
    <w:rsid w:val="00D32583"/>
    <w:rsid w:val="00D32C52"/>
    <w:rsid w:val="00D32F04"/>
    <w:rsid w:val="00D336A4"/>
    <w:rsid w:val="00D339BA"/>
    <w:rsid w:val="00D34219"/>
    <w:rsid w:val="00D3491D"/>
    <w:rsid w:val="00D363A5"/>
    <w:rsid w:val="00D3697C"/>
    <w:rsid w:val="00D37A4D"/>
    <w:rsid w:val="00D37CEC"/>
    <w:rsid w:val="00D438EF"/>
    <w:rsid w:val="00D4420F"/>
    <w:rsid w:val="00D445DC"/>
    <w:rsid w:val="00D44602"/>
    <w:rsid w:val="00D45030"/>
    <w:rsid w:val="00D451FF"/>
    <w:rsid w:val="00D455DC"/>
    <w:rsid w:val="00D46269"/>
    <w:rsid w:val="00D46F3F"/>
    <w:rsid w:val="00D47CC8"/>
    <w:rsid w:val="00D50A15"/>
    <w:rsid w:val="00D50DF9"/>
    <w:rsid w:val="00D51169"/>
    <w:rsid w:val="00D51933"/>
    <w:rsid w:val="00D52935"/>
    <w:rsid w:val="00D5366E"/>
    <w:rsid w:val="00D54E51"/>
    <w:rsid w:val="00D5581E"/>
    <w:rsid w:val="00D55A3F"/>
    <w:rsid w:val="00D56576"/>
    <w:rsid w:val="00D565B6"/>
    <w:rsid w:val="00D605C1"/>
    <w:rsid w:val="00D605D9"/>
    <w:rsid w:val="00D60A47"/>
    <w:rsid w:val="00D613F9"/>
    <w:rsid w:val="00D614A2"/>
    <w:rsid w:val="00D61D61"/>
    <w:rsid w:val="00D626D4"/>
    <w:rsid w:val="00D62ED5"/>
    <w:rsid w:val="00D6377B"/>
    <w:rsid w:val="00D637AC"/>
    <w:rsid w:val="00D64F0B"/>
    <w:rsid w:val="00D65B04"/>
    <w:rsid w:val="00D66D6B"/>
    <w:rsid w:val="00D66F1A"/>
    <w:rsid w:val="00D67582"/>
    <w:rsid w:val="00D71966"/>
    <w:rsid w:val="00D71C8A"/>
    <w:rsid w:val="00D71EBC"/>
    <w:rsid w:val="00D72638"/>
    <w:rsid w:val="00D72A03"/>
    <w:rsid w:val="00D72D84"/>
    <w:rsid w:val="00D7345B"/>
    <w:rsid w:val="00D74685"/>
    <w:rsid w:val="00D7488C"/>
    <w:rsid w:val="00D75577"/>
    <w:rsid w:val="00D75AEB"/>
    <w:rsid w:val="00D7617F"/>
    <w:rsid w:val="00D767AF"/>
    <w:rsid w:val="00D769E8"/>
    <w:rsid w:val="00D77BCA"/>
    <w:rsid w:val="00D77F0A"/>
    <w:rsid w:val="00D808EC"/>
    <w:rsid w:val="00D80A8A"/>
    <w:rsid w:val="00D825F4"/>
    <w:rsid w:val="00D829CB"/>
    <w:rsid w:val="00D83341"/>
    <w:rsid w:val="00D837DC"/>
    <w:rsid w:val="00D8493E"/>
    <w:rsid w:val="00D85832"/>
    <w:rsid w:val="00D85E1A"/>
    <w:rsid w:val="00D86553"/>
    <w:rsid w:val="00D868C9"/>
    <w:rsid w:val="00D87CE4"/>
    <w:rsid w:val="00D916E4"/>
    <w:rsid w:val="00D92A21"/>
    <w:rsid w:val="00D92E41"/>
    <w:rsid w:val="00D94FF4"/>
    <w:rsid w:val="00D95A51"/>
    <w:rsid w:val="00D95A80"/>
    <w:rsid w:val="00D95B34"/>
    <w:rsid w:val="00D967A4"/>
    <w:rsid w:val="00D96E5A"/>
    <w:rsid w:val="00D97321"/>
    <w:rsid w:val="00D97C37"/>
    <w:rsid w:val="00D97F0C"/>
    <w:rsid w:val="00DA02AF"/>
    <w:rsid w:val="00DA04AB"/>
    <w:rsid w:val="00DA04EE"/>
    <w:rsid w:val="00DA19BF"/>
    <w:rsid w:val="00DA1B88"/>
    <w:rsid w:val="00DA279E"/>
    <w:rsid w:val="00DA308F"/>
    <w:rsid w:val="00DA3448"/>
    <w:rsid w:val="00DA34A7"/>
    <w:rsid w:val="00DA5AE8"/>
    <w:rsid w:val="00DA5E99"/>
    <w:rsid w:val="00DA7D56"/>
    <w:rsid w:val="00DB1A0E"/>
    <w:rsid w:val="00DB2603"/>
    <w:rsid w:val="00DB36E7"/>
    <w:rsid w:val="00DB4708"/>
    <w:rsid w:val="00DB5820"/>
    <w:rsid w:val="00DB616C"/>
    <w:rsid w:val="00DB6228"/>
    <w:rsid w:val="00DB6D4C"/>
    <w:rsid w:val="00DB710D"/>
    <w:rsid w:val="00DB7166"/>
    <w:rsid w:val="00DC006F"/>
    <w:rsid w:val="00DC0333"/>
    <w:rsid w:val="00DC051D"/>
    <w:rsid w:val="00DC073F"/>
    <w:rsid w:val="00DC0CE0"/>
    <w:rsid w:val="00DC16E2"/>
    <w:rsid w:val="00DC20C9"/>
    <w:rsid w:val="00DC2BC1"/>
    <w:rsid w:val="00DC2D16"/>
    <w:rsid w:val="00DC4289"/>
    <w:rsid w:val="00DC4509"/>
    <w:rsid w:val="00DC7275"/>
    <w:rsid w:val="00DC7913"/>
    <w:rsid w:val="00DC7994"/>
    <w:rsid w:val="00DC7C6B"/>
    <w:rsid w:val="00DC7CEA"/>
    <w:rsid w:val="00DC7DF0"/>
    <w:rsid w:val="00DC7E90"/>
    <w:rsid w:val="00DD04A2"/>
    <w:rsid w:val="00DD0853"/>
    <w:rsid w:val="00DD13CF"/>
    <w:rsid w:val="00DD1A12"/>
    <w:rsid w:val="00DD2404"/>
    <w:rsid w:val="00DD28DC"/>
    <w:rsid w:val="00DD33C0"/>
    <w:rsid w:val="00DD38F0"/>
    <w:rsid w:val="00DD4652"/>
    <w:rsid w:val="00DD4DB4"/>
    <w:rsid w:val="00DD5762"/>
    <w:rsid w:val="00DD5AFB"/>
    <w:rsid w:val="00DD5CE0"/>
    <w:rsid w:val="00DD64B4"/>
    <w:rsid w:val="00DD687D"/>
    <w:rsid w:val="00DD6C90"/>
    <w:rsid w:val="00DD7476"/>
    <w:rsid w:val="00DE0746"/>
    <w:rsid w:val="00DE13AE"/>
    <w:rsid w:val="00DE25B9"/>
    <w:rsid w:val="00DE2CB0"/>
    <w:rsid w:val="00DE3652"/>
    <w:rsid w:val="00DE3CC5"/>
    <w:rsid w:val="00DE46F1"/>
    <w:rsid w:val="00DE4CA7"/>
    <w:rsid w:val="00DE5B17"/>
    <w:rsid w:val="00DE602E"/>
    <w:rsid w:val="00DE6782"/>
    <w:rsid w:val="00DE7DA7"/>
    <w:rsid w:val="00DF05EC"/>
    <w:rsid w:val="00DF0CD8"/>
    <w:rsid w:val="00DF1565"/>
    <w:rsid w:val="00DF15AA"/>
    <w:rsid w:val="00DF1B3A"/>
    <w:rsid w:val="00DF1BFC"/>
    <w:rsid w:val="00DF3AB2"/>
    <w:rsid w:val="00DF3EE6"/>
    <w:rsid w:val="00DF42C2"/>
    <w:rsid w:val="00DF42EC"/>
    <w:rsid w:val="00DF4EDA"/>
    <w:rsid w:val="00DF51F1"/>
    <w:rsid w:val="00DF75E4"/>
    <w:rsid w:val="00DF7711"/>
    <w:rsid w:val="00DF7F6A"/>
    <w:rsid w:val="00E012DF"/>
    <w:rsid w:val="00E01693"/>
    <w:rsid w:val="00E034BB"/>
    <w:rsid w:val="00E03641"/>
    <w:rsid w:val="00E0395C"/>
    <w:rsid w:val="00E03C1F"/>
    <w:rsid w:val="00E03D05"/>
    <w:rsid w:val="00E047F6"/>
    <w:rsid w:val="00E0567F"/>
    <w:rsid w:val="00E05843"/>
    <w:rsid w:val="00E06C3E"/>
    <w:rsid w:val="00E06DF0"/>
    <w:rsid w:val="00E07311"/>
    <w:rsid w:val="00E0767F"/>
    <w:rsid w:val="00E0776D"/>
    <w:rsid w:val="00E079F2"/>
    <w:rsid w:val="00E07D7D"/>
    <w:rsid w:val="00E105D5"/>
    <w:rsid w:val="00E110A7"/>
    <w:rsid w:val="00E11FB4"/>
    <w:rsid w:val="00E14EE8"/>
    <w:rsid w:val="00E1521B"/>
    <w:rsid w:val="00E16304"/>
    <w:rsid w:val="00E1647A"/>
    <w:rsid w:val="00E173ED"/>
    <w:rsid w:val="00E17701"/>
    <w:rsid w:val="00E179CA"/>
    <w:rsid w:val="00E17CFB"/>
    <w:rsid w:val="00E20213"/>
    <w:rsid w:val="00E20701"/>
    <w:rsid w:val="00E20DDA"/>
    <w:rsid w:val="00E21417"/>
    <w:rsid w:val="00E22BC1"/>
    <w:rsid w:val="00E22BC6"/>
    <w:rsid w:val="00E22FAE"/>
    <w:rsid w:val="00E2310C"/>
    <w:rsid w:val="00E24FD7"/>
    <w:rsid w:val="00E25378"/>
    <w:rsid w:val="00E25388"/>
    <w:rsid w:val="00E257E6"/>
    <w:rsid w:val="00E25A24"/>
    <w:rsid w:val="00E26F38"/>
    <w:rsid w:val="00E27381"/>
    <w:rsid w:val="00E27FA4"/>
    <w:rsid w:val="00E30349"/>
    <w:rsid w:val="00E309B0"/>
    <w:rsid w:val="00E31121"/>
    <w:rsid w:val="00E33285"/>
    <w:rsid w:val="00E33758"/>
    <w:rsid w:val="00E337D2"/>
    <w:rsid w:val="00E3420D"/>
    <w:rsid w:val="00E347CC"/>
    <w:rsid w:val="00E34BEE"/>
    <w:rsid w:val="00E35A98"/>
    <w:rsid w:val="00E35D30"/>
    <w:rsid w:val="00E36287"/>
    <w:rsid w:val="00E37925"/>
    <w:rsid w:val="00E37F18"/>
    <w:rsid w:val="00E408D7"/>
    <w:rsid w:val="00E42328"/>
    <w:rsid w:val="00E4254D"/>
    <w:rsid w:val="00E429C6"/>
    <w:rsid w:val="00E44914"/>
    <w:rsid w:val="00E4611C"/>
    <w:rsid w:val="00E47DB5"/>
    <w:rsid w:val="00E47EEF"/>
    <w:rsid w:val="00E50278"/>
    <w:rsid w:val="00E51BD3"/>
    <w:rsid w:val="00E53707"/>
    <w:rsid w:val="00E5387E"/>
    <w:rsid w:val="00E53E7C"/>
    <w:rsid w:val="00E55B64"/>
    <w:rsid w:val="00E56118"/>
    <w:rsid w:val="00E60031"/>
    <w:rsid w:val="00E60A84"/>
    <w:rsid w:val="00E61536"/>
    <w:rsid w:val="00E61836"/>
    <w:rsid w:val="00E61ED2"/>
    <w:rsid w:val="00E63A88"/>
    <w:rsid w:val="00E63D72"/>
    <w:rsid w:val="00E649C5"/>
    <w:rsid w:val="00E65056"/>
    <w:rsid w:val="00E6536E"/>
    <w:rsid w:val="00E65DE8"/>
    <w:rsid w:val="00E666A4"/>
    <w:rsid w:val="00E66829"/>
    <w:rsid w:val="00E669A3"/>
    <w:rsid w:val="00E6701C"/>
    <w:rsid w:val="00E702C8"/>
    <w:rsid w:val="00E71C3C"/>
    <w:rsid w:val="00E72360"/>
    <w:rsid w:val="00E72B31"/>
    <w:rsid w:val="00E731CF"/>
    <w:rsid w:val="00E73ECE"/>
    <w:rsid w:val="00E755F1"/>
    <w:rsid w:val="00E8028C"/>
    <w:rsid w:val="00E822EA"/>
    <w:rsid w:val="00E82810"/>
    <w:rsid w:val="00E82E30"/>
    <w:rsid w:val="00E83C1C"/>
    <w:rsid w:val="00E84255"/>
    <w:rsid w:val="00E842CF"/>
    <w:rsid w:val="00E849C0"/>
    <w:rsid w:val="00E84AA4"/>
    <w:rsid w:val="00E85597"/>
    <w:rsid w:val="00E8588C"/>
    <w:rsid w:val="00E858D9"/>
    <w:rsid w:val="00E90E76"/>
    <w:rsid w:val="00E917DE"/>
    <w:rsid w:val="00E91BC0"/>
    <w:rsid w:val="00E933C6"/>
    <w:rsid w:val="00E93729"/>
    <w:rsid w:val="00E93CE6"/>
    <w:rsid w:val="00E93F28"/>
    <w:rsid w:val="00E94C26"/>
    <w:rsid w:val="00E95C1A"/>
    <w:rsid w:val="00E95CF4"/>
    <w:rsid w:val="00E95FC4"/>
    <w:rsid w:val="00E97267"/>
    <w:rsid w:val="00E975B9"/>
    <w:rsid w:val="00EA009D"/>
    <w:rsid w:val="00EA00E3"/>
    <w:rsid w:val="00EA09B7"/>
    <w:rsid w:val="00EA1952"/>
    <w:rsid w:val="00EA1ABF"/>
    <w:rsid w:val="00EA1AD8"/>
    <w:rsid w:val="00EA1C56"/>
    <w:rsid w:val="00EA253B"/>
    <w:rsid w:val="00EA28E6"/>
    <w:rsid w:val="00EA2F67"/>
    <w:rsid w:val="00EA4081"/>
    <w:rsid w:val="00EA4728"/>
    <w:rsid w:val="00EA489E"/>
    <w:rsid w:val="00EA4B58"/>
    <w:rsid w:val="00EA4C9F"/>
    <w:rsid w:val="00EA6F05"/>
    <w:rsid w:val="00EA7529"/>
    <w:rsid w:val="00EA79EB"/>
    <w:rsid w:val="00EB0826"/>
    <w:rsid w:val="00EB108B"/>
    <w:rsid w:val="00EB14FE"/>
    <w:rsid w:val="00EB1ECD"/>
    <w:rsid w:val="00EB1FCE"/>
    <w:rsid w:val="00EB3024"/>
    <w:rsid w:val="00EB3086"/>
    <w:rsid w:val="00EB32ED"/>
    <w:rsid w:val="00EB5557"/>
    <w:rsid w:val="00EB65E6"/>
    <w:rsid w:val="00EB69F5"/>
    <w:rsid w:val="00EB732F"/>
    <w:rsid w:val="00EB79BE"/>
    <w:rsid w:val="00EC00DD"/>
    <w:rsid w:val="00EC055E"/>
    <w:rsid w:val="00EC0652"/>
    <w:rsid w:val="00EC10BA"/>
    <w:rsid w:val="00EC16CB"/>
    <w:rsid w:val="00EC1704"/>
    <w:rsid w:val="00EC3055"/>
    <w:rsid w:val="00EC44EA"/>
    <w:rsid w:val="00EC4A53"/>
    <w:rsid w:val="00EC57E2"/>
    <w:rsid w:val="00EC5DF6"/>
    <w:rsid w:val="00EC6FC6"/>
    <w:rsid w:val="00EC7679"/>
    <w:rsid w:val="00ED01E8"/>
    <w:rsid w:val="00ED11FF"/>
    <w:rsid w:val="00ED1954"/>
    <w:rsid w:val="00ED1E41"/>
    <w:rsid w:val="00ED3F01"/>
    <w:rsid w:val="00ED49FF"/>
    <w:rsid w:val="00ED62B5"/>
    <w:rsid w:val="00EE07D8"/>
    <w:rsid w:val="00EE16A7"/>
    <w:rsid w:val="00EE17C1"/>
    <w:rsid w:val="00EE19C9"/>
    <w:rsid w:val="00EE1A5F"/>
    <w:rsid w:val="00EE2360"/>
    <w:rsid w:val="00EE2371"/>
    <w:rsid w:val="00EE2CE6"/>
    <w:rsid w:val="00EE30E9"/>
    <w:rsid w:val="00EE333F"/>
    <w:rsid w:val="00EE4A77"/>
    <w:rsid w:val="00EE6706"/>
    <w:rsid w:val="00EE6AD5"/>
    <w:rsid w:val="00EE72F8"/>
    <w:rsid w:val="00EE7AEE"/>
    <w:rsid w:val="00EE7F71"/>
    <w:rsid w:val="00EF0DCB"/>
    <w:rsid w:val="00EF12A2"/>
    <w:rsid w:val="00EF1FD3"/>
    <w:rsid w:val="00EF2C51"/>
    <w:rsid w:val="00EF3FE1"/>
    <w:rsid w:val="00EF41C7"/>
    <w:rsid w:val="00EF5074"/>
    <w:rsid w:val="00EF5D21"/>
    <w:rsid w:val="00EF6516"/>
    <w:rsid w:val="00EF768D"/>
    <w:rsid w:val="00F00D4B"/>
    <w:rsid w:val="00F014E2"/>
    <w:rsid w:val="00F0285B"/>
    <w:rsid w:val="00F02B63"/>
    <w:rsid w:val="00F0476E"/>
    <w:rsid w:val="00F05F33"/>
    <w:rsid w:val="00F06C67"/>
    <w:rsid w:val="00F07177"/>
    <w:rsid w:val="00F07290"/>
    <w:rsid w:val="00F079DA"/>
    <w:rsid w:val="00F07B67"/>
    <w:rsid w:val="00F109AF"/>
    <w:rsid w:val="00F10EBA"/>
    <w:rsid w:val="00F116A4"/>
    <w:rsid w:val="00F11A30"/>
    <w:rsid w:val="00F137BD"/>
    <w:rsid w:val="00F13943"/>
    <w:rsid w:val="00F13B56"/>
    <w:rsid w:val="00F143C3"/>
    <w:rsid w:val="00F1528A"/>
    <w:rsid w:val="00F16824"/>
    <w:rsid w:val="00F16A14"/>
    <w:rsid w:val="00F16B71"/>
    <w:rsid w:val="00F176B8"/>
    <w:rsid w:val="00F17DB1"/>
    <w:rsid w:val="00F2096A"/>
    <w:rsid w:val="00F20B98"/>
    <w:rsid w:val="00F20CED"/>
    <w:rsid w:val="00F21223"/>
    <w:rsid w:val="00F21E85"/>
    <w:rsid w:val="00F229FC"/>
    <w:rsid w:val="00F22A80"/>
    <w:rsid w:val="00F24A11"/>
    <w:rsid w:val="00F24B6B"/>
    <w:rsid w:val="00F26201"/>
    <w:rsid w:val="00F27513"/>
    <w:rsid w:val="00F27E68"/>
    <w:rsid w:val="00F30098"/>
    <w:rsid w:val="00F311AE"/>
    <w:rsid w:val="00F325C7"/>
    <w:rsid w:val="00F32FFD"/>
    <w:rsid w:val="00F33572"/>
    <w:rsid w:val="00F3362C"/>
    <w:rsid w:val="00F33AA0"/>
    <w:rsid w:val="00F33EE2"/>
    <w:rsid w:val="00F34749"/>
    <w:rsid w:val="00F347C6"/>
    <w:rsid w:val="00F36D81"/>
    <w:rsid w:val="00F3727C"/>
    <w:rsid w:val="00F377B9"/>
    <w:rsid w:val="00F37D3A"/>
    <w:rsid w:val="00F40192"/>
    <w:rsid w:val="00F4079A"/>
    <w:rsid w:val="00F40837"/>
    <w:rsid w:val="00F41395"/>
    <w:rsid w:val="00F41809"/>
    <w:rsid w:val="00F41A48"/>
    <w:rsid w:val="00F42AD8"/>
    <w:rsid w:val="00F42C61"/>
    <w:rsid w:val="00F43491"/>
    <w:rsid w:val="00F43634"/>
    <w:rsid w:val="00F44046"/>
    <w:rsid w:val="00F44714"/>
    <w:rsid w:val="00F4514A"/>
    <w:rsid w:val="00F462DA"/>
    <w:rsid w:val="00F477BC"/>
    <w:rsid w:val="00F47C72"/>
    <w:rsid w:val="00F509FA"/>
    <w:rsid w:val="00F50F04"/>
    <w:rsid w:val="00F51275"/>
    <w:rsid w:val="00F54A1D"/>
    <w:rsid w:val="00F552F5"/>
    <w:rsid w:val="00F557C7"/>
    <w:rsid w:val="00F56ACE"/>
    <w:rsid w:val="00F56E68"/>
    <w:rsid w:val="00F612CF"/>
    <w:rsid w:val="00F61328"/>
    <w:rsid w:val="00F61773"/>
    <w:rsid w:val="00F61AD6"/>
    <w:rsid w:val="00F61AFC"/>
    <w:rsid w:val="00F620ED"/>
    <w:rsid w:val="00F62F67"/>
    <w:rsid w:val="00F632F1"/>
    <w:rsid w:val="00F650AD"/>
    <w:rsid w:val="00F65107"/>
    <w:rsid w:val="00F654D1"/>
    <w:rsid w:val="00F67B20"/>
    <w:rsid w:val="00F67BFE"/>
    <w:rsid w:val="00F67CAD"/>
    <w:rsid w:val="00F67DF6"/>
    <w:rsid w:val="00F70494"/>
    <w:rsid w:val="00F72303"/>
    <w:rsid w:val="00F72397"/>
    <w:rsid w:val="00F72A45"/>
    <w:rsid w:val="00F731F1"/>
    <w:rsid w:val="00F733B7"/>
    <w:rsid w:val="00F734E7"/>
    <w:rsid w:val="00F73BBD"/>
    <w:rsid w:val="00F73D4D"/>
    <w:rsid w:val="00F73DFB"/>
    <w:rsid w:val="00F74104"/>
    <w:rsid w:val="00F74767"/>
    <w:rsid w:val="00F7726C"/>
    <w:rsid w:val="00F77362"/>
    <w:rsid w:val="00F7741F"/>
    <w:rsid w:val="00F8047D"/>
    <w:rsid w:val="00F80692"/>
    <w:rsid w:val="00F8070B"/>
    <w:rsid w:val="00F81184"/>
    <w:rsid w:val="00F82A34"/>
    <w:rsid w:val="00F83F5F"/>
    <w:rsid w:val="00F8404B"/>
    <w:rsid w:val="00F85179"/>
    <w:rsid w:val="00F8637A"/>
    <w:rsid w:val="00F864F0"/>
    <w:rsid w:val="00F86529"/>
    <w:rsid w:val="00F8792B"/>
    <w:rsid w:val="00F87B9A"/>
    <w:rsid w:val="00F87DAB"/>
    <w:rsid w:val="00F87DCC"/>
    <w:rsid w:val="00F90F7B"/>
    <w:rsid w:val="00F915EC"/>
    <w:rsid w:val="00F92346"/>
    <w:rsid w:val="00F9348C"/>
    <w:rsid w:val="00F93678"/>
    <w:rsid w:val="00F94D96"/>
    <w:rsid w:val="00F966B7"/>
    <w:rsid w:val="00F96CCA"/>
    <w:rsid w:val="00F9744B"/>
    <w:rsid w:val="00F975B8"/>
    <w:rsid w:val="00F97954"/>
    <w:rsid w:val="00F97C6B"/>
    <w:rsid w:val="00FA0BF1"/>
    <w:rsid w:val="00FA13A3"/>
    <w:rsid w:val="00FA150F"/>
    <w:rsid w:val="00FA157C"/>
    <w:rsid w:val="00FA2448"/>
    <w:rsid w:val="00FA2CB3"/>
    <w:rsid w:val="00FA37FE"/>
    <w:rsid w:val="00FA3AB9"/>
    <w:rsid w:val="00FA3C35"/>
    <w:rsid w:val="00FA3DFA"/>
    <w:rsid w:val="00FA3E49"/>
    <w:rsid w:val="00FA48E9"/>
    <w:rsid w:val="00FA513F"/>
    <w:rsid w:val="00FA5D99"/>
    <w:rsid w:val="00FA6D4D"/>
    <w:rsid w:val="00FB0876"/>
    <w:rsid w:val="00FB142A"/>
    <w:rsid w:val="00FB1B58"/>
    <w:rsid w:val="00FB1CEE"/>
    <w:rsid w:val="00FB24D0"/>
    <w:rsid w:val="00FB3EF5"/>
    <w:rsid w:val="00FB438B"/>
    <w:rsid w:val="00FB482D"/>
    <w:rsid w:val="00FB4981"/>
    <w:rsid w:val="00FB73C0"/>
    <w:rsid w:val="00FB7564"/>
    <w:rsid w:val="00FB764D"/>
    <w:rsid w:val="00FC006E"/>
    <w:rsid w:val="00FC027E"/>
    <w:rsid w:val="00FC05DD"/>
    <w:rsid w:val="00FC1FF5"/>
    <w:rsid w:val="00FC23BB"/>
    <w:rsid w:val="00FC3191"/>
    <w:rsid w:val="00FC344A"/>
    <w:rsid w:val="00FC3768"/>
    <w:rsid w:val="00FC3A32"/>
    <w:rsid w:val="00FC4499"/>
    <w:rsid w:val="00FC5672"/>
    <w:rsid w:val="00FC5C19"/>
    <w:rsid w:val="00FC5C4E"/>
    <w:rsid w:val="00FC5F0E"/>
    <w:rsid w:val="00FC63AC"/>
    <w:rsid w:val="00FC6F30"/>
    <w:rsid w:val="00FC6FEC"/>
    <w:rsid w:val="00FC784A"/>
    <w:rsid w:val="00FD0E49"/>
    <w:rsid w:val="00FD1198"/>
    <w:rsid w:val="00FD15F7"/>
    <w:rsid w:val="00FD2015"/>
    <w:rsid w:val="00FD2C37"/>
    <w:rsid w:val="00FD314E"/>
    <w:rsid w:val="00FD3A40"/>
    <w:rsid w:val="00FD4316"/>
    <w:rsid w:val="00FD4466"/>
    <w:rsid w:val="00FD509A"/>
    <w:rsid w:val="00FD53F4"/>
    <w:rsid w:val="00FD54CF"/>
    <w:rsid w:val="00FD65AE"/>
    <w:rsid w:val="00FD6D16"/>
    <w:rsid w:val="00FD7267"/>
    <w:rsid w:val="00FE05EE"/>
    <w:rsid w:val="00FE29EF"/>
    <w:rsid w:val="00FE39E7"/>
    <w:rsid w:val="00FE3A3E"/>
    <w:rsid w:val="00FE3DA2"/>
    <w:rsid w:val="00FE3FB7"/>
    <w:rsid w:val="00FE4351"/>
    <w:rsid w:val="00FE4F7E"/>
    <w:rsid w:val="00FE5511"/>
    <w:rsid w:val="00FE5B96"/>
    <w:rsid w:val="00FE646F"/>
    <w:rsid w:val="00FE6BD6"/>
    <w:rsid w:val="00FE7191"/>
    <w:rsid w:val="00FF1181"/>
    <w:rsid w:val="00FF163E"/>
    <w:rsid w:val="00FF1FD9"/>
    <w:rsid w:val="00FF295C"/>
    <w:rsid w:val="00FF3264"/>
    <w:rsid w:val="014BC6C6"/>
    <w:rsid w:val="01BE6504"/>
    <w:rsid w:val="02040525"/>
    <w:rsid w:val="029EE055"/>
    <w:rsid w:val="03E65AF7"/>
    <w:rsid w:val="04078520"/>
    <w:rsid w:val="053E0596"/>
    <w:rsid w:val="057B16E7"/>
    <w:rsid w:val="05B4039A"/>
    <w:rsid w:val="07E5223D"/>
    <w:rsid w:val="07EC9468"/>
    <w:rsid w:val="08693693"/>
    <w:rsid w:val="098AD8D6"/>
    <w:rsid w:val="0A21BB72"/>
    <w:rsid w:val="0AA5E596"/>
    <w:rsid w:val="0C96B500"/>
    <w:rsid w:val="0CEC6CE4"/>
    <w:rsid w:val="0D954D2E"/>
    <w:rsid w:val="0DBA5127"/>
    <w:rsid w:val="0E23B875"/>
    <w:rsid w:val="107BE11C"/>
    <w:rsid w:val="1152F2AA"/>
    <w:rsid w:val="1170E683"/>
    <w:rsid w:val="12085CB7"/>
    <w:rsid w:val="122F75E1"/>
    <w:rsid w:val="1320867F"/>
    <w:rsid w:val="1362CFD7"/>
    <w:rsid w:val="13B5A1EC"/>
    <w:rsid w:val="1430F23B"/>
    <w:rsid w:val="1432FBE3"/>
    <w:rsid w:val="14B6341B"/>
    <w:rsid w:val="1642AC73"/>
    <w:rsid w:val="168FF637"/>
    <w:rsid w:val="16BD6EE2"/>
    <w:rsid w:val="16CF7CD5"/>
    <w:rsid w:val="16F24141"/>
    <w:rsid w:val="19AC100D"/>
    <w:rsid w:val="1A65C26A"/>
    <w:rsid w:val="1A7F8C36"/>
    <w:rsid w:val="1B0A820B"/>
    <w:rsid w:val="1B3EB176"/>
    <w:rsid w:val="1B6ECD03"/>
    <w:rsid w:val="1C16DA32"/>
    <w:rsid w:val="1C537A6B"/>
    <w:rsid w:val="1CBFA455"/>
    <w:rsid w:val="1CE618AE"/>
    <w:rsid w:val="1D0374DA"/>
    <w:rsid w:val="1D54FD1F"/>
    <w:rsid w:val="1EDFFE38"/>
    <w:rsid w:val="1F18128E"/>
    <w:rsid w:val="20A20D66"/>
    <w:rsid w:val="20CD1AAF"/>
    <w:rsid w:val="20D1A69E"/>
    <w:rsid w:val="2131E368"/>
    <w:rsid w:val="213850E0"/>
    <w:rsid w:val="2153F0C9"/>
    <w:rsid w:val="21DA4880"/>
    <w:rsid w:val="22485491"/>
    <w:rsid w:val="22AAF394"/>
    <w:rsid w:val="23BE4909"/>
    <w:rsid w:val="24C3C3CF"/>
    <w:rsid w:val="259C165E"/>
    <w:rsid w:val="25A030F9"/>
    <w:rsid w:val="26920C83"/>
    <w:rsid w:val="26FA3D69"/>
    <w:rsid w:val="27777C9B"/>
    <w:rsid w:val="279B19BC"/>
    <w:rsid w:val="27C7A159"/>
    <w:rsid w:val="27FBDDC6"/>
    <w:rsid w:val="2A339F5F"/>
    <w:rsid w:val="2A6211CC"/>
    <w:rsid w:val="2AF8404F"/>
    <w:rsid w:val="2B6A5B1D"/>
    <w:rsid w:val="2BB6D882"/>
    <w:rsid w:val="2E150896"/>
    <w:rsid w:val="2EFEC01B"/>
    <w:rsid w:val="31069ED5"/>
    <w:rsid w:val="322F6720"/>
    <w:rsid w:val="3307C511"/>
    <w:rsid w:val="330D079D"/>
    <w:rsid w:val="35AA77E0"/>
    <w:rsid w:val="35AC2DB2"/>
    <w:rsid w:val="35C99762"/>
    <w:rsid w:val="36573AC2"/>
    <w:rsid w:val="3679293D"/>
    <w:rsid w:val="369EA937"/>
    <w:rsid w:val="37919B43"/>
    <w:rsid w:val="388C85CC"/>
    <w:rsid w:val="38F42E0F"/>
    <w:rsid w:val="3912965B"/>
    <w:rsid w:val="391EE678"/>
    <w:rsid w:val="3A9ADCFD"/>
    <w:rsid w:val="3ABE18EB"/>
    <w:rsid w:val="3C5098E9"/>
    <w:rsid w:val="3C5F4B03"/>
    <w:rsid w:val="3E353685"/>
    <w:rsid w:val="3E41BD7B"/>
    <w:rsid w:val="3F1CEBDB"/>
    <w:rsid w:val="3F1CEC66"/>
    <w:rsid w:val="3F96325D"/>
    <w:rsid w:val="405AFC5E"/>
    <w:rsid w:val="409B4061"/>
    <w:rsid w:val="40B25B66"/>
    <w:rsid w:val="4278467B"/>
    <w:rsid w:val="434F7987"/>
    <w:rsid w:val="43E44498"/>
    <w:rsid w:val="452E4113"/>
    <w:rsid w:val="45548FA9"/>
    <w:rsid w:val="4659FD53"/>
    <w:rsid w:val="4697A6DD"/>
    <w:rsid w:val="46CD22F9"/>
    <w:rsid w:val="473D2205"/>
    <w:rsid w:val="47576DCE"/>
    <w:rsid w:val="47A755DF"/>
    <w:rsid w:val="48CDA07C"/>
    <w:rsid w:val="4979C118"/>
    <w:rsid w:val="4AD105A5"/>
    <w:rsid w:val="4CA12F19"/>
    <w:rsid w:val="4EE2DCBC"/>
    <w:rsid w:val="4FB42FC4"/>
    <w:rsid w:val="51159B1A"/>
    <w:rsid w:val="51BBA057"/>
    <w:rsid w:val="51F3C7C5"/>
    <w:rsid w:val="522E9D86"/>
    <w:rsid w:val="52F314AF"/>
    <w:rsid w:val="538B3F2F"/>
    <w:rsid w:val="53DFA34D"/>
    <w:rsid w:val="54A92C90"/>
    <w:rsid w:val="55978CC2"/>
    <w:rsid w:val="55BD40F4"/>
    <w:rsid w:val="5607CA25"/>
    <w:rsid w:val="561A44E6"/>
    <w:rsid w:val="5785F967"/>
    <w:rsid w:val="595EAD3E"/>
    <w:rsid w:val="59C30506"/>
    <w:rsid w:val="59FB8CE2"/>
    <w:rsid w:val="5A5FEDC9"/>
    <w:rsid w:val="5B04CD49"/>
    <w:rsid w:val="5B6B0AA4"/>
    <w:rsid w:val="5CD9B904"/>
    <w:rsid w:val="5DD9206A"/>
    <w:rsid w:val="5E067E13"/>
    <w:rsid w:val="5EAD4EDE"/>
    <w:rsid w:val="6007ADB2"/>
    <w:rsid w:val="6089F415"/>
    <w:rsid w:val="61C2EDAF"/>
    <w:rsid w:val="625F5BA2"/>
    <w:rsid w:val="62D78D34"/>
    <w:rsid w:val="6329B004"/>
    <w:rsid w:val="63B1B166"/>
    <w:rsid w:val="644190A2"/>
    <w:rsid w:val="64CA3BBA"/>
    <w:rsid w:val="6529C76E"/>
    <w:rsid w:val="65476CE2"/>
    <w:rsid w:val="656E58C9"/>
    <w:rsid w:val="66099E97"/>
    <w:rsid w:val="6618730F"/>
    <w:rsid w:val="670807C0"/>
    <w:rsid w:val="67138D8B"/>
    <w:rsid w:val="6747045C"/>
    <w:rsid w:val="68EC9ECB"/>
    <w:rsid w:val="68FA8726"/>
    <w:rsid w:val="69A11D0D"/>
    <w:rsid w:val="69AA3BF6"/>
    <w:rsid w:val="6A10E317"/>
    <w:rsid w:val="6A2E1749"/>
    <w:rsid w:val="6A96C24B"/>
    <w:rsid w:val="6BA50360"/>
    <w:rsid w:val="6CABD070"/>
    <w:rsid w:val="6CB0B7AD"/>
    <w:rsid w:val="6E940DEA"/>
    <w:rsid w:val="6EB0BFDC"/>
    <w:rsid w:val="6F6DAF09"/>
    <w:rsid w:val="7035159E"/>
    <w:rsid w:val="709C9F0F"/>
    <w:rsid w:val="7127189C"/>
    <w:rsid w:val="723578EC"/>
    <w:rsid w:val="739DE3BF"/>
    <w:rsid w:val="73F71830"/>
    <w:rsid w:val="7411BA1C"/>
    <w:rsid w:val="75171E70"/>
    <w:rsid w:val="756476C2"/>
    <w:rsid w:val="772D7E67"/>
    <w:rsid w:val="7825C7A7"/>
    <w:rsid w:val="784CF768"/>
    <w:rsid w:val="78F62454"/>
    <w:rsid w:val="7A3EF49D"/>
    <w:rsid w:val="7A4B08C1"/>
    <w:rsid w:val="7B304170"/>
    <w:rsid w:val="7B6F8415"/>
    <w:rsid w:val="7CD51DBF"/>
    <w:rsid w:val="7CF22F6C"/>
    <w:rsid w:val="7EDBE3ED"/>
    <w:rsid w:val="7F1E32D1"/>
    <w:rsid w:val="7F71B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949AB8"/>
  <w15:chartTrackingRefBased/>
  <w15:docId w15:val="{A44E66D2-1897-487A-9504-E99AC7012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F4A"/>
    <w:pPr>
      <w:spacing w:line="240" w:lineRule="auto"/>
      <w:jc w:val="both"/>
    </w:pPr>
    <w:rPr>
      <w:rFonts w:ascii="Times New Roman" w:hAnsi="Times New Roman"/>
      <w:sz w:val="20"/>
    </w:rPr>
  </w:style>
  <w:style w:type="paragraph" w:styleId="Heading1">
    <w:name w:val="heading 1"/>
    <w:basedOn w:val="Normal"/>
    <w:next w:val="Normal"/>
    <w:link w:val="Heading1Char"/>
    <w:uiPriority w:val="9"/>
    <w:qFormat/>
    <w:rsid w:val="00C352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1998"/>
    <w:pPr>
      <w:keepNext/>
      <w:keepLines/>
      <w:spacing w:before="160" w:after="240"/>
      <w:outlineLvl w:val="1"/>
    </w:pPr>
    <w:rPr>
      <w:rFonts w:eastAsiaTheme="majorEastAsia" w:cstheme="majorBidi"/>
      <w:b/>
      <w:sz w:val="28"/>
      <w:szCs w:val="32"/>
    </w:rPr>
  </w:style>
  <w:style w:type="paragraph" w:styleId="Heading3">
    <w:name w:val="heading 3"/>
    <w:basedOn w:val="Normal"/>
    <w:next w:val="Normal"/>
    <w:link w:val="Heading3Char"/>
    <w:uiPriority w:val="9"/>
    <w:unhideWhenUsed/>
    <w:qFormat/>
    <w:rsid w:val="00405B11"/>
    <w:pPr>
      <w:keepNext/>
      <w:keepLines/>
      <w:spacing w:before="160"/>
      <w:outlineLvl w:val="2"/>
    </w:pPr>
    <w:rPr>
      <w:rFonts w:eastAsiaTheme="majorEastAsia" w:cstheme="majorBidi"/>
      <w:b/>
      <w:sz w:val="24"/>
      <w:szCs w:val="28"/>
    </w:rPr>
  </w:style>
  <w:style w:type="paragraph" w:styleId="Heading4">
    <w:name w:val="heading 4"/>
    <w:basedOn w:val="Normal"/>
    <w:next w:val="Normal"/>
    <w:link w:val="Heading4Char"/>
    <w:uiPriority w:val="9"/>
    <w:semiHidden/>
    <w:unhideWhenUsed/>
    <w:qFormat/>
    <w:rsid w:val="00C352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52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52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2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2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2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2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1998"/>
    <w:rPr>
      <w:rFonts w:ascii="Times New Roman" w:eastAsiaTheme="majorEastAsia" w:hAnsi="Times New Roman" w:cstheme="majorBidi"/>
      <w:b/>
      <w:sz w:val="28"/>
      <w:szCs w:val="32"/>
    </w:rPr>
  </w:style>
  <w:style w:type="character" w:customStyle="1" w:styleId="Heading3Char">
    <w:name w:val="Heading 3 Char"/>
    <w:basedOn w:val="DefaultParagraphFont"/>
    <w:link w:val="Heading3"/>
    <w:uiPriority w:val="9"/>
    <w:rsid w:val="00405B11"/>
    <w:rPr>
      <w:rFonts w:ascii="Times New Roman" w:eastAsiaTheme="majorEastAsia" w:hAnsi="Times New Roman" w:cstheme="majorBidi"/>
      <w:b/>
      <w:sz w:val="24"/>
      <w:szCs w:val="28"/>
    </w:rPr>
  </w:style>
  <w:style w:type="character" w:customStyle="1" w:styleId="Heading4Char">
    <w:name w:val="Heading 4 Char"/>
    <w:basedOn w:val="DefaultParagraphFont"/>
    <w:link w:val="Heading4"/>
    <w:uiPriority w:val="9"/>
    <w:semiHidden/>
    <w:rsid w:val="00C35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20E"/>
    <w:rPr>
      <w:rFonts w:eastAsiaTheme="majorEastAsia" w:cstheme="majorBidi"/>
      <w:color w:val="272727" w:themeColor="text1" w:themeTint="D8"/>
    </w:rPr>
  </w:style>
  <w:style w:type="paragraph" w:styleId="Title">
    <w:name w:val="Title"/>
    <w:basedOn w:val="Normal"/>
    <w:next w:val="Normal"/>
    <w:link w:val="TitleChar"/>
    <w:uiPriority w:val="10"/>
    <w:qFormat/>
    <w:rsid w:val="00C352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2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20E"/>
    <w:pPr>
      <w:spacing w:before="160"/>
      <w:jc w:val="center"/>
    </w:pPr>
    <w:rPr>
      <w:i/>
      <w:iCs/>
      <w:color w:val="404040" w:themeColor="text1" w:themeTint="BF"/>
    </w:rPr>
  </w:style>
  <w:style w:type="character" w:customStyle="1" w:styleId="QuoteChar">
    <w:name w:val="Quote Char"/>
    <w:basedOn w:val="DefaultParagraphFont"/>
    <w:link w:val="Quote"/>
    <w:uiPriority w:val="29"/>
    <w:rsid w:val="00C3520E"/>
    <w:rPr>
      <w:i/>
      <w:iCs/>
      <w:color w:val="404040" w:themeColor="text1" w:themeTint="BF"/>
    </w:rPr>
  </w:style>
  <w:style w:type="paragraph" w:styleId="ListParagraph">
    <w:name w:val="List Paragraph"/>
    <w:basedOn w:val="Normal"/>
    <w:uiPriority w:val="34"/>
    <w:qFormat/>
    <w:rsid w:val="00C3520E"/>
    <w:pPr>
      <w:ind w:left="720"/>
      <w:contextualSpacing/>
    </w:pPr>
  </w:style>
  <w:style w:type="character" w:styleId="IntenseEmphasis">
    <w:name w:val="Intense Emphasis"/>
    <w:basedOn w:val="DefaultParagraphFont"/>
    <w:uiPriority w:val="21"/>
    <w:qFormat/>
    <w:rsid w:val="00C3520E"/>
    <w:rPr>
      <w:i/>
      <w:iCs/>
      <w:color w:val="0F4761" w:themeColor="accent1" w:themeShade="BF"/>
    </w:rPr>
  </w:style>
  <w:style w:type="paragraph" w:styleId="IntenseQuote">
    <w:name w:val="Intense Quote"/>
    <w:basedOn w:val="Normal"/>
    <w:next w:val="Normal"/>
    <w:link w:val="IntenseQuoteChar"/>
    <w:uiPriority w:val="30"/>
    <w:qFormat/>
    <w:rsid w:val="00C352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520E"/>
    <w:rPr>
      <w:i/>
      <w:iCs/>
      <w:color w:val="0F4761" w:themeColor="accent1" w:themeShade="BF"/>
    </w:rPr>
  </w:style>
  <w:style w:type="character" w:styleId="IntenseReference">
    <w:name w:val="Intense Reference"/>
    <w:basedOn w:val="DefaultParagraphFont"/>
    <w:uiPriority w:val="32"/>
    <w:qFormat/>
    <w:rsid w:val="00C3520E"/>
    <w:rPr>
      <w:b/>
      <w:bCs/>
      <w:smallCaps/>
      <w:color w:val="0F4761" w:themeColor="accent1" w:themeShade="BF"/>
      <w:spacing w:val="5"/>
    </w:rPr>
  </w:style>
  <w:style w:type="character" w:styleId="Hyperlink">
    <w:name w:val="Hyperlink"/>
    <w:basedOn w:val="DefaultParagraphFont"/>
    <w:uiPriority w:val="99"/>
    <w:unhideWhenUsed/>
    <w:rsid w:val="006F5D2F"/>
    <w:rPr>
      <w:color w:val="467886" w:themeColor="hyperlink"/>
      <w:u w:val="single"/>
    </w:rPr>
  </w:style>
  <w:style w:type="character" w:styleId="UnresolvedMention">
    <w:name w:val="Unresolved Mention"/>
    <w:basedOn w:val="DefaultParagraphFont"/>
    <w:uiPriority w:val="99"/>
    <w:semiHidden/>
    <w:unhideWhenUsed/>
    <w:rsid w:val="006F5D2F"/>
    <w:rPr>
      <w:color w:val="605E5C"/>
      <w:shd w:val="clear" w:color="auto" w:fill="E1DFDD"/>
    </w:rPr>
  </w:style>
  <w:style w:type="table" w:styleId="TableGrid">
    <w:name w:val="Table Grid"/>
    <w:basedOn w:val="TableNormal"/>
    <w:uiPriority w:val="39"/>
    <w:rsid w:val="00E24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022C1B"/>
    <w:rPr>
      <w:szCs w:val="20"/>
    </w:rPr>
  </w:style>
  <w:style w:type="character" w:customStyle="1" w:styleId="CommentTextChar">
    <w:name w:val="Comment Text Char"/>
    <w:basedOn w:val="DefaultParagraphFont"/>
    <w:link w:val="CommentText"/>
    <w:uiPriority w:val="99"/>
    <w:qFormat/>
    <w:rsid w:val="00022C1B"/>
    <w:rPr>
      <w:sz w:val="20"/>
      <w:szCs w:val="20"/>
    </w:rPr>
  </w:style>
  <w:style w:type="character" w:styleId="CommentReference">
    <w:name w:val="annotation reference"/>
    <w:basedOn w:val="DefaultParagraphFont"/>
    <w:uiPriority w:val="99"/>
    <w:semiHidden/>
    <w:unhideWhenUsed/>
    <w:qFormat/>
    <w:rsid w:val="004F4392"/>
    <w:rPr>
      <w:sz w:val="16"/>
      <w:szCs w:val="16"/>
    </w:rPr>
  </w:style>
  <w:style w:type="paragraph" w:styleId="CommentSubject">
    <w:name w:val="annotation subject"/>
    <w:basedOn w:val="CommentText"/>
    <w:next w:val="CommentText"/>
    <w:link w:val="CommentSubjectChar"/>
    <w:uiPriority w:val="99"/>
    <w:semiHidden/>
    <w:unhideWhenUsed/>
    <w:rsid w:val="004F4392"/>
    <w:rPr>
      <w:b/>
      <w:bCs/>
    </w:rPr>
  </w:style>
  <w:style w:type="character" w:customStyle="1" w:styleId="CommentSubjectChar">
    <w:name w:val="Comment Subject Char"/>
    <w:basedOn w:val="CommentTextChar"/>
    <w:link w:val="CommentSubject"/>
    <w:uiPriority w:val="99"/>
    <w:semiHidden/>
    <w:rsid w:val="004F4392"/>
    <w:rPr>
      <w:b/>
      <w:bCs/>
      <w:sz w:val="20"/>
      <w:szCs w:val="20"/>
    </w:rPr>
  </w:style>
  <w:style w:type="table" w:customStyle="1" w:styleId="TableGrid3">
    <w:name w:val="Table Grid3"/>
    <w:basedOn w:val="TableNormal"/>
    <w:next w:val="TableGrid"/>
    <w:uiPriority w:val="59"/>
    <w:rsid w:val="00B2526E"/>
    <w:pPr>
      <w:spacing w:after="0" w:line="240" w:lineRule="auto"/>
    </w:pPr>
    <w:rPr>
      <w:rFonts w:eastAsia="Calibr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1">
    <w:name w:val="List Table 6 Colorful Accent 1"/>
    <w:basedOn w:val="TableNormal"/>
    <w:uiPriority w:val="51"/>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17F14"/>
    <w:pPr>
      <w:spacing w:after="0" w:line="240" w:lineRule="auto"/>
    </w:pPr>
  </w:style>
  <w:style w:type="character" w:styleId="FollowedHyperlink">
    <w:name w:val="FollowedHyperlink"/>
    <w:basedOn w:val="DefaultParagraphFont"/>
    <w:uiPriority w:val="99"/>
    <w:semiHidden/>
    <w:unhideWhenUsed/>
    <w:rsid w:val="00FA2448"/>
    <w:rPr>
      <w:color w:val="96607D" w:themeColor="followedHyperlink"/>
      <w:u w:val="single"/>
    </w:rPr>
  </w:style>
  <w:style w:type="paragraph" w:styleId="Header">
    <w:name w:val="header"/>
    <w:basedOn w:val="Normal"/>
    <w:link w:val="HeaderChar"/>
    <w:uiPriority w:val="99"/>
    <w:unhideWhenUsed/>
    <w:rsid w:val="004E2601"/>
    <w:pPr>
      <w:tabs>
        <w:tab w:val="center" w:pos="4513"/>
        <w:tab w:val="right" w:pos="9026"/>
      </w:tabs>
      <w:spacing w:after="0"/>
    </w:pPr>
  </w:style>
  <w:style w:type="character" w:customStyle="1" w:styleId="HeaderChar">
    <w:name w:val="Header Char"/>
    <w:basedOn w:val="DefaultParagraphFont"/>
    <w:link w:val="Header"/>
    <w:uiPriority w:val="99"/>
    <w:rsid w:val="004E2601"/>
  </w:style>
  <w:style w:type="paragraph" w:styleId="Footer">
    <w:name w:val="footer"/>
    <w:basedOn w:val="Normal"/>
    <w:link w:val="FooterChar"/>
    <w:uiPriority w:val="99"/>
    <w:unhideWhenUsed/>
    <w:rsid w:val="004E2601"/>
    <w:pPr>
      <w:tabs>
        <w:tab w:val="center" w:pos="4513"/>
        <w:tab w:val="right" w:pos="9026"/>
      </w:tabs>
      <w:spacing w:after="0"/>
    </w:pPr>
  </w:style>
  <w:style w:type="character" w:customStyle="1" w:styleId="FooterChar">
    <w:name w:val="Footer Char"/>
    <w:basedOn w:val="DefaultParagraphFont"/>
    <w:link w:val="Footer"/>
    <w:uiPriority w:val="99"/>
    <w:rsid w:val="004E2601"/>
  </w:style>
  <w:style w:type="paragraph" w:customStyle="1" w:styleId="EndNoteBibliographyTitle">
    <w:name w:val="EndNote Bibliography Title"/>
    <w:basedOn w:val="Normal"/>
    <w:link w:val="EndNoteBibliographyTitleChar"/>
    <w:rsid w:val="000A633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A633D"/>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0A633D"/>
    <w:rPr>
      <w:rFonts w:cs="Times New Roman"/>
      <w:noProof/>
      <w:lang w:val="en-US"/>
    </w:rPr>
  </w:style>
  <w:style w:type="character" w:customStyle="1" w:styleId="EndNoteBibliographyChar">
    <w:name w:val="EndNote Bibliography Char"/>
    <w:basedOn w:val="DefaultParagraphFont"/>
    <w:link w:val="EndNoteBibliography"/>
    <w:rsid w:val="000A633D"/>
    <w:rPr>
      <w:rFonts w:ascii="Times New Roman" w:hAnsi="Times New Roman" w:cs="Times New Roman"/>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55568">
      <w:bodyDiv w:val="1"/>
      <w:marLeft w:val="0"/>
      <w:marRight w:val="0"/>
      <w:marTop w:val="0"/>
      <w:marBottom w:val="0"/>
      <w:divBdr>
        <w:top w:val="none" w:sz="0" w:space="0" w:color="auto"/>
        <w:left w:val="none" w:sz="0" w:space="0" w:color="auto"/>
        <w:bottom w:val="none" w:sz="0" w:space="0" w:color="auto"/>
        <w:right w:val="none" w:sz="0" w:space="0" w:color="auto"/>
      </w:divBdr>
    </w:div>
    <w:div w:id="140509371">
      <w:bodyDiv w:val="1"/>
      <w:marLeft w:val="0"/>
      <w:marRight w:val="0"/>
      <w:marTop w:val="0"/>
      <w:marBottom w:val="0"/>
      <w:divBdr>
        <w:top w:val="none" w:sz="0" w:space="0" w:color="auto"/>
        <w:left w:val="none" w:sz="0" w:space="0" w:color="auto"/>
        <w:bottom w:val="none" w:sz="0" w:space="0" w:color="auto"/>
        <w:right w:val="none" w:sz="0" w:space="0" w:color="auto"/>
      </w:divBdr>
    </w:div>
    <w:div w:id="209728495">
      <w:bodyDiv w:val="1"/>
      <w:marLeft w:val="0"/>
      <w:marRight w:val="0"/>
      <w:marTop w:val="0"/>
      <w:marBottom w:val="0"/>
      <w:divBdr>
        <w:top w:val="none" w:sz="0" w:space="0" w:color="auto"/>
        <w:left w:val="none" w:sz="0" w:space="0" w:color="auto"/>
        <w:bottom w:val="none" w:sz="0" w:space="0" w:color="auto"/>
        <w:right w:val="none" w:sz="0" w:space="0" w:color="auto"/>
      </w:divBdr>
    </w:div>
    <w:div w:id="242568972">
      <w:bodyDiv w:val="1"/>
      <w:marLeft w:val="0"/>
      <w:marRight w:val="0"/>
      <w:marTop w:val="0"/>
      <w:marBottom w:val="0"/>
      <w:divBdr>
        <w:top w:val="none" w:sz="0" w:space="0" w:color="auto"/>
        <w:left w:val="none" w:sz="0" w:space="0" w:color="auto"/>
        <w:bottom w:val="none" w:sz="0" w:space="0" w:color="auto"/>
        <w:right w:val="none" w:sz="0" w:space="0" w:color="auto"/>
      </w:divBdr>
    </w:div>
    <w:div w:id="286474568">
      <w:bodyDiv w:val="1"/>
      <w:marLeft w:val="0"/>
      <w:marRight w:val="0"/>
      <w:marTop w:val="0"/>
      <w:marBottom w:val="0"/>
      <w:divBdr>
        <w:top w:val="none" w:sz="0" w:space="0" w:color="auto"/>
        <w:left w:val="none" w:sz="0" w:space="0" w:color="auto"/>
        <w:bottom w:val="none" w:sz="0" w:space="0" w:color="auto"/>
        <w:right w:val="none" w:sz="0" w:space="0" w:color="auto"/>
      </w:divBdr>
    </w:div>
    <w:div w:id="307365896">
      <w:bodyDiv w:val="1"/>
      <w:marLeft w:val="0"/>
      <w:marRight w:val="0"/>
      <w:marTop w:val="0"/>
      <w:marBottom w:val="0"/>
      <w:divBdr>
        <w:top w:val="none" w:sz="0" w:space="0" w:color="auto"/>
        <w:left w:val="none" w:sz="0" w:space="0" w:color="auto"/>
        <w:bottom w:val="none" w:sz="0" w:space="0" w:color="auto"/>
        <w:right w:val="none" w:sz="0" w:space="0" w:color="auto"/>
      </w:divBdr>
    </w:div>
    <w:div w:id="325984327">
      <w:bodyDiv w:val="1"/>
      <w:marLeft w:val="0"/>
      <w:marRight w:val="0"/>
      <w:marTop w:val="0"/>
      <w:marBottom w:val="0"/>
      <w:divBdr>
        <w:top w:val="none" w:sz="0" w:space="0" w:color="auto"/>
        <w:left w:val="none" w:sz="0" w:space="0" w:color="auto"/>
        <w:bottom w:val="none" w:sz="0" w:space="0" w:color="auto"/>
        <w:right w:val="none" w:sz="0" w:space="0" w:color="auto"/>
      </w:divBdr>
    </w:div>
    <w:div w:id="357387484">
      <w:bodyDiv w:val="1"/>
      <w:marLeft w:val="0"/>
      <w:marRight w:val="0"/>
      <w:marTop w:val="0"/>
      <w:marBottom w:val="0"/>
      <w:divBdr>
        <w:top w:val="none" w:sz="0" w:space="0" w:color="auto"/>
        <w:left w:val="none" w:sz="0" w:space="0" w:color="auto"/>
        <w:bottom w:val="none" w:sz="0" w:space="0" w:color="auto"/>
        <w:right w:val="none" w:sz="0" w:space="0" w:color="auto"/>
      </w:divBdr>
    </w:div>
    <w:div w:id="372846838">
      <w:bodyDiv w:val="1"/>
      <w:marLeft w:val="0"/>
      <w:marRight w:val="0"/>
      <w:marTop w:val="0"/>
      <w:marBottom w:val="0"/>
      <w:divBdr>
        <w:top w:val="none" w:sz="0" w:space="0" w:color="auto"/>
        <w:left w:val="none" w:sz="0" w:space="0" w:color="auto"/>
        <w:bottom w:val="none" w:sz="0" w:space="0" w:color="auto"/>
        <w:right w:val="none" w:sz="0" w:space="0" w:color="auto"/>
      </w:divBdr>
    </w:div>
    <w:div w:id="516504008">
      <w:bodyDiv w:val="1"/>
      <w:marLeft w:val="0"/>
      <w:marRight w:val="0"/>
      <w:marTop w:val="0"/>
      <w:marBottom w:val="0"/>
      <w:divBdr>
        <w:top w:val="none" w:sz="0" w:space="0" w:color="auto"/>
        <w:left w:val="none" w:sz="0" w:space="0" w:color="auto"/>
        <w:bottom w:val="none" w:sz="0" w:space="0" w:color="auto"/>
        <w:right w:val="none" w:sz="0" w:space="0" w:color="auto"/>
      </w:divBdr>
    </w:div>
    <w:div w:id="545797268">
      <w:bodyDiv w:val="1"/>
      <w:marLeft w:val="0"/>
      <w:marRight w:val="0"/>
      <w:marTop w:val="0"/>
      <w:marBottom w:val="0"/>
      <w:divBdr>
        <w:top w:val="none" w:sz="0" w:space="0" w:color="auto"/>
        <w:left w:val="none" w:sz="0" w:space="0" w:color="auto"/>
        <w:bottom w:val="none" w:sz="0" w:space="0" w:color="auto"/>
        <w:right w:val="none" w:sz="0" w:space="0" w:color="auto"/>
      </w:divBdr>
    </w:div>
    <w:div w:id="575212600">
      <w:bodyDiv w:val="1"/>
      <w:marLeft w:val="0"/>
      <w:marRight w:val="0"/>
      <w:marTop w:val="0"/>
      <w:marBottom w:val="0"/>
      <w:divBdr>
        <w:top w:val="none" w:sz="0" w:space="0" w:color="auto"/>
        <w:left w:val="none" w:sz="0" w:space="0" w:color="auto"/>
        <w:bottom w:val="none" w:sz="0" w:space="0" w:color="auto"/>
        <w:right w:val="none" w:sz="0" w:space="0" w:color="auto"/>
      </w:divBdr>
    </w:div>
    <w:div w:id="621302262">
      <w:bodyDiv w:val="1"/>
      <w:marLeft w:val="0"/>
      <w:marRight w:val="0"/>
      <w:marTop w:val="0"/>
      <w:marBottom w:val="0"/>
      <w:divBdr>
        <w:top w:val="none" w:sz="0" w:space="0" w:color="auto"/>
        <w:left w:val="none" w:sz="0" w:space="0" w:color="auto"/>
        <w:bottom w:val="none" w:sz="0" w:space="0" w:color="auto"/>
        <w:right w:val="none" w:sz="0" w:space="0" w:color="auto"/>
      </w:divBdr>
    </w:div>
    <w:div w:id="707879653">
      <w:bodyDiv w:val="1"/>
      <w:marLeft w:val="0"/>
      <w:marRight w:val="0"/>
      <w:marTop w:val="0"/>
      <w:marBottom w:val="0"/>
      <w:divBdr>
        <w:top w:val="none" w:sz="0" w:space="0" w:color="auto"/>
        <w:left w:val="none" w:sz="0" w:space="0" w:color="auto"/>
        <w:bottom w:val="none" w:sz="0" w:space="0" w:color="auto"/>
        <w:right w:val="none" w:sz="0" w:space="0" w:color="auto"/>
      </w:divBdr>
    </w:div>
    <w:div w:id="863134890">
      <w:bodyDiv w:val="1"/>
      <w:marLeft w:val="0"/>
      <w:marRight w:val="0"/>
      <w:marTop w:val="0"/>
      <w:marBottom w:val="0"/>
      <w:divBdr>
        <w:top w:val="none" w:sz="0" w:space="0" w:color="auto"/>
        <w:left w:val="none" w:sz="0" w:space="0" w:color="auto"/>
        <w:bottom w:val="none" w:sz="0" w:space="0" w:color="auto"/>
        <w:right w:val="none" w:sz="0" w:space="0" w:color="auto"/>
      </w:divBdr>
    </w:div>
    <w:div w:id="893199252">
      <w:bodyDiv w:val="1"/>
      <w:marLeft w:val="0"/>
      <w:marRight w:val="0"/>
      <w:marTop w:val="0"/>
      <w:marBottom w:val="0"/>
      <w:divBdr>
        <w:top w:val="none" w:sz="0" w:space="0" w:color="auto"/>
        <w:left w:val="none" w:sz="0" w:space="0" w:color="auto"/>
        <w:bottom w:val="none" w:sz="0" w:space="0" w:color="auto"/>
        <w:right w:val="none" w:sz="0" w:space="0" w:color="auto"/>
      </w:divBdr>
    </w:div>
    <w:div w:id="976423115">
      <w:bodyDiv w:val="1"/>
      <w:marLeft w:val="0"/>
      <w:marRight w:val="0"/>
      <w:marTop w:val="0"/>
      <w:marBottom w:val="0"/>
      <w:divBdr>
        <w:top w:val="none" w:sz="0" w:space="0" w:color="auto"/>
        <w:left w:val="none" w:sz="0" w:space="0" w:color="auto"/>
        <w:bottom w:val="none" w:sz="0" w:space="0" w:color="auto"/>
        <w:right w:val="none" w:sz="0" w:space="0" w:color="auto"/>
      </w:divBdr>
    </w:div>
    <w:div w:id="1348020558">
      <w:bodyDiv w:val="1"/>
      <w:marLeft w:val="0"/>
      <w:marRight w:val="0"/>
      <w:marTop w:val="0"/>
      <w:marBottom w:val="0"/>
      <w:divBdr>
        <w:top w:val="none" w:sz="0" w:space="0" w:color="auto"/>
        <w:left w:val="none" w:sz="0" w:space="0" w:color="auto"/>
        <w:bottom w:val="none" w:sz="0" w:space="0" w:color="auto"/>
        <w:right w:val="none" w:sz="0" w:space="0" w:color="auto"/>
      </w:divBdr>
    </w:div>
    <w:div w:id="1419863293">
      <w:bodyDiv w:val="1"/>
      <w:marLeft w:val="0"/>
      <w:marRight w:val="0"/>
      <w:marTop w:val="0"/>
      <w:marBottom w:val="0"/>
      <w:divBdr>
        <w:top w:val="none" w:sz="0" w:space="0" w:color="auto"/>
        <w:left w:val="none" w:sz="0" w:space="0" w:color="auto"/>
        <w:bottom w:val="none" w:sz="0" w:space="0" w:color="auto"/>
        <w:right w:val="none" w:sz="0" w:space="0" w:color="auto"/>
      </w:divBdr>
    </w:div>
    <w:div w:id="1433670832">
      <w:bodyDiv w:val="1"/>
      <w:marLeft w:val="0"/>
      <w:marRight w:val="0"/>
      <w:marTop w:val="0"/>
      <w:marBottom w:val="0"/>
      <w:divBdr>
        <w:top w:val="none" w:sz="0" w:space="0" w:color="auto"/>
        <w:left w:val="none" w:sz="0" w:space="0" w:color="auto"/>
        <w:bottom w:val="none" w:sz="0" w:space="0" w:color="auto"/>
        <w:right w:val="none" w:sz="0" w:space="0" w:color="auto"/>
      </w:divBdr>
    </w:div>
    <w:div w:id="1530871294">
      <w:bodyDiv w:val="1"/>
      <w:marLeft w:val="0"/>
      <w:marRight w:val="0"/>
      <w:marTop w:val="0"/>
      <w:marBottom w:val="0"/>
      <w:divBdr>
        <w:top w:val="none" w:sz="0" w:space="0" w:color="auto"/>
        <w:left w:val="none" w:sz="0" w:space="0" w:color="auto"/>
        <w:bottom w:val="none" w:sz="0" w:space="0" w:color="auto"/>
        <w:right w:val="none" w:sz="0" w:space="0" w:color="auto"/>
      </w:divBdr>
    </w:div>
    <w:div w:id="1636368761">
      <w:bodyDiv w:val="1"/>
      <w:marLeft w:val="0"/>
      <w:marRight w:val="0"/>
      <w:marTop w:val="0"/>
      <w:marBottom w:val="0"/>
      <w:divBdr>
        <w:top w:val="none" w:sz="0" w:space="0" w:color="auto"/>
        <w:left w:val="none" w:sz="0" w:space="0" w:color="auto"/>
        <w:bottom w:val="none" w:sz="0" w:space="0" w:color="auto"/>
        <w:right w:val="none" w:sz="0" w:space="0" w:color="auto"/>
      </w:divBdr>
      <w:divsChild>
        <w:div w:id="1887176709">
          <w:marLeft w:val="0"/>
          <w:marRight w:val="0"/>
          <w:marTop w:val="0"/>
          <w:marBottom w:val="0"/>
          <w:divBdr>
            <w:top w:val="none" w:sz="0" w:space="0" w:color="auto"/>
            <w:left w:val="none" w:sz="0" w:space="0" w:color="auto"/>
            <w:bottom w:val="none" w:sz="0" w:space="0" w:color="auto"/>
            <w:right w:val="none" w:sz="0" w:space="0" w:color="auto"/>
          </w:divBdr>
        </w:div>
      </w:divsChild>
    </w:div>
    <w:div w:id="1639457475">
      <w:bodyDiv w:val="1"/>
      <w:marLeft w:val="0"/>
      <w:marRight w:val="0"/>
      <w:marTop w:val="0"/>
      <w:marBottom w:val="0"/>
      <w:divBdr>
        <w:top w:val="none" w:sz="0" w:space="0" w:color="auto"/>
        <w:left w:val="none" w:sz="0" w:space="0" w:color="auto"/>
        <w:bottom w:val="none" w:sz="0" w:space="0" w:color="auto"/>
        <w:right w:val="none" w:sz="0" w:space="0" w:color="auto"/>
      </w:divBdr>
    </w:div>
    <w:div w:id="1641155170">
      <w:bodyDiv w:val="1"/>
      <w:marLeft w:val="0"/>
      <w:marRight w:val="0"/>
      <w:marTop w:val="0"/>
      <w:marBottom w:val="0"/>
      <w:divBdr>
        <w:top w:val="none" w:sz="0" w:space="0" w:color="auto"/>
        <w:left w:val="none" w:sz="0" w:space="0" w:color="auto"/>
        <w:bottom w:val="none" w:sz="0" w:space="0" w:color="auto"/>
        <w:right w:val="none" w:sz="0" w:space="0" w:color="auto"/>
      </w:divBdr>
    </w:div>
    <w:div w:id="1679845648">
      <w:bodyDiv w:val="1"/>
      <w:marLeft w:val="0"/>
      <w:marRight w:val="0"/>
      <w:marTop w:val="0"/>
      <w:marBottom w:val="0"/>
      <w:divBdr>
        <w:top w:val="none" w:sz="0" w:space="0" w:color="auto"/>
        <w:left w:val="none" w:sz="0" w:space="0" w:color="auto"/>
        <w:bottom w:val="none" w:sz="0" w:space="0" w:color="auto"/>
        <w:right w:val="none" w:sz="0" w:space="0" w:color="auto"/>
      </w:divBdr>
    </w:div>
    <w:div w:id="1913812911">
      <w:bodyDiv w:val="1"/>
      <w:marLeft w:val="0"/>
      <w:marRight w:val="0"/>
      <w:marTop w:val="0"/>
      <w:marBottom w:val="0"/>
      <w:divBdr>
        <w:top w:val="none" w:sz="0" w:space="0" w:color="auto"/>
        <w:left w:val="none" w:sz="0" w:space="0" w:color="auto"/>
        <w:bottom w:val="none" w:sz="0" w:space="0" w:color="auto"/>
        <w:right w:val="none" w:sz="0" w:space="0" w:color="auto"/>
      </w:divBdr>
    </w:div>
    <w:div w:id="2046365072">
      <w:bodyDiv w:val="1"/>
      <w:marLeft w:val="0"/>
      <w:marRight w:val="0"/>
      <w:marTop w:val="0"/>
      <w:marBottom w:val="0"/>
      <w:divBdr>
        <w:top w:val="none" w:sz="0" w:space="0" w:color="auto"/>
        <w:left w:val="none" w:sz="0" w:space="0" w:color="auto"/>
        <w:bottom w:val="none" w:sz="0" w:space="0" w:color="auto"/>
        <w:right w:val="none" w:sz="0" w:space="0" w:color="auto"/>
      </w:divBdr>
    </w:div>
    <w:div w:id="2116319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4E159-321B-438F-9825-B26C299F8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8</Pages>
  <Words>5710</Words>
  <Characters>31579</Characters>
  <Application>Microsoft Office Word</Application>
  <DocSecurity>0</DocSecurity>
  <Lines>1662</Lines>
  <Paragraphs>1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 Nora</dc:creator>
  <cp:keywords/>
  <dc:description/>
  <cp:lastModifiedBy>Schmit, Nora</cp:lastModifiedBy>
  <cp:revision>17</cp:revision>
  <dcterms:created xsi:type="dcterms:W3CDTF">2026-03-04T10:37:00Z</dcterms:created>
  <dcterms:modified xsi:type="dcterms:W3CDTF">2026-03-04T10:43:00Z</dcterms:modified>
</cp:coreProperties>
</file>